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7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3DBE3" w14:textId="77777777" w:rsidR="00BA4DAF" w:rsidRDefault="00BA4DAF" w:rsidP="00733F0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E56FD0" w:rsidRPr="00A258DD" w14:paraId="7EBAC271" w14:textId="77777777" w:rsidTr="00E42F4A">
        <w:trPr>
          <w:jc w:val="center"/>
        </w:trPr>
        <w:tc>
          <w:tcPr>
            <w:tcW w:w="9350" w:type="dxa"/>
            <w:vAlign w:val="center"/>
          </w:tcPr>
          <w:p w14:paraId="19A58A63" w14:textId="4563F279" w:rsidR="00E56FD0" w:rsidRPr="00A258DD" w:rsidRDefault="00E42F4A" w:rsidP="00C9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59E952" wp14:editId="176DFD88">
                  <wp:extent cx="4572000" cy="2743200"/>
                  <wp:effectExtent l="0" t="0" r="0" b="0"/>
                  <wp:docPr id="125395546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319832-2DCC-8943-4761-77317AA95C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E56FD0" w:rsidRPr="00A258DD" w14:paraId="4C5005CD" w14:textId="77777777" w:rsidTr="00F14314">
        <w:trPr>
          <w:jc w:val="center"/>
        </w:trPr>
        <w:tc>
          <w:tcPr>
            <w:tcW w:w="9350" w:type="dxa"/>
            <w:vAlign w:val="center"/>
          </w:tcPr>
          <w:p w14:paraId="1DDD4295" w14:textId="6E8F7722" w:rsidR="00E56FD0" w:rsidRPr="00A258DD" w:rsidRDefault="00E56FD0" w:rsidP="00F143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pplementary figure (1): </w:t>
            </w:r>
            <w:r w:rsidR="00C95C07">
              <w:rPr>
                <w:rFonts w:ascii="Times New Roman" w:hAnsi="Times New Roman" w:cs="Times New Roman"/>
                <w:bCs/>
                <w:sz w:val="24"/>
                <w:szCs w:val="24"/>
              </w:rPr>
              <w:t>Standard curve of xylose</w:t>
            </w:r>
            <w:r w:rsidR="002614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the estimation of the enzyme activity.</w:t>
            </w:r>
          </w:p>
        </w:tc>
      </w:tr>
    </w:tbl>
    <w:p w14:paraId="4F7F9D98" w14:textId="77777777" w:rsidR="00BA4DAF" w:rsidRDefault="00BA4DAF" w:rsidP="00733F0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EC1318" w:rsidRPr="00A258DD" w14:paraId="2A05A0AB" w14:textId="77777777" w:rsidTr="00F14314">
        <w:trPr>
          <w:jc w:val="center"/>
        </w:trPr>
        <w:tc>
          <w:tcPr>
            <w:tcW w:w="9350" w:type="dxa"/>
            <w:vAlign w:val="center"/>
          </w:tcPr>
          <w:p w14:paraId="5A39B9D7" w14:textId="77777777" w:rsidR="00EC1318" w:rsidRPr="00A258DD" w:rsidRDefault="00EC1318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9B5B2C" w14:textId="77777777" w:rsidR="00EC1318" w:rsidRPr="00A258DD" w:rsidRDefault="00EC1318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087BDE7" wp14:editId="11E02DBF">
                  <wp:extent cx="4744720" cy="2489200"/>
                  <wp:effectExtent l="0" t="0" r="0" b="6350"/>
                  <wp:docPr id="8705092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EC1318" w:rsidRPr="00A258DD" w14:paraId="33954513" w14:textId="77777777" w:rsidTr="00F14314">
        <w:trPr>
          <w:jc w:val="center"/>
        </w:trPr>
        <w:tc>
          <w:tcPr>
            <w:tcW w:w="9350" w:type="dxa"/>
            <w:vAlign w:val="center"/>
          </w:tcPr>
          <w:p w14:paraId="34F1995D" w14:textId="3EAA9FAD" w:rsidR="00EC1318" w:rsidRPr="00DC5184" w:rsidRDefault="00EC1318" w:rsidP="00F14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5184">
              <w:rPr>
                <w:rFonts w:asciiTheme="majorBidi" w:hAnsiTheme="majorBidi" w:cstheme="majorBidi"/>
                <w:bCs/>
                <w:sz w:val="24"/>
                <w:szCs w:val="24"/>
              </w:rPr>
              <w:t>Supplementary figure (</w:t>
            </w:r>
            <w:r w:rsidR="00054562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Pr="00DC518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: </w:t>
            </w:r>
            <w:r w:rsidRPr="00DC5184">
              <w:rPr>
                <w:rFonts w:asciiTheme="majorBidi" w:hAnsiTheme="majorBidi" w:cstheme="majorBidi"/>
                <w:sz w:val="24"/>
                <w:szCs w:val="24"/>
              </w:rPr>
              <w:t>Standard curve of gallic acid for the estimation of the total phenolic content.</w:t>
            </w:r>
          </w:p>
        </w:tc>
      </w:tr>
    </w:tbl>
    <w:p w14:paraId="163D7F03" w14:textId="77777777" w:rsidR="00EC1318" w:rsidRDefault="00EC1318" w:rsidP="00733F0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511870" w:rsidRPr="00A258DD" w14:paraId="0C8F3BD6" w14:textId="77777777" w:rsidTr="00F14314">
        <w:trPr>
          <w:jc w:val="center"/>
        </w:trPr>
        <w:tc>
          <w:tcPr>
            <w:tcW w:w="9350" w:type="dxa"/>
            <w:vAlign w:val="center"/>
          </w:tcPr>
          <w:p w14:paraId="62D953E8" w14:textId="77777777" w:rsidR="00511870" w:rsidRPr="00A258DD" w:rsidRDefault="00511870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74DEAC" w14:textId="7365DFA1" w:rsidR="00511870" w:rsidRPr="00A258DD" w:rsidRDefault="00F66C5B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64123FE" wp14:editId="0BC24B82">
                  <wp:extent cx="5638800" cy="2752725"/>
                  <wp:effectExtent l="0" t="0" r="0" b="0"/>
                  <wp:docPr id="2389182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511870" w:rsidRPr="00A258DD" w14:paraId="41A92259" w14:textId="77777777" w:rsidTr="00F14314">
        <w:trPr>
          <w:jc w:val="center"/>
        </w:trPr>
        <w:tc>
          <w:tcPr>
            <w:tcW w:w="9350" w:type="dxa"/>
            <w:vAlign w:val="center"/>
          </w:tcPr>
          <w:p w14:paraId="6DF741ED" w14:textId="08061F13" w:rsidR="00511870" w:rsidRPr="00D1619A" w:rsidRDefault="00511870" w:rsidP="00DC51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Supplementary figure (</w:t>
            </w:r>
            <w:r w:rsidR="00054562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: </w:t>
            </w:r>
            <w:r w:rsidR="00D1619A" w:rsidRPr="00D1619A">
              <w:rPr>
                <w:rFonts w:asciiTheme="majorBidi" w:hAnsiTheme="majorBidi" w:cstheme="majorBidi"/>
                <w:sz w:val="24"/>
                <w:szCs w:val="24"/>
              </w:rPr>
              <w:t xml:space="preserve">Standard </w:t>
            </w:r>
            <w:r w:rsidR="00646AA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D1619A" w:rsidRPr="00D1619A">
              <w:rPr>
                <w:rFonts w:asciiTheme="majorBidi" w:hAnsiTheme="majorBidi" w:cstheme="majorBidi"/>
                <w:sz w:val="24"/>
                <w:szCs w:val="24"/>
              </w:rPr>
              <w:t xml:space="preserve">urve of </w:t>
            </w:r>
            <w:r w:rsidR="00BA15E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D1619A" w:rsidRPr="00D1619A">
              <w:rPr>
                <w:rFonts w:asciiTheme="majorBidi" w:hAnsiTheme="majorBidi" w:cstheme="majorBidi"/>
                <w:sz w:val="24"/>
                <w:szCs w:val="24"/>
              </w:rPr>
              <w:t xml:space="preserve">utin for </w:t>
            </w:r>
            <w:r w:rsidR="00FD6160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D1619A" w:rsidRPr="00D1619A">
              <w:rPr>
                <w:rFonts w:asciiTheme="majorBidi" w:hAnsiTheme="majorBidi" w:cstheme="majorBidi"/>
                <w:sz w:val="24"/>
                <w:szCs w:val="24"/>
              </w:rPr>
              <w:t>estimat</w:t>
            </w:r>
            <w:r w:rsidR="00BA15E5">
              <w:rPr>
                <w:rFonts w:asciiTheme="majorBidi" w:hAnsiTheme="majorBidi" w:cstheme="majorBidi"/>
                <w:sz w:val="24"/>
                <w:szCs w:val="24"/>
              </w:rPr>
              <w:t xml:space="preserve">ion of </w:t>
            </w:r>
            <w:r w:rsidR="00FD6160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BA15E5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D1619A" w:rsidRPr="00D1619A">
              <w:rPr>
                <w:rFonts w:asciiTheme="majorBidi" w:hAnsiTheme="majorBidi" w:cstheme="majorBidi"/>
                <w:sz w:val="24"/>
                <w:szCs w:val="24"/>
              </w:rPr>
              <w:t>otal flavonoid content</w:t>
            </w:r>
            <w:r w:rsidR="00D1619A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300690EE" w14:textId="77777777" w:rsidR="00511870" w:rsidRDefault="00511870" w:rsidP="00733F0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9221F3" w:rsidRPr="00A258DD" w14:paraId="5EB04622" w14:textId="77777777" w:rsidTr="00F14314">
        <w:trPr>
          <w:jc w:val="center"/>
        </w:trPr>
        <w:tc>
          <w:tcPr>
            <w:tcW w:w="9350" w:type="dxa"/>
            <w:vAlign w:val="center"/>
          </w:tcPr>
          <w:p w14:paraId="777BAD32" w14:textId="7BD0DFE6" w:rsidR="009221F3" w:rsidRPr="00A258DD" w:rsidRDefault="008C354F" w:rsidP="006A32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5E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57A611B" wp14:editId="5DE4C54C">
                  <wp:extent cx="3733800" cy="2394845"/>
                  <wp:effectExtent l="0" t="0" r="0" b="5715"/>
                  <wp:docPr id="109799507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8707" t="30055" r="17867" b="69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345" cy="24862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1F3" w:rsidRPr="00A258DD" w14:paraId="50AB48B2" w14:textId="77777777" w:rsidTr="00F14314">
        <w:trPr>
          <w:jc w:val="center"/>
        </w:trPr>
        <w:tc>
          <w:tcPr>
            <w:tcW w:w="9350" w:type="dxa"/>
            <w:vAlign w:val="center"/>
          </w:tcPr>
          <w:p w14:paraId="2B7F60A4" w14:textId="5DC3CAF3" w:rsidR="009221F3" w:rsidRPr="00D1619A" w:rsidRDefault="009221F3" w:rsidP="00F14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t>Supplementary figure (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PLC c</w:t>
            </w:r>
            <w:r w:rsidR="009231AD">
              <w:rPr>
                <w:rFonts w:asciiTheme="majorBidi" w:hAnsiTheme="majorBidi" w:cstheme="majorBidi"/>
                <w:sz w:val="24"/>
                <w:szCs w:val="24"/>
              </w:rPr>
              <w:t xml:space="preserve">hromatogram for </w:t>
            </w:r>
            <w:r w:rsidR="005C024F">
              <w:rPr>
                <w:rFonts w:asciiTheme="majorBidi" w:hAnsiTheme="majorBidi" w:cstheme="majorBidi"/>
                <w:sz w:val="24"/>
                <w:szCs w:val="24"/>
              </w:rPr>
              <w:t>sugars</w:t>
            </w:r>
            <w:r w:rsidR="00410115">
              <w:rPr>
                <w:rFonts w:asciiTheme="majorBidi" w:hAnsiTheme="majorBidi" w:cstheme="majorBidi"/>
                <w:sz w:val="24"/>
                <w:szCs w:val="24"/>
              </w:rPr>
              <w:t xml:space="preserve"> present in </w:t>
            </w:r>
            <w:r w:rsidR="00E678C6">
              <w:rPr>
                <w:rFonts w:asciiTheme="majorBidi" w:hAnsiTheme="majorBidi" w:cstheme="majorBidi"/>
                <w:sz w:val="24"/>
                <w:szCs w:val="24"/>
              </w:rPr>
              <w:t>RS hydrolysate</w:t>
            </w:r>
          </w:p>
        </w:tc>
      </w:tr>
      <w:tr w:rsidR="006A3256" w:rsidRPr="00A258DD" w14:paraId="6FD2561C" w14:textId="77777777" w:rsidTr="006A3256">
        <w:tblPrEx>
          <w:jc w:val="left"/>
        </w:tblPrEx>
        <w:tc>
          <w:tcPr>
            <w:tcW w:w="9350" w:type="dxa"/>
          </w:tcPr>
          <w:p w14:paraId="02075EF4" w14:textId="046183A0" w:rsidR="006A3256" w:rsidRPr="00A258DD" w:rsidRDefault="002D1AA9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5E4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lastRenderedPageBreak/>
              <w:drawing>
                <wp:inline distT="0" distB="0" distL="0" distR="0" wp14:anchorId="2C034B32" wp14:editId="5444C876">
                  <wp:extent cx="4000722" cy="2555240"/>
                  <wp:effectExtent l="0" t="0" r="0" b="0"/>
                  <wp:docPr id="1549872904" name="Picture 1549872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/>
                          <a:srcRect l="30449" t="38189" r="29174" b="23363"/>
                          <a:stretch/>
                        </pic:blipFill>
                        <pic:spPr bwMode="auto">
                          <a:xfrm>
                            <a:off x="0" y="0"/>
                            <a:ext cx="4209792" cy="26887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3256" w:rsidRPr="00A258DD" w14:paraId="3953AAA0" w14:textId="77777777" w:rsidTr="006A3256">
        <w:tblPrEx>
          <w:jc w:val="left"/>
        </w:tblPrEx>
        <w:tc>
          <w:tcPr>
            <w:tcW w:w="9350" w:type="dxa"/>
          </w:tcPr>
          <w:p w14:paraId="733E551A" w14:textId="0EA91CA8" w:rsidR="006A3256" w:rsidRPr="00D1619A" w:rsidRDefault="006A3256" w:rsidP="00F143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t>Supplementary figure (</w:t>
            </w:r>
            <w:r w:rsidR="00F11830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  <w:r w:rsidRPr="00D1619A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)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PLC chromatogram for </w:t>
            </w:r>
            <w:r w:rsidR="00951C6A">
              <w:rPr>
                <w:rFonts w:asciiTheme="majorBidi" w:hAnsiTheme="majorBidi" w:cstheme="majorBidi"/>
                <w:sz w:val="24"/>
                <w:szCs w:val="24"/>
              </w:rPr>
              <w:t>polyphenolic content 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sent in RS hydrolysate</w:t>
            </w:r>
          </w:p>
        </w:tc>
      </w:tr>
    </w:tbl>
    <w:p w14:paraId="57BC0359" w14:textId="77777777" w:rsidR="00511870" w:rsidRDefault="00511870" w:rsidP="00733F05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4641E64" w14:textId="7AC76BCD" w:rsidR="00733F05" w:rsidRPr="00A258DD" w:rsidRDefault="00733F05" w:rsidP="00733F05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A258DD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(</w:t>
      </w:r>
      <w:r w:rsidR="005C3BB8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A258DD">
        <w:rPr>
          <w:rFonts w:ascii="Times New Roman" w:hAnsi="Times New Roman" w:cs="Times New Roman"/>
          <w:b/>
          <w:bCs/>
          <w:kern w:val="0"/>
          <w:sz w:val="24"/>
          <w:szCs w:val="24"/>
        </w:rPr>
        <w:t>):</w:t>
      </w:r>
      <w:r w:rsidRPr="00A258D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258DD">
        <w:rPr>
          <w:rFonts w:ascii="Times New Roman" w:hAnsi="Times New Roman" w:cs="Times New Roman"/>
          <w:b/>
          <w:bCs/>
          <w:kern w:val="0"/>
          <w:sz w:val="24"/>
          <w:szCs w:val="24"/>
        </w:rPr>
        <w:t>Change in pH, TSS (Brix°), TPC, TFC and antiradical activity of uncoated and coated lemon during 20 days of storage (4 ± 1 °C)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1495"/>
        <w:gridCol w:w="1211"/>
        <w:gridCol w:w="1212"/>
        <w:gridCol w:w="1212"/>
        <w:gridCol w:w="1890"/>
      </w:tblGrid>
      <w:tr w:rsidR="00733F05" w:rsidRPr="00A258DD" w14:paraId="5AF7BD2D" w14:textId="77777777" w:rsidTr="00783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</w:tcPr>
          <w:p w14:paraId="1FEEB50D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 xml:space="preserve">Storage period </w:t>
            </w:r>
          </w:p>
          <w:p w14:paraId="23A47B95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7020" w:type="dxa"/>
            <w:gridSpan w:val="5"/>
          </w:tcPr>
          <w:p w14:paraId="7825BE05" w14:textId="77777777" w:rsidR="00733F05" w:rsidRPr="00A258DD" w:rsidRDefault="00733F05" w:rsidP="007833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</w:tr>
      <w:tr w:rsidR="00733F05" w:rsidRPr="00A258DD" w14:paraId="77BA020B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</w:tcPr>
          <w:p w14:paraId="6D214ED2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1D9C89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-coated</w:t>
            </w:r>
          </w:p>
        </w:tc>
        <w:tc>
          <w:tcPr>
            <w:tcW w:w="1211" w:type="dxa"/>
          </w:tcPr>
          <w:p w14:paraId="0AF073AA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g</w:t>
            </w:r>
          </w:p>
        </w:tc>
        <w:tc>
          <w:tcPr>
            <w:tcW w:w="1212" w:type="dxa"/>
          </w:tcPr>
          <w:p w14:paraId="45920671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12" w:type="dxa"/>
          </w:tcPr>
          <w:p w14:paraId="0E0DF40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890" w:type="dxa"/>
          </w:tcPr>
          <w:p w14:paraId="48581F6A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</w:tr>
      <w:tr w:rsidR="00733F05" w:rsidRPr="00A258DD" w14:paraId="6AB0A2F7" w14:textId="77777777" w:rsidTr="00783351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6"/>
          </w:tcPr>
          <w:p w14:paraId="35ED4659" w14:textId="77777777" w:rsidR="00733F05" w:rsidRPr="00A258DD" w:rsidRDefault="00733F05" w:rsidP="0078335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:rsidR="00733F05" w:rsidRPr="00A258DD" w14:paraId="012DB5D7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568C762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6FB5B26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1" w:type="dxa"/>
          </w:tcPr>
          <w:p w14:paraId="288ABF70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6DDEFC3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12" w:type="dxa"/>
          </w:tcPr>
          <w:p w14:paraId="1E7F6DC1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890" w:type="dxa"/>
          </w:tcPr>
          <w:p w14:paraId="19A2449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733F05" w:rsidRPr="00A258DD" w14:paraId="00C58465" w14:textId="77777777" w:rsidTr="00783351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1A5A4F0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5" w:type="dxa"/>
          </w:tcPr>
          <w:p w14:paraId="5AB56EF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" w:type="dxa"/>
          </w:tcPr>
          <w:p w14:paraId="7D6FE97A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495CDA0B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12" w:type="dxa"/>
          </w:tcPr>
          <w:p w14:paraId="0A25A10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0" w:type="dxa"/>
          </w:tcPr>
          <w:p w14:paraId="60A04D62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733F05" w:rsidRPr="00A258DD" w14:paraId="09939AFF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474B75C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14:paraId="7CAB25C0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</w:tcPr>
          <w:p w14:paraId="4CD4409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05BE5FB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736B6D56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7B4E655D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733F05" w:rsidRPr="00A258DD" w14:paraId="4BF72A68" w14:textId="77777777" w:rsidTr="00783351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EADE600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705D8522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4EC9625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1ECF4AC0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11736DB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144591CD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33F05" w:rsidRPr="00A258DD" w14:paraId="0BAF794C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422B5D0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95" w:type="dxa"/>
          </w:tcPr>
          <w:p w14:paraId="22A5EB32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523C8F97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785D770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34AD672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7B5BCC09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33F05" w:rsidRPr="00A258DD" w14:paraId="7C5E1AB7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5CD0E2E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95" w:type="dxa"/>
          </w:tcPr>
          <w:p w14:paraId="06A5F60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27DCDD16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5F1A6DB5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13EF94F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9339EC0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33F05" w:rsidRPr="00A258DD" w14:paraId="7E011099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6"/>
          </w:tcPr>
          <w:p w14:paraId="4133DF0F" w14:textId="77777777" w:rsidR="00733F05" w:rsidRPr="00A258DD" w:rsidRDefault="00733F05" w:rsidP="007833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TSS (%)</w:t>
            </w:r>
          </w:p>
        </w:tc>
      </w:tr>
      <w:tr w:rsidR="00733F05" w:rsidRPr="00A258DD" w14:paraId="4EE08595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9E6A8BC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70E3DE2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" w:type="dxa"/>
          </w:tcPr>
          <w:p w14:paraId="70CF7927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6267C37A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41C31854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0" w:type="dxa"/>
          </w:tcPr>
          <w:p w14:paraId="748935C4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733F05" w:rsidRPr="00A258DD" w14:paraId="03065BA0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67175D4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5" w:type="dxa"/>
          </w:tcPr>
          <w:p w14:paraId="19C2118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1" w:type="dxa"/>
          </w:tcPr>
          <w:p w14:paraId="4527DEE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25A03DB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0F6C1C27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90" w:type="dxa"/>
          </w:tcPr>
          <w:p w14:paraId="4180BE0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733F05" w:rsidRPr="00A258DD" w14:paraId="18090E4B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5F5B722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14:paraId="5E7F5B0F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</w:tcPr>
          <w:p w14:paraId="56D538C5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4CEFD41A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27A8D0E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1263C1A8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733F05" w:rsidRPr="00A258DD" w14:paraId="599F65D8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E7618EE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03A7397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4153EC8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4BA7067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61B0A966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515F8C8A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33F05" w:rsidRPr="00A258DD" w14:paraId="179CE720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312F5E5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95" w:type="dxa"/>
          </w:tcPr>
          <w:p w14:paraId="197037A6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01138C89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66032435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2190E730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4F01EAE3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33F05" w:rsidRPr="00A258DD" w14:paraId="06991DCF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95B763C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95" w:type="dxa"/>
          </w:tcPr>
          <w:p w14:paraId="44D3E42B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0FE50F94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61935EF4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6DAEADB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614A9DEB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33F05" w:rsidRPr="00A258DD" w14:paraId="55E1DA06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6"/>
          </w:tcPr>
          <w:p w14:paraId="3B195515" w14:textId="77777777" w:rsidR="00733F05" w:rsidRPr="00A258DD" w:rsidRDefault="00733F05" w:rsidP="00783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TPC (mg GE/g)</w:t>
            </w:r>
          </w:p>
        </w:tc>
      </w:tr>
      <w:tr w:rsidR="00733F05" w:rsidRPr="00A258DD" w14:paraId="59EDE01B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475F863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4CC6D07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02396C8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70047EEE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77866A2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AA2FDC1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33F05" w:rsidRPr="00A258DD" w14:paraId="74ACB121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5BB438D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14:paraId="4C1B4699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</w:tcPr>
          <w:p w14:paraId="4D703545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64B8822A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156666E4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1486064F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33F05" w:rsidRPr="00A258DD" w14:paraId="74AFAD53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014342E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42227F7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" w:type="dxa"/>
          </w:tcPr>
          <w:p w14:paraId="4081896B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4481B1C0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3E8CF176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4018061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33F05" w:rsidRPr="00A258DD" w14:paraId="0359B038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2992FBB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495" w:type="dxa"/>
          </w:tcPr>
          <w:p w14:paraId="19C8E60A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4B2DBD96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34CF06E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05496700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6C01279D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733F05" w:rsidRPr="00A258DD" w14:paraId="3AEE5CB9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6"/>
          </w:tcPr>
          <w:p w14:paraId="22CA0353" w14:textId="77777777" w:rsidR="00733F05" w:rsidRPr="00A258DD" w:rsidRDefault="00733F05" w:rsidP="00783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TFC (mg QE/g)</w:t>
            </w:r>
          </w:p>
        </w:tc>
      </w:tr>
      <w:tr w:rsidR="00733F05" w:rsidRPr="00A258DD" w14:paraId="35EF03A0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567E951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5E6EA689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55F7B501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1AE7BC09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4725627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00401840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33F05" w:rsidRPr="00A258DD" w14:paraId="00D6D586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D6AE9B1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14:paraId="799407F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</w:tcPr>
          <w:p w14:paraId="3F0342D6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7B27E1FB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b</w:t>
            </w:r>
          </w:p>
        </w:tc>
        <w:tc>
          <w:tcPr>
            <w:tcW w:w="1212" w:type="dxa"/>
          </w:tcPr>
          <w:p w14:paraId="44155D02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029DF544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33F05" w:rsidRPr="00A258DD" w14:paraId="7F7375AF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CCA226A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019717D8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" w:type="dxa"/>
          </w:tcPr>
          <w:p w14:paraId="1C7A69F3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1F3F56C3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5BF040C1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2AF1205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33F05" w:rsidRPr="00A258DD" w14:paraId="59423B0E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B76BBFB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95" w:type="dxa"/>
          </w:tcPr>
          <w:p w14:paraId="651633F8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1FD49C3E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3A7AC69F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1322A246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32B8091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733F05" w:rsidRPr="00A258DD" w14:paraId="2A5B2D44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6"/>
          </w:tcPr>
          <w:p w14:paraId="5CE077A7" w14:textId="77777777" w:rsidR="00733F05" w:rsidRPr="00A258DD" w:rsidRDefault="00733F05" w:rsidP="00783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sz w:val="24"/>
                <w:szCs w:val="24"/>
              </w:rPr>
              <w:t>Antiradical activity (%)</w:t>
            </w:r>
          </w:p>
        </w:tc>
      </w:tr>
      <w:tr w:rsidR="00733F05" w:rsidRPr="00A258DD" w14:paraId="3FDAA048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6E45D41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5" w:type="dxa"/>
          </w:tcPr>
          <w:p w14:paraId="01DA2809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293E9532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60EE7449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4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36EFEC30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2D44B4D8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733F05" w:rsidRPr="00A258DD" w14:paraId="65DA2DCF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143AD84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</w:tcPr>
          <w:p w14:paraId="5C64861B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1" w:type="dxa"/>
          </w:tcPr>
          <w:p w14:paraId="17799BE4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6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2F5E4AC1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2" w:type="dxa"/>
          </w:tcPr>
          <w:p w14:paraId="4F66882F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2B834426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33F05" w:rsidRPr="00A258DD" w14:paraId="68963864" w14:textId="77777777" w:rsidTr="00783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E1C4D64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95" w:type="dxa"/>
          </w:tcPr>
          <w:p w14:paraId="1ED1E47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1" w:type="dxa"/>
          </w:tcPr>
          <w:p w14:paraId="7535D1A3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9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2" w:type="dxa"/>
          </w:tcPr>
          <w:p w14:paraId="2CB84D75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1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2" w:type="dxa"/>
          </w:tcPr>
          <w:p w14:paraId="35804311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5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1499BA8C" w14:textId="77777777" w:rsidR="00733F05" w:rsidRPr="00A258DD" w:rsidRDefault="00733F05" w:rsidP="00783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8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33F05" w:rsidRPr="00A258DD" w14:paraId="16E9AE60" w14:textId="77777777" w:rsidTr="00783351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5FE429F" w14:textId="77777777" w:rsidR="00733F05" w:rsidRPr="00A258DD" w:rsidRDefault="00733F05" w:rsidP="007833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95" w:type="dxa"/>
          </w:tcPr>
          <w:p w14:paraId="664EB5FC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1" w:type="dxa"/>
          </w:tcPr>
          <w:p w14:paraId="74A877C9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12" w:type="dxa"/>
          </w:tcPr>
          <w:p w14:paraId="7E0841CB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7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2" w:type="dxa"/>
          </w:tcPr>
          <w:p w14:paraId="1DD0F89E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3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</w:tcPr>
          <w:p w14:paraId="74DE8037" w14:textId="77777777" w:rsidR="00733F05" w:rsidRPr="00A258DD" w:rsidRDefault="00733F05" w:rsidP="00783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5</w:t>
            </w:r>
            <w:r w:rsidRPr="00A258D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14:paraId="19EA8103" w14:textId="77777777" w:rsidR="00733F05" w:rsidRPr="00A258DD" w:rsidRDefault="00733F05">
      <w:pPr>
        <w:rPr>
          <w:rFonts w:ascii="Times New Roman" w:hAnsi="Times New Roman" w:cs="Times New Roman"/>
          <w:sz w:val="24"/>
          <w:szCs w:val="24"/>
        </w:rPr>
      </w:pPr>
    </w:p>
    <w:p w14:paraId="282BD609" w14:textId="483612D9" w:rsidR="00485F46" w:rsidRPr="00A258DD" w:rsidRDefault="00485F46" w:rsidP="00485F46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13"/>
        <w:gridCol w:w="4737"/>
      </w:tblGrid>
      <w:tr w:rsidR="007761DF" w:rsidRPr="00A258DD" w14:paraId="4996A253" w14:textId="77777777" w:rsidTr="00F14314">
        <w:trPr>
          <w:jc w:val="center"/>
        </w:trPr>
        <w:tc>
          <w:tcPr>
            <w:tcW w:w="9350" w:type="dxa"/>
            <w:gridSpan w:val="2"/>
            <w:vAlign w:val="center"/>
          </w:tcPr>
          <w:p w14:paraId="6ED9C4DA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6BED88E" wp14:editId="72869E84">
                  <wp:extent cx="4572000" cy="2743200"/>
                  <wp:effectExtent l="0" t="0" r="0" b="0"/>
                  <wp:docPr id="163308285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1470BE-4938-4013-BF27-7330C1DE7A4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3361CA32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)</w:t>
            </w:r>
          </w:p>
        </w:tc>
      </w:tr>
      <w:tr w:rsidR="007761DF" w:rsidRPr="00A258DD" w14:paraId="500FA58B" w14:textId="77777777" w:rsidTr="00F14314">
        <w:trPr>
          <w:jc w:val="center"/>
        </w:trPr>
        <w:tc>
          <w:tcPr>
            <w:tcW w:w="9350" w:type="dxa"/>
            <w:gridSpan w:val="2"/>
            <w:vAlign w:val="center"/>
          </w:tcPr>
          <w:p w14:paraId="32DE32E7" w14:textId="77777777" w:rsidR="007761DF" w:rsidRPr="00A16B50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noFill/>
                </w14:textFill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17C337A" wp14:editId="04CF9D2D">
                  <wp:extent cx="4572000" cy="2743200"/>
                  <wp:effectExtent l="0" t="0" r="0" b="0"/>
                  <wp:docPr id="118338799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D56538-DBFA-4D8E-8EAB-912A32449C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14:paraId="11539F36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</w:t>
            </w:r>
          </w:p>
        </w:tc>
      </w:tr>
      <w:tr w:rsidR="007761DF" w:rsidRPr="00A258DD" w14:paraId="68DA61CA" w14:textId="77777777" w:rsidTr="00F14314">
        <w:trPr>
          <w:jc w:val="center"/>
        </w:trPr>
        <w:tc>
          <w:tcPr>
            <w:tcW w:w="4613" w:type="dxa"/>
            <w:vAlign w:val="center"/>
          </w:tcPr>
          <w:p w14:paraId="034EB7EA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CD7043" wp14:editId="03587490">
                  <wp:extent cx="2834640" cy="2377440"/>
                  <wp:effectExtent l="0" t="0" r="3810" b="3810"/>
                  <wp:docPr id="196539140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2B3A81-B9BC-240F-7880-AEBCCD3585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14:paraId="7DF24D7E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)</w:t>
            </w:r>
          </w:p>
        </w:tc>
        <w:tc>
          <w:tcPr>
            <w:tcW w:w="4737" w:type="dxa"/>
            <w:vAlign w:val="center"/>
          </w:tcPr>
          <w:p w14:paraId="5393D189" w14:textId="77777777" w:rsidR="007761DF" w:rsidRPr="00A258DD" w:rsidRDefault="007761DF" w:rsidP="00F143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737C70F5" wp14:editId="08064D23">
                  <wp:simplePos x="0" y="0"/>
                  <wp:positionH relativeFrom="margin">
                    <wp:posOffset>-80645</wp:posOffset>
                  </wp:positionH>
                  <wp:positionV relativeFrom="margin">
                    <wp:posOffset>0</wp:posOffset>
                  </wp:positionV>
                  <wp:extent cx="2918460" cy="2369820"/>
                  <wp:effectExtent l="0" t="0" r="0" b="0"/>
                  <wp:wrapSquare wrapText="bothSides"/>
                  <wp:docPr id="175049410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73EA42-030D-F859-27C9-8EA11047E3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258D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d)</w:t>
            </w:r>
          </w:p>
        </w:tc>
      </w:tr>
      <w:tr w:rsidR="007761DF" w:rsidRPr="00A258DD" w14:paraId="4E13555E" w14:textId="77777777" w:rsidTr="00F14314">
        <w:trPr>
          <w:jc w:val="center"/>
        </w:trPr>
        <w:tc>
          <w:tcPr>
            <w:tcW w:w="9350" w:type="dxa"/>
            <w:gridSpan w:val="2"/>
            <w:vAlign w:val="center"/>
          </w:tcPr>
          <w:p w14:paraId="1CE6673D" w14:textId="731F631A" w:rsidR="007761DF" w:rsidRPr="00A258DD" w:rsidRDefault="007761DF" w:rsidP="00F143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58DD">
              <w:rPr>
                <w:rFonts w:ascii="Times New Roman" w:hAnsi="Times New Roman" w:cs="Times New Roman"/>
                <w:bCs/>
                <w:sz w:val="24"/>
                <w:szCs w:val="24"/>
              </w:rPr>
              <w:t>Supplementary figure (</w:t>
            </w:r>
            <w:r w:rsidR="00F530B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A258DD">
              <w:rPr>
                <w:rFonts w:ascii="Times New Roman" w:hAnsi="Times New Roman" w:cs="Times New Roman"/>
                <w:bCs/>
                <w:sz w:val="24"/>
                <w:szCs w:val="24"/>
              </w:rPr>
              <w:t>): UV–visible spectra of Alg/RS films; (a) transmittance and (b) absorption spectra in addition to the optical properties of the films; (c) transparency at 660 nm and (d) opacity at 600 nm in which the Alg film was the control and T1, T2 and T3 were Alg/RS films with different RS concentrations of 1, 2.5 and 5 %, respectively.</w:t>
            </w:r>
          </w:p>
        </w:tc>
      </w:tr>
    </w:tbl>
    <w:p w14:paraId="57AD9D2D" w14:textId="77777777" w:rsidR="00485F46" w:rsidRPr="00A258DD" w:rsidRDefault="00485F46">
      <w:pPr>
        <w:rPr>
          <w:rFonts w:ascii="Times New Roman" w:hAnsi="Times New Roman" w:cs="Times New Roman"/>
          <w:sz w:val="24"/>
          <w:szCs w:val="24"/>
        </w:rPr>
      </w:pPr>
    </w:p>
    <w:sectPr w:rsidR="00485F46" w:rsidRPr="00A2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EF"/>
    <w:rsid w:val="000403F4"/>
    <w:rsid w:val="00054562"/>
    <w:rsid w:val="0006102B"/>
    <w:rsid w:val="000E539C"/>
    <w:rsid w:val="00182EB9"/>
    <w:rsid w:val="0025174C"/>
    <w:rsid w:val="0026143F"/>
    <w:rsid w:val="002A1BC2"/>
    <w:rsid w:val="002D1AA9"/>
    <w:rsid w:val="00367185"/>
    <w:rsid w:val="00410115"/>
    <w:rsid w:val="00485F46"/>
    <w:rsid w:val="00511870"/>
    <w:rsid w:val="005C024F"/>
    <w:rsid w:val="005C3BB8"/>
    <w:rsid w:val="006311EF"/>
    <w:rsid w:val="00646AAE"/>
    <w:rsid w:val="006A3256"/>
    <w:rsid w:val="006C10AF"/>
    <w:rsid w:val="00733F05"/>
    <w:rsid w:val="007761DF"/>
    <w:rsid w:val="00847565"/>
    <w:rsid w:val="008C354F"/>
    <w:rsid w:val="009221F3"/>
    <w:rsid w:val="009231AD"/>
    <w:rsid w:val="00951C6A"/>
    <w:rsid w:val="009F1AB7"/>
    <w:rsid w:val="00A258DD"/>
    <w:rsid w:val="00A46647"/>
    <w:rsid w:val="00BA15E5"/>
    <w:rsid w:val="00BA4DAF"/>
    <w:rsid w:val="00C95C07"/>
    <w:rsid w:val="00CA76FA"/>
    <w:rsid w:val="00CD1F1A"/>
    <w:rsid w:val="00D1619A"/>
    <w:rsid w:val="00DA596D"/>
    <w:rsid w:val="00DC5184"/>
    <w:rsid w:val="00E42F4A"/>
    <w:rsid w:val="00E54425"/>
    <w:rsid w:val="00E56FD0"/>
    <w:rsid w:val="00E678C6"/>
    <w:rsid w:val="00EC1318"/>
    <w:rsid w:val="00F11830"/>
    <w:rsid w:val="00F530BF"/>
    <w:rsid w:val="00F66C5B"/>
    <w:rsid w:val="00F76A92"/>
    <w:rsid w:val="00F9174C"/>
    <w:rsid w:val="00FD6160"/>
    <w:rsid w:val="00FD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69795"/>
  <w15:chartTrackingRefBased/>
  <w15:docId w15:val="{D464203F-AAF7-4FE0-BFF7-06E1F074A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311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5F4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5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aym\Downloads\1.1%20Dr%20Am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3-%20Methodolgy\Standard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3-%20Methodolgy\Standard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G:\1-%20&#1575;&#1604;&#1575;&#1576;&#1581;&#1575;&#1579;%20&#1575;&#1604;&#1587;&#1575;&#1576;&#1602;&#1577;\Shemaa%20Film\Data%20Film%20Algin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G:\1-%20&#1575;&#1604;&#1575;&#1576;&#1581;&#1575;&#1579;%20&#1575;&#1604;&#1587;&#1575;&#1576;&#1602;&#1577;\Shemaa%20Film\Data%20Film%20Algina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hemaa%20Film\Data%20Film%20Algina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hemaa%20Film\Data%20Film%20Alginat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</a:ln>
              <a:effectLst/>
            </c:spPr>
            <c:trendlineType val="linear"/>
            <c:intercept val="0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36!$A$2:$A$6</c:f>
              <c:numCache>
                <c:formatCode>General</c:formatCode>
                <c:ptCount val="5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  <c:pt idx="4">
                  <c:v>500</c:v>
                </c:pt>
              </c:numCache>
            </c:numRef>
          </c:xVal>
          <c:yVal>
            <c:numRef>
              <c:f>Sheet36!$D$2:$D$6</c:f>
              <c:numCache>
                <c:formatCode>General</c:formatCode>
                <c:ptCount val="5"/>
                <c:pt idx="0">
                  <c:v>0.12404999999999999</c:v>
                </c:pt>
                <c:pt idx="1">
                  <c:v>0.30964999999999998</c:v>
                </c:pt>
                <c:pt idx="2">
                  <c:v>0.52139999999999997</c:v>
                </c:pt>
                <c:pt idx="3">
                  <c:v>0.71004999999999996</c:v>
                </c:pt>
                <c:pt idx="4">
                  <c:v>0.942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A3-4E8C-8447-1824B189FE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0547264"/>
        <c:axId val="850553504"/>
      </c:scatterChart>
      <c:valAx>
        <c:axId val="850547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Xylose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50553504"/>
        <c:crosses val="autoZero"/>
        <c:crossBetween val="midCat"/>
      </c:valAx>
      <c:valAx>
        <c:axId val="850553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50547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235148731408575"/>
                  <c:y val="0.31876751321577762"/>
                </c:manualLayout>
              </c:layout>
              <c:numFmt formatCode="General" sourceLinked="0"/>
            </c:trendlineLbl>
          </c:trendline>
          <c:yVal>
            <c:numRef>
              <c:f>Galic!$E$4:$E$13</c:f>
              <c:numCache>
                <c:formatCode>0.000</c:formatCode>
                <c:ptCount val="10"/>
                <c:pt idx="0">
                  <c:v>3.5000000000000003E-2</c:v>
                </c:pt>
                <c:pt idx="1">
                  <c:v>9.4E-2</c:v>
                </c:pt>
                <c:pt idx="2">
                  <c:v>0.10199999999999999</c:v>
                </c:pt>
                <c:pt idx="3">
                  <c:v>0.14499999999999999</c:v>
                </c:pt>
                <c:pt idx="4">
                  <c:v>0.17299999999999999</c:v>
                </c:pt>
                <c:pt idx="5">
                  <c:v>0.22600000000000001</c:v>
                </c:pt>
                <c:pt idx="6">
                  <c:v>0.28000000000000003</c:v>
                </c:pt>
                <c:pt idx="7">
                  <c:v>0.31</c:v>
                </c:pt>
                <c:pt idx="8">
                  <c:v>0.37</c:v>
                </c:pt>
                <c:pt idx="9">
                  <c:v>0.41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F4-46B9-BDA4-58655608C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822528"/>
        <c:axId val="70833280"/>
      </c:scatterChart>
      <c:valAx>
        <c:axId val="70822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allic acid concentration (mg/L)</a:t>
                </a:r>
              </a:p>
            </c:rich>
          </c:tx>
          <c:layout>
            <c:manualLayout>
              <c:xMode val="edge"/>
              <c:yMode val="edge"/>
              <c:x val="0.32971631671041113"/>
              <c:y val="0.89105615319211862"/>
            </c:manualLayout>
          </c:layout>
          <c:overlay val="0"/>
        </c:title>
        <c:majorTickMark val="out"/>
        <c:minorTickMark val="none"/>
        <c:tickLblPos val="nextTo"/>
        <c:crossAx val="70833280"/>
        <c:crosses val="autoZero"/>
        <c:crossBetween val="midCat"/>
      </c:valAx>
      <c:valAx>
        <c:axId val="70833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886285165058593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7082252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657937420743786"/>
          <c:y val="0.1350240975975564"/>
          <c:w val="0.67717125984252091"/>
          <c:h val="0.6685954359871686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3391757609246213"/>
                  <c:y val="0.19902117975434339"/>
                </c:manualLayout>
              </c:layout>
              <c:numFmt formatCode="General" sourceLinked="0"/>
            </c:trendlineLbl>
          </c:trendline>
          <c:yVal>
            <c:numRef>
              <c:f>'St. Rutin'!$C$4:$C$11</c:f>
              <c:numCache>
                <c:formatCode>0.0000</c:formatCode>
                <c:ptCount val="8"/>
                <c:pt idx="0">
                  <c:v>7.0500000000000007E-2</c:v>
                </c:pt>
                <c:pt idx="1">
                  <c:v>9.2149999999999996E-2</c:v>
                </c:pt>
                <c:pt idx="2">
                  <c:v>0.15</c:v>
                </c:pt>
                <c:pt idx="3">
                  <c:v>0.17549999999999999</c:v>
                </c:pt>
                <c:pt idx="4">
                  <c:v>0.21000000000000002</c:v>
                </c:pt>
                <c:pt idx="5">
                  <c:v>0.27200000000000002</c:v>
                </c:pt>
                <c:pt idx="6">
                  <c:v>0.30599999999999999</c:v>
                </c:pt>
                <c:pt idx="7">
                  <c:v>0.341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1A-4ED4-AAA8-AB0410C7F4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055616"/>
        <c:axId val="71104000"/>
      </c:scatterChart>
      <c:valAx>
        <c:axId val="71055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utin concentration (µg/ml)</a:t>
                </a:r>
              </a:p>
            </c:rich>
          </c:tx>
          <c:layout>
            <c:manualLayout>
              <c:xMode val="edge"/>
              <c:yMode val="edge"/>
              <c:x val="0.34667827047934791"/>
              <c:y val="0.90050447621539753"/>
            </c:manualLayout>
          </c:layout>
          <c:overlay val="0"/>
        </c:title>
        <c:majorTickMark val="out"/>
        <c:minorTickMark val="none"/>
        <c:tickLblPos val="nextTo"/>
        <c:crossAx val="71104000"/>
        <c:crosses val="autoZero"/>
        <c:crossBetween val="midCat"/>
      </c:valAx>
      <c:valAx>
        <c:axId val="711040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</a:t>
                </a:r>
              </a:p>
            </c:rich>
          </c:tx>
          <c:layout>
            <c:manualLayout>
              <c:xMode val="edge"/>
              <c:yMode val="edge"/>
              <c:x val="7.4643643228806913E-2"/>
              <c:y val="0.3686168534069193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710556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%T'!$E$2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%T'!$D$3:$D$1203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'%T'!$E$3:$E$1203</c:f>
              <c:numCache>
                <c:formatCode>General</c:formatCode>
                <c:ptCount val="1201"/>
                <c:pt idx="0">
                  <c:v>53.305700000000002</c:v>
                </c:pt>
                <c:pt idx="1">
                  <c:v>53.316400000000002</c:v>
                </c:pt>
                <c:pt idx="2">
                  <c:v>53.269599999999997</c:v>
                </c:pt>
                <c:pt idx="3">
                  <c:v>53.2898</c:v>
                </c:pt>
                <c:pt idx="4">
                  <c:v>53.255000000000003</c:v>
                </c:pt>
                <c:pt idx="5">
                  <c:v>53.219000000000001</c:v>
                </c:pt>
                <c:pt idx="6">
                  <c:v>53.246899999999997</c:v>
                </c:pt>
                <c:pt idx="7">
                  <c:v>53.2104</c:v>
                </c:pt>
                <c:pt idx="8">
                  <c:v>53.201300000000003</c:v>
                </c:pt>
                <c:pt idx="9">
                  <c:v>53.209000000000003</c:v>
                </c:pt>
                <c:pt idx="10">
                  <c:v>53.1447</c:v>
                </c:pt>
                <c:pt idx="11">
                  <c:v>53.166600000000003</c:v>
                </c:pt>
                <c:pt idx="12">
                  <c:v>53.160200000000003</c:v>
                </c:pt>
                <c:pt idx="13">
                  <c:v>53.110599999999998</c:v>
                </c:pt>
                <c:pt idx="14">
                  <c:v>53.136499999999998</c:v>
                </c:pt>
                <c:pt idx="15">
                  <c:v>53.11</c:v>
                </c:pt>
                <c:pt idx="16">
                  <c:v>53.069899999999997</c:v>
                </c:pt>
                <c:pt idx="17">
                  <c:v>53.084400000000002</c:v>
                </c:pt>
                <c:pt idx="18">
                  <c:v>53.0381</c:v>
                </c:pt>
                <c:pt idx="19">
                  <c:v>53.032400000000003</c:v>
                </c:pt>
                <c:pt idx="20">
                  <c:v>53.0413</c:v>
                </c:pt>
                <c:pt idx="21">
                  <c:v>52.993600000000001</c:v>
                </c:pt>
                <c:pt idx="22">
                  <c:v>53.002600000000001</c:v>
                </c:pt>
                <c:pt idx="23">
                  <c:v>52.980699999999999</c:v>
                </c:pt>
                <c:pt idx="24">
                  <c:v>52.938699999999997</c:v>
                </c:pt>
                <c:pt idx="25">
                  <c:v>52.958199999999998</c:v>
                </c:pt>
                <c:pt idx="26">
                  <c:v>52.932400000000001</c:v>
                </c:pt>
                <c:pt idx="27">
                  <c:v>52.901600000000002</c:v>
                </c:pt>
                <c:pt idx="28">
                  <c:v>52.9131</c:v>
                </c:pt>
                <c:pt idx="29">
                  <c:v>52.886800000000001</c:v>
                </c:pt>
                <c:pt idx="30">
                  <c:v>52.859499999999997</c:v>
                </c:pt>
                <c:pt idx="31">
                  <c:v>52.875</c:v>
                </c:pt>
                <c:pt idx="32">
                  <c:v>52.828800000000001</c:v>
                </c:pt>
                <c:pt idx="33">
                  <c:v>52.806899999999999</c:v>
                </c:pt>
                <c:pt idx="34">
                  <c:v>52.831200000000003</c:v>
                </c:pt>
                <c:pt idx="35">
                  <c:v>52.786000000000001</c:v>
                </c:pt>
                <c:pt idx="36">
                  <c:v>52.767699999999998</c:v>
                </c:pt>
                <c:pt idx="37">
                  <c:v>52.767600000000002</c:v>
                </c:pt>
                <c:pt idx="38">
                  <c:v>52.732500000000002</c:v>
                </c:pt>
                <c:pt idx="39">
                  <c:v>52.717399999999998</c:v>
                </c:pt>
                <c:pt idx="40">
                  <c:v>52.730200000000004</c:v>
                </c:pt>
                <c:pt idx="41">
                  <c:v>52.673299999999998</c:v>
                </c:pt>
                <c:pt idx="42">
                  <c:v>52.6768</c:v>
                </c:pt>
                <c:pt idx="43">
                  <c:v>52.661999999999999</c:v>
                </c:pt>
                <c:pt idx="44">
                  <c:v>52.621899999999997</c:v>
                </c:pt>
                <c:pt idx="45">
                  <c:v>52.625399999999999</c:v>
                </c:pt>
                <c:pt idx="46">
                  <c:v>52.622700000000002</c:v>
                </c:pt>
                <c:pt idx="47">
                  <c:v>52.582999999999998</c:v>
                </c:pt>
                <c:pt idx="48">
                  <c:v>52.575899999999997</c:v>
                </c:pt>
                <c:pt idx="49">
                  <c:v>52.5732</c:v>
                </c:pt>
                <c:pt idx="50">
                  <c:v>52.537999999999997</c:v>
                </c:pt>
                <c:pt idx="51">
                  <c:v>52.537399999999998</c:v>
                </c:pt>
                <c:pt idx="52">
                  <c:v>52.533499999999997</c:v>
                </c:pt>
                <c:pt idx="53">
                  <c:v>52.489800000000002</c:v>
                </c:pt>
                <c:pt idx="54">
                  <c:v>52.491199999999999</c:v>
                </c:pt>
                <c:pt idx="55">
                  <c:v>52.468299999999999</c:v>
                </c:pt>
                <c:pt idx="56">
                  <c:v>52.442599999999999</c:v>
                </c:pt>
                <c:pt idx="57">
                  <c:v>52.444499999999998</c:v>
                </c:pt>
                <c:pt idx="58">
                  <c:v>52.426200000000001</c:v>
                </c:pt>
                <c:pt idx="59">
                  <c:v>52.391199999999998</c:v>
                </c:pt>
                <c:pt idx="60">
                  <c:v>52.380499999999998</c:v>
                </c:pt>
                <c:pt idx="61">
                  <c:v>52.367199999999997</c:v>
                </c:pt>
                <c:pt idx="62">
                  <c:v>52.336399999999998</c:v>
                </c:pt>
                <c:pt idx="63">
                  <c:v>52.341500000000003</c:v>
                </c:pt>
                <c:pt idx="64">
                  <c:v>52.319699999999997</c:v>
                </c:pt>
                <c:pt idx="65">
                  <c:v>52.2913</c:v>
                </c:pt>
                <c:pt idx="66">
                  <c:v>52.284700000000001</c:v>
                </c:pt>
                <c:pt idx="67">
                  <c:v>52.2684</c:v>
                </c:pt>
                <c:pt idx="68">
                  <c:v>52.249400000000001</c:v>
                </c:pt>
                <c:pt idx="69">
                  <c:v>52.236800000000002</c:v>
                </c:pt>
                <c:pt idx="70">
                  <c:v>52.220799999999997</c:v>
                </c:pt>
                <c:pt idx="71">
                  <c:v>52.189500000000002</c:v>
                </c:pt>
                <c:pt idx="72">
                  <c:v>52.189100000000003</c:v>
                </c:pt>
                <c:pt idx="73">
                  <c:v>52.174100000000003</c:v>
                </c:pt>
                <c:pt idx="74">
                  <c:v>52.134599999999999</c:v>
                </c:pt>
                <c:pt idx="75">
                  <c:v>52.123199999999997</c:v>
                </c:pt>
                <c:pt idx="76">
                  <c:v>52.124200000000002</c:v>
                </c:pt>
                <c:pt idx="77">
                  <c:v>52.099699999999999</c:v>
                </c:pt>
                <c:pt idx="78">
                  <c:v>52.077100000000002</c:v>
                </c:pt>
                <c:pt idx="79">
                  <c:v>52.061</c:v>
                </c:pt>
                <c:pt idx="80">
                  <c:v>52.052300000000002</c:v>
                </c:pt>
                <c:pt idx="81">
                  <c:v>52.011400000000002</c:v>
                </c:pt>
                <c:pt idx="82">
                  <c:v>52.016399999999997</c:v>
                </c:pt>
                <c:pt idx="83">
                  <c:v>52.007800000000003</c:v>
                </c:pt>
                <c:pt idx="84">
                  <c:v>51.964199999999998</c:v>
                </c:pt>
                <c:pt idx="85">
                  <c:v>51.980499999999999</c:v>
                </c:pt>
                <c:pt idx="86">
                  <c:v>51.972200000000001</c:v>
                </c:pt>
                <c:pt idx="87">
                  <c:v>51.940199999999997</c:v>
                </c:pt>
                <c:pt idx="88">
                  <c:v>51.926699999999997</c:v>
                </c:pt>
                <c:pt idx="89">
                  <c:v>51.921700000000001</c:v>
                </c:pt>
                <c:pt idx="90">
                  <c:v>51.883600000000001</c:v>
                </c:pt>
                <c:pt idx="91">
                  <c:v>51.865400000000001</c:v>
                </c:pt>
                <c:pt idx="92">
                  <c:v>51.887099999999997</c:v>
                </c:pt>
                <c:pt idx="93">
                  <c:v>51.8536</c:v>
                </c:pt>
                <c:pt idx="94">
                  <c:v>51.8277</c:v>
                </c:pt>
                <c:pt idx="95">
                  <c:v>51.822899999999997</c:v>
                </c:pt>
                <c:pt idx="96">
                  <c:v>51.813499999999998</c:v>
                </c:pt>
                <c:pt idx="97">
                  <c:v>51.778399999999998</c:v>
                </c:pt>
                <c:pt idx="98">
                  <c:v>51.773200000000003</c:v>
                </c:pt>
                <c:pt idx="99">
                  <c:v>51.771900000000002</c:v>
                </c:pt>
                <c:pt idx="100">
                  <c:v>51.741500000000002</c:v>
                </c:pt>
                <c:pt idx="101">
                  <c:v>51.725099999999998</c:v>
                </c:pt>
                <c:pt idx="102">
                  <c:v>51.726399999999998</c:v>
                </c:pt>
                <c:pt idx="103">
                  <c:v>51.707900000000002</c:v>
                </c:pt>
                <c:pt idx="104">
                  <c:v>51.664499999999997</c:v>
                </c:pt>
                <c:pt idx="105">
                  <c:v>51.664099999999998</c:v>
                </c:pt>
                <c:pt idx="106">
                  <c:v>51.665700000000001</c:v>
                </c:pt>
                <c:pt idx="107">
                  <c:v>51.634700000000002</c:v>
                </c:pt>
                <c:pt idx="108">
                  <c:v>51.633600000000001</c:v>
                </c:pt>
                <c:pt idx="109">
                  <c:v>51.622900000000001</c:v>
                </c:pt>
                <c:pt idx="110">
                  <c:v>51.606200000000001</c:v>
                </c:pt>
                <c:pt idx="111">
                  <c:v>51.5657</c:v>
                </c:pt>
                <c:pt idx="112">
                  <c:v>51.559199999999997</c:v>
                </c:pt>
                <c:pt idx="113">
                  <c:v>51.566600000000001</c:v>
                </c:pt>
                <c:pt idx="114">
                  <c:v>51.5488</c:v>
                </c:pt>
                <c:pt idx="115">
                  <c:v>51.515799999999999</c:v>
                </c:pt>
                <c:pt idx="116">
                  <c:v>51.512599999999999</c:v>
                </c:pt>
                <c:pt idx="117">
                  <c:v>51.511600000000001</c:v>
                </c:pt>
                <c:pt idx="118">
                  <c:v>51.469099999999997</c:v>
                </c:pt>
                <c:pt idx="119">
                  <c:v>51.466700000000003</c:v>
                </c:pt>
                <c:pt idx="120">
                  <c:v>51.502299999999998</c:v>
                </c:pt>
                <c:pt idx="121">
                  <c:v>51.485799999999998</c:v>
                </c:pt>
                <c:pt idx="122">
                  <c:v>51.465899999999998</c:v>
                </c:pt>
                <c:pt idx="123">
                  <c:v>51.471299999999999</c:v>
                </c:pt>
                <c:pt idx="124">
                  <c:v>51.467500000000001</c:v>
                </c:pt>
                <c:pt idx="125">
                  <c:v>51.4499</c:v>
                </c:pt>
                <c:pt idx="126">
                  <c:v>51.426200000000001</c:v>
                </c:pt>
                <c:pt idx="127">
                  <c:v>51.425199999999997</c:v>
                </c:pt>
                <c:pt idx="128">
                  <c:v>51.426699999999997</c:v>
                </c:pt>
                <c:pt idx="129">
                  <c:v>51.4223</c:v>
                </c:pt>
                <c:pt idx="130">
                  <c:v>51.4039</c:v>
                </c:pt>
                <c:pt idx="131">
                  <c:v>51.410499999999999</c:v>
                </c:pt>
                <c:pt idx="132">
                  <c:v>51.421599999999998</c:v>
                </c:pt>
                <c:pt idx="133">
                  <c:v>51.420499999999997</c:v>
                </c:pt>
                <c:pt idx="134">
                  <c:v>51.417099999999998</c:v>
                </c:pt>
                <c:pt idx="135">
                  <c:v>51.424999999999997</c:v>
                </c:pt>
                <c:pt idx="136">
                  <c:v>51.416699999999999</c:v>
                </c:pt>
                <c:pt idx="137">
                  <c:v>51.418999999999997</c:v>
                </c:pt>
                <c:pt idx="138">
                  <c:v>51.406999999999996</c:v>
                </c:pt>
                <c:pt idx="139">
                  <c:v>51.384300000000003</c:v>
                </c:pt>
                <c:pt idx="140">
                  <c:v>51.338299999999997</c:v>
                </c:pt>
                <c:pt idx="141">
                  <c:v>51.271099999999997</c:v>
                </c:pt>
                <c:pt idx="142">
                  <c:v>51.1813</c:v>
                </c:pt>
                <c:pt idx="143">
                  <c:v>51.081400000000002</c:v>
                </c:pt>
                <c:pt idx="144">
                  <c:v>50.983600000000003</c:v>
                </c:pt>
                <c:pt idx="145">
                  <c:v>50.878599999999999</c:v>
                </c:pt>
                <c:pt idx="146">
                  <c:v>50.7913</c:v>
                </c:pt>
                <c:pt idx="147">
                  <c:v>50.745600000000003</c:v>
                </c:pt>
                <c:pt idx="148">
                  <c:v>50.726799999999997</c:v>
                </c:pt>
                <c:pt idx="149">
                  <c:v>50.720599999999997</c:v>
                </c:pt>
                <c:pt idx="150">
                  <c:v>50.713000000000001</c:v>
                </c:pt>
                <c:pt idx="151">
                  <c:v>50.734099999999998</c:v>
                </c:pt>
                <c:pt idx="152">
                  <c:v>50.761800000000001</c:v>
                </c:pt>
                <c:pt idx="153">
                  <c:v>50.796100000000003</c:v>
                </c:pt>
                <c:pt idx="154">
                  <c:v>50.835799999999999</c:v>
                </c:pt>
                <c:pt idx="155">
                  <c:v>50.915799999999997</c:v>
                </c:pt>
                <c:pt idx="156">
                  <c:v>50.974400000000003</c:v>
                </c:pt>
                <c:pt idx="157">
                  <c:v>50.9861</c:v>
                </c:pt>
                <c:pt idx="158">
                  <c:v>50.956000000000003</c:v>
                </c:pt>
                <c:pt idx="159">
                  <c:v>50.947499999999998</c:v>
                </c:pt>
                <c:pt idx="160">
                  <c:v>50.929200000000002</c:v>
                </c:pt>
                <c:pt idx="161">
                  <c:v>50.918700000000001</c:v>
                </c:pt>
                <c:pt idx="162">
                  <c:v>50.896099999999997</c:v>
                </c:pt>
                <c:pt idx="163">
                  <c:v>50.883200000000002</c:v>
                </c:pt>
                <c:pt idx="164">
                  <c:v>50.8767</c:v>
                </c:pt>
                <c:pt idx="165">
                  <c:v>50.872900000000001</c:v>
                </c:pt>
                <c:pt idx="166">
                  <c:v>50.862299999999998</c:v>
                </c:pt>
                <c:pt idx="167">
                  <c:v>50.851999999999997</c:v>
                </c:pt>
                <c:pt idx="168">
                  <c:v>50.8416</c:v>
                </c:pt>
                <c:pt idx="169">
                  <c:v>50.826099999999997</c:v>
                </c:pt>
                <c:pt idx="170">
                  <c:v>50.829300000000003</c:v>
                </c:pt>
                <c:pt idx="171">
                  <c:v>50.810099999999998</c:v>
                </c:pt>
                <c:pt idx="172">
                  <c:v>50.789099999999998</c:v>
                </c:pt>
                <c:pt idx="173">
                  <c:v>50.783099999999997</c:v>
                </c:pt>
                <c:pt idx="174">
                  <c:v>50.770800000000001</c:v>
                </c:pt>
                <c:pt idx="175">
                  <c:v>50.760800000000003</c:v>
                </c:pt>
                <c:pt idx="176">
                  <c:v>50.749299999999998</c:v>
                </c:pt>
                <c:pt idx="177">
                  <c:v>50.722200000000001</c:v>
                </c:pt>
                <c:pt idx="178">
                  <c:v>50.731499999999997</c:v>
                </c:pt>
                <c:pt idx="179">
                  <c:v>50.717300000000002</c:v>
                </c:pt>
                <c:pt idx="180">
                  <c:v>50.709699999999998</c:v>
                </c:pt>
                <c:pt idx="181">
                  <c:v>50.703499999999998</c:v>
                </c:pt>
                <c:pt idx="182">
                  <c:v>50.686300000000003</c:v>
                </c:pt>
                <c:pt idx="183">
                  <c:v>50.662100000000002</c:v>
                </c:pt>
                <c:pt idx="184">
                  <c:v>50.667099999999998</c:v>
                </c:pt>
                <c:pt idx="185">
                  <c:v>50.649099999999997</c:v>
                </c:pt>
                <c:pt idx="186">
                  <c:v>50.635599999999997</c:v>
                </c:pt>
                <c:pt idx="187">
                  <c:v>50.622399999999999</c:v>
                </c:pt>
                <c:pt idx="188">
                  <c:v>50.600499999999997</c:v>
                </c:pt>
                <c:pt idx="189">
                  <c:v>50.605600000000003</c:v>
                </c:pt>
                <c:pt idx="190">
                  <c:v>50.589700000000001</c:v>
                </c:pt>
                <c:pt idx="191">
                  <c:v>50.581200000000003</c:v>
                </c:pt>
                <c:pt idx="192">
                  <c:v>50.570399999999999</c:v>
                </c:pt>
                <c:pt idx="193">
                  <c:v>50.550699999999999</c:v>
                </c:pt>
                <c:pt idx="194">
                  <c:v>50.554000000000002</c:v>
                </c:pt>
                <c:pt idx="195">
                  <c:v>50.529200000000003</c:v>
                </c:pt>
                <c:pt idx="196">
                  <c:v>50.517800000000001</c:v>
                </c:pt>
                <c:pt idx="197">
                  <c:v>50.519100000000002</c:v>
                </c:pt>
                <c:pt idx="198">
                  <c:v>50.500900000000001</c:v>
                </c:pt>
                <c:pt idx="199">
                  <c:v>50.478400000000001</c:v>
                </c:pt>
                <c:pt idx="200">
                  <c:v>50.466900000000003</c:v>
                </c:pt>
                <c:pt idx="201">
                  <c:v>50.456600000000002</c:v>
                </c:pt>
                <c:pt idx="202">
                  <c:v>50.444400000000002</c:v>
                </c:pt>
                <c:pt idx="203">
                  <c:v>50.441200000000002</c:v>
                </c:pt>
                <c:pt idx="204">
                  <c:v>50.406300000000002</c:v>
                </c:pt>
                <c:pt idx="205">
                  <c:v>50.3902</c:v>
                </c:pt>
                <c:pt idx="206">
                  <c:v>50.383200000000002</c:v>
                </c:pt>
                <c:pt idx="207">
                  <c:v>50.376300000000001</c:v>
                </c:pt>
                <c:pt idx="208">
                  <c:v>50.369799999999998</c:v>
                </c:pt>
                <c:pt idx="209">
                  <c:v>50.346899999999998</c:v>
                </c:pt>
                <c:pt idx="210">
                  <c:v>50.326300000000003</c:v>
                </c:pt>
                <c:pt idx="211">
                  <c:v>50.316299999999998</c:v>
                </c:pt>
                <c:pt idx="212">
                  <c:v>50.300199999999997</c:v>
                </c:pt>
                <c:pt idx="213">
                  <c:v>50.291499999999999</c:v>
                </c:pt>
                <c:pt idx="214">
                  <c:v>50.280299999999997</c:v>
                </c:pt>
                <c:pt idx="215">
                  <c:v>50.255200000000002</c:v>
                </c:pt>
                <c:pt idx="216">
                  <c:v>50.242100000000001</c:v>
                </c:pt>
                <c:pt idx="217">
                  <c:v>50.230499999999999</c:v>
                </c:pt>
                <c:pt idx="218">
                  <c:v>50.221400000000003</c:v>
                </c:pt>
                <c:pt idx="219">
                  <c:v>50.209200000000003</c:v>
                </c:pt>
                <c:pt idx="220">
                  <c:v>50.195700000000002</c:v>
                </c:pt>
                <c:pt idx="221">
                  <c:v>50.173000000000002</c:v>
                </c:pt>
                <c:pt idx="222">
                  <c:v>50.152099999999997</c:v>
                </c:pt>
                <c:pt idx="223">
                  <c:v>50.136099999999999</c:v>
                </c:pt>
                <c:pt idx="224">
                  <c:v>50.123899999999999</c:v>
                </c:pt>
                <c:pt idx="225">
                  <c:v>50.118000000000002</c:v>
                </c:pt>
                <c:pt idx="226">
                  <c:v>50.108199999999997</c:v>
                </c:pt>
                <c:pt idx="227">
                  <c:v>50.086300000000001</c:v>
                </c:pt>
                <c:pt idx="228">
                  <c:v>50.068100000000001</c:v>
                </c:pt>
                <c:pt idx="229">
                  <c:v>50.038699999999999</c:v>
                </c:pt>
                <c:pt idx="230">
                  <c:v>50.018300000000004</c:v>
                </c:pt>
                <c:pt idx="231">
                  <c:v>50.008099999999999</c:v>
                </c:pt>
                <c:pt idx="232">
                  <c:v>49.992699999999999</c:v>
                </c:pt>
                <c:pt idx="233">
                  <c:v>49.985999999999997</c:v>
                </c:pt>
                <c:pt idx="234">
                  <c:v>49.957900000000002</c:v>
                </c:pt>
                <c:pt idx="235">
                  <c:v>49.940600000000003</c:v>
                </c:pt>
                <c:pt idx="236">
                  <c:v>49.923200000000001</c:v>
                </c:pt>
                <c:pt idx="237">
                  <c:v>49.892899999999997</c:v>
                </c:pt>
                <c:pt idx="238">
                  <c:v>49.8842</c:v>
                </c:pt>
                <c:pt idx="239">
                  <c:v>49.868099999999998</c:v>
                </c:pt>
                <c:pt idx="240">
                  <c:v>49.851300000000002</c:v>
                </c:pt>
                <c:pt idx="241">
                  <c:v>49.834099999999999</c:v>
                </c:pt>
                <c:pt idx="242">
                  <c:v>49.8202</c:v>
                </c:pt>
                <c:pt idx="243">
                  <c:v>49.792200000000001</c:v>
                </c:pt>
                <c:pt idx="244">
                  <c:v>49.7575</c:v>
                </c:pt>
                <c:pt idx="245">
                  <c:v>49.749499999999998</c:v>
                </c:pt>
                <c:pt idx="246">
                  <c:v>49.7361</c:v>
                </c:pt>
                <c:pt idx="247">
                  <c:v>49.7166</c:v>
                </c:pt>
                <c:pt idx="248">
                  <c:v>49.706899999999997</c:v>
                </c:pt>
                <c:pt idx="249">
                  <c:v>49.6738</c:v>
                </c:pt>
                <c:pt idx="250">
                  <c:v>49.657699999999998</c:v>
                </c:pt>
                <c:pt idx="251">
                  <c:v>49.627800000000001</c:v>
                </c:pt>
                <c:pt idx="252">
                  <c:v>49.607100000000003</c:v>
                </c:pt>
                <c:pt idx="253">
                  <c:v>49.600499999999997</c:v>
                </c:pt>
                <c:pt idx="254">
                  <c:v>49.577399999999997</c:v>
                </c:pt>
                <c:pt idx="255">
                  <c:v>49.561399999999999</c:v>
                </c:pt>
                <c:pt idx="256">
                  <c:v>49.540999999999997</c:v>
                </c:pt>
                <c:pt idx="257">
                  <c:v>49.5077</c:v>
                </c:pt>
                <c:pt idx="258">
                  <c:v>49.4846</c:v>
                </c:pt>
                <c:pt idx="259">
                  <c:v>49.4709</c:v>
                </c:pt>
                <c:pt idx="260">
                  <c:v>49.429499999999997</c:v>
                </c:pt>
                <c:pt idx="261">
                  <c:v>49.423400000000001</c:v>
                </c:pt>
                <c:pt idx="262">
                  <c:v>49.402299999999997</c:v>
                </c:pt>
                <c:pt idx="263">
                  <c:v>49.379100000000001</c:v>
                </c:pt>
                <c:pt idx="264">
                  <c:v>49.363700000000001</c:v>
                </c:pt>
                <c:pt idx="265">
                  <c:v>49.344099999999997</c:v>
                </c:pt>
                <c:pt idx="266">
                  <c:v>49.315600000000003</c:v>
                </c:pt>
                <c:pt idx="267">
                  <c:v>49.278100000000002</c:v>
                </c:pt>
                <c:pt idx="268">
                  <c:v>49.277000000000001</c:v>
                </c:pt>
                <c:pt idx="269">
                  <c:v>49.255000000000003</c:v>
                </c:pt>
                <c:pt idx="270">
                  <c:v>49.221400000000003</c:v>
                </c:pt>
                <c:pt idx="271">
                  <c:v>49.203600000000002</c:v>
                </c:pt>
                <c:pt idx="272">
                  <c:v>49.176699999999997</c:v>
                </c:pt>
                <c:pt idx="273">
                  <c:v>49.1569</c:v>
                </c:pt>
                <c:pt idx="274">
                  <c:v>49.127099999999999</c:v>
                </c:pt>
                <c:pt idx="275">
                  <c:v>49.122399999999999</c:v>
                </c:pt>
                <c:pt idx="276">
                  <c:v>49.0867</c:v>
                </c:pt>
                <c:pt idx="277">
                  <c:v>49.063200000000002</c:v>
                </c:pt>
                <c:pt idx="278">
                  <c:v>49.052199999999999</c:v>
                </c:pt>
                <c:pt idx="279">
                  <c:v>49.027299999999997</c:v>
                </c:pt>
                <c:pt idx="280">
                  <c:v>49.0015</c:v>
                </c:pt>
                <c:pt idx="281">
                  <c:v>48.972700000000003</c:v>
                </c:pt>
                <c:pt idx="282">
                  <c:v>48.957799999999999</c:v>
                </c:pt>
                <c:pt idx="283">
                  <c:v>48.931399999999996</c:v>
                </c:pt>
                <c:pt idx="284">
                  <c:v>48.908499999999997</c:v>
                </c:pt>
                <c:pt idx="285">
                  <c:v>48.879399999999997</c:v>
                </c:pt>
                <c:pt idx="286">
                  <c:v>48.860300000000002</c:v>
                </c:pt>
                <c:pt idx="287">
                  <c:v>48.838000000000001</c:v>
                </c:pt>
                <c:pt idx="288">
                  <c:v>48.811199999999999</c:v>
                </c:pt>
                <c:pt idx="289">
                  <c:v>48.7898</c:v>
                </c:pt>
                <c:pt idx="290">
                  <c:v>48.774999999999999</c:v>
                </c:pt>
                <c:pt idx="291">
                  <c:v>48.746400000000001</c:v>
                </c:pt>
                <c:pt idx="292">
                  <c:v>48.7318</c:v>
                </c:pt>
                <c:pt idx="293">
                  <c:v>48.702100000000002</c:v>
                </c:pt>
                <c:pt idx="294">
                  <c:v>48.669699999999999</c:v>
                </c:pt>
                <c:pt idx="295">
                  <c:v>48.652299999999997</c:v>
                </c:pt>
                <c:pt idx="296">
                  <c:v>48.623600000000003</c:v>
                </c:pt>
                <c:pt idx="297">
                  <c:v>48.606200000000001</c:v>
                </c:pt>
                <c:pt idx="298">
                  <c:v>48.584499999999998</c:v>
                </c:pt>
                <c:pt idx="299">
                  <c:v>48.552199999999999</c:v>
                </c:pt>
                <c:pt idx="300">
                  <c:v>48.538699999999999</c:v>
                </c:pt>
                <c:pt idx="301">
                  <c:v>48.513199999999998</c:v>
                </c:pt>
                <c:pt idx="302">
                  <c:v>48.491700000000002</c:v>
                </c:pt>
                <c:pt idx="303">
                  <c:v>48.466500000000003</c:v>
                </c:pt>
                <c:pt idx="304">
                  <c:v>48.447200000000002</c:v>
                </c:pt>
                <c:pt idx="305">
                  <c:v>48.420900000000003</c:v>
                </c:pt>
                <c:pt idx="306">
                  <c:v>48.400599999999997</c:v>
                </c:pt>
                <c:pt idx="307">
                  <c:v>48.376399999999997</c:v>
                </c:pt>
                <c:pt idx="308">
                  <c:v>48.363100000000003</c:v>
                </c:pt>
                <c:pt idx="309">
                  <c:v>48.334000000000003</c:v>
                </c:pt>
                <c:pt idx="310">
                  <c:v>48.312399999999997</c:v>
                </c:pt>
                <c:pt idx="311">
                  <c:v>48.300199999999997</c:v>
                </c:pt>
                <c:pt idx="312">
                  <c:v>48.269100000000002</c:v>
                </c:pt>
                <c:pt idx="313">
                  <c:v>48.249200000000002</c:v>
                </c:pt>
                <c:pt idx="314">
                  <c:v>48.230899999999998</c:v>
                </c:pt>
                <c:pt idx="315">
                  <c:v>48.206499999999998</c:v>
                </c:pt>
                <c:pt idx="316">
                  <c:v>48.175899999999999</c:v>
                </c:pt>
                <c:pt idx="317">
                  <c:v>48.157600000000002</c:v>
                </c:pt>
                <c:pt idx="318">
                  <c:v>48.136899999999997</c:v>
                </c:pt>
                <c:pt idx="319">
                  <c:v>48.116900000000001</c:v>
                </c:pt>
                <c:pt idx="320">
                  <c:v>48.085700000000003</c:v>
                </c:pt>
                <c:pt idx="321">
                  <c:v>48.062800000000003</c:v>
                </c:pt>
                <c:pt idx="322">
                  <c:v>48.047699999999999</c:v>
                </c:pt>
                <c:pt idx="323">
                  <c:v>48.028700000000001</c:v>
                </c:pt>
                <c:pt idx="324">
                  <c:v>47.998699999999999</c:v>
                </c:pt>
                <c:pt idx="325">
                  <c:v>47.982900000000001</c:v>
                </c:pt>
                <c:pt idx="326">
                  <c:v>47.973500000000001</c:v>
                </c:pt>
                <c:pt idx="327">
                  <c:v>47.941699999999997</c:v>
                </c:pt>
                <c:pt idx="328">
                  <c:v>47.923099999999998</c:v>
                </c:pt>
                <c:pt idx="329">
                  <c:v>47.903500000000001</c:v>
                </c:pt>
                <c:pt idx="330">
                  <c:v>47.886699999999998</c:v>
                </c:pt>
                <c:pt idx="331">
                  <c:v>47.868699999999997</c:v>
                </c:pt>
                <c:pt idx="332">
                  <c:v>47.842500000000001</c:v>
                </c:pt>
                <c:pt idx="333">
                  <c:v>47.823500000000003</c:v>
                </c:pt>
                <c:pt idx="334">
                  <c:v>47.808</c:v>
                </c:pt>
                <c:pt idx="335">
                  <c:v>47.780700000000003</c:v>
                </c:pt>
                <c:pt idx="336">
                  <c:v>47.756999999999998</c:v>
                </c:pt>
                <c:pt idx="337">
                  <c:v>47.751600000000003</c:v>
                </c:pt>
                <c:pt idx="338">
                  <c:v>47.734900000000003</c:v>
                </c:pt>
                <c:pt idx="339">
                  <c:v>47.697800000000001</c:v>
                </c:pt>
                <c:pt idx="340">
                  <c:v>47.690399999999997</c:v>
                </c:pt>
                <c:pt idx="341">
                  <c:v>47.667900000000003</c:v>
                </c:pt>
                <c:pt idx="342">
                  <c:v>47.6477</c:v>
                </c:pt>
                <c:pt idx="343">
                  <c:v>47.632300000000001</c:v>
                </c:pt>
                <c:pt idx="344">
                  <c:v>47.607999999999997</c:v>
                </c:pt>
                <c:pt idx="345">
                  <c:v>47.593299999999999</c:v>
                </c:pt>
                <c:pt idx="346">
                  <c:v>47.580199999999998</c:v>
                </c:pt>
                <c:pt idx="347">
                  <c:v>47.560699999999997</c:v>
                </c:pt>
                <c:pt idx="348">
                  <c:v>47.5351</c:v>
                </c:pt>
                <c:pt idx="349">
                  <c:v>47.525399999999998</c:v>
                </c:pt>
                <c:pt idx="350">
                  <c:v>47.494799999999998</c:v>
                </c:pt>
                <c:pt idx="351">
                  <c:v>47.48</c:v>
                </c:pt>
                <c:pt idx="352">
                  <c:v>47.453899999999997</c:v>
                </c:pt>
                <c:pt idx="353">
                  <c:v>47.439</c:v>
                </c:pt>
                <c:pt idx="354">
                  <c:v>47.419899999999998</c:v>
                </c:pt>
                <c:pt idx="355">
                  <c:v>47.398699999999998</c:v>
                </c:pt>
                <c:pt idx="356">
                  <c:v>47.3812</c:v>
                </c:pt>
                <c:pt idx="357">
                  <c:v>47.376199999999997</c:v>
                </c:pt>
                <c:pt idx="358">
                  <c:v>47.359900000000003</c:v>
                </c:pt>
                <c:pt idx="359">
                  <c:v>47.318100000000001</c:v>
                </c:pt>
                <c:pt idx="360">
                  <c:v>47.306199999999997</c:v>
                </c:pt>
                <c:pt idx="361">
                  <c:v>47.2913</c:v>
                </c:pt>
                <c:pt idx="362">
                  <c:v>47.2776</c:v>
                </c:pt>
                <c:pt idx="363">
                  <c:v>47.262900000000002</c:v>
                </c:pt>
                <c:pt idx="364">
                  <c:v>47.237099999999998</c:v>
                </c:pt>
                <c:pt idx="365">
                  <c:v>47.217599999999997</c:v>
                </c:pt>
                <c:pt idx="366">
                  <c:v>47.200400000000002</c:v>
                </c:pt>
                <c:pt idx="367">
                  <c:v>47.177799999999998</c:v>
                </c:pt>
                <c:pt idx="368">
                  <c:v>47.161299999999997</c:v>
                </c:pt>
                <c:pt idx="369">
                  <c:v>47.141500000000001</c:v>
                </c:pt>
                <c:pt idx="370">
                  <c:v>47.124299999999998</c:v>
                </c:pt>
                <c:pt idx="371">
                  <c:v>47.1111</c:v>
                </c:pt>
                <c:pt idx="372">
                  <c:v>47.097000000000001</c:v>
                </c:pt>
                <c:pt idx="373">
                  <c:v>47.064</c:v>
                </c:pt>
                <c:pt idx="374">
                  <c:v>47.055900000000001</c:v>
                </c:pt>
                <c:pt idx="375">
                  <c:v>47.042099999999998</c:v>
                </c:pt>
                <c:pt idx="376">
                  <c:v>47.013800000000003</c:v>
                </c:pt>
                <c:pt idx="377">
                  <c:v>47.004199999999997</c:v>
                </c:pt>
                <c:pt idx="378">
                  <c:v>46.981200000000001</c:v>
                </c:pt>
                <c:pt idx="379">
                  <c:v>46.9559</c:v>
                </c:pt>
                <c:pt idx="380">
                  <c:v>46.944299999999998</c:v>
                </c:pt>
                <c:pt idx="381">
                  <c:v>46.915799999999997</c:v>
                </c:pt>
                <c:pt idx="382">
                  <c:v>46.9041</c:v>
                </c:pt>
                <c:pt idx="383">
                  <c:v>46.884</c:v>
                </c:pt>
                <c:pt idx="384">
                  <c:v>46.855800000000002</c:v>
                </c:pt>
                <c:pt idx="385">
                  <c:v>46.845199999999998</c:v>
                </c:pt>
                <c:pt idx="386">
                  <c:v>46.821300000000001</c:v>
                </c:pt>
                <c:pt idx="387">
                  <c:v>46.804299999999998</c:v>
                </c:pt>
                <c:pt idx="388">
                  <c:v>46.781799999999997</c:v>
                </c:pt>
                <c:pt idx="389">
                  <c:v>46.765500000000003</c:v>
                </c:pt>
                <c:pt idx="390">
                  <c:v>46.734299999999998</c:v>
                </c:pt>
                <c:pt idx="391">
                  <c:v>46.7194</c:v>
                </c:pt>
                <c:pt idx="392">
                  <c:v>46.692999999999998</c:v>
                </c:pt>
                <c:pt idx="393">
                  <c:v>46.686199999999999</c:v>
                </c:pt>
                <c:pt idx="394">
                  <c:v>46.658799999999999</c:v>
                </c:pt>
                <c:pt idx="395">
                  <c:v>46.634999999999998</c:v>
                </c:pt>
                <c:pt idx="396">
                  <c:v>46.618699999999997</c:v>
                </c:pt>
                <c:pt idx="397">
                  <c:v>46.592399999999998</c:v>
                </c:pt>
                <c:pt idx="398">
                  <c:v>46.572200000000002</c:v>
                </c:pt>
                <c:pt idx="399">
                  <c:v>46.544899999999998</c:v>
                </c:pt>
                <c:pt idx="400">
                  <c:v>46.525300000000001</c:v>
                </c:pt>
                <c:pt idx="401">
                  <c:v>46.497199999999999</c:v>
                </c:pt>
                <c:pt idx="402">
                  <c:v>46.4801</c:v>
                </c:pt>
                <c:pt idx="403">
                  <c:v>46.453899999999997</c:v>
                </c:pt>
                <c:pt idx="404">
                  <c:v>46.420200000000001</c:v>
                </c:pt>
                <c:pt idx="405">
                  <c:v>46.402999999999999</c:v>
                </c:pt>
                <c:pt idx="406">
                  <c:v>46.384599999999999</c:v>
                </c:pt>
                <c:pt idx="407">
                  <c:v>46.346800000000002</c:v>
                </c:pt>
                <c:pt idx="408">
                  <c:v>46.346400000000003</c:v>
                </c:pt>
                <c:pt idx="409">
                  <c:v>46.307400000000001</c:v>
                </c:pt>
                <c:pt idx="410">
                  <c:v>46.271500000000003</c:v>
                </c:pt>
                <c:pt idx="411">
                  <c:v>46.261000000000003</c:v>
                </c:pt>
                <c:pt idx="412">
                  <c:v>46.233800000000002</c:v>
                </c:pt>
                <c:pt idx="413">
                  <c:v>46.206600000000002</c:v>
                </c:pt>
                <c:pt idx="414">
                  <c:v>46.179400000000001</c:v>
                </c:pt>
                <c:pt idx="415">
                  <c:v>46.148000000000003</c:v>
                </c:pt>
                <c:pt idx="416">
                  <c:v>46.1218</c:v>
                </c:pt>
                <c:pt idx="417">
                  <c:v>46.111699999999999</c:v>
                </c:pt>
                <c:pt idx="418">
                  <c:v>46.078499999999998</c:v>
                </c:pt>
                <c:pt idx="419">
                  <c:v>46.046599999999998</c:v>
                </c:pt>
                <c:pt idx="420">
                  <c:v>46.017699999999998</c:v>
                </c:pt>
                <c:pt idx="421">
                  <c:v>45.989199999999997</c:v>
                </c:pt>
                <c:pt idx="422">
                  <c:v>45.962299999999999</c:v>
                </c:pt>
                <c:pt idx="423">
                  <c:v>45.947299999999998</c:v>
                </c:pt>
                <c:pt idx="424">
                  <c:v>45.906799999999997</c:v>
                </c:pt>
                <c:pt idx="425">
                  <c:v>45.877099999999999</c:v>
                </c:pt>
                <c:pt idx="426">
                  <c:v>45.841099999999997</c:v>
                </c:pt>
                <c:pt idx="427">
                  <c:v>45.810499999999998</c:v>
                </c:pt>
                <c:pt idx="428">
                  <c:v>45.780700000000003</c:v>
                </c:pt>
                <c:pt idx="429">
                  <c:v>45.7547</c:v>
                </c:pt>
                <c:pt idx="430">
                  <c:v>45.718200000000003</c:v>
                </c:pt>
                <c:pt idx="431">
                  <c:v>45.686999999999998</c:v>
                </c:pt>
                <c:pt idx="432">
                  <c:v>45.656700000000001</c:v>
                </c:pt>
                <c:pt idx="433">
                  <c:v>45.619</c:v>
                </c:pt>
                <c:pt idx="434">
                  <c:v>45.592799999999997</c:v>
                </c:pt>
                <c:pt idx="435">
                  <c:v>45.573500000000003</c:v>
                </c:pt>
                <c:pt idx="436">
                  <c:v>45.543799999999997</c:v>
                </c:pt>
                <c:pt idx="437">
                  <c:v>45.511499999999998</c:v>
                </c:pt>
                <c:pt idx="438">
                  <c:v>45.471400000000003</c:v>
                </c:pt>
                <c:pt idx="439">
                  <c:v>45.436</c:v>
                </c:pt>
                <c:pt idx="440">
                  <c:v>45.411200000000001</c:v>
                </c:pt>
                <c:pt idx="441">
                  <c:v>45.370399999999997</c:v>
                </c:pt>
                <c:pt idx="442">
                  <c:v>45.345500000000001</c:v>
                </c:pt>
                <c:pt idx="443">
                  <c:v>45.313699999999997</c:v>
                </c:pt>
                <c:pt idx="444">
                  <c:v>45.275599999999997</c:v>
                </c:pt>
                <c:pt idx="445">
                  <c:v>45.256</c:v>
                </c:pt>
                <c:pt idx="446">
                  <c:v>45.204999999999998</c:v>
                </c:pt>
                <c:pt idx="447">
                  <c:v>45.185299999999998</c:v>
                </c:pt>
                <c:pt idx="448">
                  <c:v>45.146900000000002</c:v>
                </c:pt>
                <c:pt idx="449">
                  <c:v>45.11</c:v>
                </c:pt>
                <c:pt idx="450">
                  <c:v>45.085700000000003</c:v>
                </c:pt>
                <c:pt idx="451">
                  <c:v>45.046599999999998</c:v>
                </c:pt>
                <c:pt idx="452">
                  <c:v>45.025599999999997</c:v>
                </c:pt>
                <c:pt idx="453">
                  <c:v>44.978499999999997</c:v>
                </c:pt>
                <c:pt idx="454">
                  <c:v>44.9557</c:v>
                </c:pt>
                <c:pt idx="455">
                  <c:v>44.918300000000002</c:v>
                </c:pt>
                <c:pt idx="456">
                  <c:v>44.883400000000002</c:v>
                </c:pt>
                <c:pt idx="457">
                  <c:v>44.845300000000002</c:v>
                </c:pt>
                <c:pt idx="458">
                  <c:v>44.814</c:v>
                </c:pt>
                <c:pt idx="459">
                  <c:v>44.7759</c:v>
                </c:pt>
                <c:pt idx="460">
                  <c:v>44.753500000000003</c:v>
                </c:pt>
                <c:pt idx="461">
                  <c:v>44.724800000000002</c:v>
                </c:pt>
                <c:pt idx="462">
                  <c:v>44.680300000000003</c:v>
                </c:pt>
                <c:pt idx="463">
                  <c:v>44.639299999999999</c:v>
                </c:pt>
                <c:pt idx="464">
                  <c:v>44.618099999999998</c:v>
                </c:pt>
                <c:pt idx="465">
                  <c:v>44.5809</c:v>
                </c:pt>
                <c:pt idx="466">
                  <c:v>44.556800000000003</c:v>
                </c:pt>
                <c:pt idx="467">
                  <c:v>44.515000000000001</c:v>
                </c:pt>
                <c:pt idx="468">
                  <c:v>44.481900000000003</c:v>
                </c:pt>
                <c:pt idx="469">
                  <c:v>44.455500000000001</c:v>
                </c:pt>
                <c:pt idx="470">
                  <c:v>44.427599999999998</c:v>
                </c:pt>
                <c:pt idx="471">
                  <c:v>44.388800000000003</c:v>
                </c:pt>
                <c:pt idx="472">
                  <c:v>44.352200000000003</c:v>
                </c:pt>
                <c:pt idx="473">
                  <c:v>44.326300000000003</c:v>
                </c:pt>
                <c:pt idx="474">
                  <c:v>44.296399999999998</c:v>
                </c:pt>
                <c:pt idx="475">
                  <c:v>44.252299999999998</c:v>
                </c:pt>
                <c:pt idx="476">
                  <c:v>44.235700000000001</c:v>
                </c:pt>
                <c:pt idx="477">
                  <c:v>44.190300000000001</c:v>
                </c:pt>
                <c:pt idx="478">
                  <c:v>44.1526</c:v>
                </c:pt>
                <c:pt idx="479">
                  <c:v>44.116199999999999</c:v>
                </c:pt>
                <c:pt idx="480">
                  <c:v>44.095100000000002</c:v>
                </c:pt>
                <c:pt idx="481">
                  <c:v>44.075200000000002</c:v>
                </c:pt>
                <c:pt idx="482">
                  <c:v>44.0381</c:v>
                </c:pt>
                <c:pt idx="483">
                  <c:v>44.015599999999999</c:v>
                </c:pt>
                <c:pt idx="484">
                  <c:v>43.968699999999998</c:v>
                </c:pt>
                <c:pt idx="485">
                  <c:v>43.942</c:v>
                </c:pt>
                <c:pt idx="486">
                  <c:v>43.914999999999999</c:v>
                </c:pt>
                <c:pt idx="487">
                  <c:v>43.878100000000003</c:v>
                </c:pt>
                <c:pt idx="488">
                  <c:v>43.841299999999997</c:v>
                </c:pt>
                <c:pt idx="489">
                  <c:v>43.818800000000003</c:v>
                </c:pt>
                <c:pt idx="490">
                  <c:v>43.784399999999998</c:v>
                </c:pt>
                <c:pt idx="491">
                  <c:v>43.761400000000002</c:v>
                </c:pt>
                <c:pt idx="492">
                  <c:v>43.741599999999998</c:v>
                </c:pt>
                <c:pt idx="493">
                  <c:v>43.6967</c:v>
                </c:pt>
                <c:pt idx="494">
                  <c:v>43.667400000000001</c:v>
                </c:pt>
                <c:pt idx="495">
                  <c:v>43.659100000000002</c:v>
                </c:pt>
                <c:pt idx="496">
                  <c:v>43.607700000000001</c:v>
                </c:pt>
                <c:pt idx="497">
                  <c:v>43.582500000000003</c:v>
                </c:pt>
                <c:pt idx="498">
                  <c:v>43.558999999999997</c:v>
                </c:pt>
                <c:pt idx="499">
                  <c:v>43.530500000000004</c:v>
                </c:pt>
                <c:pt idx="500">
                  <c:v>43.5032</c:v>
                </c:pt>
                <c:pt idx="501">
                  <c:v>43.4649</c:v>
                </c:pt>
                <c:pt idx="502">
                  <c:v>43.433999999999997</c:v>
                </c:pt>
                <c:pt idx="503">
                  <c:v>43.410499999999999</c:v>
                </c:pt>
                <c:pt idx="504">
                  <c:v>43.375999999999998</c:v>
                </c:pt>
                <c:pt idx="505">
                  <c:v>43.359099999999998</c:v>
                </c:pt>
                <c:pt idx="506">
                  <c:v>43.328200000000002</c:v>
                </c:pt>
                <c:pt idx="507">
                  <c:v>43.307299999999998</c:v>
                </c:pt>
                <c:pt idx="508">
                  <c:v>43.282899999999998</c:v>
                </c:pt>
                <c:pt idx="509">
                  <c:v>43.259399999999999</c:v>
                </c:pt>
                <c:pt idx="510">
                  <c:v>43.210700000000003</c:v>
                </c:pt>
                <c:pt idx="511">
                  <c:v>43.184699999999999</c:v>
                </c:pt>
                <c:pt idx="512">
                  <c:v>43.149799999999999</c:v>
                </c:pt>
                <c:pt idx="513">
                  <c:v>43.135800000000003</c:v>
                </c:pt>
                <c:pt idx="514">
                  <c:v>43.101599999999998</c:v>
                </c:pt>
                <c:pt idx="515">
                  <c:v>43.0749</c:v>
                </c:pt>
                <c:pt idx="516">
                  <c:v>43.04</c:v>
                </c:pt>
                <c:pt idx="517">
                  <c:v>43.015500000000003</c:v>
                </c:pt>
                <c:pt idx="518">
                  <c:v>42.997300000000003</c:v>
                </c:pt>
                <c:pt idx="519">
                  <c:v>42.9666</c:v>
                </c:pt>
                <c:pt idx="520">
                  <c:v>42.923999999999999</c:v>
                </c:pt>
                <c:pt idx="521">
                  <c:v>42.894100000000002</c:v>
                </c:pt>
                <c:pt idx="522">
                  <c:v>42.8628</c:v>
                </c:pt>
                <c:pt idx="523">
                  <c:v>42.828400000000002</c:v>
                </c:pt>
                <c:pt idx="524">
                  <c:v>42.802199999999999</c:v>
                </c:pt>
                <c:pt idx="525">
                  <c:v>42.772500000000001</c:v>
                </c:pt>
                <c:pt idx="526">
                  <c:v>42.740499999999997</c:v>
                </c:pt>
                <c:pt idx="527">
                  <c:v>42.7151</c:v>
                </c:pt>
                <c:pt idx="528">
                  <c:v>42.673999999999999</c:v>
                </c:pt>
                <c:pt idx="529">
                  <c:v>42.646999999999998</c:v>
                </c:pt>
                <c:pt idx="530">
                  <c:v>42.626100000000001</c:v>
                </c:pt>
                <c:pt idx="531">
                  <c:v>42.595599999999997</c:v>
                </c:pt>
                <c:pt idx="532">
                  <c:v>42.566099999999999</c:v>
                </c:pt>
                <c:pt idx="533">
                  <c:v>42.520600000000002</c:v>
                </c:pt>
                <c:pt idx="534">
                  <c:v>42.4938</c:v>
                </c:pt>
                <c:pt idx="535">
                  <c:v>42.457999999999998</c:v>
                </c:pt>
                <c:pt idx="536">
                  <c:v>42.4221</c:v>
                </c:pt>
                <c:pt idx="537">
                  <c:v>42.399099999999997</c:v>
                </c:pt>
                <c:pt idx="538">
                  <c:v>42.360999999999997</c:v>
                </c:pt>
                <c:pt idx="539">
                  <c:v>42.3264</c:v>
                </c:pt>
                <c:pt idx="540">
                  <c:v>42.287599999999998</c:v>
                </c:pt>
                <c:pt idx="541">
                  <c:v>42.257199999999997</c:v>
                </c:pt>
                <c:pt idx="542">
                  <c:v>42.218299999999999</c:v>
                </c:pt>
                <c:pt idx="543">
                  <c:v>42.191899999999997</c:v>
                </c:pt>
                <c:pt idx="544">
                  <c:v>42.155799999999999</c:v>
                </c:pt>
                <c:pt idx="545">
                  <c:v>42.116599999999998</c:v>
                </c:pt>
                <c:pt idx="546">
                  <c:v>42.075499999999998</c:v>
                </c:pt>
                <c:pt idx="547">
                  <c:v>42.0505</c:v>
                </c:pt>
                <c:pt idx="548">
                  <c:v>41.9953</c:v>
                </c:pt>
                <c:pt idx="549">
                  <c:v>41.961599999999997</c:v>
                </c:pt>
                <c:pt idx="550">
                  <c:v>41.893500000000003</c:v>
                </c:pt>
                <c:pt idx="551">
                  <c:v>41.8643</c:v>
                </c:pt>
                <c:pt idx="552">
                  <c:v>41.831400000000002</c:v>
                </c:pt>
                <c:pt idx="553">
                  <c:v>41.799300000000002</c:v>
                </c:pt>
                <c:pt idx="554">
                  <c:v>41.756399999999999</c:v>
                </c:pt>
                <c:pt idx="555">
                  <c:v>41.707999999999998</c:v>
                </c:pt>
                <c:pt idx="556">
                  <c:v>41.685400000000001</c:v>
                </c:pt>
                <c:pt idx="557">
                  <c:v>41.628399999999999</c:v>
                </c:pt>
                <c:pt idx="558">
                  <c:v>41.589100000000002</c:v>
                </c:pt>
                <c:pt idx="559">
                  <c:v>41.548099999999998</c:v>
                </c:pt>
                <c:pt idx="560">
                  <c:v>41.504199999999997</c:v>
                </c:pt>
                <c:pt idx="561">
                  <c:v>41.464599999999997</c:v>
                </c:pt>
                <c:pt idx="562">
                  <c:v>41.412999999999997</c:v>
                </c:pt>
                <c:pt idx="563">
                  <c:v>41.363300000000002</c:v>
                </c:pt>
                <c:pt idx="564">
                  <c:v>41.328200000000002</c:v>
                </c:pt>
                <c:pt idx="565">
                  <c:v>41.283999999999999</c:v>
                </c:pt>
                <c:pt idx="566">
                  <c:v>41.236400000000003</c:v>
                </c:pt>
                <c:pt idx="567">
                  <c:v>41.191600000000001</c:v>
                </c:pt>
                <c:pt idx="568">
                  <c:v>41.131</c:v>
                </c:pt>
                <c:pt idx="569">
                  <c:v>41.082500000000003</c:v>
                </c:pt>
                <c:pt idx="570">
                  <c:v>41.030999999999999</c:v>
                </c:pt>
                <c:pt idx="571">
                  <c:v>41.003900000000002</c:v>
                </c:pt>
                <c:pt idx="572">
                  <c:v>40.944299999999998</c:v>
                </c:pt>
                <c:pt idx="573">
                  <c:v>40.899299999999997</c:v>
                </c:pt>
                <c:pt idx="574">
                  <c:v>40.852600000000002</c:v>
                </c:pt>
                <c:pt idx="575">
                  <c:v>40.805100000000003</c:v>
                </c:pt>
                <c:pt idx="576">
                  <c:v>40.748800000000003</c:v>
                </c:pt>
                <c:pt idx="577">
                  <c:v>40.686599999999999</c:v>
                </c:pt>
                <c:pt idx="578">
                  <c:v>40.641100000000002</c:v>
                </c:pt>
                <c:pt idx="579">
                  <c:v>40.606200000000001</c:v>
                </c:pt>
                <c:pt idx="580">
                  <c:v>40.540399999999998</c:v>
                </c:pt>
                <c:pt idx="581">
                  <c:v>40.503100000000003</c:v>
                </c:pt>
                <c:pt idx="582">
                  <c:v>40.446100000000001</c:v>
                </c:pt>
                <c:pt idx="583">
                  <c:v>40.393700000000003</c:v>
                </c:pt>
                <c:pt idx="584">
                  <c:v>40.335500000000003</c:v>
                </c:pt>
                <c:pt idx="585">
                  <c:v>40.278799999999997</c:v>
                </c:pt>
                <c:pt idx="586">
                  <c:v>40.238900000000001</c:v>
                </c:pt>
                <c:pt idx="587">
                  <c:v>40.183900000000001</c:v>
                </c:pt>
                <c:pt idx="588">
                  <c:v>40.134300000000003</c:v>
                </c:pt>
                <c:pt idx="589">
                  <c:v>40.075699999999998</c:v>
                </c:pt>
                <c:pt idx="590">
                  <c:v>40.018599999999999</c:v>
                </c:pt>
                <c:pt idx="591">
                  <c:v>39.966500000000003</c:v>
                </c:pt>
                <c:pt idx="592">
                  <c:v>39.919899999999998</c:v>
                </c:pt>
                <c:pt idx="593">
                  <c:v>39.863399999999999</c:v>
                </c:pt>
                <c:pt idx="594">
                  <c:v>39.820700000000002</c:v>
                </c:pt>
                <c:pt idx="595">
                  <c:v>39.770200000000003</c:v>
                </c:pt>
                <c:pt idx="596">
                  <c:v>39.711799999999997</c:v>
                </c:pt>
                <c:pt idx="597">
                  <c:v>39.662300000000002</c:v>
                </c:pt>
                <c:pt idx="598">
                  <c:v>39.613</c:v>
                </c:pt>
                <c:pt idx="599">
                  <c:v>39.569499999999998</c:v>
                </c:pt>
                <c:pt idx="600">
                  <c:v>39.470199999999998</c:v>
                </c:pt>
                <c:pt idx="601">
                  <c:v>39.407200000000003</c:v>
                </c:pt>
                <c:pt idx="602">
                  <c:v>39.356000000000002</c:v>
                </c:pt>
                <c:pt idx="603">
                  <c:v>39.290500000000002</c:v>
                </c:pt>
                <c:pt idx="604">
                  <c:v>39.269300000000001</c:v>
                </c:pt>
                <c:pt idx="605">
                  <c:v>39.215800000000002</c:v>
                </c:pt>
                <c:pt idx="606">
                  <c:v>39.161700000000003</c:v>
                </c:pt>
                <c:pt idx="607">
                  <c:v>39.1098</c:v>
                </c:pt>
                <c:pt idx="608">
                  <c:v>39.056399999999996</c:v>
                </c:pt>
                <c:pt idx="609">
                  <c:v>39.019599999999997</c:v>
                </c:pt>
                <c:pt idx="610">
                  <c:v>38.979999999999997</c:v>
                </c:pt>
                <c:pt idx="611">
                  <c:v>38.921700000000001</c:v>
                </c:pt>
                <c:pt idx="612">
                  <c:v>38.899799999999999</c:v>
                </c:pt>
                <c:pt idx="613">
                  <c:v>38.8444</c:v>
                </c:pt>
                <c:pt idx="614">
                  <c:v>38.793399999999998</c:v>
                </c:pt>
                <c:pt idx="615">
                  <c:v>38.767699999999998</c:v>
                </c:pt>
                <c:pt idx="616">
                  <c:v>38.715299999999999</c:v>
                </c:pt>
                <c:pt idx="617">
                  <c:v>38.663699999999999</c:v>
                </c:pt>
                <c:pt idx="618">
                  <c:v>38.641399999999997</c:v>
                </c:pt>
                <c:pt idx="619">
                  <c:v>38.592100000000002</c:v>
                </c:pt>
                <c:pt idx="620">
                  <c:v>38.543999999999997</c:v>
                </c:pt>
                <c:pt idx="621">
                  <c:v>38.488900000000001</c:v>
                </c:pt>
                <c:pt idx="622">
                  <c:v>38.447600000000001</c:v>
                </c:pt>
                <c:pt idx="623">
                  <c:v>38.389600000000002</c:v>
                </c:pt>
                <c:pt idx="624">
                  <c:v>38.359400000000001</c:v>
                </c:pt>
                <c:pt idx="625">
                  <c:v>38.356999999999999</c:v>
                </c:pt>
                <c:pt idx="626">
                  <c:v>38.293100000000003</c:v>
                </c:pt>
                <c:pt idx="627">
                  <c:v>38.232599999999998</c:v>
                </c:pt>
                <c:pt idx="628">
                  <c:v>38.222900000000003</c:v>
                </c:pt>
                <c:pt idx="629">
                  <c:v>38.1571</c:v>
                </c:pt>
                <c:pt idx="630">
                  <c:v>38.0959</c:v>
                </c:pt>
                <c:pt idx="631">
                  <c:v>38.078200000000002</c:v>
                </c:pt>
                <c:pt idx="632">
                  <c:v>38.0015</c:v>
                </c:pt>
                <c:pt idx="633">
                  <c:v>37.959499999999998</c:v>
                </c:pt>
                <c:pt idx="634">
                  <c:v>37.935600000000001</c:v>
                </c:pt>
                <c:pt idx="635">
                  <c:v>37.902099999999997</c:v>
                </c:pt>
                <c:pt idx="636">
                  <c:v>37.853999999999999</c:v>
                </c:pt>
                <c:pt idx="637">
                  <c:v>37.814599999999999</c:v>
                </c:pt>
                <c:pt idx="638">
                  <c:v>37.737499999999997</c:v>
                </c:pt>
                <c:pt idx="639">
                  <c:v>37.701000000000001</c:v>
                </c:pt>
                <c:pt idx="640">
                  <c:v>37.677399999999999</c:v>
                </c:pt>
                <c:pt idx="641">
                  <c:v>37.631</c:v>
                </c:pt>
                <c:pt idx="642">
                  <c:v>37.568199999999997</c:v>
                </c:pt>
                <c:pt idx="643">
                  <c:v>37.542499999999997</c:v>
                </c:pt>
                <c:pt idx="644">
                  <c:v>37.476799999999997</c:v>
                </c:pt>
                <c:pt idx="645">
                  <c:v>37.445999999999998</c:v>
                </c:pt>
                <c:pt idx="646">
                  <c:v>37.383099999999999</c:v>
                </c:pt>
                <c:pt idx="647">
                  <c:v>37.320999999999998</c:v>
                </c:pt>
                <c:pt idx="648">
                  <c:v>37.299999999999997</c:v>
                </c:pt>
                <c:pt idx="649">
                  <c:v>37.2363</c:v>
                </c:pt>
                <c:pt idx="650">
                  <c:v>37.169699999999999</c:v>
                </c:pt>
                <c:pt idx="651">
                  <c:v>37.105699999999999</c:v>
                </c:pt>
                <c:pt idx="652">
                  <c:v>37.074100000000001</c:v>
                </c:pt>
                <c:pt idx="653">
                  <c:v>37.016399999999997</c:v>
                </c:pt>
                <c:pt idx="654">
                  <c:v>36.963700000000003</c:v>
                </c:pt>
                <c:pt idx="655">
                  <c:v>36.924399999999999</c:v>
                </c:pt>
                <c:pt idx="656">
                  <c:v>36.834200000000003</c:v>
                </c:pt>
                <c:pt idx="657">
                  <c:v>36.821599999999997</c:v>
                </c:pt>
                <c:pt idx="658">
                  <c:v>36.746899999999997</c:v>
                </c:pt>
                <c:pt idx="659">
                  <c:v>36.697299999999998</c:v>
                </c:pt>
                <c:pt idx="660">
                  <c:v>36.625</c:v>
                </c:pt>
                <c:pt idx="661">
                  <c:v>36.538200000000003</c:v>
                </c:pt>
                <c:pt idx="662">
                  <c:v>36.494900000000001</c:v>
                </c:pt>
                <c:pt idx="663">
                  <c:v>36.4373</c:v>
                </c:pt>
                <c:pt idx="664">
                  <c:v>36.402200000000001</c:v>
                </c:pt>
                <c:pt idx="665">
                  <c:v>36.3232</c:v>
                </c:pt>
                <c:pt idx="666">
                  <c:v>36.249000000000002</c:v>
                </c:pt>
                <c:pt idx="667">
                  <c:v>36.198599999999999</c:v>
                </c:pt>
                <c:pt idx="668">
                  <c:v>36.161200000000001</c:v>
                </c:pt>
                <c:pt idx="669">
                  <c:v>36.053800000000003</c:v>
                </c:pt>
                <c:pt idx="670">
                  <c:v>36.005600000000001</c:v>
                </c:pt>
                <c:pt idx="671">
                  <c:v>35.886600000000001</c:v>
                </c:pt>
                <c:pt idx="672">
                  <c:v>35.870199999999997</c:v>
                </c:pt>
                <c:pt idx="673">
                  <c:v>35.789099999999998</c:v>
                </c:pt>
                <c:pt idx="674">
                  <c:v>35.750399999999999</c:v>
                </c:pt>
                <c:pt idx="675">
                  <c:v>35.675899999999999</c:v>
                </c:pt>
                <c:pt idx="676">
                  <c:v>35.608600000000003</c:v>
                </c:pt>
                <c:pt idx="677">
                  <c:v>35.546799999999998</c:v>
                </c:pt>
                <c:pt idx="678">
                  <c:v>35.481699999999996</c:v>
                </c:pt>
                <c:pt idx="679">
                  <c:v>35.392600000000002</c:v>
                </c:pt>
                <c:pt idx="680">
                  <c:v>35.339300000000001</c:v>
                </c:pt>
                <c:pt idx="681">
                  <c:v>35.256500000000003</c:v>
                </c:pt>
                <c:pt idx="682">
                  <c:v>35.223199999999999</c:v>
                </c:pt>
                <c:pt idx="683">
                  <c:v>35.152200000000001</c:v>
                </c:pt>
                <c:pt idx="684">
                  <c:v>35.074399999999997</c:v>
                </c:pt>
                <c:pt idx="685">
                  <c:v>34.972299999999997</c:v>
                </c:pt>
                <c:pt idx="686">
                  <c:v>34.930799999999998</c:v>
                </c:pt>
                <c:pt idx="687">
                  <c:v>34.865099999999998</c:v>
                </c:pt>
                <c:pt idx="688">
                  <c:v>34.802300000000002</c:v>
                </c:pt>
                <c:pt idx="689">
                  <c:v>34.738399999999999</c:v>
                </c:pt>
                <c:pt idx="690">
                  <c:v>34.651299999999999</c:v>
                </c:pt>
                <c:pt idx="691">
                  <c:v>34.605600000000003</c:v>
                </c:pt>
                <c:pt idx="692">
                  <c:v>34.549799999999998</c:v>
                </c:pt>
                <c:pt idx="693">
                  <c:v>34.468899999999998</c:v>
                </c:pt>
                <c:pt idx="694">
                  <c:v>34.416499999999999</c:v>
                </c:pt>
                <c:pt idx="695">
                  <c:v>34.345599999999997</c:v>
                </c:pt>
                <c:pt idx="696">
                  <c:v>34.320099999999996</c:v>
                </c:pt>
                <c:pt idx="697">
                  <c:v>34.261299999999999</c:v>
                </c:pt>
                <c:pt idx="698">
                  <c:v>34.157299999999999</c:v>
                </c:pt>
                <c:pt idx="699">
                  <c:v>34.095599999999997</c:v>
                </c:pt>
                <c:pt idx="700">
                  <c:v>34.066200000000002</c:v>
                </c:pt>
                <c:pt idx="701">
                  <c:v>33.985500000000002</c:v>
                </c:pt>
                <c:pt idx="702">
                  <c:v>33.901600000000002</c:v>
                </c:pt>
                <c:pt idx="703">
                  <c:v>33.839100000000002</c:v>
                </c:pt>
                <c:pt idx="704">
                  <c:v>33.789299999999997</c:v>
                </c:pt>
                <c:pt idx="705">
                  <c:v>33.727600000000002</c:v>
                </c:pt>
                <c:pt idx="706">
                  <c:v>33.640799999999999</c:v>
                </c:pt>
                <c:pt idx="707">
                  <c:v>33.553400000000003</c:v>
                </c:pt>
                <c:pt idx="708">
                  <c:v>33.544600000000003</c:v>
                </c:pt>
                <c:pt idx="709">
                  <c:v>33.438000000000002</c:v>
                </c:pt>
                <c:pt idx="710">
                  <c:v>33.373600000000003</c:v>
                </c:pt>
                <c:pt idx="711">
                  <c:v>33.300199999999997</c:v>
                </c:pt>
                <c:pt idx="712">
                  <c:v>33.257800000000003</c:v>
                </c:pt>
                <c:pt idx="713">
                  <c:v>33.206099999999999</c:v>
                </c:pt>
                <c:pt idx="714">
                  <c:v>33.115000000000002</c:v>
                </c:pt>
                <c:pt idx="715">
                  <c:v>33.0473</c:v>
                </c:pt>
                <c:pt idx="716">
                  <c:v>33.011200000000002</c:v>
                </c:pt>
                <c:pt idx="717">
                  <c:v>32.875100000000003</c:v>
                </c:pt>
                <c:pt idx="718">
                  <c:v>32.856299999999997</c:v>
                </c:pt>
                <c:pt idx="719">
                  <c:v>32.758200000000002</c:v>
                </c:pt>
                <c:pt idx="720">
                  <c:v>32.703200000000002</c:v>
                </c:pt>
                <c:pt idx="721">
                  <c:v>32.608199999999997</c:v>
                </c:pt>
                <c:pt idx="722">
                  <c:v>32.523899999999998</c:v>
                </c:pt>
                <c:pt idx="723">
                  <c:v>32.463500000000003</c:v>
                </c:pt>
                <c:pt idx="724">
                  <c:v>32.429099999999998</c:v>
                </c:pt>
                <c:pt idx="725">
                  <c:v>32.320999999999998</c:v>
                </c:pt>
                <c:pt idx="726">
                  <c:v>32.249699999999997</c:v>
                </c:pt>
                <c:pt idx="727">
                  <c:v>32.183500000000002</c:v>
                </c:pt>
                <c:pt idx="728">
                  <c:v>32.125999999999998</c:v>
                </c:pt>
                <c:pt idx="729">
                  <c:v>32.088200000000001</c:v>
                </c:pt>
                <c:pt idx="730">
                  <c:v>31.9818</c:v>
                </c:pt>
                <c:pt idx="731">
                  <c:v>31.900500000000001</c:v>
                </c:pt>
                <c:pt idx="732">
                  <c:v>31.849</c:v>
                </c:pt>
                <c:pt idx="733">
                  <c:v>31.7272</c:v>
                </c:pt>
                <c:pt idx="734">
                  <c:v>31.693899999999999</c:v>
                </c:pt>
                <c:pt idx="735">
                  <c:v>31.6035</c:v>
                </c:pt>
                <c:pt idx="736">
                  <c:v>31.531300000000002</c:v>
                </c:pt>
                <c:pt idx="737">
                  <c:v>31.460999999999999</c:v>
                </c:pt>
                <c:pt idx="738">
                  <c:v>31.3858</c:v>
                </c:pt>
                <c:pt idx="739">
                  <c:v>31.278600000000001</c:v>
                </c:pt>
                <c:pt idx="740">
                  <c:v>31.212299999999999</c:v>
                </c:pt>
                <c:pt idx="741">
                  <c:v>31.1142</c:v>
                </c:pt>
                <c:pt idx="742">
                  <c:v>31.044499999999999</c:v>
                </c:pt>
                <c:pt idx="743">
                  <c:v>30.9194</c:v>
                </c:pt>
                <c:pt idx="744">
                  <c:v>30.8428</c:v>
                </c:pt>
                <c:pt idx="745">
                  <c:v>30.816400000000002</c:v>
                </c:pt>
                <c:pt idx="746">
                  <c:v>30.646799999999999</c:v>
                </c:pt>
                <c:pt idx="747">
                  <c:v>30.631</c:v>
                </c:pt>
                <c:pt idx="748">
                  <c:v>30.515699999999999</c:v>
                </c:pt>
                <c:pt idx="749">
                  <c:v>30.424499999999998</c:v>
                </c:pt>
                <c:pt idx="750">
                  <c:v>30.329499999999999</c:v>
                </c:pt>
                <c:pt idx="751">
                  <c:v>30.2486</c:v>
                </c:pt>
                <c:pt idx="752">
                  <c:v>30.1875</c:v>
                </c:pt>
                <c:pt idx="753">
                  <c:v>30.084599999999998</c:v>
                </c:pt>
                <c:pt idx="754">
                  <c:v>30.021799999999999</c:v>
                </c:pt>
                <c:pt idx="755">
                  <c:v>29.8536</c:v>
                </c:pt>
                <c:pt idx="756">
                  <c:v>29.815999999999999</c:v>
                </c:pt>
                <c:pt idx="757">
                  <c:v>29.685500000000001</c:v>
                </c:pt>
                <c:pt idx="758">
                  <c:v>29.605899999999998</c:v>
                </c:pt>
                <c:pt idx="759">
                  <c:v>29.505400000000002</c:v>
                </c:pt>
                <c:pt idx="760">
                  <c:v>29.420100000000001</c:v>
                </c:pt>
                <c:pt idx="761">
                  <c:v>29.3324</c:v>
                </c:pt>
                <c:pt idx="762">
                  <c:v>29.217500000000001</c:v>
                </c:pt>
                <c:pt idx="763">
                  <c:v>29.1008</c:v>
                </c:pt>
                <c:pt idx="764">
                  <c:v>29.023099999999999</c:v>
                </c:pt>
                <c:pt idx="765">
                  <c:v>28.906099999999999</c:v>
                </c:pt>
                <c:pt idx="766">
                  <c:v>28.749600000000001</c:v>
                </c:pt>
                <c:pt idx="767">
                  <c:v>28.607700000000001</c:v>
                </c:pt>
                <c:pt idx="768">
                  <c:v>28.571300000000001</c:v>
                </c:pt>
                <c:pt idx="769">
                  <c:v>28.499700000000001</c:v>
                </c:pt>
                <c:pt idx="770">
                  <c:v>28.454799999999999</c:v>
                </c:pt>
                <c:pt idx="771">
                  <c:v>28.2073</c:v>
                </c:pt>
                <c:pt idx="772">
                  <c:v>28.126799999999999</c:v>
                </c:pt>
                <c:pt idx="773">
                  <c:v>28.0244</c:v>
                </c:pt>
                <c:pt idx="774">
                  <c:v>27.963200000000001</c:v>
                </c:pt>
                <c:pt idx="775">
                  <c:v>27.8813</c:v>
                </c:pt>
                <c:pt idx="776">
                  <c:v>27.743200000000002</c:v>
                </c:pt>
                <c:pt idx="777">
                  <c:v>27.603999999999999</c:v>
                </c:pt>
                <c:pt idx="778">
                  <c:v>27.476400000000002</c:v>
                </c:pt>
                <c:pt idx="779">
                  <c:v>27.484300000000001</c:v>
                </c:pt>
                <c:pt idx="780">
                  <c:v>27.2638</c:v>
                </c:pt>
                <c:pt idx="781">
                  <c:v>27.116099999999999</c:v>
                </c:pt>
                <c:pt idx="782">
                  <c:v>27.041399999999999</c:v>
                </c:pt>
                <c:pt idx="783">
                  <c:v>26.912400000000002</c:v>
                </c:pt>
                <c:pt idx="784">
                  <c:v>26.851900000000001</c:v>
                </c:pt>
                <c:pt idx="785">
                  <c:v>26.717199999999998</c:v>
                </c:pt>
                <c:pt idx="786">
                  <c:v>26.552199999999999</c:v>
                </c:pt>
                <c:pt idx="787">
                  <c:v>26.3871</c:v>
                </c:pt>
                <c:pt idx="788">
                  <c:v>26.339500000000001</c:v>
                </c:pt>
                <c:pt idx="789">
                  <c:v>26.139900000000001</c:v>
                </c:pt>
                <c:pt idx="790">
                  <c:v>26.075700000000001</c:v>
                </c:pt>
                <c:pt idx="791">
                  <c:v>25.783799999999999</c:v>
                </c:pt>
                <c:pt idx="792">
                  <c:v>25.648700000000002</c:v>
                </c:pt>
                <c:pt idx="793">
                  <c:v>25.607800000000001</c:v>
                </c:pt>
                <c:pt idx="794">
                  <c:v>25.4101</c:v>
                </c:pt>
                <c:pt idx="795">
                  <c:v>25.291599999999999</c:v>
                </c:pt>
                <c:pt idx="796">
                  <c:v>25.135300000000001</c:v>
                </c:pt>
                <c:pt idx="797">
                  <c:v>24.891300000000001</c:v>
                </c:pt>
                <c:pt idx="798">
                  <c:v>24.6861</c:v>
                </c:pt>
                <c:pt idx="799">
                  <c:v>24.588999999999999</c:v>
                </c:pt>
                <c:pt idx="800">
                  <c:v>25.846</c:v>
                </c:pt>
                <c:pt idx="801">
                  <c:v>25.744199999999999</c:v>
                </c:pt>
                <c:pt idx="802">
                  <c:v>25.6462</c:v>
                </c:pt>
                <c:pt idx="803">
                  <c:v>25.5428</c:v>
                </c:pt>
                <c:pt idx="804">
                  <c:v>25.4239</c:v>
                </c:pt>
                <c:pt idx="805">
                  <c:v>25.292000000000002</c:v>
                </c:pt>
                <c:pt idx="806">
                  <c:v>25.202300000000001</c:v>
                </c:pt>
                <c:pt idx="807">
                  <c:v>25.162500000000001</c:v>
                </c:pt>
                <c:pt idx="808">
                  <c:v>24.986899999999999</c:v>
                </c:pt>
                <c:pt idx="809">
                  <c:v>24.915900000000001</c:v>
                </c:pt>
                <c:pt idx="810">
                  <c:v>24.794699999999999</c:v>
                </c:pt>
                <c:pt idx="811">
                  <c:v>24.6919</c:v>
                </c:pt>
                <c:pt idx="812">
                  <c:v>24.622</c:v>
                </c:pt>
                <c:pt idx="813">
                  <c:v>24.444800000000001</c:v>
                </c:pt>
                <c:pt idx="814">
                  <c:v>24.3688</c:v>
                </c:pt>
                <c:pt idx="815">
                  <c:v>24.302399999999999</c:v>
                </c:pt>
                <c:pt idx="816">
                  <c:v>24.187999999999999</c:v>
                </c:pt>
                <c:pt idx="817">
                  <c:v>24.096299999999999</c:v>
                </c:pt>
                <c:pt idx="818">
                  <c:v>23.999500000000001</c:v>
                </c:pt>
                <c:pt idx="819">
                  <c:v>23.901900000000001</c:v>
                </c:pt>
                <c:pt idx="820">
                  <c:v>23.747</c:v>
                </c:pt>
                <c:pt idx="821">
                  <c:v>23.725899999999999</c:v>
                </c:pt>
                <c:pt idx="822">
                  <c:v>23.591799999999999</c:v>
                </c:pt>
                <c:pt idx="823">
                  <c:v>23.471699999999998</c:v>
                </c:pt>
                <c:pt idx="824">
                  <c:v>23.331900000000001</c:v>
                </c:pt>
                <c:pt idx="825">
                  <c:v>23.321000000000002</c:v>
                </c:pt>
                <c:pt idx="826">
                  <c:v>23.161200000000001</c:v>
                </c:pt>
                <c:pt idx="827">
                  <c:v>23.0562</c:v>
                </c:pt>
                <c:pt idx="828">
                  <c:v>22.919799999999999</c:v>
                </c:pt>
                <c:pt idx="829">
                  <c:v>22.827999999999999</c:v>
                </c:pt>
                <c:pt idx="830">
                  <c:v>22.661300000000001</c:v>
                </c:pt>
                <c:pt idx="831">
                  <c:v>22.5444</c:v>
                </c:pt>
                <c:pt idx="832">
                  <c:v>22.425899999999999</c:v>
                </c:pt>
                <c:pt idx="833">
                  <c:v>22.2803</c:v>
                </c:pt>
                <c:pt idx="834">
                  <c:v>22.159300000000002</c:v>
                </c:pt>
                <c:pt idx="835">
                  <c:v>22.0047</c:v>
                </c:pt>
                <c:pt idx="836">
                  <c:v>21.9207</c:v>
                </c:pt>
                <c:pt idx="837">
                  <c:v>21.8139</c:v>
                </c:pt>
                <c:pt idx="838">
                  <c:v>21.6313</c:v>
                </c:pt>
                <c:pt idx="839">
                  <c:v>21.528500000000001</c:v>
                </c:pt>
                <c:pt idx="840">
                  <c:v>21.394200000000001</c:v>
                </c:pt>
                <c:pt idx="841">
                  <c:v>21.316600000000001</c:v>
                </c:pt>
                <c:pt idx="842">
                  <c:v>21.2178</c:v>
                </c:pt>
                <c:pt idx="843">
                  <c:v>21.022500000000001</c:v>
                </c:pt>
                <c:pt idx="844">
                  <c:v>20.881499999999999</c:v>
                </c:pt>
                <c:pt idx="845">
                  <c:v>20.7743</c:v>
                </c:pt>
                <c:pt idx="846">
                  <c:v>20.645700000000001</c:v>
                </c:pt>
                <c:pt idx="847">
                  <c:v>20.482199999999999</c:v>
                </c:pt>
                <c:pt idx="848">
                  <c:v>20.403199999999998</c:v>
                </c:pt>
                <c:pt idx="849">
                  <c:v>20.185099999999998</c:v>
                </c:pt>
                <c:pt idx="850">
                  <c:v>20.061399999999999</c:v>
                </c:pt>
                <c:pt idx="851">
                  <c:v>19.933800000000002</c:v>
                </c:pt>
                <c:pt idx="852">
                  <c:v>19.847300000000001</c:v>
                </c:pt>
                <c:pt idx="853">
                  <c:v>19.683499999999999</c:v>
                </c:pt>
                <c:pt idx="854">
                  <c:v>19.539899999999999</c:v>
                </c:pt>
                <c:pt idx="855">
                  <c:v>19.468</c:v>
                </c:pt>
                <c:pt idx="856">
                  <c:v>19.316600000000001</c:v>
                </c:pt>
                <c:pt idx="857">
                  <c:v>19.2136</c:v>
                </c:pt>
                <c:pt idx="858">
                  <c:v>19.028500000000001</c:v>
                </c:pt>
                <c:pt idx="859">
                  <c:v>18.9695</c:v>
                </c:pt>
                <c:pt idx="860">
                  <c:v>18.139600000000002</c:v>
                </c:pt>
                <c:pt idx="861">
                  <c:v>17.987300000000001</c:v>
                </c:pt>
                <c:pt idx="862">
                  <c:v>17.8645</c:v>
                </c:pt>
                <c:pt idx="863">
                  <c:v>17.846</c:v>
                </c:pt>
                <c:pt idx="864">
                  <c:v>17.669899999999998</c:v>
                </c:pt>
                <c:pt idx="865">
                  <c:v>17.536100000000001</c:v>
                </c:pt>
                <c:pt idx="866">
                  <c:v>17.539100000000001</c:v>
                </c:pt>
                <c:pt idx="867">
                  <c:v>17.3886</c:v>
                </c:pt>
                <c:pt idx="868">
                  <c:v>17.2163</c:v>
                </c:pt>
                <c:pt idx="869">
                  <c:v>17.209</c:v>
                </c:pt>
                <c:pt idx="870">
                  <c:v>17.1313</c:v>
                </c:pt>
                <c:pt idx="871">
                  <c:v>17.045200000000001</c:v>
                </c:pt>
                <c:pt idx="872">
                  <c:v>16.871099999999998</c:v>
                </c:pt>
                <c:pt idx="873">
                  <c:v>16.721</c:v>
                </c:pt>
                <c:pt idx="874">
                  <c:v>16.7012</c:v>
                </c:pt>
                <c:pt idx="875">
                  <c:v>16.547799999999999</c:v>
                </c:pt>
                <c:pt idx="876">
                  <c:v>16.425999999999998</c:v>
                </c:pt>
                <c:pt idx="877">
                  <c:v>16.502400000000002</c:v>
                </c:pt>
                <c:pt idx="878">
                  <c:v>16.1877</c:v>
                </c:pt>
                <c:pt idx="879">
                  <c:v>16.033899999999999</c:v>
                </c:pt>
                <c:pt idx="880">
                  <c:v>15.8352</c:v>
                </c:pt>
                <c:pt idx="881">
                  <c:v>15.8369</c:v>
                </c:pt>
                <c:pt idx="882">
                  <c:v>15.7301</c:v>
                </c:pt>
                <c:pt idx="883">
                  <c:v>15.560499999999999</c:v>
                </c:pt>
                <c:pt idx="884">
                  <c:v>15.402200000000001</c:v>
                </c:pt>
                <c:pt idx="885">
                  <c:v>15.308199999999999</c:v>
                </c:pt>
                <c:pt idx="886">
                  <c:v>15.175599999999999</c:v>
                </c:pt>
                <c:pt idx="887">
                  <c:v>15.102600000000001</c:v>
                </c:pt>
                <c:pt idx="888">
                  <c:v>14.9267</c:v>
                </c:pt>
                <c:pt idx="889">
                  <c:v>14.7326</c:v>
                </c:pt>
                <c:pt idx="890">
                  <c:v>14.6648</c:v>
                </c:pt>
                <c:pt idx="891">
                  <c:v>14.545400000000001</c:v>
                </c:pt>
                <c:pt idx="892">
                  <c:v>14.3993</c:v>
                </c:pt>
                <c:pt idx="893">
                  <c:v>14.2553</c:v>
                </c:pt>
                <c:pt idx="894">
                  <c:v>14.0718</c:v>
                </c:pt>
                <c:pt idx="895">
                  <c:v>14.007</c:v>
                </c:pt>
                <c:pt idx="896">
                  <c:v>13.861700000000001</c:v>
                </c:pt>
                <c:pt idx="897">
                  <c:v>13.6647</c:v>
                </c:pt>
                <c:pt idx="898">
                  <c:v>13.5655</c:v>
                </c:pt>
                <c:pt idx="899">
                  <c:v>13.462300000000001</c:v>
                </c:pt>
                <c:pt idx="900">
                  <c:v>13.235799999999999</c:v>
                </c:pt>
                <c:pt idx="901">
                  <c:v>13.115399999999999</c:v>
                </c:pt>
                <c:pt idx="902">
                  <c:v>13.022500000000001</c:v>
                </c:pt>
                <c:pt idx="903">
                  <c:v>12.868399999999999</c:v>
                </c:pt>
                <c:pt idx="904">
                  <c:v>12.798400000000001</c:v>
                </c:pt>
                <c:pt idx="905">
                  <c:v>12.609299999999999</c:v>
                </c:pt>
                <c:pt idx="906">
                  <c:v>12.4663</c:v>
                </c:pt>
                <c:pt idx="907">
                  <c:v>12.382300000000001</c:v>
                </c:pt>
                <c:pt idx="908">
                  <c:v>12.162599999999999</c:v>
                </c:pt>
                <c:pt idx="909">
                  <c:v>12.071899999999999</c:v>
                </c:pt>
                <c:pt idx="910">
                  <c:v>11.8987</c:v>
                </c:pt>
                <c:pt idx="911">
                  <c:v>11.684900000000001</c:v>
                </c:pt>
                <c:pt idx="912">
                  <c:v>11.638299999999999</c:v>
                </c:pt>
                <c:pt idx="913">
                  <c:v>11.4741</c:v>
                </c:pt>
                <c:pt idx="914">
                  <c:v>11.354100000000001</c:v>
                </c:pt>
                <c:pt idx="915">
                  <c:v>11.1968</c:v>
                </c:pt>
                <c:pt idx="916">
                  <c:v>11.0435</c:v>
                </c:pt>
                <c:pt idx="917">
                  <c:v>10.8996</c:v>
                </c:pt>
                <c:pt idx="918">
                  <c:v>10.771699999999999</c:v>
                </c:pt>
                <c:pt idx="919">
                  <c:v>10.646599999999999</c:v>
                </c:pt>
                <c:pt idx="920">
                  <c:v>9.8208699999999993</c:v>
                </c:pt>
                <c:pt idx="921">
                  <c:v>9.80931</c:v>
                </c:pt>
                <c:pt idx="922">
                  <c:v>9.6262899999999991</c:v>
                </c:pt>
                <c:pt idx="923">
                  <c:v>9.4920100000000005</c:v>
                </c:pt>
                <c:pt idx="924">
                  <c:v>9.4768000000000008</c:v>
                </c:pt>
                <c:pt idx="925">
                  <c:v>9.3988800000000001</c:v>
                </c:pt>
                <c:pt idx="926">
                  <c:v>9.3008500000000005</c:v>
                </c:pt>
                <c:pt idx="927">
                  <c:v>9.1447699999999994</c:v>
                </c:pt>
                <c:pt idx="928">
                  <c:v>9.0914300000000008</c:v>
                </c:pt>
                <c:pt idx="929">
                  <c:v>9.0767199999999999</c:v>
                </c:pt>
                <c:pt idx="930">
                  <c:v>8.95932</c:v>
                </c:pt>
                <c:pt idx="931">
                  <c:v>8.8871199999999995</c:v>
                </c:pt>
                <c:pt idx="932">
                  <c:v>8.7383500000000005</c:v>
                </c:pt>
                <c:pt idx="933">
                  <c:v>8.6015099999999993</c:v>
                </c:pt>
                <c:pt idx="934">
                  <c:v>8.5567700000000002</c:v>
                </c:pt>
                <c:pt idx="935">
                  <c:v>8.5075299999999991</c:v>
                </c:pt>
                <c:pt idx="936">
                  <c:v>8.4273699999999998</c:v>
                </c:pt>
                <c:pt idx="937">
                  <c:v>8.3676300000000001</c:v>
                </c:pt>
                <c:pt idx="938">
                  <c:v>8.2639499999999995</c:v>
                </c:pt>
                <c:pt idx="939">
                  <c:v>8.1984999999999992</c:v>
                </c:pt>
                <c:pt idx="940">
                  <c:v>8.1156299999999995</c:v>
                </c:pt>
                <c:pt idx="941">
                  <c:v>8.0453299999999999</c:v>
                </c:pt>
                <c:pt idx="942">
                  <c:v>7.9513600000000002</c:v>
                </c:pt>
                <c:pt idx="943">
                  <c:v>7.8731099999999996</c:v>
                </c:pt>
                <c:pt idx="944">
                  <c:v>7.8378300000000003</c:v>
                </c:pt>
                <c:pt idx="945">
                  <c:v>7.7120600000000001</c:v>
                </c:pt>
                <c:pt idx="946">
                  <c:v>7.6575800000000003</c:v>
                </c:pt>
                <c:pt idx="947">
                  <c:v>7.5860799999999999</c:v>
                </c:pt>
                <c:pt idx="948">
                  <c:v>7.59063</c:v>
                </c:pt>
                <c:pt idx="949">
                  <c:v>7.4446500000000002</c:v>
                </c:pt>
                <c:pt idx="950">
                  <c:v>7.3675899999999999</c:v>
                </c:pt>
                <c:pt idx="951">
                  <c:v>7.3291000000000004</c:v>
                </c:pt>
                <c:pt idx="952">
                  <c:v>7.2971500000000002</c:v>
                </c:pt>
                <c:pt idx="953">
                  <c:v>7.2169699999999999</c:v>
                </c:pt>
                <c:pt idx="954">
                  <c:v>6.6008199999999997</c:v>
                </c:pt>
                <c:pt idx="955">
                  <c:v>7.0522</c:v>
                </c:pt>
                <c:pt idx="956">
                  <c:v>6.9802099999999996</c:v>
                </c:pt>
                <c:pt idx="957">
                  <c:v>6.9439900000000003</c:v>
                </c:pt>
                <c:pt idx="958">
                  <c:v>6.8748300000000002</c:v>
                </c:pt>
                <c:pt idx="959">
                  <c:v>6.8250900000000003</c:v>
                </c:pt>
                <c:pt idx="960">
                  <c:v>6.8088499999999996</c:v>
                </c:pt>
                <c:pt idx="961">
                  <c:v>6.6912200000000004</c:v>
                </c:pt>
                <c:pt idx="962">
                  <c:v>6.6811199999999999</c:v>
                </c:pt>
                <c:pt idx="963">
                  <c:v>6.5939500000000004</c:v>
                </c:pt>
                <c:pt idx="964">
                  <c:v>6.5339299999999998</c:v>
                </c:pt>
                <c:pt idx="965">
                  <c:v>6.5075500000000002</c:v>
                </c:pt>
                <c:pt idx="966">
                  <c:v>6.4273899999999999</c:v>
                </c:pt>
                <c:pt idx="967">
                  <c:v>6.4205699999999997</c:v>
                </c:pt>
                <c:pt idx="968">
                  <c:v>6.2880399999999996</c:v>
                </c:pt>
                <c:pt idx="969">
                  <c:v>6.2406899999999998</c:v>
                </c:pt>
                <c:pt idx="970">
                  <c:v>6.20601</c:v>
                </c:pt>
                <c:pt idx="971">
                  <c:v>6.1268700000000003</c:v>
                </c:pt>
                <c:pt idx="972">
                  <c:v>6.1136400000000002</c:v>
                </c:pt>
                <c:pt idx="973">
                  <c:v>6.0125799999999998</c:v>
                </c:pt>
                <c:pt idx="974">
                  <c:v>5.9377500000000003</c:v>
                </c:pt>
                <c:pt idx="975">
                  <c:v>5.9132800000000003</c:v>
                </c:pt>
                <c:pt idx="976">
                  <c:v>5.8133400000000002</c:v>
                </c:pt>
                <c:pt idx="977">
                  <c:v>5.7308000000000003</c:v>
                </c:pt>
                <c:pt idx="978">
                  <c:v>5.6806700000000001</c:v>
                </c:pt>
                <c:pt idx="979">
                  <c:v>5.6222399999999997</c:v>
                </c:pt>
                <c:pt idx="980">
                  <c:v>5.5615500000000004</c:v>
                </c:pt>
                <c:pt idx="981">
                  <c:v>5.4883800000000003</c:v>
                </c:pt>
                <c:pt idx="982">
                  <c:v>5.4186699999999997</c:v>
                </c:pt>
                <c:pt idx="983">
                  <c:v>5.4017099999999996</c:v>
                </c:pt>
                <c:pt idx="984">
                  <c:v>5.3591899999999999</c:v>
                </c:pt>
                <c:pt idx="985">
                  <c:v>5.2422500000000003</c:v>
                </c:pt>
                <c:pt idx="986">
                  <c:v>5.2112699999999998</c:v>
                </c:pt>
                <c:pt idx="987">
                  <c:v>5.1037699999999999</c:v>
                </c:pt>
                <c:pt idx="988">
                  <c:v>5.0509700000000004</c:v>
                </c:pt>
                <c:pt idx="989">
                  <c:v>5.0067300000000001</c:v>
                </c:pt>
                <c:pt idx="990">
                  <c:v>4.9140899999999998</c:v>
                </c:pt>
                <c:pt idx="991">
                  <c:v>4.8674200000000001</c:v>
                </c:pt>
                <c:pt idx="992">
                  <c:v>4.7824099999999996</c:v>
                </c:pt>
                <c:pt idx="993">
                  <c:v>4.7107099999999997</c:v>
                </c:pt>
                <c:pt idx="994">
                  <c:v>4.6396199999999999</c:v>
                </c:pt>
                <c:pt idx="995">
                  <c:v>4.5808099999999996</c:v>
                </c:pt>
                <c:pt idx="996">
                  <c:v>4.4716199999999997</c:v>
                </c:pt>
                <c:pt idx="997">
                  <c:v>4.4234600000000004</c:v>
                </c:pt>
                <c:pt idx="998">
                  <c:v>4.35954</c:v>
                </c:pt>
                <c:pt idx="999">
                  <c:v>4.2884399999999996</c:v>
                </c:pt>
                <c:pt idx="1000">
                  <c:v>4.2142299999999997</c:v>
                </c:pt>
                <c:pt idx="1001">
                  <c:v>4.0883200000000004</c:v>
                </c:pt>
                <c:pt idx="1002">
                  <c:v>4.0790699999999998</c:v>
                </c:pt>
                <c:pt idx="1003">
                  <c:v>3.9617900000000001</c:v>
                </c:pt>
                <c:pt idx="1004">
                  <c:v>3.8909600000000002</c:v>
                </c:pt>
                <c:pt idx="1005">
                  <c:v>3.7985500000000001</c:v>
                </c:pt>
                <c:pt idx="1006">
                  <c:v>3.7079200000000001</c:v>
                </c:pt>
                <c:pt idx="1007">
                  <c:v>3.6200700000000001</c:v>
                </c:pt>
                <c:pt idx="1008">
                  <c:v>3.52671</c:v>
                </c:pt>
                <c:pt idx="1009">
                  <c:v>3.4685600000000001</c:v>
                </c:pt>
                <c:pt idx="1010">
                  <c:v>3.3205800000000001</c:v>
                </c:pt>
                <c:pt idx="1011">
                  <c:v>3.2777099999999999</c:v>
                </c:pt>
                <c:pt idx="1012">
                  <c:v>3.1335299999999999</c:v>
                </c:pt>
                <c:pt idx="1013">
                  <c:v>3.0809199999999999</c:v>
                </c:pt>
                <c:pt idx="1014">
                  <c:v>2.9725000000000001</c:v>
                </c:pt>
                <c:pt idx="1015">
                  <c:v>2.8748800000000001</c:v>
                </c:pt>
                <c:pt idx="1016">
                  <c:v>2.7654399999999999</c:v>
                </c:pt>
                <c:pt idx="1017">
                  <c:v>2.6601499999999998</c:v>
                </c:pt>
                <c:pt idx="1018">
                  <c:v>2.5585</c:v>
                </c:pt>
                <c:pt idx="1019">
                  <c:v>2.4827599999999999</c:v>
                </c:pt>
                <c:pt idx="1020">
                  <c:v>2.3843299999999998</c:v>
                </c:pt>
                <c:pt idx="1021">
                  <c:v>2.32084</c:v>
                </c:pt>
                <c:pt idx="1022">
                  <c:v>2.1899600000000001</c:v>
                </c:pt>
                <c:pt idx="1023">
                  <c:v>2.1210399999999998</c:v>
                </c:pt>
                <c:pt idx="1024">
                  <c:v>2.01763</c:v>
                </c:pt>
                <c:pt idx="1025">
                  <c:v>1.94787</c:v>
                </c:pt>
                <c:pt idx="1026">
                  <c:v>1.86957</c:v>
                </c:pt>
                <c:pt idx="1027">
                  <c:v>1.76214</c:v>
                </c:pt>
                <c:pt idx="1028">
                  <c:v>1.64764</c:v>
                </c:pt>
                <c:pt idx="1029">
                  <c:v>1.5807599999999999</c:v>
                </c:pt>
                <c:pt idx="1030">
                  <c:v>1.50613</c:v>
                </c:pt>
                <c:pt idx="1031">
                  <c:v>1.4022699999999999</c:v>
                </c:pt>
                <c:pt idx="1032">
                  <c:v>1.4174199999999999</c:v>
                </c:pt>
                <c:pt idx="1033">
                  <c:v>1.2912699999999999</c:v>
                </c:pt>
                <c:pt idx="1034">
                  <c:v>1.24851</c:v>
                </c:pt>
                <c:pt idx="1035">
                  <c:v>1.18598</c:v>
                </c:pt>
                <c:pt idx="1036">
                  <c:v>1.1074200000000001</c:v>
                </c:pt>
                <c:pt idx="1037">
                  <c:v>1.0673999999999999</c:v>
                </c:pt>
                <c:pt idx="1038">
                  <c:v>0.98655499999999996</c:v>
                </c:pt>
                <c:pt idx="1039">
                  <c:v>0.94794900000000004</c:v>
                </c:pt>
                <c:pt idx="1040">
                  <c:v>0.88969100000000001</c:v>
                </c:pt>
                <c:pt idx="1041">
                  <c:v>0.82031399999999999</c:v>
                </c:pt>
                <c:pt idx="1042">
                  <c:v>0.76712100000000005</c:v>
                </c:pt>
                <c:pt idx="1043">
                  <c:v>0.74968100000000004</c:v>
                </c:pt>
                <c:pt idx="1044">
                  <c:v>0.72140099999999996</c:v>
                </c:pt>
                <c:pt idx="1045">
                  <c:v>0.66781800000000002</c:v>
                </c:pt>
                <c:pt idx="1046">
                  <c:v>0.65877200000000002</c:v>
                </c:pt>
                <c:pt idx="1047">
                  <c:v>0.59146200000000004</c:v>
                </c:pt>
                <c:pt idx="1048">
                  <c:v>0.57945199999999997</c:v>
                </c:pt>
                <c:pt idx="1049">
                  <c:v>0.53538300000000005</c:v>
                </c:pt>
                <c:pt idx="1050">
                  <c:v>0.50109099999999995</c:v>
                </c:pt>
                <c:pt idx="1051">
                  <c:v>0.45484599999999997</c:v>
                </c:pt>
                <c:pt idx="1052">
                  <c:v>0.44269799999999998</c:v>
                </c:pt>
                <c:pt idx="1053">
                  <c:v>0.43321500000000002</c:v>
                </c:pt>
                <c:pt idx="1054">
                  <c:v>0.37716499999999997</c:v>
                </c:pt>
                <c:pt idx="1055">
                  <c:v>0.37019800000000003</c:v>
                </c:pt>
                <c:pt idx="1056">
                  <c:v>0.37318400000000002</c:v>
                </c:pt>
                <c:pt idx="1057">
                  <c:v>0.34903699999999999</c:v>
                </c:pt>
                <c:pt idx="1058">
                  <c:v>0.38639200000000001</c:v>
                </c:pt>
                <c:pt idx="1059">
                  <c:v>0.36468600000000001</c:v>
                </c:pt>
                <c:pt idx="1060">
                  <c:v>0.371591</c:v>
                </c:pt>
                <c:pt idx="1061">
                  <c:v>0.34270899999999999</c:v>
                </c:pt>
                <c:pt idx="1062">
                  <c:v>0.32597300000000001</c:v>
                </c:pt>
                <c:pt idx="1063">
                  <c:v>0.35167300000000001</c:v>
                </c:pt>
                <c:pt idx="1064">
                  <c:v>0.36140800000000001</c:v>
                </c:pt>
                <c:pt idx="1065">
                  <c:v>0.37774000000000002</c:v>
                </c:pt>
                <c:pt idx="1066">
                  <c:v>0.368591</c:v>
                </c:pt>
                <c:pt idx="1067">
                  <c:v>0.37601499999999999</c:v>
                </c:pt>
                <c:pt idx="1068">
                  <c:v>0.40177600000000002</c:v>
                </c:pt>
                <c:pt idx="1069">
                  <c:v>0.38566299999999998</c:v>
                </c:pt>
                <c:pt idx="1070">
                  <c:v>0.39894800000000002</c:v>
                </c:pt>
                <c:pt idx="1071">
                  <c:v>0.41025299999999998</c:v>
                </c:pt>
                <c:pt idx="1072">
                  <c:v>0.41209899999999999</c:v>
                </c:pt>
                <c:pt idx="1073">
                  <c:v>0.39627600000000002</c:v>
                </c:pt>
                <c:pt idx="1074">
                  <c:v>0.40218599999999999</c:v>
                </c:pt>
                <c:pt idx="1075">
                  <c:v>0.423265</c:v>
                </c:pt>
                <c:pt idx="1076">
                  <c:v>0.45519599999999999</c:v>
                </c:pt>
                <c:pt idx="1077">
                  <c:v>0.43883299999999997</c:v>
                </c:pt>
                <c:pt idx="1078">
                  <c:v>0.46920200000000001</c:v>
                </c:pt>
                <c:pt idx="1079">
                  <c:v>0.43869799999999998</c:v>
                </c:pt>
                <c:pt idx="1080">
                  <c:v>0.453185</c:v>
                </c:pt>
                <c:pt idx="1081">
                  <c:v>0.46254000000000001</c:v>
                </c:pt>
                <c:pt idx="1082">
                  <c:v>0.46467000000000003</c:v>
                </c:pt>
                <c:pt idx="1083">
                  <c:v>0.46457799999999999</c:v>
                </c:pt>
                <c:pt idx="1084">
                  <c:v>0.45416200000000001</c:v>
                </c:pt>
                <c:pt idx="1085">
                  <c:v>0.45382899999999998</c:v>
                </c:pt>
                <c:pt idx="1086">
                  <c:v>0.44112800000000002</c:v>
                </c:pt>
                <c:pt idx="1087">
                  <c:v>0.45821099999999998</c:v>
                </c:pt>
                <c:pt idx="1088">
                  <c:v>0.447216</c:v>
                </c:pt>
                <c:pt idx="1089">
                  <c:v>0.45955499999999999</c:v>
                </c:pt>
                <c:pt idx="1090">
                  <c:v>0.44703399999999999</c:v>
                </c:pt>
                <c:pt idx="1091">
                  <c:v>0.43510500000000002</c:v>
                </c:pt>
                <c:pt idx="1092">
                  <c:v>0.41800100000000001</c:v>
                </c:pt>
                <c:pt idx="1093">
                  <c:v>0.39968700000000001</c:v>
                </c:pt>
                <c:pt idx="1094">
                  <c:v>0.414107</c:v>
                </c:pt>
                <c:pt idx="1095">
                  <c:v>0.39804899999999999</c:v>
                </c:pt>
                <c:pt idx="1096">
                  <c:v>0.37270399999999998</c:v>
                </c:pt>
                <c:pt idx="1097">
                  <c:v>0.361628</c:v>
                </c:pt>
                <c:pt idx="1098">
                  <c:v>0.33506399999999997</c:v>
                </c:pt>
                <c:pt idx="1099">
                  <c:v>0.31974599999999997</c:v>
                </c:pt>
                <c:pt idx="1100">
                  <c:v>0.305477</c:v>
                </c:pt>
                <c:pt idx="1101">
                  <c:v>0.30614200000000003</c:v>
                </c:pt>
                <c:pt idx="1102">
                  <c:v>0.27955600000000003</c:v>
                </c:pt>
                <c:pt idx="1103">
                  <c:v>0.26421600000000001</c:v>
                </c:pt>
                <c:pt idx="1104">
                  <c:v>0.24601000000000001</c:v>
                </c:pt>
                <c:pt idx="1105">
                  <c:v>0.23063500000000001</c:v>
                </c:pt>
                <c:pt idx="1106">
                  <c:v>0.19206999999999999</c:v>
                </c:pt>
                <c:pt idx="1107">
                  <c:v>0.172765</c:v>
                </c:pt>
                <c:pt idx="1108">
                  <c:v>0.15096899999999999</c:v>
                </c:pt>
                <c:pt idx="1109">
                  <c:v>0.141268</c:v>
                </c:pt>
                <c:pt idx="1110">
                  <c:v>0.100304</c:v>
                </c:pt>
                <c:pt idx="1111">
                  <c:v>6.64323E-2</c:v>
                </c:pt>
                <c:pt idx="1112">
                  <c:v>4.17639E-2</c:v>
                </c:pt>
                <c:pt idx="1113">
                  <c:v>2.8437299999999999E-2</c:v>
                </c:pt>
                <c:pt idx="1114">
                  <c:v>-1.3204799999999999E-2</c:v>
                </c:pt>
                <c:pt idx="1115">
                  <c:v>-2.4121299999999998E-2</c:v>
                </c:pt>
                <c:pt idx="1116">
                  <c:v>-6.5559599999999996E-2</c:v>
                </c:pt>
                <c:pt idx="1117">
                  <c:v>-7.8288200000000002E-2</c:v>
                </c:pt>
                <c:pt idx="1118">
                  <c:v>-0.11047999999999999</c:v>
                </c:pt>
                <c:pt idx="1119">
                  <c:v>-0.14466699999999999</c:v>
                </c:pt>
                <c:pt idx="1120">
                  <c:v>-0.17466400000000001</c:v>
                </c:pt>
                <c:pt idx="1121">
                  <c:v>-0.191327</c:v>
                </c:pt>
                <c:pt idx="1122">
                  <c:v>-0.21263299999999999</c:v>
                </c:pt>
                <c:pt idx="1123">
                  <c:v>-0.25478800000000001</c:v>
                </c:pt>
                <c:pt idx="1124">
                  <c:v>-0.27823900000000001</c:v>
                </c:pt>
                <c:pt idx="1125">
                  <c:v>-0.30770799999999998</c:v>
                </c:pt>
                <c:pt idx="1126">
                  <c:v>-0.343032</c:v>
                </c:pt>
                <c:pt idx="1127">
                  <c:v>-0.38111800000000001</c:v>
                </c:pt>
                <c:pt idx="1128">
                  <c:v>-0.38969900000000002</c:v>
                </c:pt>
                <c:pt idx="1129">
                  <c:v>-0.41831200000000002</c:v>
                </c:pt>
                <c:pt idx="1130">
                  <c:v>-0.44805099999999998</c:v>
                </c:pt>
                <c:pt idx="1131">
                  <c:v>-0.47954999999999998</c:v>
                </c:pt>
                <c:pt idx="1132">
                  <c:v>-0.50784099999999999</c:v>
                </c:pt>
                <c:pt idx="1133">
                  <c:v>-0.55299200000000004</c:v>
                </c:pt>
                <c:pt idx="1134">
                  <c:v>-0.56444899999999998</c:v>
                </c:pt>
                <c:pt idx="1135">
                  <c:v>-0.58100799999999997</c:v>
                </c:pt>
                <c:pt idx="1136">
                  <c:v>-0.63563800000000004</c:v>
                </c:pt>
                <c:pt idx="1137">
                  <c:v>-0.647644</c:v>
                </c:pt>
                <c:pt idx="1138">
                  <c:v>-0.678701</c:v>
                </c:pt>
                <c:pt idx="1139">
                  <c:v>-0.69598599999999999</c:v>
                </c:pt>
                <c:pt idx="1140">
                  <c:v>-0.72113400000000005</c:v>
                </c:pt>
                <c:pt idx="1141">
                  <c:v>-0.72465299999999999</c:v>
                </c:pt>
                <c:pt idx="1142">
                  <c:v>-0.76049500000000003</c:v>
                </c:pt>
                <c:pt idx="1143">
                  <c:v>-0.77218200000000004</c:v>
                </c:pt>
                <c:pt idx="1144">
                  <c:v>-0.79860299999999995</c:v>
                </c:pt>
                <c:pt idx="1145">
                  <c:v>-0.81652499999999995</c:v>
                </c:pt>
                <c:pt idx="1146">
                  <c:v>-0.817693</c:v>
                </c:pt>
                <c:pt idx="1147">
                  <c:v>-0.85246100000000002</c:v>
                </c:pt>
                <c:pt idx="1148">
                  <c:v>-0.855375</c:v>
                </c:pt>
                <c:pt idx="1149">
                  <c:v>-0.85886200000000001</c:v>
                </c:pt>
                <c:pt idx="1150">
                  <c:v>-0.87328300000000003</c:v>
                </c:pt>
                <c:pt idx="1151">
                  <c:v>-0.88555899999999999</c:v>
                </c:pt>
                <c:pt idx="1152">
                  <c:v>-0.91455399999999998</c:v>
                </c:pt>
                <c:pt idx="1153">
                  <c:v>-0.91182200000000002</c:v>
                </c:pt>
                <c:pt idx="1154">
                  <c:v>-0.94271700000000003</c:v>
                </c:pt>
                <c:pt idx="1155">
                  <c:v>-0.94292299999999996</c:v>
                </c:pt>
                <c:pt idx="1156">
                  <c:v>-0.93389200000000006</c:v>
                </c:pt>
                <c:pt idx="1157">
                  <c:v>-0.93040199999999995</c:v>
                </c:pt>
                <c:pt idx="1158">
                  <c:v>-0.95289500000000005</c:v>
                </c:pt>
                <c:pt idx="1159">
                  <c:v>-0.96038500000000004</c:v>
                </c:pt>
                <c:pt idx="1160">
                  <c:v>-0.96220700000000003</c:v>
                </c:pt>
                <c:pt idx="1161">
                  <c:v>-0.96174800000000005</c:v>
                </c:pt>
                <c:pt idx="1162">
                  <c:v>-0.98579099999999997</c:v>
                </c:pt>
                <c:pt idx="1163">
                  <c:v>-0.97884199999999999</c:v>
                </c:pt>
                <c:pt idx="1164">
                  <c:v>-1.01413</c:v>
                </c:pt>
                <c:pt idx="1165">
                  <c:v>-1.00183</c:v>
                </c:pt>
                <c:pt idx="1166">
                  <c:v>-1.0214700000000001</c:v>
                </c:pt>
                <c:pt idx="1167">
                  <c:v>-1.0306599999999999</c:v>
                </c:pt>
                <c:pt idx="1168">
                  <c:v>-1.0184599999999999</c:v>
                </c:pt>
                <c:pt idx="1169">
                  <c:v>-1.0344100000000001</c:v>
                </c:pt>
                <c:pt idx="1170">
                  <c:v>-1.0439000000000001</c:v>
                </c:pt>
                <c:pt idx="1171">
                  <c:v>-1.0519499999999999</c:v>
                </c:pt>
                <c:pt idx="1172">
                  <c:v>-1.0697700000000001</c:v>
                </c:pt>
                <c:pt idx="1173">
                  <c:v>-1.0815999999999999</c:v>
                </c:pt>
                <c:pt idx="1174">
                  <c:v>-1.09351</c:v>
                </c:pt>
                <c:pt idx="1175">
                  <c:v>-1.09399</c:v>
                </c:pt>
                <c:pt idx="1176">
                  <c:v>-1.1164000000000001</c:v>
                </c:pt>
                <c:pt idx="1177">
                  <c:v>-1.1313599999999999</c:v>
                </c:pt>
                <c:pt idx="1178">
                  <c:v>-1.1588000000000001</c:v>
                </c:pt>
                <c:pt idx="1179">
                  <c:v>-1.1909000000000001</c:v>
                </c:pt>
                <c:pt idx="1180">
                  <c:v>-1.1795100000000001</c:v>
                </c:pt>
                <c:pt idx="1181">
                  <c:v>-1.2074400000000001</c:v>
                </c:pt>
                <c:pt idx="1182">
                  <c:v>-1.2347900000000001</c:v>
                </c:pt>
                <c:pt idx="1183">
                  <c:v>-1.2299800000000001</c:v>
                </c:pt>
                <c:pt idx="1184">
                  <c:v>-1.2502200000000001</c:v>
                </c:pt>
                <c:pt idx="1185">
                  <c:v>-1.30342</c:v>
                </c:pt>
                <c:pt idx="1186">
                  <c:v>-1.3053900000000001</c:v>
                </c:pt>
                <c:pt idx="1187">
                  <c:v>-1.3408199999999999</c:v>
                </c:pt>
                <c:pt idx="1188">
                  <c:v>-1.3647100000000001</c:v>
                </c:pt>
                <c:pt idx="1189">
                  <c:v>-1.39585</c:v>
                </c:pt>
                <c:pt idx="1190">
                  <c:v>-1.42292</c:v>
                </c:pt>
                <c:pt idx="1191">
                  <c:v>-1.48986</c:v>
                </c:pt>
                <c:pt idx="1192">
                  <c:v>-1.4889600000000001</c:v>
                </c:pt>
                <c:pt idx="1193">
                  <c:v>-1.52407</c:v>
                </c:pt>
                <c:pt idx="1194">
                  <c:v>-1.58724</c:v>
                </c:pt>
                <c:pt idx="1195">
                  <c:v>-1.63541</c:v>
                </c:pt>
                <c:pt idx="1196">
                  <c:v>-1.64882</c:v>
                </c:pt>
                <c:pt idx="1197">
                  <c:v>-1.6924300000000001</c:v>
                </c:pt>
                <c:pt idx="1198">
                  <c:v>-1.7395</c:v>
                </c:pt>
                <c:pt idx="1199">
                  <c:v>-1.8247899999999999</c:v>
                </c:pt>
                <c:pt idx="1200">
                  <c:v>-1.8623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FA3-4F93-BD9D-0B5840C13C64}"/>
            </c:ext>
          </c:extLst>
        </c:ser>
        <c:ser>
          <c:idx val="1"/>
          <c:order val="1"/>
          <c:tx>
            <c:strRef>
              <c:f>'%T'!$F$2</c:f>
              <c:strCache>
                <c:ptCount val="1"/>
                <c:pt idx="0">
                  <c:v>T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%T'!$D$3:$D$1203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'%T'!$F$3:$F$1203</c:f>
              <c:numCache>
                <c:formatCode>General</c:formatCode>
                <c:ptCount val="1201"/>
                <c:pt idx="0">
                  <c:v>46.067999999999998</c:v>
                </c:pt>
                <c:pt idx="1">
                  <c:v>46.082299999999996</c:v>
                </c:pt>
                <c:pt idx="2">
                  <c:v>46.040500000000002</c:v>
                </c:pt>
                <c:pt idx="3">
                  <c:v>46.048299999999998</c:v>
                </c:pt>
                <c:pt idx="4">
                  <c:v>46.020699999999998</c:v>
                </c:pt>
                <c:pt idx="5">
                  <c:v>45.982700000000001</c:v>
                </c:pt>
                <c:pt idx="6">
                  <c:v>46.001399999999997</c:v>
                </c:pt>
                <c:pt idx="7">
                  <c:v>45.971600000000002</c:v>
                </c:pt>
                <c:pt idx="8">
                  <c:v>45.960099999999997</c:v>
                </c:pt>
                <c:pt idx="9">
                  <c:v>45.965899999999998</c:v>
                </c:pt>
                <c:pt idx="10">
                  <c:v>45.914700000000003</c:v>
                </c:pt>
                <c:pt idx="11">
                  <c:v>45.9208</c:v>
                </c:pt>
                <c:pt idx="12">
                  <c:v>45.9133</c:v>
                </c:pt>
                <c:pt idx="13">
                  <c:v>45.861899999999999</c:v>
                </c:pt>
                <c:pt idx="14">
                  <c:v>45.878900000000002</c:v>
                </c:pt>
                <c:pt idx="15">
                  <c:v>45.862900000000003</c:v>
                </c:pt>
                <c:pt idx="16">
                  <c:v>45.8127</c:v>
                </c:pt>
                <c:pt idx="17">
                  <c:v>45.828800000000001</c:v>
                </c:pt>
                <c:pt idx="18">
                  <c:v>45.790799999999997</c:v>
                </c:pt>
                <c:pt idx="19">
                  <c:v>45.772399999999998</c:v>
                </c:pt>
                <c:pt idx="20">
                  <c:v>45.785899999999998</c:v>
                </c:pt>
                <c:pt idx="21">
                  <c:v>45.738</c:v>
                </c:pt>
                <c:pt idx="22">
                  <c:v>45.733800000000002</c:v>
                </c:pt>
                <c:pt idx="23">
                  <c:v>45.721499999999999</c:v>
                </c:pt>
                <c:pt idx="24">
                  <c:v>45.674399999999999</c:v>
                </c:pt>
                <c:pt idx="25">
                  <c:v>45.689700000000002</c:v>
                </c:pt>
                <c:pt idx="26">
                  <c:v>45.671500000000002</c:v>
                </c:pt>
                <c:pt idx="27">
                  <c:v>45.630200000000002</c:v>
                </c:pt>
                <c:pt idx="28">
                  <c:v>45.6355</c:v>
                </c:pt>
                <c:pt idx="29">
                  <c:v>45.607799999999997</c:v>
                </c:pt>
                <c:pt idx="30">
                  <c:v>45.583100000000002</c:v>
                </c:pt>
                <c:pt idx="31">
                  <c:v>45.591500000000003</c:v>
                </c:pt>
                <c:pt idx="32">
                  <c:v>45.560699999999997</c:v>
                </c:pt>
                <c:pt idx="33">
                  <c:v>45.533200000000001</c:v>
                </c:pt>
                <c:pt idx="34">
                  <c:v>45.544600000000003</c:v>
                </c:pt>
                <c:pt idx="35">
                  <c:v>45.505099999999999</c:v>
                </c:pt>
                <c:pt idx="36">
                  <c:v>45.486400000000003</c:v>
                </c:pt>
                <c:pt idx="37">
                  <c:v>45.499299999999998</c:v>
                </c:pt>
                <c:pt idx="38">
                  <c:v>45.457000000000001</c:v>
                </c:pt>
                <c:pt idx="39">
                  <c:v>45.428800000000003</c:v>
                </c:pt>
                <c:pt idx="40">
                  <c:v>45.439399999999999</c:v>
                </c:pt>
                <c:pt idx="41">
                  <c:v>45.396500000000003</c:v>
                </c:pt>
                <c:pt idx="42">
                  <c:v>45.383000000000003</c:v>
                </c:pt>
                <c:pt idx="43">
                  <c:v>45.378799999999998</c:v>
                </c:pt>
                <c:pt idx="44">
                  <c:v>45.340299999999999</c:v>
                </c:pt>
                <c:pt idx="45">
                  <c:v>45.325499999999998</c:v>
                </c:pt>
                <c:pt idx="46">
                  <c:v>45.324300000000001</c:v>
                </c:pt>
                <c:pt idx="47">
                  <c:v>45.287100000000002</c:v>
                </c:pt>
                <c:pt idx="48">
                  <c:v>45.277200000000001</c:v>
                </c:pt>
                <c:pt idx="49">
                  <c:v>45.275700000000001</c:v>
                </c:pt>
                <c:pt idx="50">
                  <c:v>45.2395</c:v>
                </c:pt>
                <c:pt idx="51">
                  <c:v>45.2288</c:v>
                </c:pt>
                <c:pt idx="52">
                  <c:v>45.223500000000001</c:v>
                </c:pt>
                <c:pt idx="53">
                  <c:v>45.185699999999997</c:v>
                </c:pt>
                <c:pt idx="54">
                  <c:v>45.182699999999997</c:v>
                </c:pt>
                <c:pt idx="55">
                  <c:v>45.1601</c:v>
                </c:pt>
                <c:pt idx="56">
                  <c:v>45.137300000000003</c:v>
                </c:pt>
                <c:pt idx="57">
                  <c:v>45.1372</c:v>
                </c:pt>
                <c:pt idx="58">
                  <c:v>45.115499999999997</c:v>
                </c:pt>
                <c:pt idx="59">
                  <c:v>45.089700000000001</c:v>
                </c:pt>
                <c:pt idx="60">
                  <c:v>45.0779</c:v>
                </c:pt>
                <c:pt idx="61">
                  <c:v>45.056699999999999</c:v>
                </c:pt>
                <c:pt idx="62">
                  <c:v>45.024299999999997</c:v>
                </c:pt>
                <c:pt idx="63">
                  <c:v>45.024799999999999</c:v>
                </c:pt>
                <c:pt idx="64">
                  <c:v>45.0105</c:v>
                </c:pt>
                <c:pt idx="65">
                  <c:v>44.977400000000003</c:v>
                </c:pt>
                <c:pt idx="66">
                  <c:v>44.968000000000004</c:v>
                </c:pt>
                <c:pt idx="67">
                  <c:v>44.954099999999997</c:v>
                </c:pt>
                <c:pt idx="68">
                  <c:v>44.927999999999997</c:v>
                </c:pt>
                <c:pt idx="69">
                  <c:v>44.914999999999999</c:v>
                </c:pt>
                <c:pt idx="70">
                  <c:v>44.900300000000001</c:v>
                </c:pt>
                <c:pt idx="71">
                  <c:v>44.870600000000003</c:v>
                </c:pt>
                <c:pt idx="72">
                  <c:v>44.860599999999998</c:v>
                </c:pt>
                <c:pt idx="73">
                  <c:v>44.851300000000002</c:v>
                </c:pt>
                <c:pt idx="74">
                  <c:v>44.816299999999998</c:v>
                </c:pt>
                <c:pt idx="75">
                  <c:v>44.805</c:v>
                </c:pt>
                <c:pt idx="76">
                  <c:v>44.799900000000001</c:v>
                </c:pt>
                <c:pt idx="77">
                  <c:v>44.774500000000003</c:v>
                </c:pt>
                <c:pt idx="78">
                  <c:v>44.749400000000001</c:v>
                </c:pt>
                <c:pt idx="79">
                  <c:v>44.735199999999999</c:v>
                </c:pt>
                <c:pt idx="80">
                  <c:v>44.721699999999998</c:v>
                </c:pt>
                <c:pt idx="81">
                  <c:v>44.687800000000003</c:v>
                </c:pt>
                <c:pt idx="82">
                  <c:v>44.679000000000002</c:v>
                </c:pt>
                <c:pt idx="83">
                  <c:v>44.670699999999997</c:v>
                </c:pt>
                <c:pt idx="84">
                  <c:v>44.630299999999998</c:v>
                </c:pt>
                <c:pt idx="85">
                  <c:v>44.637300000000003</c:v>
                </c:pt>
                <c:pt idx="86">
                  <c:v>44.622700000000002</c:v>
                </c:pt>
                <c:pt idx="87">
                  <c:v>44.592199999999998</c:v>
                </c:pt>
                <c:pt idx="88">
                  <c:v>44.582099999999997</c:v>
                </c:pt>
                <c:pt idx="89">
                  <c:v>44.581299999999999</c:v>
                </c:pt>
                <c:pt idx="90">
                  <c:v>44.5473</c:v>
                </c:pt>
                <c:pt idx="91">
                  <c:v>44.529600000000002</c:v>
                </c:pt>
                <c:pt idx="92">
                  <c:v>44.530099999999997</c:v>
                </c:pt>
                <c:pt idx="93">
                  <c:v>44.503599999999999</c:v>
                </c:pt>
                <c:pt idx="94">
                  <c:v>44.478999999999999</c:v>
                </c:pt>
                <c:pt idx="95">
                  <c:v>44.471699999999998</c:v>
                </c:pt>
                <c:pt idx="96">
                  <c:v>44.457599999999999</c:v>
                </c:pt>
                <c:pt idx="97">
                  <c:v>44.425600000000003</c:v>
                </c:pt>
                <c:pt idx="98">
                  <c:v>44.422199999999997</c:v>
                </c:pt>
                <c:pt idx="99">
                  <c:v>44.415900000000001</c:v>
                </c:pt>
                <c:pt idx="100">
                  <c:v>44.375900000000001</c:v>
                </c:pt>
                <c:pt idx="101">
                  <c:v>44.3581</c:v>
                </c:pt>
                <c:pt idx="102">
                  <c:v>44.359099999999998</c:v>
                </c:pt>
                <c:pt idx="103">
                  <c:v>44.335500000000003</c:v>
                </c:pt>
                <c:pt idx="104">
                  <c:v>44.310200000000002</c:v>
                </c:pt>
                <c:pt idx="105">
                  <c:v>44.307200000000002</c:v>
                </c:pt>
                <c:pt idx="106">
                  <c:v>44.296999999999997</c:v>
                </c:pt>
                <c:pt idx="107">
                  <c:v>44.270200000000003</c:v>
                </c:pt>
                <c:pt idx="108">
                  <c:v>44.258600000000001</c:v>
                </c:pt>
                <c:pt idx="109">
                  <c:v>44.250500000000002</c:v>
                </c:pt>
                <c:pt idx="110">
                  <c:v>44.237400000000001</c:v>
                </c:pt>
                <c:pt idx="111">
                  <c:v>44.2089</c:v>
                </c:pt>
                <c:pt idx="112">
                  <c:v>44.194899999999997</c:v>
                </c:pt>
                <c:pt idx="113">
                  <c:v>44.200499999999998</c:v>
                </c:pt>
                <c:pt idx="114">
                  <c:v>44.1785</c:v>
                </c:pt>
                <c:pt idx="115">
                  <c:v>44.149299999999997</c:v>
                </c:pt>
                <c:pt idx="116">
                  <c:v>44.154499999999999</c:v>
                </c:pt>
                <c:pt idx="117">
                  <c:v>44.147100000000002</c:v>
                </c:pt>
                <c:pt idx="118">
                  <c:v>44.115900000000003</c:v>
                </c:pt>
                <c:pt idx="119">
                  <c:v>44.104300000000002</c:v>
                </c:pt>
                <c:pt idx="120">
                  <c:v>44.132899999999999</c:v>
                </c:pt>
                <c:pt idx="121">
                  <c:v>44.117600000000003</c:v>
                </c:pt>
                <c:pt idx="122">
                  <c:v>44.099499999999999</c:v>
                </c:pt>
                <c:pt idx="123">
                  <c:v>44.102499999999999</c:v>
                </c:pt>
                <c:pt idx="124">
                  <c:v>44.099299999999999</c:v>
                </c:pt>
                <c:pt idx="125">
                  <c:v>44.087000000000003</c:v>
                </c:pt>
                <c:pt idx="126">
                  <c:v>44.063600000000001</c:v>
                </c:pt>
                <c:pt idx="127">
                  <c:v>44.066600000000001</c:v>
                </c:pt>
                <c:pt idx="128">
                  <c:v>44.076900000000002</c:v>
                </c:pt>
                <c:pt idx="129">
                  <c:v>44.0749</c:v>
                </c:pt>
                <c:pt idx="130">
                  <c:v>44.071800000000003</c:v>
                </c:pt>
                <c:pt idx="131">
                  <c:v>44.069800000000001</c:v>
                </c:pt>
                <c:pt idx="132">
                  <c:v>44.081200000000003</c:v>
                </c:pt>
                <c:pt idx="133">
                  <c:v>44.098399999999998</c:v>
                </c:pt>
                <c:pt idx="134">
                  <c:v>44.080800000000004</c:v>
                </c:pt>
                <c:pt idx="135">
                  <c:v>44.099600000000002</c:v>
                </c:pt>
                <c:pt idx="136">
                  <c:v>44.106400000000001</c:v>
                </c:pt>
                <c:pt idx="137">
                  <c:v>44.098300000000002</c:v>
                </c:pt>
                <c:pt idx="138">
                  <c:v>44.074100000000001</c:v>
                </c:pt>
                <c:pt idx="139">
                  <c:v>44.052399999999999</c:v>
                </c:pt>
                <c:pt idx="140">
                  <c:v>43.978099999999998</c:v>
                </c:pt>
                <c:pt idx="141">
                  <c:v>43.886499999999998</c:v>
                </c:pt>
                <c:pt idx="142">
                  <c:v>43.7729</c:v>
                </c:pt>
                <c:pt idx="143">
                  <c:v>43.652999999999999</c:v>
                </c:pt>
                <c:pt idx="144">
                  <c:v>43.537199999999999</c:v>
                </c:pt>
                <c:pt idx="145">
                  <c:v>43.421500000000002</c:v>
                </c:pt>
                <c:pt idx="146">
                  <c:v>43.333199999999998</c:v>
                </c:pt>
                <c:pt idx="147">
                  <c:v>43.281799999999997</c:v>
                </c:pt>
                <c:pt idx="148">
                  <c:v>43.256700000000002</c:v>
                </c:pt>
                <c:pt idx="149">
                  <c:v>43.243699999999997</c:v>
                </c:pt>
                <c:pt idx="150">
                  <c:v>43.235399999999998</c:v>
                </c:pt>
                <c:pt idx="151">
                  <c:v>43.245600000000003</c:v>
                </c:pt>
                <c:pt idx="152">
                  <c:v>43.275599999999997</c:v>
                </c:pt>
                <c:pt idx="153">
                  <c:v>43.312100000000001</c:v>
                </c:pt>
                <c:pt idx="154">
                  <c:v>43.363900000000001</c:v>
                </c:pt>
                <c:pt idx="155">
                  <c:v>43.4467</c:v>
                </c:pt>
                <c:pt idx="156">
                  <c:v>43.501199999999997</c:v>
                </c:pt>
                <c:pt idx="157">
                  <c:v>43.5152</c:v>
                </c:pt>
                <c:pt idx="158">
                  <c:v>43.486899999999999</c:v>
                </c:pt>
                <c:pt idx="159">
                  <c:v>43.473999999999997</c:v>
                </c:pt>
                <c:pt idx="160">
                  <c:v>43.452399999999997</c:v>
                </c:pt>
                <c:pt idx="161">
                  <c:v>43.452300000000001</c:v>
                </c:pt>
                <c:pt idx="162">
                  <c:v>43.420099999999998</c:v>
                </c:pt>
                <c:pt idx="163">
                  <c:v>43.404600000000002</c:v>
                </c:pt>
                <c:pt idx="164">
                  <c:v>43.400300000000001</c:v>
                </c:pt>
                <c:pt idx="165">
                  <c:v>43.381700000000002</c:v>
                </c:pt>
                <c:pt idx="166">
                  <c:v>43.370199999999997</c:v>
                </c:pt>
                <c:pt idx="167">
                  <c:v>43.356499999999997</c:v>
                </c:pt>
                <c:pt idx="168">
                  <c:v>43.348599999999998</c:v>
                </c:pt>
                <c:pt idx="169">
                  <c:v>43.328800000000001</c:v>
                </c:pt>
                <c:pt idx="170">
                  <c:v>43.331200000000003</c:v>
                </c:pt>
                <c:pt idx="171">
                  <c:v>43.310899999999997</c:v>
                </c:pt>
                <c:pt idx="172">
                  <c:v>43.2943</c:v>
                </c:pt>
                <c:pt idx="173">
                  <c:v>43.274999999999999</c:v>
                </c:pt>
                <c:pt idx="174">
                  <c:v>43.262300000000003</c:v>
                </c:pt>
                <c:pt idx="175">
                  <c:v>43.247199999999999</c:v>
                </c:pt>
                <c:pt idx="176">
                  <c:v>43.244399999999999</c:v>
                </c:pt>
                <c:pt idx="177">
                  <c:v>43.209800000000001</c:v>
                </c:pt>
                <c:pt idx="178">
                  <c:v>43.213000000000001</c:v>
                </c:pt>
                <c:pt idx="179">
                  <c:v>43.195300000000003</c:v>
                </c:pt>
                <c:pt idx="180">
                  <c:v>43.1905</c:v>
                </c:pt>
                <c:pt idx="181">
                  <c:v>43.177999999999997</c:v>
                </c:pt>
                <c:pt idx="182">
                  <c:v>43.168999999999997</c:v>
                </c:pt>
                <c:pt idx="183">
                  <c:v>43.136000000000003</c:v>
                </c:pt>
                <c:pt idx="184">
                  <c:v>43.139299999999999</c:v>
                </c:pt>
                <c:pt idx="185">
                  <c:v>43.127699999999997</c:v>
                </c:pt>
                <c:pt idx="186">
                  <c:v>43.107399999999998</c:v>
                </c:pt>
                <c:pt idx="187">
                  <c:v>43.091500000000003</c:v>
                </c:pt>
                <c:pt idx="188">
                  <c:v>43.0717</c:v>
                </c:pt>
                <c:pt idx="189">
                  <c:v>43.065100000000001</c:v>
                </c:pt>
                <c:pt idx="190">
                  <c:v>43.052300000000002</c:v>
                </c:pt>
                <c:pt idx="191">
                  <c:v>43.031199999999998</c:v>
                </c:pt>
                <c:pt idx="192">
                  <c:v>43.020800000000001</c:v>
                </c:pt>
                <c:pt idx="193">
                  <c:v>43.000700000000002</c:v>
                </c:pt>
                <c:pt idx="194">
                  <c:v>42.980899999999998</c:v>
                </c:pt>
                <c:pt idx="195">
                  <c:v>42.971299999999999</c:v>
                </c:pt>
                <c:pt idx="196">
                  <c:v>42.960700000000003</c:v>
                </c:pt>
                <c:pt idx="197">
                  <c:v>42.9452</c:v>
                </c:pt>
                <c:pt idx="198">
                  <c:v>42.929000000000002</c:v>
                </c:pt>
                <c:pt idx="199">
                  <c:v>42.904699999999998</c:v>
                </c:pt>
                <c:pt idx="200">
                  <c:v>42.899299999999997</c:v>
                </c:pt>
                <c:pt idx="201">
                  <c:v>42.888399999999997</c:v>
                </c:pt>
                <c:pt idx="202">
                  <c:v>42.871400000000001</c:v>
                </c:pt>
                <c:pt idx="203">
                  <c:v>42.847200000000001</c:v>
                </c:pt>
                <c:pt idx="204">
                  <c:v>42.831299999999999</c:v>
                </c:pt>
                <c:pt idx="205">
                  <c:v>42.8108</c:v>
                </c:pt>
                <c:pt idx="206">
                  <c:v>42.7928</c:v>
                </c:pt>
                <c:pt idx="207">
                  <c:v>42.7883</c:v>
                </c:pt>
                <c:pt idx="208">
                  <c:v>42.773800000000001</c:v>
                </c:pt>
                <c:pt idx="209">
                  <c:v>42.746299999999998</c:v>
                </c:pt>
                <c:pt idx="210">
                  <c:v>42.733800000000002</c:v>
                </c:pt>
                <c:pt idx="211">
                  <c:v>42.717500000000001</c:v>
                </c:pt>
                <c:pt idx="212">
                  <c:v>42.7027</c:v>
                </c:pt>
                <c:pt idx="213">
                  <c:v>42.684100000000001</c:v>
                </c:pt>
                <c:pt idx="214">
                  <c:v>42.670400000000001</c:v>
                </c:pt>
                <c:pt idx="215">
                  <c:v>42.653599999999997</c:v>
                </c:pt>
                <c:pt idx="216">
                  <c:v>42.634099999999997</c:v>
                </c:pt>
                <c:pt idx="217">
                  <c:v>42.613799999999998</c:v>
                </c:pt>
                <c:pt idx="218">
                  <c:v>42.598399999999998</c:v>
                </c:pt>
                <c:pt idx="219">
                  <c:v>42.587899999999998</c:v>
                </c:pt>
                <c:pt idx="220">
                  <c:v>42.571300000000001</c:v>
                </c:pt>
                <c:pt idx="221">
                  <c:v>42.545400000000001</c:v>
                </c:pt>
                <c:pt idx="222">
                  <c:v>42.532800000000002</c:v>
                </c:pt>
                <c:pt idx="223">
                  <c:v>42.513300000000001</c:v>
                </c:pt>
                <c:pt idx="224">
                  <c:v>42.490200000000002</c:v>
                </c:pt>
                <c:pt idx="225">
                  <c:v>42.484000000000002</c:v>
                </c:pt>
                <c:pt idx="226">
                  <c:v>42.468200000000003</c:v>
                </c:pt>
                <c:pt idx="227">
                  <c:v>42.440600000000003</c:v>
                </c:pt>
                <c:pt idx="228">
                  <c:v>42.427399999999999</c:v>
                </c:pt>
                <c:pt idx="229">
                  <c:v>42.400599999999997</c:v>
                </c:pt>
                <c:pt idx="230">
                  <c:v>42.3812</c:v>
                </c:pt>
                <c:pt idx="231">
                  <c:v>42.371000000000002</c:v>
                </c:pt>
                <c:pt idx="232">
                  <c:v>42.349400000000003</c:v>
                </c:pt>
                <c:pt idx="233">
                  <c:v>42.328099999999999</c:v>
                </c:pt>
                <c:pt idx="234">
                  <c:v>42.307099999999998</c:v>
                </c:pt>
                <c:pt idx="235">
                  <c:v>42.273800000000001</c:v>
                </c:pt>
                <c:pt idx="236">
                  <c:v>42.264200000000002</c:v>
                </c:pt>
                <c:pt idx="237">
                  <c:v>42.239699999999999</c:v>
                </c:pt>
                <c:pt idx="238">
                  <c:v>42.2271</c:v>
                </c:pt>
                <c:pt idx="239">
                  <c:v>42.206000000000003</c:v>
                </c:pt>
                <c:pt idx="240">
                  <c:v>42.195300000000003</c:v>
                </c:pt>
                <c:pt idx="241">
                  <c:v>42.1738</c:v>
                </c:pt>
                <c:pt idx="242">
                  <c:v>42.151600000000002</c:v>
                </c:pt>
                <c:pt idx="243">
                  <c:v>42.133400000000002</c:v>
                </c:pt>
                <c:pt idx="244">
                  <c:v>42.101599999999998</c:v>
                </c:pt>
                <c:pt idx="245">
                  <c:v>42.080500000000001</c:v>
                </c:pt>
                <c:pt idx="246">
                  <c:v>42.065300000000001</c:v>
                </c:pt>
                <c:pt idx="247">
                  <c:v>42.039400000000001</c:v>
                </c:pt>
                <c:pt idx="248">
                  <c:v>42.0274</c:v>
                </c:pt>
                <c:pt idx="249">
                  <c:v>41.993000000000002</c:v>
                </c:pt>
                <c:pt idx="250">
                  <c:v>41.975700000000003</c:v>
                </c:pt>
                <c:pt idx="251">
                  <c:v>41.945700000000002</c:v>
                </c:pt>
                <c:pt idx="252">
                  <c:v>41.931899999999999</c:v>
                </c:pt>
                <c:pt idx="253">
                  <c:v>41.9193</c:v>
                </c:pt>
                <c:pt idx="254">
                  <c:v>41.893999999999998</c:v>
                </c:pt>
                <c:pt idx="255">
                  <c:v>41.874299999999998</c:v>
                </c:pt>
                <c:pt idx="256">
                  <c:v>41.845700000000001</c:v>
                </c:pt>
                <c:pt idx="257">
                  <c:v>41.811399999999999</c:v>
                </c:pt>
                <c:pt idx="258">
                  <c:v>41.793900000000001</c:v>
                </c:pt>
                <c:pt idx="259">
                  <c:v>41.774999999999999</c:v>
                </c:pt>
                <c:pt idx="260">
                  <c:v>41.737900000000003</c:v>
                </c:pt>
                <c:pt idx="261">
                  <c:v>41.727800000000002</c:v>
                </c:pt>
                <c:pt idx="262">
                  <c:v>41.709000000000003</c:v>
                </c:pt>
                <c:pt idx="263">
                  <c:v>41.679299999999998</c:v>
                </c:pt>
                <c:pt idx="264">
                  <c:v>41.663499999999999</c:v>
                </c:pt>
                <c:pt idx="265">
                  <c:v>41.634399999999999</c:v>
                </c:pt>
                <c:pt idx="266">
                  <c:v>41.606299999999997</c:v>
                </c:pt>
                <c:pt idx="267">
                  <c:v>41.584000000000003</c:v>
                </c:pt>
                <c:pt idx="268">
                  <c:v>41.569800000000001</c:v>
                </c:pt>
                <c:pt idx="269">
                  <c:v>41.537500000000001</c:v>
                </c:pt>
                <c:pt idx="270">
                  <c:v>41.498899999999999</c:v>
                </c:pt>
                <c:pt idx="271">
                  <c:v>41.488700000000001</c:v>
                </c:pt>
                <c:pt idx="272">
                  <c:v>41.469299999999997</c:v>
                </c:pt>
                <c:pt idx="273">
                  <c:v>41.435899999999997</c:v>
                </c:pt>
                <c:pt idx="274">
                  <c:v>41.414999999999999</c:v>
                </c:pt>
                <c:pt idx="275">
                  <c:v>41.3994</c:v>
                </c:pt>
                <c:pt idx="276">
                  <c:v>41.376199999999997</c:v>
                </c:pt>
                <c:pt idx="277">
                  <c:v>41.346600000000002</c:v>
                </c:pt>
                <c:pt idx="278">
                  <c:v>41.329799999999999</c:v>
                </c:pt>
                <c:pt idx="279">
                  <c:v>41.293500000000002</c:v>
                </c:pt>
                <c:pt idx="280">
                  <c:v>41.2652</c:v>
                </c:pt>
                <c:pt idx="281">
                  <c:v>41.241599999999998</c:v>
                </c:pt>
                <c:pt idx="282">
                  <c:v>41.2239</c:v>
                </c:pt>
                <c:pt idx="283">
                  <c:v>41.191099999999999</c:v>
                </c:pt>
                <c:pt idx="284">
                  <c:v>41.175800000000002</c:v>
                </c:pt>
                <c:pt idx="285">
                  <c:v>41.143599999999999</c:v>
                </c:pt>
                <c:pt idx="286">
                  <c:v>41.126800000000003</c:v>
                </c:pt>
                <c:pt idx="287">
                  <c:v>41.099299999999999</c:v>
                </c:pt>
                <c:pt idx="288">
                  <c:v>41.072600000000001</c:v>
                </c:pt>
                <c:pt idx="289">
                  <c:v>41.046199999999999</c:v>
                </c:pt>
                <c:pt idx="290">
                  <c:v>41.0246</c:v>
                </c:pt>
                <c:pt idx="291">
                  <c:v>40.997</c:v>
                </c:pt>
                <c:pt idx="292">
                  <c:v>40.972200000000001</c:v>
                </c:pt>
                <c:pt idx="293">
                  <c:v>40.951700000000002</c:v>
                </c:pt>
                <c:pt idx="294">
                  <c:v>40.919400000000003</c:v>
                </c:pt>
                <c:pt idx="295">
                  <c:v>40.901400000000002</c:v>
                </c:pt>
                <c:pt idx="296">
                  <c:v>40.875100000000003</c:v>
                </c:pt>
                <c:pt idx="297">
                  <c:v>40.85</c:v>
                </c:pt>
                <c:pt idx="298">
                  <c:v>40.824199999999998</c:v>
                </c:pt>
                <c:pt idx="299">
                  <c:v>40.796799999999998</c:v>
                </c:pt>
                <c:pt idx="300">
                  <c:v>40.782400000000003</c:v>
                </c:pt>
                <c:pt idx="301">
                  <c:v>40.753900000000002</c:v>
                </c:pt>
                <c:pt idx="302">
                  <c:v>40.735500000000002</c:v>
                </c:pt>
                <c:pt idx="303">
                  <c:v>40.6967</c:v>
                </c:pt>
                <c:pt idx="304">
                  <c:v>40.686700000000002</c:v>
                </c:pt>
                <c:pt idx="305">
                  <c:v>40.655299999999997</c:v>
                </c:pt>
                <c:pt idx="306">
                  <c:v>40.625799999999998</c:v>
                </c:pt>
                <c:pt idx="307">
                  <c:v>40.610100000000003</c:v>
                </c:pt>
                <c:pt idx="308">
                  <c:v>40.592599999999997</c:v>
                </c:pt>
                <c:pt idx="309">
                  <c:v>40.558399999999999</c:v>
                </c:pt>
                <c:pt idx="310">
                  <c:v>40.529699999999998</c:v>
                </c:pt>
                <c:pt idx="311">
                  <c:v>40.5124</c:v>
                </c:pt>
                <c:pt idx="312">
                  <c:v>40.484400000000001</c:v>
                </c:pt>
                <c:pt idx="313">
                  <c:v>40.4636</c:v>
                </c:pt>
                <c:pt idx="314">
                  <c:v>40.447600000000001</c:v>
                </c:pt>
                <c:pt idx="315">
                  <c:v>40.415799999999997</c:v>
                </c:pt>
                <c:pt idx="316">
                  <c:v>40.392099999999999</c:v>
                </c:pt>
                <c:pt idx="317">
                  <c:v>40.370699999999999</c:v>
                </c:pt>
                <c:pt idx="318">
                  <c:v>40.349400000000003</c:v>
                </c:pt>
                <c:pt idx="319">
                  <c:v>40.322299999999998</c:v>
                </c:pt>
                <c:pt idx="320">
                  <c:v>40.289000000000001</c:v>
                </c:pt>
                <c:pt idx="321">
                  <c:v>40.2746</c:v>
                </c:pt>
                <c:pt idx="322">
                  <c:v>40.245899999999999</c:v>
                </c:pt>
                <c:pt idx="323">
                  <c:v>40.2226</c:v>
                </c:pt>
                <c:pt idx="324">
                  <c:v>40.197099999999999</c:v>
                </c:pt>
                <c:pt idx="325">
                  <c:v>40.179299999999998</c:v>
                </c:pt>
                <c:pt idx="326">
                  <c:v>40.1629</c:v>
                </c:pt>
                <c:pt idx="327">
                  <c:v>40.135199999999998</c:v>
                </c:pt>
                <c:pt idx="328">
                  <c:v>40.116599999999998</c:v>
                </c:pt>
                <c:pt idx="329">
                  <c:v>40.094299999999997</c:v>
                </c:pt>
                <c:pt idx="330">
                  <c:v>40.071899999999999</c:v>
                </c:pt>
                <c:pt idx="331">
                  <c:v>40.0565</c:v>
                </c:pt>
                <c:pt idx="332">
                  <c:v>40.026200000000003</c:v>
                </c:pt>
                <c:pt idx="333">
                  <c:v>40.003799999999998</c:v>
                </c:pt>
                <c:pt idx="334">
                  <c:v>39.985300000000002</c:v>
                </c:pt>
                <c:pt idx="335">
                  <c:v>39.953400000000002</c:v>
                </c:pt>
                <c:pt idx="336">
                  <c:v>39.9255</c:v>
                </c:pt>
                <c:pt idx="337">
                  <c:v>39.910600000000002</c:v>
                </c:pt>
                <c:pt idx="338">
                  <c:v>39.888300000000001</c:v>
                </c:pt>
                <c:pt idx="339">
                  <c:v>39.863199999999999</c:v>
                </c:pt>
                <c:pt idx="340">
                  <c:v>39.840200000000003</c:v>
                </c:pt>
                <c:pt idx="341">
                  <c:v>39.817</c:v>
                </c:pt>
                <c:pt idx="342">
                  <c:v>39.795499999999997</c:v>
                </c:pt>
                <c:pt idx="343">
                  <c:v>39.776600000000002</c:v>
                </c:pt>
                <c:pt idx="344">
                  <c:v>39.754600000000003</c:v>
                </c:pt>
                <c:pt idx="345">
                  <c:v>39.727600000000002</c:v>
                </c:pt>
                <c:pt idx="346">
                  <c:v>39.711199999999998</c:v>
                </c:pt>
                <c:pt idx="347">
                  <c:v>39.685899999999997</c:v>
                </c:pt>
                <c:pt idx="348">
                  <c:v>39.666400000000003</c:v>
                </c:pt>
                <c:pt idx="349">
                  <c:v>39.647100000000002</c:v>
                </c:pt>
                <c:pt idx="350">
                  <c:v>39.625700000000002</c:v>
                </c:pt>
                <c:pt idx="351">
                  <c:v>39.604900000000001</c:v>
                </c:pt>
                <c:pt idx="352">
                  <c:v>39.579300000000003</c:v>
                </c:pt>
                <c:pt idx="353">
                  <c:v>39.564700000000002</c:v>
                </c:pt>
                <c:pt idx="354">
                  <c:v>39.538600000000002</c:v>
                </c:pt>
                <c:pt idx="355">
                  <c:v>39.5291</c:v>
                </c:pt>
                <c:pt idx="356">
                  <c:v>39.495699999999999</c:v>
                </c:pt>
                <c:pt idx="357">
                  <c:v>39.476799999999997</c:v>
                </c:pt>
                <c:pt idx="358">
                  <c:v>39.457099999999997</c:v>
                </c:pt>
                <c:pt idx="359">
                  <c:v>39.424199999999999</c:v>
                </c:pt>
                <c:pt idx="360">
                  <c:v>39.4069</c:v>
                </c:pt>
                <c:pt idx="361">
                  <c:v>39.395299999999999</c:v>
                </c:pt>
                <c:pt idx="362">
                  <c:v>39.3688</c:v>
                </c:pt>
                <c:pt idx="363">
                  <c:v>39.3461</c:v>
                </c:pt>
                <c:pt idx="364">
                  <c:v>39.323900000000002</c:v>
                </c:pt>
                <c:pt idx="365">
                  <c:v>39.308100000000003</c:v>
                </c:pt>
                <c:pt idx="366">
                  <c:v>39.286099999999998</c:v>
                </c:pt>
                <c:pt idx="367">
                  <c:v>39.265300000000003</c:v>
                </c:pt>
                <c:pt idx="368">
                  <c:v>39.239100000000001</c:v>
                </c:pt>
                <c:pt idx="369">
                  <c:v>39.218699999999998</c:v>
                </c:pt>
                <c:pt idx="370">
                  <c:v>39.194699999999997</c:v>
                </c:pt>
                <c:pt idx="371">
                  <c:v>39.179600000000001</c:v>
                </c:pt>
                <c:pt idx="372">
                  <c:v>39.159999999999997</c:v>
                </c:pt>
                <c:pt idx="373">
                  <c:v>39.131599999999999</c:v>
                </c:pt>
                <c:pt idx="374">
                  <c:v>39.116100000000003</c:v>
                </c:pt>
                <c:pt idx="375">
                  <c:v>39.089599999999997</c:v>
                </c:pt>
                <c:pt idx="376">
                  <c:v>39.064599999999999</c:v>
                </c:pt>
                <c:pt idx="377">
                  <c:v>39.047499999999999</c:v>
                </c:pt>
                <c:pt idx="378">
                  <c:v>39.032899999999998</c:v>
                </c:pt>
                <c:pt idx="379">
                  <c:v>39.006399999999999</c:v>
                </c:pt>
                <c:pt idx="380">
                  <c:v>38.982300000000002</c:v>
                </c:pt>
                <c:pt idx="381">
                  <c:v>38.950499999999998</c:v>
                </c:pt>
                <c:pt idx="382">
                  <c:v>38.933</c:v>
                </c:pt>
                <c:pt idx="383">
                  <c:v>38.9146</c:v>
                </c:pt>
                <c:pt idx="384">
                  <c:v>38.890099999999997</c:v>
                </c:pt>
                <c:pt idx="385">
                  <c:v>38.868899999999996</c:v>
                </c:pt>
                <c:pt idx="386">
                  <c:v>38.845500000000001</c:v>
                </c:pt>
                <c:pt idx="387">
                  <c:v>38.825099999999999</c:v>
                </c:pt>
                <c:pt idx="388">
                  <c:v>38.798000000000002</c:v>
                </c:pt>
                <c:pt idx="389">
                  <c:v>38.771799999999999</c:v>
                </c:pt>
                <c:pt idx="390">
                  <c:v>38.744599999999998</c:v>
                </c:pt>
                <c:pt idx="391">
                  <c:v>38.721600000000002</c:v>
                </c:pt>
                <c:pt idx="392">
                  <c:v>38.700299999999999</c:v>
                </c:pt>
                <c:pt idx="393">
                  <c:v>38.678800000000003</c:v>
                </c:pt>
                <c:pt idx="394">
                  <c:v>38.649500000000003</c:v>
                </c:pt>
                <c:pt idx="395">
                  <c:v>38.6355</c:v>
                </c:pt>
                <c:pt idx="396">
                  <c:v>38.603900000000003</c:v>
                </c:pt>
                <c:pt idx="397">
                  <c:v>38.579000000000001</c:v>
                </c:pt>
                <c:pt idx="398">
                  <c:v>38.560200000000002</c:v>
                </c:pt>
                <c:pt idx="399">
                  <c:v>38.533299999999997</c:v>
                </c:pt>
                <c:pt idx="400">
                  <c:v>38.511800000000001</c:v>
                </c:pt>
                <c:pt idx="401">
                  <c:v>38.481099999999998</c:v>
                </c:pt>
                <c:pt idx="402">
                  <c:v>38.458500000000001</c:v>
                </c:pt>
                <c:pt idx="403">
                  <c:v>38.432000000000002</c:v>
                </c:pt>
                <c:pt idx="404">
                  <c:v>38.404600000000002</c:v>
                </c:pt>
                <c:pt idx="405">
                  <c:v>38.3765</c:v>
                </c:pt>
                <c:pt idx="406">
                  <c:v>38.347799999999999</c:v>
                </c:pt>
                <c:pt idx="407">
                  <c:v>38.323</c:v>
                </c:pt>
                <c:pt idx="408">
                  <c:v>38.301499999999997</c:v>
                </c:pt>
                <c:pt idx="409">
                  <c:v>38.268999999999998</c:v>
                </c:pt>
                <c:pt idx="410">
                  <c:v>38.243699999999997</c:v>
                </c:pt>
                <c:pt idx="411">
                  <c:v>38.215299999999999</c:v>
                </c:pt>
                <c:pt idx="412">
                  <c:v>38.191000000000003</c:v>
                </c:pt>
                <c:pt idx="413">
                  <c:v>38.152999999999999</c:v>
                </c:pt>
                <c:pt idx="414">
                  <c:v>38.124299999999998</c:v>
                </c:pt>
                <c:pt idx="415">
                  <c:v>38.103900000000003</c:v>
                </c:pt>
                <c:pt idx="416">
                  <c:v>38.071199999999997</c:v>
                </c:pt>
                <c:pt idx="417">
                  <c:v>38.048499999999997</c:v>
                </c:pt>
                <c:pt idx="418">
                  <c:v>38.018000000000001</c:v>
                </c:pt>
                <c:pt idx="419">
                  <c:v>37.9833</c:v>
                </c:pt>
                <c:pt idx="420">
                  <c:v>37.953099999999999</c:v>
                </c:pt>
                <c:pt idx="421">
                  <c:v>37.924100000000003</c:v>
                </c:pt>
                <c:pt idx="422">
                  <c:v>37.8964</c:v>
                </c:pt>
                <c:pt idx="423">
                  <c:v>37.864199999999997</c:v>
                </c:pt>
                <c:pt idx="424">
                  <c:v>37.832700000000003</c:v>
                </c:pt>
                <c:pt idx="425">
                  <c:v>37.799999999999997</c:v>
                </c:pt>
                <c:pt idx="426">
                  <c:v>37.767600000000002</c:v>
                </c:pt>
                <c:pt idx="427">
                  <c:v>37.741300000000003</c:v>
                </c:pt>
                <c:pt idx="428">
                  <c:v>37.698799999999999</c:v>
                </c:pt>
                <c:pt idx="429">
                  <c:v>37.6661</c:v>
                </c:pt>
                <c:pt idx="430">
                  <c:v>37.637599999999999</c:v>
                </c:pt>
                <c:pt idx="431">
                  <c:v>37.610700000000001</c:v>
                </c:pt>
                <c:pt idx="432">
                  <c:v>37.566299999999998</c:v>
                </c:pt>
                <c:pt idx="433">
                  <c:v>37.539000000000001</c:v>
                </c:pt>
                <c:pt idx="434">
                  <c:v>37.508800000000001</c:v>
                </c:pt>
                <c:pt idx="435">
                  <c:v>37.484299999999998</c:v>
                </c:pt>
                <c:pt idx="436">
                  <c:v>37.4465</c:v>
                </c:pt>
                <c:pt idx="437">
                  <c:v>37.414499999999997</c:v>
                </c:pt>
                <c:pt idx="438">
                  <c:v>37.376899999999999</c:v>
                </c:pt>
                <c:pt idx="439">
                  <c:v>37.335000000000001</c:v>
                </c:pt>
                <c:pt idx="440">
                  <c:v>37.3093</c:v>
                </c:pt>
                <c:pt idx="441">
                  <c:v>37.273600000000002</c:v>
                </c:pt>
                <c:pt idx="442">
                  <c:v>37.247500000000002</c:v>
                </c:pt>
                <c:pt idx="443">
                  <c:v>37.219700000000003</c:v>
                </c:pt>
                <c:pt idx="444">
                  <c:v>37.173000000000002</c:v>
                </c:pt>
                <c:pt idx="445">
                  <c:v>37.144199999999998</c:v>
                </c:pt>
                <c:pt idx="446">
                  <c:v>37.103900000000003</c:v>
                </c:pt>
                <c:pt idx="447">
                  <c:v>37.071100000000001</c:v>
                </c:pt>
                <c:pt idx="448">
                  <c:v>37.034399999999998</c:v>
                </c:pt>
                <c:pt idx="449">
                  <c:v>37.0002</c:v>
                </c:pt>
                <c:pt idx="450">
                  <c:v>36.969700000000003</c:v>
                </c:pt>
                <c:pt idx="451">
                  <c:v>36.933</c:v>
                </c:pt>
                <c:pt idx="452">
                  <c:v>36.903300000000002</c:v>
                </c:pt>
                <c:pt idx="453">
                  <c:v>36.8613</c:v>
                </c:pt>
                <c:pt idx="454">
                  <c:v>36.826900000000002</c:v>
                </c:pt>
                <c:pt idx="455">
                  <c:v>36.790999999999997</c:v>
                </c:pt>
                <c:pt idx="456">
                  <c:v>36.760199999999998</c:v>
                </c:pt>
                <c:pt idx="457">
                  <c:v>36.7102</c:v>
                </c:pt>
                <c:pt idx="458">
                  <c:v>36.688200000000002</c:v>
                </c:pt>
                <c:pt idx="459">
                  <c:v>36.644599999999997</c:v>
                </c:pt>
                <c:pt idx="460">
                  <c:v>36.619999999999997</c:v>
                </c:pt>
                <c:pt idx="461">
                  <c:v>36.584600000000002</c:v>
                </c:pt>
                <c:pt idx="462">
                  <c:v>36.5383</c:v>
                </c:pt>
                <c:pt idx="463">
                  <c:v>36.511899999999997</c:v>
                </c:pt>
                <c:pt idx="464">
                  <c:v>36.482399999999998</c:v>
                </c:pt>
                <c:pt idx="465">
                  <c:v>36.450200000000002</c:v>
                </c:pt>
                <c:pt idx="466">
                  <c:v>36.4069</c:v>
                </c:pt>
                <c:pt idx="467">
                  <c:v>36.369300000000003</c:v>
                </c:pt>
                <c:pt idx="468">
                  <c:v>36.339199999999998</c:v>
                </c:pt>
                <c:pt idx="469">
                  <c:v>36.301000000000002</c:v>
                </c:pt>
                <c:pt idx="470">
                  <c:v>36.270099999999999</c:v>
                </c:pt>
                <c:pt idx="471">
                  <c:v>36.235199999999999</c:v>
                </c:pt>
                <c:pt idx="472">
                  <c:v>36.198599999999999</c:v>
                </c:pt>
                <c:pt idx="473">
                  <c:v>36.167299999999997</c:v>
                </c:pt>
                <c:pt idx="474">
                  <c:v>36.131900000000002</c:v>
                </c:pt>
                <c:pt idx="475">
                  <c:v>36.103400000000001</c:v>
                </c:pt>
                <c:pt idx="476">
                  <c:v>36.061599999999999</c:v>
                </c:pt>
                <c:pt idx="477">
                  <c:v>36.033299999999997</c:v>
                </c:pt>
                <c:pt idx="478">
                  <c:v>35.989600000000003</c:v>
                </c:pt>
                <c:pt idx="479">
                  <c:v>35.950699999999998</c:v>
                </c:pt>
                <c:pt idx="480">
                  <c:v>35.931699999999999</c:v>
                </c:pt>
                <c:pt idx="481">
                  <c:v>35.8932</c:v>
                </c:pt>
                <c:pt idx="482">
                  <c:v>35.862099999999998</c:v>
                </c:pt>
                <c:pt idx="483">
                  <c:v>35.835900000000002</c:v>
                </c:pt>
                <c:pt idx="484">
                  <c:v>35.788200000000003</c:v>
                </c:pt>
                <c:pt idx="485">
                  <c:v>35.7562</c:v>
                </c:pt>
                <c:pt idx="486">
                  <c:v>35.726700000000001</c:v>
                </c:pt>
                <c:pt idx="487">
                  <c:v>35.694600000000001</c:v>
                </c:pt>
                <c:pt idx="488">
                  <c:v>35.653700000000001</c:v>
                </c:pt>
                <c:pt idx="489">
                  <c:v>35.622700000000002</c:v>
                </c:pt>
                <c:pt idx="490">
                  <c:v>35.588799999999999</c:v>
                </c:pt>
                <c:pt idx="491">
                  <c:v>35.5565</c:v>
                </c:pt>
                <c:pt idx="492">
                  <c:v>35.534399999999998</c:v>
                </c:pt>
                <c:pt idx="493">
                  <c:v>35.495100000000001</c:v>
                </c:pt>
                <c:pt idx="494">
                  <c:v>35.458599999999997</c:v>
                </c:pt>
                <c:pt idx="495">
                  <c:v>35.43</c:v>
                </c:pt>
                <c:pt idx="496">
                  <c:v>35.388100000000001</c:v>
                </c:pt>
                <c:pt idx="497">
                  <c:v>35.3645</c:v>
                </c:pt>
                <c:pt idx="498">
                  <c:v>35.325000000000003</c:v>
                </c:pt>
                <c:pt idx="499">
                  <c:v>35.300400000000003</c:v>
                </c:pt>
                <c:pt idx="500">
                  <c:v>35.266300000000001</c:v>
                </c:pt>
                <c:pt idx="501">
                  <c:v>35.228099999999998</c:v>
                </c:pt>
                <c:pt idx="502">
                  <c:v>35.211300000000001</c:v>
                </c:pt>
                <c:pt idx="503">
                  <c:v>35.180700000000002</c:v>
                </c:pt>
                <c:pt idx="504">
                  <c:v>35.141599999999997</c:v>
                </c:pt>
                <c:pt idx="505">
                  <c:v>35.1143</c:v>
                </c:pt>
                <c:pt idx="506">
                  <c:v>35.080500000000001</c:v>
                </c:pt>
                <c:pt idx="507">
                  <c:v>35.0473</c:v>
                </c:pt>
                <c:pt idx="508">
                  <c:v>35.021700000000003</c:v>
                </c:pt>
                <c:pt idx="509">
                  <c:v>34.987400000000001</c:v>
                </c:pt>
                <c:pt idx="510">
                  <c:v>34.950899999999997</c:v>
                </c:pt>
                <c:pt idx="511">
                  <c:v>34.921999999999997</c:v>
                </c:pt>
                <c:pt idx="512">
                  <c:v>34.8795</c:v>
                </c:pt>
                <c:pt idx="513">
                  <c:v>34.866599999999998</c:v>
                </c:pt>
                <c:pt idx="514">
                  <c:v>34.8279</c:v>
                </c:pt>
                <c:pt idx="515">
                  <c:v>34.788800000000002</c:v>
                </c:pt>
                <c:pt idx="516">
                  <c:v>34.759599999999999</c:v>
                </c:pt>
                <c:pt idx="517">
                  <c:v>34.720500000000001</c:v>
                </c:pt>
                <c:pt idx="518">
                  <c:v>34.693800000000003</c:v>
                </c:pt>
                <c:pt idx="519">
                  <c:v>34.665100000000002</c:v>
                </c:pt>
                <c:pt idx="520">
                  <c:v>34.629600000000003</c:v>
                </c:pt>
                <c:pt idx="521">
                  <c:v>34.587000000000003</c:v>
                </c:pt>
                <c:pt idx="522">
                  <c:v>34.558500000000002</c:v>
                </c:pt>
                <c:pt idx="523">
                  <c:v>34.518500000000003</c:v>
                </c:pt>
                <c:pt idx="524">
                  <c:v>34.487099999999998</c:v>
                </c:pt>
                <c:pt idx="525">
                  <c:v>34.449599999999997</c:v>
                </c:pt>
                <c:pt idx="526">
                  <c:v>34.409700000000001</c:v>
                </c:pt>
                <c:pt idx="527">
                  <c:v>34.375599999999999</c:v>
                </c:pt>
                <c:pt idx="528">
                  <c:v>34.345199999999998</c:v>
                </c:pt>
                <c:pt idx="529">
                  <c:v>34.311</c:v>
                </c:pt>
                <c:pt idx="530">
                  <c:v>34.2836</c:v>
                </c:pt>
                <c:pt idx="531">
                  <c:v>34.246099999999998</c:v>
                </c:pt>
                <c:pt idx="532">
                  <c:v>34.204900000000002</c:v>
                </c:pt>
                <c:pt idx="533">
                  <c:v>34.167299999999997</c:v>
                </c:pt>
                <c:pt idx="534">
                  <c:v>34.133600000000001</c:v>
                </c:pt>
                <c:pt idx="535">
                  <c:v>34.094499999999996</c:v>
                </c:pt>
                <c:pt idx="536">
                  <c:v>34.053800000000003</c:v>
                </c:pt>
                <c:pt idx="537">
                  <c:v>34.036000000000001</c:v>
                </c:pt>
                <c:pt idx="538">
                  <c:v>33.995399999999997</c:v>
                </c:pt>
                <c:pt idx="539">
                  <c:v>33.957599999999999</c:v>
                </c:pt>
                <c:pt idx="540">
                  <c:v>33.9146</c:v>
                </c:pt>
                <c:pt idx="541">
                  <c:v>33.878799999999998</c:v>
                </c:pt>
                <c:pt idx="542">
                  <c:v>33.840499999999999</c:v>
                </c:pt>
                <c:pt idx="543">
                  <c:v>33.806399999999996</c:v>
                </c:pt>
                <c:pt idx="544">
                  <c:v>33.768099999999997</c:v>
                </c:pt>
                <c:pt idx="545">
                  <c:v>33.715299999999999</c:v>
                </c:pt>
                <c:pt idx="546">
                  <c:v>33.685200000000002</c:v>
                </c:pt>
                <c:pt idx="547">
                  <c:v>33.643000000000001</c:v>
                </c:pt>
                <c:pt idx="548">
                  <c:v>33.608499999999999</c:v>
                </c:pt>
                <c:pt idx="549">
                  <c:v>33.566000000000003</c:v>
                </c:pt>
                <c:pt idx="550">
                  <c:v>33.5092</c:v>
                </c:pt>
                <c:pt idx="551">
                  <c:v>33.462400000000002</c:v>
                </c:pt>
                <c:pt idx="552">
                  <c:v>33.433700000000002</c:v>
                </c:pt>
                <c:pt idx="553">
                  <c:v>33.395800000000001</c:v>
                </c:pt>
                <c:pt idx="554">
                  <c:v>33.345500000000001</c:v>
                </c:pt>
                <c:pt idx="555">
                  <c:v>33.3001</c:v>
                </c:pt>
                <c:pt idx="556">
                  <c:v>33.2637</c:v>
                </c:pt>
                <c:pt idx="557">
                  <c:v>33.218800000000002</c:v>
                </c:pt>
                <c:pt idx="558">
                  <c:v>33.171999999999997</c:v>
                </c:pt>
                <c:pt idx="559">
                  <c:v>33.137900000000002</c:v>
                </c:pt>
                <c:pt idx="560">
                  <c:v>33.074399999999997</c:v>
                </c:pt>
                <c:pt idx="561">
                  <c:v>33.040599999999998</c:v>
                </c:pt>
                <c:pt idx="562">
                  <c:v>32.991599999999998</c:v>
                </c:pt>
                <c:pt idx="563">
                  <c:v>32.953800000000001</c:v>
                </c:pt>
                <c:pt idx="564">
                  <c:v>32.907600000000002</c:v>
                </c:pt>
                <c:pt idx="565">
                  <c:v>32.866100000000003</c:v>
                </c:pt>
                <c:pt idx="566">
                  <c:v>32.817599999999999</c:v>
                </c:pt>
                <c:pt idx="567">
                  <c:v>32.776699999999998</c:v>
                </c:pt>
                <c:pt idx="568">
                  <c:v>32.706499999999998</c:v>
                </c:pt>
                <c:pt idx="569">
                  <c:v>32.662700000000001</c:v>
                </c:pt>
                <c:pt idx="570">
                  <c:v>32.619399999999999</c:v>
                </c:pt>
                <c:pt idx="571">
                  <c:v>32.579500000000003</c:v>
                </c:pt>
                <c:pt idx="572">
                  <c:v>32.522500000000001</c:v>
                </c:pt>
                <c:pt idx="573">
                  <c:v>32.4756</c:v>
                </c:pt>
                <c:pt idx="574">
                  <c:v>32.4208</c:v>
                </c:pt>
                <c:pt idx="575">
                  <c:v>32.375900000000001</c:v>
                </c:pt>
                <c:pt idx="576">
                  <c:v>32.308799999999998</c:v>
                </c:pt>
                <c:pt idx="577">
                  <c:v>32.262999999999998</c:v>
                </c:pt>
                <c:pt idx="578">
                  <c:v>32.208500000000001</c:v>
                </c:pt>
                <c:pt idx="579">
                  <c:v>32.160800000000002</c:v>
                </c:pt>
                <c:pt idx="580">
                  <c:v>32.114100000000001</c:v>
                </c:pt>
                <c:pt idx="581">
                  <c:v>32.067599999999999</c:v>
                </c:pt>
                <c:pt idx="582">
                  <c:v>32.008499999999998</c:v>
                </c:pt>
                <c:pt idx="583">
                  <c:v>31.9697</c:v>
                </c:pt>
                <c:pt idx="584">
                  <c:v>31.9145</c:v>
                </c:pt>
                <c:pt idx="585">
                  <c:v>31.862200000000001</c:v>
                </c:pt>
                <c:pt idx="586">
                  <c:v>31.808399999999999</c:v>
                </c:pt>
                <c:pt idx="587">
                  <c:v>31.762699999999999</c:v>
                </c:pt>
                <c:pt idx="588">
                  <c:v>31.706299999999999</c:v>
                </c:pt>
                <c:pt idx="589">
                  <c:v>31.656400000000001</c:v>
                </c:pt>
                <c:pt idx="590">
                  <c:v>31.596599999999999</c:v>
                </c:pt>
                <c:pt idx="591">
                  <c:v>31.552900000000001</c:v>
                </c:pt>
                <c:pt idx="592">
                  <c:v>31.4922</c:v>
                </c:pt>
                <c:pt idx="593">
                  <c:v>31.4316</c:v>
                </c:pt>
                <c:pt idx="594">
                  <c:v>31.385899999999999</c:v>
                </c:pt>
                <c:pt idx="595">
                  <c:v>31.351700000000001</c:v>
                </c:pt>
                <c:pt idx="596">
                  <c:v>31.291</c:v>
                </c:pt>
                <c:pt idx="597">
                  <c:v>31.2378</c:v>
                </c:pt>
                <c:pt idx="598">
                  <c:v>31.184000000000001</c:v>
                </c:pt>
                <c:pt idx="599">
                  <c:v>31.125800000000002</c:v>
                </c:pt>
                <c:pt idx="600">
                  <c:v>31.044799999999999</c:v>
                </c:pt>
                <c:pt idx="601">
                  <c:v>30.9694</c:v>
                </c:pt>
                <c:pt idx="602">
                  <c:v>30.927800000000001</c:v>
                </c:pt>
                <c:pt idx="603">
                  <c:v>30.875599999999999</c:v>
                </c:pt>
                <c:pt idx="604">
                  <c:v>30.8261</c:v>
                </c:pt>
                <c:pt idx="605">
                  <c:v>30.779599999999999</c:v>
                </c:pt>
                <c:pt idx="606">
                  <c:v>30.736599999999999</c:v>
                </c:pt>
                <c:pt idx="607">
                  <c:v>30.655100000000001</c:v>
                </c:pt>
                <c:pt idx="608">
                  <c:v>30.6069</c:v>
                </c:pt>
                <c:pt idx="609">
                  <c:v>30.567799999999998</c:v>
                </c:pt>
                <c:pt idx="610">
                  <c:v>30.532</c:v>
                </c:pt>
                <c:pt idx="611">
                  <c:v>30.4709</c:v>
                </c:pt>
                <c:pt idx="612">
                  <c:v>30.429300000000001</c:v>
                </c:pt>
                <c:pt idx="613">
                  <c:v>30.365600000000001</c:v>
                </c:pt>
                <c:pt idx="614">
                  <c:v>30.338000000000001</c:v>
                </c:pt>
                <c:pt idx="615">
                  <c:v>30.277100000000001</c:v>
                </c:pt>
                <c:pt idx="616">
                  <c:v>30.2182</c:v>
                </c:pt>
                <c:pt idx="617">
                  <c:v>30.1707</c:v>
                </c:pt>
                <c:pt idx="618">
                  <c:v>30.1343</c:v>
                </c:pt>
                <c:pt idx="619">
                  <c:v>30.077100000000002</c:v>
                </c:pt>
                <c:pt idx="620">
                  <c:v>30.0335</c:v>
                </c:pt>
                <c:pt idx="621">
                  <c:v>29.968599999999999</c:v>
                </c:pt>
                <c:pt idx="622">
                  <c:v>29.9298</c:v>
                </c:pt>
                <c:pt idx="623">
                  <c:v>29.848199999999999</c:v>
                </c:pt>
                <c:pt idx="624">
                  <c:v>29.827999999999999</c:v>
                </c:pt>
                <c:pt idx="625">
                  <c:v>29.795999999999999</c:v>
                </c:pt>
                <c:pt idx="626">
                  <c:v>29.731400000000001</c:v>
                </c:pt>
                <c:pt idx="627">
                  <c:v>29.6722</c:v>
                </c:pt>
                <c:pt idx="628">
                  <c:v>29.635200000000001</c:v>
                </c:pt>
                <c:pt idx="629">
                  <c:v>29.589099999999998</c:v>
                </c:pt>
                <c:pt idx="630">
                  <c:v>29.501100000000001</c:v>
                </c:pt>
                <c:pt idx="631">
                  <c:v>29.487300000000001</c:v>
                </c:pt>
                <c:pt idx="632">
                  <c:v>29.417300000000001</c:v>
                </c:pt>
                <c:pt idx="633">
                  <c:v>29.3659</c:v>
                </c:pt>
                <c:pt idx="634">
                  <c:v>29.317799999999998</c:v>
                </c:pt>
                <c:pt idx="635">
                  <c:v>29.26</c:v>
                </c:pt>
                <c:pt idx="636">
                  <c:v>29.213699999999999</c:v>
                </c:pt>
                <c:pt idx="637">
                  <c:v>29.175999999999998</c:v>
                </c:pt>
                <c:pt idx="638">
                  <c:v>29.1007</c:v>
                </c:pt>
                <c:pt idx="639">
                  <c:v>29.0534</c:v>
                </c:pt>
                <c:pt idx="640">
                  <c:v>28.9908</c:v>
                </c:pt>
                <c:pt idx="641">
                  <c:v>28.932700000000001</c:v>
                </c:pt>
                <c:pt idx="642">
                  <c:v>28.875</c:v>
                </c:pt>
                <c:pt idx="643">
                  <c:v>28.834599999999998</c:v>
                </c:pt>
                <c:pt idx="644">
                  <c:v>28.7788</c:v>
                </c:pt>
                <c:pt idx="645">
                  <c:v>28.734400000000001</c:v>
                </c:pt>
                <c:pt idx="646">
                  <c:v>28.6555</c:v>
                </c:pt>
                <c:pt idx="647">
                  <c:v>28.5959</c:v>
                </c:pt>
                <c:pt idx="648">
                  <c:v>28.535399999999999</c:v>
                </c:pt>
                <c:pt idx="649">
                  <c:v>28.4849</c:v>
                </c:pt>
                <c:pt idx="650">
                  <c:v>28.4207</c:v>
                </c:pt>
                <c:pt idx="651">
                  <c:v>28.358499999999999</c:v>
                </c:pt>
                <c:pt idx="652">
                  <c:v>28.307400000000001</c:v>
                </c:pt>
                <c:pt idx="653">
                  <c:v>28.212900000000001</c:v>
                </c:pt>
                <c:pt idx="654">
                  <c:v>28.170100000000001</c:v>
                </c:pt>
                <c:pt idx="655">
                  <c:v>28.1145</c:v>
                </c:pt>
                <c:pt idx="656">
                  <c:v>28.036799999999999</c:v>
                </c:pt>
                <c:pt idx="657">
                  <c:v>28.004300000000001</c:v>
                </c:pt>
                <c:pt idx="658">
                  <c:v>27.930599999999998</c:v>
                </c:pt>
                <c:pt idx="659">
                  <c:v>27.853899999999999</c:v>
                </c:pt>
                <c:pt idx="660">
                  <c:v>27.7928</c:v>
                </c:pt>
                <c:pt idx="661">
                  <c:v>27.7193</c:v>
                </c:pt>
                <c:pt idx="662">
                  <c:v>27.6478</c:v>
                </c:pt>
                <c:pt idx="663">
                  <c:v>27.574400000000001</c:v>
                </c:pt>
                <c:pt idx="664">
                  <c:v>27.508099999999999</c:v>
                </c:pt>
                <c:pt idx="665">
                  <c:v>27.423500000000001</c:v>
                </c:pt>
                <c:pt idx="666">
                  <c:v>27.361000000000001</c:v>
                </c:pt>
                <c:pt idx="667">
                  <c:v>27.316500000000001</c:v>
                </c:pt>
                <c:pt idx="668">
                  <c:v>27.258099999999999</c:v>
                </c:pt>
                <c:pt idx="669">
                  <c:v>27.158799999999999</c:v>
                </c:pt>
                <c:pt idx="670">
                  <c:v>27.090900000000001</c:v>
                </c:pt>
                <c:pt idx="671">
                  <c:v>26.9953</c:v>
                </c:pt>
                <c:pt idx="672">
                  <c:v>26.929500000000001</c:v>
                </c:pt>
                <c:pt idx="673">
                  <c:v>26.8475</c:v>
                </c:pt>
                <c:pt idx="674">
                  <c:v>26.7943</c:v>
                </c:pt>
                <c:pt idx="675">
                  <c:v>26.7014</c:v>
                </c:pt>
                <c:pt idx="676">
                  <c:v>26.635999999999999</c:v>
                </c:pt>
                <c:pt idx="677">
                  <c:v>26.554300000000001</c:v>
                </c:pt>
                <c:pt idx="678">
                  <c:v>26.4711</c:v>
                </c:pt>
                <c:pt idx="679">
                  <c:v>26.402000000000001</c:v>
                </c:pt>
                <c:pt idx="680">
                  <c:v>26.3062</c:v>
                </c:pt>
                <c:pt idx="681">
                  <c:v>26.2545</c:v>
                </c:pt>
                <c:pt idx="682">
                  <c:v>26.1891</c:v>
                </c:pt>
                <c:pt idx="683">
                  <c:v>26.117699999999999</c:v>
                </c:pt>
                <c:pt idx="684">
                  <c:v>26.012699999999999</c:v>
                </c:pt>
                <c:pt idx="685">
                  <c:v>25.920400000000001</c:v>
                </c:pt>
                <c:pt idx="686">
                  <c:v>25.869499999999999</c:v>
                </c:pt>
                <c:pt idx="687">
                  <c:v>25.789000000000001</c:v>
                </c:pt>
                <c:pt idx="688">
                  <c:v>25.708100000000002</c:v>
                </c:pt>
                <c:pt idx="689">
                  <c:v>25.634699999999999</c:v>
                </c:pt>
                <c:pt idx="690">
                  <c:v>25.5381</c:v>
                </c:pt>
                <c:pt idx="691">
                  <c:v>25.483499999999999</c:v>
                </c:pt>
                <c:pt idx="692">
                  <c:v>25.378</c:v>
                </c:pt>
                <c:pt idx="693">
                  <c:v>25.321899999999999</c:v>
                </c:pt>
                <c:pt idx="694">
                  <c:v>25.2453</c:v>
                </c:pt>
                <c:pt idx="695">
                  <c:v>25.1615</c:v>
                </c:pt>
                <c:pt idx="696">
                  <c:v>25.125299999999999</c:v>
                </c:pt>
                <c:pt idx="697">
                  <c:v>25.032599999999999</c:v>
                </c:pt>
                <c:pt idx="698">
                  <c:v>24.943000000000001</c:v>
                </c:pt>
                <c:pt idx="699">
                  <c:v>24.883800000000001</c:v>
                </c:pt>
                <c:pt idx="700">
                  <c:v>24.7944</c:v>
                </c:pt>
                <c:pt idx="701">
                  <c:v>24.725200000000001</c:v>
                </c:pt>
                <c:pt idx="702">
                  <c:v>24.6343</c:v>
                </c:pt>
                <c:pt idx="703">
                  <c:v>24.5593</c:v>
                </c:pt>
                <c:pt idx="704">
                  <c:v>24.5075</c:v>
                </c:pt>
                <c:pt idx="705">
                  <c:v>24.420100000000001</c:v>
                </c:pt>
                <c:pt idx="706">
                  <c:v>24.314599999999999</c:v>
                </c:pt>
                <c:pt idx="707">
                  <c:v>24.218699999999998</c:v>
                </c:pt>
                <c:pt idx="708">
                  <c:v>24.174299999999999</c:v>
                </c:pt>
                <c:pt idx="709">
                  <c:v>24.072600000000001</c:v>
                </c:pt>
                <c:pt idx="710">
                  <c:v>23.999400000000001</c:v>
                </c:pt>
                <c:pt idx="711">
                  <c:v>23.915500000000002</c:v>
                </c:pt>
                <c:pt idx="712">
                  <c:v>23.871700000000001</c:v>
                </c:pt>
                <c:pt idx="713">
                  <c:v>23.772500000000001</c:v>
                </c:pt>
                <c:pt idx="714">
                  <c:v>23.696300000000001</c:v>
                </c:pt>
                <c:pt idx="715">
                  <c:v>23.620200000000001</c:v>
                </c:pt>
                <c:pt idx="716">
                  <c:v>23.5396</c:v>
                </c:pt>
                <c:pt idx="717">
                  <c:v>23.460699999999999</c:v>
                </c:pt>
                <c:pt idx="718">
                  <c:v>23.363600000000002</c:v>
                </c:pt>
                <c:pt idx="719">
                  <c:v>23.276800000000001</c:v>
                </c:pt>
                <c:pt idx="720">
                  <c:v>23.1907</c:v>
                </c:pt>
                <c:pt idx="721">
                  <c:v>23.1065</c:v>
                </c:pt>
                <c:pt idx="722">
                  <c:v>23.027100000000001</c:v>
                </c:pt>
                <c:pt idx="723">
                  <c:v>22.9575</c:v>
                </c:pt>
                <c:pt idx="724">
                  <c:v>22.884399999999999</c:v>
                </c:pt>
                <c:pt idx="725">
                  <c:v>22.782</c:v>
                </c:pt>
                <c:pt idx="726">
                  <c:v>22.694900000000001</c:v>
                </c:pt>
                <c:pt idx="727">
                  <c:v>22.606200000000001</c:v>
                </c:pt>
                <c:pt idx="728">
                  <c:v>22.547999999999998</c:v>
                </c:pt>
                <c:pt idx="729">
                  <c:v>22.458500000000001</c:v>
                </c:pt>
                <c:pt idx="730">
                  <c:v>22.354700000000001</c:v>
                </c:pt>
                <c:pt idx="731">
                  <c:v>22.290199999999999</c:v>
                </c:pt>
                <c:pt idx="732">
                  <c:v>22.200299999999999</c:v>
                </c:pt>
                <c:pt idx="733">
                  <c:v>22.082100000000001</c:v>
                </c:pt>
                <c:pt idx="734">
                  <c:v>22.010100000000001</c:v>
                </c:pt>
                <c:pt idx="735">
                  <c:v>21.936299999999999</c:v>
                </c:pt>
                <c:pt idx="736">
                  <c:v>21.839200000000002</c:v>
                </c:pt>
                <c:pt idx="737">
                  <c:v>21.7746</c:v>
                </c:pt>
                <c:pt idx="738">
                  <c:v>21.654599999999999</c:v>
                </c:pt>
                <c:pt idx="739">
                  <c:v>21.555800000000001</c:v>
                </c:pt>
                <c:pt idx="740">
                  <c:v>21.469200000000001</c:v>
                </c:pt>
                <c:pt idx="741">
                  <c:v>21.375900000000001</c:v>
                </c:pt>
                <c:pt idx="742">
                  <c:v>21.304600000000001</c:v>
                </c:pt>
                <c:pt idx="743">
                  <c:v>21.1965</c:v>
                </c:pt>
                <c:pt idx="744">
                  <c:v>21.105699999999999</c:v>
                </c:pt>
                <c:pt idx="745">
                  <c:v>21.014500000000002</c:v>
                </c:pt>
                <c:pt idx="746">
                  <c:v>20.9238</c:v>
                </c:pt>
                <c:pt idx="747">
                  <c:v>20.7944</c:v>
                </c:pt>
                <c:pt idx="748">
                  <c:v>20.721599999999999</c:v>
                </c:pt>
                <c:pt idx="749">
                  <c:v>20.6374</c:v>
                </c:pt>
                <c:pt idx="750">
                  <c:v>20.5623</c:v>
                </c:pt>
                <c:pt idx="751">
                  <c:v>20.3931</c:v>
                </c:pt>
                <c:pt idx="752">
                  <c:v>20.317</c:v>
                </c:pt>
                <c:pt idx="753">
                  <c:v>20.2379</c:v>
                </c:pt>
                <c:pt idx="754">
                  <c:v>20.1431</c:v>
                </c:pt>
                <c:pt idx="755">
                  <c:v>20.000399999999999</c:v>
                </c:pt>
                <c:pt idx="756">
                  <c:v>19.9392</c:v>
                </c:pt>
                <c:pt idx="757">
                  <c:v>19.8337</c:v>
                </c:pt>
                <c:pt idx="758">
                  <c:v>19.694900000000001</c:v>
                </c:pt>
                <c:pt idx="759">
                  <c:v>19.5943</c:v>
                </c:pt>
                <c:pt idx="760">
                  <c:v>19.515799999999999</c:v>
                </c:pt>
                <c:pt idx="761">
                  <c:v>19.411000000000001</c:v>
                </c:pt>
                <c:pt idx="762">
                  <c:v>19.288</c:v>
                </c:pt>
                <c:pt idx="763">
                  <c:v>19.168199999999999</c:v>
                </c:pt>
                <c:pt idx="764">
                  <c:v>19.0945</c:v>
                </c:pt>
                <c:pt idx="765">
                  <c:v>18.965699999999998</c:v>
                </c:pt>
                <c:pt idx="766">
                  <c:v>18.853999999999999</c:v>
                </c:pt>
                <c:pt idx="767">
                  <c:v>18.7529</c:v>
                </c:pt>
                <c:pt idx="768">
                  <c:v>18.627099999999999</c:v>
                </c:pt>
                <c:pt idx="769">
                  <c:v>18.5322</c:v>
                </c:pt>
                <c:pt idx="770">
                  <c:v>18.467600000000001</c:v>
                </c:pt>
                <c:pt idx="771">
                  <c:v>18.276199999999999</c:v>
                </c:pt>
                <c:pt idx="772">
                  <c:v>18.188300000000002</c:v>
                </c:pt>
                <c:pt idx="773">
                  <c:v>18.0762</c:v>
                </c:pt>
                <c:pt idx="774">
                  <c:v>18.017299999999999</c:v>
                </c:pt>
                <c:pt idx="775">
                  <c:v>17.909199999999998</c:v>
                </c:pt>
                <c:pt idx="776">
                  <c:v>17.783200000000001</c:v>
                </c:pt>
                <c:pt idx="777">
                  <c:v>17.676600000000001</c:v>
                </c:pt>
                <c:pt idx="778">
                  <c:v>17.502600000000001</c:v>
                </c:pt>
                <c:pt idx="779">
                  <c:v>17.446100000000001</c:v>
                </c:pt>
                <c:pt idx="780">
                  <c:v>17.267600000000002</c:v>
                </c:pt>
                <c:pt idx="781">
                  <c:v>17.160900000000002</c:v>
                </c:pt>
                <c:pt idx="782">
                  <c:v>17.029299999999999</c:v>
                </c:pt>
                <c:pt idx="783">
                  <c:v>16.938300000000002</c:v>
                </c:pt>
                <c:pt idx="784">
                  <c:v>16.787400000000002</c:v>
                </c:pt>
                <c:pt idx="785">
                  <c:v>16.687200000000001</c:v>
                </c:pt>
                <c:pt idx="786">
                  <c:v>16.538399999999999</c:v>
                </c:pt>
                <c:pt idx="787">
                  <c:v>16.375900000000001</c:v>
                </c:pt>
                <c:pt idx="788">
                  <c:v>16.2713</c:v>
                </c:pt>
                <c:pt idx="789">
                  <c:v>16.032499999999999</c:v>
                </c:pt>
                <c:pt idx="790">
                  <c:v>15.887</c:v>
                </c:pt>
                <c:pt idx="791">
                  <c:v>15.858700000000001</c:v>
                </c:pt>
                <c:pt idx="792">
                  <c:v>15.638400000000001</c:v>
                </c:pt>
                <c:pt idx="793">
                  <c:v>15.4735</c:v>
                </c:pt>
                <c:pt idx="794">
                  <c:v>15.226100000000001</c:v>
                </c:pt>
                <c:pt idx="795">
                  <c:v>15.138500000000001</c:v>
                </c:pt>
                <c:pt idx="796">
                  <c:v>14.993600000000001</c:v>
                </c:pt>
                <c:pt idx="797">
                  <c:v>14.845599999999999</c:v>
                </c:pt>
                <c:pt idx="798">
                  <c:v>14.6408</c:v>
                </c:pt>
                <c:pt idx="799">
                  <c:v>14.4156</c:v>
                </c:pt>
                <c:pt idx="800">
                  <c:v>15.8767</c:v>
                </c:pt>
                <c:pt idx="801">
                  <c:v>15.8011</c:v>
                </c:pt>
                <c:pt idx="802">
                  <c:v>15.663600000000001</c:v>
                </c:pt>
                <c:pt idx="803">
                  <c:v>15.5604</c:v>
                </c:pt>
                <c:pt idx="804">
                  <c:v>15.4787</c:v>
                </c:pt>
                <c:pt idx="805">
                  <c:v>15.347099999999999</c:v>
                </c:pt>
                <c:pt idx="806">
                  <c:v>15.2178</c:v>
                </c:pt>
                <c:pt idx="807">
                  <c:v>15.1271</c:v>
                </c:pt>
                <c:pt idx="808">
                  <c:v>15.020200000000001</c:v>
                </c:pt>
                <c:pt idx="809">
                  <c:v>14.907999999999999</c:v>
                </c:pt>
                <c:pt idx="810">
                  <c:v>14.797000000000001</c:v>
                </c:pt>
                <c:pt idx="811">
                  <c:v>14.6486</c:v>
                </c:pt>
                <c:pt idx="812">
                  <c:v>14.615399999999999</c:v>
                </c:pt>
                <c:pt idx="813">
                  <c:v>14.466900000000001</c:v>
                </c:pt>
                <c:pt idx="814">
                  <c:v>14.355700000000001</c:v>
                </c:pt>
                <c:pt idx="815">
                  <c:v>14.263400000000001</c:v>
                </c:pt>
                <c:pt idx="816">
                  <c:v>14.16</c:v>
                </c:pt>
                <c:pt idx="817">
                  <c:v>14.075900000000001</c:v>
                </c:pt>
                <c:pt idx="818">
                  <c:v>13.9589</c:v>
                </c:pt>
                <c:pt idx="819">
                  <c:v>13.8643</c:v>
                </c:pt>
                <c:pt idx="820">
                  <c:v>13.743399999999999</c:v>
                </c:pt>
                <c:pt idx="821">
                  <c:v>13.6759</c:v>
                </c:pt>
                <c:pt idx="822">
                  <c:v>13.524100000000001</c:v>
                </c:pt>
                <c:pt idx="823">
                  <c:v>13.440899999999999</c:v>
                </c:pt>
                <c:pt idx="824">
                  <c:v>13.3278</c:v>
                </c:pt>
                <c:pt idx="825">
                  <c:v>13.252000000000001</c:v>
                </c:pt>
                <c:pt idx="826">
                  <c:v>13.117100000000001</c:v>
                </c:pt>
                <c:pt idx="827">
                  <c:v>13.018700000000001</c:v>
                </c:pt>
                <c:pt idx="828">
                  <c:v>12.889799999999999</c:v>
                </c:pt>
                <c:pt idx="829">
                  <c:v>12.791700000000001</c:v>
                </c:pt>
                <c:pt idx="830">
                  <c:v>12.6698</c:v>
                </c:pt>
                <c:pt idx="831">
                  <c:v>12.567299999999999</c:v>
                </c:pt>
                <c:pt idx="832">
                  <c:v>12.4621</c:v>
                </c:pt>
                <c:pt idx="833">
                  <c:v>12.331799999999999</c:v>
                </c:pt>
                <c:pt idx="834">
                  <c:v>12.213900000000001</c:v>
                </c:pt>
                <c:pt idx="835">
                  <c:v>12.0649</c:v>
                </c:pt>
                <c:pt idx="836">
                  <c:v>12.009399999999999</c:v>
                </c:pt>
                <c:pt idx="837">
                  <c:v>11.8842</c:v>
                </c:pt>
                <c:pt idx="838">
                  <c:v>11.756</c:v>
                </c:pt>
                <c:pt idx="839">
                  <c:v>11.637700000000001</c:v>
                </c:pt>
                <c:pt idx="840">
                  <c:v>11.5244</c:v>
                </c:pt>
                <c:pt idx="841">
                  <c:v>11.3963</c:v>
                </c:pt>
                <c:pt idx="842">
                  <c:v>11.291</c:v>
                </c:pt>
                <c:pt idx="843">
                  <c:v>11.166700000000001</c:v>
                </c:pt>
                <c:pt idx="844">
                  <c:v>11.0617</c:v>
                </c:pt>
                <c:pt idx="845">
                  <c:v>10.933199999999999</c:v>
                </c:pt>
                <c:pt idx="846">
                  <c:v>10.8308</c:v>
                </c:pt>
                <c:pt idx="847">
                  <c:v>10.684100000000001</c:v>
                </c:pt>
                <c:pt idx="848">
                  <c:v>10.607900000000001</c:v>
                </c:pt>
                <c:pt idx="849">
                  <c:v>10.473100000000001</c:v>
                </c:pt>
                <c:pt idx="850">
                  <c:v>10.3294</c:v>
                </c:pt>
                <c:pt idx="851">
                  <c:v>10.231999999999999</c:v>
                </c:pt>
                <c:pt idx="852">
                  <c:v>10.1251</c:v>
                </c:pt>
                <c:pt idx="853">
                  <c:v>9.9688700000000008</c:v>
                </c:pt>
                <c:pt idx="854">
                  <c:v>9.8950200000000006</c:v>
                </c:pt>
                <c:pt idx="855">
                  <c:v>9.7703299999999995</c:v>
                </c:pt>
                <c:pt idx="856">
                  <c:v>9.6735199999999999</c:v>
                </c:pt>
                <c:pt idx="857">
                  <c:v>9.5276099999999992</c:v>
                </c:pt>
                <c:pt idx="858">
                  <c:v>9.4496699999999993</c:v>
                </c:pt>
                <c:pt idx="859">
                  <c:v>9.3461999999999996</c:v>
                </c:pt>
                <c:pt idx="860">
                  <c:v>8.4506300000000003</c:v>
                </c:pt>
                <c:pt idx="861">
                  <c:v>8.3978400000000004</c:v>
                </c:pt>
                <c:pt idx="862">
                  <c:v>8.2891399999999997</c:v>
                </c:pt>
                <c:pt idx="863">
                  <c:v>8.2819199999999995</c:v>
                </c:pt>
                <c:pt idx="864">
                  <c:v>8.2246299999999994</c:v>
                </c:pt>
                <c:pt idx="865">
                  <c:v>8.1387</c:v>
                </c:pt>
                <c:pt idx="866">
                  <c:v>8.0829799999999992</c:v>
                </c:pt>
                <c:pt idx="867">
                  <c:v>7.9400399999999998</c:v>
                </c:pt>
                <c:pt idx="868">
                  <c:v>7.9299600000000003</c:v>
                </c:pt>
                <c:pt idx="869">
                  <c:v>7.8730700000000002</c:v>
                </c:pt>
                <c:pt idx="870">
                  <c:v>7.8056599999999996</c:v>
                </c:pt>
                <c:pt idx="871">
                  <c:v>7.7201300000000002</c:v>
                </c:pt>
                <c:pt idx="872">
                  <c:v>7.58528</c:v>
                </c:pt>
                <c:pt idx="873">
                  <c:v>7.5226600000000001</c:v>
                </c:pt>
                <c:pt idx="874">
                  <c:v>7.47912</c:v>
                </c:pt>
                <c:pt idx="875">
                  <c:v>7.3598299999999997</c:v>
                </c:pt>
                <c:pt idx="876">
                  <c:v>7.30246</c:v>
                </c:pt>
                <c:pt idx="877">
                  <c:v>7.3172100000000002</c:v>
                </c:pt>
                <c:pt idx="878">
                  <c:v>7.1204400000000003</c:v>
                </c:pt>
                <c:pt idx="879">
                  <c:v>7.0450100000000004</c:v>
                </c:pt>
                <c:pt idx="880">
                  <c:v>6.9052600000000002</c:v>
                </c:pt>
                <c:pt idx="881">
                  <c:v>6.8622699999999996</c:v>
                </c:pt>
                <c:pt idx="882">
                  <c:v>6.79176</c:v>
                </c:pt>
                <c:pt idx="883">
                  <c:v>6.7110900000000004</c:v>
                </c:pt>
                <c:pt idx="884">
                  <c:v>6.5636799999999997</c:v>
                </c:pt>
                <c:pt idx="885">
                  <c:v>6.50807</c:v>
                </c:pt>
                <c:pt idx="886">
                  <c:v>6.4130399999999996</c:v>
                </c:pt>
                <c:pt idx="887">
                  <c:v>6.3443100000000001</c:v>
                </c:pt>
                <c:pt idx="888">
                  <c:v>6.2523799999999996</c:v>
                </c:pt>
                <c:pt idx="889">
                  <c:v>6.1465500000000004</c:v>
                </c:pt>
                <c:pt idx="890">
                  <c:v>6.0642199999999997</c:v>
                </c:pt>
                <c:pt idx="891">
                  <c:v>5.9553500000000001</c:v>
                </c:pt>
                <c:pt idx="892">
                  <c:v>5.9493499999999999</c:v>
                </c:pt>
                <c:pt idx="893">
                  <c:v>5.7653299999999996</c:v>
                </c:pt>
                <c:pt idx="894">
                  <c:v>5.6635</c:v>
                </c:pt>
                <c:pt idx="895">
                  <c:v>5.6190800000000003</c:v>
                </c:pt>
                <c:pt idx="896">
                  <c:v>5.4843200000000003</c:v>
                </c:pt>
                <c:pt idx="897">
                  <c:v>5.4128299999999996</c:v>
                </c:pt>
                <c:pt idx="898">
                  <c:v>5.3111499999999996</c:v>
                </c:pt>
                <c:pt idx="899">
                  <c:v>5.23203</c:v>
                </c:pt>
                <c:pt idx="900">
                  <c:v>5.1362500000000004</c:v>
                </c:pt>
                <c:pt idx="901">
                  <c:v>5.0045000000000002</c:v>
                </c:pt>
                <c:pt idx="902">
                  <c:v>4.9510399999999999</c:v>
                </c:pt>
                <c:pt idx="903">
                  <c:v>4.7981100000000003</c:v>
                </c:pt>
                <c:pt idx="904">
                  <c:v>4.7132800000000001</c:v>
                </c:pt>
                <c:pt idx="905">
                  <c:v>4.6297899999999998</c:v>
                </c:pt>
                <c:pt idx="906">
                  <c:v>4.5654399999999997</c:v>
                </c:pt>
                <c:pt idx="907">
                  <c:v>4.4514100000000001</c:v>
                </c:pt>
                <c:pt idx="908">
                  <c:v>4.3460400000000003</c:v>
                </c:pt>
                <c:pt idx="909">
                  <c:v>4.2217399999999996</c:v>
                </c:pt>
                <c:pt idx="910">
                  <c:v>4.1580199999999996</c:v>
                </c:pt>
                <c:pt idx="911">
                  <c:v>4.0356699999999996</c:v>
                </c:pt>
                <c:pt idx="912">
                  <c:v>3.9442900000000001</c:v>
                </c:pt>
                <c:pt idx="913">
                  <c:v>3.8445800000000001</c:v>
                </c:pt>
                <c:pt idx="914">
                  <c:v>3.7163499999999998</c:v>
                </c:pt>
                <c:pt idx="915">
                  <c:v>3.6343800000000002</c:v>
                </c:pt>
                <c:pt idx="916">
                  <c:v>3.5326200000000001</c:v>
                </c:pt>
                <c:pt idx="917">
                  <c:v>3.4232800000000001</c:v>
                </c:pt>
                <c:pt idx="918">
                  <c:v>3.3347899999999999</c:v>
                </c:pt>
                <c:pt idx="919">
                  <c:v>3.2470699999999999</c:v>
                </c:pt>
                <c:pt idx="920">
                  <c:v>2.6408700000000001</c:v>
                </c:pt>
                <c:pt idx="921">
                  <c:v>2.5396000000000001</c:v>
                </c:pt>
                <c:pt idx="922">
                  <c:v>2.54305</c:v>
                </c:pt>
                <c:pt idx="923">
                  <c:v>2.4567700000000001</c:v>
                </c:pt>
                <c:pt idx="924">
                  <c:v>2.4089399999999999</c:v>
                </c:pt>
                <c:pt idx="925">
                  <c:v>2.3364799999999999</c:v>
                </c:pt>
                <c:pt idx="926">
                  <c:v>2.3172600000000001</c:v>
                </c:pt>
                <c:pt idx="927">
                  <c:v>2.22532</c:v>
                </c:pt>
                <c:pt idx="928">
                  <c:v>2.2023100000000002</c:v>
                </c:pt>
                <c:pt idx="929">
                  <c:v>2.1122100000000001</c:v>
                </c:pt>
                <c:pt idx="930">
                  <c:v>2.1333000000000002</c:v>
                </c:pt>
                <c:pt idx="931">
                  <c:v>2.0596999999999999</c:v>
                </c:pt>
                <c:pt idx="932">
                  <c:v>1.99363</c:v>
                </c:pt>
                <c:pt idx="933">
                  <c:v>1.92052</c:v>
                </c:pt>
                <c:pt idx="934">
                  <c:v>1.8930499999999999</c:v>
                </c:pt>
                <c:pt idx="935">
                  <c:v>1.8070299999999999</c:v>
                </c:pt>
                <c:pt idx="936">
                  <c:v>1.75387</c:v>
                </c:pt>
                <c:pt idx="937">
                  <c:v>1.7392099999999999</c:v>
                </c:pt>
                <c:pt idx="938">
                  <c:v>1.75847</c:v>
                </c:pt>
                <c:pt idx="939">
                  <c:v>1.6679200000000001</c:v>
                </c:pt>
                <c:pt idx="940">
                  <c:v>1.64767</c:v>
                </c:pt>
                <c:pt idx="941">
                  <c:v>1.60955</c:v>
                </c:pt>
                <c:pt idx="942">
                  <c:v>1.5484199999999999</c:v>
                </c:pt>
                <c:pt idx="943">
                  <c:v>1.5373399999999999</c:v>
                </c:pt>
                <c:pt idx="944">
                  <c:v>1.47542</c:v>
                </c:pt>
                <c:pt idx="945">
                  <c:v>1.42282</c:v>
                </c:pt>
                <c:pt idx="946">
                  <c:v>1.4590099999999999</c:v>
                </c:pt>
                <c:pt idx="947">
                  <c:v>1.36964</c:v>
                </c:pt>
                <c:pt idx="948">
                  <c:v>1.30301</c:v>
                </c:pt>
                <c:pt idx="949">
                  <c:v>1.29399</c:v>
                </c:pt>
                <c:pt idx="950">
                  <c:v>1.27813</c:v>
                </c:pt>
                <c:pt idx="951">
                  <c:v>1.26118</c:v>
                </c:pt>
                <c:pt idx="952">
                  <c:v>1.18804</c:v>
                </c:pt>
                <c:pt idx="953">
                  <c:v>1.1573599999999999</c:v>
                </c:pt>
                <c:pt idx="954">
                  <c:v>1.13775</c:v>
                </c:pt>
                <c:pt idx="955">
                  <c:v>1.1087199999999999</c:v>
                </c:pt>
                <c:pt idx="956">
                  <c:v>1.085</c:v>
                </c:pt>
                <c:pt idx="957">
                  <c:v>1.0831</c:v>
                </c:pt>
                <c:pt idx="958">
                  <c:v>1.03565</c:v>
                </c:pt>
                <c:pt idx="959">
                  <c:v>0.98626100000000005</c:v>
                </c:pt>
                <c:pt idx="960">
                  <c:v>0.99481399999999998</c:v>
                </c:pt>
                <c:pt idx="961">
                  <c:v>0.96573299999999995</c:v>
                </c:pt>
                <c:pt idx="962">
                  <c:v>0.97297</c:v>
                </c:pt>
                <c:pt idx="963">
                  <c:v>0.90324800000000005</c:v>
                </c:pt>
                <c:pt idx="964">
                  <c:v>0.89814700000000003</c:v>
                </c:pt>
                <c:pt idx="965">
                  <c:v>0.87741100000000005</c:v>
                </c:pt>
                <c:pt idx="966">
                  <c:v>0.84049099999999999</c:v>
                </c:pt>
                <c:pt idx="967">
                  <c:v>0.83130599999999999</c:v>
                </c:pt>
                <c:pt idx="968">
                  <c:v>0.821909</c:v>
                </c:pt>
                <c:pt idx="969">
                  <c:v>0.77732000000000001</c:v>
                </c:pt>
                <c:pt idx="970">
                  <c:v>0.75181299999999995</c:v>
                </c:pt>
                <c:pt idx="971">
                  <c:v>0.73440799999999995</c:v>
                </c:pt>
                <c:pt idx="972">
                  <c:v>0.68761899999999998</c:v>
                </c:pt>
                <c:pt idx="973">
                  <c:v>0.70000700000000005</c:v>
                </c:pt>
                <c:pt idx="974">
                  <c:v>0.65456400000000003</c:v>
                </c:pt>
                <c:pt idx="975">
                  <c:v>0.66834700000000002</c:v>
                </c:pt>
                <c:pt idx="976">
                  <c:v>0.63184899999999999</c:v>
                </c:pt>
                <c:pt idx="977">
                  <c:v>0.60502699999999998</c:v>
                </c:pt>
                <c:pt idx="978">
                  <c:v>0.605321</c:v>
                </c:pt>
                <c:pt idx="979">
                  <c:v>0.56593700000000002</c:v>
                </c:pt>
                <c:pt idx="980">
                  <c:v>0.55253200000000002</c:v>
                </c:pt>
                <c:pt idx="981">
                  <c:v>0.50847600000000004</c:v>
                </c:pt>
                <c:pt idx="982">
                  <c:v>0.500587</c:v>
                </c:pt>
                <c:pt idx="983">
                  <c:v>0.50863000000000003</c:v>
                </c:pt>
                <c:pt idx="984">
                  <c:v>0.42585499999999998</c:v>
                </c:pt>
                <c:pt idx="985">
                  <c:v>0.42796299999999998</c:v>
                </c:pt>
                <c:pt idx="986">
                  <c:v>0.40353099999999997</c:v>
                </c:pt>
                <c:pt idx="987">
                  <c:v>0.37362699999999999</c:v>
                </c:pt>
                <c:pt idx="988">
                  <c:v>0.36897200000000002</c:v>
                </c:pt>
                <c:pt idx="989">
                  <c:v>0.35439199999999998</c:v>
                </c:pt>
                <c:pt idx="990">
                  <c:v>0.320961</c:v>
                </c:pt>
                <c:pt idx="991">
                  <c:v>0.291655</c:v>
                </c:pt>
                <c:pt idx="992">
                  <c:v>0.27972000000000002</c:v>
                </c:pt>
                <c:pt idx="993">
                  <c:v>0.24182600000000001</c:v>
                </c:pt>
                <c:pt idx="994">
                  <c:v>0.22728899999999999</c:v>
                </c:pt>
                <c:pt idx="995">
                  <c:v>0.19986699999999999</c:v>
                </c:pt>
                <c:pt idx="996">
                  <c:v>0.165824</c:v>
                </c:pt>
                <c:pt idx="997">
                  <c:v>0.16150300000000001</c:v>
                </c:pt>
                <c:pt idx="998">
                  <c:v>0.133438</c:v>
                </c:pt>
                <c:pt idx="999">
                  <c:v>0.10069699999999999</c:v>
                </c:pt>
                <c:pt idx="1000">
                  <c:v>4.1182299999999998E-2</c:v>
                </c:pt>
                <c:pt idx="1001">
                  <c:v>9.09861E-3</c:v>
                </c:pt>
                <c:pt idx="1002">
                  <c:v>2.2766399999999999E-2</c:v>
                </c:pt>
                <c:pt idx="1003">
                  <c:v>-1.38377E-2</c:v>
                </c:pt>
                <c:pt idx="1004">
                  <c:v>-6.0011599999999998E-2</c:v>
                </c:pt>
                <c:pt idx="1005">
                  <c:v>-7.8055700000000006E-2</c:v>
                </c:pt>
                <c:pt idx="1006">
                  <c:v>-0.13367999999999999</c:v>
                </c:pt>
                <c:pt idx="1007">
                  <c:v>-0.14732999999999999</c:v>
                </c:pt>
                <c:pt idx="1008">
                  <c:v>-0.19350999999999999</c:v>
                </c:pt>
                <c:pt idx="1009">
                  <c:v>-0.226183</c:v>
                </c:pt>
                <c:pt idx="1010">
                  <c:v>-0.276119</c:v>
                </c:pt>
                <c:pt idx="1011">
                  <c:v>-0.32720300000000002</c:v>
                </c:pt>
                <c:pt idx="1012">
                  <c:v>-0.32251000000000002</c:v>
                </c:pt>
                <c:pt idx="1013">
                  <c:v>-0.346447</c:v>
                </c:pt>
                <c:pt idx="1014">
                  <c:v>-0.39197300000000002</c:v>
                </c:pt>
                <c:pt idx="1015">
                  <c:v>-0.42060700000000001</c:v>
                </c:pt>
                <c:pt idx="1016">
                  <c:v>-0.45294899999999999</c:v>
                </c:pt>
                <c:pt idx="1017">
                  <c:v>-0.50103799999999998</c:v>
                </c:pt>
                <c:pt idx="1018">
                  <c:v>-0.52477700000000005</c:v>
                </c:pt>
                <c:pt idx="1019">
                  <c:v>-0.57976000000000005</c:v>
                </c:pt>
                <c:pt idx="1020">
                  <c:v>-0.61020600000000003</c:v>
                </c:pt>
                <c:pt idx="1021">
                  <c:v>-0.64924800000000005</c:v>
                </c:pt>
                <c:pt idx="1022">
                  <c:v>-0.637432</c:v>
                </c:pt>
                <c:pt idx="1023">
                  <c:v>-0.71741999999999995</c:v>
                </c:pt>
                <c:pt idx="1024">
                  <c:v>-0.71697200000000005</c:v>
                </c:pt>
                <c:pt idx="1025">
                  <c:v>-0.76519499999999996</c:v>
                </c:pt>
                <c:pt idx="1026">
                  <c:v>-0.79781599999999997</c:v>
                </c:pt>
                <c:pt idx="1027">
                  <c:v>-0.80285200000000001</c:v>
                </c:pt>
                <c:pt idx="1028">
                  <c:v>-0.80516200000000004</c:v>
                </c:pt>
                <c:pt idx="1029">
                  <c:v>-0.83844700000000005</c:v>
                </c:pt>
                <c:pt idx="1030">
                  <c:v>-0.86346400000000001</c:v>
                </c:pt>
                <c:pt idx="1031">
                  <c:v>-0.87351900000000005</c:v>
                </c:pt>
                <c:pt idx="1032">
                  <c:v>-0.92648399999999997</c:v>
                </c:pt>
                <c:pt idx="1033">
                  <c:v>-0.92580099999999999</c:v>
                </c:pt>
                <c:pt idx="1034">
                  <c:v>-0.94464400000000004</c:v>
                </c:pt>
                <c:pt idx="1035">
                  <c:v>-0.95757000000000003</c:v>
                </c:pt>
                <c:pt idx="1036">
                  <c:v>-1.02658</c:v>
                </c:pt>
                <c:pt idx="1037">
                  <c:v>-1.01274</c:v>
                </c:pt>
                <c:pt idx="1038">
                  <c:v>-1.0354399999999999</c:v>
                </c:pt>
                <c:pt idx="1039">
                  <c:v>-0.99571699999999996</c:v>
                </c:pt>
                <c:pt idx="1040">
                  <c:v>-1.0437799999999999</c:v>
                </c:pt>
                <c:pt idx="1041">
                  <c:v>-1.0254799999999999</c:v>
                </c:pt>
                <c:pt idx="1042">
                  <c:v>-1.0769200000000001</c:v>
                </c:pt>
                <c:pt idx="1043">
                  <c:v>-1.05491</c:v>
                </c:pt>
                <c:pt idx="1044">
                  <c:v>-1.0838699999999999</c:v>
                </c:pt>
                <c:pt idx="1045">
                  <c:v>-1.0667899999999999</c:v>
                </c:pt>
                <c:pt idx="1046">
                  <c:v>-1.10195</c:v>
                </c:pt>
                <c:pt idx="1047">
                  <c:v>-1.1099600000000001</c:v>
                </c:pt>
                <c:pt idx="1048">
                  <c:v>-1.08988</c:v>
                </c:pt>
                <c:pt idx="1049">
                  <c:v>-1.05505</c:v>
                </c:pt>
                <c:pt idx="1050">
                  <c:v>-1.0863499999999999</c:v>
                </c:pt>
                <c:pt idx="1051">
                  <c:v>-1.08046</c:v>
                </c:pt>
                <c:pt idx="1052">
                  <c:v>-1.08267</c:v>
                </c:pt>
                <c:pt idx="1053">
                  <c:v>-1.0552600000000001</c:v>
                </c:pt>
                <c:pt idx="1054">
                  <c:v>-1.0538099999999999</c:v>
                </c:pt>
                <c:pt idx="1055">
                  <c:v>-1.069</c:v>
                </c:pt>
                <c:pt idx="1056">
                  <c:v>-1.0599499999999999</c:v>
                </c:pt>
                <c:pt idx="1057">
                  <c:v>-1.03807</c:v>
                </c:pt>
                <c:pt idx="1058">
                  <c:v>-1.08714</c:v>
                </c:pt>
                <c:pt idx="1059">
                  <c:v>-1.02722</c:v>
                </c:pt>
                <c:pt idx="1060">
                  <c:v>-0.998062</c:v>
                </c:pt>
                <c:pt idx="1061">
                  <c:v>-1.00112</c:v>
                </c:pt>
                <c:pt idx="1062">
                  <c:v>-0.97113099999999997</c:v>
                </c:pt>
                <c:pt idx="1063">
                  <c:v>-0.95202799999999999</c:v>
                </c:pt>
                <c:pt idx="1064">
                  <c:v>-0.924817</c:v>
                </c:pt>
                <c:pt idx="1065">
                  <c:v>-0.93042199999999997</c:v>
                </c:pt>
                <c:pt idx="1066">
                  <c:v>-0.87998200000000004</c:v>
                </c:pt>
                <c:pt idx="1067">
                  <c:v>-0.85223499999999996</c:v>
                </c:pt>
                <c:pt idx="1068">
                  <c:v>-0.87292000000000003</c:v>
                </c:pt>
                <c:pt idx="1069">
                  <c:v>-0.83299299999999998</c:v>
                </c:pt>
                <c:pt idx="1070">
                  <c:v>-0.82880299999999996</c:v>
                </c:pt>
                <c:pt idx="1071">
                  <c:v>-0.81864400000000004</c:v>
                </c:pt>
                <c:pt idx="1072">
                  <c:v>-0.81018400000000002</c:v>
                </c:pt>
                <c:pt idx="1073">
                  <c:v>-0.79285799999999995</c:v>
                </c:pt>
                <c:pt idx="1074">
                  <c:v>-0.76122699999999999</c:v>
                </c:pt>
                <c:pt idx="1075">
                  <c:v>-0.76034999999999997</c:v>
                </c:pt>
                <c:pt idx="1076">
                  <c:v>-0.74434</c:v>
                </c:pt>
                <c:pt idx="1077">
                  <c:v>-0.73583699999999996</c:v>
                </c:pt>
                <c:pt idx="1078">
                  <c:v>-0.70966099999999999</c:v>
                </c:pt>
                <c:pt idx="1079">
                  <c:v>-0.68712600000000001</c:v>
                </c:pt>
                <c:pt idx="1080">
                  <c:v>-0.69844300000000004</c:v>
                </c:pt>
                <c:pt idx="1081">
                  <c:v>-0.69062900000000005</c:v>
                </c:pt>
                <c:pt idx="1082">
                  <c:v>-0.67993999999999999</c:v>
                </c:pt>
                <c:pt idx="1083">
                  <c:v>-0.63366900000000004</c:v>
                </c:pt>
                <c:pt idx="1084">
                  <c:v>-0.69142300000000001</c:v>
                </c:pt>
                <c:pt idx="1085">
                  <c:v>-0.66910400000000003</c:v>
                </c:pt>
                <c:pt idx="1086">
                  <c:v>-0.65752100000000002</c:v>
                </c:pt>
                <c:pt idx="1087">
                  <c:v>-0.64315199999999995</c:v>
                </c:pt>
                <c:pt idx="1088">
                  <c:v>-0.62949900000000003</c:v>
                </c:pt>
                <c:pt idx="1089">
                  <c:v>-0.62706700000000004</c:v>
                </c:pt>
                <c:pt idx="1090">
                  <c:v>-0.61847200000000002</c:v>
                </c:pt>
                <c:pt idx="1091">
                  <c:v>-0.64257299999999995</c:v>
                </c:pt>
                <c:pt idx="1092">
                  <c:v>-0.62871500000000002</c:v>
                </c:pt>
                <c:pt idx="1093">
                  <c:v>-0.63668000000000002</c:v>
                </c:pt>
                <c:pt idx="1094">
                  <c:v>-0.64575700000000003</c:v>
                </c:pt>
                <c:pt idx="1095">
                  <c:v>-0.62901099999999999</c:v>
                </c:pt>
                <c:pt idx="1096">
                  <c:v>-0.63675800000000005</c:v>
                </c:pt>
                <c:pt idx="1097">
                  <c:v>-0.64361299999999999</c:v>
                </c:pt>
                <c:pt idx="1098">
                  <c:v>-0.61629100000000003</c:v>
                </c:pt>
                <c:pt idx="1099">
                  <c:v>-0.61548099999999994</c:v>
                </c:pt>
                <c:pt idx="1100">
                  <c:v>-0.63636000000000004</c:v>
                </c:pt>
                <c:pt idx="1101">
                  <c:v>-0.60499999999999998</c:v>
                </c:pt>
                <c:pt idx="1102">
                  <c:v>-0.63862300000000005</c:v>
                </c:pt>
                <c:pt idx="1103">
                  <c:v>-0.61676299999999995</c:v>
                </c:pt>
                <c:pt idx="1104">
                  <c:v>-0.64395599999999997</c:v>
                </c:pt>
                <c:pt idx="1105">
                  <c:v>-0.63389200000000001</c:v>
                </c:pt>
                <c:pt idx="1106">
                  <c:v>-0.64693299999999998</c:v>
                </c:pt>
                <c:pt idx="1107">
                  <c:v>-0.63685400000000003</c:v>
                </c:pt>
                <c:pt idx="1108">
                  <c:v>-0.65265600000000001</c:v>
                </c:pt>
                <c:pt idx="1109">
                  <c:v>-0.63168100000000005</c:v>
                </c:pt>
                <c:pt idx="1110">
                  <c:v>-0.65027400000000002</c:v>
                </c:pt>
                <c:pt idx="1111">
                  <c:v>-0.64669299999999996</c:v>
                </c:pt>
                <c:pt idx="1112">
                  <c:v>-0.65186699999999997</c:v>
                </c:pt>
                <c:pt idx="1113">
                  <c:v>-0.66233200000000003</c:v>
                </c:pt>
                <c:pt idx="1114">
                  <c:v>-0.66248200000000002</c:v>
                </c:pt>
                <c:pt idx="1115">
                  <c:v>-0.66220100000000004</c:v>
                </c:pt>
                <c:pt idx="1116">
                  <c:v>-0.684535</c:v>
                </c:pt>
                <c:pt idx="1117">
                  <c:v>-0.68075300000000005</c:v>
                </c:pt>
                <c:pt idx="1118">
                  <c:v>-0.68064800000000003</c:v>
                </c:pt>
                <c:pt idx="1119">
                  <c:v>-0.66650600000000004</c:v>
                </c:pt>
                <c:pt idx="1120">
                  <c:v>-0.68332400000000004</c:v>
                </c:pt>
                <c:pt idx="1121">
                  <c:v>-0.68104399999999998</c:v>
                </c:pt>
                <c:pt idx="1122">
                  <c:v>-0.700936</c:v>
                </c:pt>
                <c:pt idx="1123">
                  <c:v>-0.71477599999999997</c:v>
                </c:pt>
                <c:pt idx="1124">
                  <c:v>-0.70789400000000002</c:v>
                </c:pt>
                <c:pt idx="1125">
                  <c:v>-0.70922099999999999</c:v>
                </c:pt>
                <c:pt idx="1126">
                  <c:v>-0.72118300000000002</c:v>
                </c:pt>
                <c:pt idx="1127">
                  <c:v>-0.71235000000000004</c:v>
                </c:pt>
                <c:pt idx="1128">
                  <c:v>-0.72419800000000001</c:v>
                </c:pt>
                <c:pt idx="1129">
                  <c:v>-0.74716899999999997</c:v>
                </c:pt>
                <c:pt idx="1130">
                  <c:v>-0.76604799999999995</c:v>
                </c:pt>
                <c:pt idx="1131">
                  <c:v>-0.75888</c:v>
                </c:pt>
                <c:pt idx="1132">
                  <c:v>-0.75894799999999996</c:v>
                </c:pt>
                <c:pt idx="1133">
                  <c:v>-0.76220399999999999</c:v>
                </c:pt>
                <c:pt idx="1134">
                  <c:v>-0.77847500000000003</c:v>
                </c:pt>
                <c:pt idx="1135">
                  <c:v>-0.77636499999999997</c:v>
                </c:pt>
                <c:pt idx="1136">
                  <c:v>-0.798064</c:v>
                </c:pt>
                <c:pt idx="1137">
                  <c:v>-0.80308800000000002</c:v>
                </c:pt>
                <c:pt idx="1138">
                  <c:v>-0.824438</c:v>
                </c:pt>
                <c:pt idx="1139">
                  <c:v>-0.82520800000000005</c:v>
                </c:pt>
                <c:pt idx="1140">
                  <c:v>-0.82850699999999999</c:v>
                </c:pt>
                <c:pt idx="1141">
                  <c:v>-0.827793</c:v>
                </c:pt>
                <c:pt idx="1142">
                  <c:v>-0.85158900000000004</c:v>
                </c:pt>
                <c:pt idx="1143">
                  <c:v>-0.86151900000000003</c:v>
                </c:pt>
                <c:pt idx="1144">
                  <c:v>-0.87796399999999997</c:v>
                </c:pt>
                <c:pt idx="1145">
                  <c:v>-0.87856400000000001</c:v>
                </c:pt>
                <c:pt idx="1146">
                  <c:v>-0.87956699999999999</c:v>
                </c:pt>
                <c:pt idx="1147">
                  <c:v>-0.89214000000000004</c:v>
                </c:pt>
                <c:pt idx="1148">
                  <c:v>-0.90280300000000002</c:v>
                </c:pt>
                <c:pt idx="1149">
                  <c:v>-0.90524000000000004</c:v>
                </c:pt>
                <c:pt idx="1150">
                  <c:v>-0.90623100000000001</c:v>
                </c:pt>
                <c:pt idx="1151">
                  <c:v>-0.92710000000000004</c:v>
                </c:pt>
                <c:pt idx="1152">
                  <c:v>-0.92843900000000001</c:v>
                </c:pt>
                <c:pt idx="1153">
                  <c:v>-0.93004200000000004</c:v>
                </c:pt>
                <c:pt idx="1154">
                  <c:v>-0.93154000000000003</c:v>
                </c:pt>
                <c:pt idx="1155">
                  <c:v>-0.95833699999999999</c:v>
                </c:pt>
                <c:pt idx="1156">
                  <c:v>-0.941751</c:v>
                </c:pt>
                <c:pt idx="1157">
                  <c:v>-0.95176899999999998</c:v>
                </c:pt>
                <c:pt idx="1158">
                  <c:v>-0.95774000000000004</c:v>
                </c:pt>
                <c:pt idx="1159">
                  <c:v>-0.96934100000000001</c:v>
                </c:pt>
                <c:pt idx="1160">
                  <c:v>-0.97158199999999995</c:v>
                </c:pt>
                <c:pt idx="1161">
                  <c:v>-0.97724500000000003</c:v>
                </c:pt>
                <c:pt idx="1162">
                  <c:v>-0.99810299999999996</c:v>
                </c:pt>
                <c:pt idx="1163">
                  <c:v>-0.99822999999999995</c:v>
                </c:pt>
                <c:pt idx="1164">
                  <c:v>-1.01247</c:v>
                </c:pt>
                <c:pt idx="1165">
                  <c:v>-0.99624100000000004</c:v>
                </c:pt>
                <c:pt idx="1166">
                  <c:v>-1.0299700000000001</c:v>
                </c:pt>
                <c:pt idx="1167">
                  <c:v>-1.0345299999999999</c:v>
                </c:pt>
                <c:pt idx="1168">
                  <c:v>-1.04653</c:v>
                </c:pt>
                <c:pt idx="1169">
                  <c:v>-1.0356799999999999</c:v>
                </c:pt>
                <c:pt idx="1170">
                  <c:v>-1.06647</c:v>
                </c:pt>
                <c:pt idx="1171">
                  <c:v>-1.06759</c:v>
                </c:pt>
                <c:pt idx="1172">
                  <c:v>-1.05305</c:v>
                </c:pt>
                <c:pt idx="1173">
                  <c:v>-1.10477</c:v>
                </c:pt>
                <c:pt idx="1174">
                  <c:v>-1.1152200000000001</c:v>
                </c:pt>
                <c:pt idx="1175">
                  <c:v>-1.1194900000000001</c:v>
                </c:pt>
                <c:pt idx="1176">
                  <c:v>-1.161</c:v>
                </c:pt>
                <c:pt idx="1177">
                  <c:v>-1.1364799999999999</c:v>
                </c:pt>
                <c:pt idx="1178">
                  <c:v>-1.1690799999999999</c:v>
                </c:pt>
                <c:pt idx="1179">
                  <c:v>-1.18547</c:v>
                </c:pt>
                <c:pt idx="1180">
                  <c:v>-1.1901900000000001</c:v>
                </c:pt>
                <c:pt idx="1181">
                  <c:v>-1.2416499999999999</c:v>
                </c:pt>
                <c:pt idx="1182">
                  <c:v>-1.2235</c:v>
                </c:pt>
                <c:pt idx="1183">
                  <c:v>-1.2658</c:v>
                </c:pt>
                <c:pt idx="1184">
                  <c:v>-1.2964199999999999</c:v>
                </c:pt>
                <c:pt idx="1185">
                  <c:v>-1.30616</c:v>
                </c:pt>
                <c:pt idx="1186">
                  <c:v>-1.3415699999999999</c:v>
                </c:pt>
                <c:pt idx="1187">
                  <c:v>-1.3646</c:v>
                </c:pt>
                <c:pt idx="1188">
                  <c:v>-1.36216</c:v>
                </c:pt>
                <c:pt idx="1189">
                  <c:v>-1.3942399999999999</c:v>
                </c:pt>
                <c:pt idx="1190">
                  <c:v>-1.44794</c:v>
                </c:pt>
                <c:pt idx="1191">
                  <c:v>-1.4811399999999999</c:v>
                </c:pt>
                <c:pt idx="1192">
                  <c:v>-1.4985299999999999</c:v>
                </c:pt>
                <c:pt idx="1193">
                  <c:v>-1.5559099999999999</c:v>
                </c:pt>
                <c:pt idx="1194">
                  <c:v>-1.58697</c:v>
                </c:pt>
                <c:pt idx="1195">
                  <c:v>-1.62924</c:v>
                </c:pt>
                <c:pt idx="1196">
                  <c:v>-1.69109</c:v>
                </c:pt>
                <c:pt idx="1197">
                  <c:v>-1.71536</c:v>
                </c:pt>
                <c:pt idx="1198">
                  <c:v>-1.75867</c:v>
                </c:pt>
                <c:pt idx="1199">
                  <c:v>-1.85764</c:v>
                </c:pt>
                <c:pt idx="1200">
                  <c:v>-1.906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FA3-4F93-BD9D-0B5840C13C64}"/>
            </c:ext>
          </c:extLst>
        </c:ser>
        <c:ser>
          <c:idx val="2"/>
          <c:order val="2"/>
          <c:tx>
            <c:strRef>
              <c:f>'%T'!$G$2</c:f>
              <c:strCache>
                <c:ptCount val="1"/>
                <c:pt idx="0">
                  <c:v>T3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%T'!$D$3:$D$1203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'%T'!$G$3:$G$1203</c:f>
              <c:numCache>
                <c:formatCode>General</c:formatCode>
                <c:ptCount val="1201"/>
                <c:pt idx="0">
                  <c:v>43.3874</c:v>
                </c:pt>
                <c:pt idx="1">
                  <c:v>43.395299999999999</c:v>
                </c:pt>
                <c:pt idx="2">
                  <c:v>43.348500000000001</c:v>
                </c:pt>
                <c:pt idx="3">
                  <c:v>43.354399999999998</c:v>
                </c:pt>
                <c:pt idx="4">
                  <c:v>43.322200000000002</c:v>
                </c:pt>
                <c:pt idx="5">
                  <c:v>43.290100000000002</c:v>
                </c:pt>
                <c:pt idx="6">
                  <c:v>43.302599999999998</c:v>
                </c:pt>
                <c:pt idx="7">
                  <c:v>43.260199999999998</c:v>
                </c:pt>
                <c:pt idx="8">
                  <c:v>43.251800000000003</c:v>
                </c:pt>
                <c:pt idx="9">
                  <c:v>43.247599999999998</c:v>
                </c:pt>
                <c:pt idx="10">
                  <c:v>43.193899999999999</c:v>
                </c:pt>
                <c:pt idx="11">
                  <c:v>43.202399999999997</c:v>
                </c:pt>
                <c:pt idx="12">
                  <c:v>43.186999999999998</c:v>
                </c:pt>
                <c:pt idx="13">
                  <c:v>43.134700000000002</c:v>
                </c:pt>
                <c:pt idx="14">
                  <c:v>43.147599999999997</c:v>
                </c:pt>
                <c:pt idx="15">
                  <c:v>43.128500000000003</c:v>
                </c:pt>
                <c:pt idx="16">
                  <c:v>43.084499999999998</c:v>
                </c:pt>
                <c:pt idx="17">
                  <c:v>43.094499999999996</c:v>
                </c:pt>
                <c:pt idx="18">
                  <c:v>43.051299999999998</c:v>
                </c:pt>
                <c:pt idx="19">
                  <c:v>43.034100000000002</c:v>
                </c:pt>
                <c:pt idx="20">
                  <c:v>43.039200000000001</c:v>
                </c:pt>
                <c:pt idx="21">
                  <c:v>42.994999999999997</c:v>
                </c:pt>
                <c:pt idx="22">
                  <c:v>42.984400000000001</c:v>
                </c:pt>
                <c:pt idx="23">
                  <c:v>42.972499999999997</c:v>
                </c:pt>
                <c:pt idx="24">
                  <c:v>42.929200000000002</c:v>
                </c:pt>
                <c:pt idx="25">
                  <c:v>42.930300000000003</c:v>
                </c:pt>
                <c:pt idx="26">
                  <c:v>42.906100000000002</c:v>
                </c:pt>
                <c:pt idx="27">
                  <c:v>42.869199999999999</c:v>
                </c:pt>
                <c:pt idx="28">
                  <c:v>42.880499999999998</c:v>
                </c:pt>
                <c:pt idx="29">
                  <c:v>42.849299999999999</c:v>
                </c:pt>
                <c:pt idx="30">
                  <c:v>42.814599999999999</c:v>
                </c:pt>
                <c:pt idx="31">
                  <c:v>42.825400000000002</c:v>
                </c:pt>
                <c:pt idx="32">
                  <c:v>42.784700000000001</c:v>
                </c:pt>
                <c:pt idx="33">
                  <c:v>42.7545</c:v>
                </c:pt>
                <c:pt idx="34">
                  <c:v>42.758699999999997</c:v>
                </c:pt>
                <c:pt idx="35">
                  <c:v>42.720999999999997</c:v>
                </c:pt>
                <c:pt idx="36">
                  <c:v>42.706600000000002</c:v>
                </c:pt>
                <c:pt idx="37">
                  <c:v>42.697699999999998</c:v>
                </c:pt>
                <c:pt idx="38">
                  <c:v>42.663200000000003</c:v>
                </c:pt>
                <c:pt idx="39">
                  <c:v>42.6325</c:v>
                </c:pt>
                <c:pt idx="40">
                  <c:v>42.6387</c:v>
                </c:pt>
                <c:pt idx="41">
                  <c:v>42.584299999999999</c:v>
                </c:pt>
                <c:pt idx="42">
                  <c:v>42.574100000000001</c:v>
                </c:pt>
                <c:pt idx="43">
                  <c:v>42.569899999999997</c:v>
                </c:pt>
                <c:pt idx="44">
                  <c:v>42.524900000000002</c:v>
                </c:pt>
                <c:pt idx="45">
                  <c:v>42.5184</c:v>
                </c:pt>
                <c:pt idx="46">
                  <c:v>42.512</c:v>
                </c:pt>
                <c:pt idx="47">
                  <c:v>42.470599999999997</c:v>
                </c:pt>
                <c:pt idx="48">
                  <c:v>42.455199999999998</c:v>
                </c:pt>
                <c:pt idx="49">
                  <c:v>42.441299999999998</c:v>
                </c:pt>
                <c:pt idx="50">
                  <c:v>42.4056</c:v>
                </c:pt>
                <c:pt idx="51">
                  <c:v>42.390300000000003</c:v>
                </c:pt>
                <c:pt idx="52">
                  <c:v>42.386299999999999</c:v>
                </c:pt>
                <c:pt idx="53">
                  <c:v>42.341900000000003</c:v>
                </c:pt>
                <c:pt idx="54">
                  <c:v>42.334299999999999</c:v>
                </c:pt>
                <c:pt idx="55">
                  <c:v>42.315300000000001</c:v>
                </c:pt>
                <c:pt idx="56">
                  <c:v>42.280700000000003</c:v>
                </c:pt>
                <c:pt idx="57">
                  <c:v>42.275199999999998</c:v>
                </c:pt>
                <c:pt idx="58">
                  <c:v>42.260199999999998</c:v>
                </c:pt>
                <c:pt idx="59">
                  <c:v>42.220100000000002</c:v>
                </c:pt>
                <c:pt idx="60">
                  <c:v>42.209000000000003</c:v>
                </c:pt>
                <c:pt idx="61">
                  <c:v>42.188800000000001</c:v>
                </c:pt>
                <c:pt idx="62">
                  <c:v>42.1524</c:v>
                </c:pt>
                <c:pt idx="63">
                  <c:v>42.145099999999999</c:v>
                </c:pt>
                <c:pt idx="64">
                  <c:v>42.124200000000002</c:v>
                </c:pt>
                <c:pt idx="65">
                  <c:v>42.094299999999997</c:v>
                </c:pt>
                <c:pt idx="66">
                  <c:v>42.075499999999998</c:v>
                </c:pt>
                <c:pt idx="67">
                  <c:v>42.069600000000001</c:v>
                </c:pt>
                <c:pt idx="68">
                  <c:v>42.033299999999997</c:v>
                </c:pt>
                <c:pt idx="69">
                  <c:v>42.017400000000002</c:v>
                </c:pt>
                <c:pt idx="70">
                  <c:v>42.002899999999997</c:v>
                </c:pt>
                <c:pt idx="71">
                  <c:v>41.966200000000001</c:v>
                </c:pt>
                <c:pt idx="72">
                  <c:v>41.953099999999999</c:v>
                </c:pt>
                <c:pt idx="73">
                  <c:v>41.936399999999999</c:v>
                </c:pt>
                <c:pt idx="74">
                  <c:v>41.906999999999996</c:v>
                </c:pt>
                <c:pt idx="75">
                  <c:v>41.881599999999999</c:v>
                </c:pt>
                <c:pt idx="76">
                  <c:v>41.872199999999999</c:v>
                </c:pt>
                <c:pt idx="77">
                  <c:v>41.839700000000001</c:v>
                </c:pt>
                <c:pt idx="78">
                  <c:v>41.8155</c:v>
                </c:pt>
                <c:pt idx="79">
                  <c:v>41.802399999999999</c:v>
                </c:pt>
                <c:pt idx="80">
                  <c:v>41.784700000000001</c:v>
                </c:pt>
                <c:pt idx="81">
                  <c:v>41.745199999999997</c:v>
                </c:pt>
                <c:pt idx="82">
                  <c:v>41.739699999999999</c:v>
                </c:pt>
                <c:pt idx="83">
                  <c:v>41.723999999999997</c:v>
                </c:pt>
                <c:pt idx="84">
                  <c:v>41.692500000000003</c:v>
                </c:pt>
                <c:pt idx="85">
                  <c:v>41.682699999999997</c:v>
                </c:pt>
                <c:pt idx="86">
                  <c:v>41.670699999999997</c:v>
                </c:pt>
                <c:pt idx="87">
                  <c:v>41.632399999999997</c:v>
                </c:pt>
                <c:pt idx="88">
                  <c:v>41.616700000000002</c:v>
                </c:pt>
                <c:pt idx="89">
                  <c:v>41.613399999999999</c:v>
                </c:pt>
                <c:pt idx="90">
                  <c:v>41.5764</c:v>
                </c:pt>
                <c:pt idx="91">
                  <c:v>41.548499999999997</c:v>
                </c:pt>
                <c:pt idx="92">
                  <c:v>41.552900000000001</c:v>
                </c:pt>
                <c:pt idx="93">
                  <c:v>41.521799999999999</c:v>
                </c:pt>
                <c:pt idx="94">
                  <c:v>41.493400000000001</c:v>
                </c:pt>
                <c:pt idx="95">
                  <c:v>41.474200000000003</c:v>
                </c:pt>
                <c:pt idx="96">
                  <c:v>41.459699999999998</c:v>
                </c:pt>
                <c:pt idx="97">
                  <c:v>41.4268</c:v>
                </c:pt>
                <c:pt idx="98">
                  <c:v>41.413699999999999</c:v>
                </c:pt>
                <c:pt idx="99">
                  <c:v>41.405700000000003</c:v>
                </c:pt>
                <c:pt idx="100">
                  <c:v>41.371499999999997</c:v>
                </c:pt>
                <c:pt idx="101">
                  <c:v>41.342799999999997</c:v>
                </c:pt>
                <c:pt idx="102">
                  <c:v>41.337000000000003</c:v>
                </c:pt>
                <c:pt idx="103">
                  <c:v>41.319400000000002</c:v>
                </c:pt>
                <c:pt idx="104">
                  <c:v>41.288200000000003</c:v>
                </c:pt>
                <c:pt idx="105">
                  <c:v>41.274099999999997</c:v>
                </c:pt>
                <c:pt idx="106">
                  <c:v>41.268500000000003</c:v>
                </c:pt>
                <c:pt idx="107">
                  <c:v>41.234400000000001</c:v>
                </c:pt>
                <c:pt idx="108">
                  <c:v>41.217100000000002</c:v>
                </c:pt>
                <c:pt idx="109">
                  <c:v>41.212000000000003</c:v>
                </c:pt>
                <c:pt idx="110">
                  <c:v>41.186300000000003</c:v>
                </c:pt>
                <c:pt idx="111">
                  <c:v>41.148200000000003</c:v>
                </c:pt>
                <c:pt idx="112">
                  <c:v>41.138399999999997</c:v>
                </c:pt>
                <c:pt idx="113">
                  <c:v>41.139600000000002</c:v>
                </c:pt>
                <c:pt idx="114">
                  <c:v>41.111199999999997</c:v>
                </c:pt>
                <c:pt idx="115">
                  <c:v>41.082700000000003</c:v>
                </c:pt>
                <c:pt idx="116">
                  <c:v>41.078699999999998</c:v>
                </c:pt>
                <c:pt idx="117">
                  <c:v>41.066899999999997</c:v>
                </c:pt>
                <c:pt idx="118">
                  <c:v>41.037100000000002</c:v>
                </c:pt>
                <c:pt idx="119">
                  <c:v>41.025100000000002</c:v>
                </c:pt>
                <c:pt idx="120">
                  <c:v>41.042700000000004</c:v>
                </c:pt>
                <c:pt idx="121">
                  <c:v>41.021900000000002</c:v>
                </c:pt>
                <c:pt idx="122">
                  <c:v>41.002299999999998</c:v>
                </c:pt>
                <c:pt idx="123">
                  <c:v>41.0002</c:v>
                </c:pt>
                <c:pt idx="124">
                  <c:v>40.993600000000001</c:v>
                </c:pt>
                <c:pt idx="125">
                  <c:v>40.983199999999997</c:v>
                </c:pt>
                <c:pt idx="126">
                  <c:v>40.966999999999999</c:v>
                </c:pt>
                <c:pt idx="127">
                  <c:v>40.965400000000002</c:v>
                </c:pt>
                <c:pt idx="128">
                  <c:v>40.969700000000003</c:v>
                </c:pt>
                <c:pt idx="129">
                  <c:v>40.974600000000002</c:v>
                </c:pt>
                <c:pt idx="130">
                  <c:v>40.965200000000003</c:v>
                </c:pt>
                <c:pt idx="131">
                  <c:v>40.956400000000002</c:v>
                </c:pt>
                <c:pt idx="132">
                  <c:v>40.9816</c:v>
                </c:pt>
                <c:pt idx="133">
                  <c:v>40.987099999999998</c:v>
                </c:pt>
                <c:pt idx="134">
                  <c:v>40.994599999999998</c:v>
                </c:pt>
                <c:pt idx="135">
                  <c:v>40.994700000000002</c:v>
                </c:pt>
                <c:pt idx="136">
                  <c:v>41.005899999999997</c:v>
                </c:pt>
                <c:pt idx="137">
                  <c:v>40.993000000000002</c:v>
                </c:pt>
                <c:pt idx="138">
                  <c:v>40.973999999999997</c:v>
                </c:pt>
                <c:pt idx="139">
                  <c:v>40.936999999999998</c:v>
                </c:pt>
                <c:pt idx="140">
                  <c:v>40.8658</c:v>
                </c:pt>
                <c:pt idx="141">
                  <c:v>40.78</c:v>
                </c:pt>
                <c:pt idx="142">
                  <c:v>40.661099999999998</c:v>
                </c:pt>
                <c:pt idx="143">
                  <c:v>40.5154</c:v>
                </c:pt>
                <c:pt idx="144">
                  <c:v>40.392600000000002</c:v>
                </c:pt>
                <c:pt idx="145">
                  <c:v>40.269500000000001</c:v>
                </c:pt>
                <c:pt idx="146">
                  <c:v>40.151699999999998</c:v>
                </c:pt>
                <c:pt idx="147">
                  <c:v>40.099200000000003</c:v>
                </c:pt>
                <c:pt idx="148">
                  <c:v>40.058399999999999</c:v>
                </c:pt>
                <c:pt idx="149">
                  <c:v>40.036299999999997</c:v>
                </c:pt>
                <c:pt idx="150">
                  <c:v>40.013399999999997</c:v>
                </c:pt>
                <c:pt idx="151">
                  <c:v>40.015700000000002</c:v>
                </c:pt>
                <c:pt idx="152">
                  <c:v>40.035600000000002</c:v>
                </c:pt>
                <c:pt idx="153">
                  <c:v>40.057600000000001</c:v>
                </c:pt>
                <c:pt idx="154">
                  <c:v>40.111800000000002</c:v>
                </c:pt>
                <c:pt idx="155">
                  <c:v>40.193899999999999</c:v>
                </c:pt>
                <c:pt idx="156">
                  <c:v>40.241300000000003</c:v>
                </c:pt>
                <c:pt idx="157">
                  <c:v>40.238799999999998</c:v>
                </c:pt>
                <c:pt idx="158">
                  <c:v>40.200899999999997</c:v>
                </c:pt>
                <c:pt idx="159">
                  <c:v>40.189300000000003</c:v>
                </c:pt>
                <c:pt idx="160">
                  <c:v>40.156199999999998</c:v>
                </c:pt>
                <c:pt idx="161">
                  <c:v>40.138100000000001</c:v>
                </c:pt>
                <c:pt idx="162">
                  <c:v>40.119300000000003</c:v>
                </c:pt>
                <c:pt idx="163">
                  <c:v>40.096200000000003</c:v>
                </c:pt>
                <c:pt idx="164">
                  <c:v>40.081699999999998</c:v>
                </c:pt>
                <c:pt idx="165">
                  <c:v>40.058399999999999</c:v>
                </c:pt>
                <c:pt idx="166">
                  <c:v>40.0364</c:v>
                </c:pt>
                <c:pt idx="167">
                  <c:v>40.028799999999997</c:v>
                </c:pt>
                <c:pt idx="168">
                  <c:v>40.003700000000002</c:v>
                </c:pt>
                <c:pt idx="169">
                  <c:v>39.980400000000003</c:v>
                </c:pt>
                <c:pt idx="170">
                  <c:v>39.976300000000002</c:v>
                </c:pt>
                <c:pt idx="171">
                  <c:v>39.947699999999998</c:v>
                </c:pt>
                <c:pt idx="172">
                  <c:v>39.917499999999997</c:v>
                </c:pt>
                <c:pt idx="173">
                  <c:v>39.896500000000003</c:v>
                </c:pt>
                <c:pt idx="174">
                  <c:v>39.880600000000001</c:v>
                </c:pt>
                <c:pt idx="175">
                  <c:v>39.859099999999998</c:v>
                </c:pt>
                <c:pt idx="176">
                  <c:v>39.849400000000003</c:v>
                </c:pt>
                <c:pt idx="177">
                  <c:v>39.812800000000003</c:v>
                </c:pt>
                <c:pt idx="178">
                  <c:v>39.805500000000002</c:v>
                </c:pt>
                <c:pt idx="179">
                  <c:v>39.783099999999997</c:v>
                </c:pt>
                <c:pt idx="180">
                  <c:v>39.766599999999997</c:v>
                </c:pt>
                <c:pt idx="181">
                  <c:v>39.751300000000001</c:v>
                </c:pt>
                <c:pt idx="182">
                  <c:v>39.732599999999998</c:v>
                </c:pt>
                <c:pt idx="183">
                  <c:v>39.697400000000002</c:v>
                </c:pt>
                <c:pt idx="184">
                  <c:v>39.681699999999999</c:v>
                </c:pt>
                <c:pt idx="185">
                  <c:v>39.665399999999998</c:v>
                </c:pt>
                <c:pt idx="186">
                  <c:v>39.6479</c:v>
                </c:pt>
                <c:pt idx="187">
                  <c:v>39.614899999999999</c:v>
                </c:pt>
                <c:pt idx="188">
                  <c:v>39.597200000000001</c:v>
                </c:pt>
                <c:pt idx="189">
                  <c:v>39.588200000000001</c:v>
                </c:pt>
                <c:pt idx="190">
                  <c:v>39.5627</c:v>
                </c:pt>
                <c:pt idx="191">
                  <c:v>39.536999999999999</c:v>
                </c:pt>
                <c:pt idx="192">
                  <c:v>39.520899999999997</c:v>
                </c:pt>
                <c:pt idx="193">
                  <c:v>39.489800000000002</c:v>
                </c:pt>
                <c:pt idx="194">
                  <c:v>39.476799999999997</c:v>
                </c:pt>
                <c:pt idx="195">
                  <c:v>39.450099999999999</c:v>
                </c:pt>
                <c:pt idx="196">
                  <c:v>39.435200000000002</c:v>
                </c:pt>
                <c:pt idx="197">
                  <c:v>39.410899999999998</c:v>
                </c:pt>
                <c:pt idx="198">
                  <c:v>39.385599999999997</c:v>
                </c:pt>
                <c:pt idx="199">
                  <c:v>39.362400000000001</c:v>
                </c:pt>
                <c:pt idx="200">
                  <c:v>39.339599999999997</c:v>
                </c:pt>
                <c:pt idx="201">
                  <c:v>39.327599999999997</c:v>
                </c:pt>
                <c:pt idx="202">
                  <c:v>39.299199999999999</c:v>
                </c:pt>
                <c:pt idx="203">
                  <c:v>39.274000000000001</c:v>
                </c:pt>
                <c:pt idx="204">
                  <c:v>39.253599999999999</c:v>
                </c:pt>
                <c:pt idx="205">
                  <c:v>39.216299999999997</c:v>
                </c:pt>
                <c:pt idx="206">
                  <c:v>39.207799999999999</c:v>
                </c:pt>
                <c:pt idx="207">
                  <c:v>39.183599999999998</c:v>
                </c:pt>
                <c:pt idx="208">
                  <c:v>39.161299999999997</c:v>
                </c:pt>
                <c:pt idx="209">
                  <c:v>39.136499999999998</c:v>
                </c:pt>
                <c:pt idx="210">
                  <c:v>39.107500000000002</c:v>
                </c:pt>
                <c:pt idx="211">
                  <c:v>39.085000000000001</c:v>
                </c:pt>
                <c:pt idx="212">
                  <c:v>39.0625</c:v>
                </c:pt>
                <c:pt idx="213">
                  <c:v>39.037199999999999</c:v>
                </c:pt>
                <c:pt idx="214">
                  <c:v>39.021999999999998</c:v>
                </c:pt>
                <c:pt idx="215">
                  <c:v>38.992400000000004</c:v>
                </c:pt>
                <c:pt idx="216">
                  <c:v>38.962299999999999</c:v>
                </c:pt>
                <c:pt idx="217">
                  <c:v>38.943800000000003</c:v>
                </c:pt>
                <c:pt idx="218">
                  <c:v>38.922800000000002</c:v>
                </c:pt>
                <c:pt idx="219">
                  <c:v>38.901699999999998</c:v>
                </c:pt>
                <c:pt idx="220">
                  <c:v>38.877699999999997</c:v>
                </c:pt>
                <c:pt idx="221">
                  <c:v>38.854100000000003</c:v>
                </c:pt>
                <c:pt idx="222">
                  <c:v>38.8247</c:v>
                </c:pt>
                <c:pt idx="223">
                  <c:v>38.8001</c:v>
                </c:pt>
                <c:pt idx="224">
                  <c:v>38.770299999999999</c:v>
                </c:pt>
                <c:pt idx="225">
                  <c:v>38.754199999999997</c:v>
                </c:pt>
                <c:pt idx="226">
                  <c:v>38.726999999999997</c:v>
                </c:pt>
                <c:pt idx="227">
                  <c:v>38.697600000000001</c:v>
                </c:pt>
                <c:pt idx="228">
                  <c:v>38.669699999999999</c:v>
                </c:pt>
                <c:pt idx="229">
                  <c:v>38.643999999999998</c:v>
                </c:pt>
                <c:pt idx="230">
                  <c:v>38.606000000000002</c:v>
                </c:pt>
                <c:pt idx="231">
                  <c:v>38.586500000000001</c:v>
                </c:pt>
                <c:pt idx="232">
                  <c:v>38.565100000000001</c:v>
                </c:pt>
                <c:pt idx="233">
                  <c:v>38.541400000000003</c:v>
                </c:pt>
                <c:pt idx="234">
                  <c:v>38.5047</c:v>
                </c:pt>
                <c:pt idx="235">
                  <c:v>38.476900000000001</c:v>
                </c:pt>
                <c:pt idx="236">
                  <c:v>38.448700000000002</c:v>
                </c:pt>
                <c:pt idx="237">
                  <c:v>38.419600000000003</c:v>
                </c:pt>
                <c:pt idx="238">
                  <c:v>38.391500000000001</c:v>
                </c:pt>
                <c:pt idx="239">
                  <c:v>38.365299999999998</c:v>
                </c:pt>
                <c:pt idx="240">
                  <c:v>38.342599999999997</c:v>
                </c:pt>
                <c:pt idx="241">
                  <c:v>38.310299999999998</c:v>
                </c:pt>
                <c:pt idx="242">
                  <c:v>38.280200000000001</c:v>
                </c:pt>
                <c:pt idx="243">
                  <c:v>38.240600000000001</c:v>
                </c:pt>
                <c:pt idx="244">
                  <c:v>38.216799999999999</c:v>
                </c:pt>
                <c:pt idx="245">
                  <c:v>38.186100000000003</c:v>
                </c:pt>
                <c:pt idx="246">
                  <c:v>38.160800000000002</c:v>
                </c:pt>
                <c:pt idx="247">
                  <c:v>38.135199999999998</c:v>
                </c:pt>
                <c:pt idx="248">
                  <c:v>38.109200000000001</c:v>
                </c:pt>
                <c:pt idx="249">
                  <c:v>38.072299999999998</c:v>
                </c:pt>
                <c:pt idx="250">
                  <c:v>38.042400000000001</c:v>
                </c:pt>
                <c:pt idx="251">
                  <c:v>38.005200000000002</c:v>
                </c:pt>
                <c:pt idx="252">
                  <c:v>37.982300000000002</c:v>
                </c:pt>
                <c:pt idx="253">
                  <c:v>37.955199999999998</c:v>
                </c:pt>
                <c:pt idx="254">
                  <c:v>37.919899999999998</c:v>
                </c:pt>
                <c:pt idx="255">
                  <c:v>37.893700000000003</c:v>
                </c:pt>
                <c:pt idx="256">
                  <c:v>37.8673</c:v>
                </c:pt>
                <c:pt idx="257">
                  <c:v>37.828200000000002</c:v>
                </c:pt>
                <c:pt idx="258">
                  <c:v>37.791899999999998</c:v>
                </c:pt>
                <c:pt idx="259">
                  <c:v>37.765799999999999</c:v>
                </c:pt>
                <c:pt idx="260">
                  <c:v>37.731699999999996</c:v>
                </c:pt>
                <c:pt idx="261">
                  <c:v>37.699199999999998</c:v>
                </c:pt>
                <c:pt idx="262">
                  <c:v>37.674900000000001</c:v>
                </c:pt>
                <c:pt idx="263">
                  <c:v>37.642099999999999</c:v>
                </c:pt>
                <c:pt idx="264">
                  <c:v>37.607500000000002</c:v>
                </c:pt>
                <c:pt idx="265">
                  <c:v>37.582000000000001</c:v>
                </c:pt>
                <c:pt idx="266">
                  <c:v>37.545000000000002</c:v>
                </c:pt>
                <c:pt idx="267">
                  <c:v>37.506999999999998</c:v>
                </c:pt>
                <c:pt idx="268">
                  <c:v>37.485300000000002</c:v>
                </c:pt>
                <c:pt idx="269">
                  <c:v>37.439500000000002</c:v>
                </c:pt>
                <c:pt idx="270">
                  <c:v>37.405000000000001</c:v>
                </c:pt>
                <c:pt idx="271">
                  <c:v>37.381300000000003</c:v>
                </c:pt>
                <c:pt idx="272">
                  <c:v>37.348100000000002</c:v>
                </c:pt>
                <c:pt idx="273">
                  <c:v>37.313600000000001</c:v>
                </c:pt>
                <c:pt idx="274">
                  <c:v>37.279800000000002</c:v>
                </c:pt>
                <c:pt idx="275">
                  <c:v>37.254199999999997</c:v>
                </c:pt>
                <c:pt idx="276">
                  <c:v>37.223100000000002</c:v>
                </c:pt>
                <c:pt idx="277">
                  <c:v>37.188299999999998</c:v>
                </c:pt>
                <c:pt idx="278">
                  <c:v>37.1586</c:v>
                </c:pt>
                <c:pt idx="279">
                  <c:v>37.117199999999997</c:v>
                </c:pt>
                <c:pt idx="280">
                  <c:v>37.0869</c:v>
                </c:pt>
                <c:pt idx="281">
                  <c:v>37.055199999999999</c:v>
                </c:pt>
                <c:pt idx="282">
                  <c:v>37.024099999999997</c:v>
                </c:pt>
                <c:pt idx="283">
                  <c:v>36.989100000000001</c:v>
                </c:pt>
                <c:pt idx="284">
                  <c:v>36.957799999999999</c:v>
                </c:pt>
                <c:pt idx="285">
                  <c:v>36.914700000000003</c:v>
                </c:pt>
                <c:pt idx="286">
                  <c:v>36.887300000000003</c:v>
                </c:pt>
                <c:pt idx="287">
                  <c:v>36.857300000000002</c:v>
                </c:pt>
                <c:pt idx="288">
                  <c:v>36.819899999999997</c:v>
                </c:pt>
                <c:pt idx="289">
                  <c:v>36.779800000000002</c:v>
                </c:pt>
                <c:pt idx="290">
                  <c:v>36.755800000000001</c:v>
                </c:pt>
                <c:pt idx="291">
                  <c:v>36.717599999999997</c:v>
                </c:pt>
                <c:pt idx="292">
                  <c:v>36.692300000000003</c:v>
                </c:pt>
                <c:pt idx="293">
                  <c:v>36.648099999999999</c:v>
                </c:pt>
                <c:pt idx="294">
                  <c:v>36.610599999999998</c:v>
                </c:pt>
                <c:pt idx="295">
                  <c:v>36.5807</c:v>
                </c:pt>
                <c:pt idx="296">
                  <c:v>36.550899999999999</c:v>
                </c:pt>
                <c:pt idx="297">
                  <c:v>36.514800000000001</c:v>
                </c:pt>
                <c:pt idx="298">
                  <c:v>36.4803</c:v>
                </c:pt>
                <c:pt idx="299">
                  <c:v>36.440899999999999</c:v>
                </c:pt>
                <c:pt idx="300">
                  <c:v>36.411900000000003</c:v>
                </c:pt>
                <c:pt idx="301">
                  <c:v>36.372999999999998</c:v>
                </c:pt>
                <c:pt idx="302">
                  <c:v>36.346299999999999</c:v>
                </c:pt>
                <c:pt idx="303">
                  <c:v>36.302300000000002</c:v>
                </c:pt>
                <c:pt idx="304">
                  <c:v>36.276899999999998</c:v>
                </c:pt>
                <c:pt idx="305">
                  <c:v>36.236600000000003</c:v>
                </c:pt>
                <c:pt idx="306">
                  <c:v>36.204099999999997</c:v>
                </c:pt>
                <c:pt idx="307">
                  <c:v>36.169699999999999</c:v>
                </c:pt>
                <c:pt idx="308">
                  <c:v>36.135899999999999</c:v>
                </c:pt>
                <c:pt idx="309">
                  <c:v>36.1</c:v>
                </c:pt>
                <c:pt idx="310">
                  <c:v>36.061700000000002</c:v>
                </c:pt>
                <c:pt idx="311">
                  <c:v>36.034700000000001</c:v>
                </c:pt>
                <c:pt idx="312">
                  <c:v>35.997799999999998</c:v>
                </c:pt>
                <c:pt idx="313">
                  <c:v>35.968699999999998</c:v>
                </c:pt>
                <c:pt idx="314">
                  <c:v>35.939100000000003</c:v>
                </c:pt>
                <c:pt idx="315">
                  <c:v>35.896900000000002</c:v>
                </c:pt>
                <c:pt idx="316">
                  <c:v>35.863799999999998</c:v>
                </c:pt>
                <c:pt idx="317">
                  <c:v>35.832099999999997</c:v>
                </c:pt>
                <c:pt idx="318">
                  <c:v>35.802799999999998</c:v>
                </c:pt>
                <c:pt idx="319">
                  <c:v>35.761800000000001</c:v>
                </c:pt>
                <c:pt idx="320">
                  <c:v>35.725499999999997</c:v>
                </c:pt>
                <c:pt idx="321">
                  <c:v>35.690100000000001</c:v>
                </c:pt>
                <c:pt idx="322">
                  <c:v>35.654800000000002</c:v>
                </c:pt>
                <c:pt idx="323">
                  <c:v>35.628999999999998</c:v>
                </c:pt>
                <c:pt idx="324">
                  <c:v>35.591900000000003</c:v>
                </c:pt>
                <c:pt idx="325">
                  <c:v>35.555100000000003</c:v>
                </c:pt>
                <c:pt idx="326">
                  <c:v>35.529200000000003</c:v>
                </c:pt>
                <c:pt idx="327">
                  <c:v>35.497999999999998</c:v>
                </c:pt>
                <c:pt idx="328">
                  <c:v>35.462299999999999</c:v>
                </c:pt>
                <c:pt idx="329">
                  <c:v>35.430799999999998</c:v>
                </c:pt>
                <c:pt idx="330">
                  <c:v>35.394100000000002</c:v>
                </c:pt>
                <c:pt idx="331">
                  <c:v>35.363799999999998</c:v>
                </c:pt>
                <c:pt idx="332">
                  <c:v>35.328099999999999</c:v>
                </c:pt>
                <c:pt idx="333">
                  <c:v>35.296700000000001</c:v>
                </c:pt>
                <c:pt idx="334">
                  <c:v>35.262500000000003</c:v>
                </c:pt>
                <c:pt idx="335">
                  <c:v>35.227499999999999</c:v>
                </c:pt>
                <c:pt idx="336">
                  <c:v>35.1965</c:v>
                </c:pt>
                <c:pt idx="337">
                  <c:v>35.1693</c:v>
                </c:pt>
                <c:pt idx="338">
                  <c:v>35.1325</c:v>
                </c:pt>
                <c:pt idx="339">
                  <c:v>35.099899999999998</c:v>
                </c:pt>
                <c:pt idx="340">
                  <c:v>35.0687</c:v>
                </c:pt>
                <c:pt idx="341">
                  <c:v>35.034599999999998</c:v>
                </c:pt>
                <c:pt idx="342">
                  <c:v>35.002000000000002</c:v>
                </c:pt>
                <c:pt idx="343">
                  <c:v>34.9679</c:v>
                </c:pt>
                <c:pt idx="344">
                  <c:v>34.934399999999997</c:v>
                </c:pt>
                <c:pt idx="345">
                  <c:v>34.902000000000001</c:v>
                </c:pt>
                <c:pt idx="346">
                  <c:v>34.875500000000002</c:v>
                </c:pt>
                <c:pt idx="347">
                  <c:v>34.836199999999998</c:v>
                </c:pt>
                <c:pt idx="348">
                  <c:v>34.8078</c:v>
                </c:pt>
                <c:pt idx="349">
                  <c:v>34.773099999999999</c:v>
                </c:pt>
                <c:pt idx="350">
                  <c:v>34.747599999999998</c:v>
                </c:pt>
                <c:pt idx="351">
                  <c:v>34.716500000000003</c:v>
                </c:pt>
                <c:pt idx="352">
                  <c:v>34.678400000000003</c:v>
                </c:pt>
                <c:pt idx="353">
                  <c:v>34.643300000000004</c:v>
                </c:pt>
                <c:pt idx="354">
                  <c:v>34.616399999999999</c:v>
                </c:pt>
                <c:pt idx="355">
                  <c:v>34.5854</c:v>
                </c:pt>
                <c:pt idx="356">
                  <c:v>34.546900000000001</c:v>
                </c:pt>
                <c:pt idx="357">
                  <c:v>34.521099999999997</c:v>
                </c:pt>
                <c:pt idx="358">
                  <c:v>34.490699999999997</c:v>
                </c:pt>
                <c:pt idx="359">
                  <c:v>34.451799999999999</c:v>
                </c:pt>
                <c:pt idx="360">
                  <c:v>34.420699999999997</c:v>
                </c:pt>
                <c:pt idx="361">
                  <c:v>34.392000000000003</c:v>
                </c:pt>
                <c:pt idx="362">
                  <c:v>34.362200000000001</c:v>
                </c:pt>
                <c:pt idx="363">
                  <c:v>34.320399999999999</c:v>
                </c:pt>
                <c:pt idx="364">
                  <c:v>34.292200000000001</c:v>
                </c:pt>
                <c:pt idx="365">
                  <c:v>34.255699999999997</c:v>
                </c:pt>
                <c:pt idx="366">
                  <c:v>34.2224</c:v>
                </c:pt>
                <c:pt idx="367">
                  <c:v>34.195300000000003</c:v>
                </c:pt>
                <c:pt idx="368">
                  <c:v>34.166699999999999</c:v>
                </c:pt>
                <c:pt idx="369">
                  <c:v>34.134500000000003</c:v>
                </c:pt>
                <c:pt idx="370">
                  <c:v>34.1006</c:v>
                </c:pt>
                <c:pt idx="371">
                  <c:v>34.066699999999997</c:v>
                </c:pt>
                <c:pt idx="372">
                  <c:v>34.0319</c:v>
                </c:pt>
                <c:pt idx="373">
                  <c:v>33.989800000000002</c:v>
                </c:pt>
                <c:pt idx="374">
                  <c:v>33.970999999999997</c:v>
                </c:pt>
                <c:pt idx="375">
                  <c:v>33.935099999999998</c:v>
                </c:pt>
                <c:pt idx="376">
                  <c:v>33.899299999999997</c:v>
                </c:pt>
                <c:pt idx="377">
                  <c:v>33.863399999999999</c:v>
                </c:pt>
                <c:pt idx="378">
                  <c:v>33.8401</c:v>
                </c:pt>
                <c:pt idx="379">
                  <c:v>33.8003</c:v>
                </c:pt>
                <c:pt idx="380">
                  <c:v>33.777900000000002</c:v>
                </c:pt>
                <c:pt idx="381">
                  <c:v>33.731900000000003</c:v>
                </c:pt>
                <c:pt idx="382">
                  <c:v>33.697800000000001</c:v>
                </c:pt>
                <c:pt idx="383">
                  <c:v>33.670999999999999</c:v>
                </c:pt>
                <c:pt idx="384">
                  <c:v>33.637900000000002</c:v>
                </c:pt>
                <c:pt idx="385">
                  <c:v>33.601799999999997</c:v>
                </c:pt>
                <c:pt idx="386">
                  <c:v>33.563400000000001</c:v>
                </c:pt>
                <c:pt idx="387">
                  <c:v>33.5381</c:v>
                </c:pt>
                <c:pt idx="388">
                  <c:v>33.494799999999998</c:v>
                </c:pt>
                <c:pt idx="389">
                  <c:v>33.463299999999997</c:v>
                </c:pt>
                <c:pt idx="390">
                  <c:v>33.427500000000002</c:v>
                </c:pt>
                <c:pt idx="391">
                  <c:v>33.390900000000002</c:v>
                </c:pt>
                <c:pt idx="392">
                  <c:v>33.346800000000002</c:v>
                </c:pt>
                <c:pt idx="393">
                  <c:v>33.322499999999998</c:v>
                </c:pt>
                <c:pt idx="394">
                  <c:v>33.282699999999998</c:v>
                </c:pt>
                <c:pt idx="395">
                  <c:v>33.2453</c:v>
                </c:pt>
                <c:pt idx="396">
                  <c:v>33.215499999999999</c:v>
                </c:pt>
                <c:pt idx="397">
                  <c:v>33.174100000000003</c:v>
                </c:pt>
                <c:pt idx="398">
                  <c:v>33.130299999999998</c:v>
                </c:pt>
                <c:pt idx="399">
                  <c:v>33.1004</c:v>
                </c:pt>
                <c:pt idx="400">
                  <c:v>33.063800000000001</c:v>
                </c:pt>
                <c:pt idx="401">
                  <c:v>33.029499999999999</c:v>
                </c:pt>
                <c:pt idx="402">
                  <c:v>32.987400000000001</c:v>
                </c:pt>
                <c:pt idx="403">
                  <c:v>32.947099999999999</c:v>
                </c:pt>
                <c:pt idx="404">
                  <c:v>32.914200000000001</c:v>
                </c:pt>
                <c:pt idx="405">
                  <c:v>32.872999999999998</c:v>
                </c:pt>
                <c:pt idx="406">
                  <c:v>32.836799999999997</c:v>
                </c:pt>
                <c:pt idx="407">
                  <c:v>32.793999999999997</c:v>
                </c:pt>
                <c:pt idx="408">
                  <c:v>32.765599999999999</c:v>
                </c:pt>
                <c:pt idx="409">
                  <c:v>32.724200000000003</c:v>
                </c:pt>
                <c:pt idx="410">
                  <c:v>32.6753</c:v>
                </c:pt>
                <c:pt idx="411">
                  <c:v>32.642299999999999</c:v>
                </c:pt>
                <c:pt idx="412">
                  <c:v>32.607399999999998</c:v>
                </c:pt>
                <c:pt idx="413">
                  <c:v>32.5623</c:v>
                </c:pt>
                <c:pt idx="414">
                  <c:v>32.521099999999997</c:v>
                </c:pt>
                <c:pt idx="415">
                  <c:v>32.484400000000001</c:v>
                </c:pt>
                <c:pt idx="416">
                  <c:v>32.439100000000003</c:v>
                </c:pt>
                <c:pt idx="417">
                  <c:v>32.402999999999999</c:v>
                </c:pt>
                <c:pt idx="418">
                  <c:v>32.3611</c:v>
                </c:pt>
                <c:pt idx="419">
                  <c:v>32.317999999999998</c:v>
                </c:pt>
                <c:pt idx="420">
                  <c:v>32.273200000000003</c:v>
                </c:pt>
                <c:pt idx="421">
                  <c:v>32.238199999999999</c:v>
                </c:pt>
                <c:pt idx="422">
                  <c:v>32.188699999999997</c:v>
                </c:pt>
                <c:pt idx="423">
                  <c:v>32.146099999999997</c:v>
                </c:pt>
                <c:pt idx="424">
                  <c:v>32.1036</c:v>
                </c:pt>
                <c:pt idx="425">
                  <c:v>32.057000000000002</c:v>
                </c:pt>
                <c:pt idx="426">
                  <c:v>32.011600000000001</c:v>
                </c:pt>
                <c:pt idx="427">
                  <c:v>31.964300000000001</c:v>
                </c:pt>
                <c:pt idx="428">
                  <c:v>31.929099999999998</c:v>
                </c:pt>
                <c:pt idx="429">
                  <c:v>31.878499999999999</c:v>
                </c:pt>
                <c:pt idx="430">
                  <c:v>31.8367</c:v>
                </c:pt>
                <c:pt idx="431">
                  <c:v>31.794699999999999</c:v>
                </c:pt>
                <c:pt idx="432">
                  <c:v>31.7498</c:v>
                </c:pt>
                <c:pt idx="433">
                  <c:v>31.709</c:v>
                </c:pt>
                <c:pt idx="434">
                  <c:v>31.658000000000001</c:v>
                </c:pt>
                <c:pt idx="435">
                  <c:v>31.612500000000001</c:v>
                </c:pt>
                <c:pt idx="436">
                  <c:v>31.5749</c:v>
                </c:pt>
                <c:pt idx="437">
                  <c:v>31.534800000000001</c:v>
                </c:pt>
                <c:pt idx="438">
                  <c:v>31.483699999999999</c:v>
                </c:pt>
                <c:pt idx="439">
                  <c:v>31.4284</c:v>
                </c:pt>
                <c:pt idx="440">
                  <c:v>31.395900000000001</c:v>
                </c:pt>
                <c:pt idx="441">
                  <c:v>31.3459</c:v>
                </c:pt>
                <c:pt idx="442">
                  <c:v>31.303999999999998</c:v>
                </c:pt>
                <c:pt idx="443">
                  <c:v>31.256399999999999</c:v>
                </c:pt>
                <c:pt idx="444">
                  <c:v>31.207999999999998</c:v>
                </c:pt>
                <c:pt idx="445">
                  <c:v>31.168800000000001</c:v>
                </c:pt>
                <c:pt idx="446">
                  <c:v>31.1144</c:v>
                </c:pt>
                <c:pt idx="447">
                  <c:v>31.0623</c:v>
                </c:pt>
                <c:pt idx="448">
                  <c:v>31.020299999999999</c:v>
                </c:pt>
                <c:pt idx="449">
                  <c:v>30.9788</c:v>
                </c:pt>
                <c:pt idx="450">
                  <c:v>30.9404</c:v>
                </c:pt>
                <c:pt idx="451">
                  <c:v>30.885100000000001</c:v>
                </c:pt>
                <c:pt idx="452">
                  <c:v>30.841000000000001</c:v>
                </c:pt>
                <c:pt idx="453">
                  <c:v>30.798500000000001</c:v>
                </c:pt>
                <c:pt idx="454">
                  <c:v>30.742799999999999</c:v>
                </c:pt>
                <c:pt idx="455">
                  <c:v>30.6981</c:v>
                </c:pt>
                <c:pt idx="456">
                  <c:v>30.646799999999999</c:v>
                </c:pt>
                <c:pt idx="457">
                  <c:v>30.5992</c:v>
                </c:pt>
                <c:pt idx="458">
                  <c:v>30.555499999999999</c:v>
                </c:pt>
                <c:pt idx="459">
                  <c:v>30.507300000000001</c:v>
                </c:pt>
                <c:pt idx="460">
                  <c:v>30.4665</c:v>
                </c:pt>
                <c:pt idx="461">
                  <c:v>30.4208</c:v>
                </c:pt>
                <c:pt idx="462">
                  <c:v>30.361499999999999</c:v>
                </c:pt>
                <c:pt idx="463">
                  <c:v>30.32</c:v>
                </c:pt>
                <c:pt idx="464">
                  <c:v>30.270199999999999</c:v>
                </c:pt>
                <c:pt idx="465">
                  <c:v>30.224299999999999</c:v>
                </c:pt>
                <c:pt idx="466">
                  <c:v>30.178699999999999</c:v>
                </c:pt>
                <c:pt idx="467">
                  <c:v>30.136199999999999</c:v>
                </c:pt>
                <c:pt idx="468">
                  <c:v>30.091999999999999</c:v>
                </c:pt>
                <c:pt idx="469">
                  <c:v>30.042899999999999</c:v>
                </c:pt>
                <c:pt idx="470">
                  <c:v>29.998100000000001</c:v>
                </c:pt>
                <c:pt idx="471">
                  <c:v>29.952400000000001</c:v>
                </c:pt>
                <c:pt idx="472">
                  <c:v>29.903400000000001</c:v>
                </c:pt>
                <c:pt idx="473">
                  <c:v>29.854900000000001</c:v>
                </c:pt>
                <c:pt idx="474">
                  <c:v>29.813800000000001</c:v>
                </c:pt>
                <c:pt idx="475">
                  <c:v>29.7681</c:v>
                </c:pt>
                <c:pt idx="476">
                  <c:v>29.715699999999998</c:v>
                </c:pt>
                <c:pt idx="477">
                  <c:v>29.671500000000002</c:v>
                </c:pt>
                <c:pt idx="478">
                  <c:v>29.623799999999999</c:v>
                </c:pt>
                <c:pt idx="479">
                  <c:v>29.5701</c:v>
                </c:pt>
                <c:pt idx="480">
                  <c:v>29.529299999999999</c:v>
                </c:pt>
                <c:pt idx="481">
                  <c:v>29.484300000000001</c:v>
                </c:pt>
                <c:pt idx="482">
                  <c:v>29.4421</c:v>
                </c:pt>
                <c:pt idx="483">
                  <c:v>29.398900000000001</c:v>
                </c:pt>
                <c:pt idx="484">
                  <c:v>29.3432</c:v>
                </c:pt>
                <c:pt idx="485">
                  <c:v>29.293099999999999</c:v>
                </c:pt>
                <c:pt idx="486">
                  <c:v>29.2531</c:v>
                </c:pt>
                <c:pt idx="487">
                  <c:v>29.205500000000001</c:v>
                </c:pt>
                <c:pt idx="488">
                  <c:v>29.1569</c:v>
                </c:pt>
                <c:pt idx="489">
                  <c:v>29.1128</c:v>
                </c:pt>
                <c:pt idx="490">
                  <c:v>29.068300000000001</c:v>
                </c:pt>
                <c:pt idx="491">
                  <c:v>29.019600000000001</c:v>
                </c:pt>
                <c:pt idx="492">
                  <c:v>28.977599999999999</c:v>
                </c:pt>
                <c:pt idx="493">
                  <c:v>28.931699999999999</c:v>
                </c:pt>
                <c:pt idx="494">
                  <c:v>28.8812</c:v>
                </c:pt>
                <c:pt idx="495">
                  <c:v>28.8384</c:v>
                </c:pt>
                <c:pt idx="496">
                  <c:v>28.788799999999998</c:v>
                </c:pt>
                <c:pt idx="497">
                  <c:v>28.749300000000002</c:v>
                </c:pt>
                <c:pt idx="498">
                  <c:v>28.706800000000001</c:v>
                </c:pt>
                <c:pt idx="499">
                  <c:v>28.657800000000002</c:v>
                </c:pt>
                <c:pt idx="500">
                  <c:v>28.607500000000002</c:v>
                </c:pt>
                <c:pt idx="501">
                  <c:v>28.5596</c:v>
                </c:pt>
                <c:pt idx="502">
                  <c:v>28.520399999999999</c:v>
                </c:pt>
                <c:pt idx="503">
                  <c:v>28.483899999999998</c:v>
                </c:pt>
                <c:pt idx="504">
                  <c:v>28.424900000000001</c:v>
                </c:pt>
                <c:pt idx="505">
                  <c:v>28.3902</c:v>
                </c:pt>
                <c:pt idx="506">
                  <c:v>28.341200000000001</c:v>
                </c:pt>
                <c:pt idx="507">
                  <c:v>28.294499999999999</c:v>
                </c:pt>
                <c:pt idx="508">
                  <c:v>28.255299999999998</c:v>
                </c:pt>
                <c:pt idx="509">
                  <c:v>28.211300000000001</c:v>
                </c:pt>
                <c:pt idx="510">
                  <c:v>28.155799999999999</c:v>
                </c:pt>
                <c:pt idx="511">
                  <c:v>28.1218</c:v>
                </c:pt>
                <c:pt idx="512">
                  <c:v>28.0608</c:v>
                </c:pt>
                <c:pt idx="513">
                  <c:v>28.009799999999998</c:v>
                </c:pt>
                <c:pt idx="514">
                  <c:v>27.967199999999998</c:v>
                </c:pt>
                <c:pt idx="515">
                  <c:v>27.926300000000001</c:v>
                </c:pt>
                <c:pt idx="516">
                  <c:v>27.869599999999998</c:v>
                </c:pt>
                <c:pt idx="517">
                  <c:v>27.8249</c:v>
                </c:pt>
                <c:pt idx="518">
                  <c:v>27.775600000000001</c:v>
                </c:pt>
                <c:pt idx="519">
                  <c:v>27.730599999999999</c:v>
                </c:pt>
                <c:pt idx="520">
                  <c:v>27.680700000000002</c:v>
                </c:pt>
                <c:pt idx="521">
                  <c:v>27.625499999999999</c:v>
                </c:pt>
                <c:pt idx="522">
                  <c:v>27.585799999999999</c:v>
                </c:pt>
                <c:pt idx="523">
                  <c:v>27.525099999999998</c:v>
                </c:pt>
                <c:pt idx="524">
                  <c:v>27.482900000000001</c:v>
                </c:pt>
                <c:pt idx="525">
                  <c:v>27.426300000000001</c:v>
                </c:pt>
                <c:pt idx="526">
                  <c:v>27.3825</c:v>
                </c:pt>
                <c:pt idx="527">
                  <c:v>27.329899999999999</c:v>
                </c:pt>
                <c:pt idx="528">
                  <c:v>27.2773</c:v>
                </c:pt>
                <c:pt idx="529">
                  <c:v>27.233699999999999</c:v>
                </c:pt>
                <c:pt idx="530">
                  <c:v>27.189</c:v>
                </c:pt>
                <c:pt idx="531">
                  <c:v>27.135899999999999</c:v>
                </c:pt>
                <c:pt idx="532">
                  <c:v>27.084399999999999</c:v>
                </c:pt>
                <c:pt idx="533">
                  <c:v>27.024799999999999</c:v>
                </c:pt>
                <c:pt idx="534">
                  <c:v>26.981400000000001</c:v>
                </c:pt>
                <c:pt idx="535">
                  <c:v>26.9282</c:v>
                </c:pt>
                <c:pt idx="536">
                  <c:v>26.875900000000001</c:v>
                </c:pt>
                <c:pt idx="537">
                  <c:v>26.828600000000002</c:v>
                </c:pt>
                <c:pt idx="538">
                  <c:v>26.7743</c:v>
                </c:pt>
                <c:pt idx="539">
                  <c:v>26.722300000000001</c:v>
                </c:pt>
                <c:pt idx="540">
                  <c:v>26.669599999999999</c:v>
                </c:pt>
                <c:pt idx="541">
                  <c:v>26.6189</c:v>
                </c:pt>
                <c:pt idx="542">
                  <c:v>26.5642</c:v>
                </c:pt>
                <c:pt idx="543">
                  <c:v>26.517600000000002</c:v>
                </c:pt>
                <c:pt idx="544">
                  <c:v>26.457999999999998</c:v>
                </c:pt>
                <c:pt idx="545">
                  <c:v>26.407399999999999</c:v>
                </c:pt>
                <c:pt idx="546">
                  <c:v>26.348400000000002</c:v>
                </c:pt>
                <c:pt idx="547">
                  <c:v>26.296900000000001</c:v>
                </c:pt>
                <c:pt idx="548">
                  <c:v>26.231400000000001</c:v>
                </c:pt>
                <c:pt idx="549">
                  <c:v>26.194299999999998</c:v>
                </c:pt>
                <c:pt idx="550">
                  <c:v>26.119499999999999</c:v>
                </c:pt>
                <c:pt idx="551">
                  <c:v>26.065799999999999</c:v>
                </c:pt>
                <c:pt idx="552">
                  <c:v>26.011500000000002</c:v>
                </c:pt>
                <c:pt idx="553">
                  <c:v>25.96</c:v>
                </c:pt>
                <c:pt idx="554">
                  <c:v>25.8978</c:v>
                </c:pt>
                <c:pt idx="555">
                  <c:v>25.836400000000001</c:v>
                </c:pt>
                <c:pt idx="556">
                  <c:v>25.783200000000001</c:v>
                </c:pt>
                <c:pt idx="557">
                  <c:v>25.724</c:v>
                </c:pt>
                <c:pt idx="558">
                  <c:v>25.6676</c:v>
                </c:pt>
                <c:pt idx="559">
                  <c:v>25.612500000000001</c:v>
                </c:pt>
                <c:pt idx="560">
                  <c:v>25.5488</c:v>
                </c:pt>
                <c:pt idx="561">
                  <c:v>25.482199999999999</c:v>
                </c:pt>
                <c:pt idx="562">
                  <c:v>25.430900000000001</c:v>
                </c:pt>
                <c:pt idx="563">
                  <c:v>25.379799999999999</c:v>
                </c:pt>
                <c:pt idx="564">
                  <c:v>25.3123</c:v>
                </c:pt>
                <c:pt idx="565">
                  <c:v>25.253599999999999</c:v>
                </c:pt>
                <c:pt idx="566">
                  <c:v>25.191800000000001</c:v>
                </c:pt>
                <c:pt idx="567">
                  <c:v>25.132200000000001</c:v>
                </c:pt>
                <c:pt idx="568">
                  <c:v>25.061800000000002</c:v>
                </c:pt>
                <c:pt idx="569">
                  <c:v>25.0078</c:v>
                </c:pt>
                <c:pt idx="570">
                  <c:v>24.9407</c:v>
                </c:pt>
                <c:pt idx="571">
                  <c:v>24.881499999999999</c:v>
                </c:pt>
                <c:pt idx="572">
                  <c:v>24.819199999999999</c:v>
                </c:pt>
                <c:pt idx="573">
                  <c:v>24.746400000000001</c:v>
                </c:pt>
                <c:pt idx="574">
                  <c:v>24.6906</c:v>
                </c:pt>
                <c:pt idx="575">
                  <c:v>24.6309</c:v>
                </c:pt>
                <c:pt idx="576">
                  <c:v>24.560199999999998</c:v>
                </c:pt>
                <c:pt idx="577">
                  <c:v>24.488800000000001</c:v>
                </c:pt>
                <c:pt idx="578">
                  <c:v>24.421399999999998</c:v>
                </c:pt>
                <c:pt idx="579">
                  <c:v>24.360299999999999</c:v>
                </c:pt>
                <c:pt idx="580">
                  <c:v>24.296399999999998</c:v>
                </c:pt>
                <c:pt idx="581">
                  <c:v>24.2303</c:v>
                </c:pt>
                <c:pt idx="582">
                  <c:v>24.1632</c:v>
                </c:pt>
                <c:pt idx="583">
                  <c:v>24.101400000000002</c:v>
                </c:pt>
                <c:pt idx="584">
                  <c:v>24.037099999999999</c:v>
                </c:pt>
                <c:pt idx="585">
                  <c:v>23.9681</c:v>
                </c:pt>
                <c:pt idx="586">
                  <c:v>23.891200000000001</c:v>
                </c:pt>
                <c:pt idx="587">
                  <c:v>23.8307</c:v>
                </c:pt>
                <c:pt idx="588">
                  <c:v>23.767199999999999</c:v>
                </c:pt>
                <c:pt idx="589">
                  <c:v>23.702999999999999</c:v>
                </c:pt>
                <c:pt idx="590">
                  <c:v>23.636299999999999</c:v>
                </c:pt>
                <c:pt idx="591">
                  <c:v>23.553699999999999</c:v>
                </c:pt>
                <c:pt idx="592">
                  <c:v>23.503900000000002</c:v>
                </c:pt>
                <c:pt idx="593">
                  <c:v>23.421500000000002</c:v>
                </c:pt>
                <c:pt idx="594">
                  <c:v>23.360700000000001</c:v>
                </c:pt>
                <c:pt idx="595">
                  <c:v>23.3034</c:v>
                </c:pt>
                <c:pt idx="596">
                  <c:v>23.225899999999999</c:v>
                </c:pt>
                <c:pt idx="597">
                  <c:v>23.1556</c:v>
                </c:pt>
                <c:pt idx="598">
                  <c:v>23.079699999999999</c:v>
                </c:pt>
                <c:pt idx="599">
                  <c:v>23.0153</c:v>
                </c:pt>
                <c:pt idx="600">
                  <c:v>22.896000000000001</c:v>
                </c:pt>
                <c:pt idx="601">
                  <c:v>22.825399999999998</c:v>
                </c:pt>
                <c:pt idx="602">
                  <c:v>22.7515</c:v>
                </c:pt>
                <c:pt idx="603">
                  <c:v>22.675799999999999</c:v>
                </c:pt>
                <c:pt idx="604">
                  <c:v>22.6187</c:v>
                </c:pt>
                <c:pt idx="605">
                  <c:v>22.553599999999999</c:v>
                </c:pt>
                <c:pt idx="606">
                  <c:v>22.480699999999999</c:v>
                </c:pt>
                <c:pt idx="607">
                  <c:v>22.416899999999998</c:v>
                </c:pt>
                <c:pt idx="608">
                  <c:v>22.327100000000002</c:v>
                </c:pt>
                <c:pt idx="609">
                  <c:v>22.271000000000001</c:v>
                </c:pt>
                <c:pt idx="610">
                  <c:v>22.213699999999999</c:v>
                </c:pt>
                <c:pt idx="611">
                  <c:v>22.140899999999998</c:v>
                </c:pt>
                <c:pt idx="612">
                  <c:v>22.078900000000001</c:v>
                </c:pt>
                <c:pt idx="613">
                  <c:v>22.009399999999999</c:v>
                </c:pt>
                <c:pt idx="614">
                  <c:v>21.943200000000001</c:v>
                </c:pt>
                <c:pt idx="615">
                  <c:v>21.8794</c:v>
                </c:pt>
                <c:pt idx="616">
                  <c:v>21.815799999999999</c:v>
                </c:pt>
                <c:pt idx="617">
                  <c:v>21.741499999999998</c:v>
                </c:pt>
                <c:pt idx="618">
                  <c:v>21.674700000000001</c:v>
                </c:pt>
                <c:pt idx="619">
                  <c:v>21.602599999999999</c:v>
                </c:pt>
                <c:pt idx="620">
                  <c:v>21.540500000000002</c:v>
                </c:pt>
                <c:pt idx="621">
                  <c:v>21.462</c:v>
                </c:pt>
                <c:pt idx="622">
                  <c:v>21.405999999999999</c:v>
                </c:pt>
                <c:pt idx="623">
                  <c:v>21.321999999999999</c:v>
                </c:pt>
                <c:pt idx="624">
                  <c:v>21.259899999999998</c:v>
                </c:pt>
                <c:pt idx="625">
                  <c:v>21.2026</c:v>
                </c:pt>
                <c:pt idx="626">
                  <c:v>21.139399999999998</c:v>
                </c:pt>
                <c:pt idx="627">
                  <c:v>21.054600000000001</c:v>
                </c:pt>
                <c:pt idx="628">
                  <c:v>21.002700000000001</c:v>
                </c:pt>
                <c:pt idx="629">
                  <c:v>20.918900000000001</c:v>
                </c:pt>
                <c:pt idx="630">
                  <c:v>20.839300000000001</c:v>
                </c:pt>
                <c:pt idx="631">
                  <c:v>20.784800000000001</c:v>
                </c:pt>
                <c:pt idx="632">
                  <c:v>20.699300000000001</c:v>
                </c:pt>
                <c:pt idx="633">
                  <c:v>20.629899999999999</c:v>
                </c:pt>
                <c:pt idx="634">
                  <c:v>20.562000000000001</c:v>
                </c:pt>
                <c:pt idx="635">
                  <c:v>20.4892</c:v>
                </c:pt>
                <c:pt idx="636">
                  <c:v>20.423400000000001</c:v>
                </c:pt>
                <c:pt idx="637">
                  <c:v>20.351900000000001</c:v>
                </c:pt>
                <c:pt idx="638">
                  <c:v>20.276199999999999</c:v>
                </c:pt>
                <c:pt idx="639">
                  <c:v>20.2026</c:v>
                </c:pt>
                <c:pt idx="640">
                  <c:v>20.134699999999999</c:v>
                </c:pt>
                <c:pt idx="641">
                  <c:v>20.058900000000001</c:v>
                </c:pt>
                <c:pt idx="642">
                  <c:v>19.970700000000001</c:v>
                </c:pt>
                <c:pt idx="643">
                  <c:v>19.904299999999999</c:v>
                </c:pt>
                <c:pt idx="644">
                  <c:v>19.831499999999998</c:v>
                </c:pt>
                <c:pt idx="645">
                  <c:v>19.758900000000001</c:v>
                </c:pt>
                <c:pt idx="646">
                  <c:v>19.676300000000001</c:v>
                </c:pt>
                <c:pt idx="647">
                  <c:v>19.601700000000001</c:v>
                </c:pt>
                <c:pt idx="648">
                  <c:v>19.521000000000001</c:v>
                </c:pt>
                <c:pt idx="649">
                  <c:v>19.453600000000002</c:v>
                </c:pt>
                <c:pt idx="650">
                  <c:v>19.3703</c:v>
                </c:pt>
                <c:pt idx="651">
                  <c:v>19.296500000000002</c:v>
                </c:pt>
                <c:pt idx="652">
                  <c:v>19.214099999999998</c:v>
                </c:pt>
                <c:pt idx="653">
                  <c:v>19.122199999999999</c:v>
                </c:pt>
                <c:pt idx="654">
                  <c:v>19.0487</c:v>
                </c:pt>
                <c:pt idx="655">
                  <c:v>18.963699999999999</c:v>
                </c:pt>
                <c:pt idx="656">
                  <c:v>18.8871</c:v>
                </c:pt>
                <c:pt idx="657">
                  <c:v>18.810099999999998</c:v>
                </c:pt>
                <c:pt idx="658">
                  <c:v>18.724799999999998</c:v>
                </c:pt>
                <c:pt idx="659">
                  <c:v>18.6373</c:v>
                </c:pt>
                <c:pt idx="660">
                  <c:v>18.558900000000001</c:v>
                </c:pt>
                <c:pt idx="661">
                  <c:v>18.453199999999999</c:v>
                </c:pt>
                <c:pt idx="662">
                  <c:v>18.392099999999999</c:v>
                </c:pt>
                <c:pt idx="663">
                  <c:v>18.302900000000001</c:v>
                </c:pt>
                <c:pt idx="664">
                  <c:v>18.223600000000001</c:v>
                </c:pt>
                <c:pt idx="665">
                  <c:v>18.1218</c:v>
                </c:pt>
                <c:pt idx="666">
                  <c:v>18.040700000000001</c:v>
                </c:pt>
                <c:pt idx="667">
                  <c:v>17.959399999999999</c:v>
                </c:pt>
                <c:pt idx="668">
                  <c:v>17.8767</c:v>
                </c:pt>
                <c:pt idx="669">
                  <c:v>17.776599999999998</c:v>
                </c:pt>
                <c:pt idx="670">
                  <c:v>17.6722</c:v>
                </c:pt>
                <c:pt idx="671">
                  <c:v>17.580100000000002</c:v>
                </c:pt>
                <c:pt idx="672">
                  <c:v>17.4937</c:v>
                </c:pt>
                <c:pt idx="673">
                  <c:v>17.3903</c:v>
                </c:pt>
                <c:pt idx="674">
                  <c:v>17.319700000000001</c:v>
                </c:pt>
                <c:pt idx="675">
                  <c:v>17.220400000000001</c:v>
                </c:pt>
                <c:pt idx="676">
                  <c:v>17.1297</c:v>
                </c:pt>
                <c:pt idx="677">
                  <c:v>17.0443</c:v>
                </c:pt>
                <c:pt idx="678">
                  <c:v>16.950199999999999</c:v>
                </c:pt>
                <c:pt idx="679">
                  <c:v>16.851299999999998</c:v>
                </c:pt>
                <c:pt idx="680">
                  <c:v>16.767399999999999</c:v>
                </c:pt>
                <c:pt idx="681">
                  <c:v>16.6738</c:v>
                </c:pt>
                <c:pt idx="682">
                  <c:v>16.5853</c:v>
                </c:pt>
                <c:pt idx="683">
                  <c:v>16.4846</c:v>
                </c:pt>
                <c:pt idx="684">
                  <c:v>16.398299999999999</c:v>
                </c:pt>
                <c:pt idx="685">
                  <c:v>16.293500000000002</c:v>
                </c:pt>
                <c:pt idx="686">
                  <c:v>16.206499999999998</c:v>
                </c:pt>
                <c:pt idx="687">
                  <c:v>16.1114</c:v>
                </c:pt>
                <c:pt idx="688">
                  <c:v>16.027699999999999</c:v>
                </c:pt>
                <c:pt idx="689">
                  <c:v>15.9191</c:v>
                </c:pt>
                <c:pt idx="690">
                  <c:v>15.8261</c:v>
                </c:pt>
                <c:pt idx="691">
                  <c:v>15.746499999999999</c:v>
                </c:pt>
                <c:pt idx="692">
                  <c:v>15.646000000000001</c:v>
                </c:pt>
                <c:pt idx="693">
                  <c:v>15.563700000000001</c:v>
                </c:pt>
                <c:pt idx="694">
                  <c:v>15.4917</c:v>
                </c:pt>
                <c:pt idx="695">
                  <c:v>15.3863</c:v>
                </c:pt>
                <c:pt idx="696">
                  <c:v>15.2973</c:v>
                </c:pt>
                <c:pt idx="697">
                  <c:v>15.2179</c:v>
                </c:pt>
                <c:pt idx="698">
                  <c:v>15.0959</c:v>
                </c:pt>
                <c:pt idx="699">
                  <c:v>15.017200000000001</c:v>
                </c:pt>
                <c:pt idx="700">
                  <c:v>14.9407</c:v>
                </c:pt>
                <c:pt idx="701">
                  <c:v>14.833</c:v>
                </c:pt>
                <c:pt idx="702">
                  <c:v>14.7255</c:v>
                </c:pt>
                <c:pt idx="703">
                  <c:v>14.6495</c:v>
                </c:pt>
                <c:pt idx="704">
                  <c:v>14.5701</c:v>
                </c:pt>
                <c:pt idx="705">
                  <c:v>14.470800000000001</c:v>
                </c:pt>
                <c:pt idx="706">
                  <c:v>14.3741</c:v>
                </c:pt>
                <c:pt idx="707">
                  <c:v>14.27</c:v>
                </c:pt>
                <c:pt idx="708">
                  <c:v>14.2019</c:v>
                </c:pt>
                <c:pt idx="709">
                  <c:v>14.097300000000001</c:v>
                </c:pt>
                <c:pt idx="710">
                  <c:v>13.990500000000001</c:v>
                </c:pt>
                <c:pt idx="711">
                  <c:v>13.9039</c:v>
                </c:pt>
                <c:pt idx="712">
                  <c:v>13.8232</c:v>
                </c:pt>
                <c:pt idx="713">
                  <c:v>13.736599999999999</c:v>
                </c:pt>
                <c:pt idx="714">
                  <c:v>13.6234</c:v>
                </c:pt>
                <c:pt idx="715">
                  <c:v>13.531599999999999</c:v>
                </c:pt>
                <c:pt idx="716">
                  <c:v>13.4506</c:v>
                </c:pt>
                <c:pt idx="717">
                  <c:v>13.3322</c:v>
                </c:pt>
                <c:pt idx="718">
                  <c:v>13.2562</c:v>
                </c:pt>
                <c:pt idx="719">
                  <c:v>13.16</c:v>
                </c:pt>
                <c:pt idx="720">
                  <c:v>13.0656</c:v>
                </c:pt>
                <c:pt idx="721">
                  <c:v>12.9567</c:v>
                </c:pt>
                <c:pt idx="722">
                  <c:v>12.8719</c:v>
                </c:pt>
                <c:pt idx="723">
                  <c:v>12.782500000000001</c:v>
                </c:pt>
                <c:pt idx="724">
                  <c:v>12.6981</c:v>
                </c:pt>
                <c:pt idx="725">
                  <c:v>12.6028</c:v>
                </c:pt>
                <c:pt idx="726">
                  <c:v>12.494199999999999</c:v>
                </c:pt>
                <c:pt idx="727">
                  <c:v>12.3903</c:v>
                </c:pt>
                <c:pt idx="728">
                  <c:v>12.3177</c:v>
                </c:pt>
                <c:pt idx="729">
                  <c:v>12.2126</c:v>
                </c:pt>
                <c:pt idx="730">
                  <c:v>12.118</c:v>
                </c:pt>
                <c:pt idx="731">
                  <c:v>12.0215</c:v>
                </c:pt>
                <c:pt idx="732">
                  <c:v>11.9312</c:v>
                </c:pt>
                <c:pt idx="733">
                  <c:v>11.821199999999999</c:v>
                </c:pt>
                <c:pt idx="734">
                  <c:v>11.7288</c:v>
                </c:pt>
                <c:pt idx="735">
                  <c:v>11.6473</c:v>
                </c:pt>
                <c:pt idx="736">
                  <c:v>11.537000000000001</c:v>
                </c:pt>
                <c:pt idx="737">
                  <c:v>11.4429</c:v>
                </c:pt>
                <c:pt idx="738">
                  <c:v>11.340299999999999</c:v>
                </c:pt>
                <c:pt idx="739">
                  <c:v>11.2416</c:v>
                </c:pt>
                <c:pt idx="740">
                  <c:v>11.1431</c:v>
                </c:pt>
                <c:pt idx="741">
                  <c:v>11.038500000000001</c:v>
                </c:pt>
                <c:pt idx="742">
                  <c:v>10.956899999999999</c:v>
                </c:pt>
                <c:pt idx="743">
                  <c:v>10.8391</c:v>
                </c:pt>
                <c:pt idx="744">
                  <c:v>10.731400000000001</c:v>
                </c:pt>
                <c:pt idx="745">
                  <c:v>10.638999999999999</c:v>
                </c:pt>
                <c:pt idx="746">
                  <c:v>10.5191</c:v>
                </c:pt>
                <c:pt idx="747">
                  <c:v>10.430999999999999</c:v>
                </c:pt>
                <c:pt idx="748">
                  <c:v>10.3302</c:v>
                </c:pt>
                <c:pt idx="749">
                  <c:v>10.2159</c:v>
                </c:pt>
                <c:pt idx="750">
                  <c:v>10.129899999999999</c:v>
                </c:pt>
                <c:pt idx="751">
                  <c:v>10.017200000000001</c:v>
                </c:pt>
                <c:pt idx="752">
                  <c:v>9.9234799999999996</c:v>
                </c:pt>
                <c:pt idx="753">
                  <c:v>9.8308099999999996</c:v>
                </c:pt>
                <c:pt idx="754">
                  <c:v>9.7376500000000004</c:v>
                </c:pt>
                <c:pt idx="755">
                  <c:v>9.6113300000000006</c:v>
                </c:pt>
                <c:pt idx="756">
                  <c:v>9.5121199999999995</c:v>
                </c:pt>
                <c:pt idx="757">
                  <c:v>9.3949499999999997</c:v>
                </c:pt>
                <c:pt idx="758">
                  <c:v>9.2684800000000003</c:v>
                </c:pt>
                <c:pt idx="759">
                  <c:v>9.2106399999999997</c:v>
                </c:pt>
                <c:pt idx="760">
                  <c:v>9.0996900000000007</c:v>
                </c:pt>
                <c:pt idx="761">
                  <c:v>9.0179600000000004</c:v>
                </c:pt>
                <c:pt idx="762">
                  <c:v>8.8721800000000002</c:v>
                </c:pt>
                <c:pt idx="763">
                  <c:v>8.7408199999999994</c:v>
                </c:pt>
                <c:pt idx="764">
                  <c:v>8.6711500000000008</c:v>
                </c:pt>
                <c:pt idx="765">
                  <c:v>8.5710300000000004</c:v>
                </c:pt>
                <c:pt idx="766">
                  <c:v>8.4367800000000006</c:v>
                </c:pt>
                <c:pt idx="767">
                  <c:v>8.3198899999999991</c:v>
                </c:pt>
                <c:pt idx="768">
                  <c:v>8.2384599999999999</c:v>
                </c:pt>
                <c:pt idx="769">
                  <c:v>8.1057699999999997</c:v>
                </c:pt>
                <c:pt idx="770">
                  <c:v>8.0159099999999999</c:v>
                </c:pt>
                <c:pt idx="771">
                  <c:v>7.8918799999999996</c:v>
                </c:pt>
                <c:pt idx="772">
                  <c:v>7.8055300000000001</c:v>
                </c:pt>
                <c:pt idx="773">
                  <c:v>7.6776499999999999</c:v>
                </c:pt>
                <c:pt idx="774">
                  <c:v>7.5537999999999998</c:v>
                </c:pt>
                <c:pt idx="775">
                  <c:v>7.47736</c:v>
                </c:pt>
                <c:pt idx="776">
                  <c:v>7.3445200000000002</c:v>
                </c:pt>
                <c:pt idx="777">
                  <c:v>7.2458999999999998</c:v>
                </c:pt>
                <c:pt idx="778">
                  <c:v>7.1019899999999998</c:v>
                </c:pt>
                <c:pt idx="779">
                  <c:v>7.0068700000000002</c:v>
                </c:pt>
                <c:pt idx="780">
                  <c:v>6.9214000000000002</c:v>
                </c:pt>
                <c:pt idx="781">
                  <c:v>6.7996400000000001</c:v>
                </c:pt>
                <c:pt idx="782">
                  <c:v>6.6598199999999999</c:v>
                </c:pt>
                <c:pt idx="783">
                  <c:v>6.5448000000000004</c:v>
                </c:pt>
                <c:pt idx="784">
                  <c:v>6.4701199999999996</c:v>
                </c:pt>
                <c:pt idx="785">
                  <c:v>6.2973299999999997</c:v>
                </c:pt>
                <c:pt idx="786">
                  <c:v>6.1407600000000002</c:v>
                </c:pt>
                <c:pt idx="787">
                  <c:v>6.0262399999999996</c:v>
                </c:pt>
                <c:pt idx="788">
                  <c:v>5.8837000000000002</c:v>
                </c:pt>
                <c:pt idx="789">
                  <c:v>5.79915</c:v>
                </c:pt>
                <c:pt idx="790">
                  <c:v>5.6561500000000002</c:v>
                </c:pt>
                <c:pt idx="791">
                  <c:v>5.4855400000000003</c:v>
                </c:pt>
                <c:pt idx="792">
                  <c:v>5.3010799999999998</c:v>
                </c:pt>
                <c:pt idx="793">
                  <c:v>5.2123299999999997</c:v>
                </c:pt>
                <c:pt idx="794">
                  <c:v>5.0461400000000003</c:v>
                </c:pt>
                <c:pt idx="795">
                  <c:v>4.9176000000000002</c:v>
                </c:pt>
                <c:pt idx="796">
                  <c:v>4.7631100000000002</c:v>
                </c:pt>
                <c:pt idx="797">
                  <c:v>4.6145300000000002</c:v>
                </c:pt>
                <c:pt idx="798">
                  <c:v>4.4259700000000004</c:v>
                </c:pt>
                <c:pt idx="799">
                  <c:v>4.2144500000000003</c:v>
                </c:pt>
                <c:pt idx="800">
                  <c:v>5.8832700000000004</c:v>
                </c:pt>
                <c:pt idx="801">
                  <c:v>5.8013500000000002</c:v>
                </c:pt>
                <c:pt idx="802">
                  <c:v>5.7077400000000003</c:v>
                </c:pt>
                <c:pt idx="803">
                  <c:v>5.6180899999999996</c:v>
                </c:pt>
                <c:pt idx="804">
                  <c:v>5.5427</c:v>
                </c:pt>
                <c:pt idx="805">
                  <c:v>5.4550400000000003</c:v>
                </c:pt>
                <c:pt idx="806">
                  <c:v>5.3594900000000001</c:v>
                </c:pt>
                <c:pt idx="807">
                  <c:v>5.2650600000000001</c:v>
                </c:pt>
                <c:pt idx="808">
                  <c:v>5.1785199999999998</c:v>
                </c:pt>
                <c:pt idx="809">
                  <c:v>5.1095100000000002</c:v>
                </c:pt>
                <c:pt idx="810">
                  <c:v>5.0089699999999997</c:v>
                </c:pt>
                <c:pt idx="811">
                  <c:v>4.9278000000000004</c:v>
                </c:pt>
                <c:pt idx="812">
                  <c:v>4.8482399999999997</c:v>
                </c:pt>
                <c:pt idx="813">
                  <c:v>4.7523099999999996</c:v>
                </c:pt>
                <c:pt idx="814">
                  <c:v>4.6727499999999997</c:v>
                </c:pt>
                <c:pt idx="815">
                  <c:v>4.5890399999999998</c:v>
                </c:pt>
                <c:pt idx="816">
                  <c:v>4.5395500000000002</c:v>
                </c:pt>
                <c:pt idx="817">
                  <c:v>4.4471100000000003</c:v>
                </c:pt>
                <c:pt idx="818">
                  <c:v>4.3689299999999998</c:v>
                </c:pt>
                <c:pt idx="819">
                  <c:v>4.2795899999999998</c:v>
                </c:pt>
                <c:pt idx="820">
                  <c:v>4.2060500000000003</c:v>
                </c:pt>
                <c:pt idx="821">
                  <c:v>4.1543599999999996</c:v>
                </c:pt>
                <c:pt idx="822">
                  <c:v>4.0789400000000002</c:v>
                </c:pt>
                <c:pt idx="823">
                  <c:v>3.9907900000000001</c:v>
                </c:pt>
                <c:pt idx="824">
                  <c:v>3.9154100000000001</c:v>
                </c:pt>
                <c:pt idx="825">
                  <c:v>3.8398099999999999</c:v>
                </c:pt>
                <c:pt idx="826">
                  <c:v>3.7719900000000002</c:v>
                </c:pt>
                <c:pt idx="827">
                  <c:v>3.7240600000000001</c:v>
                </c:pt>
                <c:pt idx="828">
                  <c:v>3.6256699999999999</c:v>
                </c:pt>
                <c:pt idx="829">
                  <c:v>3.56298</c:v>
                </c:pt>
                <c:pt idx="830">
                  <c:v>3.4730799999999999</c:v>
                </c:pt>
                <c:pt idx="831">
                  <c:v>3.4143300000000001</c:v>
                </c:pt>
                <c:pt idx="832">
                  <c:v>3.3565200000000002</c:v>
                </c:pt>
                <c:pt idx="833">
                  <c:v>3.2655400000000001</c:v>
                </c:pt>
                <c:pt idx="834">
                  <c:v>3.1880099999999998</c:v>
                </c:pt>
                <c:pt idx="835">
                  <c:v>3.1138300000000001</c:v>
                </c:pt>
                <c:pt idx="836">
                  <c:v>3.0624199999999999</c:v>
                </c:pt>
                <c:pt idx="837">
                  <c:v>2.9936500000000001</c:v>
                </c:pt>
                <c:pt idx="838">
                  <c:v>2.9175300000000002</c:v>
                </c:pt>
                <c:pt idx="839">
                  <c:v>2.8157299999999998</c:v>
                </c:pt>
                <c:pt idx="840">
                  <c:v>2.7736200000000002</c:v>
                </c:pt>
                <c:pt idx="841">
                  <c:v>2.7046600000000001</c:v>
                </c:pt>
                <c:pt idx="842">
                  <c:v>2.64907</c:v>
                </c:pt>
                <c:pt idx="843">
                  <c:v>2.5677400000000001</c:v>
                </c:pt>
                <c:pt idx="844">
                  <c:v>2.50752</c:v>
                </c:pt>
                <c:pt idx="845">
                  <c:v>2.4543400000000002</c:v>
                </c:pt>
                <c:pt idx="846">
                  <c:v>2.3563800000000001</c:v>
                </c:pt>
                <c:pt idx="847">
                  <c:v>2.2985699999999998</c:v>
                </c:pt>
                <c:pt idx="848">
                  <c:v>2.2194400000000001</c:v>
                </c:pt>
                <c:pt idx="849">
                  <c:v>2.1482000000000001</c:v>
                </c:pt>
                <c:pt idx="850">
                  <c:v>2.0562299999999998</c:v>
                </c:pt>
                <c:pt idx="851">
                  <c:v>2.0141800000000001</c:v>
                </c:pt>
                <c:pt idx="852">
                  <c:v>1.94492</c:v>
                </c:pt>
                <c:pt idx="853">
                  <c:v>1.8948100000000001</c:v>
                </c:pt>
                <c:pt idx="854">
                  <c:v>1.81745</c:v>
                </c:pt>
                <c:pt idx="855">
                  <c:v>1.7583</c:v>
                </c:pt>
                <c:pt idx="856">
                  <c:v>1.68533</c:v>
                </c:pt>
                <c:pt idx="857">
                  <c:v>1.62392</c:v>
                </c:pt>
                <c:pt idx="858">
                  <c:v>1.54694</c:v>
                </c:pt>
                <c:pt idx="859">
                  <c:v>1.4779100000000001</c:v>
                </c:pt>
                <c:pt idx="860">
                  <c:v>0.59792500000000004</c:v>
                </c:pt>
                <c:pt idx="861">
                  <c:v>0.63059200000000004</c:v>
                </c:pt>
                <c:pt idx="862">
                  <c:v>0.61938899999999997</c:v>
                </c:pt>
                <c:pt idx="863">
                  <c:v>0.61354299999999995</c:v>
                </c:pt>
                <c:pt idx="864">
                  <c:v>0.59604900000000005</c:v>
                </c:pt>
                <c:pt idx="865">
                  <c:v>0.60519199999999995</c:v>
                </c:pt>
                <c:pt idx="866">
                  <c:v>0.56986800000000004</c:v>
                </c:pt>
                <c:pt idx="867">
                  <c:v>0.56932899999999997</c:v>
                </c:pt>
                <c:pt idx="868">
                  <c:v>0.52858899999999998</c:v>
                </c:pt>
                <c:pt idx="869">
                  <c:v>0.52213100000000001</c:v>
                </c:pt>
                <c:pt idx="870">
                  <c:v>0.48359400000000002</c:v>
                </c:pt>
                <c:pt idx="871">
                  <c:v>0.47940899999999997</c:v>
                </c:pt>
                <c:pt idx="872">
                  <c:v>0.444685</c:v>
                </c:pt>
                <c:pt idx="873">
                  <c:v>0.43230499999999999</c:v>
                </c:pt>
                <c:pt idx="874">
                  <c:v>0.374776</c:v>
                </c:pt>
                <c:pt idx="875">
                  <c:v>0.35124499999999997</c:v>
                </c:pt>
                <c:pt idx="876">
                  <c:v>0.30591800000000002</c:v>
                </c:pt>
                <c:pt idx="877">
                  <c:v>0.29042299999999999</c:v>
                </c:pt>
                <c:pt idx="878">
                  <c:v>0.21807599999999999</c:v>
                </c:pt>
                <c:pt idx="879">
                  <c:v>0.20247299999999999</c:v>
                </c:pt>
                <c:pt idx="880">
                  <c:v>0.18537300000000001</c:v>
                </c:pt>
                <c:pt idx="881">
                  <c:v>0.13342999999999999</c:v>
                </c:pt>
                <c:pt idx="882">
                  <c:v>9.72277E-2</c:v>
                </c:pt>
                <c:pt idx="883">
                  <c:v>8.1087500000000007E-2</c:v>
                </c:pt>
                <c:pt idx="884">
                  <c:v>-8.1899099999999999E-3</c:v>
                </c:pt>
                <c:pt idx="885">
                  <c:v>-8.22758E-3</c:v>
                </c:pt>
                <c:pt idx="886">
                  <c:v>-2.8708299999999999E-2</c:v>
                </c:pt>
                <c:pt idx="887">
                  <c:v>-0.107712</c:v>
                </c:pt>
                <c:pt idx="888">
                  <c:v>-0.124773</c:v>
                </c:pt>
                <c:pt idx="889">
                  <c:v>-0.11630799999999999</c:v>
                </c:pt>
                <c:pt idx="890">
                  <c:v>-0.19291700000000001</c:v>
                </c:pt>
                <c:pt idx="891">
                  <c:v>-0.210311</c:v>
                </c:pt>
                <c:pt idx="892">
                  <c:v>-0.26751799999999998</c:v>
                </c:pt>
                <c:pt idx="893">
                  <c:v>-0.310112</c:v>
                </c:pt>
                <c:pt idx="894">
                  <c:v>-0.36879800000000001</c:v>
                </c:pt>
                <c:pt idx="895">
                  <c:v>-0.398119</c:v>
                </c:pt>
                <c:pt idx="896">
                  <c:v>-0.43908599999999998</c:v>
                </c:pt>
                <c:pt idx="897">
                  <c:v>-0.47322599999999998</c:v>
                </c:pt>
                <c:pt idx="898">
                  <c:v>-0.51645799999999997</c:v>
                </c:pt>
                <c:pt idx="899">
                  <c:v>-0.57072900000000004</c:v>
                </c:pt>
                <c:pt idx="900">
                  <c:v>-0.65771900000000005</c:v>
                </c:pt>
                <c:pt idx="901">
                  <c:v>-0.67533200000000004</c:v>
                </c:pt>
                <c:pt idx="902">
                  <c:v>-0.70786899999999997</c:v>
                </c:pt>
                <c:pt idx="903">
                  <c:v>-0.695241</c:v>
                </c:pt>
                <c:pt idx="904">
                  <c:v>-0.75665499999999997</c:v>
                </c:pt>
                <c:pt idx="905">
                  <c:v>-0.81149400000000005</c:v>
                </c:pt>
                <c:pt idx="906">
                  <c:v>-0.88580300000000001</c:v>
                </c:pt>
                <c:pt idx="907">
                  <c:v>-0.90064200000000005</c:v>
                </c:pt>
                <c:pt idx="908">
                  <c:v>-0.95376899999999998</c:v>
                </c:pt>
                <c:pt idx="909">
                  <c:v>-1.01135</c:v>
                </c:pt>
                <c:pt idx="910">
                  <c:v>-1.05789</c:v>
                </c:pt>
                <c:pt idx="911">
                  <c:v>-1.0812999999999999</c:v>
                </c:pt>
                <c:pt idx="912">
                  <c:v>-1.1432100000000001</c:v>
                </c:pt>
                <c:pt idx="913">
                  <c:v>-1.1944300000000001</c:v>
                </c:pt>
                <c:pt idx="914">
                  <c:v>-1.2053799999999999</c:v>
                </c:pt>
                <c:pt idx="915">
                  <c:v>-1.28718</c:v>
                </c:pt>
                <c:pt idx="916">
                  <c:v>-1.3526400000000001</c:v>
                </c:pt>
                <c:pt idx="917">
                  <c:v>-1.3610199999999999</c:v>
                </c:pt>
                <c:pt idx="918">
                  <c:v>-1.4038600000000001</c:v>
                </c:pt>
                <c:pt idx="919">
                  <c:v>-1.4235100000000001</c:v>
                </c:pt>
                <c:pt idx="920">
                  <c:v>-1.8680699999999999</c:v>
                </c:pt>
                <c:pt idx="921">
                  <c:v>-1.87378</c:v>
                </c:pt>
                <c:pt idx="922">
                  <c:v>-1.8958299999999999</c:v>
                </c:pt>
                <c:pt idx="923">
                  <c:v>-1.8790899999999999</c:v>
                </c:pt>
                <c:pt idx="924">
                  <c:v>-1.87269</c:v>
                </c:pt>
                <c:pt idx="925">
                  <c:v>-1.9119200000000001</c:v>
                </c:pt>
                <c:pt idx="926">
                  <c:v>-1.93967</c:v>
                </c:pt>
                <c:pt idx="927">
                  <c:v>-1.85867</c:v>
                </c:pt>
                <c:pt idx="928">
                  <c:v>-1.90588</c:v>
                </c:pt>
                <c:pt idx="929">
                  <c:v>-1.9109</c:v>
                </c:pt>
                <c:pt idx="930">
                  <c:v>-1.9049400000000001</c:v>
                </c:pt>
                <c:pt idx="931">
                  <c:v>-1.9004399999999999</c:v>
                </c:pt>
                <c:pt idx="932">
                  <c:v>-1.9064300000000001</c:v>
                </c:pt>
                <c:pt idx="933">
                  <c:v>-1.9071</c:v>
                </c:pt>
                <c:pt idx="934">
                  <c:v>-1.8875999999999999</c:v>
                </c:pt>
                <c:pt idx="935">
                  <c:v>-1.8918900000000001</c:v>
                </c:pt>
                <c:pt idx="936">
                  <c:v>-1.8558600000000001</c:v>
                </c:pt>
                <c:pt idx="937">
                  <c:v>-1.9338</c:v>
                </c:pt>
                <c:pt idx="938">
                  <c:v>-1.91706</c:v>
                </c:pt>
                <c:pt idx="939">
                  <c:v>-1.9045799999999999</c:v>
                </c:pt>
                <c:pt idx="940">
                  <c:v>-1.8950899999999999</c:v>
                </c:pt>
                <c:pt idx="941">
                  <c:v>-1.8549899999999999</c:v>
                </c:pt>
                <c:pt idx="942">
                  <c:v>-1.93269</c:v>
                </c:pt>
                <c:pt idx="943">
                  <c:v>-1.9094199999999999</c:v>
                </c:pt>
                <c:pt idx="944">
                  <c:v>-1.90174</c:v>
                </c:pt>
                <c:pt idx="945">
                  <c:v>-1.92319</c:v>
                </c:pt>
                <c:pt idx="946">
                  <c:v>-1.9602999999999999</c:v>
                </c:pt>
                <c:pt idx="947">
                  <c:v>-1.94011</c:v>
                </c:pt>
                <c:pt idx="948">
                  <c:v>-1.93634</c:v>
                </c:pt>
                <c:pt idx="949">
                  <c:v>-1.8817200000000001</c:v>
                </c:pt>
                <c:pt idx="950">
                  <c:v>-1.90344</c:v>
                </c:pt>
                <c:pt idx="951">
                  <c:v>-1.89019</c:v>
                </c:pt>
                <c:pt idx="952">
                  <c:v>-1.8824000000000001</c:v>
                </c:pt>
                <c:pt idx="953">
                  <c:v>-1.8364</c:v>
                </c:pt>
                <c:pt idx="954">
                  <c:v>-1.8797600000000001</c:v>
                </c:pt>
                <c:pt idx="955">
                  <c:v>-1.84354</c:v>
                </c:pt>
                <c:pt idx="956">
                  <c:v>-1.8727499999999999</c:v>
                </c:pt>
                <c:pt idx="957">
                  <c:v>-1.8233999999999999</c:v>
                </c:pt>
                <c:pt idx="958">
                  <c:v>-1.8752200000000001</c:v>
                </c:pt>
                <c:pt idx="959">
                  <c:v>-1.90951</c:v>
                </c:pt>
                <c:pt idx="960">
                  <c:v>-1.8434900000000001</c:v>
                </c:pt>
                <c:pt idx="961">
                  <c:v>-1.8179399999999999</c:v>
                </c:pt>
                <c:pt idx="962">
                  <c:v>-1.8502400000000001</c:v>
                </c:pt>
                <c:pt idx="963">
                  <c:v>-1.78277</c:v>
                </c:pt>
                <c:pt idx="964">
                  <c:v>-1.8408</c:v>
                </c:pt>
                <c:pt idx="965">
                  <c:v>-1.8279300000000001</c:v>
                </c:pt>
                <c:pt idx="966">
                  <c:v>-1.7816799999999999</c:v>
                </c:pt>
                <c:pt idx="967">
                  <c:v>-1.7915700000000001</c:v>
                </c:pt>
                <c:pt idx="968">
                  <c:v>-1.8308899999999999</c:v>
                </c:pt>
                <c:pt idx="969">
                  <c:v>-1.8226500000000001</c:v>
                </c:pt>
                <c:pt idx="970">
                  <c:v>-1.8079700000000001</c:v>
                </c:pt>
                <c:pt idx="971">
                  <c:v>-1.77864</c:v>
                </c:pt>
                <c:pt idx="972">
                  <c:v>-1.78576</c:v>
                </c:pt>
                <c:pt idx="973">
                  <c:v>-1.80078</c:v>
                </c:pt>
                <c:pt idx="974">
                  <c:v>-1.7922199999999999</c:v>
                </c:pt>
                <c:pt idx="975">
                  <c:v>-1.7335199999999999</c:v>
                </c:pt>
                <c:pt idx="976">
                  <c:v>-1.7588200000000001</c:v>
                </c:pt>
                <c:pt idx="977">
                  <c:v>-1.7645</c:v>
                </c:pt>
                <c:pt idx="978">
                  <c:v>-1.73458</c:v>
                </c:pt>
                <c:pt idx="979">
                  <c:v>-1.7333799999999999</c:v>
                </c:pt>
                <c:pt idx="980">
                  <c:v>-1.7499199999999999</c:v>
                </c:pt>
                <c:pt idx="981">
                  <c:v>-1.72102</c:v>
                </c:pt>
                <c:pt idx="982">
                  <c:v>-1.72031</c:v>
                </c:pt>
                <c:pt idx="983">
                  <c:v>-1.7288399999999999</c:v>
                </c:pt>
                <c:pt idx="984">
                  <c:v>-1.7046600000000001</c:v>
                </c:pt>
                <c:pt idx="985">
                  <c:v>-1.69662</c:v>
                </c:pt>
                <c:pt idx="986">
                  <c:v>-1.6906600000000001</c:v>
                </c:pt>
                <c:pt idx="987">
                  <c:v>-1.6857</c:v>
                </c:pt>
                <c:pt idx="988">
                  <c:v>-1.6676899999999999</c:v>
                </c:pt>
                <c:pt idx="989">
                  <c:v>-1.70648</c:v>
                </c:pt>
                <c:pt idx="990">
                  <c:v>-1.6943600000000001</c:v>
                </c:pt>
                <c:pt idx="991">
                  <c:v>-1.7084900000000001</c:v>
                </c:pt>
                <c:pt idx="992">
                  <c:v>-1.66259</c:v>
                </c:pt>
                <c:pt idx="993">
                  <c:v>-1.6850099999999999</c:v>
                </c:pt>
                <c:pt idx="994">
                  <c:v>-1.7028799999999999</c:v>
                </c:pt>
                <c:pt idx="995">
                  <c:v>-1.65737</c:v>
                </c:pt>
                <c:pt idx="996">
                  <c:v>-1.6524799999999999</c:v>
                </c:pt>
                <c:pt idx="997">
                  <c:v>-1.6760200000000001</c:v>
                </c:pt>
                <c:pt idx="998">
                  <c:v>-1.6504399999999999</c:v>
                </c:pt>
                <c:pt idx="999">
                  <c:v>-1.6521699999999999</c:v>
                </c:pt>
                <c:pt idx="1000">
                  <c:v>-1.67615</c:v>
                </c:pt>
                <c:pt idx="1001">
                  <c:v>-1.6478999999999999</c:v>
                </c:pt>
                <c:pt idx="1002">
                  <c:v>-1.64768</c:v>
                </c:pt>
                <c:pt idx="1003">
                  <c:v>-1.6409499999999999</c:v>
                </c:pt>
                <c:pt idx="1004">
                  <c:v>-1.6671400000000001</c:v>
                </c:pt>
                <c:pt idx="1005">
                  <c:v>-1.6509199999999999</c:v>
                </c:pt>
                <c:pt idx="1006">
                  <c:v>-1.64619</c:v>
                </c:pt>
                <c:pt idx="1007">
                  <c:v>-1.6597200000000001</c:v>
                </c:pt>
                <c:pt idx="1008">
                  <c:v>-1.66493</c:v>
                </c:pt>
                <c:pt idx="1009">
                  <c:v>-1.66185</c:v>
                </c:pt>
                <c:pt idx="1010">
                  <c:v>-1.64194</c:v>
                </c:pt>
                <c:pt idx="1011">
                  <c:v>-1.6676800000000001</c:v>
                </c:pt>
                <c:pt idx="1012">
                  <c:v>-1.6922699999999999</c:v>
                </c:pt>
                <c:pt idx="1013">
                  <c:v>-1.6732400000000001</c:v>
                </c:pt>
                <c:pt idx="1014">
                  <c:v>-1.6732800000000001</c:v>
                </c:pt>
                <c:pt idx="1015">
                  <c:v>-1.6845399999999999</c:v>
                </c:pt>
                <c:pt idx="1016">
                  <c:v>-1.68343</c:v>
                </c:pt>
                <c:pt idx="1017">
                  <c:v>-1.69855</c:v>
                </c:pt>
                <c:pt idx="1018">
                  <c:v>-1.6895100000000001</c:v>
                </c:pt>
                <c:pt idx="1019">
                  <c:v>-1.7283900000000001</c:v>
                </c:pt>
                <c:pt idx="1020">
                  <c:v>-1.7196</c:v>
                </c:pt>
                <c:pt idx="1021">
                  <c:v>-1.7100299999999999</c:v>
                </c:pt>
                <c:pt idx="1022">
                  <c:v>-1.7254</c:v>
                </c:pt>
                <c:pt idx="1023">
                  <c:v>-1.71102</c:v>
                </c:pt>
                <c:pt idx="1024">
                  <c:v>-1.6886300000000001</c:v>
                </c:pt>
                <c:pt idx="1025">
                  <c:v>-1.7303900000000001</c:v>
                </c:pt>
                <c:pt idx="1026">
                  <c:v>-1.74152</c:v>
                </c:pt>
                <c:pt idx="1027">
                  <c:v>-1.7318899999999999</c:v>
                </c:pt>
                <c:pt idx="1028">
                  <c:v>-1.7150300000000001</c:v>
                </c:pt>
                <c:pt idx="1029">
                  <c:v>-1.7186600000000001</c:v>
                </c:pt>
                <c:pt idx="1030">
                  <c:v>-1.71834</c:v>
                </c:pt>
                <c:pt idx="1031">
                  <c:v>-1.7154700000000001</c:v>
                </c:pt>
                <c:pt idx="1032">
                  <c:v>-1.71929</c:v>
                </c:pt>
                <c:pt idx="1033">
                  <c:v>-1.7146699999999999</c:v>
                </c:pt>
                <c:pt idx="1034">
                  <c:v>-1.6907000000000001</c:v>
                </c:pt>
                <c:pt idx="1035">
                  <c:v>-1.7344200000000001</c:v>
                </c:pt>
                <c:pt idx="1036">
                  <c:v>-1.73055</c:v>
                </c:pt>
                <c:pt idx="1037">
                  <c:v>-1.7376</c:v>
                </c:pt>
                <c:pt idx="1038">
                  <c:v>-1.7541100000000001</c:v>
                </c:pt>
                <c:pt idx="1039">
                  <c:v>-1.6815500000000001</c:v>
                </c:pt>
                <c:pt idx="1040">
                  <c:v>-1.71831</c:v>
                </c:pt>
                <c:pt idx="1041">
                  <c:v>-1.7158</c:v>
                </c:pt>
                <c:pt idx="1042">
                  <c:v>-1.6773899999999999</c:v>
                </c:pt>
                <c:pt idx="1043">
                  <c:v>-1.6926300000000001</c:v>
                </c:pt>
                <c:pt idx="1044">
                  <c:v>-1.69889</c:v>
                </c:pt>
                <c:pt idx="1045">
                  <c:v>-1.6900200000000001</c:v>
                </c:pt>
                <c:pt idx="1046">
                  <c:v>-1.6937</c:v>
                </c:pt>
                <c:pt idx="1047">
                  <c:v>-1.68049</c:v>
                </c:pt>
                <c:pt idx="1048">
                  <c:v>-1.6838900000000001</c:v>
                </c:pt>
                <c:pt idx="1049">
                  <c:v>-1.64879</c:v>
                </c:pt>
                <c:pt idx="1050">
                  <c:v>-1.6485000000000001</c:v>
                </c:pt>
                <c:pt idx="1051">
                  <c:v>-1.6499200000000001</c:v>
                </c:pt>
                <c:pt idx="1052">
                  <c:v>-1.60917</c:v>
                </c:pt>
                <c:pt idx="1053">
                  <c:v>-1.6052999999999999</c:v>
                </c:pt>
                <c:pt idx="1054">
                  <c:v>-1.5787100000000001</c:v>
                </c:pt>
                <c:pt idx="1055">
                  <c:v>-1.5593300000000001</c:v>
                </c:pt>
                <c:pt idx="1056">
                  <c:v>-1.52413</c:v>
                </c:pt>
                <c:pt idx="1057">
                  <c:v>-1.534</c:v>
                </c:pt>
                <c:pt idx="1058">
                  <c:v>-1.5247999999999999</c:v>
                </c:pt>
                <c:pt idx="1059">
                  <c:v>-1.4923599999999999</c:v>
                </c:pt>
                <c:pt idx="1060">
                  <c:v>-1.4939199999999999</c:v>
                </c:pt>
                <c:pt idx="1061">
                  <c:v>-1.4271400000000001</c:v>
                </c:pt>
                <c:pt idx="1062">
                  <c:v>-1.4439599999999999</c:v>
                </c:pt>
                <c:pt idx="1063">
                  <c:v>-1.4331799999999999</c:v>
                </c:pt>
                <c:pt idx="1064">
                  <c:v>-1.3995299999999999</c:v>
                </c:pt>
                <c:pt idx="1065">
                  <c:v>-1.3633900000000001</c:v>
                </c:pt>
                <c:pt idx="1066">
                  <c:v>-1.3550800000000001</c:v>
                </c:pt>
                <c:pt idx="1067">
                  <c:v>-1.32386</c:v>
                </c:pt>
                <c:pt idx="1068">
                  <c:v>-1.28359</c:v>
                </c:pt>
                <c:pt idx="1069">
                  <c:v>-1.32253</c:v>
                </c:pt>
                <c:pt idx="1070">
                  <c:v>-1.2666599999999999</c:v>
                </c:pt>
                <c:pt idx="1071">
                  <c:v>-1.2548900000000001</c:v>
                </c:pt>
                <c:pt idx="1072">
                  <c:v>-1.2216400000000001</c:v>
                </c:pt>
                <c:pt idx="1073">
                  <c:v>-1.20414</c:v>
                </c:pt>
                <c:pt idx="1074">
                  <c:v>-1.16517</c:v>
                </c:pt>
                <c:pt idx="1075">
                  <c:v>-1.17696</c:v>
                </c:pt>
                <c:pt idx="1076">
                  <c:v>-1.1511100000000001</c:v>
                </c:pt>
                <c:pt idx="1077">
                  <c:v>-1.1126199999999999</c:v>
                </c:pt>
                <c:pt idx="1078">
                  <c:v>-1.09924</c:v>
                </c:pt>
                <c:pt idx="1079">
                  <c:v>-1.10426</c:v>
                </c:pt>
                <c:pt idx="1080">
                  <c:v>-1.10538</c:v>
                </c:pt>
                <c:pt idx="1081">
                  <c:v>-1.0846800000000001</c:v>
                </c:pt>
                <c:pt idx="1082">
                  <c:v>-1.03765</c:v>
                </c:pt>
                <c:pt idx="1083">
                  <c:v>-1.0436099999999999</c:v>
                </c:pt>
                <c:pt idx="1084">
                  <c:v>-1.0609500000000001</c:v>
                </c:pt>
                <c:pt idx="1085">
                  <c:v>-1.01023</c:v>
                </c:pt>
                <c:pt idx="1086">
                  <c:v>-1.0067999999999999</c:v>
                </c:pt>
                <c:pt idx="1087">
                  <c:v>-1.00309</c:v>
                </c:pt>
                <c:pt idx="1088">
                  <c:v>-0.99163400000000002</c:v>
                </c:pt>
                <c:pt idx="1089">
                  <c:v>-0.983626</c:v>
                </c:pt>
                <c:pt idx="1090">
                  <c:v>-0.94837199999999999</c:v>
                </c:pt>
                <c:pt idx="1091">
                  <c:v>-0.95449399999999995</c:v>
                </c:pt>
                <c:pt idx="1092">
                  <c:v>-0.96266300000000005</c:v>
                </c:pt>
                <c:pt idx="1093">
                  <c:v>-0.94594599999999995</c:v>
                </c:pt>
                <c:pt idx="1094">
                  <c:v>-0.94464999999999999</c:v>
                </c:pt>
                <c:pt idx="1095">
                  <c:v>-0.92893300000000001</c:v>
                </c:pt>
                <c:pt idx="1096">
                  <c:v>-0.92055200000000004</c:v>
                </c:pt>
                <c:pt idx="1097">
                  <c:v>-0.92276999999999998</c:v>
                </c:pt>
                <c:pt idx="1098">
                  <c:v>-0.911053</c:v>
                </c:pt>
                <c:pt idx="1099">
                  <c:v>-0.90629999999999999</c:v>
                </c:pt>
                <c:pt idx="1100">
                  <c:v>-0.88341700000000001</c:v>
                </c:pt>
                <c:pt idx="1101">
                  <c:v>-0.90207800000000005</c:v>
                </c:pt>
                <c:pt idx="1102">
                  <c:v>-0.88243700000000003</c:v>
                </c:pt>
                <c:pt idx="1103">
                  <c:v>-0.87749600000000005</c:v>
                </c:pt>
                <c:pt idx="1104">
                  <c:v>-0.869035</c:v>
                </c:pt>
                <c:pt idx="1105">
                  <c:v>-0.86206799999999995</c:v>
                </c:pt>
                <c:pt idx="1106">
                  <c:v>-0.84911499999999995</c:v>
                </c:pt>
                <c:pt idx="1107">
                  <c:v>-0.86723300000000003</c:v>
                </c:pt>
                <c:pt idx="1108">
                  <c:v>-0.84658800000000001</c:v>
                </c:pt>
                <c:pt idx="1109">
                  <c:v>-0.84801700000000002</c:v>
                </c:pt>
                <c:pt idx="1110">
                  <c:v>-0.83992199999999995</c:v>
                </c:pt>
                <c:pt idx="1111">
                  <c:v>-0.81283099999999997</c:v>
                </c:pt>
                <c:pt idx="1112">
                  <c:v>-0.82676099999999997</c:v>
                </c:pt>
                <c:pt idx="1113">
                  <c:v>-0.81858299999999995</c:v>
                </c:pt>
                <c:pt idx="1114">
                  <c:v>-0.81506500000000004</c:v>
                </c:pt>
                <c:pt idx="1115">
                  <c:v>-0.820747</c:v>
                </c:pt>
                <c:pt idx="1116">
                  <c:v>-0.815141</c:v>
                </c:pt>
                <c:pt idx="1117">
                  <c:v>-0.81129700000000005</c:v>
                </c:pt>
                <c:pt idx="1118">
                  <c:v>-0.80274699999999999</c:v>
                </c:pt>
                <c:pt idx="1119">
                  <c:v>-0.81772999999999996</c:v>
                </c:pt>
                <c:pt idx="1120">
                  <c:v>-0.79949300000000001</c:v>
                </c:pt>
                <c:pt idx="1121">
                  <c:v>-0.79510999999999998</c:v>
                </c:pt>
                <c:pt idx="1122">
                  <c:v>-0.81014699999999995</c:v>
                </c:pt>
                <c:pt idx="1123">
                  <c:v>-0.80521600000000004</c:v>
                </c:pt>
                <c:pt idx="1124">
                  <c:v>-0.81612799999999996</c:v>
                </c:pt>
                <c:pt idx="1125">
                  <c:v>-0.78230100000000002</c:v>
                </c:pt>
                <c:pt idx="1126">
                  <c:v>-0.80921699999999996</c:v>
                </c:pt>
                <c:pt idx="1127">
                  <c:v>-0.79744499999999996</c:v>
                </c:pt>
                <c:pt idx="1128">
                  <c:v>-0.80218400000000001</c:v>
                </c:pt>
                <c:pt idx="1129">
                  <c:v>-0.80532400000000004</c:v>
                </c:pt>
                <c:pt idx="1130">
                  <c:v>-0.80684</c:v>
                </c:pt>
                <c:pt idx="1131">
                  <c:v>-0.802014</c:v>
                </c:pt>
                <c:pt idx="1132">
                  <c:v>-0.821295</c:v>
                </c:pt>
                <c:pt idx="1133">
                  <c:v>-0.80234099999999997</c:v>
                </c:pt>
                <c:pt idx="1134">
                  <c:v>-0.80566700000000002</c:v>
                </c:pt>
                <c:pt idx="1135">
                  <c:v>-0.82510300000000003</c:v>
                </c:pt>
                <c:pt idx="1136">
                  <c:v>-0.83154399999999995</c:v>
                </c:pt>
                <c:pt idx="1137">
                  <c:v>-0.841028</c:v>
                </c:pt>
                <c:pt idx="1138">
                  <c:v>-0.84365699999999999</c:v>
                </c:pt>
                <c:pt idx="1139">
                  <c:v>-0.84534399999999998</c:v>
                </c:pt>
                <c:pt idx="1140">
                  <c:v>-0.85599800000000004</c:v>
                </c:pt>
                <c:pt idx="1141">
                  <c:v>-0.854182</c:v>
                </c:pt>
                <c:pt idx="1142">
                  <c:v>-0.87334800000000001</c:v>
                </c:pt>
                <c:pt idx="1143">
                  <c:v>-0.88541499999999995</c:v>
                </c:pt>
                <c:pt idx="1144">
                  <c:v>-0.88024599999999997</c:v>
                </c:pt>
                <c:pt idx="1145">
                  <c:v>-0.87822100000000003</c:v>
                </c:pt>
                <c:pt idx="1146">
                  <c:v>-0.89159100000000002</c:v>
                </c:pt>
                <c:pt idx="1147">
                  <c:v>-0.91345900000000002</c:v>
                </c:pt>
                <c:pt idx="1148">
                  <c:v>-0.90766199999999997</c:v>
                </c:pt>
                <c:pt idx="1149">
                  <c:v>-0.920709</c:v>
                </c:pt>
                <c:pt idx="1150">
                  <c:v>-0.91729099999999997</c:v>
                </c:pt>
                <c:pt idx="1151">
                  <c:v>-0.92112499999999997</c:v>
                </c:pt>
                <c:pt idx="1152">
                  <c:v>-0.95961399999999997</c:v>
                </c:pt>
                <c:pt idx="1153">
                  <c:v>-0.93317499999999998</c:v>
                </c:pt>
                <c:pt idx="1154">
                  <c:v>-0.95177100000000003</c:v>
                </c:pt>
                <c:pt idx="1155">
                  <c:v>-0.93885200000000002</c:v>
                </c:pt>
                <c:pt idx="1156">
                  <c:v>-0.95604999999999996</c:v>
                </c:pt>
                <c:pt idx="1157">
                  <c:v>-0.95568799999999998</c:v>
                </c:pt>
                <c:pt idx="1158">
                  <c:v>-0.95446399999999998</c:v>
                </c:pt>
                <c:pt idx="1159">
                  <c:v>-0.95629799999999998</c:v>
                </c:pt>
                <c:pt idx="1160">
                  <c:v>-0.98558699999999999</c:v>
                </c:pt>
                <c:pt idx="1161">
                  <c:v>-0.98449299999999995</c:v>
                </c:pt>
                <c:pt idx="1162">
                  <c:v>-0.97568299999999997</c:v>
                </c:pt>
                <c:pt idx="1163">
                  <c:v>-0.99845300000000003</c:v>
                </c:pt>
                <c:pt idx="1164">
                  <c:v>-1.00383</c:v>
                </c:pt>
                <c:pt idx="1165">
                  <c:v>-1.0038400000000001</c:v>
                </c:pt>
                <c:pt idx="1166">
                  <c:v>-1.0325899999999999</c:v>
                </c:pt>
                <c:pt idx="1167">
                  <c:v>-1.0162100000000001</c:v>
                </c:pt>
                <c:pt idx="1168">
                  <c:v>-1.04156</c:v>
                </c:pt>
                <c:pt idx="1169">
                  <c:v>-1.0389900000000001</c:v>
                </c:pt>
                <c:pt idx="1170">
                  <c:v>-1.06829</c:v>
                </c:pt>
                <c:pt idx="1171">
                  <c:v>-1.0770599999999999</c:v>
                </c:pt>
                <c:pt idx="1172">
                  <c:v>-1.0894600000000001</c:v>
                </c:pt>
                <c:pt idx="1173">
                  <c:v>-1.1004499999999999</c:v>
                </c:pt>
                <c:pt idx="1174">
                  <c:v>-1.1152200000000001</c:v>
                </c:pt>
                <c:pt idx="1175">
                  <c:v>-1.12896</c:v>
                </c:pt>
                <c:pt idx="1176">
                  <c:v>-1.13947</c:v>
                </c:pt>
                <c:pt idx="1177">
                  <c:v>-1.1330100000000001</c:v>
                </c:pt>
                <c:pt idx="1178">
                  <c:v>-1.1629700000000001</c:v>
                </c:pt>
                <c:pt idx="1179">
                  <c:v>-1.18394</c:v>
                </c:pt>
                <c:pt idx="1180">
                  <c:v>-1.21777</c:v>
                </c:pt>
                <c:pt idx="1181">
                  <c:v>-1.2354000000000001</c:v>
                </c:pt>
                <c:pt idx="1182">
                  <c:v>-1.2604</c:v>
                </c:pt>
                <c:pt idx="1183">
                  <c:v>-1.26562</c:v>
                </c:pt>
                <c:pt idx="1184">
                  <c:v>-1.26474</c:v>
                </c:pt>
                <c:pt idx="1185">
                  <c:v>-1.3127200000000001</c:v>
                </c:pt>
                <c:pt idx="1186">
                  <c:v>-1.35297</c:v>
                </c:pt>
                <c:pt idx="1187">
                  <c:v>-1.3746</c:v>
                </c:pt>
                <c:pt idx="1188">
                  <c:v>-1.3753599999999999</c:v>
                </c:pt>
                <c:pt idx="1189">
                  <c:v>-1.38114</c:v>
                </c:pt>
                <c:pt idx="1190">
                  <c:v>-1.4543900000000001</c:v>
                </c:pt>
                <c:pt idx="1191">
                  <c:v>-1.4774700000000001</c:v>
                </c:pt>
                <c:pt idx="1192">
                  <c:v>-1.4668000000000001</c:v>
                </c:pt>
                <c:pt idx="1193">
                  <c:v>-1.5523100000000001</c:v>
                </c:pt>
                <c:pt idx="1194">
                  <c:v>-1.5790500000000001</c:v>
                </c:pt>
                <c:pt idx="1195">
                  <c:v>-1.64272</c:v>
                </c:pt>
                <c:pt idx="1196">
                  <c:v>-1.6873400000000001</c:v>
                </c:pt>
                <c:pt idx="1197">
                  <c:v>-1.73691</c:v>
                </c:pt>
                <c:pt idx="1198">
                  <c:v>-1.76091</c:v>
                </c:pt>
                <c:pt idx="1199">
                  <c:v>-1.8514699999999999</c:v>
                </c:pt>
                <c:pt idx="1200">
                  <c:v>-1.9301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FA3-4F93-BD9D-0B5840C13C64}"/>
            </c:ext>
          </c:extLst>
        </c:ser>
        <c:ser>
          <c:idx val="3"/>
          <c:order val="3"/>
          <c:tx>
            <c:strRef>
              <c:f>'%T'!$H$2</c:f>
              <c:strCache>
                <c:ptCount val="1"/>
                <c:pt idx="0">
                  <c:v>T2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%T'!$D$3:$D$1203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'%T'!$H$3:$H$1203</c:f>
              <c:numCache>
                <c:formatCode>General</c:formatCode>
                <c:ptCount val="1201"/>
                <c:pt idx="0">
                  <c:v>36.642000000000003</c:v>
                </c:pt>
                <c:pt idx="1">
                  <c:v>36.638599999999997</c:v>
                </c:pt>
                <c:pt idx="2">
                  <c:v>36.597900000000003</c:v>
                </c:pt>
                <c:pt idx="3">
                  <c:v>36.604300000000002</c:v>
                </c:pt>
                <c:pt idx="4">
                  <c:v>36.575200000000002</c:v>
                </c:pt>
                <c:pt idx="5">
                  <c:v>36.540700000000001</c:v>
                </c:pt>
                <c:pt idx="6">
                  <c:v>36.545400000000001</c:v>
                </c:pt>
                <c:pt idx="7">
                  <c:v>36.501899999999999</c:v>
                </c:pt>
                <c:pt idx="8">
                  <c:v>36.489400000000003</c:v>
                </c:pt>
                <c:pt idx="9">
                  <c:v>36.488900000000001</c:v>
                </c:pt>
                <c:pt idx="10">
                  <c:v>36.437600000000003</c:v>
                </c:pt>
                <c:pt idx="11">
                  <c:v>36.441899999999997</c:v>
                </c:pt>
                <c:pt idx="12">
                  <c:v>36.430300000000003</c:v>
                </c:pt>
                <c:pt idx="13">
                  <c:v>36.381300000000003</c:v>
                </c:pt>
                <c:pt idx="14">
                  <c:v>36.390799999999999</c:v>
                </c:pt>
                <c:pt idx="15">
                  <c:v>36.363500000000002</c:v>
                </c:pt>
                <c:pt idx="16">
                  <c:v>36.329799999999999</c:v>
                </c:pt>
                <c:pt idx="17">
                  <c:v>36.3264</c:v>
                </c:pt>
                <c:pt idx="18">
                  <c:v>36.292999999999999</c:v>
                </c:pt>
                <c:pt idx="19">
                  <c:v>36.274799999999999</c:v>
                </c:pt>
                <c:pt idx="20">
                  <c:v>36.272100000000002</c:v>
                </c:pt>
                <c:pt idx="21">
                  <c:v>36.2331</c:v>
                </c:pt>
                <c:pt idx="22">
                  <c:v>36.224400000000003</c:v>
                </c:pt>
                <c:pt idx="23">
                  <c:v>36.2119</c:v>
                </c:pt>
                <c:pt idx="24">
                  <c:v>36.166499999999999</c:v>
                </c:pt>
                <c:pt idx="25">
                  <c:v>36.173499999999997</c:v>
                </c:pt>
                <c:pt idx="26">
                  <c:v>36.139000000000003</c:v>
                </c:pt>
                <c:pt idx="27">
                  <c:v>36.112400000000001</c:v>
                </c:pt>
                <c:pt idx="28">
                  <c:v>36.105400000000003</c:v>
                </c:pt>
                <c:pt idx="29">
                  <c:v>36.079700000000003</c:v>
                </c:pt>
                <c:pt idx="30">
                  <c:v>36.051600000000001</c:v>
                </c:pt>
                <c:pt idx="31">
                  <c:v>36.055199999999999</c:v>
                </c:pt>
                <c:pt idx="32">
                  <c:v>36.016100000000002</c:v>
                </c:pt>
                <c:pt idx="33">
                  <c:v>35.987699999999997</c:v>
                </c:pt>
                <c:pt idx="34">
                  <c:v>35.984000000000002</c:v>
                </c:pt>
                <c:pt idx="35">
                  <c:v>35.9544</c:v>
                </c:pt>
                <c:pt idx="36">
                  <c:v>35.932699999999997</c:v>
                </c:pt>
                <c:pt idx="37">
                  <c:v>35.927399999999999</c:v>
                </c:pt>
                <c:pt idx="38">
                  <c:v>35.892400000000002</c:v>
                </c:pt>
                <c:pt idx="39">
                  <c:v>35.866999999999997</c:v>
                </c:pt>
                <c:pt idx="40">
                  <c:v>35.8553</c:v>
                </c:pt>
                <c:pt idx="41">
                  <c:v>35.817</c:v>
                </c:pt>
                <c:pt idx="42">
                  <c:v>35.8108</c:v>
                </c:pt>
                <c:pt idx="43">
                  <c:v>35.798699999999997</c:v>
                </c:pt>
                <c:pt idx="44">
                  <c:v>35.759099999999997</c:v>
                </c:pt>
                <c:pt idx="45">
                  <c:v>35.744900000000001</c:v>
                </c:pt>
                <c:pt idx="46">
                  <c:v>35.7346</c:v>
                </c:pt>
                <c:pt idx="47">
                  <c:v>35.694099999999999</c:v>
                </c:pt>
                <c:pt idx="48">
                  <c:v>35.681800000000003</c:v>
                </c:pt>
                <c:pt idx="49">
                  <c:v>35.662399999999998</c:v>
                </c:pt>
                <c:pt idx="50">
                  <c:v>35.625999999999998</c:v>
                </c:pt>
                <c:pt idx="51">
                  <c:v>35.621099999999998</c:v>
                </c:pt>
                <c:pt idx="52">
                  <c:v>35.603000000000002</c:v>
                </c:pt>
                <c:pt idx="53">
                  <c:v>35.567900000000002</c:v>
                </c:pt>
                <c:pt idx="54">
                  <c:v>35.557299999999998</c:v>
                </c:pt>
                <c:pt idx="55">
                  <c:v>35.534999999999997</c:v>
                </c:pt>
                <c:pt idx="56">
                  <c:v>35.507300000000001</c:v>
                </c:pt>
                <c:pt idx="57">
                  <c:v>35.496899999999997</c:v>
                </c:pt>
                <c:pt idx="58">
                  <c:v>35.473199999999999</c:v>
                </c:pt>
                <c:pt idx="59">
                  <c:v>35.445</c:v>
                </c:pt>
                <c:pt idx="60">
                  <c:v>35.4313</c:v>
                </c:pt>
                <c:pt idx="61">
                  <c:v>35.4056</c:v>
                </c:pt>
                <c:pt idx="62">
                  <c:v>35.374499999999998</c:v>
                </c:pt>
                <c:pt idx="63">
                  <c:v>35.3688</c:v>
                </c:pt>
                <c:pt idx="64">
                  <c:v>35.341700000000003</c:v>
                </c:pt>
                <c:pt idx="65">
                  <c:v>35.314999999999998</c:v>
                </c:pt>
                <c:pt idx="66">
                  <c:v>35.297699999999999</c:v>
                </c:pt>
                <c:pt idx="67">
                  <c:v>35.279699999999998</c:v>
                </c:pt>
                <c:pt idx="68">
                  <c:v>35.248899999999999</c:v>
                </c:pt>
                <c:pt idx="69">
                  <c:v>35.232100000000003</c:v>
                </c:pt>
                <c:pt idx="70">
                  <c:v>35.211399999999998</c:v>
                </c:pt>
                <c:pt idx="71">
                  <c:v>35.181100000000001</c:v>
                </c:pt>
                <c:pt idx="72">
                  <c:v>35.1721</c:v>
                </c:pt>
                <c:pt idx="73">
                  <c:v>35.151899999999998</c:v>
                </c:pt>
                <c:pt idx="74">
                  <c:v>35.108499999999999</c:v>
                </c:pt>
                <c:pt idx="75">
                  <c:v>35.099400000000003</c:v>
                </c:pt>
                <c:pt idx="76">
                  <c:v>35.084200000000003</c:v>
                </c:pt>
                <c:pt idx="77">
                  <c:v>35.051299999999998</c:v>
                </c:pt>
                <c:pt idx="78">
                  <c:v>35.026800000000001</c:v>
                </c:pt>
                <c:pt idx="79">
                  <c:v>35.0105</c:v>
                </c:pt>
                <c:pt idx="80">
                  <c:v>34.988599999999998</c:v>
                </c:pt>
                <c:pt idx="81">
                  <c:v>34.9542</c:v>
                </c:pt>
                <c:pt idx="82">
                  <c:v>34.948399999999999</c:v>
                </c:pt>
                <c:pt idx="83">
                  <c:v>34.926099999999998</c:v>
                </c:pt>
                <c:pt idx="84">
                  <c:v>34.8917</c:v>
                </c:pt>
                <c:pt idx="85">
                  <c:v>34.886699999999998</c:v>
                </c:pt>
                <c:pt idx="86">
                  <c:v>34.8705</c:v>
                </c:pt>
                <c:pt idx="87">
                  <c:v>34.829000000000001</c:v>
                </c:pt>
                <c:pt idx="88">
                  <c:v>34.814700000000002</c:v>
                </c:pt>
                <c:pt idx="89">
                  <c:v>34.8035</c:v>
                </c:pt>
                <c:pt idx="90">
                  <c:v>34.763500000000001</c:v>
                </c:pt>
                <c:pt idx="91">
                  <c:v>34.740699999999997</c:v>
                </c:pt>
                <c:pt idx="92">
                  <c:v>34.735700000000001</c:v>
                </c:pt>
                <c:pt idx="93">
                  <c:v>34.705599999999997</c:v>
                </c:pt>
                <c:pt idx="94">
                  <c:v>34.679200000000002</c:v>
                </c:pt>
                <c:pt idx="95">
                  <c:v>34.6678</c:v>
                </c:pt>
                <c:pt idx="96">
                  <c:v>34.640500000000003</c:v>
                </c:pt>
                <c:pt idx="97">
                  <c:v>34.612499999999997</c:v>
                </c:pt>
                <c:pt idx="98">
                  <c:v>34.598599999999998</c:v>
                </c:pt>
                <c:pt idx="99">
                  <c:v>34.582700000000003</c:v>
                </c:pt>
                <c:pt idx="100">
                  <c:v>34.550400000000003</c:v>
                </c:pt>
                <c:pt idx="101">
                  <c:v>34.525199999999998</c:v>
                </c:pt>
                <c:pt idx="102">
                  <c:v>34.519199999999998</c:v>
                </c:pt>
                <c:pt idx="103">
                  <c:v>34.491700000000002</c:v>
                </c:pt>
                <c:pt idx="104">
                  <c:v>34.465600000000002</c:v>
                </c:pt>
                <c:pt idx="105">
                  <c:v>34.453200000000002</c:v>
                </c:pt>
                <c:pt idx="106">
                  <c:v>34.4407</c:v>
                </c:pt>
                <c:pt idx="107">
                  <c:v>34.406700000000001</c:v>
                </c:pt>
                <c:pt idx="108">
                  <c:v>34.393000000000001</c:v>
                </c:pt>
                <c:pt idx="109">
                  <c:v>34.387500000000003</c:v>
                </c:pt>
                <c:pt idx="110">
                  <c:v>34.356400000000001</c:v>
                </c:pt>
                <c:pt idx="111">
                  <c:v>34.322000000000003</c:v>
                </c:pt>
                <c:pt idx="112">
                  <c:v>34.3093</c:v>
                </c:pt>
                <c:pt idx="113">
                  <c:v>34.303699999999999</c:v>
                </c:pt>
                <c:pt idx="114">
                  <c:v>34.275100000000002</c:v>
                </c:pt>
                <c:pt idx="115">
                  <c:v>34.249099999999999</c:v>
                </c:pt>
                <c:pt idx="116">
                  <c:v>34.240699999999997</c:v>
                </c:pt>
                <c:pt idx="117">
                  <c:v>34.221200000000003</c:v>
                </c:pt>
                <c:pt idx="118">
                  <c:v>34.189399999999999</c:v>
                </c:pt>
                <c:pt idx="119">
                  <c:v>34.171199999999999</c:v>
                </c:pt>
                <c:pt idx="120">
                  <c:v>34.173200000000001</c:v>
                </c:pt>
                <c:pt idx="121">
                  <c:v>34.153599999999997</c:v>
                </c:pt>
                <c:pt idx="122">
                  <c:v>34.130200000000002</c:v>
                </c:pt>
                <c:pt idx="123">
                  <c:v>34.118600000000001</c:v>
                </c:pt>
                <c:pt idx="124">
                  <c:v>34.112900000000003</c:v>
                </c:pt>
                <c:pt idx="125">
                  <c:v>34.0916</c:v>
                </c:pt>
                <c:pt idx="126">
                  <c:v>34.067100000000003</c:v>
                </c:pt>
                <c:pt idx="127">
                  <c:v>34.055100000000003</c:v>
                </c:pt>
                <c:pt idx="128">
                  <c:v>34.052599999999998</c:v>
                </c:pt>
                <c:pt idx="129">
                  <c:v>34.037599999999998</c:v>
                </c:pt>
                <c:pt idx="130">
                  <c:v>34.017000000000003</c:v>
                </c:pt>
                <c:pt idx="131">
                  <c:v>34.012900000000002</c:v>
                </c:pt>
                <c:pt idx="132">
                  <c:v>34.009799999999998</c:v>
                </c:pt>
                <c:pt idx="133">
                  <c:v>34.003</c:v>
                </c:pt>
                <c:pt idx="134">
                  <c:v>33.9878</c:v>
                </c:pt>
                <c:pt idx="135">
                  <c:v>33.993200000000002</c:v>
                </c:pt>
                <c:pt idx="136">
                  <c:v>33.990099999999998</c:v>
                </c:pt>
                <c:pt idx="137">
                  <c:v>33.965000000000003</c:v>
                </c:pt>
                <c:pt idx="138">
                  <c:v>33.944099999999999</c:v>
                </c:pt>
                <c:pt idx="139">
                  <c:v>33.914000000000001</c:v>
                </c:pt>
                <c:pt idx="140">
                  <c:v>33.8688</c:v>
                </c:pt>
                <c:pt idx="141">
                  <c:v>33.808100000000003</c:v>
                </c:pt>
                <c:pt idx="142">
                  <c:v>33.729199999999999</c:v>
                </c:pt>
                <c:pt idx="143">
                  <c:v>33.630899999999997</c:v>
                </c:pt>
                <c:pt idx="144">
                  <c:v>33.549999999999997</c:v>
                </c:pt>
                <c:pt idx="145">
                  <c:v>33.456899999999997</c:v>
                </c:pt>
                <c:pt idx="146">
                  <c:v>33.380899999999997</c:v>
                </c:pt>
                <c:pt idx="147">
                  <c:v>33.325400000000002</c:v>
                </c:pt>
                <c:pt idx="148">
                  <c:v>33.304000000000002</c:v>
                </c:pt>
                <c:pt idx="149">
                  <c:v>33.285200000000003</c:v>
                </c:pt>
                <c:pt idx="150">
                  <c:v>33.265599999999999</c:v>
                </c:pt>
                <c:pt idx="151">
                  <c:v>33.259</c:v>
                </c:pt>
                <c:pt idx="152">
                  <c:v>33.266500000000001</c:v>
                </c:pt>
                <c:pt idx="153">
                  <c:v>33.2761</c:v>
                </c:pt>
                <c:pt idx="154">
                  <c:v>33.299300000000002</c:v>
                </c:pt>
                <c:pt idx="155">
                  <c:v>33.339799999999997</c:v>
                </c:pt>
                <c:pt idx="156">
                  <c:v>33.3688</c:v>
                </c:pt>
                <c:pt idx="157">
                  <c:v>33.3643</c:v>
                </c:pt>
                <c:pt idx="158">
                  <c:v>33.3307</c:v>
                </c:pt>
                <c:pt idx="159">
                  <c:v>33.310200000000002</c:v>
                </c:pt>
                <c:pt idx="160">
                  <c:v>33.284999999999997</c:v>
                </c:pt>
                <c:pt idx="161">
                  <c:v>33.269500000000001</c:v>
                </c:pt>
                <c:pt idx="162">
                  <c:v>33.238300000000002</c:v>
                </c:pt>
                <c:pt idx="163">
                  <c:v>33.215600000000002</c:v>
                </c:pt>
                <c:pt idx="164">
                  <c:v>33.197899999999997</c:v>
                </c:pt>
                <c:pt idx="165">
                  <c:v>33.178600000000003</c:v>
                </c:pt>
                <c:pt idx="166">
                  <c:v>33.159100000000002</c:v>
                </c:pt>
                <c:pt idx="167">
                  <c:v>33.1402</c:v>
                </c:pt>
                <c:pt idx="168">
                  <c:v>33.118699999999997</c:v>
                </c:pt>
                <c:pt idx="169">
                  <c:v>33.0901</c:v>
                </c:pt>
                <c:pt idx="170">
                  <c:v>33.0747</c:v>
                </c:pt>
                <c:pt idx="171">
                  <c:v>33.055199999999999</c:v>
                </c:pt>
                <c:pt idx="172">
                  <c:v>33.028799999999997</c:v>
                </c:pt>
                <c:pt idx="173">
                  <c:v>32.999600000000001</c:v>
                </c:pt>
                <c:pt idx="174">
                  <c:v>32.9831</c:v>
                </c:pt>
                <c:pt idx="175">
                  <c:v>32.963700000000003</c:v>
                </c:pt>
                <c:pt idx="176">
                  <c:v>32.953600000000002</c:v>
                </c:pt>
                <c:pt idx="177">
                  <c:v>32.916800000000002</c:v>
                </c:pt>
                <c:pt idx="178">
                  <c:v>32.900199999999998</c:v>
                </c:pt>
                <c:pt idx="179">
                  <c:v>32.886899999999997</c:v>
                </c:pt>
                <c:pt idx="180">
                  <c:v>32.869999999999997</c:v>
                </c:pt>
                <c:pt idx="181">
                  <c:v>32.844799999999999</c:v>
                </c:pt>
                <c:pt idx="182">
                  <c:v>32.822600000000001</c:v>
                </c:pt>
                <c:pt idx="183">
                  <c:v>32.7926</c:v>
                </c:pt>
                <c:pt idx="184">
                  <c:v>32.775300000000001</c:v>
                </c:pt>
                <c:pt idx="185">
                  <c:v>32.752400000000002</c:v>
                </c:pt>
                <c:pt idx="186">
                  <c:v>32.731499999999997</c:v>
                </c:pt>
                <c:pt idx="187">
                  <c:v>32.706099999999999</c:v>
                </c:pt>
                <c:pt idx="188">
                  <c:v>32.686999999999998</c:v>
                </c:pt>
                <c:pt idx="189">
                  <c:v>32.664099999999998</c:v>
                </c:pt>
                <c:pt idx="190">
                  <c:v>32.645499999999998</c:v>
                </c:pt>
                <c:pt idx="191">
                  <c:v>32.616799999999998</c:v>
                </c:pt>
                <c:pt idx="192">
                  <c:v>32.5991</c:v>
                </c:pt>
                <c:pt idx="193">
                  <c:v>32.566400000000002</c:v>
                </c:pt>
                <c:pt idx="194">
                  <c:v>32.5456</c:v>
                </c:pt>
                <c:pt idx="195">
                  <c:v>32.526400000000002</c:v>
                </c:pt>
                <c:pt idx="196">
                  <c:v>32.511899999999997</c:v>
                </c:pt>
                <c:pt idx="197">
                  <c:v>32.4846</c:v>
                </c:pt>
                <c:pt idx="198">
                  <c:v>32.454599999999999</c:v>
                </c:pt>
                <c:pt idx="199">
                  <c:v>32.4298</c:v>
                </c:pt>
                <c:pt idx="200">
                  <c:v>32.405000000000001</c:v>
                </c:pt>
                <c:pt idx="201">
                  <c:v>32.384500000000003</c:v>
                </c:pt>
                <c:pt idx="202">
                  <c:v>32.361199999999997</c:v>
                </c:pt>
                <c:pt idx="203">
                  <c:v>32.337800000000001</c:v>
                </c:pt>
                <c:pt idx="204">
                  <c:v>32.309899999999999</c:v>
                </c:pt>
                <c:pt idx="205">
                  <c:v>32.277500000000003</c:v>
                </c:pt>
                <c:pt idx="206">
                  <c:v>32.258800000000001</c:v>
                </c:pt>
                <c:pt idx="207">
                  <c:v>32.238300000000002</c:v>
                </c:pt>
                <c:pt idx="208">
                  <c:v>32.2151</c:v>
                </c:pt>
                <c:pt idx="209">
                  <c:v>32.188099999999999</c:v>
                </c:pt>
                <c:pt idx="210">
                  <c:v>32.152099999999997</c:v>
                </c:pt>
                <c:pt idx="211">
                  <c:v>32.1312</c:v>
                </c:pt>
                <c:pt idx="212">
                  <c:v>32.1126</c:v>
                </c:pt>
                <c:pt idx="213">
                  <c:v>32.086399999999998</c:v>
                </c:pt>
                <c:pt idx="214">
                  <c:v>32.063499999999998</c:v>
                </c:pt>
                <c:pt idx="215">
                  <c:v>32.032600000000002</c:v>
                </c:pt>
                <c:pt idx="216">
                  <c:v>32.013800000000003</c:v>
                </c:pt>
                <c:pt idx="217">
                  <c:v>31.980899999999998</c:v>
                </c:pt>
                <c:pt idx="218">
                  <c:v>31.9558</c:v>
                </c:pt>
                <c:pt idx="219">
                  <c:v>31.933499999999999</c:v>
                </c:pt>
                <c:pt idx="220">
                  <c:v>31.913499999999999</c:v>
                </c:pt>
                <c:pt idx="221">
                  <c:v>31.881399999999999</c:v>
                </c:pt>
                <c:pt idx="222">
                  <c:v>31.855499999999999</c:v>
                </c:pt>
                <c:pt idx="223">
                  <c:v>31.828900000000001</c:v>
                </c:pt>
                <c:pt idx="224">
                  <c:v>31.803699999999999</c:v>
                </c:pt>
                <c:pt idx="225">
                  <c:v>31.781400000000001</c:v>
                </c:pt>
                <c:pt idx="226">
                  <c:v>31.752099999999999</c:v>
                </c:pt>
                <c:pt idx="227">
                  <c:v>31.719799999999999</c:v>
                </c:pt>
                <c:pt idx="228">
                  <c:v>31.697399999999998</c:v>
                </c:pt>
                <c:pt idx="229">
                  <c:v>31.6614</c:v>
                </c:pt>
                <c:pt idx="230">
                  <c:v>31.635000000000002</c:v>
                </c:pt>
                <c:pt idx="231">
                  <c:v>31.608699999999999</c:v>
                </c:pt>
                <c:pt idx="232">
                  <c:v>31.5823</c:v>
                </c:pt>
                <c:pt idx="233">
                  <c:v>31.555599999999998</c:v>
                </c:pt>
                <c:pt idx="234">
                  <c:v>31.517900000000001</c:v>
                </c:pt>
                <c:pt idx="235">
                  <c:v>31.49</c:v>
                </c:pt>
                <c:pt idx="236">
                  <c:v>31.467099999999999</c:v>
                </c:pt>
                <c:pt idx="237">
                  <c:v>31.435300000000002</c:v>
                </c:pt>
                <c:pt idx="238">
                  <c:v>31.401</c:v>
                </c:pt>
                <c:pt idx="239">
                  <c:v>31.375599999999999</c:v>
                </c:pt>
                <c:pt idx="240">
                  <c:v>31.3475</c:v>
                </c:pt>
                <c:pt idx="241">
                  <c:v>31.319299999999998</c:v>
                </c:pt>
                <c:pt idx="242">
                  <c:v>31.283799999999999</c:v>
                </c:pt>
                <c:pt idx="243">
                  <c:v>31.255400000000002</c:v>
                </c:pt>
                <c:pt idx="244">
                  <c:v>31.2226</c:v>
                </c:pt>
                <c:pt idx="245">
                  <c:v>31.194800000000001</c:v>
                </c:pt>
                <c:pt idx="246">
                  <c:v>31.166</c:v>
                </c:pt>
                <c:pt idx="247">
                  <c:v>31.133700000000001</c:v>
                </c:pt>
                <c:pt idx="248">
                  <c:v>31.107700000000001</c:v>
                </c:pt>
                <c:pt idx="249">
                  <c:v>31.069600000000001</c:v>
                </c:pt>
                <c:pt idx="250">
                  <c:v>31.039300000000001</c:v>
                </c:pt>
                <c:pt idx="251">
                  <c:v>31.0014</c:v>
                </c:pt>
                <c:pt idx="252">
                  <c:v>30.969100000000001</c:v>
                </c:pt>
                <c:pt idx="253">
                  <c:v>30.9557</c:v>
                </c:pt>
                <c:pt idx="254">
                  <c:v>30.9175</c:v>
                </c:pt>
                <c:pt idx="255">
                  <c:v>30.881</c:v>
                </c:pt>
                <c:pt idx="256">
                  <c:v>30.854399999999998</c:v>
                </c:pt>
                <c:pt idx="257">
                  <c:v>30.815799999999999</c:v>
                </c:pt>
                <c:pt idx="258">
                  <c:v>30.7791</c:v>
                </c:pt>
                <c:pt idx="259">
                  <c:v>30.752800000000001</c:v>
                </c:pt>
                <c:pt idx="260">
                  <c:v>30.716699999999999</c:v>
                </c:pt>
                <c:pt idx="261">
                  <c:v>30.686199999999999</c:v>
                </c:pt>
                <c:pt idx="262">
                  <c:v>30.655000000000001</c:v>
                </c:pt>
                <c:pt idx="263">
                  <c:v>30.619399999999999</c:v>
                </c:pt>
                <c:pt idx="264">
                  <c:v>30.590299999999999</c:v>
                </c:pt>
                <c:pt idx="265">
                  <c:v>30.558599999999998</c:v>
                </c:pt>
                <c:pt idx="266">
                  <c:v>30.523499999999999</c:v>
                </c:pt>
                <c:pt idx="267">
                  <c:v>30.479099999999999</c:v>
                </c:pt>
                <c:pt idx="268">
                  <c:v>30.458600000000001</c:v>
                </c:pt>
                <c:pt idx="269">
                  <c:v>30.417200000000001</c:v>
                </c:pt>
                <c:pt idx="270">
                  <c:v>30.379100000000001</c:v>
                </c:pt>
                <c:pt idx="271">
                  <c:v>30.3505</c:v>
                </c:pt>
                <c:pt idx="272">
                  <c:v>30.3184</c:v>
                </c:pt>
                <c:pt idx="273">
                  <c:v>30.281400000000001</c:v>
                </c:pt>
                <c:pt idx="274">
                  <c:v>30.2455</c:v>
                </c:pt>
                <c:pt idx="275">
                  <c:v>30.212800000000001</c:v>
                </c:pt>
                <c:pt idx="276">
                  <c:v>30.180499999999999</c:v>
                </c:pt>
                <c:pt idx="277">
                  <c:v>30.143899999999999</c:v>
                </c:pt>
                <c:pt idx="278">
                  <c:v>30.1114</c:v>
                </c:pt>
                <c:pt idx="279">
                  <c:v>30.0761</c:v>
                </c:pt>
                <c:pt idx="280">
                  <c:v>30.035799999999998</c:v>
                </c:pt>
                <c:pt idx="281">
                  <c:v>30.006699999999999</c:v>
                </c:pt>
                <c:pt idx="282">
                  <c:v>29.974299999999999</c:v>
                </c:pt>
                <c:pt idx="283">
                  <c:v>29.927900000000001</c:v>
                </c:pt>
                <c:pt idx="284">
                  <c:v>29.897500000000001</c:v>
                </c:pt>
                <c:pt idx="285">
                  <c:v>29.861499999999999</c:v>
                </c:pt>
                <c:pt idx="286">
                  <c:v>29.8247</c:v>
                </c:pt>
                <c:pt idx="287">
                  <c:v>29.7928</c:v>
                </c:pt>
                <c:pt idx="288">
                  <c:v>29.753399999999999</c:v>
                </c:pt>
                <c:pt idx="289">
                  <c:v>29.716200000000001</c:v>
                </c:pt>
                <c:pt idx="290">
                  <c:v>29.688300000000002</c:v>
                </c:pt>
                <c:pt idx="291">
                  <c:v>29.648700000000002</c:v>
                </c:pt>
                <c:pt idx="292">
                  <c:v>29.6174</c:v>
                </c:pt>
                <c:pt idx="293">
                  <c:v>29.580300000000001</c:v>
                </c:pt>
                <c:pt idx="294">
                  <c:v>29.544799999999999</c:v>
                </c:pt>
                <c:pt idx="295">
                  <c:v>29.508900000000001</c:v>
                </c:pt>
                <c:pt idx="296">
                  <c:v>29.468399999999999</c:v>
                </c:pt>
                <c:pt idx="297">
                  <c:v>29.433199999999999</c:v>
                </c:pt>
                <c:pt idx="298">
                  <c:v>29.3977</c:v>
                </c:pt>
                <c:pt idx="299">
                  <c:v>29.355</c:v>
                </c:pt>
                <c:pt idx="300">
                  <c:v>29.331499999999998</c:v>
                </c:pt>
                <c:pt idx="301">
                  <c:v>29.293299999999999</c:v>
                </c:pt>
                <c:pt idx="302">
                  <c:v>29.260200000000001</c:v>
                </c:pt>
                <c:pt idx="303">
                  <c:v>29.217199999999998</c:v>
                </c:pt>
                <c:pt idx="304">
                  <c:v>29.186399999999999</c:v>
                </c:pt>
                <c:pt idx="305">
                  <c:v>29.145399999999999</c:v>
                </c:pt>
                <c:pt idx="306">
                  <c:v>29.113700000000001</c:v>
                </c:pt>
                <c:pt idx="307">
                  <c:v>29.0791</c:v>
                </c:pt>
                <c:pt idx="308">
                  <c:v>29.046399999999998</c:v>
                </c:pt>
                <c:pt idx="309">
                  <c:v>29.007200000000001</c:v>
                </c:pt>
                <c:pt idx="310">
                  <c:v>28.966100000000001</c:v>
                </c:pt>
                <c:pt idx="311">
                  <c:v>28.934000000000001</c:v>
                </c:pt>
                <c:pt idx="312">
                  <c:v>28.904399999999999</c:v>
                </c:pt>
                <c:pt idx="313">
                  <c:v>28.865200000000002</c:v>
                </c:pt>
                <c:pt idx="314">
                  <c:v>28.8323</c:v>
                </c:pt>
                <c:pt idx="315">
                  <c:v>28.795100000000001</c:v>
                </c:pt>
                <c:pt idx="316">
                  <c:v>28.756699999999999</c:v>
                </c:pt>
                <c:pt idx="317">
                  <c:v>28.723500000000001</c:v>
                </c:pt>
                <c:pt idx="318">
                  <c:v>28.692499999999999</c:v>
                </c:pt>
                <c:pt idx="319">
                  <c:v>28.653300000000002</c:v>
                </c:pt>
                <c:pt idx="320">
                  <c:v>28.621400000000001</c:v>
                </c:pt>
                <c:pt idx="321">
                  <c:v>28.5854</c:v>
                </c:pt>
                <c:pt idx="322">
                  <c:v>28.5442</c:v>
                </c:pt>
                <c:pt idx="323">
                  <c:v>28.514500000000002</c:v>
                </c:pt>
                <c:pt idx="324">
                  <c:v>28.475100000000001</c:v>
                </c:pt>
                <c:pt idx="325">
                  <c:v>28.444199999999999</c:v>
                </c:pt>
                <c:pt idx="326">
                  <c:v>28.416</c:v>
                </c:pt>
                <c:pt idx="327">
                  <c:v>28.3794</c:v>
                </c:pt>
                <c:pt idx="328">
                  <c:v>28.343699999999998</c:v>
                </c:pt>
                <c:pt idx="329">
                  <c:v>28.3123</c:v>
                </c:pt>
                <c:pt idx="330">
                  <c:v>28.279800000000002</c:v>
                </c:pt>
                <c:pt idx="331">
                  <c:v>28.2379</c:v>
                </c:pt>
                <c:pt idx="332">
                  <c:v>28.206700000000001</c:v>
                </c:pt>
                <c:pt idx="333">
                  <c:v>28.1736</c:v>
                </c:pt>
                <c:pt idx="334">
                  <c:v>28.1462</c:v>
                </c:pt>
                <c:pt idx="335">
                  <c:v>28.1022</c:v>
                </c:pt>
                <c:pt idx="336">
                  <c:v>28.068000000000001</c:v>
                </c:pt>
                <c:pt idx="337">
                  <c:v>28.041799999999999</c:v>
                </c:pt>
                <c:pt idx="338">
                  <c:v>28.009599999999999</c:v>
                </c:pt>
                <c:pt idx="339">
                  <c:v>27.970300000000002</c:v>
                </c:pt>
                <c:pt idx="340">
                  <c:v>27.933900000000001</c:v>
                </c:pt>
                <c:pt idx="341">
                  <c:v>27.903400000000001</c:v>
                </c:pt>
                <c:pt idx="342">
                  <c:v>27.873999999999999</c:v>
                </c:pt>
                <c:pt idx="343">
                  <c:v>27.8325</c:v>
                </c:pt>
                <c:pt idx="344">
                  <c:v>27.801300000000001</c:v>
                </c:pt>
                <c:pt idx="345">
                  <c:v>27.763100000000001</c:v>
                </c:pt>
                <c:pt idx="346">
                  <c:v>27.7303</c:v>
                </c:pt>
                <c:pt idx="347">
                  <c:v>27.698599999999999</c:v>
                </c:pt>
                <c:pt idx="348">
                  <c:v>27.663599999999999</c:v>
                </c:pt>
                <c:pt idx="349">
                  <c:v>27.630500000000001</c:v>
                </c:pt>
                <c:pt idx="350">
                  <c:v>27.598299999999998</c:v>
                </c:pt>
                <c:pt idx="351">
                  <c:v>27.558800000000002</c:v>
                </c:pt>
                <c:pt idx="352">
                  <c:v>27.529599999999999</c:v>
                </c:pt>
                <c:pt idx="353">
                  <c:v>27.499199999999998</c:v>
                </c:pt>
                <c:pt idx="354">
                  <c:v>27.4666</c:v>
                </c:pt>
                <c:pt idx="355">
                  <c:v>27.429600000000001</c:v>
                </c:pt>
                <c:pt idx="356">
                  <c:v>27.395099999999999</c:v>
                </c:pt>
                <c:pt idx="357">
                  <c:v>27.360900000000001</c:v>
                </c:pt>
                <c:pt idx="358">
                  <c:v>27.330400000000001</c:v>
                </c:pt>
                <c:pt idx="359">
                  <c:v>27.285399999999999</c:v>
                </c:pt>
                <c:pt idx="360">
                  <c:v>27.256900000000002</c:v>
                </c:pt>
                <c:pt idx="361">
                  <c:v>27.2242</c:v>
                </c:pt>
                <c:pt idx="362">
                  <c:v>27.194199999999999</c:v>
                </c:pt>
                <c:pt idx="363">
                  <c:v>27.155799999999999</c:v>
                </c:pt>
                <c:pt idx="364">
                  <c:v>27.128799999999998</c:v>
                </c:pt>
                <c:pt idx="365">
                  <c:v>27.090599999999998</c:v>
                </c:pt>
                <c:pt idx="366">
                  <c:v>27.058599999999998</c:v>
                </c:pt>
                <c:pt idx="367">
                  <c:v>27.025700000000001</c:v>
                </c:pt>
                <c:pt idx="368">
                  <c:v>26.985800000000001</c:v>
                </c:pt>
                <c:pt idx="369">
                  <c:v>26.951699999999999</c:v>
                </c:pt>
                <c:pt idx="370">
                  <c:v>26.914300000000001</c:v>
                </c:pt>
                <c:pt idx="371">
                  <c:v>26.881900000000002</c:v>
                </c:pt>
                <c:pt idx="372">
                  <c:v>26.849799999999998</c:v>
                </c:pt>
                <c:pt idx="373">
                  <c:v>26.811</c:v>
                </c:pt>
                <c:pt idx="374">
                  <c:v>26.779800000000002</c:v>
                </c:pt>
                <c:pt idx="375">
                  <c:v>26.748799999999999</c:v>
                </c:pt>
                <c:pt idx="376">
                  <c:v>26.711099999999998</c:v>
                </c:pt>
                <c:pt idx="377">
                  <c:v>26.683599999999998</c:v>
                </c:pt>
                <c:pt idx="378">
                  <c:v>26.642600000000002</c:v>
                </c:pt>
                <c:pt idx="379">
                  <c:v>26.609200000000001</c:v>
                </c:pt>
                <c:pt idx="380">
                  <c:v>26.5793</c:v>
                </c:pt>
                <c:pt idx="381">
                  <c:v>26.5395</c:v>
                </c:pt>
                <c:pt idx="382">
                  <c:v>26.502300000000002</c:v>
                </c:pt>
                <c:pt idx="383">
                  <c:v>26.471299999999999</c:v>
                </c:pt>
                <c:pt idx="384">
                  <c:v>26.4344</c:v>
                </c:pt>
                <c:pt idx="385">
                  <c:v>26.402000000000001</c:v>
                </c:pt>
                <c:pt idx="386">
                  <c:v>26.362200000000001</c:v>
                </c:pt>
                <c:pt idx="387">
                  <c:v>26.327500000000001</c:v>
                </c:pt>
                <c:pt idx="388">
                  <c:v>26.288499999999999</c:v>
                </c:pt>
                <c:pt idx="389">
                  <c:v>26.25</c:v>
                </c:pt>
                <c:pt idx="390">
                  <c:v>26.216799999999999</c:v>
                </c:pt>
                <c:pt idx="391">
                  <c:v>26.1828</c:v>
                </c:pt>
                <c:pt idx="392">
                  <c:v>26.136700000000001</c:v>
                </c:pt>
                <c:pt idx="393">
                  <c:v>26.107500000000002</c:v>
                </c:pt>
                <c:pt idx="394">
                  <c:v>26.068200000000001</c:v>
                </c:pt>
                <c:pt idx="395">
                  <c:v>26.028500000000001</c:v>
                </c:pt>
                <c:pt idx="396">
                  <c:v>25.990400000000001</c:v>
                </c:pt>
                <c:pt idx="397">
                  <c:v>25.963899999999999</c:v>
                </c:pt>
                <c:pt idx="398">
                  <c:v>25.9163</c:v>
                </c:pt>
                <c:pt idx="399">
                  <c:v>25.886600000000001</c:v>
                </c:pt>
                <c:pt idx="400">
                  <c:v>25.8447</c:v>
                </c:pt>
                <c:pt idx="401">
                  <c:v>25.806899999999999</c:v>
                </c:pt>
                <c:pt idx="402">
                  <c:v>25.772500000000001</c:v>
                </c:pt>
                <c:pt idx="403">
                  <c:v>25.726199999999999</c:v>
                </c:pt>
                <c:pt idx="404">
                  <c:v>25.692699999999999</c:v>
                </c:pt>
                <c:pt idx="405">
                  <c:v>25.652799999999999</c:v>
                </c:pt>
                <c:pt idx="406">
                  <c:v>25.610499999999998</c:v>
                </c:pt>
                <c:pt idx="407">
                  <c:v>25.565300000000001</c:v>
                </c:pt>
                <c:pt idx="408">
                  <c:v>25.535499999999999</c:v>
                </c:pt>
                <c:pt idx="409">
                  <c:v>25.499300000000002</c:v>
                </c:pt>
                <c:pt idx="410">
                  <c:v>25.454000000000001</c:v>
                </c:pt>
                <c:pt idx="411">
                  <c:v>25.409400000000002</c:v>
                </c:pt>
                <c:pt idx="412">
                  <c:v>25.37</c:v>
                </c:pt>
                <c:pt idx="413">
                  <c:v>25.328299999999999</c:v>
                </c:pt>
                <c:pt idx="414">
                  <c:v>25.288799999999998</c:v>
                </c:pt>
                <c:pt idx="415">
                  <c:v>25.248100000000001</c:v>
                </c:pt>
                <c:pt idx="416">
                  <c:v>25.2042</c:v>
                </c:pt>
                <c:pt idx="417">
                  <c:v>25.170200000000001</c:v>
                </c:pt>
                <c:pt idx="418">
                  <c:v>25.1251</c:v>
                </c:pt>
                <c:pt idx="419">
                  <c:v>25.076699999999999</c:v>
                </c:pt>
                <c:pt idx="420">
                  <c:v>25.0382</c:v>
                </c:pt>
                <c:pt idx="421">
                  <c:v>24.992100000000001</c:v>
                </c:pt>
                <c:pt idx="422">
                  <c:v>24.9542</c:v>
                </c:pt>
                <c:pt idx="423">
                  <c:v>24.9148</c:v>
                </c:pt>
                <c:pt idx="424">
                  <c:v>24.875900000000001</c:v>
                </c:pt>
                <c:pt idx="425">
                  <c:v>24.827400000000001</c:v>
                </c:pt>
                <c:pt idx="426">
                  <c:v>24.777799999999999</c:v>
                </c:pt>
                <c:pt idx="427">
                  <c:v>24.731999999999999</c:v>
                </c:pt>
                <c:pt idx="428">
                  <c:v>24.694500000000001</c:v>
                </c:pt>
                <c:pt idx="429">
                  <c:v>24.653500000000001</c:v>
                </c:pt>
                <c:pt idx="430">
                  <c:v>24.6096</c:v>
                </c:pt>
                <c:pt idx="431">
                  <c:v>24.559799999999999</c:v>
                </c:pt>
                <c:pt idx="432">
                  <c:v>24.520399999999999</c:v>
                </c:pt>
                <c:pt idx="433">
                  <c:v>24.4739</c:v>
                </c:pt>
                <c:pt idx="434">
                  <c:v>24.430399999999999</c:v>
                </c:pt>
                <c:pt idx="435">
                  <c:v>24.392199999999999</c:v>
                </c:pt>
                <c:pt idx="436">
                  <c:v>24.346699999999998</c:v>
                </c:pt>
                <c:pt idx="437">
                  <c:v>24.302600000000002</c:v>
                </c:pt>
                <c:pt idx="438">
                  <c:v>24.253900000000002</c:v>
                </c:pt>
                <c:pt idx="439">
                  <c:v>24.206600000000002</c:v>
                </c:pt>
                <c:pt idx="440">
                  <c:v>24.168800000000001</c:v>
                </c:pt>
                <c:pt idx="441">
                  <c:v>24.127800000000001</c:v>
                </c:pt>
                <c:pt idx="442">
                  <c:v>24.074100000000001</c:v>
                </c:pt>
                <c:pt idx="443">
                  <c:v>24.0307</c:v>
                </c:pt>
                <c:pt idx="444">
                  <c:v>23.9862</c:v>
                </c:pt>
                <c:pt idx="445">
                  <c:v>23.9436</c:v>
                </c:pt>
                <c:pt idx="446">
                  <c:v>23.893699999999999</c:v>
                </c:pt>
                <c:pt idx="447">
                  <c:v>23.8476</c:v>
                </c:pt>
                <c:pt idx="448">
                  <c:v>23.806899999999999</c:v>
                </c:pt>
                <c:pt idx="449">
                  <c:v>23.759599999999999</c:v>
                </c:pt>
                <c:pt idx="450">
                  <c:v>23.715800000000002</c:v>
                </c:pt>
                <c:pt idx="451">
                  <c:v>23.6693</c:v>
                </c:pt>
                <c:pt idx="452">
                  <c:v>23.625900000000001</c:v>
                </c:pt>
                <c:pt idx="453">
                  <c:v>23.575299999999999</c:v>
                </c:pt>
                <c:pt idx="454">
                  <c:v>23.5305</c:v>
                </c:pt>
                <c:pt idx="455">
                  <c:v>23.4785</c:v>
                </c:pt>
                <c:pt idx="456">
                  <c:v>23.442499999999999</c:v>
                </c:pt>
                <c:pt idx="457">
                  <c:v>23.395099999999999</c:v>
                </c:pt>
                <c:pt idx="458">
                  <c:v>23.347200000000001</c:v>
                </c:pt>
                <c:pt idx="459">
                  <c:v>23.2987</c:v>
                </c:pt>
                <c:pt idx="460">
                  <c:v>23.255500000000001</c:v>
                </c:pt>
                <c:pt idx="461">
                  <c:v>23.211400000000001</c:v>
                </c:pt>
                <c:pt idx="462">
                  <c:v>23.166599999999999</c:v>
                </c:pt>
                <c:pt idx="463">
                  <c:v>23.114899999999999</c:v>
                </c:pt>
                <c:pt idx="464">
                  <c:v>23.071899999999999</c:v>
                </c:pt>
                <c:pt idx="465">
                  <c:v>23.029399999999999</c:v>
                </c:pt>
                <c:pt idx="466">
                  <c:v>22.986699999999999</c:v>
                </c:pt>
                <c:pt idx="467">
                  <c:v>22.936299999999999</c:v>
                </c:pt>
                <c:pt idx="468">
                  <c:v>22.894600000000001</c:v>
                </c:pt>
                <c:pt idx="469">
                  <c:v>22.846399999999999</c:v>
                </c:pt>
                <c:pt idx="470">
                  <c:v>22.8063</c:v>
                </c:pt>
                <c:pt idx="471">
                  <c:v>22.759699999999999</c:v>
                </c:pt>
                <c:pt idx="472">
                  <c:v>22.7149</c:v>
                </c:pt>
                <c:pt idx="473">
                  <c:v>22.668199999999999</c:v>
                </c:pt>
                <c:pt idx="474">
                  <c:v>22.622900000000001</c:v>
                </c:pt>
                <c:pt idx="475">
                  <c:v>22.578399999999998</c:v>
                </c:pt>
                <c:pt idx="476">
                  <c:v>22.5337</c:v>
                </c:pt>
                <c:pt idx="477">
                  <c:v>22.491499999999998</c:v>
                </c:pt>
                <c:pt idx="478">
                  <c:v>22.441700000000001</c:v>
                </c:pt>
                <c:pt idx="479">
                  <c:v>22.3916</c:v>
                </c:pt>
                <c:pt idx="480">
                  <c:v>22.3504</c:v>
                </c:pt>
                <c:pt idx="481">
                  <c:v>22.306000000000001</c:v>
                </c:pt>
                <c:pt idx="482">
                  <c:v>22.264900000000001</c:v>
                </c:pt>
                <c:pt idx="483">
                  <c:v>22.217500000000001</c:v>
                </c:pt>
                <c:pt idx="484">
                  <c:v>22.166799999999999</c:v>
                </c:pt>
                <c:pt idx="485">
                  <c:v>22.1219</c:v>
                </c:pt>
                <c:pt idx="486">
                  <c:v>22.077300000000001</c:v>
                </c:pt>
                <c:pt idx="487">
                  <c:v>22.038499999999999</c:v>
                </c:pt>
                <c:pt idx="488">
                  <c:v>21.9894</c:v>
                </c:pt>
                <c:pt idx="489">
                  <c:v>21.944299999999998</c:v>
                </c:pt>
                <c:pt idx="490">
                  <c:v>21.903300000000002</c:v>
                </c:pt>
                <c:pt idx="491">
                  <c:v>21.853200000000001</c:v>
                </c:pt>
                <c:pt idx="492">
                  <c:v>21.803699999999999</c:v>
                </c:pt>
                <c:pt idx="493">
                  <c:v>21.762899999999998</c:v>
                </c:pt>
                <c:pt idx="494">
                  <c:v>21.7178</c:v>
                </c:pt>
                <c:pt idx="495">
                  <c:v>21.676300000000001</c:v>
                </c:pt>
                <c:pt idx="496">
                  <c:v>21.625800000000002</c:v>
                </c:pt>
                <c:pt idx="497">
                  <c:v>21.584399999999999</c:v>
                </c:pt>
                <c:pt idx="498">
                  <c:v>21.537600000000001</c:v>
                </c:pt>
                <c:pt idx="499">
                  <c:v>21.495699999999999</c:v>
                </c:pt>
                <c:pt idx="500">
                  <c:v>21.444299999999998</c:v>
                </c:pt>
                <c:pt idx="501">
                  <c:v>21.4038</c:v>
                </c:pt>
                <c:pt idx="502">
                  <c:v>21.363099999999999</c:v>
                </c:pt>
                <c:pt idx="503">
                  <c:v>21.315200000000001</c:v>
                </c:pt>
                <c:pt idx="504">
                  <c:v>21.263400000000001</c:v>
                </c:pt>
                <c:pt idx="505">
                  <c:v>21.222000000000001</c:v>
                </c:pt>
                <c:pt idx="506">
                  <c:v>21.174399999999999</c:v>
                </c:pt>
                <c:pt idx="507">
                  <c:v>21.125699999999998</c:v>
                </c:pt>
                <c:pt idx="508">
                  <c:v>21.088999999999999</c:v>
                </c:pt>
                <c:pt idx="509">
                  <c:v>21.042000000000002</c:v>
                </c:pt>
                <c:pt idx="510">
                  <c:v>20.988399999999999</c:v>
                </c:pt>
                <c:pt idx="511">
                  <c:v>20.948799999999999</c:v>
                </c:pt>
                <c:pt idx="512">
                  <c:v>20.8933</c:v>
                </c:pt>
                <c:pt idx="513">
                  <c:v>20.8565</c:v>
                </c:pt>
                <c:pt idx="514">
                  <c:v>20.800799999999999</c:v>
                </c:pt>
                <c:pt idx="515">
                  <c:v>20.752199999999998</c:v>
                </c:pt>
                <c:pt idx="516">
                  <c:v>20.7057</c:v>
                </c:pt>
                <c:pt idx="517">
                  <c:v>20.656400000000001</c:v>
                </c:pt>
                <c:pt idx="518">
                  <c:v>20.610499999999998</c:v>
                </c:pt>
                <c:pt idx="519">
                  <c:v>20.559200000000001</c:v>
                </c:pt>
                <c:pt idx="520">
                  <c:v>20.516500000000001</c:v>
                </c:pt>
                <c:pt idx="521">
                  <c:v>20.468299999999999</c:v>
                </c:pt>
                <c:pt idx="522">
                  <c:v>20.421399999999998</c:v>
                </c:pt>
                <c:pt idx="523">
                  <c:v>20.365500000000001</c:v>
                </c:pt>
                <c:pt idx="524">
                  <c:v>20.322900000000001</c:v>
                </c:pt>
                <c:pt idx="525">
                  <c:v>20.2654</c:v>
                </c:pt>
                <c:pt idx="526">
                  <c:v>20.220600000000001</c:v>
                </c:pt>
                <c:pt idx="527">
                  <c:v>20.174800000000001</c:v>
                </c:pt>
                <c:pt idx="528">
                  <c:v>20.1235</c:v>
                </c:pt>
                <c:pt idx="529">
                  <c:v>20.082599999999999</c:v>
                </c:pt>
                <c:pt idx="530">
                  <c:v>20.034500000000001</c:v>
                </c:pt>
                <c:pt idx="531">
                  <c:v>19.982600000000001</c:v>
                </c:pt>
                <c:pt idx="532">
                  <c:v>19.935099999999998</c:v>
                </c:pt>
                <c:pt idx="533">
                  <c:v>19.886199999999999</c:v>
                </c:pt>
                <c:pt idx="534">
                  <c:v>19.8369</c:v>
                </c:pt>
                <c:pt idx="535">
                  <c:v>19.785399999999999</c:v>
                </c:pt>
                <c:pt idx="536">
                  <c:v>19.730499999999999</c:v>
                </c:pt>
                <c:pt idx="537">
                  <c:v>19.689499999999999</c:v>
                </c:pt>
                <c:pt idx="538">
                  <c:v>19.6418</c:v>
                </c:pt>
                <c:pt idx="539">
                  <c:v>19.5868</c:v>
                </c:pt>
                <c:pt idx="540">
                  <c:v>19.535799999999998</c:v>
                </c:pt>
                <c:pt idx="541">
                  <c:v>19.4909</c:v>
                </c:pt>
                <c:pt idx="542">
                  <c:v>19.432400000000001</c:v>
                </c:pt>
                <c:pt idx="543">
                  <c:v>19.384699999999999</c:v>
                </c:pt>
                <c:pt idx="544">
                  <c:v>19.329599999999999</c:v>
                </c:pt>
                <c:pt idx="545">
                  <c:v>19.2805</c:v>
                </c:pt>
                <c:pt idx="546">
                  <c:v>19.226800000000001</c:v>
                </c:pt>
                <c:pt idx="547">
                  <c:v>19.1797</c:v>
                </c:pt>
                <c:pt idx="548">
                  <c:v>19.121600000000001</c:v>
                </c:pt>
                <c:pt idx="549">
                  <c:v>19.067699999999999</c:v>
                </c:pt>
                <c:pt idx="550">
                  <c:v>19.010200000000001</c:v>
                </c:pt>
                <c:pt idx="551">
                  <c:v>18.953600000000002</c:v>
                </c:pt>
                <c:pt idx="552">
                  <c:v>18.8995</c:v>
                </c:pt>
                <c:pt idx="553">
                  <c:v>18.8521</c:v>
                </c:pt>
                <c:pt idx="554">
                  <c:v>18.792400000000001</c:v>
                </c:pt>
                <c:pt idx="555">
                  <c:v>18.736799999999999</c:v>
                </c:pt>
                <c:pt idx="556">
                  <c:v>18.686599999999999</c:v>
                </c:pt>
                <c:pt idx="557">
                  <c:v>18.621099999999998</c:v>
                </c:pt>
                <c:pt idx="558">
                  <c:v>18.571000000000002</c:v>
                </c:pt>
                <c:pt idx="559">
                  <c:v>18.510100000000001</c:v>
                </c:pt>
                <c:pt idx="560">
                  <c:v>18.455400000000001</c:v>
                </c:pt>
                <c:pt idx="561">
                  <c:v>18.395600000000002</c:v>
                </c:pt>
                <c:pt idx="562">
                  <c:v>18.342500000000001</c:v>
                </c:pt>
                <c:pt idx="563">
                  <c:v>18.283300000000001</c:v>
                </c:pt>
                <c:pt idx="564">
                  <c:v>18.229099999999999</c:v>
                </c:pt>
                <c:pt idx="565">
                  <c:v>18.180499999999999</c:v>
                </c:pt>
                <c:pt idx="566">
                  <c:v>18.122</c:v>
                </c:pt>
                <c:pt idx="567">
                  <c:v>18.063700000000001</c:v>
                </c:pt>
                <c:pt idx="568">
                  <c:v>18.002500000000001</c:v>
                </c:pt>
                <c:pt idx="569">
                  <c:v>17.943899999999999</c:v>
                </c:pt>
                <c:pt idx="570">
                  <c:v>17.880700000000001</c:v>
                </c:pt>
                <c:pt idx="571">
                  <c:v>17.823799999999999</c:v>
                </c:pt>
                <c:pt idx="572">
                  <c:v>17.762499999999999</c:v>
                </c:pt>
                <c:pt idx="573">
                  <c:v>17.7014</c:v>
                </c:pt>
                <c:pt idx="574">
                  <c:v>17.639500000000002</c:v>
                </c:pt>
                <c:pt idx="575">
                  <c:v>17.575700000000001</c:v>
                </c:pt>
                <c:pt idx="576">
                  <c:v>17.516999999999999</c:v>
                </c:pt>
                <c:pt idx="577">
                  <c:v>17.4575</c:v>
                </c:pt>
                <c:pt idx="578">
                  <c:v>17.3917</c:v>
                </c:pt>
                <c:pt idx="579">
                  <c:v>17.330200000000001</c:v>
                </c:pt>
                <c:pt idx="580">
                  <c:v>17.273199999999999</c:v>
                </c:pt>
                <c:pt idx="581">
                  <c:v>17.207599999999999</c:v>
                </c:pt>
                <c:pt idx="582">
                  <c:v>17.150600000000001</c:v>
                </c:pt>
                <c:pt idx="583">
                  <c:v>17.089099999999998</c:v>
                </c:pt>
                <c:pt idx="584">
                  <c:v>17.024999999999999</c:v>
                </c:pt>
                <c:pt idx="585">
                  <c:v>16.962900000000001</c:v>
                </c:pt>
                <c:pt idx="586">
                  <c:v>16.9009</c:v>
                </c:pt>
                <c:pt idx="587">
                  <c:v>16.829799999999999</c:v>
                </c:pt>
                <c:pt idx="588">
                  <c:v>16.773299999999999</c:v>
                </c:pt>
                <c:pt idx="589">
                  <c:v>16.711300000000001</c:v>
                </c:pt>
                <c:pt idx="590">
                  <c:v>16.6494</c:v>
                </c:pt>
                <c:pt idx="591">
                  <c:v>16.579999999999998</c:v>
                </c:pt>
                <c:pt idx="592">
                  <c:v>16.5151</c:v>
                </c:pt>
                <c:pt idx="593">
                  <c:v>16.449200000000001</c:v>
                </c:pt>
                <c:pt idx="594">
                  <c:v>16.390499999999999</c:v>
                </c:pt>
                <c:pt idx="595">
                  <c:v>16.327999999999999</c:v>
                </c:pt>
                <c:pt idx="596">
                  <c:v>16.260899999999999</c:v>
                </c:pt>
                <c:pt idx="597">
                  <c:v>16.191800000000001</c:v>
                </c:pt>
                <c:pt idx="598">
                  <c:v>16.129300000000001</c:v>
                </c:pt>
                <c:pt idx="599">
                  <c:v>16.070900000000002</c:v>
                </c:pt>
                <c:pt idx="600">
                  <c:v>15.9315</c:v>
                </c:pt>
                <c:pt idx="601">
                  <c:v>15.8748</c:v>
                </c:pt>
                <c:pt idx="602">
                  <c:v>15.8072</c:v>
                </c:pt>
                <c:pt idx="603">
                  <c:v>15.7425</c:v>
                </c:pt>
                <c:pt idx="604">
                  <c:v>15.6851</c:v>
                </c:pt>
                <c:pt idx="605">
                  <c:v>15.6183</c:v>
                </c:pt>
                <c:pt idx="606">
                  <c:v>15.551299999999999</c:v>
                </c:pt>
                <c:pt idx="607">
                  <c:v>15.485799999999999</c:v>
                </c:pt>
                <c:pt idx="608">
                  <c:v>15.414999999999999</c:v>
                </c:pt>
                <c:pt idx="609">
                  <c:v>15.3596</c:v>
                </c:pt>
                <c:pt idx="610">
                  <c:v>15.293900000000001</c:v>
                </c:pt>
                <c:pt idx="611">
                  <c:v>15.232799999999999</c:v>
                </c:pt>
                <c:pt idx="612">
                  <c:v>15.173</c:v>
                </c:pt>
                <c:pt idx="613">
                  <c:v>15.1023</c:v>
                </c:pt>
                <c:pt idx="614">
                  <c:v>15.0458</c:v>
                </c:pt>
                <c:pt idx="615">
                  <c:v>14.9861</c:v>
                </c:pt>
                <c:pt idx="616">
                  <c:v>14.914</c:v>
                </c:pt>
                <c:pt idx="617">
                  <c:v>14.847200000000001</c:v>
                </c:pt>
                <c:pt idx="618">
                  <c:v>14.7921</c:v>
                </c:pt>
                <c:pt idx="619">
                  <c:v>14.723699999999999</c:v>
                </c:pt>
                <c:pt idx="620">
                  <c:v>14.666</c:v>
                </c:pt>
                <c:pt idx="621">
                  <c:v>14.5944</c:v>
                </c:pt>
                <c:pt idx="622">
                  <c:v>14.5421</c:v>
                </c:pt>
                <c:pt idx="623">
                  <c:v>14.4597</c:v>
                </c:pt>
                <c:pt idx="624">
                  <c:v>14.417</c:v>
                </c:pt>
                <c:pt idx="625">
                  <c:v>14.346399999999999</c:v>
                </c:pt>
                <c:pt idx="626">
                  <c:v>14.282400000000001</c:v>
                </c:pt>
                <c:pt idx="627">
                  <c:v>14.212300000000001</c:v>
                </c:pt>
                <c:pt idx="628">
                  <c:v>14.1541</c:v>
                </c:pt>
                <c:pt idx="629">
                  <c:v>14.079000000000001</c:v>
                </c:pt>
                <c:pt idx="630">
                  <c:v>14.012600000000001</c:v>
                </c:pt>
                <c:pt idx="631">
                  <c:v>13.9557</c:v>
                </c:pt>
                <c:pt idx="632">
                  <c:v>13.8803</c:v>
                </c:pt>
                <c:pt idx="633">
                  <c:v>13.809200000000001</c:v>
                </c:pt>
                <c:pt idx="634">
                  <c:v>13.751200000000001</c:v>
                </c:pt>
                <c:pt idx="635">
                  <c:v>13.675700000000001</c:v>
                </c:pt>
                <c:pt idx="636">
                  <c:v>13.6135</c:v>
                </c:pt>
                <c:pt idx="637">
                  <c:v>13.5504</c:v>
                </c:pt>
                <c:pt idx="638">
                  <c:v>13.4664</c:v>
                </c:pt>
                <c:pt idx="639">
                  <c:v>13.4025</c:v>
                </c:pt>
                <c:pt idx="640">
                  <c:v>13.340299999999999</c:v>
                </c:pt>
                <c:pt idx="641">
                  <c:v>13.2639</c:v>
                </c:pt>
                <c:pt idx="642">
                  <c:v>13.1884</c:v>
                </c:pt>
                <c:pt idx="643">
                  <c:v>13.123699999999999</c:v>
                </c:pt>
                <c:pt idx="644">
                  <c:v>13.0562</c:v>
                </c:pt>
                <c:pt idx="645">
                  <c:v>12.9947</c:v>
                </c:pt>
                <c:pt idx="646">
                  <c:v>12.9176</c:v>
                </c:pt>
                <c:pt idx="647">
                  <c:v>12.852600000000001</c:v>
                </c:pt>
                <c:pt idx="648">
                  <c:v>12.7675</c:v>
                </c:pt>
                <c:pt idx="649">
                  <c:v>12.6922</c:v>
                </c:pt>
                <c:pt idx="650">
                  <c:v>12.636100000000001</c:v>
                </c:pt>
                <c:pt idx="651">
                  <c:v>12.5563</c:v>
                </c:pt>
                <c:pt idx="652">
                  <c:v>12.4801</c:v>
                </c:pt>
                <c:pt idx="653">
                  <c:v>12.404999999999999</c:v>
                </c:pt>
                <c:pt idx="654">
                  <c:v>12.325900000000001</c:v>
                </c:pt>
                <c:pt idx="655">
                  <c:v>12.2682</c:v>
                </c:pt>
                <c:pt idx="656">
                  <c:v>12.1873</c:v>
                </c:pt>
                <c:pt idx="657">
                  <c:v>12.1227</c:v>
                </c:pt>
                <c:pt idx="658">
                  <c:v>12.035600000000001</c:v>
                </c:pt>
                <c:pt idx="659">
                  <c:v>11.960800000000001</c:v>
                </c:pt>
                <c:pt idx="660">
                  <c:v>11.8803</c:v>
                </c:pt>
                <c:pt idx="661">
                  <c:v>11.797700000000001</c:v>
                </c:pt>
                <c:pt idx="662">
                  <c:v>11.727499999999999</c:v>
                </c:pt>
                <c:pt idx="663">
                  <c:v>11.6578</c:v>
                </c:pt>
                <c:pt idx="664">
                  <c:v>11.5863</c:v>
                </c:pt>
                <c:pt idx="665">
                  <c:v>11.4953</c:v>
                </c:pt>
                <c:pt idx="666">
                  <c:v>11.4178</c:v>
                </c:pt>
                <c:pt idx="667">
                  <c:v>11.347200000000001</c:v>
                </c:pt>
                <c:pt idx="668">
                  <c:v>11.2697</c:v>
                </c:pt>
                <c:pt idx="669">
                  <c:v>11.19</c:v>
                </c:pt>
                <c:pt idx="670">
                  <c:v>11.1015</c:v>
                </c:pt>
                <c:pt idx="671">
                  <c:v>11.006</c:v>
                </c:pt>
                <c:pt idx="672">
                  <c:v>10.9377</c:v>
                </c:pt>
                <c:pt idx="673">
                  <c:v>10.8553</c:v>
                </c:pt>
                <c:pt idx="674">
                  <c:v>10.7797</c:v>
                </c:pt>
                <c:pt idx="675">
                  <c:v>10.6914</c:v>
                </c:pt>
                <c:pt idx="676">
                  <c:v>10.618499999999999</c:v>
                </c:pt>
                <c:pt idx="677">
                  <c:v>10.541499999999999</c:v>
                </c:pt>
                <c:pt idx="678">
                  <c:v>10.4625</c:v>
                </c:pt>
                <c:pt idx="679">
                  <c:v>10.376099999999999</c:v>
                </c:pt>
                <c:pt idx="680">
                  <c:v>10.2957</c:v>
                </c:pt>
                <c:pt idx="681">
                  <c:v>10.2216</c:v>
                </c:pt>
                <c:pt idx="682">
                  <c:v>10.1347</c:v>
                </c:pt>
                <c:pt idx="683">
                  <c:v>10.0595</c:v>
                </c:pt>
                <c:pt idx="684">
                  <c:v>9.97255</c:v>
                </c:pt>
                <c:pt idx="685">
                  <c:v>9.8923699999999997</c:v>
                </c:pt>
                <c:pt idx="686">
                  <c:v>9.8228799999999996</c:v>
                </c:pt>
                <c:pt idx="687">
                  <c:v>9.7335899999999995</c:v>
                </c:pt>
                <c:pt idx="688">
                  <c:v>9.6588700000000003</c:v>
                </c:pt>
                <c:pt idx="689">
                  <c:v>9.5875500000000002</c:v>
                </c:pt>
                <c:pt idx="690">
                  <c:v>9.4952699999999997</c:v>
                </c:pt>
                <c:pt idx="691">
                  <c:v>9.4154199999999992</c:v>
                </c:pt>
                <c:pt idx="692">
                  <c:v>9.3516899999999996</c:v>
                </c:pt>
                <c:pt idx="693">
                  <c:v>9.2761999999999993</c:v>
                </c:pt>
                <c:pt idx="694">
                  <c:v>9.1868999999999996</c:v>
                </c:pt>
                <c:pt idx="695">
                  <c:v>9.1173900000000003</c:v>
                </c:pt>
                <c:pt idx="696">
                  <c:v>9.0460600000000007</c:v>
                </c:pt>
                <c:pt idx="697">
                  <c:v>8.9765899999999998</c:v>
                </c:pt>
                <c:pt idx="698">
                  <c:v>8.8819900000000001</c:v>
                </c:pt>
                <c:pt idx="699">
                  <c:v>8.7932900000000007</c:v>
                </c:pt>
                <c:pt idx="700">
                  <c:v>8.7337900000000008</c:v>
                </c:pt>
                <c:pt idx="701">
                  <c:v>8.64968</c:v>
                </c:pt>
                <c:pt idx="702">
                  <c:v>8.5715199999999996</c:v>
                </c:pt>
                <c:pt idx="703">
                  <c:v>8.4866100000000007</c:v>
                </c:pt>
                <c:pt idx="704">
                  <c:v>8.4173299999999998</c:v>
                </c:pt>
                <c:pt idx="705">
                  <c:v>8.3300800000000006</c:v>
                </c:pt>
                <c:pt idx="706">
                  <c:v>8.2465299999999999</c:v>
                </c:pt>
                <c:pt idx="707">
                  <c:v>8.1577999999999999</c:v>
                </c:pt>
                <c:pt idx="708">
                  <c:v>8.1048899999999993</c:v>
                </c:pt>
                <c:pt idx="709">
                  <c:v>8.0196799999999993</c:v>
                </c:pt>
                <c:pt idx="710">
                  <c:v>7.9427000000000003</c:v>
                </c:pt>
                <c:pt idx="711">
                  <c:v>7.8592500000000003</c:v>
                </c:pt>
                <c:pt idx="712">
                  <c:v>7.7797599999999996</c:v>
                </c:pt>
                <c:pt idx="713">
                  <c:v>7.7104900000000001</c:v>
                </c:pt>
                <c:pt idx="714">
                  <c:v>7.6374399999999998</c:v>
                </c:pt>
                <c:pt idx="715">
                  <c:v>7.5477100000000004</c:v>
                </c:pt>
                <c:pt idx="716">
                  <c:v>7.4801399999999996</c:v>
                </c:pt>
                <c:pt idx="717">
                  <c:v>7.3935599999999999</c:v>
                </c:pt>
                <c:pt idx="718">
                  <c:v>7.3219500000000002</c:v>
                </c:pt>
                <c:pt idx="719">
                  <c:v>7.2321499999999999</c:v>
                </c:pt>
                <c:pt idx="720">
                  <c:v>7.16012</c:v>
                </c:pt>
                <c:pt idx="721">
                  <c:v>7.07883</c:v>
                </c:pt>
                <c:pt idx="722">
                  <c:v>7.0118200000000002</c:v>
                </c:pt>
                <c:pt idx="723">
                  <c:v>6.9351099999999999</c:v>
                </c:pt>
                <c:pt idx="724">
                  <c:v>6.8704299999999998</c:v>
                </c:pt>
                <c:pt idx="725">
                  <c:v>6.7808999999999999</c:v>
                </c:pt>
                <c:pt idx="726">
                  <c:v>6.70099</c:v>
                </c:pt>
                <c:pt idx="727">
                  <c:v>6.6272799999999998</c:v>
                </c:pt>
                <c:pt idx="728">
                  <c:v>6.5471899999999996</c:v>
                </c:pt>
                <c:pt idx="729">
                  <c:v>6.4863200000000001</c:v>
                </c:pt>
                <c:pt idx="730">
                  <c:v>6.4041100000000002</c:v>
                </c:pt>
                <c:pt idx="731">
                  <c:v>6.3219900000000004</c:v>
                </c:pt>
                <c:pt idx="732">
                  <c:v>6.2442599999999997</c:v>
                </c:pt>
                <c:pt idx="733">
                  <c:v>6.17204</c:v>
                </c:pt>
                <c:pt idx="734">
                  <c:v>6.0992100000000002</c:v>
                </c:pt>
                <c:pt idx="735">
                  <c:v>6.0218699999999998</c:v>
                </c:pt>
                <c:pt idx="736">
                  <c:v>5.9334300000000004</c:v>
                </c:pt>
                <c:pt idx="737">
                  <c:v>5.8526499999999997</c:v>
                </c:pt>
                <c:pt idx="738">
                  <c:v>5.7957000000000001</c:v>
                </c:pt>
                <c:pt idx="739">
                  <c:v>5.7123299999999997</c:v>
                </c:pt>
                <c:pt idx="740">
                  <c:v>5.6413099999999998</c:v>
                </c:pt>
                <c:pt idx="741">
                  <c:v>5.5452599999999999</c:v>
                </c:pt>
                <c:pt idx="742">
                  <c:v>5.4894100000000003</c:v>
                </c:pt>
                <c:pt idx="743">
                  <c:v>5.4013200000000001</c:v>
                </c:pt>
                <c:pt idx="744">
                  <c:v>5.3201799999999997</c:v>
                </c:pt>
                <c:pt idx="745">
                  <c:v>5.2567300000000001</c:v>
                </c:pt>
                <c:pt idx="746">
                  <c:v>5.1720499999999996</c:v>
                </c:pt>
                <c:pt idx="747">
                  <c:v>5.0972400000000002</c:v>
                </c:pt>
                <c:pt idx="748">
                  <c:v>5.0095299999999998</c:v>
                </c:pt>
                <c:pt idx="749">
                  <c:v>4.9315499999999997</c:v>
                </c:pt>
                <c:pt idx="750">
                  <c:v>4.8571999999999997</c:v>
                </c:pt>
                <c:pt idx="751">
                  <c:v>4.7868199999999996</c:v>
                </c:pt>
                <c:pt idx="752">
                  <c:v>4.71312</c:v>
                </c:pt>
                <c:pt idx="753">
                  <c:v>4.6283899999999996</c:v>
                </c:pt>
                <c:pt idx="754">
                  <c:v>4.5614600000000003</c:v>
                </c:pt>
                <c:pt idx="755">
                  <c:v>4.4738199999999999</c:v>
                </c:pt>
                <c:pt idx="756">
                  <c:v>4.3998699999999999</c:v>
                </c:pt>
                <c:pt idx="757">
                  <c:v>4.3130699999999997</c:v>
                </c:pt>
                <c:pt idx="758">
                  <c:v>4.2386799999999996</c:v>
                </c:pt>
                <c:pt idx="759">
                  <c:v>4.1621699999999997</c:v>
                </c:pt>
                <c:pt idx="760">
                  <c:v>4.0952999999999999</c:v>
                </c:pt>
                <c:pt idx="761">
                  <c:v>4.0128399999999997</c:v>
                </c:pt>
                <c:pt idx="762">
                  <c:v>3.9297900000000001</c:v>
                </c:pt>
                <c:pt idx="763">
                  <c:v>3.8571800000000001</c:v>
                </c:pt>
                <c:pt idx="764">
                  <c:v>3.76112</c:v>
                </c:pt>
                <c:pt idx="765">
                  <c:v>3.68296</c:v>
                </c:pt>
                <c:pt idx="766">
                  <c:v>3.6056400000000002</c:v>
                </c:pt>
                <c:pt idx="767">
                  <c:v>3.53505</c:v>
                </c:pt>
                <c:pt idx="768">
                  <c:v>3.4691900000000002</c:v>
                </c:pt>
                <c:pt idx="769">
                  <c:v>3.3601200000000002</c:v>
                </c:pt>
                <c:pt idx="770">
                  <c:v>3.2872499999999998</c:v>
                </c:pt>
                <c:pt idx="771">
                  <c:v>3.2037</c:v>
                </c:pt>
                <c:pt idx="772">
                  <c:v>3.1017399999999999</c:v>
                </c:pt>
                <c:pt idx="773">
                  <c:v>3.05871</c:v>
                </c:pt>
                <c:pt idx="774">
                  <c:v>2.94984</c:v>
                </c:pt>
                <c:pt idx="775">
                  <c:v>2.8679800000000002</c:v>
                </c:pt>
                <c:pt idx="776">
                  <c:v>2.80524</c:v>
                </c:pt>
                <c:pt idx="777">
                  <c:v>2.7144900000000001</c:v>
                </c:pt>
                <c:pt idx="778">
                  <c:v>2.6440999999999999</c:v>
                </c:pt>
                <c:pt idx="779">
                  <c:v>2.5286200000000001</c:v>
                </c:pt>
                <c:pt idx="780">
                  <c:v>2.4293900000000002</c:v>
                </c:pt>
                <c:pt idx="781">
                  <c:v>2.3519199999999998</c:v>
                </c:pt>
                <c:pt idx="782">
                  <c:v>2.23996</c:v>
                </c:pt>
                <c:pt idx="783">
                  <c:v>2.1268400000000001</c:v>
                </c:pt>
                <c:pt idx="784">
                  <c:v>2.07545</c:v>
                </c:pt>
                <c:pt idx="785">
                  <c:v>1.9705999999999999</c:v>
                </c:pt>
                <c:pt idx="786">
                  <c:v>1.85894</c:v>
                </c:pt>
                <c:pt idx="787">
                  <c:v>1.7619100000000001</c:v>
                </c:pt>
                <c:pt idx="788">
                  <c:v>1.63422</c:v>
                </c:pt>
                <c:pt idx="789">
                  <c:v>1.54037</c:v>
                </c:pt>
                <c:pt idx="790">
                  <c:v>1.4515400000000001</c:v>
                </c:pt>
                <c:pt idx="791">
                  <c:v>1.32399</c:v>
                </c:pt>
                <c:pt idx="792">
                  <c:v>1.1985399999999999</c:v>
                </c:pt>
                <c:pt idx="793">
                  <c:v>1.0896999999999999</c:v>
                </c:pt>
                <c:pt idx="794">
                  <c:v>0.99742799999999998</c:v>
                </c:pt>
                <c:pt idx="795">
                  <c:v>0.88396300000000005</c:v>
                </c:pt>
                <c:pt idx="796">
                  <c:v>0.74123300000000003</c:v>
                </c:pt>
                <c:pt idx="797">
                  <c:v>0.64574900000000002</c:v>
                </c:pt>
                <c:pt idx="798">
                  <c:v>0.501332</c:v>
                </c:pt>
                <c:pt idx="799">
                  <c:v>0.30266599999999999</c:v>
                </c:pt>
                <c:pt idx="800">
                  <c:v>2.0839400000000001</c:v>
                </c:pt>
                <c:pt idx="801">
                  <c:v>2.0474800000000002</c:v>
                </c:pt>
                <c:pt idx="802">
                  <c:v>1.98854</c:v>
                </c:pt>
                <c:pt idx="803">
                  <c:v>1.9232</c:v>
                </c:pt>
                <c:pt idx="804">
                  <c:v>1.87416</c:v>
                </c:pt>
                <c:pt idx="805">
                  <c:v>1.8245800000000001</c:v>
                </c:pt>
                <c:pt idx="806">
                  <c:v>1.7638</c:v>
                </c:pt>
                <c:pt idx="807">
                  <c:v>1.74718</c:v>
                </c:pt>
                <c:pt idx="808">
                  <c:v>1.66832</c:v>
                </c:pt>
                <c:pt idx="809">
                  <c:v>1.6094599999999999</c:v>
                </c:pt>
                <c:pt idx="810">
                  <c:v>1.56389</c:v>
                </c:pt>
                <c:pt idx="811">
                  <c:v>1.4968399999999999</c:v>
                </c:pt>
                <c:pt idx="812">
                  <c:v>1.47492</c:v>
                </c:pt>
                <c:pt idx="813">
                  <c:v>1.4167099999999999</c:v>
                </c:pt>
                <c:pt idx="814">
                  <c:v>1.35941</c:v>
                </c:pt>
                <c:pt idx="815">
                  <c:v>1.3069599999999999</c:v>
                </c:pt>
                <c:pt idx="816">
                  <c:v>1.2732000000000001</c:v>
                </c:pt>
                <c:pt idx="817">
                  <c:v>1.2154799999999999</c:v>
                </c:pt>
                <c:pt idx="818">
                  <c:v>1.17343</c:v>
                </c:pt>
                <c:pt idx="819">
                  <c:v>1.15646</c:v>
                </c:pt>
                <c:pt idx="820">
                  <c:v>1.09795</c:v>
                </c:pt>
                <c:pt idx="821">
                  <c:v>1.0643899999999999</c:v>
                </c:pt>
                <c:pt idx="822">
                  <c:v>1.02085</c:v>
                </c:pt>
                <c:pt idx="823">
                  <c:v>0.98327699999999996</c:v>
                </c:pt>
                <c:pt idx="824">
                  <c:v>0.93275300000000005</c:v>
                </c:pt>
                <c:pt idx="825">
                  <c:v>0.89829499999999995</c:v>
                </c:pt>
                <c:pt idx="826">
                  <c:v>0.85717200000000005</c:v>
                </c:pt>
                <c:pt idx="827">
                  <c:v>0.82384800000000002</c:v>
                </c:pt>
                <c:pt idx="828">
                  <c:v>0.78273800000000004</c:v>
                </c:pt>
                <c:pt idx="829">
                  <c:v>0.76281699999999997</c:v>
                </c:pt>
                <c:pt idx="830">
                  <c:v>0.71432300000000004</c:v>
                </c:pt>
                <c:pt idx="831">
                  <c:v>0.672292</c:v>
                </c:pt>
                <c:pt idx="832">
                  <c:v>0.63809099999999996</c:v>
                </c:pt>
                <c:pt idx="833">
                  <c:v>0.621035</c:v>
                </c:pt>
                <c:pt idx="834">
                  <c:v>0.56428400000000001</c:v>
                </c:pt>
                <c:pt idx="835">
                  <c:v>0.53907799999999995</c:v>
                </c:pt>
                <c:pt idx="836">
                  <c:v>0.49995400000000001</c:v>
                </c:pt>
                <c:pt idx="837">
                  <c:v>0.46581400000000001</c:v>
                </c:pt>
                <c:pt idx="838">
                  <c:v>0.42007100000000003</c:v>
                </c:pt>
                <c:pt idx="839">
                  <c:v>0.39781499999999997</c:v>
                </c:pt>
                <c:pt idx="840">
                  <c:v>0.34473500000000001</c:v>
                </c:pt>
                <c:pt idx="841">
                  <c:v>0.30908000000000002</c:v>
                </c:pt>
                <c:pt idx="842">
                  <c:v>0.289323</c:v>
                </c:pt>
                <c:pt idx="843">
                  <c:v>0.25476100000000002</c:v>
                </c:pt>
                <c:pt idx="844">
                  <c:v>0.194329</c:v>
                </c:pt>
                <c:pt idx="845">
                  <c:v>0.17044300000000001</c:v>
                </c:pt>
                <c:pt idx="846">
                  <c:v>0.131719</c:v>
                </c:pt>
                <c:pt idx="847">
                  <c:v>0.10431799999999999</c:v>
                </c:pt>
                <c:pt idx="848">
                  <c:v>5.89854E-2</c:v>
                </c:pt>
                <c:pt idx="849">
                  <c:v>3.2300099999999998E-2</c:v>
                </c:pt>
                <c:pt idx="850">
                  <c:v>-2.54879E-3</c:v>
                </c:pt>
                <c:pt idx="851">
                  <c:v>-3.36242E-2</c:v>
                </c:pt>
                <c:pt idx="852">
                  <c:v>-7.1021500000000001E-2</c:v>
                </c:pt>
                <c:pt idx="853">
                  <c:v>-0.12825900000000001</c:v>
                </c:pt>
                <c:pt idx="854">
                  <c:v>-0.159361</c:v>
                </c:pt>
                <c:pt idx="855">
                  <c:v>-0.19824800000000001</c:v>
                </c:pt>
                <c:pt idx="856">
                  <c:v>-0.23235700000000001</c:v>
                </c:pt>
                <c:pt idx="857">
                  <c:v>-0.25531900000000002</c:v>
                </c:pt>
                <c:pt idx="858">
                  <c:v>-0.306029</c:v>
                </c:pt>
                <c:pt idx="859">
                  <c:v>-0.35244599999999998</c:v>
                </c:pt>
                <c:pt idx="860">
                  <c:v>-1.1935100000000001</c:v>
                </c:pt>
                <c:pt idx="861">
                  <c:v>-1.1552</c:v>
                </c:pt>
                <c:pt idx="862">
                  <c:v>-1.1238600000000001</c:v>
                </c:pt>
                <c:pt idx="863">
                  <c:v>-1.12618</c:v>
                </c:pt>
                <c:pt idx="864">
                  <c:v>-1.0861799999999999</c:v>
                </c:pt>
                <c:pt idx="865">
                  <c:v>-1.1062399999999999</c:v>
                </c:pt>
                <c:pt idx="866">
                  <c:v>-1.0520099999999999</c:v>
                </c:pt>
                <c:pt idx="867">
                  <c:v>-1.03139</c:v>
                </c:pt>
                <c:pt idx="868">
                  <c:v>-1.04443</c:v>
                </c:pt>
                <c:pt idx="869">
                  <c:v>-1.08592</c:v>
                </c:pt>
                <c:pt idx="870">
                  <c:v>-0.99736599999999997</c:v>
                </c:pt>
                <c:pt idx="871">
                  <c:v>-1.0216400000000001</c:v>
                </c:pt>
                <c:pt idx="872">
                  <c:v>-1.0465</c:v>
                </c:pt>
                <c:pt idx="873">
                  <c:v>-1.0482800000000001</c:v>
                </c:pt>
                <c:pt idx="874">
                  <c:v>-1.03861</c:v>
                </c:pt>
                <c:pt idx="875">
                  <c:v>-1.0585500000000001</c:v>
                </c:pt>
                <c:pt idx="876">
                  <c:v>-1.07131</c:v>
                </c:pt>
                <c:pt idx="877">
                  <c:v>-1.0879300000000001</c:v>
                </c:pt>
                <c:pt idx="878">
                  <c:v>-1.0906400000000001</c:v>
                </c:pt>
                <c:pt idx="879">
                  <c:v>-1.10002</c:v>
                </c:pt>
                <c:pt idx="880">
                  <c:v>-1.1131899999999999</c:v>
                </c:pt>
                <c:pt idx="881">
                  <c:v>-1.15002</c:v>
                </c:pt>
                <c:pt idx="882">
                  <c:v>-1.14381</c:v>
                </c:pt>
                <c:pt idx="883">
                  <c:v>-1.1668099999999999</c:v>
                </c:pt>
                <c:pt idx="884">
                  <c:v>-1.1689099999999999</c:v>
                </c:pt>
                <c:pt idx="885">
                  <c:v>-1.1557299999999999</c:v>
                </c:pt>
                <c:pt idx="886">
                  <c:v>-1.18143</c:v>
                </c:pt>
                <c:pt idx="887">
                  <c:v>-1.2088399999999999</c:v>
                </c:pt>
                <c:pt idx="888">
                  <c:v>-1.22062</c:v>
                </c:pt>
                <c:pt idx="889">
                  <c:v>-1.2427600000000001</c:v>
                </c:pt>
                <c:pt idx="890">
                  <c:v>-1.29097</c:v>
                </c:pt>
                <c:pt idx="891">
                  <c:v>-1.2695000000000001</c:v>
                </c:pt>
                <c:pt idx="892">
                  <c:v>-1.30925</c:v>
                </c:pt>
                <c:pt idx="893">
                  <c:v>-1.31609</c:v>
                </c:pt>
                <c:pt idx="894">
                  <c:v>-1.33005</c:v>
                </c:pt>
                <c:pt idx="895">
                  <c:v>-1.3622700000000001</c:v>
                </c:pt>
                <c:pt idx="896">
                  <c:v>-1.3595699999999999</c:v>
                </c:pt>
                <c:pt idx="897">
                  <c:v>-1.4007000000000001</c:v>
                </c:pt>
                <c:pt idx="898">
                  <c:v>-1.41604</c:v>
                </c:pt>
                <c:pt idx="899">
                  <c:v>-1.4582999999999999</c:v>
                </c:pt>
                <c:pt idx="900">
                  <c:v>-1.4737499999999999</c:v>
                </c:pt>
                <c:pt idx="901">
                  <c:v>-1.48064</c:v>
                </c:pt>
                <c:pt idx="902">
                  <c:v>-1.5208200000000001</c:v>
                </c:pt>
                <c:pt idx="903">
                  <c:v>-1.55386</c:v>
                </c:pt>
                <c:pt idx="904">
                  <c:v>-1.55836</c:v>
                </c:pt>
                <c:pt idx="905">
                  <c:v>-1.5774999999999999</c:v>
                </c:pt>
                <c:pt idx="906">
                  <c:v>-1.60595</c:v>
                </c:pt>
                <c:pt idx="907">
                  <c:v>-1.6552899999999999</c:v>
                </c:pt>
                <c:pt idx="908">
                  <c:v>-1.6490499999999999</c:v>
                </c:pt>
                <c:pt idx="909">
                  <c:v>-1.68676</c:v>
                </c:pt>
                <c:pt idx="910">
                  <c:v>-1.69238</c:v>
                </c:pt>
                <c:pt idx="911">
                  <c:v>-1.7447600000000001</c:v>
                </c:pt>
                <c:pt idx="912">
                  <c:v>-1.7596099999999999</c:v>
                </c:pt>
                <c:pt idx="913">
                  <c:v>-1.79921</c:v>
                </c:pt>
                <c:pt idx="914">
                  <c:v>-1.8548899999999999</c:v>
                </c:pt>
                <c:pt idx="915">
                  <c:v>-1.88202</c:v>
                </c:pt>
                <c:pt idx="916">
                  <c:v>-1.8575200000000001</c:v>
                </c:pt>
                <c:pt idx="917">
                  <c:v>-1.9406000000000001</c:v>
                </c:pt>
                <c:pt idx="918">
                  <c:v>-1.93272</c:v>
                </c:pt>
                <c:pt idx="919">
                  <c:v>-2.0057800000000001</c:v>
                </c:pt>
                <c:pt idx="920">
                  <c:v>-2.3925399999999999</c:v>
                </c:pt>
                <c:pt idx="921">
                  <c:v>-2.30505</c:v>
                </c:pt>
                <c:pt idx="922">
                  <c:v>-2.3853900000000001</c:v>
                </c:pt>
                <c:pt idx="923">
                  <c:v>-2.3572299999999999</c:v>
                </c:pt>
                <c:pt idx="924">
                  <c:v>-2.3566699999999998</c:v>
                </c:pt>
                <c:pt idx="925">
                  <c:v>-2.3401999999999998</c:v>
                </c:pt>
                <c:pt idx="926">
                  <c:v>-2.2783600000000002</c:v>
                </c:pt>
                <c:pt idx="927">
                  <c:v>-2.30802</c:v>
                </c:pt>
                <c:pt idx="928">
                  <c:v>-2.28111</c:v>
                </c:pt>
                <c:pt idx="929">
                  <c:v>-2.2953000000000001</c:v>
                </c:pt>
                <c:pt idx="930">
                  <c:v>-2.3251900000000001</c:v>
                </c:pt>
                <c:pt idx="931">
                  <c:v>-2.3234400000000002</c:v>
                </c:pt>
                <c:pt idx="932">
                  <c:v>-2.28844</c:v>
                </c:pt>
                <c:pt idx="933">
                  <c:v>-2.23902</c:v>
                </c:pt>
                <c:pt idx="934">
                  <c:v>-2.2437800000000001</c:v>
                </c:pt>
                <c:pt idx="935">
                  <c:v>-2.2120700000000002</c:v>
                </c:pt>
                <c:pt idx="936">
                  <c:v>-2.2432099999999999</c:v>
                </c:pt>
                <c:pt idx="937">
                  <c:v>-2.2730100000000002</c:v>
                </c:pt>
                <c:pt idx="938">
                  <c:v>-2.2103999999999999</c:v>
                </c:pt>
                <c:pt idx="939">
                  <c:v>-2.1995200000000001</c:v>
                </c:pt>
                <c:pt idx="940">
                  <c:v>-2.1730499999999999</c:v>
                </c:pt>
                <c:pt idx="941">
                  <c:v>-2.1245500000000002</c:v>
                </c:pt>
                <c:pt idx="942">
                  <c:v>-2.2105899999999998</c:v>
                </c:pt>
                <c:pt idx="943">
                  <c:v>-2.1224699999999999</c:v>
                </c:pt>
                <c:pt idx="944">
                  <c:v>-2.1468099999999999</c:v>
                </c:pt>
                <c:pt idx="945">
                  <c:v>-2.14689</c:v>
                </c:pt>
                <c:pt idx="946">
                  <c:v>-2.13164</c:v>
                </c:pt>
                <c:pt idx="947">
                  <c:v>-2.0678399999999999</c:v>
                </c:pt>
                <c:pt idx="948">
                  <c:v>-2.1092499999999998</c:v>
                </c:pt>
                <c:pt idx="949">
                  <c:v>-2.0832199999999998</c:v>
                </c:pt>
                <c:pt idx="950">
                  <c:v>-2.0983100000000001</c:v>
                </c:pt>
                <c:pt idx="951">
                  <c:v>-2.08405</c:v>
                </c:pt>
                <c:pt idx="952">
                  <c:v>-2.0680900000000002</c:v>
                </c:pt>
                <c:pt idx="953">
                  <c:v>-2.0684399999999998</c:v>
                </c:pt>
                <c:pt idx="954">
                  <c:v>-2.0907399999999998</c:v>
                </c:pt>
                <c:pt idx="955">
                  <c:v>-2.0561400000000001</c:v>
                </c:pt>
                <c:pt idx="956">
                  <c:v>-2.1004499999999999</c:v>
                </c:pt>
                <c:pt idx="957">
                  <c:v>-2.0036299999999998</c:v>
                </c:pt>
                <c:pt idx="958">
                  <c:v>-2.05545</c:v>
                </c:pt>
                <c:pt idx="959">
                  <c:v>-2.02013</c:v>
                </c:pt>
                <c:pt idx="960">
                  <c:v>-1.9752000000000001</c:v>
                </c:pt>
                <c:pt idx="961">
                  <c:v>-1.9775199999999999</c:v>
                </c:pt>
                <c:pt idx="962">
                  <c:v>-1.9963</c:v>
                </c:pt>
                <c:pt idx="963">
                  <c:v>-2.0094500000000002</c:v>
                </c:pt>
                <c:pt idx="964">
                  <c:v>-1.9413100000000001</c:v>
                </c:pt>
                <c:pt idx="965">
                  <c:v>-1.94808</c:v>
                </c:pt>
                <c:pt idx="966">
                  <c:v>-1.9733499999999999</c:v>
                </c:pt>
                <c:pt idx="967">
                  <c:v>-1.92184</c:v>
                </c:pt>
                <c:pt idx="968">
                  <c:v>-1.97434</c:v>
                </c:pt>
                <c:pt idx="969">
                  <c:v>-1.9375800000000001</c:v>
                </c:pt>
                <c:pt idx="970">
                  <c:v>-1.91364</c:v>
                </c:pt>
                <c:pt idx="971">
                  <c:v>-1.8897200000000001</c:v>
                </c:pt>
                <c:pt idx="972">
                  <c:v>-1.92778</c:v>
                </c:pt>
                <c:pt idx="973">
                  <c:v>-1.8640600000000001</c:v>
                </c:pt>
                <c:pt idx="974">
                  <c:v>-1.9097299999999999</c:v>
                </c:pt>
                <c:pt idx="975">
                  <c:v>-1.8985700000000001</c:v>
                </c:pt>
                <c:pt idx="976">
                  <c:v>-1.8849899999999999</c:v>
                </c:pt>
                <c:pt idx="977">
                  <c:v>-1.8748199999999999</c:v>
                </c:pt>
                <c:pt idx="978">
                  <c:v>-1.8666400000000001</c:v>
                </c:pt>
                <c:pt idx="979">
                  <c:v>-1.8439000000000001</c:v>
                </c:pt>
                <c:pt idx="980">
                  <c:v>-1.8227599999999999</c:v>
                </c:pt>
                <c:pt idx="981">
                  <c:v>-1.8163100000000001</c:v>
                </c:pt>
                <c:pt idx="982">
                  <c:v>-1.83897</c:v>
                </c:pt>
                <c:pt idx="983">
                  <c:v>-1.85704</c:v>
                </c:pt>
                <c:pt idx="984">
                  <c:v>-1.7844199999999999</c:v>
                </c:pt>
                <c:pt idx="985">
                  <c:v>-1.7771600000000001</c:v>
                </c:pt>
                <c:pt idx="986">
                  <c:v>-1.8085500000000001</c:v>
                </c:pt>
                <c:pt idx="987">
                  <c:v>-1.7878499999999999</c:v>
                </c:pt>
                <c:pt idx="988">
                  <c:v>-1.7798099999999999</c:v>
                </c:pt>
                <c:pt idx="989">
                  <c:v>-1.7875099999999999</c:v>
                </c:pt>
                <c:pt idx="990">
                  <c:v>-1.79236</c:v>
                </c:pt>
                <c:pt idx="991">
                  <c:v>-1.75641</c:v>
                </c:pt>
                <c:pt idx="992">
                  <c:v>-1.7477100000000001</c:v>
                </c:pt>
                <c:pt idx="993">
                  <c:v>-1.7345200000000001</c:v>
                </c:pt>
                <c:pt idx="994">
                  <c:v>-1.7377199999999999</c:v>
                </c:pt>
                <c:pt idx="995">
                  <c:v>-1.7492300000000001</c:v>
                </c:pt>
                <c:pt idx="996">
                  <c:v>-1.71377</c:v>
                </c:pt>
                <c:pt idx="997">
                  <c:v>-1.72949</c:v>
                </c:pt>
                <c:pt idx="998">
                  <c:v>-1.74655</c:v>
                </c:pt>
                <c:pt idx="999">
                  <c:v>-1.7234499999999999</c:v>
                </c:pt>
                <c:pt idx="1000">
                  <c:v>-1.7406600000000001</c:v>
                </c:pt>
                <c:pt idx="1001">
                  <c:v>-1.75237</c:v>
                </c:pt>
                <c:pt idx="1002">
                  <c:v>-1.7303200000000001</c:v>
                </c:pt>
                <c:pt idx="1003">
                  <c:v>-1.73007</c:v>
                </c:pt>
                <c:pt idx="1004">
                  <c:v>-1.6907000000000001</c:v>
                </c:pt>
                <c:pt idx="1005">
                  <c:v>-1.7639400000000001</c:v>
                </c:pt>
                <c:pt idx="1006">
                  <c:v>-1.7299800000000001</c:v>
                </c:pt>
                <c:pt idx="1007">
                  <c:v>-1.7505999999999999</c:v>
                </c:pt>
                <c:pt idx="1008">
                  <c:v>-1.7333700000000001</c:v>
                </c:pt>
                <c:pt idx="1009">
                  <c:v>-1.71759</c:v>
                </c:pt>
                <c:pt idx="1010">
                  <c:v>-1.7089300000000001</c:v>
                </c:pt>
                <c:pt idx="1011">
                  <c:v>-1.71706</c:v>
                </c:pt>
                <c:pt idx="1012">
                  <c:v>-1.7567299999999999</c:v>
                </c:pt>
                <c:pt idx="1013">
                  <c:v>-1.74444</c:v>
                </c:pt>
                <c:pt idx="1014">
                  <c:v>-1.7355499999999999</c:v>
                </c:pt>
                <c:pt idx="1015">
                  <c:v>-1.7214499999999999</c:v>
                </c:pt>
                <c:pt idx="1016">
                  <c:v>-1.7474099999999999</c:v>
                </c:pt>
                <c:pt idx="1017">
                  <c:v>-1.7163999999999999</c:v>
                </c:pt>
                <c:pt idx="1018">
                  <c:v>-1.7249699999999999</c:v>
                </c:pt>
                <c:pt idx="1019">
                  <c:v>-1.7183200000000001</c:v>
                </c:pt>
                <c:pt idx="1020">
                  <c:v>-1.6969700000000001</c:v>
                </c:pt>
                <c:pt idx="1021">
                  <c:v>-1.76067</c:v>
                </c:pt>
                <c:pt idx="1022">
                  <c:v>-1.7477799999999999</c:v>
                </c:pt>
                <c:pt idx="1023">
                  <c:v>-1.7442</c:v>
                </c:pt>
                <c:pt idx="1024">
                  <c:v>-1.77501</c:v>
                </c:pt>
                <c:pt idx="1025">
                  <c:v>-1.7467699999999999</c:v>
                </c:pt>
                <c:pt idx="1026">
                  <c:v>-1.7678100000000001</c:v>
                </c:pt>
                <c:pt idx="1027">
                  <c:v>-1.7357</c:v>
                </c:pt>
                <c:pt idx="1028">
                  <c:v>-1.7574399999999999</c:v>
                </c:pt>
                <c:pt idx="1029">
                  <c:v>-1.7877099999999999</c:v>
                </c:pt>
                <c:pt idx="1030">
                  <c:v>-1.7220500000000001</c:v>
                </c:pt>
                <c:pt idx="1031">
                  <c:v>-1.7493300000000001</c:v>
                </c:pt>
                <c:pt idx="1032">
                  <c:v>-1.7567900000000001</c:v>
                </c:pt>
                <c:pt idx="1033">
                  <c:v>-1.7301899999999999</c:v>
                </c:pt>
                <c:pt idx="1034">
                  <c:v>-1.74671</c:v>
                </c:pt>
                <c:pt idx="1035">
                  <c:v>-1.7335</c:v>
                </c:pt>
                <c:pt idx="1036">
                  <c:v>-1.7190300000000001</c:v>
                </c:pt>
                <c:pt idx="1037">
                  <c:v>-1.71699</c:v>
                </c:pt>
                <c:pt idx="1038">
                  <c:v>-1.7166999999999999</c:v>
                </c:pt>
                <c:pt idx="1039">
                  <c:v>-1.7509300000000001</c:v>
                </c:pt>
                <c:pt idx="1040">
                  <c:v>-1.7160599999999999</c:v>
                </c:pt>
                <c:pt idx="1041">
                  <c:v>-1.7080599999999999</c:v>
                </c:pt>
                <c:pt idx="1042">
                  <c:v>-1.7139200000000001</c:v>
                </c:pt>
                <c:pt idx="1043">
                  <c:v>-1.7363299999999999</c:v>
                </c:pt>
                <c:pt idx="1044">
                  <c:v>-1.6935899999999999</c:v>
                </c:pt>
                <c:pt idx="1045">
                  <c:v>-1.6928099999999999</c:v>
                </c:pt>
                <c:pt idx="1046">
                  <c:v>-1.6873899999999999</c:v>
                </c:pt>
                <c:pt idx="1047">
                  <c:v>-1.7131000000000001</c:v>
                </c:pt>
                <c:pt idx="1048">
                  <c:v>-1.6799599999999999</c:v>
                </c:pt>
                <c:pt idx="1049">
                  <c:v>-1.7069300000000001</c:v>
                </c:pt>
                <c:pt idx="1050">
                  <c:v>-1.66618</c:v>
                </c:pt>
                <c:pt idx="1051">
                  <c:v>-1.6868399999999999</c:v>
                </c:pt>
                <c:pt idx="1052">
                  <c:v>-1.6213200000000001</c:v>
                </c:pt>
                <c:pt idx="1053">
                  <c:v>-1.6383399999999999</c:v>
                </c:pt>
                <c:pt idx="1054">
                  <c:v>-1.59185</c:v>
                </c:pt>
                <c:pt idx="1055">
                  <c:v>-1.58606</c:v>
                </c:pt>
                <c:pt idx="1056">
                  <c:v>-1.5769500000000001</c:v>
                </c:pt>
                <c:pt idx="1057">
                  <c:v>-1.5934600000000001</c:v>
                </c:pt>
                <c:pt idx="1058">
                  <c:v>-1.5510299999999999</c:v>
                </c:pt>
                <c:pt idx="1059">
                  <c:v>-1.54081</c:v>
                </c:pt>
                <c:pt idx="1060">
                  <c:v>-1.46208</c:v>
                </c:pt>
                <c:pt idx="1061">
                  <c:v>-1.46374</c:v>
                </c:pt>
                <c:pt idx="1062">
                  <c:v>-1.4567699999999999</c:v>
                </c:pt>
                <c:pt idx="1063">
                  <c:v>-1.4093599999999999</c:v>
                </c:pt>
                <c:pt idx="1064">
                  <c:v>-1.41239</c:v>
                </c:pt>
                <c:pt idx="1065">
                  <c:v>-1.35819</c:v>
                </c:pt>
                <c:pt idx="1066">
                  <c:v>-1.3619300000000001</c:v>
                </c:pt>
                <c:pt idx="1067">
                  <c:v>-1.33463</c:v>
                </c:pt>
                <c:pt idx="1068">
                  <c:v>-1.31141</c:v>
                </c:pt>
                <c:pt idx="1069">
                  <c:v>-1.29051</c:v>
                </c:pt>
                <c:pt idx="1070">
                  <c:v>-1.2811300000000001</c:v>
                </c:pt>
                <c:pt idx="1071">
                  <c:v>-1.2418400000000001</c:v>
                </c:pt>
                <c:pt idx="1072">
                  <c:v>-1.2344200000000001</c:v>
                </c:pt>
                <c:pt idx="1073">
                  <c:v>-1.2058</c:v>
                </c:pt>
                <c:pt idx="1074">
                  <c:v>-1.1842200000000001</c:v>
                </c:pt>
                <c:pt idx="1075">
                  <c:v>-1.17255</c:v>
                </c:pt>
                <c:pt idx="1076">
                  <c:v>-1.1620299999999999</c:v>
                </c:pt>
                <c:pt idx="1077">
                  <c:v>-1.13784</c:v>
                </c:pt>
                <c:pt idx="1078">
                  <c:v>-1.1182099999999999</c:v>
                </c:pt>
                <c:pt idx="1079">
                  <c:v>-1.1012900000000001</c:v>
                </c:pt>
                <c:pt idx="1080">
                  <c:v>-1.1012299999999999</c:v>
                </c:pt>
                <c:pt idx="1081">
                  <c:v>-1.0730900000000001</c:v>
                </c:pt>
                <c:pt idx="1082">
                  <c:v>-1.08704</c:v>
                </c:pt>
                <c:pt idx="1083">
                  <c:v>-1.06524</c:v>
                </c:pt>
                <c:pt idx="1084">
                  <c:v>-1.03688</c:v>
                </c:pt>
                <c:pt idx="1085">
                  <c:v>-1.0295700000000001</c:v>
                </c:pt>
                <c:pt idx="1086">
                  <c:v>-1.01193</c:v>
                </c:pt>
                <c:pt idx="1087">
                  <c:v>-1.0223100000000001</c:v>
                </c:pt>
                <c:pt idx="1088">
                  <c:v>-1.00824</c:v>
                </c:pt>
                <c:pt idx="1089">
                  <c:v>-0.985676</c:v>
                </c:pt>
                <c:pt idx="1090">
                  <c:v>-0.99882199999999999</c:v>
                </c:pt>
                <c:pt idx="1091">
                  <c:v>-0.96356299999999995</c:v>
                </c:pt>
                <c:pt idx="1092">
                  <c:v>-0.94801400000000002</c:v>
                </c:pt>
                <c:pt idx="1093">
                  <c:v>-0.93091999999999997</c:v>
                </c:pt>
                <c:pt idx="1094">
                  <c:v>-0.94741200000000003</c:v>
                </c:pt>
                <c:pt idx="1095">
                  <c:v>-0.94336900000000001</c:v>
                </c:pt>
                <c:pt idx="1096">
                  <c:v>-0.94542999999999999</c:v>
                </c:pt>
                <c:pt idx="1097">
                  <c:v>-0.92551799999999995</c:v>
                </c:pt>
                <c:pt idx="1098">
                  <c:v>-0.904694</c:v>
                </c:pt>
                <c:pt idx="1099">
                  <c:v>-0.90221799999999996</c:v>
                </c:pt>
                <c:pt idx="1100">
                  <c:v>-0.88239699999999999</c:v>
                </c:pt>
                <c:pt idx="1101">
                  <c:v>-0.90313600000000005</c:v>
                </c:pt>
                <c:pt idx="1102">
                  <c:v>-0.89839400000000003</c:v>
                </c:pt>
                <c:pt idx="1103">
                  <c:v>-0.881969</c:v>
                </c:pt>
                <c:pt idx="1104">
                  <c:v>-0.86743000000000003</c:v>
                </c:pt>
                <c:pt idx="1105">
                  <c:v>-0.86889400000000006</c:v>
                </c:pt>
                <c:pt idx="1106">
                  <c:v>-0.85821400000000003</c:v>
                </c:pt>
                <c:pt idx="1107">
                  <c:v>-0.850495</c:v>
                </c:pt>
                <c:pt idx="1108">
                  <c:v>-0.83724100000000001</c:v>
                </c:pt>
                <c:pt idx="1109">
                  <c:v>-0.85153299999999998</c:v>
                </c:pt>
                <c:pt idx="1110">
                  <c:v>-0.84681600000000001</c:v>
                </c:pt>
                <c:pt idx="1111">
                  <c:v>-0.81801999999999997</c:v>
                </c:pt>
                <c:pt idx="1112">
                  <c:v>-0.82372999999999996</c:v>
                </c:pt>
                <c:pt idx="1113">
                  <c:v>-0.82410700000000003</c:v>
                </c:pt>
                <c:pt idx="1114">
                  <c:v>-0.81961799999999996</c:v>
                </c:pt>
                <c:pt idx="1115">
                  <c:v>-0.82318100000000005</c:v>
                </c:pt>
                <c:pt idx="1116">
                  <c:v>-0.82050900000000004</c:v>
                </c:pt>
                <c:pt idx="1117">
                  <c:v>-0.803234</c:v>
                </c:pt>
                <c:pt idx="1118">
                  <c:v>-0.80259800000000003</c:v>
                </c:pt>
                <c:pt idx="1119">
                  <c:v>-0.80369699999999999</c:v>
                </c:pt>
                <c:pt idx="1120">
                  <c:v>-0.80709299999999995</c:v>
                </c:pt>
                <c:pt idx="1121">
                  <c:v>-0.82015000000000005</c:v>
                </c:pt>
                <c:pt idx="1122">
                  <c:v>-0.80584500000000003</c:v>
                </c:pt>
                <c:pt idx="1123">
                  <c:v>-0.80125299999999999</c:v>
                </c:pt>
                <c:pt idx="1124">
                  <c:v>-0.78769500000000003</c:v>
                </c:pt>
                <c:pt idx="1125">
                  <c:v>-0.80640500000000004</c:v>
                </c:pt>
                <c:pt idx="1126">
                  <c:v>-0.80773200000000001</c:v>
                </c:pt>
                <c:pt idx="1127">
                  <c:v>-0.80582699999999996</c:v>
                </c:pt>
                <c:pt idx="1128">
                  <c:v>-0.80721200000000004</c:v>
                </c:pt>
                <c:pt idx="1129">
                  <c:v>-0.80542100000000005</c:v>
                </c:pt>
                <c:pt idx="1130">
                  <c:v>-0.81584800000000002</c:v>
                </c:pt>
                <c:pt idx="1131">
                  <c:v>-0.80204500000000001</c:v>
                </c:pt>
                <c:pt idx="1132">
                  <c:v>-0.81594100000000003</c:v>
                </c:pt>
                <c:pt idx="1133">
                  <c:v>-0.81768799999999997</c:v>
                </c:pt>
                <c:pt idx="1134">
                  <c:v>-0.816967</c:v>
                </c:pt>
                <c:pt idx="1135">
                  <c:v>-0.82364599999999999</c:v>
                </c:pt>
                <c:pt idx="1136">
                  <c:v>-0.81850599999999996</c:v>
                </c:pt>
                <c:pt idx="1137">
                  <c:v>-0.81745299999999999</c:v>
                </c:pt>
                <c:pt idx="1138">
                  <c:v>-0.83184999999999998</c:v>
                </c:pt>
                <c:pt idx="1139">
                  <c:v>-0.85430700000000004</c:v>
                </c:pt>
                <c:pt idx="1140">
                  <c:v>-0.85427699999999995</c:v>
                </c:pt>
                <c:pt idx="1141">
                  <c:v>-0.85223300000000002</c:v>
                </c:pt>
                <c:pt idx="1142">
                  <c:v>-0.85350899999999996</c:v>
                </c:pt>
                <c:pt idx="1143">
                  <c:v>-0.89304399999999995</c:v>
                </c:pt>
                <c:pt idx="1144">
                  <c:v>-0.84645000000000004</c:v>
                </c:pt>
                <c:pt idx="1145">
                  <c:v>-0.89249999999999996</c:v>
                </c:pt>
                <c:pt idx="1146">
                  <c:v>-0.90212700000000001</c:v>
                </c:pt>
                <c:pt idx="1147">
                  <c:v>-0.90226300000000004</c:v>
                </c:pt>
                <c:pt idx="1148">
                  <c:v>-0.917516</c:v>
                </c:pt>
                <c:pt idx="1149">
                  <c:v>-0.90847900000000004</c:v>
                </c:pt>
                <c:pt idx="1150">
                  <c:v>-0.90820900000000004</c:v>
                </c:pt>
                <c:pt idx="1151">
                  <c:v>-0.95281000000000005</c:v>
                </c:pt>
                <c:pt idx="1152">
                  <c:v>-0.92895300000000003</c:v>
                </c:pt>
                <c:pt idx="1153">
                  <c:v>-0.92847199999999996</c:v>
                </c:pt>
                <c:pt idx="1154">
                  <c:v>-0.95154000000000005</c:v>
                </c:pt>
                <c:pt idx="1155">
                  <c:v>-0.96521400000000002</c:v>
                </c:pt>
                <c:pt idx="1156">
                  <c:v>-0.95665</c:v>
                </c:pt>
                <c:pt idx="1157">
                  <c:v>-0.96640499999999996</c:v>
                </c:pt>
                <c:pt idx="1158">
                  <c:v>-0.95824100000000001</c:v>
                </c:pt>
                <c:pt idx="1159">
                  <c:v>-0.97846</c:v>
                </c:pt>
                <c:pt idx="1160">
                  <c:v>-0.97488699999999995</c:v>
                </c:pt>
                <c:pt idx="1161">
                  <c:v>-0.99247700000000005</c:v>
                </c:pt>
                <c:pt idx="1162">
                  <c:v>-0.98752799999999996</c:v>
                </c:pt>
                <c:pt idx="1163">
                  <c:v>-1.0105299999999999</c:v>
                </c:pt>
                <c:pt idx="1164">
                  <c:v>-0.98055099999999995</c:v>
                </c:pt>
                <c:pt idx="1165">
                  <c:v>-1.01979</c:v>
                </c:pt>
                <c:pt idx="1166">
                  <c:v>-1.0416799999999999</c:v>
                </c:pt>
                <c:pt idx="1167">
                  <c:v>-1.03626</c:v>
                </c:pt>
                <c:pt idx="1168">
                  <c:v>-1.0488599999999999</c:v>
                </c:pt>
                <c:pt idx="1169">
                  <c:v>-1.0518000000000001</c:v>
                </c:pt>
                <c:pt idx="1170">
                  <c:v>-1.0446</c:v>
                </c:pt>
                <c:pt idx="1171">
                  <c:v>-1.0691200000000001</c:v>
                </c:pt>
                <c:pt idx="1172">
                  <c:v>-1.1003700000000001</c:v>
                </c:pt>
                <c:pt idx="1173">
                  <c:v>-1.08897</c:v>
                </c:pt>
                <c:pt idx="1174">
                  <c:v>-1.09955</c:v>
                </c:pt>
                <c:pt idx="1175">
                  <c:v>-1.1139399999999999</c:v>
                </c:pt>
                <c:pt idx="1176">
                  <c:v>-1.1243000000000001</c:v>
                </c:pt>
                <c:pt idx="1177">
                  <c:v>-1.15625</c:v>
                </c:pt>
                <c:pt idx="1178">
                  <c:v>-1.17519</c:v>
                </c:pt>
                <c:pt idx="1179">
                  <c:v>-1.1957500000000001</c:v>
                </c:pt>
                <c:pt idx="1180">
                  <c:v>-1.2041999999999999</c:v>
                </c:pt>
                <c:pt idx="1181">
                  <c:v>-1.2347300000000001</c:v>
                </c:pt>
                <c:pt idx="1182">
                  <c:v>-1.2400100000000001</c:v>
                </c:pt>
                <c:pt idx="1183">
                  <c:v>-1.2636400000000001</c:v>
                </c:pt>
                <c:pt idx="1184">
                  <c:v>-1.29545</c:v>
                </c:pt>
                <c:pt idx="1185">
                  <c:v>-1.3065599999999999</c:v>
                </c:pt>
                <c:pt idx="1186">
                  <c:v>-1.30837</c:v>
                </c:pt>
                <c:pt idx="1187">
                  <c:v>-1.3766700000000001</c:v>
                </c:pt>
                <c:pt idx="1188">
                  <c:v>-1.3689499999999999</c:v>
                </c:pt>
                <c:pt idx="1189">
                  <c:v>-1.40567</c:v>
                </c:pt>
                <c:pt idx="1190">
                  <c:v>-1.47272</c:v>
                </c:pt>
                <c:pt idx="1191">
                  <c:v>-1.4778</c:v>
                </c:pt>
                <c:pt idx="1192">
                  <c:v>-1.5067299999999999</c:v>
                </c:pt>
                <c:pt idx="1193">
                  <c:v>-1.57172</c:v>
                </c:pt>
                <c:pt idx="1194">
                  <c:v>-1.5798099999999999</c:v>
                </c:pt>
                <c:pt idx="1195">
                  <c:v>-1.6332899999999999</c:v>
                </c:pt>
                <c:pt idx="1196">
                  <c:v>-1.6565099999999999</c:v>
                </c:pt>
                <c:pt idx="1197">
                  <c:v>-1.7224200000000001</c:v>
                </c:pt>
                <c:pt idx="1198">
                  <c:v>-1.80742</c:v>
                </c:pt>
                <c:pt idx="1199">
                  <c:v>-1.8701000000000001</c:v>
                </c:pt>
                <c:pt idx="1200">
                  <c:v>-1.9044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FA3-4F93-BD9D-0B5840C13C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5185840"/>
        <c:axId val="1675190160"/>
      </c:scatterChart>
      <c:valAx>
        <c:axId val="1675185840"/>
        <c:scaling>
          <c:orientation val="minMax"/>
          <c:max val="800"/>
          <c:min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ht (nm)</a:t>
                </a:r>
              </a:p>
            </c:rich>
          </c:tx>
          <c:layout>
            <c:manualLayout>
              <c:xMode val="edge"/>
              <c:yMode val="edge"/>
              <c:x val="0.78662379702537188"/>
              <c:y val="0.79918926800816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5190160"/>
        <c:crosses val="autoZero"/>
        <c:crossBetween val="midCat"/>
      </c:valAx>
      <c:valAx>
        <c:axId val="1675190160"/>
        <c:scaling>
          <c:orientation val="minMax"/>
          <c:max val="5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mittance %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26888086905803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5185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Absorbans!$G$3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Absorbans!$F$4:$F$1204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Absorbans!$G$4:$G$1204</c:f>
              <c:numCache>
                <c:formatCode>General</c:formatCode>
                <c:ptCount val="1201"/>
                <c:pt idx="0">
                  <c:v>0.286553</c:v>
                </c:pt>
                <c:pt idx="1">
                  <c:v>0.286443</c:v>
                </c:pt>
                <c:pt idx="2">
                  <c:v>0.28680800000000001</c:v>
                </c:pt>
                <c:pt idx="3">
                  <c:v>0.286717</c:v>
                </c:pt>
                <c:pt idx="4">
                  <c:v>0.28687099999999999</c:v>
                </c:pt>
                <c:pt idx="5">
                  <c:v>0.28711999999999999</c:v>
                </c:pt>
                <c:pt idx="6">
                  <c:v>0.28692800000000002</c:v>
                </c:pt>
                <c:pt idx="7">
                  <c:v>0.28725499999999998</c:v>
                </c:pt>
                <c:pt idx="8">
                  <c:v>0.28744799999999998</c:v>
                </c:pt>
                <c:pt idx="9">
                  <c:v>0.287273</c:v>
                </c:pt>
                <c:pt idx="10">
                  <c:v>0.28773399999999999</c:v>
                </c:pt>
                <c:pt idx="11">
                  <c:v>0.28761100000000001</c:v>
                </c:pt>
                <c:pt idx="12">
                  <c:v>0.28775899999999999</c:v>
                </c:pt>
                <c:pt idx="13">
                  <c:v>0.288051</c:v>
                </c:pt>
                <c:pt idx="14">
                  <c:v>0.28789900000000002</c:v>
                </c:pt>
                <c:pt idx="15">
                  <c:v>0.28803699999999999</c:v>
                </c:pt>
                <c:pt idx="16">
                  <c:v>0.28829500000000002</c:v>
                </c:pt>
                <c:pt idx="17">
                  <c:v>0.288101</c:v>
                </c:pt>
                <c:pt idx="18">
                  <c:v>0.288414</c:v>
                </c:pt>
                <c:pt idx="19">
                  <c:v>0.28854299999999999</c:v>
                </c:pt>
                <c:pt idx="20">
                  <c:v>0.28846500000000003</c:v>
                </c:pt>
                <c:pt idx="21">
                  <c:v>0.28884700000000002</c:v>
                </c:pt>
                <c:pt idx="22">
                  <c:v>0.28885899999999998</c:v>
                </c:pt>
                <c:pt idx="23">
                  <c:v>0.28879700000000003</c:v>
                </c:pt>
                <c:pt idx="24">
                  <c:v>0.28918500000000003</c:v>
                </c:pt>
                <c:pt idx="25">
                  <c:v>0.28919099999999998</c:v>
                </c:pt>
                <c:pt idx="26">
                  <c:v>0.289273</c:v>
                </c:pt>
                <c:pt idx="27">
                  <c:v>0.28957899999999998</c:v>
                </c:pt>
                <c:pt idx="28">
                  <c:v>0.28939700000000002</c:v>
                </c:pt>
                <c:pt idx="29">
                  <c:v>0.289655</c:v>
                </c:pt>
                <c:pt idx="30">
                  <c:v>0.28993999999999998</c:v>
                </c:pt>
                <c:pt idx="31">
                  <c:v>0.28975000000000001</c:v>
                </c:pt>
                <c:pt idx="32">
                  <c:v>0.29000900000000002</c:v>
                </c:pt>
                <c:pt idx="33">
                  <c:v>0.29024299999999997</c:v>
                </c:pt>
                <c:pt idx="34">
                  <c:v>0.29008</c:v>
                </c:pt>
                <c:pt idx="35">
                  <c:v>0.29040100000000002</c:v>
                </c:pt>
                <c:pt idx="36">
                  <c:v>0.29056900000000002</c:v>
                </c:pt>
                <c:pt idx="37">
                  <c:v>0.29044399999999998</c:v>
                </c:pt>
                <c:pt idx="38">
                  <c:v>0.29077399999999998</c:v>
                </c:pt>
                <c:pt idx="39">
                  <c:v>0.29083199999999998</c:v>
                </c:pt>
                <c:pt idx="40">
                  <c:v>0.29086099999999998</c:v>
                </c:pt>
                <c:pt idx="41">
                  <c:v>0.29114400000000001</c:v>
                </c:pt>
                <c:pt idx="42">
                  <c:v>0.291209</c:v>
                </c:pt>
                <c:pt idx="43">
                  <c:v>0.291157</c:v>
                </c:pt>
                <c:pt idx="44">
                  <c:v>0.29148800000000002</c:v>
                </c:pt>
                <c:pt idx="45">
                  <c:v>0.29158400000000001</c:v>
                </c:pt>
                <c:pt idx="46">
                  <c:v>0.29145900000000002</c:v>
                </c:pt>
                <c:pt idx="47">
                  <c:v>0.29185800000000001</c:v>
                </c:pt>
                <c:pt idx="48">
                  <c:v>0.29186000000000001</c:v>
                </c:pt>
                <c:pt idx="49">
                  <c:v>0.29190100000000002</c:v>
                </c:pt>
                <c:pt idx="50">
                  <c:v>0.29217399999999999</c:v>
                </c:pt>
                <c:pt idx="51">
                  <c:v>0.29223500000000002</c:v>
                </c:pt>
                <c:pt idx="52">
                  <c:v>0.29218100000000002</c:v>
                </c:pt>
                <c:pt idx="53">
                  <c:v>0.292516</c:v>
                </c:pt>
                <c:pt idx="54">
                  <c:v>0.29256799999999999</c:v>
                </c:pt>
                <c:pt idx="55">
                  <c:v>0.29252400000000001</c:v>
                </c:pt>
                <c:pt idx="56">
                  <c:v>0.29289500000000002</c:v>
                </c:pt>
                <c:pt idx="57">
                  <c:v>0.29284700000000002</c:v>
                </c:pt>
                <c:pt idx="58">
                  <c:v>0.29299700000000001</c:v>
                </c:pt>
                <c:pt idx="59">
                  <c:v>0.293182</c:v>
                </c:pt>
                <c:pt idx="60">
                  <c:v>0.29323199999999999</c:v>
                </c:pt>
                <c:pt idx="61">
                  <c:v>0.293207</c:v>
                </c:pt>
                <c:pt idx="62">
                  <c:v>0.29350700000000002</c:v>
                </c:pt>
                <c:pt idx="63">
                  <c:v>0.29359400000000002</c:v>
                </c:pt>
                <c:pt idx="64">
                  <c:v>0.293628</c:v>
                </c:pt>
                <c:pt idx="65">
                  <c:v>0.29390899999999998</c:v>
                </c:pt>
                <c:pt idx="66">
                  <c:v>0.29401100000000002</c:v>
                </c:pt>
                <c:pt idx="67">
                  <c:v>0.29395399999999999</c:v>
                </c:pt>
                <c:pt idx="68">
                  <c:v>0.294186</c:v>
                </c:pt>
                <c:pt idx="69">
                  <c:v>0.29427399999999998</c:v>
                </c:pt>
                <c:pt idx="70">
                  <c:v>0.29422100000000001</c:v>
                </c:pt>
                <c:pt idx="71">
                  <c:v>0.29443999999999998</c:v>
                </c:pt>
                <c:pt idx="72">
                  <c:v>0.294622</c:v>
                </c:pt>
                <c:pt idx="73">
                  <c:v>0.29464000000000001</c:v>
                </c:pt>
                <c:pt idx="74">
                  <c:v>0.29474099999999998</c:v>
                </c:pt>
                <c:pt idx="75">
                  <c:v>0.29498999999999997</c:v>
                </c:pt>
                <c:pt idx="76">
                  <c:v>0.29497000000000001</c:v>
                </c:pt>
                <c:pt idx="77">
                  <c:v>0.29501100000000002</c:v>
                </c:pt>
                <c:pt idx="78">
                  <c:v>0.29531499999999999</c:v>
                </c:pt>
                <c:pt idx="79">
                  <c:v>0.29526400000000003</c:v>
                </c:pt>
                <c:pt idx="80">
                  <c:v>0.29536600000000002</c:v>
                </c:pt>
                <c:pt idx="81">
                  <c:v>0.29557</c:v>
                </c:pt>
                <c:pt idx="82">
                  <c:v>0.29555199999999998</c:v>
                </c:pt>
                <c:pt idx="83">
                  <c:v>0.29561599999999999</c:v>
                </c:pt>
                <c:pt idx="84">
                  <c:v>0.295852</c:v>
                </c:pt>
                <c:pt idx="85">
                  <c:v>0.295879</c:v>
                </c:pt>
                <c:pt idx="86">
                  <c:v>0.29591200000000001</c:v>
                </c:pt>
                <c:pt idx="87">
                  <c:v>0.29611199999999999</c:v>
                </c:pt>
                <c:pt idx="88">
                  <c:v>0.29620800000000003</c:v>
                </c:pt>
                <c:pt idx="89">
                  <c:v>0.296234</c:v>
                </c:pt>
                <c:pt idx="90">
                  <c:v>0.29644199999999998</c:v>
                </c:pt>
                <c:pt idx="91">
                  <c:v>0.29652200000000001</c:v>
                </c:pt>
                <c:pt idx="92">
                  <c:v>0.296574</c:v>
                </c:pt>
                <c:pt idx="93">
                  <c:v>0.296765</c:v>
                </c:pt>
                <c:pt idx="94">
                  <c:v>0.29683199999999998</c:v>
                </c:pt>
                <c:pt idx="95">
                  <c:v>0.29693199999999997</c:v>
                </c:pt>
                <c:pt idx="96">
                  <c:v>0.29692299999999999</c:v>
                </c:pt>
                <c:pt idx="97">
                  <c:v>0.29712100000000002</c:v>
                </c:pt>
                <c:pt idx="98">
                  <c:v>0.29725499999999999</c:v>
                </c:pt>
                <c:pt idx="99">
                  <c:v>0.29717500000000002</c:v>
                </c:pt>
                <c:pt idx="100">
                  <c:v>0.297342</c:v>
                </c:pt>
                <c:pt idx="101">
                  <c:v>0.29749300000000001</c:v>
                </c:pt>
                <c:pt idx="102">
                  <c:v>0.29756300000000002</c:v>
                </c:pt>
                <c:pt idx="103">
                  <c:v>0.29761199999999999</c:v>
                </c:pt>
                <c:pt idx="104">
                  <c:v>0.29777700000000001</c:v>
                </c:pt>
                <c:pt idx="105">
                  <c:v>0.297846</c:v>
                </c:pt>
                <c:pt idx="106">
                  <c:v>0.29785800000000001</c:v>
                </c:pt>
                <c:pt idx="107">
                  <c:v>0.29798200000000002</c:v>
                </c:pt>
                <c:pt idx="108">
                  <c:v>0.29808200000000001</c:v>
                </c:pt>
                <c:pt idx="109">
                  <c:v>0.29812</c:v>
                </c:pt>
                <c:pt idx="110">
                  <c:v>0.29817399999999999</c:v>
                </c:pt>
                <c:pt idx="111">
                  <c:v>0.29831299999999999</c:v>
                </c:pt>
                <c:pt idx="112">
                  <c:v>0.29835800000000001</c:v>
                </c:pt>
                <c:pt idx="113">
                  <c:v>0.29831400000000002</c:v>
                </c:pt>
                <c:pt idx="114">
                  <c:v>0.29854599999999998</c:v>
                </c:pt>
                <c:pt idx="115">
                  <c:v>0.29869800000000002</c:v>
                </c:pt>
                <c:pt idx="116">
                  <c:v>0.298703</c:v>
                </c:pt>
                <c:pt idx="117">
                  <c:v>0.29870999999999998</c:v>
                </c:pt>
                <c:pt idx="118">
                  <c:v>0.29878500000000002</c:v>
                </c:pt>
                <c:pt idx="119">
                  <c:v>0.29904500000000001</c:v>
                </c:pt>
                <c:pt idx="120">
                  <c:v>0.298956</c:v>
                </c:pt>
                <c:pt idx="121">
                  <c:v>0.29889700000000002</c:v>
                </c:pt>
                <c:pt idx="122">
                  <c:v>0.299093</c:v>
                </c:pt>
                <c:pt idx="123">
                  <c:v>0.29913899999999999</c:v>
                </c:pt>
                <c:pt idx="124">
                  <c:v>0.29910199999999998</c:v>
                </c:pt>
                <c:pt idx="125">
                  <c:v>0.29911300000000002</c:v>
                </c:pt>
                <c:pt idx="126">
                  <c:v>0.29929699999999998</c:v>
                </c:pt>
                <c:pt idx="127">
                  <c:v>0.29932799999999998</c:v>
                </c:pt>
                <c:pt idx="128">
                  <c:v>0.299265</c:v>
                </c:pt>
                <c:pt idx="129">
                  <c:v>0.29934500000000003</c:v>
                </c:pt>
                <c:pt idx="130">
                  <c:v>0.29932700000000001</c:v>
                </c:pt>
                <c:pt idx="131">
                  <c:v>0.29940800000000001</c:v>
                </c:pt>
                <c:pt idx="132">
                  <c:v>0.29928399999999999</c:v>
                </c:pt>
                <c:pt idx="133">
                  <c:v>0.29933900000000002</c:v>
                </c:pt>
                <c:pt idx="134">
                  <c:v>0.29943199999999998</c:v>
                </c:pt>
                <c:pt idx="135">
                  <c:v>0.299373</c:v>
                </c:pt>
                <c:pt idx="136">
                  <c:v>0.29938599999999999</c:v>
                </c:pt>
                <c:pt idx="137">
                  <c:v>0.29949399999999998</c:v>
                </c:pt>
                <c:pt idx="138">
                  <c:v>0.29969800000000002</c:v>
                </c:pt>
                <c:pt idx="139">
                  <c:v>0.29975099999999999</c:v>
                </c:pt>
                <c:pt idx="140">
                  <c:v>0.300043</c:v>
                </c:pt>
                <c:pt idx="141">
                  <c:v>0.300624</c:v>
                </c:pt>
                <c:pt idx="142">
                  <c:v>0.301456</c:v>
                </c:pt>
                <c:pt idx="143">
                  <c:v>0.30237999999999998</c:v>
                </c:pt>
                <c:pt idx="144">
                  <c:v>0.30322100000000002</c:v>
                </c:pt>
                <c:pt idx="145">
                  <c:v>0.304004</c:v>
                </c:pt>
                <c:pt idx="146">
                  <c:v>0.30461199999999999</c:v>
                </c:pt>
                <c:pt idx="147">
                  <c:v>0.30495800000000001</c:v>
                </c:pt>
                <c:pt idx="148">
                  <c:v>0.30510399999999999</c:v>
                </c:pt>
                <c:pt idx="149">
                  <c:v>0.30508400000000002</c:v>
                </c:pt>
                <c:pt idx="150">
                  <c:v>0.30486400000000002</c:v>
                </c:pt>
                <c:pt idx="151">
                  <c:v>0.30470199999999997</c:v>
                </c:pt>
                <c:pt idx="152">
                  <c:v>0.30447800000000003</c:v>
                </c:pt>
                <c:pt idx="153">
                  <c:v>0.304037</c:v>
                </c:pt>
                <c:pt idx="154">
                  <c:v>0.303448</c:v>
                </c:pt>
                <c:pt idx="155">
                  <c:v>0.302788</c:v>
                </c:pt>
                <c:pt idx="156">
                  <c:v>0.30226999999999998</c:v>
                </c:pt>
                <c:pt idx="157">
                  <c:v>0.30213699999999999</c:v>
                </c:pt>
                <c:pt idx="158">
                  <c:v>0.30247200000000002</c:v>
                </c:pt>
                <c:pt idx="159">
                  <c:v>0.30252400000000002</c:v>
                </c:pt>
                <c:pt idx="160">
                  <c:v>0.30265399999999998</c:v>
                </c:pt>
                <c:pt idx="161">
                  <c:v>0.302622</c:v>
                </c:pt>
                <c:pt idx="162">
                  <c:v>0.302761</c:v>
                </c:pt>
                <c:pt idx="163">
                  <c:v>0.30280899999999999</c:v>
                </c:pt>
                <c:pt idx="164">
                  <c:v>0.30295699999999998</c:v>
                </c:pt>
                <c:pt idx="165">
                  <c:v>0.30297000000000002</c:v>
                </c:pt>
                <c:pt idx="166">
                  <c:v>0.30297400000000002</c:v>
                </c:pt>
                <c:pt idx="167">
                  <c:v>0.303004</c:v>
                </c:pt>
                <c:pt idx="168">
                  <c:v>0.30307800000000001</c:v>
                </c:pt>
                <c:pt idx="169">
                  <c:v>0.30312899999999998</c:v>
                </c:pt>
                <c:pt idx="170">
                  <c:v>0.30324600000000002</c:v>
                </c:pt>
                <c:pt idx="171">
                  <c:v>0.30328100000000002</c:v>
                </c:pt>
                <c:pt idx="172">
                  <c:v>0.30339100000000002</c:v>
                </c:pt>
                <c:pt idx="173">
                  <c:v>0.30346400000000001</c:v>
                </c:pt>
                <c:pt idx="174">
                  <c:v>0.30346600000000001</c:v>
                </c:pt>
                <c:pt idx="175">
                  <c:v>0.30358299999999999</c:v>
                </c:pt>
                <c:pt idx="176">
                  <c:v>0.30361500000000002</c:v>
                </c:pt>
                <c:pt idx="177">
                  <c:v>0.303753</c:v>
                </c:pt>
                <c:pt idx="178">
                  <c:v>0.30382500000000001</c:v>
                </c:pt>
                <c:pt idx="179">
                  <c:v>0.30390099999999998</c:v>
                </c:pt>
                <c:pt idx="180">
                  <c:v>0.30396699999999999</c:v>
                </c:pt>
                <c:pt idx="181">
                  <c:v>0.304064</c:v>
                </c:pt>
                <c:pt idx="182">
                  <c:v>0.30413600000000002</c:v>
                </c:pt>
                <c:pt idx="183">
                  <c:v>0.30423299999999998</c:v>
                </c:pt>
                <c:pt idx="184">
                  <c:v>0.30426199999999998</c:v>
                </c:pt>
                <c:pt idx="185">
                  <c:v>0.304394</c:v>
                </c:pt>
                <c:pt idx="186">
                  <c:v>0.30443500000000001</c:v>
                </c:pt>
                <c:pt idx="187">
                  <c:v>0.30461199999999999</c:v>
                </c:pt>
                <c:pt idx="188">
                  <c:v>0.30464799999999997</c:v>
                </c:pt>
                <c:pt idx="189">
                  <c:v>0.30472300000000002</c:v>
                </c:pt>
                <c:pt idx="190">
                  <c:v>0.30481799999999998</c:v>
                </c:pt>
                <c:pt idx="191">
                  <c:v>0.30493500000000001</c:v>
                </c:pt>
                <c:pt idx="192">
                  <c:v>0.30495499999999998</c:v>
                </c:pt>
                <c:pt idx="193">
                  <c:v>0.30510100000000001</c:v>
                </c:pt>
                <c:pt idx="194">
                  <c:v>0.30518000000000001</c:v>
                </c:pt>
                <c:pt idx="195">
                  <c:v>0.30529800000000001</c:v>
                </c:pt>
                <c:pt idx="196">
                  <c:v>0.305342</c:v>
                </c:pt>
                <c:pt idx="197">
                  <c:v>0.30548799999999998</c:v>
                </c:pt>
                <c:pt idx="198">
                  <c:v>0.30555900000000003</c:v>
                </c:pt>
                <c:pt idx="199">
                  <c:v>0.30566100000000002</c:v>
                </c:pt>
                <c:pt idx="200">
                  <c:v>0.30577500000000002</c:v>
                </c:pt>
                <c:pt idx="201">
                  <c:v>0.305815</c:v>
                </c:pt>
                <c:pt idx="202">
                  <c:v>0.30593100000000001</c:v>
                </c:pt>
                <c:pt idx="203">
                  <c:v>0.30604100000000001</c:v>
                </c:pt>
                <c:pt idx="204">
                  <c:v>0.30616199999999999</c:v>
                </c:pt>
                <c:pt idx="205">
                  <c:v>0.30624000000000001</c:v>
                </c:pt>
                <c:pt idx="206">
                  <c:v>0.30642799999999998</c:v>
                </c:pt>
                <c:pt idx="207">
                  <c:v>0.30648700000000001</c:v>
                </c:pt>
                <c:pt idx="208">
                  <c:v>0.30655100000000002</c:v>
                </c:pt>
                <c:pt idx="209">
                  <c:v>0.30665900000000001</c:v>
                </c:pt>
                <c:pt idx="210">
                  <c:v>0.30688700000000002</c:v>
                </c:pt>
                <c:pt idx="211">
                  <c:v>0.30702600000000002</c:v>
                </c:pt>
                <c:pt idx="212">
                  <c:v>0.30705100000000002</c:v>
                </c:pt>
                <c:pt idx="213">
                  <c:v>0.30718000000000001</c:v>
                </c:pt>
                <c:pt idx="214">
                  <c:v>0.30723499999999998</c:v>
                </c:pt>
                <c:pt idx="215">
                  <c:v>0.307392</c:v>
                </c:pt>
                <c:pt idx="216">
                  <c:v>0.30752499999999999</c:v>
                </c:pt>
                <c:pt idx="217">
                  <c:v>0.30764900000000001</c:v>
                </c:pt>
                <c:pt idx="218">
                  <c:v>0.30779699999999999</c:v>
                </c:pt>
                <c:pt idx="219">
                  <c:v>0.30794700000000003</c:v>
                </c:pt>
                <c:pt idx="220">
                  <c:v>0.30800100000000002</c:v>
                </c:pt>
                <c:pt idx="221">
                  <c:v>0.30806299999999998</c:v>
                </c:pt>
                <c:pt idx="222">
                  <c:v>0.30828699999999998</c:v>
                </c:pt>
                <c:pt idx="223">
                  <c:v>0.308471</c:v>
                </c:pt>
                <c:pt idx="224">
                  <c:v>0.30850699999999998</c:v>
                </c:pt>
                <c:pt idx="225">
                  <c:v>0.30868299999999999</c:v>
                </c:pt>
                <c:pt idx="226">
                  <c:v>0.30880099999999999</c:v>
                </c:pt>
                <c:pt idx="227">
                  <c:v>0.30900899999999998</c:v>
                </c:pt>
                <c:pt idx="228">
                  <c:v>0.30914799999999998</c:v>
                </c:pt>
                <c:pt idx="229">
                  <c:v>0.30933300000000002</c:v>
                </c:pt>
                <c:pt idx="230">
                  <c:v>0.30943599999999999</c:v>
                </c:pt>
                <c:pt idx="231">
                  <c:v>0.30954300000000001</c:v>
                </c:pt>
                <c:pt idx="232">
                  <c:v>0.30972699999999997</c:v>
                </c:pt>
                <c:pt idx="233">
                  <c:v>0.309776</c:v>
                </c:pt>
                <c:pt idx="234">
                  <c:v>0.30989299999999997</c:v>
                </c:pt>
                <c:pt idx="235">
                  <c:v>0.310118</c:v>
                </c:pt>
                <c:pt idx="236">
                  <c:v>0.31037599999999999</c:v>
                </c:pt>
                <c:pt idx="237">
                  <c:v>0.31053799999999998</c:v>
                </c:pt>
                <c:pt idx="238">
                  <c:v>0.31065700000000002</c:v>
                </c:pt>
                <c:pt idx="239">
                  <c:v>0.31068800000000002</c:v>
                </c:pt>
                <c:pt idx="240">
                  <c:v>0.31083699999999997</c:v>
                </c:pt>
                <c:pt idx="241">
                  <c:v>0.31106299999999998</c:v>
                </c:pt>
                <c:pt idx="242">
                  <c:v>0.31117</c:v>
                </c:pt>
                <c:pt idx="243">
                  <c:v>0.31142900000000001</c:v>
                </c:pt>
                <c:pt idx="244">
                  <c:v>0.31157200000000002</c:v>
                </c:pt>
                <c:pt idx="245">
                  <c:v>0.31172899999999998</c:v>
                </c:pt>
                <c:pt idx="246">
                  <c:v>0.311838</c:v>
                </c:pt>
                <c:pt idx="247">
                  <c:v>0.31204799999999999</c:v>
                </c:pt>
                <c:pt idx="248">
                  <c:v>0.31204999999999999</c:v>
                </c:pt>
                <c:pt idx="249">
                  <c:v>0.31240099999999998</c:v>
                </c:pt>
                <c:pt idx="250">
                  <c:v>0.31254700000000002</c:v>
                </c:pt>
                <c:pt idx="251">
                  <c:v>0.31275900000000001</c:v>
                </c:pt>
                <c:pt idx="252">
                  <c:v>0.31284800000000001</c:v>
                </c:pt>
                <c:pt idx="253">
                  <c:v>0.313081</c:v>
                </c:pt>
                <c:pt idx="254">
                  <c:v>0.31313800000000003</c:v>
                </c:pt>
                <c:pt idx="255">
                  <c:v>0.31334000000000001</c:v>
                </c:pt>
                <c:pt idx="256">
                  <c:v>0.31348399999999998</c:v>
                </c:pt>
                <c:pt idx="257">
                  <c:v>0.313639</c:v>
                </c:pt>
                <c:pt idx="258">
                  <c:v>0.31378699999999998</c:v>
                </c:pt>
                <c:pt idx="259">
                  <c:v>0.31401600000000002</c:v>
                </c:pt>
                <c:pt idx="260">
                  <c:v>0.314276</c:v>
                </c:pt>
                <c:pt idx="261">
                  <c:v>0.31443700000000002</c:v>
                </c:pt>
                <c:pt idx="262">
                  <c:v>0.31465599999999999</c:v>
                </c:pt>
                <c:pt idx="263">
                  <c:v>0.31484099999999998</c:v>
                </c:pt>
                <c:pt idx="264">
                  <c:v>0.314969</c:v>
                </c:pt>
                <c:pt idx="265">
                  <c:v>0.31503799999999998</c:v>
                </c:pt>
                <c:pt idx="266">
                  <c:v>0.31525399999999998</c:v>
                </c:pt>
                <c:pt idx="267">
                  <c:v>0.31537700000000002</c:v>
                </c:pt>
                <c:pt idx="268">
                  <c:v>0.315529</c:v>
                </c:pt>
                <c:pt idx="269">
                  <c:v>0.31569799999999998</c:v>
                </c:pt>
                <c:pt idx="270">
                  <c:v>0.31608000000000003</c:v>
                </c:pt>
                <c:pt idx="271">
                  <c:v>0.31618400000000002</c:v>
                </c:pt>
                <c:pt idx="272">
                  <c:v>0.31640000000000001</c:v>
                </c:pt>
                <c:pt idx="273">
                  <c:v>0.31653599999999998</c:v>
                </c:pt>
                <c:pt idx="274">
                  <c:v>0.31665700000000002</c:v>
                </c:pt>
                <c:pt idx="275">
                  <c:v>0.31682100000000002</c:v>
                </c:pt>
                <c:pt idx="276">
                  <c:v>0.31689299999999998</c:v>
                </c:pt>
                <c:pt idx="277">
                  <c:v>0.317158</c:v>
                </c:pt>
                <c:pt idx="278">
                  <c:v>0.31720700000000002</c:v>
                </c:pt>
                <c:pt idx="279">
                  <c:v>0.31750200000000001</c:v>
                </c:pt>
                <c:pt idx="280">
                  <c:v>0.31768299999999999</c:v>
                </c:pt>
                <c:pt idx="281">
                  <c:v>0.31784699999999999</c:v>
                </c:pt>
                <c:pt idx="282">
                  <c:v>0.317996</c:v>
                </c:pt>
                <c:pt idx="283">
                  <c:v>0.31822499999999998</c:v>
                </c:pt>
                <c:pt idx="284">
                  <c:v>0.31840400000000002</c:v>
                </c:pt>
                <c:pt idx="285">
                  <c:v>0.31856299999999999</c:v>
                </c:pt>
                <c:pt idx="286">
                  <c:v>0.31875300000000001</c:v>
                </c:pt>
                <c:pt idx="287">
                  <c:v>0.318942</c:v>
                </c:pt>
                <c:pt idx="288">
                  <c:v>0.31919599999999998</c:v>
                </c:pt>
                <c:pt idx="289">
                  <c:v>0.319272</c:v>
                </c:pt>
                <c:pt idx="290">
                  <c:v>0.31944699999999998</c:v>
                </c:pt>
                <c:pt idx="291">
                  <c:v>0.31956499999999999</c:v>
                </c:pt>
                <c:pt idx="292">
                  <c:v>0.319741</c:v>
                </c:pt>
                <c:pt idx="293">
                  <c:v>0.31986700000000001</c:v>
                </c:pt>
                <c:pt idx="294">
                  <c:v>0.32005499999999998</c:v>
                </c:pt>
                <c:pt idx="295">
                  <c:v>0.32010899999999998</c:v>
                </c:pt>
                <c:pt idx="296">
                  <c:v>0.32037100000000002</c:v>
                </c:pt>
                <c:pt idx="297">
                  <c:v>0.32056200000000001</c:v>
                </c:pt>
                <c:pt idx="298">
                  <c:v>0.32072699999999998</c:v>
                </c:pt>
                <c:pt idx="299">
                  <c:v>0.32086500000000001</c:v>
                </c:pt>
                <c:pt idx="300">
                  <c:v>0.32105499999999998</c:v>
                </c:pt>
                <c:pt idx="301">
                  <c:v>0.32128699999999999</c:v>
                </c:pt>
                <c:pt idx="302">
                  <c:v>0.32141399999999998</c:v>
                </c:pt>
                <c:pt idx="303">
                  <c:v>0.32162000000000002</c:v>
                </c:pt>
                <c:pt idx="304">
                  <c:v>0.32167699999999999</c:v>
                </c:pt>
                <c:pt idx="305">
                  <c:v>0.32189499999999999</c:v>
                </c:pt>
                <c:pt idx="306">
                  <c:v>0.321996</c:v>
                </c:pt>
                <c:pt idx="307">
                  <c:v>0.32220399999999999</c:v>
                </c:pt>
                <c:pt idx="308">
                  <c:v>0.32233699999999998</c:v>
                </c:pt>
                <c:pt idx="309">
                  <c:v>0.32246000000000002</c:v>
                </c:pt>
                <c:pt idx="310">
                  <c:v>0.32261099999999998</c:v>
                </c:pt>
                <c:pt idx="311">
                  <c:v>0.32281100000000001</c:v>
                </c:pt>
                <c:pt idx="312">
                  <c:v>0.32289899999999999</c:v>
                </c:pt>
                <c:pt idx="313">
                  <c:v>0.32308500000000001</c:v>
                </c:pt>
                <c:pt idx="314">
                  <c:v>0.32323800000000003</c:v>
                </c:pt>
                <c:pt idx="315">
                  <c:v>0.32334299999999999</c:v>
                </c:pt>
                <c:pt idx="316">
                  <c:v>0.32357000000000002</c:v>
                </c:pt>
                <c:pt idx="317">
                  <c:v>0.32366299999999998</c:v>
                </c:pt>
                <c:pt idx="318">
                  <c:v>0.32377800000000001</c:v>
                </c:pt>
                <c:pt idx="319">
                  <c:v>0.32389899999999999</c:v>
                </c:pt>
                <c:pt idx="320">
                  <c:v>0.32412200000000002</c:v>
                </c:pt>
                <c:pt idx="321">
                  <c:v>0.32424999999999998</c:v>
                </c:pt>
                <c:pt idx="322">
                  <c:v>0.32442300000000002</c:v>
                </c:pt>
                <c:pt idx="323">
                  <c:v>0.32452500000000001</c:v>
                </c:pt>
                <c:pt idx="324">
                  <c:v>0.32474399999999998</c:v>
                </c:pt>
                <c:pt idx="325">
                  <c:v>0.324903</c:v>
                </c:pt>
                <c:pt idx="326">
                  <c:v>0.32511899999999999</c:v>
                </c:pt>
                <c:pt idx="327">
                  <c:v>0.32513500000000001</c:v>
                </c:pt>
                <c:pt idx="328">
                  <c:v>0.32529400000000003</c:v>
                </c:pt>
                <c:pt idx="329">
                  <c:v>0.32537199999999999</c:v>
                </c:pt>
                <c:pt idx="330">
                  <c:v>0.32555899999999999</c:v>
                </c:pt>
                <c:pt idx="331">
                  <c:v>0.32567600000000002</c:v>
                </c:pt>
                <c:pt idx="332">
                  <c:v>0.32585599999999998</c:v>
                </c:pt>
                <c:pt idx="333">
                  <c:v>0.32585999999999998</c:v>
                </c:pt>
                <c:pt idx="334">
                  <c:v>0.32597100000000001</c:v>
                </c:pt>
                <c:pt idx="335">
                  <c:v>0.32616000000000001</c:v>
                </c:pt>
                <c:pt idx="336">
                  <c:v>0.32644499999999999</c:v>
                </c:pt>
                <c:pt idx="337">
                  <c:v>0.32654899999999998</c:v>
                </c:pt>
                <c:pt idx="338">
                  <c:v>0.32661499999999999</c:v>
                </c:pt>
                <c:pt idx="339">
                  <c:v>0.32675799999999999</c:v>
                </c:pt>
                <c:pt idx="340">
                  <c:v>0.32689200000000002</c:v>
                </c:pt>
                <c:pt idx="341">
                  <c:v>0.32698100000000002</c:v>
                </c:pt>
                <c:pt idx="342">
                  <c:v>0.32719199999999998</c:v>
                </c:pt>
                <c:pt idx="343">
                  <c:v>0.32727299999999998</c:v>
                </c:pt>
                <c:pt idx="344">
                  <c:v>0.32730500000000001</c:v>
                </c:pt>
                <c:pt idx="345">
                  <c:v>0.32754299999999997</c:v>
                </c:pt>
                <c:pt idx="346">
                  <c:v>0.32766000000000001</c:v>
                </c:pt>
                <c:pt idx="347">
                  <c:v>0.32779999999999998</c:v>
                </c:pt>
                <c:pt idx="348">
                  <c:v>0.32769500000000001</c:v>
                </c:pt>
                <c:pt idx="349">
                  <c:v>0.32799899999999999</c:v>
                </c:pt>
                <c:pt idx="350">
                  <c:v>0.32808700000000002</c:v>
                </c:pt>
                <c:pt idx="351">
                  <c:v>0.328235</c:v>
                </c:pt>
                <c:pt idx="352">
                  <c:v>0.32830799999999999</c:v>
                </c:pt>
                <c:pt idx="353">
                  <c:v>0.32846500000000001</c:v>
                </c:pt>
                <c:pt idx="354">
                  <c:v>0.32866800000000002</c:v>
                </c:pt>
                <c:pt idx="355">
                  <c:v>0.328677</c:v>
                </c:pt>
                <c:pt idx="356">
                  <c:v>0.328872</c:v>
                </c:pt>
                <c:pt idx="357">
                  <c:v>0.32900800000000002</c:v>
                </c:pt>
                <c:pt idx="358">
                  <c:v>0.32915699999999998</c:v>
                </c:pt>
                <c:pt idx="359">
                  <c:v>0.32934999999999998</c:v>
                </c:pt>
                <c:pt idx="360">
                  <c:v>0.32944600000000002</c:v>
                </c:pt>
                <c:pt idx="361">
                  <c:v>0.329596</c:v>
                </c:pt>
                <c:pt idx="362">
                  <c:v>0.32975599999999999</c:v>
                </c:pt>
                <c:pt idx="363">
                  <c:v>0.330013</c:v>
                </c:pt>
                <c:pt idx="364">
                  <c:v>0.33015600000000001</c:v>
                </c:pt>
                <c:pt idx="365">
                  <c:v>0.33027899999999999</c:v>
                </c:pt>
                <c:pt idx="366">
                  <c:v>0.33039400000000002</c:v>
                </c:pt>
                <c:pt idx="367">
                  <c:v>0.33058100000000001</c:v>
                </c:pt>
                <c:pt idx="368">
                  <c:v>0.33066600000000002</c:v>
                </c:pt>
                <c:pt idx="369">
                  <c:v>0.33088600000000001</c:v>
                </c:pt>
                <c:pt idx="370">
                  <c:v>0.330872</c:v>
                </c:pt>
                <c:pt idx="371">
                  <c:v>0.33105499999999999</c:v>
                </c:pt>
                <c:pt idx="372">
                  <c:v>0.33118399999999998</c:v>
                </c:pt>
                <c:pt idx="373">
                  <c:v>0.33139200000000002</c:v>
                </c:pt>
                <c:pt idx="374">
                  <c:v>0.33151700000000001</c:v>
                </c:pt>
                <c:pt idx="375">
                  <c:v>0.33171800000000001</c:v>
                </c:pt>
                <c:pt idx="376">
                  <c:v>0.331708</c:v>
                </c:pt>
                <c:pt idx="377">
                  <c:v>0.33201199999999997</c:v>
                </c:pt>
                <c:pt idx="378">
                  <c:v>0.33214300000000002</c:v>
                </c:pt>
                <c:pt idx="379">
                  <c:v>0.33228099999999999</c:v>
                </c:pt>
                <c:pt idx="380">
                  <c:v>0.33253700000000003</c:v>
                </c:pt>
                <c:pt idx="381">
                  <c:v>0.33277499999999999</c:v>
                </c:pt>
                <c:pt idx="382">
                  <c:v>0.33291500000000002</c:v>
                </c:pt>
                <c:pt idx="383">
                  <c:v>0.33312599999999998</c:v>
                </c:pt>
                <c:pt idx="384">
                  <c:v>0.33326</c:v>
                </c:pt>
                <c:pt idx="385">
                  <c:v>0.33338400000000001</c:v>
                </c:pt>
                <c:pt idx="386">
                  <c:v>0.33350600000000002</c:v>
                </c:pt>
                <c:pt idx="387">
                  <c:v>0.33379900000000001</c:v>
                </c:pt>
                <c:pt idx="388">
                  <c:v>0.333816</c:v>
                </c:pt>
                <c:pt idx="389">
                  <c:v>0.33400800000000003</c:v>
                </c:pt>
                <c:pt idx="390">
                  <c:v>0.334235</c:v>
                </c:pt>
                <c:pt idx="391">
                  <c:v>0.33446999999999999</c:v>
                </c:pt>
                <c:pt idx="392">
                  <c:v>0.334623</c:v>
                </c:pt>
                <c:pt idx="393">
                  <c:v>0.33469399999999999</c:v>
                </c:pt>
                <c:pt idx="394">
                  <c:v>0.33503500000000003</c:v>
                </c:pt>
                <c:pt idx="395">
                  <c:v>0.33516899999999999</c:v>
                </c:pt>
                <c:pt idx="396">
                  <c:v>0.33543800000000001</c:v>
                </c:pt>
                <c:pt idx="397">
                  <c:v>0.33560600000000002</c:v>
                </c:pt>
                <c:pt idx="398">
                  <c:v>0.33571800000000002</c:v>
                </c:pt>
                <c:pt idx="399">
                  <c:v>0.33593600000000001</c:v>
                </c:pt>
                <c:pt idx="400">
                  <c:v>0.33618500000000001</c:v>
                </c:pt>
                <c:pt idx="401">
                  <c:v>0.33637299999999998</c:v>
                </c:pt>
                <c:pt idx="402">
                  <c:v>0.33666699999999999</c:v>
                </c:pt>
                <c:pt idx="403">
                  <c:v>0.33674999999999999</c:v>
                </c:pt>
                <c:pt idx="404">
                  <c:v>0.337115</c:v>
                </c:pt>
                <c:pt idx="405">
                  <c:v>0.337202</c:v>
                </c:pt>
                <c:pt idx="406">
                  <c:v>0.33749000000000001</c:v>
                </c:pt>
                <c:pt idx="407">
                  <c:v>0.33758899999999997</c:v>
                </c:pt>
                <c:pt idx="408">
                  <c:v>0.33785799999999999</c:v>
                </c:pt>
                <c:pt idx="409">
                  <c:v>0.33813100000000001</c:v>
                </c:pt>
                <c:pt idx="410">
                  <c:v>0.338418</c:v>
                </c:pt>
                <c:pt idx="411">
                  <c:v>0.33851300000000001</c:v>
                </c:pt>
                <c:pt idx="412">
                  <c:v>0.33886500000000003</c:v>
                </c:pt>
                <c:pt idx="413">
                  <c:v>0.33909299999999998</c:v>
                </c:pt>
                <c:pt idx="414">
                  <c:v>0.33931499999999998</c:v>
                </c:pt>
                <c:pt idx="415">
                  <c:v>0.33952300000000002</c:v>
                </c:pt>
                <c:pt idx="416">
                  <c:v>0.33983400000000002</c:v>
                </c:pt>
                <c:pt idx="417">
                  <c:v>0.34004800000000002</c:v>
                </c:pt>
                <c:pt idx="418">
                  <c:v>0.34032899999999999</c:v>
                </c:pt>
                <c:pt idx="419">
                  <c:v>0.34055000000000002</c:v>
                </c:pt>
                <c:pt idx="420">
                  <c:v>0.34081499999999998</c:v>
                </c:pt>
                <c:pt idx="421">
                  <c:v>0.341026</c:v>
                </c:pt>
                <c:pt idx="422">
                  <c:v>0.34128599999999998</c:v>
                </c:pt>
                <c:pt idx="423">
                  <c:v>0.341501</c:v>
                </c:pt>
                <c:pt idx="424">
                  <c:v>0.34183000000000002</c:v>
                </c:pt>
                <c:pt idx="425">
                  <c:v>0.34221699999999999</c:v>
                </c:pt>
                <c:pt idx="426">
                  <c:v>0.34226200000000001</c:v>
                </c:pt>
                <c:pt idx="427">
                  <c:v>0.342636</c:v>
                </c:pt>
                <c:pt idx="428">
                  <c:v>0.34295599999999998</c:v>
                </c:pt>
                <c:pt idx="429">
                  <c:v>0.34313199999999999</c:v>
                </c:pt>
                <c:pt idx="430">
                  <c:v>0.34348499999999998</c:v>
                </c:pt>
                <c:pt idx="431">
                  <c:v>0.34380699999999997</c:v>
                </c:pt>
                <c:pt idx="432">
                  <c:v>0.343976</c:v>
                </c:pt>
                <c:pt idx="433">
                  <c:v>0.34436299999999997</c:v>
                </c:pt>
                <c:pt idx="434">
                  <c:v>0.34454800000000002</c:v>
                </c:pt>
                <c:pt idx="435">
                  <c:v>0.34488200000000002</c:v>
                </c:pt>
                <c:pt idx="436">
                  <c:v>0.34507700000000002</c:v>
                </c:pt>
                <c:pt idx="437">
                  <c:v>0.34529799999999999</c:v>
                </c:pt>
                <c:pt idx="438">
                  <c:v>0.34568100000000002</c:v>
                </c:pt>
                <c:pt idx="439">
                  <c:v>0.34598600000000002</c:v>
                </c:pt>
                <c:pt idx="440">
                  <c:v>0.34615200000000002</c:v>
                </c:pt>
                <c:pt idx="441">
                  <c:v>0.34655799999999998</c:v>
                </c:pt>
                <c:pt idx="442">
                  <c:v>0.34673100000000001</c:v>
                </c:pt>
                <c:pt idx="443">
                  <c:v>0.34708499999999998</c:v>
                </c:pt>
                <c:pt idx="444">
                  <c:v>0.34744399999999998</c:v>
                </c:pt>
                <c:pt idx="445">
                  <c:v>0.347584</c:v>
                </c:pt>
                <c:pt idx="446">
                  <c:v>0.34785199999999999</c:v>
                </c:pt>
                <c:pt idx="447">
                  <c:v>0.34818700000000002</c:v>
                </c:pt>
                <c:pt idx="448">
                  <c:v>0.34843800000000003</c:v>
                </c:pt>
                <c:pt idx="449">
                  <c:v>0.34881299999999998</c:v>
                </c:pt>
                <c:pt idx="450">
                  <c:v>0.349049</c:v>
                </c:pt>
                <c:pt idx="451">
                  <c:v>0.349327</c:v>
                </c:pt>
                <c:pt idx="452">
                  <c:v>0.349665</c:v>
                </c:pt>
                <c:pt idx="453">
                  <c:v>0.34986</c:v>
                </c:pt>
                <c:pt idx="454">
                  <c:v>0.350242</c:v>
                </c:pt>
                <c:pt idx="455">
                  <c:v>0.35045599999999999</c:v>
                </c:pt>
                <c:pt idx="456">
                  <c:v>0.350775</c:v>
                </c:pt>
                <c:pt idx="457">
                  <c:v>0.35098600000000002</c:v>
                </c:pt>
                <c:pt idx="458">
                  <c:v>0.35126099999999999</c:v>
                </c:pt>
                <c:pt idx="459">
                  <c:v>0.35147800000000001</c:v>
                </c:pt>
                <c:pt idx="460">
                  <c:v>0.35182600000000003</c:v>
                </c:pt>
                <c:pt idx="461">
                  <c:v>0.35195799999999999</c:v>
                </c:pt>
                <c:pt idx="462">
                  <c:v>0.35224</c:v>
                </c:pt>
                <c:pt idx="463">
                  <c:v>0.35249599999999998</c:v>
                </c:pt>
                <c:pt idx="464">
                  <c:v>0.35278199999999998</c:v>
                </c:pt>
                <c:pt idx="465">
                  <c:v>0.352995</c:v>
                </c:pt>
                <c:pt idx="466">
                  <c:v>0.35339700000000002</c:v>
                </c:pt>
                <c:pt idx="467">
                  <c:v>0.35352899999999998</c:v>
                </c:pt>
                <c:pt idx="468">
                  <c:v>0.35388599999999998</c:v>
                </c:pt>
                <c:pt idx="469">
                  <c:v>0.35408600000000001</c:v>
                </c:pt>
                <c:pt idx="470">
                  <c:v>0.35442200000000001</c:v>
                </c:pt>
                <c:pt idx="471">
                  <c:v>0.35475800000000002</c:v>
                </c:pt>
                <c:pt idx="472">
                  <c:v>0.35484500000000002</c:v>
                </c:pt>
                <c:pt idx="473">
                  <c:v>0.35510599999999998</c:v>
                </c:pt>
                <c:pt idx="474">
                  <c:v>0.35542499999999999</c:v>
                </c:pt>
                <c:pt idx="475">
                  <c:v>0.35556199999999999</c:v>
                </c:pt>
                <c:pt idx="476">
                  <c:v>0.35581000000000002</c:v>
                </c:pt>
                <c:pt idx="477">
                  <c:v>0.35605100000000001</c:v>
                </c:pt>
                <c:pt idx="478">
                  <c:v>0.35650999999999999</c:v>
                </c:pt>
                <c:pt idx="479">
                  <c:v>0.35665999999999998</c:v>
                </c:pt>
                <c:pt idx="480">
                  <c:v>0.35691099999999998</c:v>
                </c:pt>
                <c:pt idx="481">
                  <c:v>0.35716700000000001</c:v>
                </c:pt>
                <c:pt idx="482">
                  <c:v>0.35739199999999999</c:v>
                </c:pt>
                <c:pt idx="483">
                  <c:v>0.35769400000000001</c:v>
                </c:pt>
                <c:pt idx="484">
                  <c:v>0.35791400000000001</c:v>
                </c:pt>
                <c:pt idx="485">
                  <c:v>0.35820200000000002</c:v>
                </c:pt>
                <c:pt idx="486">
                  <c:v>0.35841400000000001</c:v>
                </c:pt>
                <c:pt idx="487">
                  <c:v>0.35873300000000002</c:v>
                </c:pt>
                <c:pt idx="488">
                  <c:v>0.35880200000000001</c:v>
                </c:pt>
                <c:pt idx="489">
                  <c:v>0.35908099999999998</c:v>
                </c:pt>
                <c:pt idx="490">
                  <c:v>0.35947200000000001</c:v>
                </c:pt>
                <c:pt idx="491">
                  <c:v>0.35955900000000002</c:v>
                </c:pt>
                <c:pt idx="492">
                  <c:v>0.35981299999999999</c:v>
                </c:pt>
                <c:pt idx="493">
                  <c:v>0.36005300000000001</c:v>
                </c:pt>
                <c:pt idx="494">
                  <c:v>0.36031999999999997</c:v>
                </c:pt>
                <c:pt idx="495">
                  <c:v>0.36067100000000002</c:v>
                </c:pt>
                <c:pt idx="496">
                  <c:v>0.36073100000000002</c:v>
                </c:pt>
                <c:pt idx="497">
                  <c:v>0.361176</c:v>
                </c:pt>
                <c:pt idx="498">
                  <c:v>0.36116599999999999</c:v>
                </c:pt>
                <c:pt idx="499">
                  <c:v>0.36162100000000003</c:v>
                </c:pt>
                <c:pt idx="500">
                  <c:v>0.36183599999999999</c:v>
                </c:pt>
                <c:pt idx="501">
                  <c:v>0.36193399999999998</c:v>
                </c:pt>
                <c:pt idx="502">
                  <c:v>0.36209400000000003</c:v>
                </c:pt>
                <c:pt idx="503">
                  <c:v>0.36245300000000003</c:v>
                </c:pt>
                <c:pt idx="504">
                  <c:v>0.36271799999999998</c:v>
                </c:pt>
                <c:pt idx="505">
                  <c:v>0.36297000000000001</c:v>
                </c:pt>
                <c:pt idx="506">
                  <c:v>0.36315399999999998</c:v>
                </c:pt>
                <c:pt idx="507">
                  <c:v>0.36341699999999999</c:v>
                </c:pt>
                <c:pt idx="508">
                  <c:v>0.363653</c:v>
                </c:pt>
                <c:pt idx="509">
                  <c:v>0.36385000000000001</c:v>
                </c:pt>
                <c:pt idx="510">
                  <c:v>0.364205</c:v>
                </c:pt>
                <c:pt idx="511">
                  <c:v>0.36441099999999998</c:v>
                </c:pt>
                <c:pt idx="512">
                  <c:v>0.36468600000000001</c:v>
                </c:pt>
                <c:pt idx="513">
                  <c:v>0.36492000000000002</c:v>
                </c:pt>
                <c:pt idx="514">
                  <c:v>0.365172</c:v>
                </c:pt>
                <c:pt idx="515">
                  <c:v>0.36532599999999998</c:v>
                </c:pt>
                <c:pt idx="516">
                  <c:v>0.36563099999999998</c:v>
                </c:pt>
                <c:pt idx="517">
                  <c:v>0.36592000000000002</c:v>
                </c:pt>
                <c:pt idx="518">
                  <c:v>0.36605399999999999</c:v>
                </c:pt>
                <c:pt idx="519">
                  <c:v>0.36654799999999998</c:v>
                </c:pt>
                <c:pt idx="520">
                  <c:v>0.36683100000000002</c:v>
                </c:pt>
                <c:pt idx="521">
                  <c:v>0.36708000000000002</c:v>
                </c:pt>
                <c:pt idx="522">
                  <c:v>0.36744199999999999</c:v>
                </c:pt>
                <c:pt idx="523">
                  <c:v>0.36765399999999998</c:v>
                </c:pt>
                <c:pt idx="524">
                  <c:v>0.36793500000000001</c:v>
                </c:pt>
                <c:pt idx="525">
                  <c:v>0.36827199999999999</c:v>
                </c:pt>
                <c:pt idx="526">
                  <c:v>0.36853200000000003</c:v>
                </c:pt>
                <c:pt idx="527">
                  <c:v>0.36889699999999997</c:v>
                </c:pt>
                <c:pt idx="528">
                  <c:v>0.36918800000000002</c:v>
                </c:pt>
                <c:pt idx="529">
                  <c:v>0.36939300000000003</c:v>
                </c:pt>
                <c:pt idx="530">
                  <c:v>0.36979499999999998</c:v>
                </c:pt>
                <c:pt idx="531">
                  <c:v>0.36996800000000002</c:v>
                </c:pt>
                <c:pt idx="532">
                  <c:v>0.37051499999999998</c:v>
                </c:pt>
                <c:pt idx="533">
                  <c:v>0.37065300000000001</c:v>
                </c:pt>
                <c:pt idx="534">
                  <c:v>0.37114000000000003</c:v>
                </c:pt>
                <c:pt idx="535">
                  <c:v>0.37126999999999999</c:v>
                </c:pt>
                <c:pt idx="536">
                  <c:v>0.37171199999999999</c:v>
                </c:pt>
                <c:pt idx="537">
                  <c:v>0.371952</c:v>
                </c:pt>
                <c:pt idx="538">
                  <c:v>0.37227300000000002</c:v>
                </c:pt>
                <c:pt idx="539">
                  <c:v>0.37270599999999998</c:v>
                </c:pt>
                <c:pt idx="540">
                  <c:v>0.372888</c:v>
                </c:pt>
                <c:pt idx="541">
                  <c:v>0.37338300000000002</c:v>
                </c:pt>
                <c:pt idx="542">
                  <c:v>0.37374099999999999</c:v>
                </c:pt>
                <c:pt idx="543">
                  <c:v>0.37407400000000002</c:v>
                </c:pt>
                <c:pt idx="544">
                  <c:v>0.37445600000000001</c:v>
                </c:pt>
                <c:pt idx="545">
                  <c:v>0.374865</c:v>
                </c:pt>
                <c:pt idx="546">
                  <c:v>0.375498</c:v>
                </c:pt>
                <c:pt idx="547">
                  <c:v>0.37564799999999998</c:v>
                </c:pt>
                <c:pt idx="548">
                  <c:v>0.376135</c:v>
                </c:pt>
                <c:pt idx="549">
                  <c:v>0.37650499999999998</c:v>
                </c:pt>
                <c:pt idx="550">
                  <c:v>0.37701400000000002</c:v>
                </c:pt>
                <c:pt idx="551">
                  <c:v>0.37726900000000002</c:v>
                </c:pt>
                <c:pt idx="552">
                  <c:v>0.377666</c:v>
                </c:pt>
                <c:pt idx="553">
                  <c:v>0.37816899999999998</c:v>
                </c:pt>
                <c:pt idx="554">
                  <c:v>0.37872699999999998</c:v>
                </c:pt>
                <c:pt idx="555">
                  <c:v>0.37902799999999998</c:v>
                </c:pt>
                <c:pt idx="556">
                  <c:v>0.37956200000000001</c:v>
                </c:pt>
                <c:pt idx="557">
                  <c:v>0.37988499999999997</c:v>
                </c:pt>
                <c:pt idx="558">
                  <c:v>0.38034000000000001</c:v>
                </c:pt>
                <c:pt idx="559">
                  <c:v>0.38067299999999998</c:v>
                </c:pt>
                <c:pt idx="560">
                  <c:v>0.38126399999999999</c:v>
                </c:pt>
                <c:pt idx="561">
                  <c:v>0.38159199999999999</c:v>
                </c:pt>
                <c:pt idx="562">
                  <c:v>0.38207000000000002</c:v>
                </c:pt>
                <c:pt idx="563">
                  <c:v>0.38264100000000001</c:v>
                </c:pt>
                <c:pt idx="564">
                  <c:v>0.38297100000000001</c:v>
                </c:pt>
                <c:pt idx="565">
                  <c:v>0.38343500000000003</c:v>
                </c:pt>
                <c:pt idx="566">
                  <c:v>0.38380199999999998</c:v>
                </c:pt>
                <c:pt idx="567">
                  <c:v>0.38422000000000001</c:v>
                </c:pt>
                <c:pt idx="568">
                  <c:v>0.38470799999999999</c:v>
                </c:pt>
                <c:pt idx="569">
                  <c:v>0.38532499999999997</c:v>
                </c:pt>
                <c:pt idx="570">
                  <c:v>0.385712</c:v>
                </c:pt>
                <c:pt idx="571">
                  <c:v>0.38623600000000002</c:v>
                </c:pt>
                <c:pt idx="572">
                  <c:v>0.38675900000000002</c:v>
                </c:pt>
                <c:pt idx="573">
                  <c:v>0.38722499999999999</c:v>
                </c:pt>
                <c:pt idx="574">
                  <c:v>0.38762400000000002</c:v>
                </c:pt>
                <c:pt idx="575">
                  <c:v>0.38825799999999999</c:v>
                </c:pt>
                <c:pt idx="576">
                  <c:v>0.38874999999999998</c:v>
                </c:pt>
                <c:pt idx="577">
                  <c:v>0.389241</c:v>
                </c:pt>
                <c:pt idx="578">
                  <c:v>0.38961200000000001</c:v>
                </c:pt>
                <c:pt idx="579">
                  <c:v>0.390264</c:v>
                </c:pt>
                <c:pt idx="580">
                  <c:v>0.39088000000000001</c:v>
                </c:pt>
                <c:pt idx="581">
                  <c:v>0.39127899999999999</c:v>
                </c:pt>
                <c:pt idx="582">
                  <c:v>0.39169799999999999</c:v>
                </c:pt>
                <c:pt idx="583">
                  <c:v>0.39228200000000002</c:v>
                </c:pt>
                <c:pt idx="584">
                  <c:v>0.39289499999999999</c:v>
                </c:pt>
                <c:pt idx="585">
                  <c:v>0.39313799999999999</c:v>
                </c:pt>
                <c:pt idx="586">
                  <c:v>0.39378299999999999</c:v>
                </c:pt>
                <c:pt idx="587">
                  <c:v>0.394125</c:v>
                </c:pt>
                <c:pt idx="588">
                  <c:v>0.39474799999999999</c:v>
                </c:pt>
                <c:pt idx="589">
                  <c:v>0.39528000000000002</c:v>
                </c:pt>
                <c:pt idx="590">
                  <c:v>0.39585799999999999</c:v>
                </c:pt>
                <c:pt idx="591">
                  <c:v>0.39627499999999999</c:v>
                </c:pt>
                <c:pt idx="592">
                  <c:v>0.39676800000000001</c:v>
                </c:pt>
                <c:pt idx="593">
                  <c:v>0.39751599999999998</c:v>
                </c:pt>
                <c:pt idx="594">
                  <c:v>0.39778799999999997</c:v>
                </c:pt>
                <c:pt idx="595">
                  <c:v>0.39860699999999999</c:v>
                </c:pt>
                <c:pt idx="596">
                  <c:v>0.398781</c:v>
                </c:pt>
                <c:pt idx="597">
                  <c:v>0.39953</c:v>
                </c:pt>
                <c:pt idx="598">
                  <c:v>0.39969199999999999</c:v>
                </c:pt>
                <c:pt idx="599">
                  <c:v>0.40014300000000003</c:v>
                </c:pt>
                <c:pt idx="600">
                  <c:v>0.40126299999999998</c:v>
                </c:pt>
                <c:pt idx="601">
                  <c:v>0.40204499999999999</c:v>
                </c:pt>
                <c:pt idx="602">
                  <c:v>0.40227200000000002</c:v>
                </c:pt>
                <c:pt idx="603">
                  <c:v>0.40291399999999999</c:v>
                </c:pt>
                <c:pt idx="604">
                  <c:v>0.403173</c:v>
                </c:pt>
                <c:pt idx="605">
                  <c:v>0.403586</c:v>
                </c:pt>
                <c:pt idx="606">
                  <c:v>0.40436899999999998</c:v>
                </c:pt>
                <c:pt idx="607">
                  <c:v>0.404665</c:v>
                </c:pt>
                <c:pt idx="608">
                  <c:v>0.405115</c:v>
                </c:pt>
                <c:pt idx="609">
                  <c:v>0.40534399999999998</c:v>
                </c:pt>
                <c:pt idx="610">
                  <c:v>0.40601700000000002</c:v>
                </c:pt>
                <c:pt idx="611">
                  <c:v>0.40645799999999999</c:v>
                </c:pt>
                <c:pt idx="612">
                  <c:v>0.40679300000000002</c:v>
                </c:pt>
                <c:pt idx="613">
                  <c:v>0.40735300000000002</c:v>
                </c:pt>
                <c:pt idx="614">
                  <c:v>0.40780100000000002</c:v>
                </c:pt>
                <c:pt idx="615">
                  <c:v>0.40836</c:v>
                </c:pt>
                <c:pt idx="616">
                  <c:v>0.40877200000000002</c:v>
                </c:pt>
                <c:pt idx="617">
                  <c:v>0.40907900000000003</c:v>
                </c:pt>
                <c:pt idx="618">
                  <c:v>0.40958800000000001</c:v>
                </c:pt>
                <c:pt idx="619">
                  <c:v>0.40997299999999998</c:v>
                </c:pt>
                <c:pt idx="620">
                  <c:v>0.41026499999999999</c:v>
                </c:pt>
                <c:pt idx="621">
                  <c:v>0.41079399999999999</c:v>
                </c:pt>
                <c:pt idx="622">
                  <c:v>0.41088200000000002</c:v>
                </c:pt>
                <c:pt idx="623">
                  <c:v>0.411464</c:v>
                </c:pt>
                <c:pt idx="624">
                  <c:v>0.41189999999999999</c:v>
                </c:pt>
                <c:pt idx="625">
                  <c:v>0.412551</c:v>
                </c:pt>
                <c:pt idx="626">
                  <c:v>0.41293099999999999</c:v>
                </c:pt>
                <c:pt idx="627">
                  <c:v>0.41355700000000001</c:v>
                </c:pt>
                <c:pt idx="628">
                  <c:v>0.41370000000000001</c:v>
                </c:pt>
                <c:pt idx="629">
                  <c:v>0.41465400000000002</c:v>
                </c:pt>
                <c:pt idx="630">
                  <c:v>0.41483799999999998</c:v>
                </c:pt>
                <c:pt idx="631">
                  <c:v>0.41522700000000001</c:v>
                </c:pt>
                <c:pt idx="632">
                  <c:v>0.415765</c:v>
                </c:pt>
                <c:pt idx="633">
                  <c:v>0.416354</c:v>
                </c:pt>
                <c:pt idx="634">
                  <c:v>0.416518</c:v>
                </c:pt>
                <c:pt idx="635">
                  <c:v>0.41721399999999997</c:v>
                </c:pt>
                <c:pt idx="636">
                  <c:v>0.41757100000000003</c:v>
                </c:pt>
                <c:pt idx="637">
                  <c:v>0.41834300000000002</c:v>
                </c:pt>
                <c:pt idx="638">
                  <c:v>0.41875299999999999</c:v>
                </c:pt>
                <c:pt idx="639">
                  <c:v>0.41930499999999998</c:v>
                </c:pt>
                <c:pt idx="640">
                  <c:v>0.41959099999999999</c:v>
                </c:pt>
                <c:pt idx="641">
                  <c:v>0.42030600000000001</c:v>
                </c:pt>
                <c:pt idx="642">
                  <c:v>0.42095399999999999</c:v>
                </c:pt>
                <c:pt idx="643">
                  <c:v>0.42132999999999998</c:v>
                </c:pt>
                <c:pt idx="644">
                  <c:v>0.42208200000000001</c:v>
                </c:pt>
                <c:pt idx="645">
                  <c:v>0.42261500000000002</c:v>
                </c:pt>
                <c:pt idx="646">
                  <c:v>0.42278100000000002</c:v>
                </c:pt>
                <c:pt idx="647">
                  <c:v>0.423676</c:v>
                </c:pt>
                <c:pt idx="648">
                  <c:v>0.42396</c:v>
                </c:pt>
                <c:pt idx="649">
                  <c:v>0.42479299999999998</c:v>
                </c:pt>
                <c:pt idx="650">
                  <c:v>0.425263</c:v>
                </c:pt>
                <c:pt idx="651">
                  <c:v>0.42574200000000001</c:v>
                </c:pt>
                <c:pt idx="652">
                  <c:v>0.42651600000000001</c:v>
                </c:pt>
                <c:pt idx="653">
                  <c:v>0.42717100000000002</c:v>
                </c:pt>
                <c:pt idx="654">
                  <c:v>0.42802899999999999</c:v>
                </c:pt>
                <c:pt idx="655">
                  <c:v>0.42877100000000001</c:v>
                </c:pt>
                <c:pt idx="656">
                  <c:v>0.429369</c:v>
                </c:pt>
                <c:pt idx="657">
                  <c:v>0.43019299999999999</c:v>
                </c:pt>
                <c:pt idx="658">
                  <c:v>0.43065500000000001</c:v>
                </c:pt>
                <c:pt idx="659">
                  <c:v>0.431394</c:v>
                </c:pt>
                <c:pt idx="660">
                  <c:v>0.432062</c:v>
                </c:pt>
                <c:pt idx="661">
                  <c:v>0.43284400000000001</c:v>
                </c:pt>
                <c:pt idx="662">
                  <c:v>0.43355900000000003</c:v>
                </c:pt>
                <c:pt idx="663">
                  <c:v>0.43436599999999997</c:v>
                </c:pt>
                <c:pt idx="664">
                  <c:v>0.43489699999999998</c:v>
                </c:pt>
                <c:pt idx="665">
                  <c:v>0.43571900000000002</c:v>
                </c:pt>
                <c:pt idx="666">
                  <c:v>0.43633899999999998</c:v>
                </c:pt>
                <c:pt idx="667">
                  <c:v>0.43700299999999997</c:v>
                </c:pt>
                <c:pt idx="668">
                  <c:v>0.43811099999999997</c:v>
                </c:pt>
                <c:pt idx="669">
                  <c:v>0.43875700000000001</c:v>
                </c:pt>
                <c:pt idx="670">
                  <c:v>0.43931100000000001</c:v>
                </c:pt>
                <c:pt idx="671">
                  <c:v>0.44009399999999999</c:v>
                </c:pt>
                <c:pt idx="672">
                  <c:v>0.44105100000000003</c:v>
                </c:pt>
                <c:pt idx="673">
                  <c:v>0.44167800000000002</c:v>
                </c:pt>
                <c:pt idx="674">
                  <c:v>0.44227100000000003</c:v>
                </c:pt>
                <c:pt idx="675">
                  <c:v>0.44340600000000002</c:v>
                </c:pt>
                <c:pt idx="676">
                  <c:v>0.444081</c:v>
                </c:pt>
                <c:pt idx="677">
                  <c:v>0.44452999999999998</c:v>
                </c:pt>
                <c:pt idx="678">
                  <c:v>0.44525599999999999</c:v>
                </c:pt>
                <c:pt idx="679">
                  <c:v>0.44616600000000001</c:v>
                </c:pt>
                <c:pt idx="680">
                  <c:v>0.44674900000000001</c:v>
                </c:pt>
                <c:pt idx="681">
                  <c:v>0.44774599999999998</c:v>
                </c:pt>
                <c:pt idx="682">
                  <c:v>0.44863700000000001</c:v>
                </c:pt>
                <c:pt idx="683">
                  <c:v>0.44968399999999997</c:v>
                </c:pt>
                <c:pt idx="684">
                  <c:v>0.45062099999999999</c:v>
                </c:pt>
                <c:pt idx="685">
                  <c:v>0.45084400000000002</c:v>
                </c:pt>
                <c:pt idx="686">
                  <c:v>0.45167800000000002</c:v>
                </c:pt>
                <c:pt idx="687">
                  <c:v>0.45255400000000001</c:v>
                </c:pt>
                <c:pt idx="688">
                  <c:v>0.45301000000000002</c:v>
                </c:pt>
                <c:pt idx="689">
                  <c:v>0.45376300000000003</c:v>
                </c:pt>
                <c:pt idx="690">
                  <c:v>0.45463199999999998</c:v>
                </c:pt>
                <c:pt idx="691">
                  <c:v>0.45544099999999998</c:v>
                </c:pt>
                <c:pt idx="692">
                  <c:v>0.45612399999999997</c:v>
                </c:pt>
                <c:pt idx="693">
                  <c:v>0.45678299999999999</c:v>
                </c:pt>
                <c:pt idx="694">
                  <c:v>0.45779399999999998</c:v>
                </c:pt>
                <c:pt idx="695">
                  <c:v>0.458457</c:v>
                </c:pt>
                <c:pt idx="696">
                  <c:v>0.45900200000000002</c:v>
                </c:pt>
                <c:pt idx="697">
                  <c:v>0.45963300000000001</c:v>
                </c:pt>
                <c:pt idx="698">
                  <c:v>0.46004800000000001</c:v>
                </c:pt>
                <c:pt idx="699">
                  <c:v>0.460559</c:v>
                </c:pt>
                <c:pt idx="700">
                  <c:v>0.46154899999999999</c:v>
                </c:pt>
                <c:pt idx="701">
                  <c:v>0.46249099999999999</c:v>
                </c:pt>
                <c:pt idx="702">
                  <c:v>0.46313399999999999</c:v>
                </c:pt>
                <c:pt idx="703">
                  <c:v>0.46405400000000002</c:v>
                </c:pt>
                <c:pt idx="704">
                  <c:v>0.46475899999999998</c:v>
                </c:pt>
                <c:pt idx="705">
                  <c:v>0.46526299999999998</c:v>
                </c:pt>
                <c:pt idx="706">
                  <c:v>0.46643099999999998</c:v>
                </c:pt>
                <c:pt idx="707">
                  <c:v>0.46683999999999998</c:v>
                </c:pt>
                <c:pt idx="708">
                  <c:v>0.46749200000000002</c:v>
                </c:pt>
                <c:pt idx="709">
                  <c:v>0.46848899999999999</c:v>
                </c:pt>
                <c:pt idx="710">
                  <c:v>0.469439</c:v>
                </c:pt>
                <c:pt idx="711">
                  <c:v>0.47037000000000001</c:v>
                </c:pt>
                <c:pt idx="712">
                  <c:v>0.47115400000000002</c:v>
                </c:pt>
                <c:pt idx="713">
                  <c:v>0.47179700000000002</c:v>
                </c:pt>
                <c:pt idx="714">
                  <c:v>0.472638</c:v>
                </c:pt>
                <c:pt idx="715">
                  <c:v>0.47326699999999999</c:v>
                </c:pt>
                <c:pt idx="716">
                  <c:v>0.474188</c:v>
                </c:pt>
                <c:pt idx="717">
                  <c:v>0.475215</c:v>
                </c:pt>
                <c:pt idx="718">
                  <c:v>0.47583999999999999</c:v>
                </c:pt>
                <c:pt idx="719">
                  <c:v>0.47719099999999998</c:v>
                </c:pt>
                <c:pt idx="720">
                  <c:v>0.47754799999999997</c:v>
                </c:pt>
                <c:pt idx="721">
                  <c:v>0.47871900000000001</c:v>
                </c:pt>
                <c:pt idx="722">
                  <c:v>0.479265</c:v>
                </c:pt>
                <c:pt idx="723">
                  <c:v>0.48064699999999999</c:v>
                </c:pt>
                <c:pt idx="724">
                  <c:v>0.48160700000000001</c:v>
                </c:pt>
                <c:pt idx="725">
                  <c:v>0.48237999999999998</c:v>
                </c:pt>
                <c:pt idx="726">
                  <c:v>0.48363899999999999</c:v>
                </c:pt>
                <c:pt idx="727">
                  <c:v>0.48435699999999998</c:v>
                </c:pt>
                <c:pt idx="728">
                  <c:v>0.48457099999999997</c:v>
                </c:pt>
                <c:pt idx="729">
                  <c:v>0.48589900000000003</c:v>
                </c:pt>
                <c:pt idx="730">
                  <c:v>0.48703299999999999</c:v>
                </c:pt>
                <c:pt idx="731">
                  <c:v>0.488734</c:v>
                </c:pt>
                <c:pt idx="732">
                  <c:v>0.48915700000000001</c:v>
                </c:pt>
                <c:pt idx="733">
                  <c:v>0.49000899999999997</c:v>
                </c:pt>
                <c:pt idx="734">
                  <c:v>0.49115700000000001</c:v>
                </c:pt>
                <c:pt idx="735">
                  <c:v>0.49255900000000002</c:v>
                </c:pt>
                <c:pt idx="736">
                  <c:v>0.49412</c:v>
                </c:pt>
                <c:pt idx="737">
                  <c:v>0.49510100000000001</c:v>
                </c:pt>
                <c:pt idx="738">
                  <c:v>0.49567</c:v>
                </c:pt>
                <c:pt idx="739">
                  <c:v>0.49630999999999997</c:v>
                </c:pt>
                <c:pt idx="740">
                  <c:v>0.49823899999999999</c:v>
                </c:pt>
                <c:pt idx="741">
                  <c:v>0.49869599999999997</c:v>
                </c:pt>
                <c:pt idx="742">
                  <c:v>0.50008200000000003</c:v>
                </c:pt>
                <c:pt idx="743">
                  <c:v>0.501197</c:v>
                </c:pt>
                <c:pt idx="744">
                  <c:v>0.50303399999999998</c:v>
                </c:pt>
                <c:pt idx="745">
                  <c:v>0.50384600000000002</c:v>
                </c:pt>
                <c:pt idx="746">
                  <c:v>0.50545600000000002</c:v>
                </c:pt>
                <c:pt idx="747">
                  <c:v>0.50637299999999996</c:v>
                </c:pt>
                <c:pt idx="748">
                  <c:v>0.50699300000000003</c:v>
                </c:pt>
                <c:pt idx="749">
                  <c:v>0.50924800000000003</c:v>
                </c:pt>
                <c:pt idx="750">
                  <c:v>0.51070300000000002</c:v>
                </c:pt>
                <c:pt idx="751">
                  <c:v>0.51146800000000003</c:v>
                </c:pt>
                <c:pt idx="752">
                  <c:v>0.51215900000000003</c:v>
                </c:pt>
                <c:pt idx="753">
                  <c:v>0.51345499999999999</c:v>
                </c:pt>
                <c:pt idx="754">
                  <c:v>0.51452900000000001</c:v>
                </c:pt>
                <c:pt idx="755">
                  <c:v>0.51639400000000002</c:v>
                </c:pt>
                <c:pt idx="756">
                  <c:v>0.51811700000000005</c:v>
                </c:pt>
                <c:pt idx="757">
                  <c:v>0.51960200000000001</c:v>
                </c:pt>
                <c:pt idx="758">
                  <c:v>0.52038499999999999</c:v>
                </c:pt>
                <c:pt idx="759">
                  <c:v>0.52341000000000004</c:v>
                </c:pt>
                <c:pt idx="760">
                  <c:v>0.52453499999999997</c:v>
                </c:pt>
                <c:pt idx="761">
                  <c:v>0.52506699999999995</c:v>
                </c:pt>
                <c:pt idx="762">
                  <c:v>0.52681199999999995</c:v>
                </c:pt>
                <c:pt idx="763">
                  <c:v>0.52806299999999995</c:v>
                </c:pt>
                <c:pt idx="764">
                  <c:v>0.53022100000000005</c:v>
                </c:pt>
                <c:pt idx="765">
                  <c:v>0.53170399999999995</c:v>
                </c:pt>
                <c:pt idx="766">
                  <c:v>0.53227800000000003</c:v>
                </c:pt>
                <c:pt idx="767">
                  <c:v>0.53447599999999995</c:v>
                </c:pt>
                <c:pt idx="768">
                  <c:v>0.53594299999999995</c:v>
                </c:pt>
                <c:pt idx="769">
                  <c:v>0.53736499999999998</c:v>
                </c:pt>
                <c:pt idx="770">
                  <c:v>0.53817499999999996</c:v>
                </c:pt>
                <c:pt idx="771">
                  <c:v>0.54050399999999998</c:v>
                </c:pt>
                <c:pt idx="772">
                  <c:v>0.54215000000000002</c:v>
                </c:pt>
                <c:pt idx="773">
                  <c:v>0.54286199999999996</c:v>
                </c:pt>
                <c:pt idx="774">
                  <c:v>0.54415400000000003</c:v>
                </c:pt>
                <c:pt idx="775">
                  <c:v>0.54638200000000003</c:v>
                </c:pt>
                <c:pt idx="776">
                  <c:v>0.54801699999999998</c:v>
                </c:pt>
                <c:pt idx="777">
                  <c:v>0.54970200000000002</c:v>
                </c:pt>
                <c:pt idx="778">
                  <c:v>0.55248900000000001</c:v>
                </c:pt>
                <c:pt idx="779">
                  <c:v>0.55308999999999997</c:v>
                </c:pt>
                <c:pt idx="780">
                  <c:v>0.55417899999999998</c:v>
                </c:pt>
                <c:pt idx="781">
                  <c:v>0.55740900000000004</c:v>
                </c:pt>
                <c:pt idx="782">
                  <c:v>0.55692799999999998</c:v>
                </c:pt>
                <c:pt idx="783">
                  <c:v>0.56011</c:v>
                </c:pt>
                <c:pt idx="784">
                  <c:v>0.561971</c:v>
                </c:pt>
                <c:pt idx="785">
                  <c:v>0.56384800000000002</c:v>
                </c:pt>
                <c:pt idx="786">
                  <c:v>0.56611800000000001</c:v>
                </c:pt>
                <c:pt idx="787">
                  <c:v>0.56743399999999999</c:v>
                </c:pt>
                <c:pt idx="788">
                  <c:v>0.56987699999999997</c:v>
                </c:pt>
                <c:pt idx="789">
                  <c:v>0.57181099999999996</c:v>
                </c:pt>
                <c:pt idx="790">
                  <c:v>0.57442499999999996</c:v>
                </c:pt>
                <c:pt idx="791">
                  <c:v>0.57653600000000005</c:v>
                </c:pt>
                <c:pt idx="792">
                  <c:v>0.57966700000000004</c:v>
                </c:pt>
                <c:pt idx="793">
                  <c:v>0.58130999999999999</c:v>
                </c:pt>
                <c:pt idx="794">
                  <c:v>0.58483799999999997</c:v>
                </c:pt>
                <c:pt idx="795">
                  <c:v>0.58709800000000001</c:v>
                </c:pt>
                <c:pt idx="796">
                  <c:v>0.59048299999999998</c:v>
                </c:pt>
                <c:pt idx="797">
                  <c:v>0.59264499999999998</c:v>
                </c:pt>
                <c:pt idx="798">
                  <c:v>0.59404299999999999</c:v>
                </c:pt>
                <c:pt idx="799">
                  <c:v>0.59711000000000003</c:v>
                </c:pt>
                <c:pt idx="800">
                  <c:v>0.57683899999999999</c:v>
                </c:pt>
                <c:pt idx="801">
                  <c:v>0.57919399999999999</c:v>
                </c:pt>
                <c:pt idx="802">
                  <c:v>0.58042300000000002</c:v>
                </c:pt>
                <c:pt idx="803">
                  <c:v>0.58320899999999998</c:v>
                </c:pt>
                <c:pt idx="804">
                  <c:v>0.58479099999999995</c:v>
                </c:pt>
                <c:pt idx="805">
                  <c:v>0.58702399999999999</c:v>
                </c:pt>
                <c:pt idx="806">
                  <c:v>0.589673</c:v>
                </c:pt>
                <c:pt idx="807">
                  <c:v>0.59031900000000004</c:v>
                </c:pt>
                <c:pt idx="808">
                  <c:v>0.59225700000000003</c:v>
                </c:pt>
                <c:pt idx="809">
                  <c:v>0.594275</c:v>
                </c:pt>
                <c:pt idx="810">
                  <c:v>0.59567899999999996</c:v>
                </c:pt>
                <c:pt idx="811">
                  <c:v>0.59799000000000002</c:v>
                </c:pt>
                <c:pt idx="812">
                  <c:v>0.60046900000000003</c:v>
                </c:pt>
                <c:pt idx="813">
                  <c:v>0.60124999999999995</c:v>
                </c:pt>
                <c:pt idx="814">
                  <c:v>0.60338999999999998</c:v>
                </c:pt>
                <c:pt idx="815">
                  <c:v>0.60472300000000001</c:v>
                </c:pt>
                <c:pt idx="816">
                  <c:v>0.60723000000000005</c:v>
                </c:pt>
                <c:pt idx="817">
                  <c:v>0.60968699999999998</c:v>
                </c:pt>
                <c:pt idx="818">
                  <c:v>0.610097</c:v>
                </c:pt>
                <c:pt idx="819">
                  <c:v>0.61174300000000004</c:v>
                </c:pt>
                <c:pt idx="820">
                  <c:v>0.61465899999999996</c:v>
                </c:pt>
                <c:pt idx="821">
                  <c:v>0.61663100000000004</c:v>
                </c:pt>
                <c:pt idx="822">
                  <c:v>0.61852300000000004</c:v>
                </c:pt>
                <c:pt idx="823">
                  <c:v>0.61989399999999995</c:v>
                </c:pt>
                <c:pt idx="824">
                  <c:v>0.62136999999999998</c:v>
                </c:pt>
                <c:pt idx="825">
                  <c:v>0.62512199999999996</c:v>
                </c:pt>
                <c:pt idx="826">
                  <c:v>0.62596200000000002</c:v>
                </c:pt>
                <c:pt idx="827">
                  <c:v>0.62795800000000002</c:v>
                </c:pt>
                <c:pt idx="828">
                  <c:v>0.63142299999999996</c:v>
                </c:pt>
                <c:pt idx="829">
                  <c:v>0.63341800000000004</c:v>
                </c:pt>
                <c:pt idx="830">
                  <c:v>0.63660000000000005</c:v>
                </c:pt>
                <c:pt idx="831">
                  <c:v>0.63753099999999996</c:v>
                </c:pt>
                <c:pt idx="832">
                  <c:v>0.63975800000000005</c:v>
                </c:pt>
                <c:pt idx="833">
                  <c:v>0.64252600000000004</c:v>
                </c:pt>
                <c:pt idx="834">
                  <c:v>0.644594</c:v>
                </c:pt>
                <c:pt idx="835">
                  <c:v>0.646347</c:v>
                </c:pt>
                <c:pt idx="836">
                  <c:v>0.64994499999999999</c:v>
                </c:pt>
                <c:pt idx="837">
                  <c:v>0.65000999999999998</c:v>
                </c:pt>
                <c:pt idx="838">
                  <c:v>0.65442299999999998</c:v>
                </c:pt>
                <c:pt idx="839">
                  <c:v>0.65773899999999996</c:v>
                </c:pt>
                <c:pt idx="840">
                  <c:v>0.65910199999999997</c:v>
                </c:pt>
                <c:pt idx="841">
                  <c:v>0.662551</c:v>
                </c:pt>
                <c:pt idx="842">
                  <c:v>0.66443300000000005</c:v>
                </c:pt>
                <c:pt idx="843">
                  <c:v>0.66724799999999995</c:v>
                </c:pt>
                <c:pt idx="844">
                  <c:v>0.669489</c:v>
                </c:pt>
                <c:pt idx="845">
                  <c:v>0.67288899999999996</c:v>
                </c:pt>
                <c:pt idx="846">
                  <c:v>0.675481</c:v>
                </c:pt>
                <c:pt idx="847">
                  <c:v>0.67808100000000004</c:v>
                </c:pt>
                <c:pt idx="848">
                  <c:v>0.68002099999999999</c:v>
                </c:pt>
                <c:pt idx="849">
                  <c:v>0.68348900000000001</c:v>
                </c:pt>
                <c:pt idx="850">
                  <c:v>0.68567299999999998</c:v>
                </c:pt>
                <c:pt idx="851">
                  <c:v>0.68871700000000002</c:v>
                </c:pt>
                <c:pt idx="852">
                  <c:v>0.69256700000000004</c:v>
                </c:pt>
                <c:pt idx="853">
                  <c:v>0.69463699999999995</c:v>
                </c:pt>
                <c:pt idx="854">
                  <c:v>0.69641900000000001</c:v>
                </c:pt>
                <c:pt idx="855">
                  <c:v>0.70094999999999996</c:v>
                </c:pt>
                <c:pt idx="856">
                  <c:v>0.70363600000000004</c:v>
                </c:pt>
                <c:pt idx="857">
                  <c:v>0.70792500000000003</c:v>
                </c:pt>
                <c:pt idx="858">
                  <c:v>0.70955500000000005</c:v>
                </c:pt>
                <c:pt idx="859">
                  <c:v>0.71043599999999996</c:v>
                </c:pt>
                <c:pt idx="860">
                  <c:v>0.73073200000000005</c:v>
                </c:pt>
                <c:pt idx="861">
                  <c:v>0.73554699999999995</c:v>
                </c:pt>
                <c:pt idx="862">
                  <c:v>0.73727100000000001</c:v>
                </c:pt>
                <c:pt idx="863">
                  <c:v>0.73730700000000005</c:v>
                </c:pt>
                <c:pt idx="864">
                  <c:v>0.74021400000000004</c:v>
                </c:pt>
                <c:pt idx="865">
                  <c:v>0.74339599999999995</c:v>
                </c:pt>
                <c:pt idx="866">
                  <c:v>0.74464200000000003</c:v>
                </c:pt>
                <c:pt idx="867">
                  <c:v>0.74672899999999998</c:v>
                </c:pt>
                <c:pt idx="868">
                  <c:v>0.75094799999999995</c:v>
                </c:pt>
                <c:pt idx="869">
                  <c:v>0.75256400000000001</c:v>
                </c:pt>
                <c:pt idx="870">
                  <c:v>0.758745</c:v>
                </c:pt>
                <c:pt idx="871">
                  <c:v>0.75881299999999996</c:v>
                </c:pt>
                <c:pt idx="872">
                  <c:v>0.76249299999999998</c:v>
                </c:pt>
                <c:pt idx="873">
                  <c:v>0.76564399999999999</c:v>
                </c:pt>
                <c:pt idx="874">
                  <c:v>0.76854299999999998</c:v>
                </c:pt>
                <c:pt idx="875">
                  <c:v>0.77148899999999998</c:v>
                </c:pt>
                <c:pt idx="876">
                  <c:v>0.77476</c:v>
                </c:pt>
                <c:pt idx="877">
                  <c:v>0.77602300000000002</c:v>
                </c:pt>
                <c:pt idx="878">
                  <c:v>0.78364900000000004</c:v>
                </c:pt>
                <c:pt idx="879">
                  <c:v>0.78676299999999999</c:v>
                </c:pt>
                <c:pt idx="880">
                  <c:v>0.78835100000000002</c:v>
                </c:pt>
                <c:pt idx="881">
                  <c:v>0.79164299999999999</c:v>
                </c:pt>
                <c:pt idx="882">
                  <c:v>0.79369699999999999</c:v>
                </c:pt>
                <c:pt idx="883">
                  <c:v>0.79916200000000004</c:v>
                </c:pt>
                <c:pt idx="884">
                  <c:v>0.80187399999999998</c:v>
                </c:pt>
                <c:pt idx="885">
                  <c:v>0.80496699999999999</c:v>
                </c:pt>
                <c:pt idx="886">
                  <c:v>0.80976400000000004</c:v>
                </c:pt>
                <c:pt idx="887">
                  <c:v>0.81521299999999997</c:v>
                </c:pt>
                <c:pt idx="888">
                  <c:v>0.81783399999999995</c:v>
                </c:pt>
                <c:pt idx="889">
                  <c:v>0.82065299999999997</c:v>
                </c:pt>
                <c:pt idx="890">
                  <c:v>0.826569</c:v>
                </c:pt>
                <c:pt idx="891">
                  <c:v>0.82846799999999998</c:v>
                </c:pt>
                <c:pt idx="892">
                  <c:v>0.83345000000000002</c:v>
                </c:pt>
                <c:pt idx="893">
                  <c:v>0.83751500000000001</c:v>
                </c:pt>
                <c:pt idx="894">
                  <c:v>0.84220499999999998</c:v>
                </c:pt>
                <c:pt idx="895">
                  <c:v>0.84576300000000004</c:v>
                </c:pt>
                <c:pt idx="896">
                  <c:v>0.85115399999999997</c:v>
                </c:pt>
                <c:pt idx="897">
                  <c:v>0.85513600000000001</c:v>
                </c:pt>
                <c:pt idx="898">
                  <c:v>0.859626</c:v>
                </c:pt>
                <c:pt idx="899">
                  <c:v>0.86427500000000002</c:v>
                </c:pt>
                <c:pt idx="900">
                  <c:v>0.86868400000000001</c:v>
                </c:pt>
                <c:pt idx="901">
                  <c:v>0.873614</c:v>
                </c:pt>
                <c:pt idx="902">
                  <c:v>0.87625699999999995</c:v>
                </c:pt>
                <c:pt idx="903">
                  <c:v>0.88210999999999995</c:v>
                </c:pt>
                <c:pt idx="904">
                  <c:v>0.88505400000000001</c:v>
                </c:pt>
                <c:pt idx="905">
                  <c:v>0.89025399999999999</c:v>
                </c:pt>
                <c:pt idx="906">
                  <c:v>0.89526799999999995</c:v>
                </c:pt>
                <c:pt idx="907">
                  <c:v>0.89895599999999998</c:v>
                </c:pt>
                <c:pt idx="908">
                  <c:v>0.905003</c:v>
                </c:pt>
                <c:pt idx="909">
                  <c:v>0.91028799999999999</c:v>
                </c:pt>
                <c:pt idx="910">
                  <c:v>0.91693400000000003</c:v>
                </c:pt>
                <c:pt idx="911">
                  <c:v>0.92088700000000001</c:v>
                </c:pt>
                <c:pt idx="912">
                  <c:v>0.92789699999999997</c:v>
                </c:pt>
                <c:pt idx="913">
                  <c:v>0.93052100000000004</c:v>
                </c:pt>
                <c:pt idx="914">
                  <c:v>0.93508100000000005</c:v>
                </c:pt>
                <c:pt idx="915">
                  <c:v>0.94216</c:v>
                </c:pt>
                <c:pt idx="916">
                  <c:v>0.94714900000000002</c:v>
                </c:pt>
                <c:pt idx="917">
                  <c:v>0.954098</c:v>
                </c:pt>
                <c:pt idx="918">
                  <c:v>0.95974499999999996</c:v>
                </c:pt>
                <c:pt idx="919">
                  <c:v>0.96322799999999997</c:v>
                </c:pt>
                <c:pt idx="920">
                  <c:v>0.99627500000000002</c:v>
                </c:pt>
                <c:pt idx="921">
                  <c:v>1.0045500000000001</c:v>
                </c:pt>
                <c:pt idx="922">
                  <c:v>1.0049399999999999</c:v>
                </c:pt>
                <c:pt idx="923">
                  <c:v>1.00989</c:v>
                </c:pt>
                <c:pt idx="924">
                  <c:v>1.0130600000000001</c:v>
                </c:pt>
                <c:pt idx="925">
                  <c:v>1.0186900000000001</c:v>
                </c:pt>
                <c:pt idx="926">
                  <c:v>1.02694</c:v>
                </c:pt>
                <c:pt idx="927">
                  <c:v>1.0282</c:v>
                </c:pt>
                <c:pt idx="928">
                  <c:v>1.03349</c:v>
                </c:pt>
                <c:pt idx="929">
                  <c:v>1.04027</c:v>
                </c:pt>
                <c:pt idx="930">
                  <c:v>1.0384500000000001</c:v>
                </c:pt>
                <c:pt idx="931">
                  <c:v>1.0484199999999999</c:v>
                </c:pt>
                <c:pt idx="932">
                  <c:v>1.0517099999999999</c:v>
                </c:pt>
                <c:pt idx="933">
                  <c:v>1.0504800000000001</c:v>
                </c:pt>
                <c:pt idx="934">
                  <c:v>1.05806</c:v>
                </c:pt>
                <c:pt idx="935">
                  <c:v>1.0644</c:v>
                </c:pt>
                <c:pt idx="936">
                  <c:v>1.0679799999999999</c:v>
                </c:pt>
                <c:pt idx="937">
                  <c:v>1.06911</c:v>
                </c:pt>
                <c:pt idx="938">
                  <c:v>1.07382</c:v>
                </c:pt>
                <c:pt idx="939">
                  <c:v>1.0811900000000001</c:v>
                </c:pt>
                <c:pt idx="940">
                  <c:v>1.0807500000000001</c:v>
                </c:pt>
                <c:pt idx="941">
                  <c:v>1.0867800000000001</c:v>
                </c:pt>
                <c:pt idx="942">
                  <c:v>1.09144</c:v>
                </c:pt>
                <c:pt idx="943">
                  <c:v>1.0944499999999999</c:v>
                </c:pt>
                <c:pt idx="944">
                  <c:v>1.0971299999999999</c:v>
                </c:pt>
                <c:pt idx="945">
                  <c:v>1.10243</c:v>
                </c:pt>
                <c:pt idx="946">
                  <c:v>1.1075699999999999</c:v>
                </c:pt>
                <c:pt idx="947">
                  <c:v>1.1086100000000001</c:v>
                </c:pt>
                <c:pt idx="948">
                  <c:v>1.1161799999999999</c:v>
                </c:pt>
                <c:pt idx="949">
                  <c:v>1.1153299999999999</c:v>
                </c:pt>
                <c:pt idx="950">
                  <c:v>1.1189</c:v>
                </c:pt>
                <c:pt idx="951">
                  <c:v>1.1234299999999999</c:v>
                </c:pt>
                <c:pt idx="952">
                  <c:v>1.13175</c:v>
                </c:pt>
                <c:pt idx="953">
                  <c:v>1.1291100000000001</c:v>
                </c:pt>
                <c:pt idx="954">
                  <c:v>1.1362399999999999</c:v>
                </c:pt>
                <c:pt idx="955">
                  <c:v>1.1418600000000001</c:v>
                </c:pt>
                <c:pt idx="956">
                  <c:v>1.14358</c:v>
                </c:pt>
                <c:pt idx="957">
                  <c:v>1.14541</c:v>
                </c:pt>
                <c:pt idx="958">
                  <c:v>1.15002</c:v>
                </c:pt>
                <c:pt idx="959">
                  <c:v>1.1533199999999999</c:v>
                </c:pt>
                <c:pt idx="960">
                  <c:v>1.1591800000000001</c:v>
                </c:pt>
                <c:pt idx="961">
                  <c:v>1.1615500000000001</c:v>
                </c:pt>
                <c:pt idx="962">
                  <c:v>1.16293</c:v>
                </c:pt>
                <c:pt idx="963">
                  <c:v>1.1708499999999999</c:v>
                </c:pt>
                <c:pt idx="964">
                  <c:v>1.17028</c:v>
                </c:pt>
                <c:pt idx="965">
                  <c:v>1.1760900000000001</c:v>
                </c:pt>
                <c:pt idx="966">
                  <c:v>1.17954</c:v>
                </c:pt>
                <c:pt idx="967">
                  <c:v>1.18554</c:v>
                </c:pt>
                <c:pt idx="968">
                  <c:v>1.1853899999999999</c:v>
                </c:pt>
                <c:pt idx="969">
                  <c:v>1.1905399999999999</c:v>
                </c:pt>
                <c:pt idx="970">
                  <c:v>1.1973</c:v>
                </c:pt>
                <c:pt idx="971">
                  <c:v>1.2005600000000001</c:v>
                </c:pt>
                <c:pt idx="972">
                  <c:v>1.2075800000000001</c:v>
                </c:pt>
                <c:pt idx="973">
                  <c:v>1.21122</c:v>
                </c:pt>
                <c:pt idx="974">
                  <c:v>1.2143200000000001</c:v>
                </c:pt>
                <c:pt idx="975">
                  <c:v>1.22054</c:v>
                </c:pt>
                <c:pt idx="976">
                  <c:v>1.2239800000000001</c:v>
                </c:pt>
                <c:pt idx="977">
                  <c:v>1.2289300000000001</c:v>
                </c:pt>
                <c:pt idx="978">
                  <c:v>1.2295700000000001</c:v>
                </c:pt>
                <c:pt idx="979">
                  <c:v>1.2387300000000001</c:v>
                </c:pt>
                <c:pt idx="980">
                  <c:v>1.24282</c:v>
                </c:pt>
                <c:pt idx="981">
                  <c:v>1.24482</c:v>
                </c:pt>
                <c:pt idx="982">
                  <c:v>1.25379</c:v>
                </c:pt>
                <c:pt idx="983">
                  <c:v>1.2554000000000001</c:v>
                </c:pt>
                <c:pt idx="984">
                  <c:v>1.25942</c:v>
                </c:pt>
                <c:pt idx="985">
                  <c:v>1.2669999999999999</c:v>
                </c:pt>
                <c:pt idx="986">
                  <c:v>1.2685</c:v>
                </c:pt>
                <c:pt idx="987">
                  <c:v>1.2752399999999999</c:v>
                </c:pt>
                <c:pt idx="988">
                  <c:v>1.28352</c:v>
                </c:pt>
                <c:pt idx="989">
                  <c:v>1.2882899999999999</c:v>
                </c:pt>
                <c:pt idx="990">
                  <c:v>1.2951600000000001</c:v>
                </c:pt>
                <c:pt idx="991">
                  <c:v>1.2957700000000001</c:v>
                </c:pt>
                <c:pt idx="992">
                  <c:v>1.30711</c:v>
                </c:pt>
                <c:pt idx="993">
                  <c:v>1.31515</c:v>
                </c:pt>
                <c:pt idx="994">
                  <c:v>1.3182700000000001</c:v>
                </c:pt>
                <c:pt idx="995">
                  <c:v>1.3278000000000001</c:v>
                </c:pt>
                <c:pt idx="996">
                  <c:v>1.33188</c:v>
                </c:pt>
                <c:pt idx="997">
                  <c:v>1.3444700000000001</c:v>
                </c:pt>
                <c:pt idx="998">
                  <c:v>1.3440799999999999</c:v>
                </c:pt>
                <c:pt idx="999">
                  <c:v>1.3558300000000001</c:v>
                </c:pt>
                <c:pt idx="1000">
                  <c:v>1.3628899999999999</c:v>
                </c:pt>
                <c:pt idx="1001">
                  <c:v>1.37164</c:v>
                </c:pt>
                <c:pt idx="1002">
                  <c:v>1.3782000000000001</c:v>
                </c:pt>
                <c:pt idx="1003">
                  <c:v>1.3865000000000001</c:v>
                </c:pt>
                <c:pt idx="1004">
                  <c:v>1.39801</c:v>
                </c:pt>
                <c:pt idx="1005">
                  <c:v>1.4072</c:v>
                </c:pt>
                <c:pt idx="1006">
                  <c:v>1.41835</c:v>
                </c:pt>
                <c:pt idx="1007">
                  <c:v>1.43052</c:v>
                </c:pt>
                <c:pt idx="1008">
                  <c:v>1.4412</c:v>
                </c:pt>
                <c:pt idx="1009">
                  <c:v>1.4545399999999999</c:v>
                </c:pt>
                <c:pt idx="1010">
                  <c:v>1.4643299999999999</c:v>
                </c:pt>
                <c:pt idx="1011">
                  <c:v>1.47936</c:v>
                </c:pt>
                <c:pt idx="1012">
                  <c:v>1.4884200000000001</c:v>
                </c:pt>
                <c:pt idx="1013">
                  <c:v>1.5046999999999999</c:v>
                </c:pt>
                <c:pt idx="1014">
                  <c:v>1.5249200000000001</c:v>
                </c:pt>
                <c:pt idx="1015">
                  <c:v>1.5410900000000001</c:v>
                </c:pt>
                <c:pt idx="1016">
                  <c:v>1.5577399999999999</c:v>
                </c:pt>
                <c:pt idx="1017">
                  <c:v>1.56975</c:v>
                </c:pt>
                <c:pt idx="1018">
                  <c:v>1.5832999999999999</c:v>
                </c:pt>
                <c:pt idx="1019">
                  <c:v>1.60127</c:v>
                </c:pt>
                <c:pt idx="1020">
                  <c:v>1.6206499999999999</c:v>
                </c:pt>
                <c:pt idx="1021">
                  <c:v>1.6357999999999999</c:v>
                </c:pt>
                <c:pt idx="1022">
                  <c:v>1.64625</c:v>
                </c:pt>
                <c:pt idx="1023">
                  <c:v>1.6837299999999999</c:v>
                </c:pt>
                <c:pt idx="1024">
                  <c:v>1.6861600000000001</c:v>
                </c:pt>
                <c:pt idx="1025">
                  <c:v>1.7118500000000001</c:v>
                </c:pt>
                <c:pt idx="1026">
                  <c:v>1.74152</c:v>
                </c:pt>
                <c:pt idx="1027">
                  <c:v>1.7626500000000001</c:v>
                </c:pt>
                <c:pt idx="1028">
                  <c:v>1.78623</c:v>
                </c:pt>
                <c:pt idx="1029">
                  <c:v>1.79149</c:v>
                </c:pt>
                <c:pt idx="1030">
                  <c:v>1.8208500000000001</c:v>
                </c:pt>
                <c:pt idx="1031">
                  <c:v>1.84443</c:v>
                </c:pt>
                <c:pt idx="1032">
                  <c:v>1.8725499999999999</c:v>
                </c:pt>
                <c:pt idx="1033">
                  <c:v>1.8991800000000001</c:v>
                </c:pt>
                <c:pt idx="1034">
                  <c:v>1.9154500000000001</c:v>
                </c:pt>
                <c:pt idx="1035">
                  <c:v>1.9495</c:v>
                </c:pt>
                <c:pt idx="1036">
                  <c:v>1.9624900000000001</c:v>
                </c:pt>
                <c:pt idx="1037">
                  <c:v>1.97723</c:v>
                </c:pt>
                <c:pt idx="1038">
                  <c:v>2.02027</c:v>
                </c:pt>
                <c:pt idx="1039">
                  <c:v>2.03607</c:v>
                </c:pt>
                <c:pt idx="1040">
                  <c:v>2.06935</c:v>
                </c:pt>
                <c:pt idx="1041">
                  <c:v>2.09327</c:v>
                </c:pt>
                <c:pt idx="1042">
                  <c:v>2.10528</c:v>
                </c:pt>
                <c:pt idx="1043">
                  <c:v>2.1464400000000001</c:v>
                </c:pt>
                <c:pt idx="1044">
                  <c:v>2.1659099999999998</c:v>
                </c:pt>
                <c:pt idx="1045">
                  <c:v>2.1795399999999998</c:v>
                </c:pt>
                <c:pt idx="1046">
                  <c:v>2.2296</c:v>
                </c:pt>
                <c:pt idx="1047">
                  <c:v>2.2305700000000002</c:v>
                </c:pt>
                <c:pt idx="1048">
                  <c:v>2.2855799999999999</c:v>
                </c:pt>
                <c:pt idx="1049">
                  <c:v>2.3035399999999999</c:v>
                </c:pt>
                <c:pt idx="1050">
                  <c:v>2.33399</c:v>
                </c:pt>
                <c:pt idx="1051">
                  <c:v>2.3530700000000002</c:v>
                </c:pt>
                <c:pt idx="1052">
                  <c:v>2.3706700000000001</c:v>
                </c:pt>
                <c:pt idx="1053">
                  <c:v>2.3950399999999998</c:v>
                </c:pt>
                <c:pt idx="1054">
                  <c:v>2.4267799999999999</c:v>
                </c:pt>
                <c:pt idx="1055">
                  <c:v>2.45235</c:v>
                </c:pt>
                <c:pt idx="1056">
                  <c:v>2.45248</c:v>
                </c:pt>
                <c:pt idx="1057">
                  <c:v>2.4721500000000001</c:v>
                </c:pt>
                <c:pt idx="1058">
                  <c:v>2.4523000000000001</c:v>
                </c:pt>
                <c:pt idx="1059">
                  <c:v>2.4877899999999999</c:v>
                </c:pt>
                <c:pt idx="1060">
                  <c:v>2.4919799999999999</c:v>
                </c:pt>
                <c:pt idx="1061">
                  <c:v>2.51633</c:v>
                </c:pt>
                <c:pt idx="1062">
                  <c:v>2.4859200000000001</c:v>
                </c:pt>
                <c:pt idx="1063">
                  <c:v>2.4670200000000002</c:v>
                </c:pt>
                <c:pt idx="1064">
                  <c:v>2.4893700000000001</c:v>
                </c:pt>
                <c:pt idx="1065">
                  <c:v>2.46821</c:v>
                </c:pt>
                <c:pt idx="1066">
                  <c:v>2.4510100000000001</c:v>
                </c:pt>
                <c:pt idx="1067">
                  <c:v>2.43703</c:v>
                </c:pt>
                <c:pt idx="1068">
                  <c:v>2.4190399999999999</c:v>
                </c:pt>
                <c:pt idx="1069">
                  <c:v>2.3810799999999999</c:v>
                </c:pt>
                <c:pt idx="1070">
                  <c:v>2.41899</c:v>
                </c:pt>
                <c:pt idx="1071">
                  <c:v>2.4031199999999999</c:v>
                </c:pt>
                <c:pt idx="1072">
                  <c:v>2.3853</c:v>
                </c:pt>
                <c:pt idx="1073">
                  <c:v>2.37201</c:v>
                </c:pt>
                <c:pt idx="1074">
                  <c:v>2.3499500000000002</c:v>
                </c:pt>
                <c:pt idx="1075">
                  <c:v>2.3664499999999999</c:v>
                </c:pt>
                <c:pt idx="1076">
                  <c:v>2.3755099999999998</c:v>
                </c:pt>
                <c:pt idx="1077">
                  <c:v>2.3686099999999999</c:v>
                </c:pt>
                <c:pt idx="1078">
                  <c:v>2.3620000000000001</c:v>
                </c:pt>
                <c:pt idx="1079">
                  <c:v>2.3386499999999999</c:v>
                </c:pt>
                <c:pt idx="1080">
                  <c:v>2.3475299999999999</c:v>
                </c:pt>
                <c:pt idx="1081">
                  <c:v>2.31793</c:v>
                </c:pt>
                <c:pt idx="1082">
                  <c:v>2.3433799999999998</c:v>
                </c:pt>
                <c:pt idx="1083">
                  <c:v>2.3308599999999999</c:v>
                </c:pt>
                <c:pt idx="1084">
                  <c:v>2.3170099999999998</c:v>
                </c:pt>
                <c:pt idx="1085">
                  <c:v>2.3353899999999999</c:v>
                </c:pt>
                <c:pt idx="1086">
                  <c:v>2.3371599999999999</c:v>
                </c:pt>
                <c:pt idx="1087">
                  <c:v>2.3336000000000001</c:v>
                </c:pt>
                <c:pt idx="1088">
                  <c:v>2.3415599999999999</c:v>
                </c:pt>
                <c:pt idx="1089">
                  <c:v>2.3344</c:v>
                </c:pt>
                <c:pt idx="1090">
                  <c:v>2.33643</c:v>
                </c:pt>
                <c:pt idx="1091">
                  <c:v>2.3428399999999998</c:v>
                </c:pt>
                <c:pt idx="1092">
                  <c:v>2.3443999999999998</c:v>
                </c:pt>
                <c:pt idx="1093">
                  <c:v>2.3578999999999999</c:v>
                </c:pt>
                <c:pt idx="1094">
                  <c:v>2.3814299999999999</c:v>
                </c:pt>
                <c:pt idx="1095">
                  <c:v>2.3923700000000001</c:v>
                </c:pt>
                <c:pt idx="1096">
                  <c:v>2.4140199999999998</c:v>
                </c:pt>
                <c:pt idx="1097">
                  <c:v>2.4047399999999999</c:v>
                </c:pt>
                <c:pt idx="1098">
                  <c:v>2.4318300000000002</c:v>
                </c:pt>
                <c:pt idx="1099">
                  <c:v>2.4471099999999999</c:v>
                </c:pt>
                <c:pt idx="1100">
                  <c:v>2.48834</c:v>
                </c:pt>
                <c:pt idx="1101">
                  <c:v>2.4889100000000002</c:v>
                </c:pt>
                <c:pt idx="1102">
                  <c:v>2.5108799999999998</c:v>
                </c:pt>
                <c:pt idx="1103">
                  <c:v>2.5594800000000002</c:v>
                </c:pt>
                <c:pt idx="1104">
                  <c:v>2.6215799999999998</c:v>
                </c:pt>
                <c:pt idx="1105">
                  <c:v>2.6457899999999999</c:v>
                </c:pt>
                <c:pt idx="1106">
                  <c:v>2.6630199999999999</c:v>
                </c:pt>
                <c:pt idx="1107">
                  <c:v>2.7454000000000001</c:v>
                </c:pt>
                <c:pt idx="1108">
                  <c:v>2.80078</c:v>
                </c:pt>
                <c:pt idx="1109">
                  <c:v>2.8928600000000002</c:v>
                </c:pt>
                <c:pt idx="1110">
                  <c:v>2.9786800000000002</c:v>
                </c:pt>
                <c:pt idx="1111">
                  <c:v>3.0414400000000001</c:v>
                </c:pt>
                <c:pt idx="1112">
                  <c:v>3.2088899999999998</c:v>
                </c:pt>
                <c:pt idx="1113">
                  <c:v>3.8138700000000001</c:v>
                </c:pt>
                <c:pt idx="1114">
                  <c:v>4.1845600000000003</c:v>
                </c:pt>
                <c:pt idx="1115">
                  <c:v>10</c:v>
                </c:pt>
                <c:pt idx="1116">
                  <c:v>10</c:v>
                </c:pt>
                <c:pt idx="1117">
                  <c:v>10</c:v>
                </c:pt>
                <c:pt idx="1118">
                  <c:v>10</c:v>
                </c:pt>
                <c:pt idx="1119">
                  <c:v>10</c:v>
                </c:pt>
                <c:pt idx="1120">
                  <c:v>10</c:v>
                </c:pt>
                <c:pt idx="1121">
                  <c:v>10</c:v>
                </c:pt>
                <c:pt idx="1122">
                  <c:v>10</c:v>
                </c:pt>
                <c:pt idx="1123">
                  <c:v>10</c:v>
                </c:pt>
                <c:pt idx="1124">
                  <c:v>10</c:v>
                </c:pt>
                <c:pt idx="1125">
                  <c:v>10</c:v>
                </c:pt>
                <c:pt idx="1126">
                  <c:v>10</c:v>
                </c:pt>
                <c:pt idx="1127">
                  <c:v>10</c:v>
                </c:pt>
                <c:pt idx="1128">
                  <c:v>10</c:v>
                </c:pt>
                <c:pt idx="1129">
                  <c:v>10</c:v>
                </c:pt>
                <c:pt idx="1130">
                  <c:v>10</c:v>
                </c:pt>
                <c:pt idx="1131">
                  <c:v>10</c:v>
                </c:pt>
                <c:pt idx="1132">
                  <c:v>10</c:v>
                </c:pt>
                <c:pt idx="1133">
                  <c:v>10</c:v>
                </c:pt>
                <c:pt idx="1134">
                  <c:v>10</c:v>
                </c:pt>
                <c:pt idx="1135">
                  <c:v>10</c:v>
                </c:pt>
                <c:pt idx="1136">
                  <c:v>10</c:v>
                </c:pt>
                <c:pt idx="1137">
                  <c:v>10</c:v>
                </c:pt>
                <c:pt idx="1138">
                  <c:v>10</c:v>
                </c:pt>
                <c:pt idx="1139">
                  <c:v>10</c:v>
                </c:pt>
                <c:pt idx="1140">
                  <c:v>10</c:v>
                </c:pt>
                <c:pt idx="1141">
                  <c:v>10</c:v>
                </c:pt>
                <c:pt idx="1142">
                  <c:v>10</c:v>
                </c:pt>
                <c:pt idx="1143">
                  <c:v>10</c:v>
                </c:pt>
                <c:pt idx="1144">
                  <c:v>10</c:v>
                </c:pt>
                <c:pt idx="1145">
                  <c:v>10</c:v>
                </c:pt>
                <c:pt idx="1146">
                  <c:v>10</c:v>
                </c:pt>
                <c:pt idx="1147">
                  <c:v>10</c:v>
                </c:pt>
                <c:pt idx="1148">
                  <c:v>10</c:v>
                </c:pt>
                <c:pt idx="1149">
                  <c:v>10</c:v>
                </c:pt>
                <c:pt idx="1150">
                  <c:v>10</c:v>
                </c:pt>
                <c:pt idx="1151">
                  <c:v>10</c:v>
                </c:pt>
                <c:pt idx="1152">
                  <c:v>10</c:v>
                </c:pt>
                <c:pt idx="1153">
                  <c:v>10</c:v>
                </c:pt>
                <c:pt idx="1154">
                  <c:v>10</c:v>
                </c:pt>
                <c:pt idx="1155">
                  <c:v>10</c:v>
                </c:pt>
                <c:pt idx="1156">
                  <c:v>10</c:v>
                </c:pt>
                <c:pt idx="1157">
                  <c:v>10</c:v>
                </c:pt>
                <c:pt idx="1158">
                  <c:v>10</c:v>
                </c:pt>
                <c:pt idx="1159">
                  <c:v>10</c:v>
                </c:pt>
                <c:pt idx="1160">
                  <c:v>10</c:v>
                </c:pt>
                <c:pt idx="1161">
                  <c:v>10</c:v>
                </c:pt>
                <c:pt idx="1162">
                  <c:v>10</c:v>
                </c:pt>
                <c:pt idx="1163">
                  <c:v>10</c:v>
                </c:pt>
                <c:pt idx="1164">
                  <c:v>10</c:v>
                </c:pt>
                <c:pt idx="1165">
                  <c:v>10</c:v>
                </c:pt>
                <c:pt idx="1166">
                  <c:v>10</c:v>
                </c:pt>
                <c:pt idx="1167">
                  <c:v>10</c:v>
                </c:pt>
                <c:pt idx="1168">
                  <c:v>10</c:v>
                </c:pt>
                <c:pt idx="1169">
                  <c:v>10</c:v>
                </c:pt>
                <c:pt idx="1170">
                  <c:v>10</c:v>
                </c:pt>
                <c:pt idx="1171">
                  <c:v>10</c:v>
                </c:pt>
                <c:pt idx="1172">
                  <c:v>10</c:v>
                </c:pt>
                <c:pt idx="1173">
                  <c:v>10</c:v>
                </c:pt>
                <c:pt idx="1174">
                  <c:v>10</c:v>
                </c:pt>
                <c:pt idx="1175">
                  <c:v>10</c:v>
                </c:pt>
                <c:pt idx="1176">
                  <c:v>10</c:v>
                </c:pt>
                <c:pt idx="1177">
                  <c:v>10</c:v>
                </c:pt>
                <c:pt idx="1178">
                  <c:v>10</c:v>
                </c:pt>
                <c:pt idx="1179">
                  <c:v>10</c:v>
                </c:pt>
                <c:pt idx="1180">
                  <c:v>10</c:v>
                </c:pt>
                <c:pt idx="1181">
                  <c:v>10</c:v>
                </c:pt>
                <c:pt idx="1182">
                  <c:v>10</c:v>
                </c:pt>
                <c:pt idx="1183">
                  <c:v>10</c:v>
                </c:pt>
                <c:pt idx="1184">
                  <c:v>10</c:v>
                </c:pt>
                <c:pt idx="1185">
                  <c:v>10</c:v>
                </c:pt>
                <c:pt idx="1186">
                  <c:v>10</c:v>
                </c:pt>
                <c:pt idx="1187">
                  <c:v>10</c:v>
                </c:pt>
                <c:pt idx="1188">
                  <c:v>10</c:v>
                </c:pt>
                <c:pt idx="1189">
                  <c:v>10</c:v>
                </c:pt>
                <c:pt idx="1190">
                  <c:v>10</c:v>
                </c:pt>
                <c:pt idx="1191">
                  <c:v>10</c:v>
                </c:pt>
                <c:pt idx="1192">
                  <c:v>10</c:v>
                </c:pt>
                <c:pt idx="1193">
                  <c:v>10</c:v>
                </c:pt>
                <c:pt idx="1194">
                  <c:v>10</c:v>
                </c:pt>
                <c:pt idx="1195">
                  <c:v>10</c:v>
                </c:pt>
                <c:pt idx="1196">
                  <c:v>10</c:v>
                </c:pt>
                <c:pt idx="1197">
                  <c:v>10</c:v>
                </c:pt>
                <c:pt idx="1198">
                  <c:v>10</c:v>
                </c:pt>
                <c:pt idx="1199">
                  <c:v>10</c:v>
                </c:pt>
                <c:pt idx="120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EDA-43C3-B513-CD5830F47F8D}"/>
            </c:ext>
          </c:extLst>
        </c:ser>
        <c:ser>
          <c:idx val="1"/>
          <c:order val="1"/>
          <c:tx>
            <c:strRef>
              <c:f>Absorbans!$H$3</c:f>
              <c:strCache>
                <c:ptCount val="1"/>
                <c:pt idx="0">
                  <c:v>T1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Absorbans!$F$4:$F$1204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Absorbans!$H$4:$H$1204</c:f>
              <c:numCache>
                <c:formatCode>General</c:formatCode>
                <c:ptCount val="1201"/>
                <c:pt idx="0">
                  <c:v>0.38037300000000002</c:v>
                </c:pt>
                <c:pt idx="1">
                  <c:v>0.38029099999999999</c:v>
                </c:pt>
                <c:pt idx="2">
                  <c:v>0.380799</c:v>
                </c:pt>
                <c:pt idx="3">
                  <c:v>0.38080799999999998</c:v>
                </c:pt>
                <c:pt idx="4">
                  <c:v>0.380915</c:v>
                </c:pt>
                <c:pt idx="5">
                  <c:v>0.38130900000000001</c:v>
                </c:pt>
                <c:pt idx="6">
                  <c:v>0.38123400000000002</c:v>
                </c:pt>
                <c:pt idx="7">
                  <c:v>0.38155899999999998</c:v>
                </c:pt>
                <c:pt idx="8">
                  <c:v>0.38185999999999998</c:v>
                </c:pt>
                <c:pt idx="9">
                  <c:v>0.38175700000000001</c:v>
                </c:pt>
                <c:pt idx="10">
                  <c:v>0.382133</c:v>
                </c:pt>
                <c:pt idx="11">
                  <c:v>0.38223499999999999</c:v>
                </c:pt>
                <c:pt idx="12">
                  <c:v>0.382434</c:v>
                </c:pt>
                <c:pt idx="13">
                  <c:v>0.38283</c:v>
                </c:pt>
                <c:pt idx="14">
                  <c:v>0.38278299999999998</c:v>
                </c:pt>
                <c:pt idx="15">
                  <c:v>0.38296000000000002</c:v>
                </c:pt>
                <c:pt idx="16">
                  <c:v>0.383413</c:v>
                </c:pt>
                <c:pt idx="17">
                  <c:v>0.383299</c:v>
                </c:pt>
                <c:pt idx="18">
                  <c:v>0.383573</c:v>
                </c:pt>
                <c:pt idx="19">
                  <c:v>0.383822</c:v>
                </c:pt>
                <c:pt idx="20">
                  <c:v>0.38380500000000001</c:v>
                </c:pt>
                <c:pt idx="21">
                  <c:v>0.38430300000000001</c:v>
                </c:pt>
                <c:pt idx="22">
                  <c:v>0.38446399999999997</c:v>
                </c:pt>
                <c:pt idx="23">
                  <c:v>0.38446399999999997</c:v>
                </c:pt>
                <c:pt idx="24">
                  <c:v>0.38486300000000001</c:v>
                </c:pt>
                <c:pt idx="25">
                  <c:v>0.38498599999999999</c:v>
                </c:pt>
                <c:pt idx="26">
                  <c:v>0.38520500000000002</c:v>
                </c:pt>
                <c:pt idx="27">
                  <c:v>0.38556600000000002</c:v>
                </c:pt>
                <c:pt idx="28">
                  <c:v>0.38545699999999999</c:v>
                </c:pt>
                <c:pt idx="29">
                  <c:v>0.38577499999999998</c:v>
                </c:pt>
                <c:pt idx="30">
                  <c:v>0.3861</c:v>
                </c:pt>
                <c:pt idx="31">
                  <c:v>0.386133</c:v>
                </c:pt>
                <c:pt idx="32">
                  <c:v>0.38635900000000001</c:v>
                </c:pt>
                <c:pt idx="33">
                  <c:v>0.38671800000000001</c:v>
                </c:pt>
                <c:pt idx="34">
                  <c:v>0.38663799999999998</c:v>
                </c:pt>
                <c:pt idx="35">
                  <c:v>0.38708199999999998</c:v>
                </c:pt>
                <c:pt idx="36">
                  <c:v>0.38723999999999997</c:v>
                </c:pt>
                <c:pt idx="37">
                  <c:v>0.38727600000000001</c:v>
                </c:pt>
                <c:pt idx="38">
                  <c:v>0.38758599999999999</c:v>
                </c:pt>
                <c:pt idx="39">
                  <c:v>0.38779200000000003</c:v>
                </c:pt>
                <c:pt idx="40">
                  <c:v>0.387878</c:v>
                </c:pt>
                <c:pt idx="41">
                  <c:v>0.388156</c:v>
                </c:pt>
                <c:pt idx="42">
                  <c:v>0.38841799999999999</c:v>
                </c:pt>
                <c:pt idx="43">
                  <c:v>0.38843800000000001</c:v>
                </c:pt>
                <c:pt idx="44">
                  <c:v>0.38885700000000001</c:v>
                </c:pt>
                <c:pt idx="45">
                  <c:v>0.38899499999999998</c:v>
                </c:pt>
                <c:pt idx="46">
                  <c:v>0.38896599999999998</c:v>
                </c:pt>
                <c:pt idx="47">
                  <c:v>0.389457</c:v>
                </c:pt>
                <c:pt idx="48">
                  <c:v>0.38961200000000001</c:v>
                </c:pt>
                <c:pt idx="49">
                  <c:v>0.38970300000000002</c:v>
                </c:pt>
                <c:pt idx="50">
                  <c:v>0.39005299999999998</c:v>
                </c:pt>
                <c:pt idx="51">
                  <c:v>0.39025599999999999</c:v>
                </c:pt>
                <c:pt idx="52">
                  <c:v>0.390268</c:v>
                </c:pt>
                <c:pt idx="53">
                  <c:v>0.39065899999999998</c:v>
                </c:pt>
                <c:pt idx="54">
                  <c:v>0.39075500000000002</c:v>
                </c:pt>
                <c:pt idx="55">
                  <c:v>0.39088200000000001</c:v>
                </c:pt>
                <c:pt idx="56">
                  <c:v>0.391264</c:v>
                </c:pt>
                <c:pt idx="57">
                  <c:v>0.39136399999999999</c:v>
                </c:pt>
                <c:pt idx="58">
                  <c:v>0.39155499999999999</c:v>
                </c:pt>
                <c:pt idx="59">
                  <c:v>0.391876</c:v>
                </c:pt>
                <c:pt idx="60">
                  <c:v>0.39198699999999997</c:v>
                </c:pt>
                <c:pt idx="61">
                  <c:v>0.392036</c:v>
                </c:pt>
                <c:pt idx="62">
                  <c:v>0.39242300000000002</c:v>
                </c:pt>
                <c:pt idx="63">
                  <c:v>0.39257399999999998</c:v>
                </c:pt>
                <c:pt idx="64">
                  <c:v>0.39273999999999998</c:v>
                </c:pt>
                <c:pt idx="65">
                  <c:v>0.39304699999999998</c:v>
                </c:pt>
                <c:pt idx="66">
                  <c:v>0.39322400000000002</c:v>
                </c:pt>
                <c:pt idx="67">
                  <c:v>0.39338200000000001</c:v>
                </c:pt>
                <c:pt idx="68">
                  <c:v>0.39360200000000001</c:v>
                </c:pt>
                <c:pt idx="69">
                  <c:v>0.39383400000000002</c:v>
                </c:pt>
                <c:pt idx="70">
                  <c:v>0.39388400000000001</c:v>
                </c:pt>
                <c:pt idx="71">
                  <c:v>0.39416899999999999</c:v>
                </c:pt>
                <c:pt idx="72">
                  <c:v>0.39444600000000002</c:v>
                </c:pt>
                <c:pt idx="73">
                  <c:v>0.39451799999999998</c:v>
                </c:pt>
                <c:pt idx="74">
                  <c:v>0.39478200000000002</c:v>
                </c:pt>
                <c:pt idx="75">
                  <c:v>0.395042</c:v>
                </c:pt>
                <c:pt idx="76">
                  <c:v>0.39514199999999999</c:v>
                </c:pt>
                <c:pt idx="77">
                  <c:v>0.39539000000000002</c:v>
                </c:pt>
                <c:pt idx="78">
                  <c:v>0.39572400000000002</c:v>
                </c:pt>
                <c:pt idx="79">
                  <c:v>0.39571699999999999</c:v>
                </c:pt>
                <c:pt idx="80">
                  <c:v>0.39599299999999998</c:v>
                </c:pt>
                <c:pt idx="81">
                  <c:v>0.39634900000000001</c:v>
                </c:pt>
                <c:pt idx="82">
                  <c:v>0.39636199999999999</c:v>
                </c:pt>
                <c:pt idx="83">
                  <c:v>0.396538</c:v>
                </c:pt>
                <c:pt idx="84">
                  <c:v>0.39682899999999999</c:v>
                </c:pt>
                <c:pt idx="85">
                  <c:v>0.39698099999999997</c:v>
                </c:pt>
                <c:pt idx="86">
                  <c:v>0.39705600000000002</c:v>
                </c:pt>
                <c:pt idx="87">
                  <c:v>0.39733000000000002</c:v>
                </c:pt>
                <c:pt idx="88">
                  <c:v>0.39748899999999998</c:v>
                </c:pt>
                <c:pt idx="89">
                  <c:v>0.39759100000000003</c:v>
                </c:pt>
                <c:pt idx="90">
                  <c:v>0.39785700000000002</c:v>
                </c:pt>
                <c:pt idx="91">
                  <c:v>0.39817200000000003</c:v>
                </c:pt>
                <c:pt idx="92">
                  <c:v>0.39826600000000001</c:v>
                </c:pt>
                <c:pt idx="93">
                  <c:v>0.39841399999999999</c:v>
                </c:pt>
                <c:pt idx="94">
                  <c:v>0.39867799999999998</c:v>
                </c:pt>
                <c:pt idx="95">
                  <c:v>0.39887800000000001</c:v>
                </c:pt>
                <c:pt idx="96">
                  <c:v>0.39893899999999999</c:v>
                </c:pt>
                <c:pt idx="97">
                  <c:v>0.399283</c:v>
                </c:pt>
                <c:pt idx="98">
                  <c:v>0.39948899999999998</c:v>
                </c:pt>
                <c:pt idx="99">
                  <c:v>0.399478</c:v>
                </c:pt>
                <c:pt idx="100">
                  <c:v>0.39973500000000001</c:v>
                </c:pt>
                <c:pt idx="101">
                  <c:v>0.39999800000000002</c:v>
                </c:pt>
                <c:pt idx="102">
                  <c:v>0.40011400000000003</c:v>
                </c:pt>
                <c:pt idx="103">
                  <c:v>0.400285</c:v>
                </c:pt>
                <c:pt idx="104">
                  <c:v>0.40048099999999998</c:v>
                </c:pt>
                <c:pt idx="105">
                  <c:v>0.40067900000000001</c:v>
                </c:pt>
                <c:pt idx="106">
                  <c:v>0.40077299999999999</c:v>
                </c:pt>
                <c:pt idx="107">
                  <c:v>0.400947</c:v>
                </c:pt>
                <c:pt idx="108">
                  <c:v>0.40114899999999998</c:v>
                </c:pt>
                <c:pt idx="109">
                  <c:v>0.40122799999999997</c:v>
                </c:pt>
                <c:pt idx="110">
                  <c:v>0.40148499999999998</c:v>
                </c:pt>
                <c:pt idx="111">
                  <c:v>0.40171600000000002</c:v>
                </c:pt>
                <c:pt idx="112">
                  <c:v>0.40188099999999999</c:v>
                </c:pt>
                <c:pt idx="113">
                  <c:v>0.40198600000000001</c:v>
                </c:pt>
                <c:pt idx="114">
                  <c:v>0.40221800000000002</c:v>
                </c:pt>
                <c:pt idx="115">
                  <c:v>0.40248299999999998</c:v>
                </c:pt>
                <c:pt idx="116">
                  <c:v>0.40251999999999999</c:v>
                </c:pt>
                <c:pt idx="117">
                  <c:v>0.40261599999999997</c:v>
                </c:pt>
                <c:pt idx="118">
                  <c:v>0.40291199999999999</c:v>
                </c:pt>
                <c:pt idx="119">
                  <c:v>0.40306500000000001</c:v>
                </c:pt>
                <c:pt idx="120">
                  <c:v>0.40288099999999999</c:v>
                </c:pt>
                <c:pt idx="121">
                  <c:v>0.40296100000000001</c:v>
                </c:pt>
                <c:pt idx="122">
                  <c:v>0.40321600000000002</c:v>
                </c:pt>
                <c:pt idx="123">
                  <c:v>0.40338400000000002</c:v>
                </c:pt>
                <c:pt idx="124">
                  <c:v>0.40340599999999999</c:v>
                </c:pt>
                <c:pt idx="125">
                  <c:v>0.403532</c:v>
                </c:pt>
                <c:pt idx="126">
                  <c:v>0.40372000000000002</c:v>
                </c:pt>
                <c:pt idx="127">
                  <c:v>0.40382099999999999</c:v>
                </c:pt>
                <c:pt idx="128">
                  <c:v>0.40379199999999998</c:v>
                </c:pt>
                <c:pt idx="129">
                  <c:v>0.40391700000000003</c:v>
                </c:pt>
                <c:pt idx="130">
                  <c:v>0.403997</c:v>
                </c:pt>
                <c:pt idx="131">
                  <c:v>0.40421699999999999</c:v>
                </c:pt>
                <c:pt idx="132">
                  <c:v>0.40406700000000001</c:v>
                </c:pt>
                <c:pt idx="133">
                  <c:v>0.40418700000000002</c:v>
                </c:pt>
                <c:pt idx="134">
                  <c:v>0.40434799999999999</c:v>
                </c:pt>
                <c:pt idx="135">
                  <c:v>0.40429300000000001</c:v>
                </c:pt>
                <c:pt idx="136">
                  <c:v>0.40428500000000001</c:v>
                </c:pt>
                <c:pt idx="137">
                  <c:v>0.40449000000000002</c:v>
                </c:pt>
                <c:pt idx="138">
                  <c:v>0.40474500000000002</c:v>
                </c:pt>
                <c:pt idx="139">
                  <c:v>0.40493699999999999</c:v>
                </c:pt>
                <c:pt idx="140">
                  <c:v>0.40529799999999999</c:v>
                </c:pt>
                <c:pt idx="141">
                  <c:v>0.406167</c:v>
                </c:pt>
                <c:pt idx="142">
                  <c:v>0.40710299999999999</c:v>
                </c:pt>
                <c:pt idx="143">
                  <c:v>0.40803400000000001</c:v>
                </c:pt>
                <c:pt idx="144">
                  <c:v>0.40905000000000002</c:v>
                </c:pt>
                <c:pt idx="145">
                  <c:v>0.41003200000000001</c:v>
                </c:pt>
                <c:pt idx="146">
                  <c:v>0.41088400000000003</c:v>
                </c:pt>
                <c:pt idx="147">
                  <c:v>0.411358</c:v>
                </c:pt>
                <c:pt idx="148">
                  <c:v>0.41153699999999999</c:v>
                </c:pt>
                <c:pt idx="149">
                  <c:v>0.41165499999999999</c:v>
                </c:pt>
                <c:pt idx="150">
                  <c:v>0.41176299999999999</c:v>
                </c:pt>
                <c:pt idx="151">
                  <c:v>0.41166799999999998</c:v>
                </c:pt>
                <c:pt idx="152">
                  <c:v>0.41157100000000002</c:v>
                </c:pt>
                <c:pt idx="153">
                  <c:v>0.41120800000000002</c:v>
                </c:pt>
                <c:pt idx="154">
                  <c:v>0.41084199999999998</c:v>
                </c:pt>
                <c:pt idx="155">
                  <c:v>0.41032600000000002</c:v>
                </c:pt>
                <c:pt idx="156">
                  <c:v>0.409943</c:v>
                </c:pt>
                <c:pt idx="157">
                  <c:v>0.40984599999999999</c:v>
                </c:pt>
                <c:pt idx="158">
                  <c:v>0.410381</c:v>
                </c:pt>
                <c:pt idx="159">
                  <c:v>0.41051900000000002</c:v>
                </c:pt>
                <c:pt idx="160">
                  <c:v>0.41073300000000001</c:v>
                </c:pt>
                <c:pt idx="161">
                  <c:v>0.41081299999999998</c:v>
                </c:pt>
                <c:pt idx="162">
                  <c:v>0.41101799999999999</c:v>
                </c:pt>
                <c:pt idx="163">
                  <c:v>0.41122199999999998</c:v>
                </c:pt>
                <c:pt idx="164">
                  <c:v>0.41145199999999998</c:v>
                </c:pt>
                <c:pt idx="165">
                  <c:v>0.411555</c:v>
                </c:pt>
                <c:pt idx="166">
                  <c:v>0.41167500000000001</c:v>
                </c:pt>
                <c:pt idx="167">
                  <c:v>0.41190300000000002</c:v>
                </c:pt>
                <c:pt idx="168">
                  <c:v>0.41212900000000002</c:v>
                </c:pt>
                <c:pt idx="169">
                  <c:v>0.41224300000000003</c:v>
                </c:pt>
                <c:pt idx="170">
                  <c:v>0.41246100000000002</c:v>
                </c:pt>
                <c:pt idx="171">
                  <c:v>0.412601</c:v>
                </c:pt>
                <c:pt idx="172">
                  <c:v>0.412879</c:v>
                </c:pt>
                <c:pt idx="173">
                  <c:v>0.41299799999999998</c:v>
                </c:pt>
                <c:pt idx="174">
                  <c:v>0.413192</c:v>
                </c:pt>
                <c:pt idx="175">
                  <c:v>0.41327700000000001</c:v>
                </c:pt>
                <c:pt idx="176">
                  <c:v>0.413412</c:v>
                </c:pt>
                <c:pt idx="177">
                  <c:v>0.413715</c:v>
                </c:pt>
                <c:pt idx="178">
                  <c:v>0.41392400000000001</c:v>
                </c:pt>
                <c:pt idx="179">
                  <c:v>0.41407699999999997</c:v>
                </c:pt>
                <c:pt idx="180">
                  <c:v>0.41424800000000001</c:v>
                </c:pt>
                <c:pt idx="181">
                  <c:v>0.414468</c:v>
                </c:pt>
                <c:pt idx="182">
                  <c:v>0.41476400000000002</c:v>
                </c:pt>
                <c:pt idx="183">
                  <c:v>0.41489199999999998</c:v>
                </c:pt>
                <c:pt idx="184">
                  <c:v>0.41497099999999998</c:v>
                </c:pt>
                <c:pt idx="185">
                  <c:v>0.415215</c:v>
                </c:pt>
                <c:pt idx="186">
                  <c:v>0.41534700000000002</c:v>
                </c:pt>
                <c:pt idx="187">
                  <c:v>0.415709</c:v>
                </c:pt>
                <c:pt idx="188">
                  <c:v>0.41589700000000002</c:v>
                </c:pt>
                <c:pt idx="189">
                  <c:v>0.41599900000000001</c:v>
                </c:pt>
                <c:pt idx="190">
                  <c:v>0.41627500000000001</c:v>
                </c:pt>
                <c:pt idx="191">
                  <c:v>0.41654400000000003</c:v>
                </c:pt>
                <c:pt idx="192">
                  <c:v>0.41669899999999999</c:v>
                </c:pt>
                <c:pt idx="193">
                  <c:v>0.41703899999999999</c:v>
                </c:pt>
                <c:pt idx="194">
                  <c:v>0.417155</c:v>
                </c:pt>
                <c:pt idx="195">
                  <c:v>0.41731800000000002</c:v>
                </c:pt>
                <c:pt idx="196">
                  <c:v>0.41756100000000002</c:v>
                </c:pt>
                <c:pt idx="197">
                  <c:v>0.41771900000000001</c:v>
                </c:pt>
                <c:pt idx="198">
                  <c:v>0.41806399999999999</c:v>
                </c:pt>
                <c:pt idx="199">
                  <c:v>0.41825200000000001</c:v>
                </c:pt>
                <c:pt idx="200">
                  <c:v>0.41849700000000001</c:v>
                </c:pt>
                <c:pt idx="201">
                  <c:v>0.41866999999999999</c:v>
                </c:pt>
                <c:pt idx="202">
                  <c:v>0.41889399999999999</c:v>
                </c:pt>
                <c:pt idx="203">
                  <c:v>0.41919499999999998</c:v>
                </c:pt>
                <c:pt idx="204">
                  <c:v>0.41943599999999998</c:v>
                </c:pt>
                <c:pt idx="205">
                  <c:v>0.41959200000000002</c:v>
                </c:pt>
                <c:pt idx="206">
                  <c:v>0.41982799999999998</c:v>
                </c:pt>
                <c:pt idx="207">
                  <c:v>0.42003699999999999</c:v>
                </c:pt>
                <c:pt idx="208">
                  <c:v>0.420317</c:v>
                </c:pt>
                <c:pt idx="209">
                  <c:v>0.42055199999999998</c:v>
                </c:pt>
                <c:pt idx="210">
                  <c:v>0.42080499999999998</c:v>
                </c:pt>
                <c:pt idx="211">
                  <c:v>0.42105799999999999</c:v>
                </c:pt>
                <c:pt idx="212">
                  <c:v>0.42120099999999999</c:v>
                </c:pt>
                <c:pt idx="213">
                  <c:v>0.42151100000000002</c:v>
                </c:pt>
                <c:pt idx="214">
                  <c:v>0.42164099999999999</c:v>
                </c:pt>
                <c:pt idx="215">
                  <c:v>0.42198000000000002</c:v>
                </c:pt>
                <c:pt idx="216">
                  <c:v>0.42219000000000001</c:v>
                </c:pt>
                <c:pt idx="217">
                  <c:v>0.42245100000000002</c:v>
                </c:pt>
                <c:pt idx="218">
                  <c:v>0.42274499999999998</c:v>
                </c:pt>
                <c:pt idx="219">
                  <c:v>0.42295100000000002</c:v>
                </c:pt>
                <c:pt idx="220">
                  <c:v>0.42316900000000002</c:v>
                </c:pt>
                <c:pt idx="221">
                  <c:v>0.42348400000000003</c:v>
                </c:pt>
                <c:pt idx="222">
                  <c:v>0.42375299999999999</c:v>
                </c:pt>
                <c:pt idx="223">
                  <c:v>0.42407</c:v>
                </c:pt>
                <c:pt idx="224">
                  <c:v>0.42435800000000001</c:v>
                </c:pt>
                <c:pt idx="225">
                  <c:v>0.42455199999999998</c:v>
                </c:pt>
                <c:pt idx="226">
                  <c:v>0.42475499999999999</c:v>
                </c:pt>
                <c:pt idx="227">
                  <c:v>0.42508499999999999</c:v>
                </c:pt>
                <c:pt idx="228">
                  <c:v>0.42539700000000003</c:v>
                </c:pt>
                <c:pt idx="229">
                  <c:v>0.42579699999999998</c:v>
                </c:pt>
                <c:pt idx="230">
                  <c:v>0.42601699999999998</c:v>
                </c:pt>
                <c:pt idx="231">
                  <c:v>0.426286</c:v>
                </c:pt>
                <c:pt idx="232">
                  <c:v>0.42654199999999998</c:v>
                </c:pt>
                <c:pt idx="233">
                  <c:v>0.42673699999999998</c:v>
                </c:pt>
                <c:pt idx="234">
                  <c:v>0.42704500000000001</c:v>
                </c:pt>
                <c:pt idx="235">
                  <c:v>0.42735299999999998</c:v>
                </c:pt>
                <c:pt idx="236">
                  <c:v>0.42769800000000002</c:v>
                </c:pt>
                <c:pt idx="237">
                  <c:v>0.42796800000000002</c:v>
                </c:pt>
                <c:pt idx="238">
                  <c:v>0.42829499999999998</c:v>
                </c:pt>
                <c:pt idx="239">
                  <c:v>0.42849199999999998</c:v>
                </c:pt>
                <c:pt idx="240">
                  <c:v>0.42872300000000002</c:v>
                </c:pt>
                <c:pt idx="241">
                  <c:v>0.42909399999999998</c:v>
                </c:pt>
                <c:pt idx="242">
                  <c:v>0.42936999999999997</c:v>
                </c:pt>
                <c:pt idx="243">
                  <c:v>0.42968699999999999</c:v>
                </c:pt>
                <c:pt idx="244">
                  <c:v>0.42997200000000002</c:v>
                </c:pt>
                <c:pt idx="245">
                  <c:v>0.43030800000000002</c:v>
                </c:pt>
                <c:pt idx="246">
                  <c:v>0.430533</c:v>
                </c:pt>
                <c:pt idx="247">
                  <c:v>0.430863</c:v>
                </c:pt>
                <c:pt idx="248">
                  <c:v>0.43102299999999999</c:v>
                </c:pt>
                <c:pt idx="249">
                  <c:v>0.431556</c:v>
                </c:pt>
                <c:pt idx="250">
                  <c:v>0.43179600000000001</c:v>
                </c:pt>
                <c:pt idx="251">
                  <c:v>0.432139</c:v>
                </c:pt>
                <c:pt idx="252">
                  <c:v>0.43240499999999998</c:v>
                </c:pt>
                <c:pt idx="253">
                  <c:v>0.43270700000000001</c:v>
                </c:pt>
                <c:pt idx="254">
                  <c:v>0.43296800000000002</c:v>
                </c:pt>
                <c:pt idx="255">
                  <c:v>0.43326199999999998</c:v>
                </c:pt>
                <c:pt idx="256">
                  <c:v>0.43361899999999998</c:v>
                </c:pt>
                <c:pt idx="257">
                  <c:v>0.433944</c:v>
                </c:pt>
                <c:pt idx="258">
                  <c:v>0.43425399999999997</c:v>
                </c:pt>
                <c:pt idx="259">
                  <c:v>0.434674</c:v>
                </c:pt>
                <c:pt idx="260">
                  <c:v>0.434942</c:v>
                </c:pt>
                <c:pt idx="261">
                  <c:v>0.43533100000000002</c:v>
                </c:pt>
                <c:pt idx="262">
                  <c:v>0.43558400000000003</c:v>
                </c:pt>
                <c:pt idx="263">
                  <c:v>0.43587100000000001</c:v>
                </c:pt>
                <c:pt idx="264">
                  <c:v>0.436112</c:v>
                </c:pt>
                <c:pt idx="265">
                  <c:v>0.43638900000000003</c:v>
                </c:pt>
                <c:pt idx="266">
                  <c:v>0.436749</c:v>
                </c:pt>
                <c:pt idx="267">
                  <c:v>0.437139</c:v>
                </c:pt>
                <c:pt idx="268">
                  <c:v>0.43743700000000002</c:v>
                </c:pt>
                <c:pt idx="269">
                  <c:v>0.43786000000000003</c:v>
                </c:pt>
                <c:pt idx="270">
                  <c:v>0.43815300000000001</c:v>
                </c:pt>
                <c:pt idx="271">
                  <c:v>0.43853900000000001</c:v>
                </c:pt>
                <c:pt idx="272">
                  <c:v>0.43877300000000002</c:v>
                </c:pt>
                <c:pt idx="273">
                  <c:v>0.439253</c:v>
                </c:pt>
                <c:pt idx="274">
                  <c:v>0.43950499999999998</c:v>
                </c:pt>
                <c:pt idx="275">
                  <c:v>0.439776</c:v>
                </c:pt>
                <c:pt idx="276">
                  <c:v>0.44003100000000001</c:v>
                </c:pt>
                <c:pt idx="277">
                  <c:v>0.44038500000000003</c:v>
                </c:pt>
                <c:pt idx="278">
                  <c:v>0.44070599999999999</c:v>
                </c:pt>
                <c:pt idx="279">
                  <c:v>0.44103399999999998</c:v>
                </c:pt>
                <c:pt idx="280">
                  <c:v>0.44135999999999997</c:v>
                </c:pt>
                <c:pt idx="281">
                  <c:v>0.44177699999999998</c:v>
                </c:pt>
                <c:pt idx="282">
                  <c:v>0.44212899999999999</c:v>
                </c:pt>
                <c:pt idx="283">
                  <c:v>0.44237900000000002</c:v>
                </c:pt>
                <c:pt idx="284">
                  <c:v>0.44272600000000001</c:v>
                </c:pt>
                <c:pt idx="285">
                  <c:v>0.443079</c:v>
                </c:pt>
                <c:pt idx="286">
                  <c:v>0.443465</c:v>
                </c:pt>
                <c:pt idx="287">
                  <c:v>0.44368600000000002</c:v>
                </c:pt>
                <c:pt idx="288">
                  <c:v>0.44408999999999998</c:v>
                </c:pt>
                <c:pt idx="289">
                  <c:v>0.44439800000000002</c:v>
                </c:pt>
                <c:pt idx="290">
                  <c:v>0.44473200000000002</c:v>
                </c:pt>
                <c:pt idx="291">
                  <c:v>0.44495200000000001</c:v>
                </c:pt>
                <c:pt idx="292">
                  <c:v>0.44540000000000002</c:v>
                </c:pt>
                <c:pt idx="293">
                  <c:v>0.44572099999999998</c:v>
                </c:pt>
                <c:pt idx="294">
                  <c:v>0.44604899999999997</c:v>
                </c:pt>
                <c:pt idx="295">
                  <c:v>0.44627099999999997</c:v>
                </c:pt>
                <c:pt idx="296">
                  <c:v>0.44661499999999998</c:v>
                </c:pt>
                <c:pt idx="297">
                  <c:v>0.447133</c:v>
                </c:pt>
                <c:pt idx="298">
                  <c:v>0.44741599999999998</c:v>
                </c:pt>
                <c:pt idx="299">
                  <c:v>0.44772899999999999</c:v>
                </c:pt>
                <c:pt idx="300">
                  <c:v>0.44806000000000001</c:v>
                </c:pt>
                <c:pt idx="301">
                  <c:v>0.44833299999999998</c:v>
                </c:pt>
                <c:pt idx="302">
                  <c:v>0.44870199999999999</c:v>
                </c:pt>
                <c:pt idx="303">
                  <c:v>0.44903799999999999</c:v>
                </c:pt>
                <c:pt idx="304">
                  <c:v>0.44931199999999999</c:v>
                </c:pt>
                <c:pt idx="305">
                  <c:v>0.44971499999999998</c:v>
                </c:pt>
                <c:pt idx="306">
                  <c:v>0.450015</c:v>
                </c:pt>
                <c:pt idx="307">
                  <c:v>0.450297</c:v>
                </c:pt>
                <c:pt idx="308">
                  <c:v>0.45069700000000001</c:v>
                </c:pt>
                <c:pt idx="309">
                  <c:v>0.45095800000000003</c:v>
                </c:pt>
                <c:pt idx="310">
                  <c:v>0.451289</c:v>
                </c:pt>
                <c:pt idx="311">
                  <c:v>0.45168799999999998</c:v>
                </c:pt>
                <c:pt idx="312">
                  <c:v>0.451876</c:v>
                </c:pt>
                <c:pt idx="313">
                  <c:v>0.45214500000000002</c:v>
                </c:pt>
                <c:pt idx="314">
                  <c:v>0.45251599999999997</c:v>
                </c:pt>
                <c:pt idx="315">
                  <c:v>0.45282499999999998</c:v>
                </c:pt>
                <c:pt idx="316">
                  <c:v>0.453127</c:v>
                </c:pt>
                <c:pt idx="317">
                  <c:v>0.45351799999999998</c:v>
                </c:pt>
                <c:pt idx="318">
                  <c:v>0.45383699999999999</c:v>
                </c:pt>
                <c:pt idx="319">
                  <c:v>0.45414599999999999</c:v>
                </c:pt>
                <c:pt idx="320">
                  <c:v>0.454488</c:v>
                </c:pt>
                <c:pt idx="321">
                  <c:v>0.45477000000000001</c:v>
                </c:pt>
                <c:pt idx="322">
                  <c:v>0.455179</c:v>
                </c:pt>
                <c:pt idx="323">
                  <c:v>0.45549899999999999</c:v>
                </c:pt>
                <c:pt idx="324">
                  <c:v>0.45574900000000002</c:v>
                </c:pt>
                <c:pt idx="325">
                  <c:v>0.45612200000000003</c:v>
                </c:pt>
                <c:pt idx="326">
                  <c:v>0.45653199999999999</c:v>
                </c:pt>
                <c:pt idx="327">
                  <c:v>0.45683499999999999</c:v>
                </c:pt>
                <c:pt idx="328">
                  <c:v>0.45714500000000002</c:v>
                </c:pt>
                <c:pt idx="329">
                  <c:v>0.45746199999999998</c:v>
                </c:pt>
                <c:pt idx="330">
                  <c:v>0.45771400000000001</c:v>
                </c:pt>
                <c:pt idx="331">
                  <c:v>0.45810200000000001</c:v>
                </c:pt>
                <c:pt idx="332">
                  <c:v>0.45846300000000001</c:v>
                </c:pt>
                <c:pt idx="333">
                  <c:v>0.458675</c:v>
                </c:pt>
                <c:pt idx="334">
                  <c:v>0.45896900000000002</c:v>
                </c:pt>
                <c:pt idx="335">
                  <c:v>0.45924399999999999</c:v>
                </c:pt>
                <c:pt idx="336">
                  <c:v>0.45968199999999998</c:v>
                </c:pt>
                <c:pt idx="337">
                  <c:v>0.46000799999999997</c:v>
                </c:pt>
                <c:pt idx="338">
                  <c:v>0.46038800000000002</c:v>
                </c:pt>
                <c:pt idx="339">
                  <c:v>0.46069599999999999</c:v>
                </c:pt>
                <c:pt idx="340">
                  <c:v>0.46088200000000001</c:v>
                </c:pt>
                <c:pt idx="341">
                  <c:v>0.46127299999999999</c:v>
                </c:pt>
                <c:pt idx="342">
                  <c:v>0.46157100000000001</c:v>
                </c:pt>
                <c:pt idx="343">
                  <c:v>0.46188899999999999</c:v>
                </c:pt>
                <c:pt idx="344">
                  <c:v>0.462113</c:v>
                </c:pt>
                <c:pt idx="345">
                  <c:v>0.462615</c:v>
                </c:pt>
                <c:pt idx="346">
                  <c:v>0.46283200000000002</c:v>
                </c:pt>
                <c:pt idx="347">
                  <c:v>0.46316400000000002</c:v>
                </c:pt>
                <c:pt idx="348">
                  <c:v>0.46338000000000001</c:v>
                </c:pt>
                <c:pt idx="349">
                  <c:v>0.46385199999999999</c:v>
                </c:pt>
                <c:pt idx="350">
                  <c:v>0.464283</c:v>
                </c:pt>
                <c:pt idx="351">
                  <c:v>0.464453</c:v>
                </c:pt>
                <c:pt idx="352">
                  <c:v>0.464783</c:v>
                </c:pt>
                <c:pt idx="353">
                  <c:v>0.46516999999999997</c:v>
                </c:pt>
                <c:pt idx="354">
                  <c:v>0.46544999999999997</c:v>
                </c:pt>
                <c:pt idx="355">
                  <c:v>0.46578799999999998</c:v>
                </c:pt>
                <c:pt idx="356">
                  <c:v>0.46614800000000001</c:v>
                </c:pt>
                <c:pt idx="357">
                  <c:v>0.46643699999999999</c:v>
                </c:pt>
                <c:pt idx="358">
                  <c:v>0.46676800000000002</c:v>
                </c:pt>
                <c:pt idx="359">
                  <c:v>0.46717599999999998</c:v>
                </c:pt>
                <c:pt idx="360">
                  <c:v>0.46749299999999999</c:v>
                </c:pt>
                <c:pt idx="361">
                  <c:v>0.46784500000000001</c:v>
                </c:pt>
                <c:pt idx="362">
                  <c:v>0.46823100000000001</c:v>
                </c:pt>
                <c:pt idx="363">
                  <c:v>0.46865000000000001</c:v>
                </c:pt>
                <c:pt idx="364">
                  <c:v>0.46895799999999999</c:v>
                </c:pt>
                <c:pt idx="365">
                  <c:v>0.46928799999999998</c:v>
                </c:pt>
                <c:pt idx="366">
                  <c:v>0.469663</c:v>
                </c:pt>
                <c:pt idx="367">
                  <c:v>0.47004699999999999</c:v>
                </c:pt>
                <c:pt idx="368">
                  <c:v>0.47034900000000002</c:v>
                </c:pt>
                <c:pt idx="369">
                  <c:v>0.470661</c:v>
                </c:pt>
                <c:pt idx="370">
                  <c:v>0.47092600000000001</c:v>
                </c:pt>
                <c:pt idx="371">
                  <c:v>0.47135300000000002</c:v>
                </c:pt>
                <c:pt idx="372">
                  <c:v>0.47161500000000001</c:v>
                </c:pt>
                <c:pt idx="373">
                  <c:v>0.47208</c:v>
                </c:pt>
                <c:pt idx="374">
                  <c:v>0.47240900000000002</c:v>
                </c:pt>
                <c:pt idx="375">
                  <c:v>0.472806</c:v>
                </c:pt>
                <c:pt idx="376">
                  <c:v>0.473138</c:v>
                </c:pt>
                <c:pt idx="377">
                  <c:v>0.473526</c:v>
                </c:pt>
                <c:pt idx="378">
                  <c:v>0.47389999999999999</c:v>
                </c:pt>
                <c:pt idx="379">
                  <c:v>0.474248</c:v>
                </c:pt>
                <c:pt idx="380">
                  <c:v>0.47467599999999999</c:v>
                </c:pt>
                <c:pt idx="381">
                  <c:v>0.47512399999999999</c:v>
                </c:pt>
                <c:pt idx="382">
                  <c:v>0.47551700000000002</c:v>
                </c:pt>
                <c:pt idx="383">
                  <c:v>0.475912</c:v>
                </c:pt>
                <c:pt idx="384">
                  <c:v>0.476211</c:v>
                </c:pt>
                <c:pt idx="385">
                  <c:v>0.476632</c:v>
                </c:pt>
                <c:pt idx="386">
                  <c:v>0.47694199999999998</c:v>
                </c:pt>
                <c:pt idx="387">
                  <c:v>0.47739300000000001</c:v>
                </c:pt>
                <c:pt idx="388">
                  <c:v>0.47763899999999998</c:v>
                </c:pt>
                <c:pt idx="389">
                  <c:v>0.47820000000000001</c:v>
                </c:pt>
                <c:pt idx="390">
                  <c:v>0.47853000000000001</c:v>
                </c:pt>
                <c:pt idx="391">
                  <c:v>0.479051</c:v>
                </c:pt>
                <c:pt idx="392">
                  <c:v>0.47948600000000002</c:v>
                </c:pt>
                <c:pt idx="393">
                  <c:v>0.47978700000000002</c:v>
                </c:pt>
                <c:pt idx="394">
                  <c:v>0.48038399999999998</c:v>
                </c:pt>
                <c:pt idx="395">
                  <c:v>0.480688</c:v>
                </c:pt>
                <c:pt idx="396">
                  <c:v>0.48115200000000002</c:v>
                </c:pt>
                <c:pt idx="397">
                  <c:v>0.48152</c:v>
                </c:pt>
                <c:pt idx="398">
                  <c:v>0.48198800000000003</c:v>
                </c:pt>
                <c:pt idx="399">
                  <c:v>0.48233100000000001</c:v>
                </c:pt>
                <c:pt idx="400">
                  <c:v>0.48286200000000001</c:v>
                </c:pt>
                <c:pt idx="401">
                  <c:v>0.48326400000000003</c:v>
                </c:pt>
                <c:pt idx="402">
                  <c:v>0.48375099999999999</c:v>
                </c:pt>
                <c:pt idx="403">
                  <c:v>0.48415900000000001</c:v>
                </c:pt>
                <c:pt idx="404">
                  <c:v>0.484572</c:v>
                </c:pt>
                <c:pt idx="405">
                  <c:v>0.48512699999999997</c:v>
                </c:pt>
                <c:pt idx="406">
                  <c:v>0.48547000000000001</c:v>
                </c:pt>
                <c:pt idx="407">
                  <c:v>0.48596</c:v>
                </c:pt>
                <c:pt idx="408">
                  <c:v>0.486427</c:v>
                </c:pt>
                <c:pt idx="409">
                  <c:v>0.48690299999999997</c:v>
                </c:pt>
                <c:pt idx="410">
                  <c:v>0.48735800000000001</c:v>
                </c:pt>
                <c:pt idx="411">
                  <c:v>0.487842</c:v>
                </c:pt>
                <c:pt idx="412">
                  <c:v>0.48828899999999997</c:v>
                </c:pt>
                <c:pt idx="413">
                  <c:v>0.48882100000000001</c:v>
                </c:pt>
                <c:pt idx="414">
                  <c:v>0.489342</c:v>
                </c:pt>
                <c:pt idx="415">
                  <c:v>0.489782</c:v>
                </c:pt>
                <c:pt idx="416">
                  <c:v>0.49031000000000002</c:v>
                </c:pt>
                <c:pt idx="417">
                  <c:v>0.49083399999999999</c:v>
                </c:pt>
                <c:pt idx="418">
                  <c:v>0.49118299999999998</c:v>
                </c:pt>
                <c:pt idx="419">
                  <c:v>0.491788</c:v>
                </c:pt>
                <c:pt idx="420">
                  <c:v>0.49232100000000001</c:v>
                </c:pt>
                <c:pt idx="421">
                  <c:v>0.49287799999999998</c:v>
                </c:pt>
                <c:pt idx="422">
                  <c:v>0.49322500000000002</c:v>
                </c:pt>
                <c:pt idx="423">
                  <c:v>0.49375400000000003</c:v>
                </c:pt>
                <c:pt idx="424">
                  <c:v>0.49436099999999999</c:v>
                </c:pt>
                <c:pt idx="425">
                  <c:v>0.49505399999999999</c:v>
                </c:pt>
                <c:pt idx="426">
                  <c:v>0.49535800000000002</c:v>
                </c:pt>
                <c:pt idx="427">
                  <c:v>0.49599399999999999</c:v>
                </c:pt>
                <c:pt idx="428">
                  <c:v>0.49643799999999999</c:v>
                </c:pt>
                <c:pt idx="429">
                  <c:v>0.497027</c:v>
                </c:pt>
                <c:pt idx="430">
                  <c:v>0.497583</c:v>
                </c:pt>
                <c:pt idx="431">
                  <c:v>0.49826900000000002</c:v>
                </c:pt>
                <c:pt idx="432">
                  <c:v>0.498637</c:v>
                </c:pt>
                <c:pt idx="433">
                  <c:v>0.49914799999999998</c:v>
                </c:pt>
                <c:pt idx="434">
                  <c:v>0.49961800000000001</c:v>
                </c:pt>
                <c:pt idx="435">
                  <c:v>0.50023899999999999</c:v>
                </c:pt>
                <c:pt idx="436">
                  <c:v>0.50076900000000002</c:v>
                </c:pt>
                <c:pt idx="437">
                  <c:v>0.50126000000000004</c:v>
                </c:pt>
                <c:pt idx="438">
                  <c:v>0.50181299999999995</c:v>
                </c:pt>
                <c:pt idx="439">
                  <c:v>0.502417</c:v>
                </c:pt>
                <c:pt idx="440">
                  <c:v>0.50290400000000002</c:v>
                </c:pt>
                <c:pt idx="441">
                  <c:v>0.50354399999999999</c:v>
                </c:pt>
                <c:pt idx="442">
                  <c:v>0.50392300000000001</c:v>
                </c:pt>
                <c:pt idx="443">
                  <c:v>0.50458199999999997</c:v>
                </c:pt>
                <c:pt idx="444">
                  <c:v>0.50514700000000001</c:v>
                </c:pt>
                <c:pt idx="445">
                  <c:v>0.50572300000000003</c:v>
                </c:pt>
                <c:pt idx="446">
                  <c:v>0.50614899999999996</c:v>
                </c:pt>
                <c:pt idx="447">
                  <c:v>0.50689600000000001</c:v>
                </c:pt>
                <c:pt idx="448">
                  <c:v>0.50733499999999998</c:v>
                </c:pt>
                <c:pt idx="449">
                  <c:v>0.50789799999999996</c:v>
                </c:pt>
                <c:pt idx="450">
                  <c:v>0.50852900000000001</c:v>
                </c:pt>
                <c:pt idx="451">
                  <c:v>0.50901600000000002</c:v>
                </c:pt>
                <c:pt idx="452">
                  <c:v>0.50953700000000002</c:v>
                </c:pt>
                <c:pt idx="453">
                  <c:v>0.51004300000000002</c:v>
                </c:pt>
                <c:pt idx="454">
                  <c:v>0.51070499999999996</c:v>
                </c:pt>
                <c:pt idx="455">
                  <c:v>0.511212</c:v>
                </c:pt>
                <c:pt idx="456">
                  <c:v>0.51191500000000001</c:v>
                </c:pt>
                <c:pt idx="457">
                  <c:v>0.51241499999999995</c:v>
                </c:pt>
                <c:pt idx="458">
                  <c:v>0.51302700000000001</c:v>
                </c:pt>
                <c:pt idx="459">
                  <c:v>0.51349900000000004</c:v>
                </c:pt>
                <c:pt idx="460">
                  <c:v>0.51413900000000001</c:v>
                </c:pt>
                <c:pt idx="461">
                  <c:v>0.51464699999999997</c:v>
                </c:pt>
                <c:pt idx="462">
                  <c:v>0.515185</c:v>
                </c:pt>
                <c:pt idx="463">
                  <c:v>0.515768</c:v>
                </c:pt>
                <c:pt idx="464">
                  <c:v>0.51634400000000003</c:v>
                </c:pt>
                <c:pt idx="465">
                  <c:v>0.51680199999999998</c:v>
                </c:pt>
                <c:pt idx="466">
                  <c:v>0.51736300000000002</c:v>
                </c:pt>
                <c:pt idx="467">
                  <c:v>0.51794499999999999</c:v>
                </c:pt>
                <c:pt idx="468">
                  <c:v>0.51864900000000003</c:v>
                </c:pt>
                <c:pt idx="469">
                  <c:v>0.51903900000000003</c:v>
                </c:pt>
                <c:pt idx="470">
                  <c:v>0.51968800000000004</c:v>
                </c:pt>
                <c:pt idx="471">
                  <c:v>0.520123</c:v>
                </c:pt>
                <c:pt idx="472">
                  <c:v>0.52074600000000004</c:v>
                </c:pt>
                <c:pt idx="473">
                  <c:v>0.52139400000000002</c:v>
                </c:pt>
                <c:pt idx="474">
                  <c:v>0.52195400000000003</c:v>
                </c:pt>
                <c:pt idx="475">
                  <c:v>0.52245699999999995</c:v>
                </c:pt>
                <c:pt idx="476">
                  <c:v>0.52277399999999996</c:v>
                </c:pt>
                <c:pt idx="477">
                  <c:v>0.52342599999999995</c:v>
                </c:pt>
                <c:pt idx="478">
                  <c:v>0.52418500000000001</c:v>
                </c:pt>
                <c:pt idx="479">
                  <c:v>0.52474900000000002</c:v>
                </c:pt>
                <c:pt idx="480">
                  <c:v>0.52522800000000003</c:v>
                </c:pt>
                <c:pt idx="481">
                  <c:v>0.52587899999999999</c:v>
                </c:pt>
                <c:pt idx="482">
                  <c:v>0.526393</c:v>
                </c:pt>
                <c:pt idx="483">
                  <c:v>0.52708299999999997</c:v>
                </c:pt>
                <c:pt idx="484">
                  <c:v>0.52742800000000001</c:v>
                </c:pt>
                <c:pt idx="485">
                  <c:v>0.52806699999999995</c:v>
                </c:pt>
                <c:pt idx="486">
                  <c:v>0.52861899999999995</c:v>
                </c:pt>
                <c:pt idx="487">
                  <c:v>0.52933600000000003</c:v>
                </c:pt>
                <c:pt idx="488">
                  <c:v>0.52973599999999998</c:v>
                </c:pt>
                <c:pt idx="489">
                  <c:v>0.53030600000000006</c:v>
                </c:pt>
                <c:pt idx="490">
                  <c:v>0.53095999999999999</c:v>
                </c:pt>
                <c:pt idx="491">
                  <c:v>0.53138600000000002</c:v>
                </c:pt>
                <c:pt idx="492">
                  <c:v>0.53200999999999998</c:v>
                </c:pt>
                <c:pt idx="493">
                  <c:v>0.53256400000000004</c:v>
                </c:pt>
                <c:pt idx="494">
                  <c:v>0.53325100000000003</c:v>
                </c:pt>
                <c:pt idx="495">
                  <c:v>0.53387899999999999</c:v>
                </c:pt>
                <c:pt idx="496">
                  <c:v>0.53429099999999996</c:v>
                </c:pt>
                <c:pt idx="497">
                  <c:v>0.53498900000000005</c:v>
                </c:pt>
                <c:pt idx="498">
                  <c:v>0.53539700000000001</c:v>
                </c:pt>
                <c:pt idx="499">
                  <c:v>0.536242</c:v>
                </c:pt>
                <c:pt idx="500">
                  <c:v>0.53673300000000002</c:v>
                </c:pt>
                <c:pt idx="501">
                  <c:v>0.53731700000000004</c:v>
                </c:pt>
                <c:pt idx="502">
                  <c:v>0.53783400000000003</c:v>
                </c:pt>
                <c:pt idx="503">
                  <c:v>0.538493</c:v>
                </c:pt>
                <c:pt idx="504">
                  <c:v>0.53898599999999997</c:v>
                </c:pt>
                <c:pt idx="505">
                  <c:v>0.53963300000000003</c:v>
                </c:pt>
                <c:pt idx="506">
                  <c:v>0.54011299999999995</c:v>
                </c:pt>
                <c:pt idx="507">
                  <c:v>0.54074599999999995</c:v>
                </c:pt>
                <c:pt idx="508">
                  <c:v>0.54137299999999999</c:v>
                </c:pt>
                <c:pt idx="509">
                  <c:v>0.54191800000000001</c:v>
                </c:pt>
                <c:pt idx="510">
                  <c:v>0.54251799999999994</c:v>
                </c:pt>
                <c:pt idx="511">
                  <c:v>0.54314099999999998</c:v>
                </c:pt>
                <c:pt idx="512">
                  <c:v>0.54386800000000002</c:v>
                </c:pt>
                <c:pt idx="513">
                  <c:v>0.54446099999999997</c:v>
                </c:pt>
                <c:pt idx="514">
                  <c:v>0.54514200000000002</c:v>
                </c:pt>
                <c:pt idx="515">
                  <c:v>0.54571000000000003</c:v>
                </c:pt>
                <c:pt idx="516">
                  <c:v>0.54636799999999996</c:v>
                </c:pt>
                <c:pt idx="517">
                  <c:v>0.54703299999999999</c:v>
                </c:pt>
                <c:pt idx="518">
                  <c:v>0.54764000000000002</c:v>
                </c:pt>
                <c:pt idx="519">
                  <c:v>0.54830999999999996</c:v>
                </c:pt>
                <c:pt idx="520">
                  <c:v>0.549072</c:v>
                </c:pt>
                <c:pt idx="521">
                  <c:v>0.54977200000000004</c:v>
                </c:pt>
                <c:pt idx="522">
                  <c:v>0.55033600000000005</c:v>
                </c:pt>
                <c:pt idx="523">
                  <c:v>0.55107799999999996</c:v>
                </c:pt>
                <c:pt idx="524">
                  <c:v>0.55172900000000002</c:v>
                </c:pt>
                <c:pt idx="525">
                  <c:v>0.55247100000000005</c:v>
                </c:pt>
                <c:pt idx="526">
                  <c:v>0.55315800000000004</c:v>
                </c:pt>
                <c:pt idx="527">
                  <c:v>0.55383700000000002</c:v>
                </c:pt>
                <c:pt idx="528">
                  <c:v>0.55454000000000003</c:v>
                </c:pt>
                <c:pt idx="529">
                  <c:v>0.55520899999999995</c:v>
                </c:pt>
                <c:pt idx="530">
                  <c:v>0.55605700000000002</c:v>
                </c:pt>
                <c:pt idx="531">
                  <c:v>0.55657100000000004</c:v>
                </c:pt>
                <c:pt idx="532">
                  <c:v>0.55728100000000003</c:v>
                </c:pt>
                <c:pt idx="533">
                  <c:v>0.558056</c:v>
                </c:pt>
                <c:pt idx="534">
                  <c:v>0.55887200000000004</c:v>
                </c:pt>
                <c:pt idx="535">
                  <c:v>0.55943200000000004</c:v>
                </c:pt>
                <c:pt idx="536">
                  <c:v>0.56020000000000003</c:v>
                </c:pt>
                <c:pt idx="537">
                  <c:v>0.56108199999999997</c:v>
                </c:pt>
                <c:pt idx="538">
                  <c:v>0.56169599999999997</c:v>
                </c:pt>
                <c:pt idx="539">
                  <c:v>0.56259300000000001</c:v>
                </c:pt>
                <c:pt idx="540">
                  <c:v>0.56309399999999998</c:v>
                </c:pt>
                <c:pt idx="541">
                  <c:v>0.56402200000000002</c:v>
                </c:pt>
                <c:pt idx="542">
                  <c:v>0.56478200000000001</c:v>
                </c:pt>
                <c:pt idx="543">
                  <c:v>0.56559000000000004</c:v>
                </c:pt>
                <c:pt idx="544">
                  <c:v>0.56644000000000005</c:v>
                </c:pt>
                <c:pt idx="545">
                  <c:v>0.56718599999999997</c:v>
                </c:pt>
                <c:pt idx="546">
                  <c:v>0.56804900000000003</c:v>
                </c:pt>
                <c:pt idx="547">
                  <c:v>0.56876199999999999</c:v>
                </c:pt>
                <c:pt idx="548">
                  <c:v>0.56973200000000002</c:v>
                </c:pt>
                <c:pt idx="549">
                  <c:v>0.57047099999999995</c:v>
                </c:pt>
                <c:pt idx="550">
                  <c:v>0.571407</c:v>
                </c:pt>
                <c:pt idx="551">
                  <c:v>0.572017</c:v>
                </c:pt>
                <c:pt idx="552">
                  <c:v>0.57310300000000003</c:v>
                </c:pt>
                <c:pt idx="553">
                  <c:v>0.57389199999999996</c:v>
                </c:pt>
                <c:pt idx="554">
                  <c:v>0.57482699999999998</c:v>
                </c:pt>
                <c:pt idx="555">
                  <c:v>0.57577900000000004</c:v>
                </c:pt>
                <c:pt idx="556">
                  <c:v>0.57655100000000004</c:v>
                </c:pt>
                <c:pt idx="557">
                  <c:v>0.57740999999999998</c:v>
                </c:pt>
                <c:pt idx="558">
                  <c:v>0.57837300000000003</c:v>
                </c:pt>
                <c:pt idx="559">
                  <c:v>0.57914500000000002</c:v>
                </c:pt>
                <c:pt idx="560">
                  <c:v>0.58007600000000004</c:v>
                </c:pt>
                <c:pt idx="561">
                  <c:v>0.58092999999999995</c:v>
                </c:pt>
                <c:pt idx="562">
                  <c:v>0.581932</c:v>
                </c:pt>
                <c:pt idx="563">
                  <c:v>0.58303799999999995</c:v>
                </c:pt>
                <c:pt idx="564">
                  <c:v>0.58367599999999997</c:v>
                </c:pt>
                <c:pt idx="565">
                  <c:v>0.584561</c:v>
                </c:pt>
                <c:pt idx="566">
                  <c:v>0.58565199999999995</c:v>
                </c:pt>
                <c:pt idx="567">
                  <c:v>0.58655199999999996</c:v>
                </c:pt>
                <c:pt idx="568">
                  <c:v>0.587418</c:v>
                </c:pt>
                <c:pt idx="569">
                  <c:v>0.58849499999999999</c:v>
                </c:pt>
                <c:pt idx="570">
                  <c:v>0.58925899999999998</c:v>
                </c:pt>
                <c:pt idx="571">
                  <c:v>0.59045499999999995</c:v>
                </c:pt>
                <c:pt idx="572">
                  <c:v>0.59152300000000002</c:v>
                </c:pt>
                <c:pt idx="573">
                  <c:v>0.59255599999999997</c:v>
                </c:pt>
                <c:pt idx="574">
                  <c:v>0.59345099999999995</c:v>
                </c:pt>
                <c:pt idx="575">
                  <c:v>0.59442899999999999</c:v>
                </c:pt>
                <c:pt idx="576">
                  <c:v>0.59546500000000002</c:v>
                </c:pt>
                <c:pt idx="577">
                  <c:v>0.59644299999999995</c:v>
                </c:pt>
                <c:pt idx="578">
                  <c:v>0.59743800000000002</c:v>
                </c:pt>
                <c:pt idx="579">
                  <c:v>0.59858100000000003</c:v>
                </c:pt>
                <c:pt idx="580">
                  <c:v>0.59950199999999998</c:v>
                </c:pt>
                <c:pt idx="581">
                  <c:v>0.60072400000000004</c:v>
                </c:pt>
                <c:pt idx="582">
                  <c:v>0.60156399999999999</c:v>
                </c:pt>
                <c:pt idx="583">
                  <c:v>0.60270199999999996</c:v>
                </c:pt>
                <c:pt idx="584">
                  <c:v>0.60372800000000004</c:v>
                </c:pt>
                <c:pt idx="585">
                  <c:v>0.60467599999999999</c:v>
                </c:pt>
                <c:pt idx="586">
                  <c:v>0.60602999999999996</c:v>
                </c:pt>
                <c:pt idx="587">
                  <c:v>0.60680699999999999</c:v>
                </c:pt>
                <c:pt idx="588">
                  <c:v>0.60783500000000001</c:v>
                </c:pt>
                <c:pt idx="589">
                  <c:v>0.60899099999999995</c:v>
                </c:pt>
                <c:pt idx="590">
                  <c:v>0.61015600000000003</c:v>
                </c:pt>
                <c:pt idx="591">
                  <c:v>0.61128899999999997</c:v>
                </c:pt>
                <c:pt idx="592">
                  <c:v>0.61238800000000004</c:v>
                </c:pt>
                <c:pt idx="593">
                  <c:v>0.61327600000000004</c:v>
                </c:pt>
                <c:pt idx="594">
                  <c:v>0.61446999999999996</c:v>
                </c:pt>
                <c:pt idx="595">
                  <c:v>0.61546900000000004</c:v>
                </c:pt>
                <c:pt idx="596">
                  <c:v>0.61646199999999995</c:v>
                </c:pt>
                <c:pt idx="597">
                  <c:v>0.61776600000000004</c:v>
                </c:pt>
                <c:pt idx="598">
                  <c:v>0.61863999999999997</c:v>
                </c:pt>
                <c:pt idx="599">
                  <c:v>0.61981399999999998</c:v>
                </c:pt>
                <c:pt idx="600">
                  <c:v>0.62185999999999997</c:v>
                </c:pt>
                <c:pt idx="601">
                  <c:v>0.62330600000000003</c:v>
                </c:pt>
                <c:pt idx="602">
                  <c:v>0.62445200000000001</c:v>
                </c:pt>
                <c:pt idx="603">
                  <c:v>0.62548700000000002</c:v>
                </c:pt>
                <c:pt idx="604">
                  <c:v>0.62655899999999998</c:v>
                </c:pt>
                <c:pt idx="605">
                  <c:v>0.62741100000000005</c:v>
                </c:pt>
                <c:pt idx="606">
                  <c:v>0.62876200000000004</c:v>
                </c:pt>
                <c:pt idx="607">
                  <c:v>0.62982300000000002</c:v>
                </c:pt>
                <c:pt idx="608">
                  <c:v>0.63058899999999996</c:v>
                </c:pt>
                <c:pt idx="609">
                  <c:v>0.63179300000000005</c:v>
                </c:pt>
                <c:pt idx="610">
                  <c:v>0.63320399999999999</c:v>
                </c:pt>
                <c:pt idx="611">
                  <c:v>0.63414999999999999</c:v>
                </c:pt>
                <c:pt idx="612">
                  <c:v>0.63523799999999997</c:v>
                </c:pt>
                <c:pt idx="613">
                  <c:v>0.63644900000000004</c:v>
                </c:pt>
                <c:pt idx="614">
                  <c:v>0.63732200000000006</c:v>
                </c:pt>
                <c:pt idx="615">
                  <c:v>0.63869799999999999</c:v>
                </c:pt>
                <c:pt idx="616">
                  <c:v>0.63971</c:v>
                </c:pt>
                <c:pt idx="617">
                  <c:v>0.64063999999999999</c:v>
                </c:pt>
                <c:pt idx="618">
                  <c:v>0.641988</c:v>
                </c:pt>
                <c:pt idx="619">
                  <c:v>0.64297400000000005</c:v>
                </c:pt>
                <c:pt idx="620">
                  <c:v>0.64400400000000002</c:v>
                </c:pt>
                <c:pt idx="621">
                  <c:v>0.645339</c:v>
                </c:pt>
                <c:pt idx="622">
                  <c:v>0.64630200000000004</c:v>
                </c:pt>
                <c:pt idx="623">
                  <c:v>0.64745799999999998</c:v>
                </c:pt>
                <c:pt idx="624">
                  <c:v>0.64874500000000002</c:v>
                </c:pt>
                <c:pt idx="625">
                  <c:v>0.64999399999999996</c:v>
                </c:pt>
                <c:pt idx="626">
                  <c:v>0.65113900000000002</c:v>
                </c:pt>
                <c:pt idx="627">
                  <c:v>0.65230500000000002</c:v>
                </c:pt>
                <c:pt idx="628">
                  <c:v>0.653559</c:v>
                </c:pt>
                <c:pt idx="629">
                  <c:v>0.65513900000000003</c:v>
                </c:pt>
                <c:pt idx="630">
                  <c:v>0.65617700000000001</c:v>
                </c:pt>
                <c:pt idx="631">
                  <c:v>0.65744800000000003</c:v>
                </c:pt>
                <c:pt idx="632">
                  <c:v>0.65849500000000005</c:v>
                </c:pt>
                <c:pt idx="633">
                  <c:v>0.65989600000000004</c:v>
                </c:pt>
                <c:pt idx="634">
                  <c:v>0.66118500000000002</c:v>
                </c:pt>
                <c:pt idx="635">
                  <c:v>0.66273199999999999</c:v>
                </c:pt>
                <c:pt idx="636">
                  <c:v>0.66365799999999997</c:v>
                </c:pt>
                <c:pt idx="637">
                  <c:v>0.66544599999999998</c:v>
                </c:pt>
                <c:pt idx="638">
                  <c:v>0.66644099999999995</c:v>
                </c:pt>
                <c:pt idx="639">
                  <c:v>0.66811200000000004</c:v>
                </c:pt>
                <c:pt idx="640">
                  <c:v>0.66935500000000003</c:v>
                </c:pt>
                <c:pt idx="641">
                  <c:v>0.67073899999999997</c:v>
                </c:pt>
                <c:pt idx="642">
                  <c:v>0.67218199999999995</c:v>
                </c:pt>
                <c:pt idx="643">
                  <c:v>0.67354700000000001</c:v>
                </c:pt>
                <c:pt idx="644">
                  <c:v>0.67513999999999996</c:v>
                </c:pt>
                <c:pt idx="645">
                  <c:v>0.67661700000000002</c:v>
                </c:pt>
                <c:pt idx="646">
                  <c:v>0.67793599999999998</c:v>
                </c:pt>
                <c:pt idx="647">
                  <c:v>0.679732</c:v>
                </c:pt>
                <c:pt idx="648">
                  <c:v>0.68122700000000003</c:v>
                </c:pt>
                <c:pt idx="649">
                  <c:v>0.682921</c:v>
                </c:pt>
                <c:pt idx="650">
                  <c:v>0.68413299999999999</c:v>
                </c:pt>
                <c:pt idx="651">
                  <c:v>0.68560200000000004</c:v>
                </c:pt>
                <c:pt idx="652">
                  <c:v>0.68722499999999997</c:v>
                </c:pt>
                <c:pt idx="653">
                  <c:v>0.68872999999999995</c:v>
                </c:pt>
                <c:pt idx="654">
                  <c:v>0.69064000000000003</c:v>
                </c:pt>
                <c:pt idx="655">
                  <c:v>0.69262699999999999</c:v>
                </c:pt>
                <c:pt idx="656">
                  <c:v>0.69400399999999995</c:v>
                </c:pt>
                <c:pt idx="657">
                  <c:v>0.69561200000000001</c:v>
                </c:pt>
                <c:pt idx="658">
                  <c:v>0.69731799999999999</c:v>
                </c:pt>
                <c:pt idx="659">
                  <c:v>0.69909699999999997</c:v>
                </c:pt>
                <c:pt idx="660">
                  <c:v>0.70095099999999999</c:v>
                </c:pt>
                <c:pt idx="661">
                  <c:v>0.702542</c:v>
                </c:pt>
                <c:pt idx="662">
                  <c:v>0.70449600000000001</c:v>
                </c:pt>
                <c:pt idx="663">
                  <c:v>0.70608499999999996</c:v>
                </c:pt>
                <c:pt idx="664">
                  <c:v>0.70804900000000004</c:v>
                </c:pt>
                <c:pt idx="665">
                  <c:v>0.71010200000000001</c:v>
                </c:pt>
                <c:pt idx="666">
                  <c:v>0.71193899999999999</c:v>
                </c:pt>
                <c:pt idx="667">
                  <c:v>0.71347400000000005</c:v>
                </c:pt>
                <c:pt idx="668">
                  <c:v>0.71550599999999998</c:v>
                </c:pt>
                <c:pt idx="669">
                  <c:v>0.71762700000000001</c:v>
                </c:pt>
                <c:pt idx="670">
                  <c:v>0.71966399999999997</c:v>
                </c:pt>
                <c:pt idx="671">
                  <c:v>0.72122200000000003</c:v>
                </c:pt>
                <c:pt idx="672">
                  <c:v>0.72348599999999996</c:v>
                </c:pt>
                <c:pt idx="673">
                  <c:v>0.72536599999999996</c:v>
                </c:pt>
                <c:pt idx="674">
                  <c:v>0.72703300000000004</c:v>
                </c:pt>
                <c:pt idx="675">
                  <c:v>0.72971600000000003</c:v>
                </c:pt>
                <c:pt idx="676">
                  <c:v>0.73163999999999996</c:v>
                </c:pt>
                <c:pt idx="677">
                  <c:v>0.73326499999999994</c:v>
                </c:pt>
                <c:pt idx="678">
                  <c:v>0.73577300000000001</c:v>
                </c:pt>
                <c:pt idx="679">
                  <c:v>0.73760099999999995</c:v>
                </c:pt>
                <c:pt idx="680">
                  <c:v>0.73947200000000002</c:v>
                </c:pt>
                <c:pt idx="681">
                  <c:v>0.74120799999999998</c:v>
                </c:pt>
                <c:pt idx="682">
                  <c:v>0.74363900000000005</c:v>
                </c:pt>
                <c:pt idx="683">
                  <c:v>0.74574499999999999</c:v>
                </c:pt>
                <c:pt idx="684">
                  <c:v>0.74819400000000003</c:v>
                </c:pt>
                <c:pt idx="685">
                  <c:v>0.75027100000000002</c:v>
                </c:pt>
                <c:pt idx="686">
                  <c:v>0.75237500000000002</c:v>
                </c:pt>
                <c:pt idx="687">
                  <c:v>0.75454699999999997</c:v>
                </c:pt>
                <c:pt idx="688">
                  <c:v>0.75609000000000004</c:v>
                </c:pt>
                <c:pt idx="689">
                  <c:v>0.75842600000000004</c:v>
                </c:pt>
                <c:pt idx="690">
                  <c:v>0.76069100000000001</c:v>
                </c:pt>
                <c:pt idx="691">
                  <c:v>0.76290500000000006</c:v>
                </c:pt>
                <c:pt idx="692">
                  <c:v>0.76485899999999996</c:v>
                </c:pt>
                <c:pt idx="693">
                  <c:v>0.76684399999999997</c:v>
                </c:pt>
                <c:pt idx="694">
                  <c:v>0.76915100000000003</c:v>
                </c:pt>
                <c:pt idx="695">
                  <c:v>0.77107400000000004</c:v>
                </c:pt>
                <c:pt idx="696">
                  <c:v>0.77353499999999997</c:v>
                </c:pt>
                <c:pt idx="697">
                  <c:v>0.77592000000000005</c:v>
                </c:pt>
                <c:pt idx="698">
                  <c:v>0.77736499999999997</c:v>
                </c:pt>
                <c:pt idx="699">
                  <c:v>0.78002499999999997</c:v>
                </c:pt>
                <c:pt idx="700">
                  <c:v>0.78194200000000003</c:v>
                </c:pt>
                <c:pt idx="701">
                  <c:v>0.78478300000000001</c:v>
                </c:pt>
                <c:pt idx="702">
                  <c:v>0.78720100000000004</c:v>
                </c:pt>
                <c:pt idx="703">
                  <c:v>0.78936899999999999</c:v>
                </c:pt>
                <c:pt idx="704">
                  <c:v>0.79220299999999999</c:v>
                </c:pt>
                <c:pt idx="705">
                  <c:v>0.79418699999999998</c:v>
                </c:pt>
                <c:pt idx="706">
                  <c:v>0.79664699999999999</c:v>
                </c:pt>
                <c:pt idx="707">
                  <c:v>0.79904500000000001</c:v>
                </c:pt>
                <c:pt idx="708">
                  <c:v>0.80152299999999999</c:v>
                </c:pt>
                <c:pt idx="709">
                  <c:v>0.80368799999999996</c:v>
                </c:pt>
                <c:pt idx="710">
                  <c:v>0.80608000000000002</c:v>
                </c:pt>
                <c:pt idx="711">
                  <c:v>0.80911</c:v>
                </c:pt>
                <c:pt idx="712">
                  <c:v>0.811303</c:v>
                </c:pt>
                <c:pt idx="713">
                  <c:v>0.81433299999999997</c:v>
                </c:pt>
                <c:pt idx="714">
                  <c:v>0.81663200000000002</c:v>
                </c:pt>
                <c:pt idx="715">
                  <c:v>0.81903499999999996</c:v>
                </c:pt>
                <c:pt idx="716">
                  <c:v>0.82154300000000002</c:v>
                </c:pt>
                <c:pt idx="717">
                  <c:v>0.82456700000000005</c:v>
                </c:pt>
                <c:pt idx="718">
                  <c:v>0.82686599999999999</c:v>
                </c:pt>
                <c:pt idx="719">
                  <c:v>0.82944200000000001</c:v>
                </c:pt>
                <c:pt idx="720">
                  <c:v>0.83197699999999997</c:v>
                </c:pt>
                <c:pt idx="721">
                  <c:v>0.83528999999999998</c:v>
                </c:pt>
                <c:pt idx="722">
                  <c:v>0.83764099999999997</c:v>
                </c:pt>
                <c:pt idx="723">
                  <c:v>0.84060000000000001</c:v>
                </c:pt>
                <c:pt idx="724">
                  <c:v>0.843835</c:v>
                </c:pt>
                <c:pt idx="725">
                  <c:v>0.84586700000000004</c:v>
                </c:pt>
                <c:pt idx="726">
                  <c:v>0.849468</c:v>
                </c:pt>
                <c:pt idx="727">
                  <c:v>0.85168900000000003</c:v>
                </c:pt>
                <c:pt idx="728">
                  <c:v>0.85435499999999998</c:v>
                </c:pt>
                <c:pt idx="729">
                  <c:v>0.85779499999999997</c:v>
                </c:pt>
                <c:pt idx="730">
                  <c:v>0.86026100000000005</c:v>
                </c:pt>
                <c:pt idx="731">
                  <c:v>0.86396099999999998</c:v>
                </c:pt>
                <c:pt idx="732">
                  <c:v>0.866842</c:v>
                </c:pt>
                <c:pt idx="733">
                  <c:v>0.86958999999999997</c:v>
                </c:pt>
                <c:pt idx="734">
                  <c:v>0.87299499999999997</c:v>
                </c:pt>
                <c:pt idx="735">
                  <c:v>0.87587599999999999</c:v>
                </c:pt>
                <c:pt idx="736">
                  <c:v>0.87963400000000003</c:v>
                </c:pt>
                <c:pt idx="737">
                  <c:v>0.883127</c:v>
                </c:pt>
                <c:pt idx="738">
                  <c:v>0.88595599999999997</c:v>
                </c:pt>
                <c:pt idx="739">
                  <c:v>0.88846099999999995</c:v>
                </c:pt>
                <c:pt idx="740">
                  <c:v>0.89222199999999996</c:v>
                </c:pt>
                <c:pt idx="741">
                  <c:v>0.89516399999999996</c:v>
                </c:pt>
                <c:pt idx="742">
                  <c:v>0.89941300000000002</c:v>
                </c:pt>
                <c:pt idx="743">
                  <c:v>0.90235799999999999</c:v>
                </c:pt>
                <c:pt idx="744">
                  <c:v>0.90634999999999999</c:v>
                </c:pt>
                <c:pt idx="745">
                  <c:v>0.909663</c:v>
                </c:pt>
                <c:pt idx="746">
                  <c:v>0.91291500000000003</c:v>
                </c:pt>
                <c:pt idx="747">
                  <c:v>0.91715100000000005</c:v>
                </c:pt>
                <c:pt idx="748">
                  <c:v>0.920435</c:v>
                </c:pt>
                <c:pt idx="749">
                  <c:v>0.92383499999999996</c:v>
                </c:pt>
                <c:pt idx="750">
                  <c:v>0.92815099999999995</c:v>
                </c:pt>
                <c:pt idx="751">
                  <c:v>0.93090499999999998</c:v>
                </c:pt>
                <c:pt idx="752">
                  <c:v>0.93560299999999996</c:v>
                </c:pt>
                <c:pt idx="753">
                  <c:v>0.93883799999999995</c:v>
                </c:pt>
                <c:pt idx="754">
                  <c:v>0.94288400000000006</c:v>
                </c:pt>
                <c:pt idx="755">
                  <c:v>0.94650599999999996</c:v>
                </c:pt>
                <c:pt idx="756">
                  <c:v>0.95145000000000002</c:v>
                </c:pt>
                <c:pt idx="757">
                  <c:v>0.95501899999999995</c:v>
                </c:pt>
                <c:pt idx="758">
                  <c:v>0.95864000000000005</c:v>
                </c:pt>
                <c:pt idx="759">
                  <c:v>0.964036</c:v>
                </c:pt>
                <c:pt idx="760">
                  <c:v>0.96735800000000005</c:v>
                </c:pt>
                <c:pt idx="761">
                  <c:v>0.97225899999999998</c:v>
                </c:pt>
                <c:pt idx="762">
                  <c:v>0.97590399999999999</c:v>
                </c:pt>
                <c:pt idx="763">
                  <c:v>0.98129500000000003</c:v>
                </c:pt>
                <c:pt idx="764">
                  <c:v>0.98446</c:v>
                </c:pt>
                <c:pt idx="765">
                  <c:v>0.99039699999999997</c:v>
                </c:pt>
                <c:pt idx="766">
                  <c:v>0.99376299999999995</c:v>
                </c:pt>
                <c:pt idx="767">
                  <c:v>1.0010399999999999</c:v>
                </c:pt>
                <c:pt idx="768">
                  <c:v>1.0039899999999999</c:v>
                </c:pt>
                <c:pt idx="769">
                  <c:v>1.0065299999999999</c:v>
                </c:pt>
                <c:pt idx="770">
                  <c:v>1.01335</c:v>
                </c:pt>
                <c:pt idx="771">
                  <c:v>1.01911</c:v>
                </c:pt>
                <c:pt idx="772">
                  <c:v>1.0237700000000001</c:v>
                </c:pt>
                <c:pt idx="773">
                  <c:v>1.02796</c:v>
                </c:pt>
                <c:pt idx="774">
                  <c:v>1.03396</c:v>
                </c:pt>
                <c:pt idx="775">
                  <c:v>1.0394000000000001</c:v>
                </c:pt>
                <c:pt idx="776">
                  <c:v>1.04311</c:v>
                </c:pt>
                <c:pt idx="777">
                  <c:v>1.04999</c:v>
                </c:pt>
                <c:pt idx="778">
                  <c:v>1.0571600000000001</c:v>
                </c:pt>
                <c:pt idx="779">
                  <c:v>1.06274</c:v>
                </c:pt>
                <c:pt idx="780">
                  <c:v>1.0688200000000001</c:v>
                </c:pt>
                <c:pt idx="781">
                  <c:v>1.0741700000000001</c:v>
                </c:pt>
                <c:pt idx="782">
                  <c:v>1.0807</c:v>
                </c:pt>
                <c:pt idx="783">
                  <c:v>1.08571</c:v>
                </c:pt>
                <c:pt idx="784">
                  <c:v>1.0950599999999999</c:v>
                </c:pt>
                <c:pt idx="785">
                  <c:v>1.1016600000000001</c:v>
                </c:pt>
                <c:pt idx="786">
                  <c:v>1.10755</c:v>
                </c:pt>
                <c:pt idx="787">
                  <c:v>1.11286</c:v>
                </c:pt>
                <c:pt idx="788">
                  <c:v>1.1189</c:v>
                </c:pt>
                <c:pt idx="789">
                  <c:v>1.1298900000000001</c:v>
                </c:pt>
                <c:pt idx="790">
                  <c:v>1.1367100000000001</c:v>
                </c:pt>
                <c:pt idx="791">
                  <c:v>1.1467700000000001</c:v>
                </c:pt>
                <c:pt idx="792">
                  <c:v>1.1586000000000001</c:v>
                </c:pt>
                <c:pt idx="793">
                  <c:v>1.1636200000000001</c:v>
                </c:pt>
                <c:pt idx="794">
                  <c:v>1.1728000000000001</c:v>
                </c:pt>
                <c:pt idx="795">
                  <c:v>1.18479</c:v>
                </c:pt>
                <c:pt idx="796">
                  <c:v>1.19567</c:v>
                </c:pt>
                <c:pt idx="797">
                  <c:v>1.2074499999999999</c:v>
                </c:pt>
                <c:pt idx="798">
                  <c:v>1.21759</c:v>
                </c:pt>
                <c:pt idx="799">
                  <c:v>1.23136</c:v>
                </c:pt>
                <c:pt idx="800">
                  <c:v>1.1251800000000001</c:v>
                </c:pt>
                <c:pt idx="801">
                  <c:v>1.1309800000000001</c:v>
                </c:pt>
                <c:pt idx="802">
                  <c:v>1.1360600000000001</c:v>
                </c:pt>
                <c:pt idx="803">
                  <c:v>1.14239</c:v>
                </c:pt>
                <c:pt idx="804">
                  <c:v>1.14774</c:v>
                </c:pt>
                <c:pt idx="805">
                  <c:v>1.1527700000000001</c:v>
                </c:pt>
                <c:pt idx="806">
                  <c:v>1.15859</c:v>
                </c:pt>
                <c:pt idx="807">
                  <c:v>1.1639699999999999</c:v>
                </c:pt>
                <c:pt idx="808">
                  <c:v>1.17093</c:v>
                </c:pt>
                <c:pt idx="809">
                  <c:v>1.17672</c:v>
                </c:pt>
                <c:pt idx="810">
                  <c:v>1.18252</c:v>
                </c:pt>
                <c:pt idx="811">
                  <c:v>1.1882699999999999</c:v>
                </c:pt>
                <c:pt idx="812">
                  <c:v>1.19503</c:v>
                </c:pt>
                <c:pt idx="813">
                  <c:v>1.20035</c:v>
                </c:pt>
                <c:pt idx="814">
                  <c:v>1.2067399999999999</c:v>
                </c:pt>
                <c:pt idx="815">
                  <c:v>1.21316</c:v>
                </c:pt>
                <c:pt idx="816">
                  <c:v>1.2178199999999999</c:v>
                </c:pt>
                <c:pt idx="817">
                  <c:v>1.2251399999999999</c:v>
                </c:pt>
                <c:pt idx="818">
                  <c:v>1.2310300000000001</c:v>
                </c:pt>
                <c:pt idx="819">
                  <c:v>1.2380899999999999</c:v>
                </c:pt>
                <c:pt idx="820">
                  <c:v>1.2442500000000001</c:v>
                </c:pt>
                <c:pt idx="821">
                  <c:v>1.2517499999999999</c:v>
                </c:pt>
                <c:pt idx="822">
                  <c:v>1.25796</c:v>
                </c:pt>
                <c:pt idx="823">
                  <c:v>1.26464</c:v>
                </c:pt>
                <c:pt idx="824">
                  <c:v>1.2711300000000001</c:v>
                </c:pt>
                <c:pt idx="825">
                  <c:v>1.2800499999999999</c:v>
                </c:pt>
                <c:pt idx="826">
                  <c:v>1.2846500000000001</c:v>
                </c:pt>
                <c:pt idx="827">
                  <c:v>1.29352</c:v>
                </c:pt>
                <c:pt idx="828">
                  <c:v>1.3011699999999999</c:v>
                </c:pt>
                <c:pt idx="829">
                  <c:v>1.30796</c:v>
                </c:pt>
                <c:pt idx="830">
                  <c:v>1.3161799999999999</c:v>
                </c:pt>
                <c:pt idx="831">
                  <c:v>1.3254300000000001</c:v>
                </c:pt>
                <c:pt idx="832">
                  <c:v>1.32975</c:v>
                </c:pt>
                <c:pt idx="833">
                  <c:v>1.33918</c:v>
                </c:pt>
                <c:pt idx="834">
                  <c:v>1.34789</c:v>
                </c:pt>
                <c:pt idx="835">
                  <c:v>1.35653</c:v>
                </c:pt>
                <c:pt idx="836">
                  <c:v>1.3646199999999999</c:v>
                </c:pt>
                <c:pt idx="837">
                  <c:v>1.37233</c:v>
                </c:pt>
                <c:pt idx="838">
                  <c:v>1.38097</c:v>
                </c:pt>
                <c:pt idx="839">
                  <c:v>1.39062</c:v>
                </c:pt>
                <c:pt idx="840">
                  <c:v>1.4009</c:v>
                </c:pt>
                <c:pt idx="841">
                  <c:v>1.4118299999999999</c:v>
                </c:pt>
                <c:pt idx="842">
                  <c:v>1.4205000000000001</c:v>
                </c:pt>
                <c:pt idx="843">
                  <c:v>1.4302699999999999</c:v>
                </c:pt>
                <c:pt idx="844">
                  <c:v>1.4416899999999999</c:v>
                </c:pt>
                <c:pt idx="845">
                  <c:v>1.4509099999999999</c:v>
                </c:pt>
                <c:pt idx="846">
                  <c:v>1.46184</c:v>
                </c:pt>
                <c:pt idx="847">
                  <c:v>1.4721299999999999</c:v>
                </c:pt>
                <c:pt idx="848">
                  <c:v>1.48325</c:v>
                </c:pt>
                <c:pt idx="849">
                  <c:v>1.4937400000000001</c:v>
                </c:pt>
                <c:pt idx="850">
                  <c:v>1.5054000000000001</c:v>
                </c:pt>
                <c:pt idx="851">
                  <c:v>1.5190300000000001</c:v>
                </c:pt>
                <c:pt idx="852">
                  <c:v>1.5301199999999999</c:v>
                </c:pt>
                <c:pt idx="853">
                  <c:v>1.5400700000000001</c:v>
                </c:pt>
                <c:pt idx="854">
                  <c:v>1.5519700000000001</c:v>
                </c:pt>
                <c:pt idx="855">
                  <c:v>1.56857</c:v>
                </c:pt>
                <c:pt idx="856">
                  <c:v>1.5768</c:v>
                </c:pt>
                <c:pt idx="857">
                  <c:v>1.5932599999999999</c:v>
                </c:pt>
                <c:pt idx="858">
                  <c:v>1.6051200000000001</c:v>
                </c:pt>
                <c:pt idx="859">
                  <c:v>1.61619</c:v>
                </c:pt>
                <c:pt idx="860">
                  <c:v>1.8125100000000001</c:v>
                </c:pt>
                <c:pt idx="861">
                  <c:v>1.8190900000000001</c:v>
                </c:pt>
                <c:pt idx="862">
                  <c:v>1.81873</c:v>
                </c:pt>
                <c:pt idx="863">
                  <c:v>1.8242499999999999</c:v>
                </c:pt>
                <c:pt idx="864">
                  <c:v>1.8287599999999999</c:v>
                </c:pt>
                <c:pt idx="865">
                  <c:v>1.8422499999999999</c:v>
                </c:pt>
                <c:pt idx="866">
                  <c:v>1.8567100000000001</c:v>
                </c:pt>
                <c:pt idx="867">
                  <c:v>1.8544400000000001</c:v>
                </c:pt>
                <c:pt idx="868">
                  <c:v>1.8616699999999999</c:v>
                </c:pt>
                <c:pt idx="869">
                  <c:v>1.8783799999999999</c:v>
                </c:pt>
                <c:pt idx="870">
                  <c:v>1.8919900000000001</c:v>
                </c:pt>
                <c:pt idx="871">
                  <c:v>1.90113</c:v>
                </c:pt>
                <c:pt idx="872">
                  <c:v>1.9159299999999999</c:v>
                </c:pt>
                <c:pt idx="873">
                  <c:v>1.9329799999999999</c:v>
                </c:pt>
                <c:pt idx="874">
                  <c:v>1.9383300000000001</c:v>
                </c:pt>
                <c:pt idx="875">
                  <c:v>1.95465</c:v>
                </c:pt>
                <c:pt idx="876">
                  <c:v>1.9707699999999999</c:v>
                </c:pt>
                <c:pt idx="877">
                  <c:v>1.9897</c:v>
                </c:pt>
                <c:pt idx="878">
                  <c:v>2.0147400000000002</c:v>
                </c:pt>
                <c:pt idx="879">
                  <c:v>2.0411100000000002</c:v>
                </c:pt>
                <c:pt idx="880">
                  <c:v>2.0524200000000001</c:v>
                </c:pt>
                <c:pt idx="881">
                  <c:v>2.0726499999999999</c:v>
                </c:pt>
                <c:pt idx="882">
                  <c:v>2.11395</c:v>
                </c:pt>
                <c:pt idx="883">
                  <c:v>2.1129899999999999</c:v>
                </c:pt>
                <c:pt idx="884">
                  <c:v>2.1633399999999998</c:v>
                </c:pt>
                <c:pt idx="885">
                  <c:v>2.1850200000000002</c:v>
                </c:pt>
                <c:pt idx="886">
                  <c:v>2.1986599999999998</c:v>
                </c:pt>
                <c:pt idx="887">
                  <c:v>2.2643</c:v>
                </c:pt>
                <c:pt idx="888">
                  <c:v>2.2725599999999999</c:v>
                </c:pt>
                <c:pt idx="889">
                  <c:v>2.3011300000000001</c:v>
                </c:pt>
                <c:pt idx="890">
                  <c:v>2.3515000000000001</c:v>
                </c:pt>
                <c:pt idx="891">
                  <c:v>2.3963399999999999</c:v>
                </c:pt>
                <c:pt idx="892">
                  <c:v>2.4605100000000002</c:v>
                </c:pt>
                <c:pt idx="893">
                  <c:v>2.5376400000000001</c:v>
                </c:pt>
                <c:pt idx="894">
                  <c:v>2.6229300000000002</c:v>
                </c:pt>
                <c:pt idx="895">
                  <c:v>2.6768200000000002</c:v>
                </c:pt>
                <c:pt idx="896">
                  <c:v>2.8834</c:v>
                </c:pt>
                <c:pt idx="897">
                  <c:v>2.9536500000000001</c:v>
                </c:pt>
                <c:pt idx="898">
                  <c:v>3.46339</c:v>
                </c:pt>
                <c:pt idx="899">
                  <c:v>10</c:v>
                </c:pt>
                <c:pt idx="900">
                  <c:v>10</c:v>
                </c:pt>
                <c:pt idx="901">
                  <c:v>10</c:v>
                </c:pt>
                <c:pt idx="902">
                  <c:v>10</c:v>
                </c:pt>
                <c:pt idx="903">
                  <c:v>10</c:v>
                </c:pt>
                <c:pt idx="904">
                  <c:v>10</c:v>
                </c:pt>
                <c:pt idx="905">
                  <c:v>10</c:v>
                </c:pt>
                <c:pt idx="906">
                  <c:v>10</c:v>
                </c:pt>
                <c:pt idx="907">
                  <c:v>10</c:v>
                </c:pt>
                <c:pt idx="908">
                  <c:v>10</c:v>
                </c:pt>
                <c:pt idx="909">
                  <c:v>10</c:v>
                </c:pt>
                <c:pt idx="910">
                  <c:v>10</c:v>
                </c:pt>
                <c:pt idx="911">
                  <c:v>10</c:v>
                </c:pt>
                <c:pt idx="912">
                  <c:v>10</c:v>
                </c:pt>
                <c:pt idx="913">
                  <c:v>10</c:v>
                </c:pt>
                <c:pt idx="914">
                  <c:v>10</c:v>
                </c:pt>
                <c:pt idx="915">
                  <c:v>10</c:v>
                </c:pt>
                <c:pt idx="916">
                  <c:v>10</c:v>
                </c:pt>
                <c:pt idx="917">
                  <c:v>10</c:v>
                </c:pt>
                <c:pt idx="918">
                  <c:v>10</c:v>
                </c:pt>
                <c:pt idx="919">
                  <c:v>10</c:v>
                </c:pt>
                <c:pt idx="920">
                  <c:v>10</c:v>
                </c:pt>
                <c:pt idx="921">
                  <c:v>10</c:v>
                </c:pt>
                <c:pt idx="922">
                  <c:v>10</c:v>
                </c:pt>
                <c:pt idx="923">
                  <c:v>10</c:v>
                </c:pt>
                <c:pt idx="924">
                  <c:v>10</c:v>
                </c:pt>
                <c:pt idx="925">
                  <c:v>10</c:v>
                </c:pt>
                <c:pt idx="926">
                  <c:v>10</c:v>
                </c:pt>
                <c:pt idx="927">
                  <c:v>10</c:v>
                </c:pt>
                <c:pt idx="928">
                  <c:v>10</c:v>
                </c:pt>
                <c:pt idx="929">
                  <c:v>10</c:v>
                </c:pt>
                <c:pt idx="930">
                  <c:v>10</c:v>
                </c:pt>
                <c:pt idx="931">
                  <c:v>10</c:v>
                </c:pt>
                <c:pt idx="932">
                  <c:v>10</c:v>
                </c:pt>
                <c:pt idx="933">
                  <c:v>10</c:v>
                </c:pt>
                <c:pt idx="934">
                  <c:v>10</c:v>
                </c:pt>
                <c:pt idx="935">
                  <c:v>10</c:v>
                </c:pt>
                <c:pt idx="936">
                  <c:v>10</c:v>
                </c:pt>
                <c:pt idx="937">
                  <c:v>10</c:v>
                </c:pt>
                <c:pt idx="938">
                  <c:v>10</c:v>
                </c:pt>
                <c:pt idx="939">
                  <c:v>10</c:v>
                </c:pt>
                <c:pt idx="940">
                  <c:v>10</c:v>
                </c:pt>
                <c:pt idx="941">
                  <c:v>10</c:v>
                </c:pt>
                <c:pt idx="942">
                  <c:v>10</c:v>
                </c:pt>
                <c:pt idx="943">
                  <c:v>10</c:v>
                </c:pt>
                <c:pt idx="944">
                  <c:v>10</c:v>
                </c:pt>
                <c:pt idx="945">
                  <c:v>10</c:v>
                </c:pt>
                <c:pt idx="946">
                  <c:v>10</c:v>
                </c:pt>
                <c:pt idx="947">
                  <c:v>10</c:v>
                </c:pt>
                <c:pt idx="948">
                  <c:v>10</c:v>
                </c:pt>
                <c:pt idx="949">
                  <c:v>10</c:v>
                </c:pt>
                <c:pt idx="950">
                  <c:v>10</c:v>
                </c:pt>
                <c:pt idx="951">
                  <c:v>10</c:v>
                </c:pt>
                <c:pt idx="952">
                  <c:v>10</c:v>
                </c:pt>
                <c:pt idx="953">
                  <c:v>10</c:v>
                </c:pt>
                <c:pt idx="954">
                  <c:v>10</c:v>
                </c:pt>
                <c:pt idx="955">
                  <c:v>10</c:v>
                </c:pt>
                <c:pt idx="956">
                  <c:v>10</c:v>
                </c:pt>
                <c:pt idx="957">
                  <c:v>10</c:v>
                </c:pt>
                <c:pt idx="958">
                  <c:v>10</c:v>
                </c:pt>
                <c:pt idx="959">
                  <c:v>10</c:v>
                </c:pt>
                <c:pt idx="960">
                  <c:v>10</c:v>
                </c:pt>
                <c:pt idx="961">
                  <c:v>10</c:v>
                </c:pt>
                <c:pt idx="962">
                  <c:v>10</c:v>
                </c:pt>
                <c:pt idx="963">
                  <c:v>10</c:v>
                </c:pt>
                <c:pt idx="964">
                  <c:v>10</c:v>
                </c:pt>
                <c:pt idx="965">
                  <c:v>10</c:v>
                </c:pt>
                <c:pt idx="966">
                  <c:v>10</c:v>
                </c:pt>
                <c:pt idx="967">
                  <c:v>10</c:v>
                </c:pt>
                <c:pt idx="968">
                  <c:v>10</c:v>
                </c:pt>
                <c:pt idx="969">
                  <c:v>10</c:v>
                </c:pt>
                <c:pt idx="970">
                  <c:v>10</c:v>
                </c:pt>
                <c:pt idx="971">
                  <c:v>10</c:v>
                </c:pt>
                <c:pt idx="972">
                  <c:v>10</c:v>
                </c:pt>
                <c:pt idx="973">
                  <c:v>10</c:v>
                </c:pt>
                <c:pt idx="974">
                  <c:v>10</c:v>
                </c:pt>
                <c:pt idx="975">
                  <c:v>10</c:v>
                </c:pt>
                <c:pt idx="976">
                  <c:v>10</c:v>
                </c:pt>
                <c:pt idx="977">
                  <c:v>10</c:v>
                </c:pt>
                <c:pt idx="978">
                  <c:v>10</c:v>
                </c:pt>
                <c:pt idx="979">
                  <c:v>10</c:v>
                </c:pt>
                <c:pt idx="980">
                  <c:v>10</c:v>
                </c:pt>
                <c:pt idx="981">
                  <c:v>10</c:v>
                </c:pt>
                <c:pt idx="982">
                  <c:v>10</c:v>
                </c:pt>
                <c:pt idx="983">
                  <c:v>10</c:v>
                </c:pt>
                <c:pt idx="984">
                  <c:v>10</c:v>
                </c:pt>
                <c:pt idx="985">
                  <c:v>10</c:v>
                </c:pt>
                <c:pt idx="986">
                  <c:v>10</c:v>
                </c:pt>
                <c:pt idx="987">
                  <c:v>10</c:v>
                </c:pt>
                <c:pt idx="988">
                  <c:v>10</c:v>
                </c:pt>
                <c:pt idx="989">
                  <c:v>10</c:v>
                </c:pt>
                <c:pt idx="990">
                  <c:v>10</c:v>
                </c:pt>
                <c:pt idx="991">
                  <c:v>10</c:v>
                </c:pt>
                <c:pt idx="992">
                  <c:v>10</c:v>
                </c:pt>
                <c:pt idx="993">
                  <c:v>10</c:v>
                </c:pt>
                <c:pt idx="994">
                  <c:v>10</c:v>
                </c:pt>
                <c:pt idx="995">
                  <c:v>10</c:v>
                </c:pt>
                <c:pt idx="996">
                  <c:v>10</c:v>
                </c:pt>
                <c:pt idx="997">
                  <c:v>10</c:v>
                </c:pt>
                <c:pt idx="998">
                  <c:v>10</c:v>
                </c:pt>
                <c:pt idx="999">
                  <c:v>10</c:v>
                </c:pt>
                <c:pt idx="1000">
                  <c:v>10</c:v>
                </c:pt>
                <c:pt idx="1001">
                  <c:v>10</c:v>
                </c:pt>
                <c:pt idx="1002">
                  <c:v>10</c:v>
                </c:pt>
                <c:pt idx="1003">
                  <c:v>10</c:v>
                </c:pt>
                <c:pt idx="1004">
                  <c:v>10</c:v>
                </c:pt>
                <c:pt idx="1005">
                  <c:v>10</c:v>
                </c:pt>
                <c:pt idx="1006">
                  <c:v>10</c:v>
                </c:pt>
                <c:pt idx="1007">
                  <c:v>10</c:v>
                </c:pt>
                <c:pt idx="1008">
                  <c:v>10</c:v>
                </c:pt>
                <c:pt idx="1009">
                  <c:v>10</c:v>
                </c:pt>
                <c:pt idx="1010">
                  <c:v>10</c:v>
                </c:pt>
                <c:pt idx="1011">
                  <c:v>10</c:v>
                </c:pt>
                <c:pt idx="1012">
                  <c:v>10</c:v>
                </c:pt>
                <c:pt idx="1013">
                  <c:v>10</c:v>
                </c:pt>
                <c:pt idx="1014">
                  <c:v>10</c:v>
                </c:pt>
                <c:pt idx="1015">
                  <c:v>10</c:v>
                </c:pt>
                <c:pt idx="1016">
                  <c:v>10</c:v>
                </c:pt>
                <c:pt idx="1017">
                  <c:v>10</c:v>
                </c:pt>
                <c:pt idx="1018">
                  <c:v>10</c:v>
                </c:pt>
                <c:pt idx="1019">
                  <c:v>10</c:v>
                </c:pt>
                <c:pt idx="1020">
                  <c:v>10</c:v>
                </c:pt>
                <c:pt idx="1021">
                  <c:v>10</c:v>
                </c:pt>
                <c:pt idx="1022">
                  <c:v>10</c:v>
                </c:pt>
                <c:pt idx="1023">
                  <c:v>10</c:v>
                </c:pt>
                <c:pt idx="1024">
                  <c:v>10</c:v>
                </c:pt>
                <c:pt idx="1025">
                  <c:v>10</c:v>
                </c:pt>
                <c:pt idx="1026">
                  <c:v>10</c:v>
                </c:pt>
                <c:pt idx="1027">
                  <c:v>10</c:v>
                </c:pt>
                <c:pt idx="1028">
                  <c:v>10</c:v>
                </c:pt>
                <c:pt idx="1029">
                  <c:v>10</c:v>
                </c:pt>
                <c:pt idx="1030">
                  <c:v>10</c:v>
                </c:pt>
                <c:pt idx="1031">
                  <c:v>10</c:v>
                </c:pt>
                <c:pt idx="1032">
                  <c:v>10</c:v>
                </c:pt>
                <c:pt idx="1033">
                  <c:v>10</c:v>
                </c:pt>
                <c:pt idx="1034">
                  <c:v>10</c:v>
                </c:pt>
                <c:pt idx="1035">
                  <c:v>10</c:v>
                </c:pt>
                <c:pt idx="1036">
                  <c:v>10</c:v>
                </c:pt>
                <c:pt idx="1037">
                  <c:v>10</c:v>
                </c:pt>
                <c:pt idx="1038">
                  <c:v>10</c:v>
                </c:pt>
                <c:pt idx="1039">
                  <c:v>10</c:v>
                </c:pt>
                <c:pt idx="1040">
                  <c:v>10</c:v>
                </c:pt>
                <c:pt idx="1041">
                  <c:v>10</c:v>
                </c:pt>
                <c:pt idx="1042">
                  <c:v>10</c:v>
                </c:pt>
                <c:pt idx="1043">
                  <c:v>10</c:v>
                </c:pt>
                <c:pt idx="1044">
                  <c:v>10</c:v>
                </c:pt>
                <c:pt idx="1045">
                  <c:v>10</c:v>
                </c:pt>
                <c:pt idx="1046">
                  <c:v>10</c:v>
                </c:pt>
                <c:pt idx="1047">
                  <c:v>10</c:v>
                </c:pt>
                <c:pt idx="1048">
                  <c:v>10</c:v>
                </c:pt>
                <c:pt idx="1049">
                  <c:v>10</c:v>
                </c:pt>
                <c:pt idx="1050">
                  <c:v>10</c:v>
                </c:pt>
                <c:pt idx="1051">
                  <c:v>10</c:v>
                </c:pt>
                <c:pt idx="1052">
                  <c:v>10</c:v>
                </c:pt>
                <c:pt idx="1053">
                  <c:v>10</c:v>
                </c:pt>
                <c:pt idx="1054">
                  <c:v>10</c:v>
                </c:pt>
                <c:pt idx="1055">
                  <c:v>10</c:v>
                </c:pt>
                <c:pt idx="1056">
                  <c:v>10</c:v>
                </c:pt>
                <c:pt idx="1057">
                  <c:v>10</c:v>
                </c:pt>
                <c:pt idx="1058">
                  <c:v>10</c:v>
                </c:pt>
                <c:pt idx="1059">
                  <c:v>10</c:v>
                </c:pt>
                <c:pt idx="1060">
                  <c:v>10</c:v>
                </c:pt>
                <c:pt idx="1061">
                  <c:v>10</c:v>
                </c:pt>
                <c:pt idx="1062">
                  <c:v>10</c:v>
                </c:pt>
                <c:pt idx="1063">
                  <c:v>10</c:v>
                </c:pt>
                <c:pt idx="1064">
                  <c:v>10</c:v>
                </c:pt>
                <c:pt idx="1065">
                  <c:v>10</c:v>
                </c:pt>
                <c:pt idx="1066">
                  <c:v>10</c:v>
                </c:pt>
                <c:pt idx="1067">
                  <c:v>10</c:v>
                </c:pt>
                <c:pt idx="1068">
                  <c:v>10</c:v>
                </c:pt>
                <c:pt idx="1069">
                  <c:v>10</c:v>
                </c:pt>
                <c:pt idx="1070">
                  <c:v>10</c:v>
                </c:pt>
                <c:pt idx="1071">
                  <c:v>10</c:v>
                </c:pt>
                <c:pt idx="1072">
                  <c:v>10</c:v>
                </c:pt>
                <c:pt idx="1073">
                  <c:v>10</c:v>
                </c:pt>
                <c:pt idx="1074">
                  <c:v>10</c:v>
                </c:pt>
                <c:pt idx="1075">
                  <c:v>10</c:v>
                </c:pt>
                <c:pt idx="1076">
                  <c:v>10</c:v>
                </c:pt>
                <c:pt idx="1077">
                  <c:v>10</c:v>
                </c:pt>
                <c:pt idx="1078">
                  <c:v>10</c:v>
                </c:pt>
                <c:pt idx="1079">
                  <c:v>10</c:v>
                </c:pt>
                <c:pt idx="1080">
                  <c:v>10</c:v>
                </c:pt>
                <c:pt idx="1081">
                  <c:v>10</c:v>
                </c:pt>
                <c:pt idx="1082">
                  <c:v>10</c:v>
                </c:pt>
                <c:pt idx="1083">
                  <c:v>10</c:v>
                </c:pt>
                <c:pt idx="1084">
                  <c:v>10</c:v>
                </c:pt>
                <c:pt idx="1085">
                  <c:v>10</c:v>
                </c:pt>
                <c:pt idx="1086">
                  <c:v>10</c:v>
                </c:pt>
                <c:pt idx="1087">
                  <c:v>10</c:v>
                </c:pt>
                <c:pt idx="1088">
                  <c:v>10</c:v>
                </c:pt>
                <c:pt idx="1089">
                  <c:v>10</c:v>
                </c:pt>
                <c:pt idx="1090">
                  <c:v>10</c:v>
                </c:pt>
                <c:pt idx="1091">
                  <c:v>10</c:v>
                </c:pt>
                <c:pt idx="1092">
                  <c:v>10</c:v>
                </c:pt>
                <c:pt idx="1093">
                  <c:v>10</c:v>
                </c:pt>
                <c:pt idx="1094">
                  <c:v>10</c:v>
                </c:pt>
                <c:pt idx="1095">
                  <c:v>10</c:v>
                </c:pt>
                <c:pt idx="1096">
                  <c:v>10</c:v>
                </c:pt>
                <c:pt idx="1097">
                  <c:v>10</c:v>
                </c:pt>
                <c:pt idx="1098">
                  <c:v>10</c:v>
                </c:pt>
                <c:pt idx="1099">
                  <c:v>10</c:v>
                </c:pt>
                <c:pt idx="1100">
                  <c:v>10</c:v>
                </c:pt>
                <c:pt idx="1101">
                  <c:v>10</c:v>
                </c:pt>
                <c:pt idx="1102">
                  <c:v>10</c:v>
                </c:pt>
                <c:pt idx="1103">
                  <c:v>10</c:v>
                </c:pt>
                <c:pt idx="1104">
                  <c:v>10</c:v>
                </c:pt>
                <c:pt idx="1105">
                  <c:v>10</c:v>
                </c:pt>
                <c:pt idx="1106">
                  <c:v>10</c:v>
                </c:pt>
                <c:pt idx="1107">
                  <c:v>10</c:v>
                </c:pt>
                <c:pt idx="1108">
                  <c:v>10</c:v>
                </c:pt>
                <c:pt idx="1109">
                  <c:v>10</c:v>
                </c:pt>
                <c:pt idx="1110">
                  <c:v>10</c:v>
                </c:pt>
                <c:pt idx="1111">
                  <c:v>10</c:v>
                </c:pt>
                <c:pt idx="1112">
                  <c:v>10</c:v>
                </c:pt>
                <c:pt idx="1113">
                  <c:v>10</c:v>
                </c:pt>
                <c:pt idx="1114">
                  <c:v>10</c:v>
                </c:pt>
                <c:pt idx="1115">
                  <c:v>10</c:v>
                </c:pt>
                <c:pt idx="1116">
                  <c:v>10</c:v>
                </c:pt>
                <c:pt idx="1117">
                  <c:v>10</c:v>
                </c:pt>
                <c:pt idx="1118">
                  <c:v>10</c:v>
                </c:pt>
                <c:pt idx="1119">
                  <c:v>10</c:v>
                </c:pt>
                <c:pt idx="1120">
                  <c:v>10</c:v>
                </c:pt>
                <c:pt idx="1121">
                  <c:v>10</c:v>
                </c:pt>
                <c:pt idx="1122">
                  <c:v>10</c:v>
                </c:pt>
                <c:pt idx="1123">
                  <c:v>10</c:v>
                </c:pt>
                <c:pt idx="1124">
                  <c:v>10</c:v>
                </c:pt>
                <c:pt idx="1125">
                  <c:v>10</c:v>
                </c:pt>
                <c:pt idx="1126">
                  <c:v>10</c:v>
                </c:pt>
                <c:pt idx="1127">
                  <c:v>10</c:v>
                </c:pt>
                <c:pt idx="1128">
                  <c:v>10</c:v>
                </c:pt>
                <c:pt idx="1129">
                  <c:v>10</c:v>
                </c:pt>
                <c:pt idx="1130">
                  <c:v>10</c:v>
                </c:pt>
                <c:pt idx="1131">
                  <c:v>10</c:v>
                </c:pt>
                <c:pt idx="1132">
                  <c:v>10</c:v>
                </c:pt>
                <c:pt idx="1133">
                  <c:v>10</c:v>
                </c:pt>
                <c:pt idx="1134">
                  <c:v>10</c:v>
                </c:pt>
                <c:pt idx="1135">
                  <c:v>10</c:v>
                </c:pt>
                <c:pt idx="1136">
                  <c:v>10</c:v>
                </c:pt>
                <c:pt idx="1137">
                  <c:v>10</c:v>
                </c:pt>
                <c:pt idx="1138">
                  <c:v>10</c:v>
                </c:pt>
                <c:pt idx="1139">
                  <c:v>10</c:v>
                </c:pt>
                <c:pt idx="1140">
                  <c:v>10</c:v>
                </c:pt>
                <c:pt idx="1141">
                  <c:v>10</c:v>
                </c:pt>
                <c:pt idx="1142">
                  <c:v>10</c:v>
                </c:pt>
                <c:pt idx="1143">
                  <c:v>10</c:v>
                </c:pt>
                <c:pt idx="1144">
                  <c:v>10</c:v>
                </c:pt>
                <c:pt idx="1145">
                  <c:v>10</c:v>
                </c:pt>
                <c:pt idx="1146">
                  <c:v>10</c:v>
                </c:pt>
                <c:pt idx="1147">
                  <c:v>10</c:v>
                </c:pt>
                <c:pt idx="1148">
                  <c:v>10</c:v>
                </c:pt>
                <c:pt idx="1149">
                  <c:v>10</c:v>
                </c:pt>
                <c:pt idx="1150">
                  <c:v>10</c:v>
                </c:pt>
                <c:pt idx="1151">
                  <c:v>10</c:v>
                </c:pt>
                <c:pt idx="1152">
                  <c:v>10</c:v>
                </c:pt>
                <c:pt idx="1153">
                  <c:v>10</c:v>
                </c:pt>
                <c:pt idx="1154">
                  <c:v>10</c:v>
                </c:pt>
                <c:pt idx="1155">
                  <c:v>10</c:v>
                </c:pt>
                <c:pt idx="1156">
                  <c:v>10</c:v>
                </c:pt>
                <c:pt idx="1157">
                  <c:v>10</c:v>
                </c:pt>
                <c:pt idx="1158">
                  <c:v>10</c:v>
                </c:pt>
                <c:pt idx="1159">
                  <c:v>10</c:v>
                </c:pt>
                <c:pt idx="1160">
                  <c:v>10</c:v>
                </c:pt>
                <c:pt idx="1161">
                  <c:v>10</c:v>
                </c:pt>
                <c:pt idx="1162">
                  <c:v>10</c:v>
                </c:pt>
                <c:pt idx="1163">
                  <c:v>10</c:v>
                </c:pt>
                <c:pt idx="1164">
                  <c:v>10</c:v>
                </c:pt>
                <c:pt idx="1165">
                  <c:v>10</c:v>
                </c:pt>
                <c:pt idx="1166">
                  <c:v>10</c:v>
                </c:pt>
                <c:pt idx="1167">
                  <c:v>10</c:v>
                </c:pt>
                <c:pt idx="1168">
                  <c:v>10</c:v>
                </c:pt>
                <c:pt idx="1169">
                  <c:v>10</c:v>
                </c:pt>
                <c:pt idx="1170">
                  <c:v>10</c:v>
                </c:pt>
                <c:pt idx="1171">
                  <c:v>10</c:v>
                </c:pt>
                <c:pt idx="1172">
                  <c:v>10</c:v>
                </c:pt>
                <c:pt idx="1173">
                  <c:v>10</c:v>
                </c:pt>
                <c:pt idx="1174">
                  <c:v>10</c:v>
                </c:pt>
                <c:pt idx="1175">
                  <c:v>10</c:v>
                </c:pt>
                <c:pt idx="1176">
                  <c:v>10</c:v>
                </c:pt>
                <c:pt idx="1177">
                  <c:v>10</c:v>
                </c:pt>
                <c:pt idx="1178">
                  <c:v>10</c:v>
                </c:pt>
                <c:pt idx="1179">
                  <c:v>10</c:v>
                </c:pt>
                <c:pt idx="1180">
                  <c:v>10</c:v>
                </c:pt>
                <c:pt idx="1181">
                  <c:v>10</c:v>
                </c:pt>
                <c:pt idx="1182">
                  <c:v>10</c:v>
                </c:pt>
                <c:pt idx="1183">
                  <c:v>10</c:v>
                </c:pt>
                <c:pt idx="1184">
                  <c:v>10</c:v>
                </c:pt>
                <c:pt idx="1185">
                  <c:v>10</c:v>
                </c:pt>
                <c:pt idx="1186">
                  <c:v>10</c:v>
                </c:pt>
                <c:pt idx="1187">
                  <c:v>10</c:v>
                </c:pt>
                <c:pt idx="1188">
                  <c:v>10</c:v>
                </c:pt>
                <c:pt idx="1189">
                  <c:v>10</c:v>
                </c:pt>
                <c:pt idx="1190">
                  <c:v>10</c:v>
                </c:pt>
                <c:pt idx="1191">
                  <c:v>10</c:v>
                </c:pt>
                <c:pt idx="1192">
                  <c:v>10</c:v>
                </c:pt>
                <c:pt idx="1193">
                  <c:v>10</c:v>
                </c:pt>
                <c:pt idx="1194">
                  <c:v>10</c:v>
                </c:pt>
                <c:pt idx="1195">
                  <c:v>10</c:v>
                </c:pt>
                <c:pt idx="1196">
                  <c:v>10</c:v>
                </c:pt>
                <c:pt idx="1197">
                  <c:v>10</c:v>
                </c:pt>
                <c:pt idx="1198">
                  <c:v>10</c:v>
                </c:pt>
                <c:pt idx="1199">
                  <c:v>10</c:v>
                </c:pt>
                <c:pt idx="120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EDA-43C3-B513-CD5830F47F8D}"/>
            </c:ext>
          </c:extLst>
        </c:ser>
        <c:ser>
          <c:idx val="2"/>
          <c:order val="2"/>
          <c:tx>
            <c:strRef>
              <c:f>Absorbans!$I$3</c:f>
              <c:strCache>
                <c:ptCount val="1"/>
                <c:pt idx="0">
                  <c:v>T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Absorbans!$F$4:$F$1204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Absorbans!$I$4:$I$1204</c:f>
              <c:numCache>
                <c:formatCode>General</c:formatCode>
                <c:ptCount val="1201"/>
                <c:pt idx="0">
                  <c:v>0.37238500000000002</c:v>
                </c:pt>
                <c:pt idx="1">
                  <c:v>0.372338</c:v>
                </c:pt>
                <c:pt idx="2">
                  <c:v>0.37282399999999999</c:v>
                </c:pt>
                <c:pt idx="3">
                  <c:v>0.37277900000000003</c:v>
                </c:pt>
                <c:pt idx="4">
                  <c:v>0.37295299999999998</c:v>
                </c:pt>
                <c:pt idx="5">
                  <c:v>0.373309</c:v>
                </c:pt>
                <c:pt idx="6">
                  <c:v>0.37327700000000003</c:v>
                </c:pt>
                <c:pt idx="7">
                  <c:v>0.373612</c:v>
                </c:pt>
                <c:pt idx="8">
                  <c:v>0.37390899999999999</c:v>
                </c:pt>
                <c:pt idx="9">
                  <c:v>0.37384099999999998</c:v>
                </c:pt>
                <c:pt idx="10">
                  <c:v>0.37425199999999997</c:v>
                </c:pt>
                <c:pt idx="11">
                  <c:v>0.37432500000000002</c:v>
                </c:pt>
                <c:pt idx="12">
                  <c:v>0.374527</c:v>
                </c:pt>
                <c:pt idx="13">
                  <c:v>0.37491799999999997</c:v>
                </c:pt>
                <c:pt idx="14">
                  <c:v>0.37493100000000001</c:v>
                </c:pt>
                <c:pt idx="15">
                  <c:v>0.37507800000000002</c:v>
                </c:pt>
                <c:pt idx="16">
                  <c:v>0.37552600000000003</c:v>
                </c:pt>
                <c:pt idx="17">
                  <c:v>0.37543100000000001</c:v>
                </c:pt>
                <c:pt idx="18">
                  <c:v>0.37575599999999998</c:v>
                </c:pt>
                <c:pt idx="19">
                  <c:v>0.37597599999999998</c:v>
                </c:pt>
                <c:pt idx="20">
                  <c:v>0.37601800000000002</c:v>
                </c:pt>
                <c:pt idx="21">
                  <c:v>0.37647900000000001</c:v>
                </c:pt>
                <c:pt idx="22">
                  <c:v>0.37670700000000001</c:v>
                </c:pt>
                <c:pt idx="23">
                  <c:v>0.37659700000000002</c:v>
                </c:pt>
                <c:pt idx="24">
                  <c:v>0.377079</c:v>
                </c:pt>
                <c:pt idx="25">
                  <c:v>0.37720599999999999</c:v>
                </c:pt>
                <c:pt idx="26">
                  <c:v>0.37737900000000002</c:v>
                </c:pt>
                <c:pt idx="27">
                  <c:v>0.37780000000000002</c:v>
                </c:pt>
                <c:pt idx="28">
                  <c:v>0.37766100000000002</c:v>
                </c:pt>
                <c:pt idx="29">
                  <c:v>0.37798799999999999</c:v>
                </c:pt>
                <c:pt idx="30">
                  <c:v>0.378357</c:v>
                </c:pt>
                <c:pt idx="31">
                  <c:v>0.37830399999999997</c:v>
                </c:pt>
                <c:pt idx="32">
                  <c:v>0.37852400000000003</c:v>
                </c:pt>
                <c:pt idx="33">
                  <c:v>0.37898100000000001</c:v>
                </c:pt>
                <c:pt idx="34">
                  <c:v>0.37887100000000001</c:v>
                </c:pt>
                <c:pt idx="35">
                  <c:v>0.37930000000000003</c:v>
                </c:pt>
                <c:pt idx="36">
                  <c:v>0.37954100000000002</c:v>
                </c:pt>
                <c:pt idx="37">
                  <c:v>0.37958599999999998</c:v>
                </c:pt>
                <c:pt idx="38">
                  <c:v>0.37995400000000001</c:v>
                </c:pt>
                <c:pt idx="39">
                  <c:v>0.38013799999999998</c:v>
                </c:pt>
                <c:pt idx="40">
                  <c:v>0.380274</c:v>
                </c:pt>
                <c:pt idx="41">
                  <c:v>0.38053700000000001</c:v>
                </c:pt>
                <c:pt idx="42">
                  <c:v>0.380714</c:v>
                </c:pt>
                <c:pt idx="43">
                  <c:v>0.38075799999999999</c:v>
                </c:pt>
                <c:pt idx="44">
                  <c:v>0.38117099999999998</c:v>
                </c:pt>
                <c:pt idx="45">
                  <c:v>0.381407</c:v>
                </c:pt>
                <c:pt idx="46">
                  <c:v>0.38142700000000002</c:v>
                </c:pt>
                <c:pt idx="47">
                  <c:v>0.38183400000000001</c:v>
                </c:pt>
                <c:pt idx="48">
                  <c:v>0.38200000000000001</c:v>
                </c:pt>
                <c:pt idx="49">
                  <c:v>0.38209500000000002</c:v>
                </c:pt>
                <c:pt idx="50">
                  <c:v>0.38244800000000001</c:v>
                </c:pt>
                <c:pt idx="51">
                  <c:v>0.38263000000000003</c:v>
                </c:pt>
                <c:pt idx="52">
                  <c:v>0.38264500000000001</c:v>
                </c:pt>
                <c:pt idx="53">
                  <c:v>0.38305499999999998</c:v>
                </c:pt>
                <c:pt idx="54">
                  <c:v>0.383129</c:v>
                </c:pt>
                <c:pt idx="55">
                  <c:v>0.38330399999999998</c:v>
                </c:pt>
                <c:pt idx="56">
                  <c:v>0.38370399999999999</c:v>
                </c:pt>
                <c:pt idx="57">
                  <c:v>0.38378899999999999</c:v>
                </c:pt>
                <c:pt idx="58">
                  <c:v>0.38397399999999998</c:v>
                </c:pt>
                <c:pt idx="59">
                  <c:v>0.384382</c:v>
                </c:pt>
                <c:pt idx="60">
                  <c:v>0.38444699999999998</c:v>
                </c:pt>
                <c:pt idx="61">
                  <c:v>0.38454500000000003</c:v>
                </c:pt>
                <c:pt idx="62">
                  <c:v>0.38497900000000002</c:v>
                </c:pt>
                <c:pt idx="63">
                  <c:v>0.3851</c:v>
                </c:pt>
                <c:pt idx="64">
                  <c:v>0.38522800000000001</c:v>
                </c:pt>
                <c:pt idx="65">
                  <c:v>0.38556800000000002</c:v>
                </c:pt>
                <c:pt idx="66">
                  <c:v>0.38580100000000001</c:v>
                </c:pt>
                <c:pt idx="67">
                  <c:v>0.38581799999999999</c:v>
                </c:pt>
                <c:pt idx="68">
                  <c:v>0.38616400000000001</c:v>
                </c:pt>
                <c:pt idx="69">
                  <c:v>0.38645299999999999</c:v>
                </c:pt>
                <c:pt idx="70">
                  <c:v>0.38643100000000002</c:v>
                </c:pt>
                <c:pt idx="71">
                  <c:v>0.38681100000000002</c:v>
                </c:pt>
                <c:pt idx="72">
                  <c:v>0.38701200000000002</c:v>
                </c:pt>
                <c:pt idx="73">
                  <c:v>0.38710699999999998</c:v>
                </c:pt>
                <c:pt idx="74">
                  <c:v>0.38735700000000001</c:v>
                </c:pt>
                <c:pt idx="75">
                  <c:v>0.38763700000000001</c:v>
                </c:pt>
                <c:pt idx="76">
                  <c:v>0.387768</c:v>
                </c:pt>
                <c:pt idx="77">
                  <c:v>0.38794400000000001</c:v>
                </c:pt>
                <c:pt idx="78">
                  <c:v>0.38836100000000001</c:v>
                </c:pt>
                <c:pt idx="79">
                  <c:v>0.38840799999999998</c:v>
                </c:pt>
                <c:pt idx="80">
                  <c:v>0.38862600000000003</c:v>
                </c:pt>
                <c:pt idx="81">
                  <c:v>0.38895800000000003</c:v>
                </c:pt>
                <c:pt idx="82">
                  <c:v>0.389017</c:v>
                </c:pt>
                <c:pt idx="83">
                  <c:v>0.38919999999999999</c:v>
                </c:pt>
                <c:pt idx="84">
                  <c:v>0.389492</c:v>
                </c:pt>
                <c:pt idx="85">
                  <c:v>0.38964300000000002</c:v>
                </c:pt>
                <c:pt idx="86">
                  <c:v>0.38977099999999998</c:v>
                </c:pt>
                <c:pt idx="87">
                  <c:v>0.39010600000000001</c:v>
                </c:pt>
                <c:pt idx="88">
                  <c:v>0.39025700000000002</c:v>
                </c:pt>
                <c:pt idx="89">
                  <c:v>0.39038499999999998</c:v>
                </c:pt>
                <c:pt idx="90">
                  <c:v>0.39065699999999998</c:v>
                </c:pt>
                <c:pt idx="91">
                  <c:v>0.39095999999999997</c:v>
                </c:pt>
                <c:pt idx="92">
                  <c:v>0.39105800000000002</c:v>
                </c:pt>
                <c:pt idx="93">
                  <c:v>0.39122600000000002</c:v>
                </c:pt>
                <c:pt idx="94">
                  <c:v>0.39155099999999998</c:v>
                </c:pt>
                <c:pt idx="95">
                  <c:v>0.39171600000000001</c:v>
                </c:pt>
                <c:pt idx="96">
                  <c:v>0.39177400000000001</c:v>
                </c:pt>
                <c:pt idx="97">
                  <c:v>0.39205200000000001</c:v>
                </c:pt>
                <c:pt idx="98">
                  <c:v>0.39230799999999999</c:v>
                </c:pt>
                <c:pt idx="99">
                  <c:v>0.392455</c:v>
                </c:pt>
                <c:pt idx="100">
                  <c:v>0.392571</c:v>
                </c:pt>
                <c:pt idx="101">
                  <c:v>0.39293400000000001</c:v>
                </c:pt>
                <c:pt idx="102">
                  <c:v>0.39304099999999997</c:v>
                </c:pt>
                <c:pt idx="103">
                  <c:v>0.39323000000000002</c:v>
                </c:pt>
                <c:pt idx="104">
                  <c:v>0.39346199999999998</c:v>
                </c:pt>
                <c:pt idx="105">
                  <c:v>0.39364199999999999</c:v>
                </c:pt>
                <c:pt idx="106">
                  <c:v>0.39377899999999999</c:v>
                </c:pt>
                <c:pt idx="107">
                  <c:v>0.39391799999999999</c:v>
                </c:pt>
                <c:pt idx="108">
                  <c:v>0.394258</c:v>
                </c:pt>
                <c:pt idx="109">
                  <c:v>0.39434799999999998</c:v>
                </c:pt>
                <c:pt idx="110">
                  <c:v>0.39454400000000001</c:v>
                </c:pt>
                <c:pt idx="111">
                  <c:v>0.39480799999999999</c:v>
                </c:pt>
                <c:pt idx="112">
                  <c:v>0.39496599999999998</c:v>
                </c:pt>
                <c:pt idx="113">
                  <c:v>0.39510800000000001</c:v>
                </c:pt>
                <c:pt idx="114">
                  <c:v>0.39530599999999999</c:v>
                </c:pt>
                <c:pt idx="115">
                  <c:v>0.39561200000000002</c:v>
                </c:pt>
                <c:pt idx="116">
                  <c:v>0.395706</c:v>
                </c:pt>
                <c:pt idx="117">
                  <c:v>0.395814</c:v>
                </c:pt>
                <c:pt idx="118">
                  <c:v>0.39601799999999998</c:v>
                </c:pt>
                <c:pt idx="119">
                  <c:v>0.39628400000000003</c:v>
                </c:pt>
                <c:pt idx="120">
                  <c:v>0.39627899999999999</c:v>
                </c:pt>
                <c:pt idx="121">
                  <c:v>0.39637699999999998</c:v>
                </c:pt>
                <c:pt idx="122">
                  <c:v>0.39663999999999999</c:v>
                </c:pt>
                <c:pt idx="123">
                  <c:v>0.396816</c:v>
                </c:pt>
                <c:pt idx="124">
                  <c:v>0.39682699999999999</c:v>
                </c:pt>
                <c:pt idx="125">
                  <c:v>0.39700200000000002</c:v>
                </c:pt>
                <c:pt idx="126">
                  <c:v>0.39725700000000003</c:v>
                </c:pt>
                <c:pt idx="127">
                  <c:v>0.39734900000000001</c:v>
                </c:pt>
                <c:pt idx="128">
                  <c:v>0.39732299999999998</c:v>
                </c:pt>
                <c:pt idx="129">
                  <c:v>0.39740900000000001</c:v>
                </c:pt>
                <c:pt idx="130">
                  <c:v>0.39750200000000002</c:v>
                </c:pt>
                <c:pt idx="131">
                  <c:v>0.39766000000000001</c:v>
                </c:pt>
                <c:pt idx="132">
                  <c:v>0.39757700000000001</c:v>
                </c:pt>
                <c:pt idx="133">
                  <c:v>0.39761600000000002</c:v>
                </c:pt>
                <c:pt idx="134">
                  <c:v>0.39771200000000001</c:v>
                </c:pt>
                <c:pt idx="135">
                  <c:v>0.397762</c:v>
                </c:pt>
                <c:pt idx="136">
                  <c:v>0.39776</c:v>
                </c:pt>
                <c:pt idx="137">
                  <c:v>0.39782200000000001</c:v>
                </c:pt>
                <c:pt idx="138">
                  <c:v>0.39821200000000001</c:v>
                </c:pt>
                <c:pt idx="139">
                  <c:v>0.398316</c:v>
                </c:pt>
                <c:pt idx="140">
                  <c:v>0.39879500000000001</c:v>
                </c:pt>
                <c:pt idx="141">
                  <c:v>0.39951100000000001</c:v>
                </c:pt>
                <c:pt idx="142">
                  <c:v>0.40063599999999999</c:v>
                </c:pt>
                <c:pt idx="143">
                  <c:v>0.40175</c:v>
                </c:pt>
                <c:pt idx="144">
                  <c:v>0.40274300000000002</c:v>
                </c:pt>
                <c:pt idx="145">
                  <c:v>0.403725</c:v>
                </c:pt>
                <c:pt idx="146">
                  <c:v>0.40473999999999999</c:v>
                </c:pt>
                <c:pt idx="147">
                  <c:v>0.40526800000000002</c:v>
                </c:pt>
                <c:pt idx="148">
                  <c:v>0.40554099999999998</c:v>
                </c:pt>
                <c:pt idx="149">
                  <c:v>0.40570800000000001</c:v>
                </c:pt>
                <c:pt idx="150">
                  <c:v>0.40577800000000003</c:v>
                </c:pt>
                <c:pt idx="151">
                  <c:v>0.40590799999999999</c:v>
                </c:pt>
                <c:pt idx="152">
                  <c:v>0.405698</c:v>
                </c:pt>
                <c:pt idx="153">
                  <c:v>0.40531600000000001</c:v>
                </c:pt>
                <c:pt idx="154">
                  <c:v>0.40493699999999999</c:v>
                </c:pt>
                <c:pt idx="155">
                  <c:v>0.40439399999999998</c:v>
                </c:pt>
                <c:pt idx="156">
                  <c:v>0.40396100000000001</c:v>
                </c:pt>
                <c:pt idx="157">
                  <c:v>0.40397499999999997</c:v>
                </c:pt>
                <c:pt idx="158">
                  <c:v>0.40446100000000001</c:v>
                </c:pt>
                <c:pt idx="159">
                  <c:v>0.40461799999999998</c:v>
                </c:pt>
                <c:pt idx="160">
                  <c:v>0.404775</c:v>
                </c:pt>
                <c:pt idx="161">
                  <c:v>0.40490999999999999</c:v>
                </c:pt>
                <c:pt idx="162">
                  <c:v>0.40517300000000001</c:v>
                </c:pt>
                <c:pt idx="163">
                  <c:v>0.40542600000000001</c:v>
                </c:pt>
                <c:pt idx="164">
                  <c:v>0.40573399999999998</c:v>
                </c:pt>
                <c:pt idx="165">
                  <c:v>0.40577099999999999</c:v>
                </c:pt>
                <c:pt idx="166">
                  <c:v>0.40593000000000001</c:v>
                </c:pt>
                <c:pt idx="167">
                  <c:v>0.40614600000000001</c:v>
                </c:pt>
                <c:pt idx="168">
                  <c:v>0.406416</c:v>
                </c:pt>
                <c:pt idx="169">
                  <c:v>0.406528</c:v>
                </c:pt>
                <c:pt idx="170">
                  <c:v>0.40671499999999999</c:v>
                </c:pt>
                <c:pt idx="171">
                  <c:v>0.40694200000000003</c:v>
                </c:pt>
                <c:pt idx="172">
                  <c:v>0.40718399999999999</c:v>
                </c:pt>
                <c:pt idx="173">
                  <c:v>0.40741699999999997</c:v>
                </c:pt>
                <c:pt idx="174">
                  <c:v>0.40752500000000003</c:v>
                </c:pt>
                <c:pt idx="175">
                  <c:v>0.407692</c:v>
                </c:pt>
                <c:pt idx="176">
                  <c:v>0.40792499999999998</c:v>
                </c:pt>
                <c:pt idx="177">
                  <c:v>0.40820200000000001</c:v>
                </c:pt>
                <c:pt idx="178">
                  <c:v>0.40843699999999999</c:v>
                </c:pt>
                <c:pt idx="179">
                  <c:v>0.40865099999999999</c:v>
                </c:pt>
                <c:pt idx="180">
                  <c:v>0.408777</c:v>
                </c:pt>
                <c:pt idx="181">
                  <c:v>0.40908600000000001</c:v>
                </c:pt>
                <c:pt idx="182">
                  <c:v>0.40933599999999998</c:v>
                </c:pt>
                <c:pt idx="183">
                  <c:v>0.40945900000000002</c:v>
                </c:pt>
                <c:pt idx="184">
                  <c:v>0.40960299999999999</c:v>
                </c:pt>
                <c:pt idx="185">
                  <c:v>0.40990399999999999</c:v>
                </c:pt>
                <c:pt idx="186">
                  <c:v>0.41011599999999998</c:v>
                </c:pt>
                <c:pt idx="187">
                  <c:v>0.41037800000000002</c:v>
                </c:pt>
                <c:pt idx="188">
                  <c:v>0.410632</c:v>
                </c:pt>
                <c:pt idx="189">
                  <c:v>0.41084900000000002</c:v>
                </c:pt>
                <c:pt idx="190">
                  <c:v>0.411024</c:v>
                </c:pt>
                <c:pt idx="191">
                  <c:v>0.41127999999999998</c:v>
                </c:pt>
                <c:pt idx="192">
                  <c:v>0.41157700000000003</c:v>
                </c:pt>
                <c:pt idx="193">
                  <c:v>0.41181800000000002</c:v>
                </c:pt>
                <c:pt idx="194">
                  <c:v>0.41206500000000001</c:v>
                </c:pt>
                <c:pt idx="195">
                  <c:v>0.41231699999999999</c:v>
                </c:pt>
                <c:pt idx="196">
                  <c:v>0.41252299999999997</c:v>
                </c:pt>
                <c:pt idx="197">
                  <c:v>0.41277799999999998</c:v>
                </c:pt>
                <c:pt idx="198">
                  <c:v>0.41305700000000001</c:v>
                </c:pt>
                <c:pt idx="199">
                  <c:v>0.41334799999999999</c:v>
                </c:pt>
                <c:pt idx="200">
                  <c:v>0.41361599999999998</c:v>
                </c:pt>
                <c:pt idx="201">
                  <c:v>0.41390399999999999</c:v>
                </c:pt>
                <c:pt idx="202">
                  <c:v>0.41406799999999999</c:v>
                </c:pt>
                <c:pt idx="203">
                  <c:v>0.41436800000000001</c:v>
                </c:pt>
                <c:pt idx="204">
                  <c:v>0.41466199999999998</c:v>
                </c:pt>
                <c:pt idx="205">
                  <c:v>0.414796</c:v>
                </c:pt>
                <c:pt idx="206">
                  <c:v>0.41523399999999999</c:v>
                </c:pt>
                <c:pt idx="207">
                  <c:v>0.41536600000000001</c:v>
                </c:pt>
                <c:pt idx="208">
                  <c:v>0.41561999999999999</c:v>
                </c:pt>
                <c:pt idx="209">
                  <c:v>0.41599399999999997</c:v>
                </c:pt>
                <c:pt idx="210">
                  <c:v>0.41630400000000001</c:v>
                </c:pt>
                <c:pt idx="211">
                  <c:v>0.416551</c:v>
                </c:pt>
                <c:pt idx="212">
                  <c:v>0.41682599999999997</c:v>
                </c:pt>
                <c:pt idx="213">
                  <c:v>0.41708200000000001</c:v>
                </c:pt>
                <c:pt idx="214">
                  <c:v>0.41729500000000003</c:v>
                </c:pt>
                <c:pt idx="215">
                  <c:v>0.41754599999999997</c:v>
                </c:pt>
                <c:pt idx="216">
                  <c:v>0.41797099999999998</c:v>
                </c:pt>
                <c:pt idx="217">
                  <c:v>0.41824699999999998</c:v>
                </c:pt>
                <c:pt idx="218">
                  <c:v>0.41849900000000001</c:v>
                </c:pt>
                <c:pt idx="219">
                  <c:v>0.41877399999999998</c:v>
                </c:pt>
                <c:pt idx="220">
                  <c:v>0.41906500000000002</c:v>
                </c:pt>
                <c:pt idx="221">
                  <c:v>0.41931099999999999</c:v>
                </c:pt>
                <c:pt idx="222">
                  <c:v>0.419657</c:v>
                </c:pt>
                <c:pt idx="223">
                  <c:v>0.42003099999999999</c:v>
                </c:pt>
                <c:pt idx="224">
                  <c:v>0.42036000000000001</c:v>
                </c:pt>
                <c:pt idx="225">
                  <c:v>0.42050799999999999</c:v>
                </c:pt>
                <c:pt idx="226">
                  <c:v>0.420875</c:v>
                </c:pt>
                <c:pt idx="227">
                  <c:v>0.42119699999999999</c:v>
                </c:pt>
                <c:pt idx="228">
                  <c:v>0.42156900000000003</c:v>
                </c:pt>
                <c:pt idx="229">
                  <c:v>0.421852</c:v>
                </c:pt>
                <c:pt idx="230">
                  <c:v>0.42218099999999997</c:v>
                </c:pt>
                <c:pt idx="231">
                  <c:v>0.42246</c:v>
                </c:pt>
                <c:pt idx="232">
                  <c:v>0.42280600000000002</c:v>
                </c:pt>
                <c:pt idx="233">
                  <c:v>0.42302299999999998</c:v>
                </c:pt>
                <c:pt idx="234">
                  <c:v>0.42326799999999998</c:v>
                </c:pt>
                <c:pt idx="235">
                  <c:v>0.42379899999999998</c:v>
                </c:pt>
                <c:pt idx="236">
                  <c:v>0.42413699999999999</c:v>
                </c:pt>
                <c:pt idx="237">
                  <c:v>0.42450500000000002</c:v>
                </c:pt>
                <c:pt idx="238">
                  <c:v>0.42474600000000001</c:v>
                </c:pt>
                <c:pt idx="239">
                  <c:v>0.42507499999999998</c:v>
                </c:pt>
                <c:pt idx="240">
                  <c:v>0.42524699999999999</c:v>
                </c:pt>
                <c:pt idx="241">
                  <c:v>0.42572700000000002</c:v>
                </c:pt>
                <c:pt idx="242">
                  <c:v>0.42602099999999998</c:v>
                </c:pt>
                <c:pt idx="243">
                  <c:v>0.42633599999999999</c:v>
                </c:pt>
                <c:pt idx="244">
                  <c:v>0.426647</c:v>
                </c:pt>
                <c:pt idx="245">
                  <c:v>0.42705300000000002</c:v>
                </c:pt>
                <c:pt idx="246">
                  <c:v>0.42728899999999997</c:v>
                </c:pt>
                <c:pt idx="247">
                  <c:v>0.42768699999999998</c:v>
                </c:pt>
                <c:pt idx="248">
                  <c:v>0.42789300000000002</c:v>
                </c:pt>
                <c:pt idx="249">
                  <c:v>0.42843399999999998</c:v>
                </c:pt>
                <c:pt idx="250">
                  <c:v>0.42871900000000002</c:v>
                </c:pt>
                <c:pt idx="251">
                  <c:v>0.42907600000000001</c:v>
                </c:pt>
                <c:pt idx="252">
                  <c:v>0.42949500000000002</c:v>
                </c:pt>
                <c:pt idx="253">
                  <c:v>0.429817</c:v>
                </c:pt>
                <c:pt idx="254">
                  <c:v>0.43013600000000002</c:v>
                </c:pt>
                <c:pt idx="255">
                  <c:v>0.43045600000000001</c:v>
                </c:pt>
                <c:pt idx="256">
                  <c:v>0.43078699999999998</c:v>
                </c:pt>
                <c:pt idx="257">
                  <c:v>0.431174</c:v>
                </c:pt>
                <c:pt idx="258">
                  <c:v>0.431533</c:v>
                </c:pt>
                <c:pt idx="259">
                  <c:v>0.431917</c:v>
                </c:pt>
                <c:pt idx="260">
                  <c:v>0.43235499999999999</c:v>
                </c:pt>
                <c:pt idx="261">
                  <c:v>0.43274600000000002</c:v>
                </c:pt>
                <c:pt idx="262">
                  <c:v>0.43308600000000003</c:v>
                </c:pt>
                <c:pt idx="263">
                  <c:v>0.433363</c:v>
                </c:pt>
                <c:pt idx="264">
                  <c:v>0.43375799999999998</c:v>
                </c:pt>
                <c:pt idx="265">
                  <c:v>0.43399399999999999</c:v>
                </c:pt>
                <c:pt idx="266">
                  <c:v>0.43449900000000002</c:v>
                </c:pt>
                <c:pt idx="267">
                  <c:v>0.43481599999999998</c:v>
                </c:pt>
                <c:pt idx="268">
                  <c:v>0.43525700000000001</c:v>
                </c:pt>
                <c:pt idx="269">
                  <c:v>0.43557099999999999</c:v>
                </c:pt>
                <c:pt idx="270">
                  <c:v>0.43608400000000003</c:v>
                </c:pt>
                <c:pt idx="271">
                  <c:v>0.43644300000000003</c:v>
                </c:pt>
                <c:pt idx="272">
                  <c:v>0.43678</c:v>
                </c:pt>
                <c:pt idx="273">
                  <c:v>0.43729400000000002</c:v>
                </c:pt>
                <c:pt idx="274">
                  <c:v>0.437556</c:v>
                </c:pt>
                <c:pt idx="275">
                  <c:v>0.43795099999999998</c:v>
                </c:pt>
                <c:pt idx="276">
                  <c:v>0.43815599999999999</c:v>
                </c:pt>
                <c:pt idx="277">
                  <c:v>0.43862899999999999</c:v>
                </c:pt>
                <c:pt idx="278">
                  <c:v>0.43889800000000001</c:v>
                </c:pt>
                <c:pt idx="279">
                  <c:v>0.43943599999999999</c:v>
                </c:pt>
                <c:pt idx="280">
                  <c:v>0.43971100000000002</c:v>
                </c:pt>
                <c:pt idx="281">
                  <c:v>0.44018800000000002</c:v>
                </c:pt>
                <c:pt idx="282">
                  <c:v>0.44051200000000001</c:v>
                </c:pt>
                <c:pt idx="283">
                  <c:v>0.44091000000000002</c:v>
                </c:pt>
                <c:pt idx="284">
                  <c:v>0.44135799999999997</c:v>
                </c:pt>
                <c:pt idx="285">
                  <c:v>0.44162899999999999</c:v>
                </c:pt>
                <c:pt idx="286">
                  <c:v>0.44214900000000001</c:v>
                </c:pt>
                <c:pt idx="287">
                  <c:v>0.44251600000000002</c:v>
                </c:pt>
                <c:pt idx="288">
                  <c:v>0.44287399999999999</c:v>
                </c:pt>
                <c:pt idx="289">
                  <c:v>0.44318099999999999</c:v>
                </c:pt>
                <c:pt idx="290">
                  <c:v>0.443606</c:v>
                </c:pt>
                <c:pt idx="291">
                  <c:v>0.44391399999999998</c:v>
                </c:pt>
                <c:pt idx="292">
                  <c:v>0.44447500000000001</c:v>
                </c:pt>
                <c:pt idx="293">
                  <c:v>0.44481300000000001</c:v>
                </c:pt>
                <c:pt idx="294">
                  <c:v>0.44520599999999999</c:v>
                </c:pt>
                <c:pt idx="295">
                  <c:v>0.44547700000000001</c:v>
                </c:pt>
                <c:pt idx="296">
                  <c:v>0.44597799999999999</c:v>
                </c:pt>
                <c:pt idx="297">
                  <c:v>0.446357</c:v>
                </c:pt>
                <c:pt idx="298">
                  <c:v>0.446743</c:v>
                </c:pt>
                <c:pt idx="299">
                  <c:v>0.44706299999999999</c:v>
                </c:pt>
                <c:pt idx="300">
                  <c:v>0.44747100000000001</c:v>
                </c:pt>
                <c:pt idx="301">
                  <c:v>0.44800000000000001</c:v>
                </c:pt>
                <c:pt idx="302">
                  <c:v>0.44832</c:v>
                </c:pt>
                <c:pt idx="303">
                  <c:v>0.44884000000000002</c:v>
                </c:pt>
                <c:pt idx="304">
                  <c:v>0.44908799999999999</c:v>
                </c:pt>
                <c:pt idx="305">
                  <c:v>0.44956600000000002</c:v>
                </c:pt>
                <c:pt idx="306">
                  <c:v>0.44987100000000002</c:v>
                </c:pt>
                <c:pt idx="307">
                  <c:v>0.45025599999999999</c:v>
                </c:pt>
                <c:pt idx="308">
                  <c:v>0.45065300000000003</c:v>
                </c:pt>
                <c:pt idx="309">
                  <c:v>0.45102399999999998</c:v>
                </c:pt>
                <c:pt idx="310">
                  <c:v>0.45135999999999998</c:v>
                </c:pt>
                <c:pt idx="311">
                  <c:v>0.45184000000000002</c:v>
                </c:pt>
                <c:pt idx="312">
                  <c:v>0.45211099999999999</c:v>
                </c:pt>
                <c:pt idx="313">
                  <c:v>0.45252799999999999</c:v>
                </c:pt>
                <c:pt idx="314">
                  <c:v>0.45291300000000001</c:v>
                </c:pt>
                <c:pt idx="315">
                  <c:v>0.45322800000000002</c:v>
                </c:pt>
                <c:pt idx="316">
                  <c:v>0.45354</c:v>
                </c:pt>
                <c:pt idx="317">
                  <c:v>0.45404699999999998</c:v>
                </c:pt>
                <c:pt idx="318">
                  <c:v>0.454432</c:v>
                </c:pt>
                <c:pt idx="319">
                  <c:v>0.45472000000000001</c:v>
                </c:pt>
                <c:pt idx="320">
                  <c:v>0.45518999999999998</c:v>
                </c:pt>
                <c:pt idx="321">
                  <c:v>0.45556099999999999</c:v>
                </c:pt>
                <c:pt idx="322">
                  <c:v>0.45601700000000001</c:v>
                </c:pt>
                <c:pt idx="323">
                  <c:v>0.45635700000000001</c:v>
                </c:pt>
                <c:pt idx="324">
                  <c:v>0.456729</c:v>
                </c:pt>
                <c:pt idx="325">
                  <c:v>0.45713799999999999</c:v>
                </c:pt>
                <c:pt idx="326">
                  <c:v>0.45748499999999998</c:v>
                </c:pt>
                <c:pt idx="327">
                  <c:v>0.45792500000000003</c:v>
                </c:pt>
                <c:pt idx="328">
                  <c:v>0.45825900000000003</c:v>
                </c:pt>
                <c:pt idx="329">
                  <c:v>0.458675</c:v>
                </c:pt>
                <c:pt idx="330">
                  <c:v>0.45888299999999999</c:v>
                </c:pt>
                <c:pt idx="331">
                  <c:v>0.45931899999999998</c:v>
                </c:pt>
                <c:pt idx="332">
                  <c:v>0.45967200000000003</c:v>
                </c:pt>
                <c:pt idx="333">
                  <c:v>0.46013300000000001</c:v>
                </c:pt>
                <c:pt idx="334">
                  <c:v>0.46042499999999997</c:v>
                </c:pt>
                <c:pt idx="335">
                  <c:v>0.460841</c:v>
                </c:pt>
                <c:pt idx="336">
                  <c:v>0.46129900000000001</c:v>
                </c:pt>
                <c:pt idx="337">
                  <c:v>0.46160299999999999</c:v>
                </c:pt>
                <c:pt idx="338">
                  <c:v>0.46197100000000002</c:v>
                </c:pt>
                <c:pt idx="339">
                  <c:v>0.46239599999999997</c:v>
                </c:pt>
                <c:pt idx="340">
                  <c:v>0.46263900000000002</c:v>
                </c:pt>
                <c:pt idx="341">
                  <c:v>0.463065</c:v>
                </c:pt>
                <c:pt idx="342">
                  <c:v>0.46341900000000003</c:v>
                </c:pt>
                <c:pt idx="343">
                  <c:v>0.46377299999999999</c:v>
                </c:pt>
                <c:pt idx="344">
                  <c:v>0.46417900000000001</c:v>
                </c:pt>
                <c:pt idx="345">
                  <c:v>0.46460299999999999</c:v>
                </c:pt>
                <c:pt idx="346">
                  <c:v>0.46494600000000003</c:v>
                </c:pt>
                <c:pt idx="347">
                  <c:v>0.46531499999999998</c:v>
                </c:pt>
                <c:pt idx="348">
                  <c:v>0.46559299999999998</c:v>
                </c:pt>
                <c:pt idx="349">
                  <c:v>0.46602399999999999</c:v>
                </c:pt>
                <c:pt idx="350">
                  <c:v>0.46640799999999999</c:v>
                </c:pt>
                <c:pt idx="351">
                  <c:v>0.46681499999999998</c:v>
                </c:pt>
                <c:pt idx="352">
                  <c:v>0.46709800000000001</c:v>
                </c:pt>
                <c:pt idx="353">
                  <c:v>0.46758699999999997</c:v>
                </c:pt>
                <c:pt idx="354">
                  <c:v>0.46800799999999998</c:v>
                </c:pt>
                <c:pt idx="355">
                  <c:v>0.46828799999999998</c:v>
                </c:pt>
                <c:pt idx="356">
                  <c:v>0.46879999999999999</c:v>
                </c:pt>
                <c:pt idx="357">
                  <c:v>0.46912799999999999</c:v>
                </c:pt>
                <c:pt idx="358">
                  <c:v>0.46956900000000001</c:v>
                </c:pt>
                <c:pt idx="359">
                  <c:v>0.46988200000000002</c:v>
                </c:pt>
                <c:pt idx="360">
                  <c:v>0.47039900000000001</c:v>
                </c:pt>
                <c:pt idx="361">
                  <c:v>0.47069499999999997</c:v>
                </c:pt>
                <c:pt idx="362">
                  <c:v>0.47121800000000003</c:v>
                </c:pt>
                <c:pt idx="363">
                  <c:v>0.471549</c:v>
                </c:pt>
                <c:pt idx="364">
                  <c:v>0.47201300000000002</c:v>
                </c:pt>
                <c:pt idx="365">
                  <c:v>0.472441</c:v>
                </c:pt>
                <c:pt idx="366">
                  <c:v>0.47283199999999997</c:v>
                </c:pt>
                <c:pt idx="367">
                  <c:v>0.47326699999999999</c:v>
                </c:pt>
                <c:pt idx="368">
                  <c:v>0.473582</c:v>
                </c:pt>
                <c:pt idx="369">
                  <c:v>0.47407199999999999</c:v>
                </c:pt>
                <c:pt idx="370">
                  <c:v>0.47431800000000002</c:v>
                </c:pt>
                <c:pt idx="371">
                  <c:v>0.474748</c:v>
                </c:pt>
                <c:pt idx="372">
                  <c:v>0.47511199999999998</c:v>
                </c:pt>
                <c:pt idx="373">
                  <c:v>0.47558</c:v>
                </c:pt>
                <c:pt idx="374">
                  <c:v>0.47606700000000002</c:v>
                </c:pt>
                <c:pt idx="375">
                  <c:v>0.47646899999999998</c:v>
                </c:pt>
                <c:pt idx="376">
                  <c:v>0.47687200000000002</c:v>
                </c:pt>
                <c:pt idx="377">
                  <c:v>0.47733700000000001</c:v>
                </c:pt>
                <c:pt idx="378">
                  <c:v>0.47779700000000003</c:v>
                </c:pt>
                <c:pt idx="379">
                  <c:v>0.47819400000000001</c:v>
                </c:pt>
                <c:pt idx="380">
                  <c:v>0.47861500000000001</c:v>
                </c:pt>
                <c:pt idx="381">
                  <c:v>0.47909200000000002</c:v>
                </c:pt>
                <c:pt idx="382">
                  <c:v>0.479543</c:v>
                </c:pt>
                <c:pt idx="383">
                  <c:v>0.480041</c:v>
                </c:pt>
                <c:pt idx="384">
                  <c:v>0.48039900000000002</c:v>
                </c:pt>
                <c:pt idx="385">
                  <c:v>0.48090899999999998</c:v>
                </c:pt>
                <c:pt idx="386">
                  <c:v>0.48131000000000002</c:v>
                </c:pt>
                <c:pt idx="387">
                  <c:v>0.48177599999999998</c:v>
                </c:pt>
                <c:pt idx="388">
                  <c:v>0.48223500000000002</c:v>
                </c:pt>
                <c:pt idx="389">
                  <c:v>0.48267199999999999</c:v>
                </c:pt>
                <c:pt idx="390">
                  <c:v>0.48319800000000002</c:v>
                </c:pt>
                <c:pt idx="391">
                  <c:v>0.48369499999999999</c:v>
                </c:pt>
                <c:pt idx="392">
                  <c:v>0.48427999999999999</c:v>
                </c:pt>
                <c:pt idx="393">
                  <c:v>0.48459400000000002</c:v>
                </c:pt>
                <c:pt idx="394">
                  <c:v>0.48518299999999998</c:v>
                </c:pt>
                <c:pt idx="395">
                  <c:v>0.48561900000000002</c:v>
                </c:pt>
                <c:pt idx="396">
                  <c:v>0.48616900000000002</c:v>
                </c:pt>
                <c:pt idx="397">
                  <c:v>0.48657</c:v>
                </c:pt>
                <c:pt idx="398">
                  <c:v>0.48698200000000003</c:v>
                </c:pt>
                <c:pt idx="399">
                  <c:v>0.48755799999999999</c:v>
                </c:pt>
                <c:pt idx="400">
                  <c:v>0.488151</c:v>
                </c:pt>
                <c:pt idx="401">
                  <c:v>0.48862299999999997</c:v>
                </c:pt>
                <c:pt idx="402">
                  <c:v>0.48911900000000003</c:v>
                </c:pt>
                <c:pt idx="403">
                  <c:v>0.48961399999999999</c:v>
                </c:pt>
                <c:pt idx="404">
                  <c:v>0.49007800000000001</c:v>
                </c:pt>
                <c:pt idx="405">
                  <c:v>0.49060799999999999</c:v>
                </c:pt>
                <c:pt idx="406">
                  <c:v>0.49110900000000002</c:v>
                </c:pt>
                <c:pt idx="407">
                  <c:v>0.49159700000000001</c:v>
                </c:pt>
                <c:pt idx="408">
                  <c:v>0.492093</c:v>
                </c:pt>
                <c:pt idx="409">
                  <c:v>0.49265500000000001</c:v>
                </c:pt>
                <c:pt idx="410">
                  <c:v>0.493203</c:v>
                </c:pt>
                <c:pt idx="411">
                  <c:v>0.493809</c:v>
                </c:pt>
                <c:pt idx="412">
                  <c:v>0.49429600000000001</c:v>
                </c:pt>
                <c:pt idx="413">
                  <c:v>0.495</c:v>
                </c:pt>
                <c:pt idx="414">
                  <c:v>0.49551299999999998</c:v>
                </c:pt>
                <c:pt idx="415">
                  <c:v>0.49602200000000002</c:v>
                </c:pt>
                <c:pt idx="416">
                  <c:v>0.49662000000000001</c:v>
                </c:pt>
                <c:pt idx="417">
                  <c:v>0.49718800000000002</c:v>
                </c:pt>
                <c:pt idx="418">
                  <c:v>0.49769799999999997</c:v>
                </c:pt>
                <c:pt idx="419">
                  <c:v>0.49834000000000001</c:v>
                </c:pt>
                <c:pt idx="420">
                  <c:v>0.49882500000000002</c:v>
                </c:pt>
                <c:pt idx="421">
                  <c:v>0.49942999999999999</c:v>
                </c:pt>
                <c:pt idx="422">
                  <c:v>0.49996299999999999</c:v>
                </c:pt>
                <c:pt idx="423">
                  <c:v>0.50056100000000003</c:v>
                </c:pt>
                <c:pt idx="424">
                  <c:v>0.50118499999999999</c:v>
                </c:pt>
                <c:pt idx="425">
                  <c:v>0.50189099999999998</c:v>
                </c:pt>
                <c:pt idx="426">
                  <c:v>0.50231300000000001</c:v>
                </c:pt>
                <c:pt idx="427">
                  <c:v>0.50299899999999997</c:v>
                </c:pt>
                <c:pt idx="428">
                  <c:v>0.50350799999999996</c:v>
                </c:pt>
                <c:pt idx="429">
                  <c:v>0.50423399999999996</c:v>
                </c:pt>
                <c:pt idx="430">
                  <c:v>0.504803</c:v>
                </c:pt>
                <c:pt idx="431">
                  <c:v>0.50557799999999997</c:v>
                </c:pt>
                <c:pt idx="432">
                  <c:v>0.50597300000000001</c:v>
                </c:pt>
                <c:pt idx="433">
                  <c:v>0.50670000000000004</c:v>
                </c:pt>
                <c:pt idx="434">
                  <c:v>0.50726000000000004</c:v>
                </c:pt>
                <c:pt idx="435">
                  <c:v>0.50790800000000003</c:v>
                </c:pt>
                <c:pt idx="436">
                  <c:v>0.50854500000000002</c:v>
                </c:pt>
                <c:pt idx="437">
                  <c:v>0.509135</c:v>
                </c:pt>
                <c:pt idx="438">
                  <c:v>0.50963199999999997</c:v>
                </c:pt>
                <c:pt idx="439">
                  <c:v>0.51032699999999998</c:v>
                </c:pt>
                <c:pt idx="440">
                  <c:v>0.51094600000000001</c:v>
                </c:pt>
                <c:pt idx="441">
                  <c:v>0.51155399999999995</c:v>
                </c:pt>
                <c:pt idx="442">
                  <c:v>0.51212000000000002</c:v>
                </c:pt>
                <c:pt idx="443">
                  <c:v>0.51283400000000001</c:v>
                </c:pt>
                <c:pt idx="444">
                  <c:v>0.51354100000000003</c:v>
                </c:pt>
                <c:pt idx="445">
                  <c:v>0.51402199999999998</c:v>
                </c:pt>
                <c:pt idx="446">
                  <c:v>0.51473500000000005</c:v>
                </c:pt>
                <c:pt idx="447">
                  <c:v>0.51544199999999996</c:v>
                </c:pt>
                <c:pt idx="448">
                  <c:v>0.515957</c:v>
                </c:pt>
                <c:pt idx="449">
                  <c:v>0.51665799999999995</c:v>
                </c:pt>
                <c:pt idx="450">
                  <c:v>0.51726000000000005</c:v>
                </c:pt>
                <c:pt idx="451">
                  <c:v>0.51795000000000002</c:v>
                </c:pt>
                <c:pt idx="452">
                  <c:v>0.51853300000000002</c:v>
                </c:pt>
                <c:pt idx="453">
                  <c:v>0.51923299999999994</c:v>
                </c:pt>
                <c:pt idx="454">
                  <c:v>0.51985300000000001</c:v>
                </c:pt>
                <c:pt idx="455">
                  <c:v>0.52054999999999996</c:v>
                </c:pt>
                <c:pt idx="456">
                  <c:v>0.52121399999999996</c:v>
                </c:pt>
                <c:pt idx="457">
                  <c:v>0.52164699999999997</c:v>
                </c:pt>
                <c:pt idx="458">
                  <c:v>0.52237</c:v>
                </c:pt>
                <c:pt idx="459">
                  <c:v>0.52301799999999998</c:v>
                </c:pt>
                <c:pt idx="460">
                  <c:v>0.52365300000000004</c:v>
                </c:pt>
                <c:pt idx="461">
                  <c:v>0.52423500000000001</c:v>
                </c:pt>
                <c:pt idx="462">
                  <c:v>0.52492899999999998</c:v>
                </c:pt>
                <c:pt idx="463">
                  <c:v>0.52562699999999996</c:v>
                </c:pt>
                <c:pt idx="464">
                  <c:v>0.52612000000000003</c:v>
                </c:pt>
                <c:pt idx="465">
                  <c:v>0.52671400000000002</c:v>
                </c:pt>
                <c:pt idx="466">
                  <c:v>0.52742100000000003</c:v>
                </c:pt>
                <c:pt idx="467">
                  <c:v>0.52802099999999996</c:v>
                </c:pt>
                <c:pt idx="468">
                  <c:v>0.52875499999999998</c:v>
                </c:pt>
                <c:pt idx="469">
                  <c:v>0.52926799999999996</c:v>
                </c:pt>
                <c:pt idx="470">
                  <c:v>0.53008100000000002</c:v>
                </c:pt>
                <c:pt idx="471">
                  <c:v>0.53059900000000004</c:v>
                </c:pt>
                <c:pt idx="472">
                  <c:v>0.53112899999999996</c:v>
                </c:pt>
                <c:pt idx="473">
                  <c:v>0.53180700000000003</c:v>
                </c:pt>
                <c:pt idx="474">
                  <c:v>0.53254800000000002</c:v>
                </c:pt>
                <c:pt idx="475">
                  <c:v>0.53300099999999995</c:v>
                </c:pt>
                <c:pt idx="476">
                  <c:v>0.53345699999999996</c:v>
                </c:pt>
                <c:pt idx="477">
                  <c:v>0.53432299999999999</c:v>
                </c:pt>
                <c:pt idx="478">
                  <c:v>0.53510599999999997</c:v>
                </c:pt>
                <c:pt idx="479">
                  <c:v>0.535667</c:v>
                </c:pt>
                <c:pt idx="480">
                  <c:v>0.53626300000000005</c:v>
                </c:pt>
                <c:pt idx="481">
                  <c:v>0.53689299999999995</c:v>
                </c:pt>
                <c:pt idx="482">
                  <c:v>0.537524</c:v>
                </c:pt>
                <c:pt idx="483">
                  <c:v>0.53830699999999998</c:v>
                </c:pt>
                <c:pt idx="484">
                  <c:v>0.53881199999999996</c:v>
                </c:pt>
                <c:pt idx="485">
                  <c:v>0.53943099999999999</c:v>
                </c:pt>
                <c:pt idx="486">
                  <c:v>0.54012000000000004</c:v>
                </c:pt>
                <c:pt idx="487">
                  <c:v>0.54089100000000001</c:v>
                </c:pt>
                <c:pt idx="488">
                  <c:v>0.54142999999999997</c:v>
                </c:pt>
                <c:pt idx="489">
                  <c:v>0.54202399999999995</c:v>
                </c:pt>
                <c:pt idx="490">
                  <c:v>0.54286599999999996</c:v>
                </c:pt>
                <c:pt idx="491">
                  <c:v>0.54331700000000005</c:v>
                </c:pt>
                <c:pt idx="492">
                  <c:v>0.54395499999999997</c:v>
                </c:pt>
                <c:pt idx="493">
                  <c:v>0.54464000000000001</c:v>
                </c:pt>
                <c:pt idx="494">
                  <c:v>0.54540100000000002</c:v>
                </c:pt>
                <c:pt idx="495">
                  <c:v>0.54613199999999995</c:v>
                </c:pt>
                <c:pt idx="496">
                  <c:v>0.54663200000000001</c:v>
                </c:pt>
                <c:pt idx="497">
                  <c:v>0.54725299999999999</c:v>
                </c:pt>
                <c:pt idx="498">
                  <c:v>0.54798599999999997</c:v>
                </c:pt>
                <c:pt idx="499">
                  <c:v>0.54874299999999998</c:v>
                </c:pt>
                <c:pt idx="500">
                  <c:v>0.54941799999999996</c:v>
                </c:pt>
                <c:pt idx="501">
                  <c:v>0.54989399999999999</c:v>
                </c:pt>
                <c:pt idx="502">
                  <c:v>0.55061000000000004</c:v>
                </c:pt>
                <c:pt idx="503">
                  <c:v>0.55137800000000003</c:v>
                </c:pt>
                <c:pt idx="504">
                  <c:v>0.55199200000000004</c:v>
                </c:pt>
                <c:pt idx="505">
                  <c:v>0.55272200000000005</c:v>
                </c:pt>
                <c:pt idx="506">
                  <c:v>0.55332599999999998</c:v>
                </c:pt>
                <c:pt idx="507">
                  <c:v>0.55405599999999999</c:v>
                </c:pt>
                <c:pt idx="508">
                  <c:v>0.55463799999999996</c:v>
                </c:pt>
                <c:pt idx="509">
                  <c:v>0.55532599999999999</c:v>
                </c:pt>
                <c:pt idx="510">
                  <c:v>0.55617000000000005</c:v>
                </c:pt>
                <c:pt idx="511">
                  <c:v>0.55672299999999997</c:v>
                </c:pt>
                <c:pt idx="512">
                  <c:v>0.55755500000000002</c:v>
                </c:pt>
                <c:pt idx="513">
                  <c:v>0.55829799999999996</c:v>
                </c:pt>
                <c:pt idx="514">
                  <c:v>0.55896299999999999</c:v>
                </c:pt>
                <c:pt idx="515">
                  <c:v>0.55975299999999995</c:v>
                </c:pt>
                <c:pt idx="516">
                  <c:v>0.56053299999999995</c:v>
                </c:pt>
                <c:pt idx="517">
                  <c:v>0.56113299999999999</c:v>
                </c:pt>
                <c:pt idx="518">
                  <c:v>0.56194599999999995</c:v>
                </c:pt>
                <c:pt idx="519">
                  <c:v>0.56275900000000001</c:v>
                </c:pt>
                <c:pt idx="520">
                  <c:v>0.563523</c:v>
                </c:pt>
                <c:pt idx="521">
                  <c:v>0.564299</c:v>
                </c:pt>
                <c:pt idx="522">
                  <c:v>0.56516500000000003</c:v>
                </c:pt>
                <c:pt idx="523">
                  <c:v>0.56584500000000004</c:v>
                </c:pt>
                <c:pt idx="524">
                  <c:v>0.56672699999999998</c:v>
                </c:pt>
                <c:pt idx="525">
                  <c:v>0.56753299999999995</c:v>
                </c:pt>
                <c:pt idx="526">
                  <c:v>0.56836699999999996</c:v>
                </c:pt>
                <c:pt idx="527">
                  <c:v>0.568971</c:v>
                </c:pt>
                <c:pt idx="528">
                  <c:v>0.56983799999999996</c:v>
                </c:pt>
                <c:pt idx="529">
                  <c:v>0.57066399999999995</c:v>
                </c:pt>
                <c:pt idx="530">
                  <c:v>0.571438</c:v>
                </c:pt>
                <c:pt idx="531">
                  <c:v>0.57213400000000003</c:v>
                </c:pt>
                <c:pt idx="532">
                  <c:v>0.57301899999999995</c:v>
                </c:pt>
                <c:pt idx="533">
                  <c:v>0.57386199999999998</c:v>
                </c:pt>
                <c:pt idx="534">
                  <c:v>0.57461600000000002</c:v>
                </c:pt>
                <c:pt idx="535">
                  <c:v>0.57538299999999998</c:v>
                </c:pt>
                <c:pt idx="536">
                  <c:v>0.57636699999999996</c:v>
                </c:pt>
                <c:pt idx="537">
                  <c:v>0.57716900000000004</c:v>
                </c:pt>
                <c:pt idx="538">
                  <c:v>0.57800399999999996</c:v>
                </c:pt>
                <c:pt idx="539">
                  <c:v>0.578843</c:v>
                </c:pt>
                <c:pt idx="540">
                  <c:v>0.57979700000000001</c:v>
                </c:pt>
                <c:pt idx="541">
                  <c:v>0.58070200000000005</c:v>
                </c:pt>
                <c:pt idx="542">
                  <c:v>0.58141299999999996</c:v>
                </c:pt>
                <c:pt idx="543">
                  <c:v>0.58238100000000004</c:v>
                </c:pt>
                <c:pt idx="544">
                  <c:v>0.58322499999999999</c:v>
                </c:pt>
                <c:pt idx="545">
                  <c:v>0.58422499999999999</c:v>
                </c:pt>
                <c:pt idx="546">
                  <c:v>0.58544799999999997</c:v>
                </c:pt>
                <c:pt idx="547">
                  <c:v>0.58618599999999998</c:v>
                </c:pt>
                <c:pt idx="548">
                  <c:v>0.58718400000000004</c:v>
                </c:pt>
                <c:pt idx="549">
                  <c:v>0.58818000000000004</c:v>
                </c:pt>
                <c:pt idx="550">
                  <c:v>0.58908300000000002</c:v>
                </c:pt>
                <c:pt idx="551">
                  <c:v>0.58980200000000005</c:v>
                </c:pt>
                <c:pt idx="552">
                  <c:v>0.59092800000000001</c:v>
                </c:pt>
                <c:pt idx="553">
                  <c:v>0.591947</c:v>
                </c:pt>
                <c:pt idx="554">
                  <c:v>0.59287299999999998</c:v>
                </c:pt>
                <c:pt idx="555">
                  <c:v>0.59412799999999999</c:v>
                </c:pt>
                <c:pt idx="556">
                  <c:v>0.59482800000000002</c:v>
                </c:pt>
                <c:pt idx="557">
                  <c:v>0.59579800000000005</c:v>
                </c:pt>
                <c:pt idx="558">
                  <c:v>0.59689099999999995</c:v>
                </c:pt>
                <c:pt idx="559">
                  <c:v>0.59799199999999997</c:v>
                </c:pt>
                <c:pt idx="560">
                  <c:v>0.59886399999999995</c:v>
                </c:pt>
                <c:pt idx="561">
                  <c:v>0.59983600000000004</c:v>
                </c:pt>
                <c:pt idx="562">
                  <c:v>0.60103099999999998</c:v>
                </c:pt>
                <c:pt idx="563">
                  <c:v>0.601858</c:v>
                </c:pt>
                <c:pt idx="564">
                  <c:v>0.60283900000000001</c:v>
                </c:pt>
                <c:pt idx="565">
                  <c:v>0.60405200000000003</c:v>
                </c:pt>
                <c:pt idx="566">
                  <c:v>0.60498099999999999</c:v>
                </c:pt>
                <c:pt idx="567">
                  <c:v>0.605962</c:v>
                </c:pt>
                <c:pt idx="568">
                  <c:v>0.60704100000000005</c:v>
                </c:pt>
                <c:pt idx="569">
                  <c:v>0.608209</c:v>
                </c:pt>
                <c:pt idx="570">
                  <c:v>0.60931000000000002</c:v>
                </c:pt>
                <c:pt idx="571">
                  <c:v>0.61040000000000005</c:v>
                </c:pt>
                <c:pt idx="572">
                  <c:v>0.61145799999999995</c:v>
                </c:pt>
                <c:pt idx="573">
                  <c:v>0.61261399999999999</c:v>
                </c:pt>
                <c:pt idx="574">
                  <c:v>0.61359699999999995</c:v>
                </c:pt>
                <c:pt idx="575">
                  <c:v>0.615425</c:v>
                </c:pt>
                <c:pt idx="576">
                  <c:v>0.61605900000000002</c:v>
                </c:pt>
                <c:pt idx="577">
                  <c:v>0.61724000000000001</c:v>
                </c:pt>
                <c:pt idx="578">
                  <c:v>0.61829400000000001</c:v>
                </c:pt>
                <c:pt idx="579">
                  <c:v>0.61942399999999997</c:v>
                </c:pt>
                <c:pt idx="580">
                  <c:v>0.62061299999999997</c:v>
                </c:pt>
                <c:pt idx="581">
                  <c:v>0.62179300000000004</c:v>
                </c:pt>
                <c:pt idx="582">
                  <c:v>0.62283599999999995</c:v>
                </c:pt>
                <c:pt idx="583">
                  <c:v>0.62415200000000004</c:v>
                </c:pt>
                <c:pt idx="584">
                  <c:v>0.62516099999999997</c:v>
                </c:pt>
                <c:pt idx="585">
                  <c:v>0.62628600000000001</c:v>
                </c:pt>
                <c:pt idx="586">
                  <c:v>0.627722</c:v>
                </c:pt>
                <c:pt idx="587">
                  <c:v>0.62873299999999999</c:v>
                </c:pt>
                <c:pt idx="588">
                  <c:v>0.630077</c:v>
                </c:pt>
                <c:pt idx="589">
                  <c:v>0.63107400000000002</c:v>
                </c:pt>
                <c:pt idx="590">
                  <c:v>0.63239800000000002</c:v>
                </c:pt>
                <c:pt idx="591">
                  <c:v>0.63363700000000001</c:v>
                </c:pt>
                <c:pt idx="592">
                  <c:v>0.63483100000000003</c:v>
                </c:pt>
                <c:pt idx="593">
                  <c:v>0.63600500000000004</c:v>
                </c:pt>
                <c:pt idx="594">
                  <c:v>0.63723700000000005</c:v>
                </c:pt>
                <c:pt idx="595">
                  <c:v>0.63859699999999997</c:v>
                </c:pt>
                <c:pt idx="596">
                  <c:v>0.63971900000000004</c:v>
                </c:pt>
                <c:pt idx="597">
                  <c:v>0.64085599999999998</c:v>
                </c:pt>
                <c:pt idx="598">
                  <c:v>0.64225699999999997</c:v>
                </c:pt>
                <c:pt idx="599">
                  <c:v>0.64336000000000004</c:v>
                </c:pt>
                <c:pt idx="600">
                  <c:v>0.64624400000000004</c:v>
                </c:pt>
                <c:pt idx="601">
                  <c:v>0.64751599999999998</c:v>
                </c:pt>
                <c:pt idx="602">
                  <c:v>0.64860899999999999</c:v>
                </c:pt>
                <c:pt idx="603">
                  <c:v>0.64996600000000004</c:v>
                </c:pt>
                <c:pt idx="604">
                  <c:v>0.65116200000000002</c:v>
                </c:pt>
                <c:pt idx="605">
                  <c:v>0.65234800000000004</c:v>
                </c:pt>
                <c:pt idx="606">
                  <c:v>0.65375399999999995</c:v>
                </c:pt>
                <c:pt idx="607">
                  <c:v>0.65481199999999995</c:v>
                </c:pt>
                <c:pt idx="608">
                  <c:v>0.65624499999999997</c:v>
                </c:pt>
                <c:pt idx="609">
                  <c:v>0.65723799999999999</c:v>
                </c:pt>
                <c:pt idx="610">
                  <c:v>0.65869599999999995</c:v>
                </c:pt>
                <c:pt idx="611">
                  <c:v>0.66015199999999996</c:v>
                </c:pt>
                <c:pt idx="612">
                  <c:v>0.66146000000000005</c:v>
                </c:pt>
                <c:pt idx="613">
                  <c:v>0.66271500000000005</c:v>
                </c:pt>
                <c:pt idx="614">
                  <c:v>0.66409700000000005</c:v>
                </c:pt>
                <c:pt idx="615">
                  <c:v>0.66540900000000003</c:v>
                </c:pt>
                <c:pt idx="616">
                  <c:v>0.66667500000000002</c:v>
                </c:pt>
                <c:pt idx="617">
                  <c:v>0.66763899999999998</c:v>
                </c:pt>
                <c:pt idx="618">
                  <c:v>0.66931399999999996</c:v>
                </c:pt>
                <c:pt idx="619">
                  <c:v>0.67010599999999998</c:v>
                </c:pt>
                <c:pt idx="620">
                  <c:v>0.67153799999999997</c:v>
                </c:pt>
                <c:pt idx="621">
                  <c:v>0.67312499999999997</c:v>
                </c:pt>
                <c:pt idx="622">
                  <c:v>0.67421799999999998</c:v>
                </c:pt>
                <c:pt idx="623">
                  <c:v>0.67563799999999996</c:v>
                </c:pt>
                <c:pt idx="624">
                  <c:v>0.67693300000000001</c:v>
                </c:pt>
                <c:pt idx="625">
                  <c:v>0.67871700000000001</c:v>
                </c:pt>
                <c:pt idx="626">
                  <c:v>0.68009900000000001</c:v>
                </c:pt>
                <c:pt idx="627">
                  <c:v>0.68161300000000002</c:v>
                </c:pt>
                <c:pt idx="628">
                  <c:v>0.68292900000000001</c:v>
                </c:pt>
                <c:pt idx="629">
                  <c:v>0.684701</c:v>
                </c:pt>
                <c:pt idx="630">
                  <c:v>0.686006</c:v>
                </c:pt>
                <c:pt idx="631">
                  <c:v>0.687608</c:v>
                </c:pt>
                <c:pt idx="632">
                  <c:v>0.68875699999999995</c:v>
                </c:pt>
                <c:pt idx="633">
                  <c:v>0.69057400000000002</c:v>
                </c:pt>
                <c:pt idx="634">
                  <c:v>0.69181499999999996</c:v>
                </c:pt>
                <c:pt idx="635">
                  <c:v>0.69359599999999999</c:v>
                </c:pt>
                <c:pt idx="636">
                  <c:v>0.69501800000000002</c:v>
                </c:pt>
                <c:pt idx="637">
                  <c:v>0.696627</c:v>
                </c:pt>
                <c:pt idx="638">
                  <c:v>0.69797399999999998</c:v>
                </c:pt>
                <c:pt idx="639">
                  <c:v>0.69990799999999997</c:v>
                </c:pt>
                <c:pt idx="640">
                  <c:v>0.70123899999999995</c:v>
                </c:pt>
                <c:pt idx="641">
                  <c:v>0.70304999999999995</c:v>
                </c:pt>
                <c:pt idx="642">
                  <c:v>0.70464199999999999</c:v>
                </c:pt>
                <c:pt idx="643">
                  <c:v>0.70668500000000001</c:v>
                </c:pt>
                <c:pt idx="644">
                  <c:v>0.70811400000000002</c:v>
                </c:pt>
                <c:pt idx="645">
                  <c:v>0.70984899999999995</c:v>
                </c:pt>
                <c:pt idx="646">
                  <c:v>0.71158399999999999</c:v>
                </c:pt>
                <c:pt idx="647">
                  <c:v>0.71349899999999999</c:v>
                </c:pt>
                <c:pt idx="648">
                  <c:v>0.71499100000000004</c:v>
                </c:pt>
                <c:pt idx="649">
                  <c:v>0.71682500000000005</c:v>
                </c:pt>
                <c:pt idx="650">
                  <c:v>0.71854600000000002</c:v>
                </c:pt>
                <c:pt idx="651">
                  <c:v>0.72024699999999997</c:v>
                </c:pt>
                <c:pt idx="652">
                  <c:v>0.72220600000000001</c:v>
                </c:pt>
                <c:pt idx="653">
                  <c:v>0.72416700000000001</c:v>
                </c:pt>
                <c:pt idx="654">
                  <c:v>0.72651699999999997</c:v>
                </c:pt>
                <c:pt idx="655">
                  <c:v>0.72813899999999998</c:v>
                </c:pt>
                <c:pt idx="656">
                  <c:v>0.72999400000000003</c:v>
                </c:pt>
                <c:pt idx="657">
                  <c:v>0.73223099999999997</c:v>
                </c:pt>
                <c:pt idx="658">
                  <c:v>0.73406300000000002</c:v>
                </c:pt>
                <c:pt idx="659">
                  <c:v>0.73585999999999996</c:v>
                </c:pt>
                <c:pt idx="660">
                  <c:v>0.73800699999999997</c:v>
                </c:pt>
                <c:pt idx="661">
                  <c:v>0.73995200000000005</c:v>
                </c:pt>
                <c:pt idx="662">
                  <c:v>0.74202900000000005</c:v>
                </c:pt>
                <c:pt idx="663">
                  <c:v>0.74406000000000005</c:v>
                </c:pt>
                <c:pt idx="664">
                  <c:v>0.74603799999999998</c:v>
                </c:pt>
                <c:pt idx="665">
                  <c:v>0.74857300000000004</c:v>
                </c:pt>
                <c:pt idx="666">
                  <c:v>0.75082899999999997</c:v>
                </c:pt>
                <c:pt idx="667">
                  <c:v>0.75270000000000004</c:v>
                </c:pt>
                <c:pt idx="668">
                  <c:v>0.75498799999999999</c:v>
                </c:pt>
                <c:pt idx="669">
                  <c:v>0.75721799999999995</c:v>
                </c:pt>
                <c:pt idx="670">
                  <c:v>0.75947200000000004</c:v>
                </c:pt>
                <c:pt idx="671">
                  <c:v>0.76171199999999994</c:v>
                </c:pt>
                <c:pt idx="672">
                  <c:v>0.76379399999999997</c:v>
                </c:pt>
                <c:pt idx="673">
                  <c:v>0.76619000000000004</c:v>
                </c:pt>
                <c:pt idx="674">
                  <c:v>0.76853099999999996</c:v>
                </c:pt>
                <c:pt idx="675">
                  <c:v>0.77102000000000004</c:v>
                </c:pt>
                <c:pt idx="676">
                  <c:v>0.77327000000000001</c:v>
                </c:pt>
                <c:pt idx="677">
                  <c:v>0.77559699999999998</c:v>
                </c:pt>
                <c:pt idx="678">
                  <c:v>0.77799600000000002</c:v>
                </c:pt>
                <c:pt idx="679">
                  <c:v>0.78037400000000001</c:v>
                </c:pt>
                <c:pt idx="680">
                  <c:v>0.782891</c:v>
                </c:pt>
                <c:pt idx="681">
                  <c:v>0.78477300000000005</c:v>
                </c:pt>
                <c:pt idx="682">
                  <c:v>0.78748499999999999</c:v>
                </c:pt>
                <c:pt idx="683">
                  <c:v>0.790107</c:v>
                </c:pt>
                <c:pt idx="684">
                  <c:v>0.79253300000000004</c:v>
                </c:pt>
                <c:pt idx="685">
                  <c:v>0.795435</c:v>
                </c:pt>
                <c:pt idx="686">
                  <c:v>0.79749499999999995</c:v>
                </c:pt>
                <c:pt idx="687">
                  <c:v>0.799759</c:v>
                </c:pt>
                <c:pt idx="688">
                  <c:v>0.80213000000000001</c:v>
                </c:pt>
                <c:pt idx="689">
                  <c:v>0.804593</c:v>
                </c:pt>
                <c:pt idx="690">
                  <c:v>0.80685700000000005</c:v>
                </c:pt>
                <c:pt idx="691">
                  <c:v>0.81022099999999997</c:v>
                </c:pt>
                <c:pt idx="692">
                  <c:v>0.81216600000000005</c:v>
                </c:pt>
                <c:pt idx="693">
                  <c:v>0.81448500000000001</c:v>
                </c:pt>
                <c:pt idx="694">
                  <c:v>0.81714399999999998</c:v>
                </c:pt>
                <c:pt idx="695">
                  <c:v>0.81948699999999997</c:v>
                </c:pt>
                <c:pt idx="696">
                  <c:v>0.82211400000000001</c:v>
                </c:pt>
                <c:pt idx="697">
                  <c:v>0.825318</c:v>
                </c:pt>
                <c:pt idx="698">
                  <c:v>0.82711400000000002</c:v>
                </c:pt>
                <c:pt idx="699">
                  <c:v>0.83026699999999998</c:v>
                </c:pt>
                <c:pt idx="700">
                  <c:v>0.83294299999999999</c:v>
                </c:pt>
                <c:pt idx="701">
                  <c:v>0.83559799999999995</c:v>
                </c:pt>
                <c:pt idx="702">
                  <c:v>0.838198</c:v>
                </c:pt>
                <c:pt idx="703">
                  <c:v>0.84096199999999999</c:v>
                </c:pt>
                <c:pt idx="704">
                  <c:v>0.84393899999999999</c:v>
                </c:pt>
                <c:pt idx="705">
                  <c:v>0.84635700000000003</c:v>
                </c:pt>
                <c:pt idx="706">
                  <c:v>0.84953199999999995</c:v>
                </c:pt>
                <c:pt idx="707">
                  <c:v>0.85214400000000001</c:v>
                </c:pt>
                <c:pt idx="708">
                  <c:v>0.85512100000000002</c:v>
                </c:pt>
                <c:pt idx="709">
                  <c:v>0.85795200000000005</c:v>
                </c:pt>
                <c:pt idx="710">
                  <c:v>0.86109999999999998</c:v>
                </c:pt>
                <c:pt idx="711">
                  <c:v>0.86411899999999997</c:v>
                </c:pt>
                <c:pt idx="712">
                  <c:v>0.86710900000000002</c:v>
                </c:pt>
                <c:pt idx="713">
                  <c:v>0.86990100000000004</c:v>
                </c:pt>
                <c:pt idx="714">
                  <c:v>0.87251100000000004</c:v>
                </c:pt>
                <c:pt idx="715">
                  <c:v>0.87563199999999997</c:v>
                </c:pt>
                <c:pt idx="716">
                  <c:v>0.87849200000000005</c:v>
                </c:pt>
                <c:pt idx="717">
                  <c:v>0.88198699999999997</c:v>
                </c:pt>
                <c:pt idx="718">
                  <c:v>0.88541999999999998</c:v>
                </c:pt>
                <c:pt idx="719">
                  <c:v>0.88848300000000002</c:v>
                </c:pt>
                <c:pt idx="720">
                  <c:v>0.89168700000000001</c:v>
                </c:pt>
                <c:pt idx="721">
                  <c:v>0.89477099999999998</c:v>
                </c:pt>
                <c:pt idx="722">
                  <c:v>0.89813600000000005</c:v>
                </c:pt>
                <c:pt idx="723">
                  <c:v>0.90104300000000004</c:v>
                </c:pt>
                <c:pt idx="724">
                  <c:v>0.90508500000000003</c:v>
                </c:pt>
                <c:pt idx="725">
                  <c:v>0.90847100000000003</c:v>
                </c:pt>
                <c:pt idx="726">
                  <c:v>0.91107199999999999</c:v>
                </c:pt>
                <c:pt idx="727">
                  <c:v>0.91446300000000003</c:v>
                </c:pt>
                <c:pt idx="728">
                  <c:v>0.91725000000000001</c:v>
                </c:pt>
                <c:pt idx="729">
                  <c:v>0.92155100000000001</c:v>
                </c:pt>
                <c:pt idx="730">
                  <c:v>0.92489699999999997</c:v>
                </c:pt>
                <c:pt idx="731">
                  <c:v>0.92912399999999995</c:v>
                </c:pt>
                <c:pt idx="732">
                  <c:v>0.932701</c:v>
                </c:pt>
                <c:pt idx="733">
                  <c:v>0.93586899999999995</c:v>
                </c:pt>
                <c:pt idx="734">
                  <c:v>0.94034099999999998</c:v>
                </c:pt>
                <c:pt idx="735">
                  <c:v>0.94335800000000003</c:v>
                </c:pt>
                <c:pt idx="736">
                  <c:v>0.94824399999999998</c:v>
                </c:pt>
                <c:pt idx="737">
                  <c:v>0.95173799999999997</c:v>
                </c:pt>
                <c:pt idx="738">
                  <c:v>0.95457400000000003</c:v>
                </c:pt>
                <c:pt idx="739">
                  <c:v>0.95913000000000004</c:v>
                </c:pt>
                <c:pt idx="740">
                  <c:v>0.96234699999999995</c:v>
                </c:pt>
                <c:pt idx="741">
                  <c:v>0.96623800000000004</c:v>
                </c:pt>
                <c:pt idx="742">
                  <c:v>0.97084599999999999</c:v>
                </c:pt>
                <c:pt idx="743">
                  <c:v>0.97512100000000002</c:v>
                </c:pt>
                <c:pt idx="744">
                  <c:v>0.98041199999999995</c:v>
                </c:pt>
                <c:pt idx="745">
                  <c:v>0.98311300000000001</c:v>
                </c:pt>
                <c:pt idx="746">
                  <c:v>0.98750099999999996</c:v>
                </c:pt>
                <c:pt idx="747">
                  <c:v>0.99261699999999997</c:v>
                </c:pt>
                <c:pt idx="748">
                  <c:v>0.99689300000000003</c:v>
                </c:pt>
                <c:pt idx="749">
                  <c:v>1.00081</c:v>
                </c:pt>
                <c:pt idx="750">
                  <c:v>1.00668</c:v>
                </c:pt>
                <c:pt idx="751">
                  <c:v>1.01024</c:v>
                </c:pt>
                <c:pt idx="752">
                  <c:v>1.01512</c:v>
                </c:pt>
                <c:pt idx="753">
                  <c:v>1.0192399999999999</c:v>
                </c:pt>
                <c:pt idx="754">
                  <c:v>1.02471</c:v>
                </c:pt>
                <c:pt idx="755">
                  <c:v>1.0287900000000001</c:v>
                </c:pt>
                <c:pt idx="756">
                  <c:v>1.0340199999999999</c:v>
                </c:pt>
                <c:pt idx="757">
                  <c:v>1.0392300000000001</c:v>
                </c:pt>
                <c:pt idx="758">
                  <c:v>1.04386</c:v>
                </c:pt>
                <c:pt idx="759">
                  <c:v>1.05047</c:v>
                </c:pt>
                <c:pt idx="760">
                  <c:v>1.05471</c:v>
                </c:pt>
                <c:pt idx="761">
                  <c:v>1.0615399999999999</c:v>
                </c:pt>
                <c:pt idx="762">
                  <c:v>1.0638700000000001</c:v>
                </c:pt>
                <c:pt idx="763">
                  <c:v>1.07067</c:v>
                </c:pt>
                <c:pt idx="764">
                  <c:v>1.0768800000000001</c:v>
                </c:pt>
                <c:pt idx="765">
                  <c:v>1.0825499999999999</c:v>
                </c:pt>
                <c:pt idx="766">
                  <c:v>1.08687</c:v>
                </c:pt>
                <c:pt idx="767">
                  <c:v>1.09388</c:v>
                </c:pt>
                <c:pt idx="768">
                  <c:v>1.0999300000000001</c:v>
                </c:pt>
                <c:pt idx="769">
                  <c:v>1.1057900000000001</c:v>
                </c:pt>
                <c:pt idx="770">
                  <c:v>1.1119300000000001</c:v>
                </c:pt>
                <c:pt idx="771">
                  <c:v>1.1186400000000001</c:v>
                </c:pt>
                <c:pt idx="772">
                  <c:v>1.12202</c:v>
                </c:pt>
                <c:pt idx="773">
                  <c:v>1.12845</c:v>
                </c:pt>
                <c:pt idx="774">
                  <c:v>1.13717</c:v>
                </c:pt>
                <c:pt idx="775">
                  <c:v>1.1431100000000001</c:v>
                </c:pt>
                <c:pt idx="776">
                  <c:v>1.1496</c:v>
                </c:pt>
                <c:pt idx="777">
                  <c:v>1.1586000000000001</c:v>
                </c:pt>
                <c:pt idx="778">
                  <c:v>1.1640900000000001</c:v>
                </c:pt>
                <c:pt idx="779">
                  <c:v>1.17344</c:v>
                </c:pt>
                <c:pt idx="780">
                  <c:v>1.1830400000000001</c:v>
                </c:pt>
                <c:pt idx="781">
                  <c:v>1.1881999999999999</c:v>
                </c:pt>
                <c:pt idx="782">
                  <c:v>1.1940299999999999</c:v>
                </c:pt>
                <c:pt idx="783">
                  <c:v>1.20211</c:v>
                </c:pt>
                <c:pt idx="784">
                  <c:v>1.21265</c:v>
                </c:pt>
                <c:pt idx="785">
                  <c:v>1.2211099999999999</c:v>
                </c:pt>
                <c:pt idx="786">
                  <c:v>1.23217</c:v>
                </c:pt>
                <c:pt idx="787">
                  <c:v>1.23997</c:v>
                </c:pt>
                <c:pt idx="788">
                  <c:v>1.24762</c:v>
                </c:pt>
                <c:pt idx="789">
                  <c:v>1.2643800000000001</c:v>
                </c:pt>
                <c:pt idx="790">
                  <c:v>1.2734399999999999</c:v>
                </c:pt>
                <c:pt idx="791">
                  <c:v>1.28155</c:v>
                </c:pt>
                <c:pt idx="792">
                  <c:v>1.2958000000000001</c:v>
                </c:pt>
                <c:pt idx="793">
                  <c:v>1.3061199999999999</c:v>
                </c:pt>
                <c:pt idx="794">
                  <c:v>1.3183499999999999</c:v>
                </c:pt>
                <c:pt idx="795">
                  <c:v>1.3341499999999999</c:v>
                </c:pt>
                <c:pt idx="796">
                  <c:v>1.3486</c:v>
                </c:pt>
                <c:pt idx="797">
                  <c:v>1.3678699999999999</c:v>
                </c:pt>
                <c:pt idx="798">
                  <c:v>1.3859600000000001</c:v>
                </c:pt>
                <c:pt idx="799">
                  <c:v>1.3932199999999999</c:v>
                </c:pt>
                <c:pt idx="800">
                  <c:v>1.2474000000000001</c:v>
                </c:pt>
                <c:pt idx="801">
                  <c:v>1.2547999999999999</c:v>
                </c:pt>
                <c:pt idx="802">
                  <c:v>1.2611300000000001</c:v>
                </c:pt>
                <c:pt idx="803">
                  <c:v>1.2688900000000001</c:v>
                </c:pt>
                <c:pt idx="804">
                  <c:v>1.2751999999999999</c:v>
                </c:pt>
                <c:pt idx="805">
                  <c:v>1.2812600000000001</c:v>
                </c:pt>
                <c:pt idx="806">
                  <c:v>1.2889699999999999</c:v>
                </c:pt>
                <c:pt idx="807">
                  <c:v>1.2967500000000001</c:v>
                </c:pt>
                <c:pt idx="808">
                  <c:v>1.30338</c:v>
                </c:pt>
                <c:pt idx="809">
                  <c:v>1.31134</c:v>
                </c:pt>
                <c:pt idx="810">
                  <c:v>1.31758</c:v>
                </c:pt>
                <c:pt idx="811">
                  <c:v>1.3245499999999999</c:v>
                </c:pt>
                <c:pt idx="812">
                  <c:v>1.3335999999999999</c:v>
                </c:pt>
                <c:pt idx="813">
                  <c:v>1.34145</c:v>
                </c:pt>
                <c:pt idx="814">
                  <c:v>1.3480000000000001</c:v>
                </c:pt>
                <c:pt idx="815">
                  <c:v>1.35707</c:v>
                </c:pt>
                <c:pt idx="816">
                  <c:v>1.36321</c:v>
                </c:pt>
                <c:pt idx="817">
                  <c:v>1.37338</c:v>
                </c:pt>
                <c:pt idx="818">
                  <c:v>1.3781600000000001</c:v>
                </c:pt>
                <c:pt idx="819">
                  <c:v>1.3850499999999999</c:v>
                </c:pt>
                <c:pt idx="820">
                  <c:v>1.3953199999999999</c:v>
                </c:pt>
                <c:pt idx="821">
                  <c:v>1.4022300000000001</c:v>
                </c:pt>
                <c:pt idx="822">
                  <c:v>1.41103</c:v>
                </c:pt>
                <c:pt idx="823">
                  <c:v>1.41794</c:v>
                </c:pt>
                <c:pt idx="824">
                  <c:v>1.4253499999999999</c:v>
                </c:pt>
                <c:pt idx="825">
                  <c:v>1.43472</c:v>
                </c:pt>
                <c:pt idx="826">
                  <c:v>1.44526</c:v>
                </c:pt>
                <c:pt idx="827">
                  <c:v>1.45458</c:v>
                </c:pt>
                <c:pt idx="828">
                  <c:v>1.46495</c:v>
                </c:pt>
                <c:pt idx="829">
                  <c:v>1.4720599999999999</c:v>
                </c:pt>
                <c:pt idx="830">
                  <c:v>1.4827699999999999</c:v>
                </c:pt>
                <c:pt idx="831">
                  <c:v>1.4897400000000001</c:v>
                </c:pt>
                <c:pt idx="832">
                  <c:v>1.4991000000000001</c:v>
                </c:pt>
                <c:pt idx="833">
                  <c:v>1.50864</c:v>
                </c:pt>
                <c:pt idx="834">
                  <c:v>1.5192300000000001</c:v>
                </c:pt>
                <c:pt idx="835">
                  <c:v>1.53156</c:v>
                </c:pt>
                <c:pt idx="836">
                  <c:v>1.54419</c:v>
                </c:pt>
                <c:pt idx="837">
                  <c:v>1.5501199999999999</c:v>
                </c:pt>
                <c:pt idx="838">
                  <c:v>1.5624899999999999</c:v>
                </c:pt>
                <c:pt idx="839">
                  <c:v>1.57273</c:v>
                </c:pt>
                <c:pt idx="840">
                  <c:v>1.58507</c:v>
                </c:pt>
                <c:pt idx="841">
                  <c:v>1.5944799999999999</c:v>
                </c:pt>
                <c:pt idx="842">
                  <c:v>1.6050599999999999</c:v>
                </c:pt>
                <c:pt idx="843">
                  <c:v>1.6237299999999999</c:v>
                </c:pt>
                <c:pt idx="844">
                  <c:v>1.63009</c:v>
                </c:pt>
                <c:pt idx="845">
                  <c:v>1.6426700000000001</c:v>
                </c:pt>
                <c:pt idx="846">
                  <c:v>1.6598599999999999</c:v>
                </c:pt>
                <c:pt idx="847">
                  <c:v>1.6713100000000001</c:v>
                </c:pt>
                <c:pt idx="848">
                  <c:v>1.6826700000000001</c:v>
                </c:pt>
                <c:pt idx="849">
                  <c:v>1.7028099999999999</c:v>
                </c:pt>
                <c:pt idx="850">
                  <c:v>1.71469</c:v>
                </c:pt>
                <c:pt idx="851">
                  <c:v>1.72682</c:v>
                </c:pt>
                <c:pt idx="852">
                  <c:v>1.7484200000000001</c:v>
                </c:pt>
                <c:pt idx="853">
                  <c:v>1.76353</c:v>
                </c:pt>
                <c:pt idx="854">
                  <c:v>1.77827</c:v>
                </c:pt>
                <c:pt idx="855">
                  <c:v>1.80037</c:v>
                </c:pt>
                <c:pt idx="856">
                  <c:v>1.8235600000000001</c:v>
                </c:pt>
                <c:pt idx="857">
                  <c:v>1.8317000000000001</c:v>
                </c:pt>
                <c:pt idx="858">
                  <c:v>1.85547</c:v>
                </c:pt>
                <c:pt idx="859">
                  <c:v>1.87721</c:v>
                </c:pt>
                <c:pt idx="860">
                  <c:v>2.3343699999999998</c:v>
                </c:pt>
                <c:pt idx="861">
                  <c:v>2.3162799999999999</c:v>
                </c:pt>
                <c:pt idx="862">
                  <c:v>2.3359399999999999</c:v>
                </c:pt>
                <c:pt idx="863">
                  <c:v>2.33534</c:v>
                </c:pt>
                <c:pt idx="864">
                  <c:v>2.3680599999999998</c:v>
                </c:pt>
                <c:pt idx="865">
                  <c:v>2.3671700000000002</c:v>
                </c:pt>
                <c:pt idx="866">
                  <c:v>2.3430900000000001</c:v>
                </c:pt>
                <c:pt idx="867">
                  <c:v>2.3759000000000001</c:v>
                </c:pt>
                <c:pt idx="868">
                  <c:v>2.4079999999999999</c:v>
                </c:pt>
                <c:pt idx="869">
                  <c:v>2.4355099999999998</c:v>
                </c:pt>
                <c:pt idx="870">
                  <c:v>2.4786299999999999</c:v>
                </c:pt>
                <c:pt idx="871">
                  <c:v>2.4750000000000001</c:v>
                </c:pt>
                <c:pt idx="872">
                  <c:v>2.5619900000000002</c:v>
                </c:pt>
                <c:pt idx="873">
                  <c:v>2.5700799999999999</c:v>
                </c:pt>
                <c:pt idx="874">
                  <c:v>2.5358700000000001</c:v>
                </c:pt>
                <c:pt idx="875">
                  <c:v>2.6394299999999999</c:v>
                </c:pt>
                <c:pt idx="876">
                  <c:v>2.6811199999999999</c:v>
                </c:pt>
                <c:pt idx="877">
                  <c:v>2.7435100000000001</c:v>
                </c:pt>
                <c:pt idx="878">
                  <c:v>2.9859499999999999</c:v>
                </c:pt>
                <c:pt idx="879">
                  <c:v>3.0386299999999999</c:v>
                </c:pt>
                <c:pt idx="880">
                  <c:v>3.6224400000000001</c:v>
                </c:pt>
                <c:pt idx="881">
                  <c:v>4.1009700000000002</c:v>
                </c:pt>
                <c:pt idx="882">
                  <c:v>10</c:v>
                </c:pt>
                <c:pt idx="883">
                  <c:v>10</c:v>
                </c:pt>
                <c:pt idx="884">
                  <c:v>10</c:v>
                </c:pt>
                <c:pt idx="885">
                  <c:v>10</c:v>
                </c:pt>
                <c:pt idx="886">
                  <c:v>10</c:v>
                </c:pt>
                <c:pt idx="887">
                  <c:v>10</c:v>
                </c:pt>
                <c:pt idx="888">
                  <c:v>10</c:v>
                </c:pt>
                <c:pt idx="889">
                  <c:v>10</c:v>
                </c:pt>
                <c:pt idx="890">
                  <c:v>10</c:v>
                </c:pt>
                <c:pt idx="891">
                  <c:v>10</c:v>
                </c:pt>
                <c:pt idx="892">
                  <c:v>10</c:v>
                </c:pt>
                <c:pt idx="893">
                  <c:v>10</c:v>
                </c:pt>
                <c:pt idx="894">
                  <c:v>10</c:v>
                </c:pt>
                <c:pt idx="895">
                  <c:v>10</c:v>
                </c:pt>
                <c:pt idx="896">
                  <c:v>10</c:v>
                </c:pt>
                <c:pt idx="897">
                  <c:v>10</c:v>
                </c:pt>
                <c:pt idx="898">
                  <c:v>10</c:v>
                </c:pt>
                <c:pt idx="899">
                  <c:v>10</c:v>
                </c:pt>
                <c:pt idx="900">
                  <c:v>10</c:v>
                </c:pt>
                <c:pt idx="901">
                  <c:v>10</c:v>
                </c:pt>
                <c:pt idx="902">
                  <c:v>10</c:v>
                </c:pt>
                <c:pt idx="903">
                  <c:v>10</c:v>
                </c:pt>
                <c:pt idx="904">
                  <c:v>10</c:v>
                </c:pt>
                <c:pt idx="905">
                  <c:v>10</c:v>
                </c:pt>
                <c:pt idx="906">
                  <c:v>10</c:v>
                </c:pt>
                <c:pt idx="907">
                  <c:v>10</c:v>
                </c:pt>
                <c:pt idx="908">
                  <c:v>10</c:v>
                </c:pt>
                <c:pt idx="909">
                  <c:v>10</c:v>
                </c:pt>
                <c:pt idx="910">
                  <c:v>10</c:v>
                </c:pt>
                <c:pt idx="911">
                  <c:v>10</c:v>
                </c:pt>
                <c:pt idx="912">
                  <c:v>10</c:v>
                </c:pt>
                <c:pt idx="913">
                  <c:v>10</c:v>
                </c:pt>
                <c:pt idx="914">
                  <c:v>10</c:v>
                </c:pt>
                <c:pt idx="915">
                  <c:v>10</c:v>
                </c:pt>
                <c:pt idx="916">
                  <c:v>10</c:v>
                </c:pt>
                <c:pt idx="917">
                  <c:v>10</c:v>
                </c:pt>
                <c:pt idx="918">
                  <c:v>10</c:v>
                </c:pt>
                <c:pt idx="919">
                  <c:v>10</c:v>
                </c:pt>
                <c:pt idx="920">
                  <c:v>10</c:v>
                </c:pt>
                <c:pt idx="921">
                  <c:v>10</c:v>
                </c:pt>
                <c:pt idx="922">
                  <c:v>10</c:v>
                </c:pt>
                <c:pt idx="923">
                  <c:v>10</c:v>
                </c:pt>
                <c:pt idx="924">
                  <c:v>10</c:v>
                </c:pt>
                <c:pt idx="925">
                  <c:v>10</c:v>
                </c:pt>
                <c:pt idx="926">
                  <c:v>10</c:v>
                </c:pt>
                <c:pt idx="927">
                  <c:v>10</c:v>
                </c:pt>
                <c:pt idx="928">
                  <c:v>10</c:v>
                </c:pt>
                <c:pt idx="929">
                  <c:v>10</c:v>
                </c:pt>
                <c:pt idx="930">
                  <c:v>10</c:v>
                </c:pt>
                <c:pt idx="931">
                  <c:v>10</c:v>
                </c:pt>
                <c:pt idx="932">
                  <c:v>10</c:v>
                </c:pt>
                <c:pt idx="933">
                  <c:v>10</c:v>
                </c:pt>
                <c:pt idx="934">
                  <c:v>10</c:v>
                </c:pt>
                <c:pt idx="935">
                  <c:v>10</c:v>
                </c:pt>
                <c:pt idx="936">
                  <c:v>10</c:v>
                </c:pt>
                <c:pt idx="937">
                  <c:v>10</c:v>
                </c:pt>
                <c:pt idx="938">
                  <c:v>10</c:v>
                </c:pt>
                <c:pt idx="939">
                  <c:v>10</c:v>
                </c:pt>
                <c:pt idx="940">
                  <c:v>10</c:v>
                </c:pt>
                <c:pt idx="941">
                  <c:v>10</c:v>
                </c:pt>
                <c:pt idx="942">
                  <c:v>10</c:v>
                </c:pt>
                <c:pt idx="943">
                  <c:v>10</c:v>
                </c:pt>
                <c:pt idx="944">
                  <c:v>10</c:v>
                </c:pt>
                <c:pt idx="945">
                  <c:v>10</c:v>
                </c:pt>
                <c:pt idx="946">
                  <c:v>10</c:v>
                </c:pt>
                <c:pt idx="947">
                  <c:v>10</c:v>
                </c:pt>
                <c:pt idx="948">
                  <c:v>10</c:v>
                </c:pt>
                <c:pt idx="949">
                  <c:v>10</c:v>
                </c:pt>
                <c:pt idx="950">
                  <c:v>10</c:v>
                </c:pt>
                <c:pt idx="951">
                  <c:v>10</c:v>
                </c:pt>
                <c:pt idx="952">
                  <c:v>10</c:v>
                </c:pt>
                <c:pt idx="953">
                  <c:v>10</c:v>
                </c:pt>
                <c:pt idx="954">
                  <c:v>10</c:v>
                </c:pt>
                <c:pt idx="955">
                  <c:v>10</c:v>
                </c:pt>
                <c:pt idx="956">
                  <c:v>10</c:v>
                </c:pt>
                <c:pt idx="957">
                  <c:v>10</c:v>
                </c:pt>
                <c:pt idx="958">
                  <c:v>10</c:v>
                </c:pt>
                <c:pt idx="959">
                  <c:v>10</c:v>
                </c:pt>
                <c:pt idx="960">
                  <c:v>10</c:v>
                </c:pt>
                <c:pt idx="961">
                  <c:v>10</c:v>
                </c:pt>
                <c:pt idx="962">
                  <c:v>10</c:v>
                </c:pt>
                <c:pt idx="963">
                  <c:v>10</c:v>
                </c:pt>
                <c:pt idx="964">
                  <c:v>10</c:v>
                </c:pt>
                <c:pt idx="965">
                  <c:v>10</c:v>
                </c:pt>
                <c:pt idx="966">
                  <c:v>10</c:v>
                </c:pt>
                <c:pt idx="967">
                  <c:v>10</c:v>
                </c:pt>
                <c:pt idx="968">
                  <c:v>10</c:v>
                </c:pt>
                <c:pt idx="969">
                  <c:v>10</c:v>
                </c:pt>
                <c:pt idx="970">
                  <c:v>10</c:v>
                </c:pt>
                <c:pt idx="971">
                  <c:v>10</c:v>
                </c:pt>
                <c:pt idx="972">
                  <c:v>10</c:v>
                </c:pt>
                <c:pt idx="973">
                  <c:v>10</c:v>
                </c:pt>
                <c:pt idx="974">
                  <c:v>10</c:v>
                </c:pt>
                <c:pt idx="975">
                  <c:v>10</c:v>
                </c:pt>
                <c:pt idx="976">
                  <c:v>10</c:v>
                </c:pt>
                <c:pt idx="977">
                  <c:v>10</c:v>
                </c:pt>
                <c:pt idx="978">
                  <c:v>10</c:v>
                </c:pt>
                <c:pt idx="979">
                  <c:v>10</c:v>
                </c:pt>
                <c:pt idx="980">
                  <c:v>10</c:v>
                </c:pt>
                <c:pt idx="981">
                  <c:v>10</c:v>
                </c:pt>
                <c:pt idx="982">
                  <c:v>10</c:v>
                </c:pt>
                <c:pt idx="983">
                  <c:v>10</c:v>
                </c:pt>
                <c:pt idx="984">
                  <c:v>10</c:v>
                </c:pt>
                <c:pt idx="985">
                  <c:v>10</c:v>
                </c:pt>
                <c:pt idx="986">
                  <c:v>10</c:v>
                </c:pt>
                <c:pt idx="987">
                  <c:v>10</c:v>
                </c:pt>
                <c:pt idx="988">
                  <c:v>10</c:v>
                </c:pt>
                <c:pt idx="989">
                  <c:v>10</c:v>
                </c:pt>
                <c:pt idx="990">
                  <c:v>10</c:v>
                </c:pt>
                <c:pt idx="991">
                  <c:v>10</c:v>
                </c:pt>
                <c:pt idx="992">
                  <c:v>10</c:v>
                </c:pt>
                <c:pt idx="993">
                  <c:v>10</c:v>
                </c:pt>
                <c:pt idx="994">
                  <c:v>10</c:v>
                </c:pt>
                <c:pt idx="995">
                  <c:v>10</c:v>
                </c:pt>
                <c:pt idx="996">
                  <c:v>10</c:v>
                </c:pt>
                <c:pt idx="997">
                  <c:v>10</c:v>
                </c:pt>
                <c:pt idx="998">
                  <c:v>10</c:v>
                </c:pt>
                <c:pt idx="999">
                  <c:v>10</c:v>
                </c:pt>
                <c:pt idx="1000">
                  <c:v>10</c:v>
                </c:pt>
                <c:pt idx="1001">
                  <c:v>10</c:v>
                </c:pt>
                <c:pt idx="1002">
                  <c:v>10</c:v>
                </c:pt>
                <c:pt idx="1003">
                  <c:v>10</c:v>
                </c:pt>
                <c:pt idx="1004">
                  <c:v>10</c:v>
                </c:pt>
                <c:pt idx="1005">
                  <c:v>10</c:v>
                </c:pt>
                <c:pt idx="1006">
                  <c:v>10</c:v>
                </c:pt>
                <c:pt idx="1007">
                  <c:v>10</c:v>
                </c:pt>
                <c:pt idx="1008">
                  <c:v>10</c:v>
                </c:pt>
                <c:pt idx="1009">
                  <c:v>10</c:v>
                </c:pt>
                <c:pt idx="1010">
                  <c:v>10</c:v>
                </c:pt>
                <c:pt idx="1011">
                  <c:v>10</c:v>
                </c:pt>
                <c:pt idx="1012">
                  <c:v>10</c:v>
                </c:pt>
                <c:pt idx="1013">
                  <c:v>10</c:v>
                </c:pt>
                <c:pt idx="1014">
                  <c:v>10</c:v>
                </c:pt>
                <c:pt idx="1015">
                  <c:v>10</c:v>
                </c:pt>
                <c:pt idx="1016">
                  <c:v>10</c:v>
                </c:pt>
                <c:pt idx="1017">
                  <c:v>10</c:v>
                </c:pt>
                <c:pt idx="1018">
                  <c:v>10</c:v>
                </c:pt>
                <c:pt idx="1019">
                  <c:v>10</c:v>
                </c:pt>
                <c:pt idx="1020">
                  <c:v>10</c:v>
                </c:pt>
                <c:pt idx="1021">
                  <c:v>10</c:v>
                </c:pt>
                <c:pt idx="1022">
                  <c:v>10</c:v>
                </c:pt>
                <c:pt idx="1023">
                  <c:v>10</c:v>
                </c:pt>
                <c:pt idx="1024">
                  <c:v>10</c:v>
                </c:pt>
                <c:pt idx="1025">
                  <c:v>10</c:v>
                </c:pt>
                <c:pt idx="1026">
                  <c:v>10</c:v>
                </c:pt>
                <c:pt idx="1027">
                  <c:v>10</c:v>
                </c:pt>
                <c:pt idx="1028">
                  <c:v>10</c:v>
                </c:pt>
                <c:pt idx="1029">
                  <c:v>10</c:v>
                </c:pt>
                <c:pt idx="1030">
                  <c:v>10</c:v>
                </c:pt>
                <c:pt idx="1031">
                  <c:v>10</c:v>
                </c:pt>
                <c:pt idx="1032">
                  <c:v>10</c:v>
                </c:pt>
                <c:pt idx="1033">
                  <c:v>10</c:v>
                </c:pt>
                <c:pt idx="1034">
                  <c:v>10</c:v>
                </c:pt>
                <c:pt idx="1035">
                  <c:v>10</c:v>
                </c:pt>
                <c:pt idx="1036">
                  <c:v>10</c:v>
                </c:pt>
                <c:pt idx="1037">
                  <c:v>10</c:v>
                </c:pt>
                <c:pt idx="1038">
                  <c:v>10</c:v>
                </c:pt>
                <c:pt idx="1039">
                  <c:v>10</c:v>
                </c:pt>
                <c:pt idx="1040">
                  <c:v>10</c:v>
                </c:pt>
                <c:pt idx="1041">
                  <c:v>10</c:v>
                </c:pt>
                <c:pt idx="1042">
                  <c:v>10</c:v>
                </c:pt>
                <c:pt idx="1043">
                  <c:v>10</c:v>
                </c:pt>
                <c:pt idx="1044">
                  <c:v>10</c:v>
                </c:pt>
                <c:pt idx="1045">
                  <c:v>10</c:v>
                </c:pt>
                <c:pt idx="1046">
                  <c:v>10</c:v>
                </c:pt>
                <c:pt idx="1047">
                  <c:v>10</c:v>
                </c:pt>
                <c:pt idx="1048">
                  <c:v>10</c:v>
                </c:pt>
                <c:pt idx="1049">
                  <c:v>10</c:v>
                </c:pt>
                <c:pt idx="1050">
                  <c:v>10</c:v>
                </c:pt>
                <c:pt idx="1051">
                  <c:v>10</c:v>
                </c:pt>
                <c:pt idx="1052">
                  <c:v>10</c:v>
                </c:pt>
                <c:pt idx="1053">
                  <c:v>10</c:v>
                </c:pt>
                <c:pt idx="1054">
                  <c:v>10</c:v>
                </c:pt>
                <c:pt idx="1055">
                  <c:v>10</c:v>
                </c:pt>
                <c:pt idx="1056">
                  <c:v>10</c:v>
                </c:pt>
                <c:pt idx="1057">
                  <c:v>10</c:v>
                </c:pt>
                <c:pt idx="1058">
                  <c:v>10</c:v>
                </c:pt>
                <c:pt idx="1059">
                  <c:v>10</c:v>
                </c:pt>
                <c:pt idx="1060">
                  <c:v>10</c:v>
                </c:pt>
                <c:pt idx="1061">
                  <c:v>10</c:v>
                </c:pt>
                <c:pt idx="1062">
                  <c:v>10</c:v>
                </c:pt>
                <c:pt idx="1063">
                  <c:v>10</c:v>
                </c:pt>
                <c:pt idx="1064">
                  <c:v>10</c:v>
                </c:pt>
                <c:pt idx="1065">
                  <c:v>10</c:v>
                </c:pt>
                <c:pt idx="1066">
                  <c:v>10</c:v>
                </c:pt>
                <c:pt idx="1067">
                  <c:v>10</c:v>
                </c:pt>
                <c:pt idx="1068">
                  <c:v>10</c:v>
                </c:pt>
                <c:pt idx="1069">
                  <c:v>10</c:v>
                </c:pt>
                <c:pt idx="1070">
                  <c:v>10</c:v>
                </c:pt>
                <c:pt idx="1071">
                  <c:v>10</c:v>
                </c:pt>
                <c:pt idx="1072">
                  <c:v>10</c:v>
                </c:pt>
                <c:pt idx="1073">
                  <c:v>10</c:v>
                </c:pt>
                <c:pt idx="1074">
                  <c:v>10</c:v>
                </c:pt>
                <c:pt idx="1075">
                  <c:v>10</c:v>
                </c:pt>
                <c:pt idx="1076">
                  <c:v>10</c:v>
                </c:pt>
                <c:pt idx="1077">
                  <c:v>10</c:v>
                </c:pt>
                <c:pt idx="1078">
                  <c:v>10</c:v>
                </c:pt>
                <c:pt idx="1079">
                  <c:v>10</c:v>
                </c:pt>
                <c:pt idx="1080">
                  <c:v>10</c:v>
                </c:pt>
                <c:pt idx="1081">
                  <c:v>10</c:v>
                </c:pt>
                <c:pt idx="1082">
                  <c:v>10</c:v>
                </c:pt>
                <c:pt idx="1083">
                  <c:v>10</c:v>
                </c:pt>
                <c:pt idx="1084">
                  <c:v>10</c:v>
                </c:pt>
                <c:pt idx="1085">
                  <c:v>10</c:v>
                </c:pt>
                <c:pt idx="1086">
                  <c:v>10</c:v>
                </c:pt>
                <c:pt idx="1087">
                  <c:v>10</c:v>
                </c:pt>
                <c:pt idx="1088">
                  <c:v>10</c:v>
                </c:pt>
                <c:pt idx="1089">
                  <c:v>10</c:v>
                </c:pt>
                <c:pt idx="1090">
                  <c:v>10</c:v>
                </c:pt>
                <c:pt idx="1091">
                  <c:v>10</c:v>
                </c:pt>
                <c:pt idx="1092">
                  <c:v>10</c:v>
                </c:pt>
                <c:pt idx="1093">
                  <c:v>10</c:v>
                </c:pt>
                <c:pt idx="1094">
                  <c:v>10</c:v>
                </c:pt>
                <c:pt idx="1095">
                  <c:v>10</c:v>
                </c:pt>
                <c:pt idx="1096">
                  <c:v>10</c:v>
                </c:pt>
                <c:pt idx="1097">
                  <c:v>10</c:v>
                </c:pt>
                <c:pt idx="1098">
                  <c:v>10</c:v>
                </c:pt>
                <c:pt idx="1099">
                  <c:v>10</c:v>
                </c:pt>
                <c:pt idx="1100">
                  <c:v>10</c:v>
                </c:pt>
                <c:pt idx="1101">
                  <c:v>10</c:v>
                </c:pt>
                <c:pt idx="1102">
                  <c:v>10</c:v>
                </c:pt>
                <c:pt idx="1103">
                  <c:v>10</c:v>
                </c:pt>
                <c:pt idx="1104">
                  <c:v>10</c:v>
                </c:pt>
                <c:pt idx="1105">
                  <c:v>10</c:v>
                </c:pt>
                <c:pt idx="1106">
                  <c:v>10</c:v>
                </c:pt>
                <c:pt idx="1107">
                  <c:v>10</c:v>
                </c:pt>
                <c:pt idx="1108">
                  <c:v>10</c:v>
                </c:pt>
                <c:pt idx="1109">
                  <c:v>10</c:v>
                </c:pt>
                <c:pt idx="1110">
                  <c:v>10</c:v>
                </c:pt>
                <c:pt idx="1111">
                  <c:v>10</c:v>
                </c:pt>
                <c:pt idx="1112">
                  <c:v>10</c:v>
                </c:pt>
                <c:pt idx="1113">
                  <c:v>10</c:v>
                </c:pt>
                <c:pt idx="1114">
                  <c:v>10</c:v>
                </c:pt>
                <c:pt idx="1115">
                  <c:v>10</c:v>
                </c:pt>
                <c:pt idx="1116">
                  <c:v>10</c:v>
                </c:pt>
                <c:pt idx="1117">
                  <c:v>10</c:v>
                </c:pt>
                <c:pt idx="1118">
                  <c:v>10</c:v>
                </c:pt>
                <c:pt idx="1119">
                  <c:v>10</c:v>
                </c:pt>
                <c:pt idx="1120">
                  <c:v>10</c:v>
                </c:pt>
                <c:pt idx="1121">
                  <c:v>10</c:v>
                </c:pt>
                <c:pt idx="1122">
                  <c:v>10</c:v>
                </c:pt>
                <c:pt idx="1123">
                  <c:v>10</c:v>
                </c:pt>
                <c:pt idx="1124">
                  <c:v>10</c:v>
                </c:pt>
                <c:pt idx="1125">
                  <c:v>10</c:v>
                </c:pt>
                <c:pt idx="1126">
                  <c:v>10</c:v>
                </c:pt>
                <c:pt idx="1127">
                  <c:v>10</c:v>
                </c:pt>
                <c:pt idx="1128">
                  <c:v>10</c:v>
                </c:pt>
                <c:pt idx="1129">
                  <c:v>10</c:v>
                </c:pt>
                <c:pt idx="1130">
                  <c:v>10</c:v>
                </c:pt>
                <c:pt idx="1131">
                  <c:v>10</c:v>
                </c:pt>
                <c:pt idx="1132">
                  <c:v>10</c:v>
                </c:pt>
                <c:pt idx="1133">
                  <c:v>10</c:v>
                </c:pt>
                <c:pt idx="1134">
                  <c:v>10</c:v>
                </c:pt>
                <c:pt idx="1135">
                  <c:v>10</c:v>
                </c:pt>
                <c:pt idx="1136">
                  <c:v>10</c:v>
                </c:pt>
                <c:pt idx="1137">
                  <c:v>10</c:v>
                </c:pt>
                <c:pt idx="1138">
                  <c:v>10</c:v>
                </c:pt>
                <c:pt idx="1139">
                  <c:v>10</c:v>
                </c:pt>
                <c:pt idx="1140">
                  <c:v>10</c:v>
                </c:pt>
                <c:pt idx="1141">
                  <c:v>10</c:v>
                </c:pt>
                <c:pt idx="1142">
                  <c:v>10</c:v>
                </c:pt>
                <c:pt idx="1143">
                  <c:v>10</c:v>
                </c:pt>
                <c:pt idx="1144">
                  <c:v>10</c:v>
                </c:pt>
                <c:pt idx="1145">
                  <c:v>10</c:v>
                </c:pt>
                <c:pt idx="1146">
                  <c:v>10</c:v>
                </c:pt>
                <c:pt idx="1147">
                  <c:v>10</c:v>
                </c:pt>
                <c:pt idx="1148">
                  <c:v>10</c:v>
                </c:pt>
                <c:pt idx="1149">
                  <c:v>10</c:v>
                </c:pt>
                <c:pt idx="1150">
                  <c:v>10</c:v>
                </c:pt>
                <c:pt idx="1151">
                  <c:v>10</c:v>
                </c:pt>
                <c:pt idx="1152">
                  <c:v>10</c:v>
                </c:pt>
                <c:pt idx="1153">
                  <c:v>10</c:v>
                </c:pt>
                <c:pt idx="1154">
                  <c:v>10</c:v>
                </c:pt>
                <c:pt idx="1155">
                  <c:v>10</c:v>
                </c:pt>
                <c:pt idx="1156">
                  <c:v>10</c:v>
                </c:pt>
                <c:pt idx="1157">
                  <c:v>10</c:v>
                </c:pt>
                <c:pt idx="1158">
                  <c:v>10</c:v>
                </c:pt>
                <c:pt idx="1159">
                  <c:v>10</c:v>
                </c:pt>
                <c:pt idx="1160">
                  <c:v>10</c:v>
                </c:pt>
                <c:pt idx="1161">
                  <c:v>10</c:v>
                </c:pt>
                <c:pt idx="1162">
                  <c:v>10</c:v>
                </c:pt>
                <c:pt idx="1163">
                  <c:v>10</c:v>
                </c:pt>
                <c:pt idx="1164">
                  <c:v>10</c:v>
                </c:pt>
                <c:pt idx="1165">
                  <c:v>10</c:v>
                </c:pt>
                <c:pt idx="1166">
                  <c:v>10</c:v>
                </c:pt>
                <c:pt idx="1167">
                  <c:v>10</c:v>
                </c:pt>
                <c:pt idx="1168">
                  <c:v>10</c:v>
                </c:pt>
                <c:pt idx="1169">
                  <c:v>10</c:v>
                </c:pt>
                <c:pt idx="1170">
                  <c:v>10</c:v>
                </c:pt>
                <c:pt idx="1171">
                  <c:v>10</c:v>
                </c:pt>
                <c:pt idx="1172">
                  <c:v>10</c:v>
                </c:pt>
                <c:pt idx="1173">
                  <c:v>10</c:v>
                </c:pt>
                <c:pt idx="1174">
                  <c:v>10</c:v>
                </c:pt>
                <c:pt idx="1175">
                  <c:v>10</c:v>
                </c:pt>
                <c:pt idx="1176">
                  <c:v>10</c:v>
                </c:pt>
                <c:pt idx="1177">
                  <c:v>10</c:v>
                </c:pt>
                <c:pt idx="1178">
                  <c:v>10</c:v>
                </c:pt>
                <c:pt idx="1179">
                  <c:v>10</c:v>
                </c:pt>
                <c:pt idx="1180">
                  <c:v>10</c:v>
                </c:pt>
                <c:pt idx="1181">
                  <c:v>10</c:v>
                </c:pt>
                <c:pt idx="1182">
                  <c:v>10</c:v>
                </c:pt>
                <c:pt idx="1183">
                  <c:v>10</c:v>
                </c:pt>
                <c:pt idx="1184">
                  <c:v>10</c:v>
                </c:pt>
                <c:pt idx="1185">
                  <c:v>10</c:v>
                </c:pt>
                <c:pt idx="1186">
                  <c:v>10</c:v>
                </c:pt>
                <c:pt idx="1187">
                  <c:v>10</c:v>
                </c:pt>
                <c:pt idx="1188">
                  <c:v>10</c:v>
                </c:pt>
                <c:pt idx="1189">
                  <c:v>10</c:v>
                </c:pt>
                <c:pt idx="1190">
                  <c:v>10</c:v>
                </c:pt>
                <c:pt idx="1191">
                  <c:v>10</c:v>
                </c:pt>
                <c:pt idx="1192">
                  <c:v>10</c:v>
                </c:pt>
                <c:pt idx="1193">
                  <c:v>10</c:v>
                </c:pt>
                <c:pt idx="1194">
                  <c:v>10</c:v>
                </c:pt>
                <c:pt idx="1195">
                  <c:v>10</c:v>
                </c:pt>
                <c:pt idx="1196">
                  <c:v>10</c:v>
                </c:pt>
                <c:pt idx="1197">
                  <c:v>10</c:v>
                </c:pt>
                <c:pt idx="1198">
                  <c:v>10</c:v>
                </c:pt>
                <c:pt idx="1199">
                  <c:v>10</c:v>
                </c:pt>
                <c:pt idx="120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EDA-43C3-B513-CD5830F47F8D}"/>
            </c:ext>
          </c:extLst>
        </c:ser>
        <c:ser>
          <c:idx val="3"/>
          <c:order val="3"/>
          <c:tx>
            <c:strRef>
              <c:f>Absorbans!$J$3</c:f>
              <c:strCache>
                <c:ptCount val="1"/>
                <c:pt idx="0">
                  <c:v>T3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Absorbans!$F$4:$F$1204</c:f>
              <c:numCache>
                <c:formatCode>General</c:formatCode>
                <c:ptCount val="1201"/>
                <c:pt idx="0">
                  <c:v>800</c:v>
                </c:pt>
                <c:pt idx="1">
                  <c:v>799.5</c:v>
                </c:pt>
                <c:pt idx="2">
                  <c:v>799</c:v>
                </c:pt>
                <c:pt idx="3">
                  <c:v>798.5</c:v>
                </c:pt>
                <c:pt idx="4">
                  <c:v>798</c:v>
                </c:pt>
                <c:pt idx="5">
                  <c:v>797.5</c:v>
                </c:pt>
                <c:pt idx="6">
                  <c:v>797</c:v>
                </c:pt>
                <c:pt idx="7">
                  <c:v>796.5</c:v>
                </c:pt>
                <c:pt idx="8">
                  <c:v>796</c:v>
                </c:pt>
                <c:pt idx="9">
                  <c:v>795.5</c:v>
                </c:pt>
                <c:pt idx="10">
                  <c:v>795</c:v>
                </c:pt>
                <c:pt idx="11">
                  <c:v>794.5</c:v>
                </c:pt>
                <c:pt idx="12">
                  <c:v>794</c:v>
                </c:pt>
                <c:pt idx="13">
                  <c:v>793.5</c:v>
                </c:pt>
                <c:pt idx="14">
                  <c:v>793</c:v>
                </c:pt>
                <c:pt idx="15">
                  <c:v>792.5</c:v>
                </c:pt>
                <c:pt idx="16">
                  <c:v>792</c:v>
                </c:pt>
                <c:pt idx="17">
                  <c:v>791.5</c:v>
                </c:pt>
                <c:pt idx="18">
                  <c:v>791</c:v>
                </c:pt>
                <c:pt idx="19">
                  <c:v>790.5</c:v>
                </c:pt>
                <c:pt idx="20">
                  <c:v>790</c:v>
                </c:pt>
                <c:pt idx="21">
                  <c:v>789.5</c:v>
                </c:pt>
                <c:pt idx="22">
                  <c:v>789</c:v>
                </c:pt>
                <c:pt idx="23">
                  <c:v>788.5</c:v>
                </c:pt>
                <c:pt idx="24">
                  <c:v>788</c:v>
                </c:pt>
                <c:pt idx="25">
                  <c:v>787.5</c:v>
                </c:pt>
                <c:pt idx="26">
                  <c:v>787</c:v>
                </c:pt>
                <c:pt idx="27">
                  <c:v>786.5</c:v>
                </c:pt>
                <c:pt idx="28">
                  <c:v>786</c:v>
                </c:pt>
                <c:pt idx="29">
                  <c:v>785.5</c:v>
                </c:pt>
                <c:pt idx="30">
                  <c:v>785</c:v>
                </c:pt>
                <c:pt idx="31">
                  <c:v>784.5</c:v>
                </c:pt>
                <c:pt idx="32">
                  <c:v>784</c:v>
                </c:pt>
                <c:pt idx="33">
                  <c:v>783.5</c:v>
                </c:pt>
                <c:pt idx="34">
                  <c:v>783</c:v>
                </c:pt>
                <c:pt idx="35">
                  <c:v>782.5</c:v>
                </c:pt>
                <c:pt idx="36">
                  <c:v>782</c:v>
                </c:pt>
                <c:pt idx="37">
                  <c:v>781.5</c:v>
                </c:pt>
                <c:pt idx="38">
                  <c:v>781</c:v>
                </c:pt>
                <c:pt idx="39">
                  <c:v>780.5</c:v>
                </c:pt>
                <c:pt idx="40">
                  <c:v>780</c:v>
                </c:pt>
                <c:pt idx="41">
                  <c:v>779.5</c:v>
                </c:pt>
                <c:pt idx="42">
                  <c:v>779</c:v>
                </c:pt>
                <c:pt idx="43">
                  <c:v>778.5</c:v>
                </c:pt>
                <c:pt idx="44">
                  <c:v>778</c:v>
                </c:pt>
                <c:pt idx="45">
                  <c:v>777.5</c:v>
                </c:pt>
                <c:pt idx="46">
                  <c:v>777</c:v>
                </c:pt>
                <c:pt idx="47">
                  <c:v>776.5</c:v>
                </c:pt>
                <c:pt idx="48">
                  <c:v>776</c:v>
                </c:pt>
                <c:pt idx="49">
                  <c:v>775.5</c:v>
                </c:pt>
                <c:pt idx="50">
                  <c:v>775</c:v>
                </c:pt>
                <c:pt idx="51">
                  <c:v>774.5</c:v>
                </c:pt>
                <c:pt idx="52">
                  <c:v>774</c:v>
                </c:pt>
                <c:pt idx="53">
                  <c:v>773.5</c:v>
                </c:pt>
                <c:pt idx="54">
                  <c:v>773</c:v>
                </c:pt>
                <c:pt idx="55">
                  <c:v>772.5</c:v>
                </c:pt>
                <c:pt idx="56">
                  <c:v>772</c:v>
                </c:pt>
                <c:pt idx="57">
                  <c:v>771.5</c:v>
                </c:pt>
                <c:pt idx="58">
                  <c:v>771</c:v>
                </c:pt>
                <c:pt idx="59">
                  <c:v>770.5</c:v>
                </c:pt>
                <c:pt idx="60">
                  <c:v>770</c:v>
                </c:pt>
                <c:pt idx="61">
                  <c:v>769.5</c:v>
                </c:pt>
                <c:pt idx="62">
                  <c:v>769</c:v>
                </c:pt>
                <c:pt idx="63">
                  <c:v>768.5</c:v>
                </c:pt>
                <c:pt idx="64">
                  <c:v>768</c:v>
                </c:pt>
                <c:pt idx="65">
                  <c:v>767.5</c:v>
                </c:pt>
                <c:pt idx="66">
                  <c:v>767</c:v>
                </c:pt>
                <c:pt idx="67">
                  <c:v>766.5</c:v>
                </c:pt>
                <c:pt idx="68">
                  <c:v>766</c:v>
                </c:pt>
                <c:pt idx="69">
                  <c:v>765.5</c:v>
                </c:pt>
                <c:pt idx="70">
                  <c:v>765</c:v>
                </c:pt>
                <c:pt idx="71">
                  <c:v>764.5</c:v>
                </c:pt>
                <c:pt idx="72">
                  <c:v>764</c:v>
                </c:pt>
                <c:pt idx="73">
                  <c:v>763.5</c:v>
                </c:pt>
                <c:pt idx="74">
                  <c:v>763</c:v>
                </c:pt>
                <c:pt idx="75">
                  <c:v>762.5</c:v>
                </c:pt>
                <c:pt idx="76">
                  <c:v>762</c:v>
                </c:pt>
                <c:pt idx="77">
                  <c:v>761.5</c:v>
                </c:pt>
                <c:pt idx="78">
                  <c:v>761</c:v>
                </c:pt>
                <c:pt idx="79">
                  <c:v>760.5</c:v>
                </c:pt>
                <c:pt idx="80">
                  <c:v>760</c:v>
                </c:pt>
                <c:pt idx="81">
                  <c:v>759.5</c:v>
                </c:pt>
                <c:pt idx="82">
                  <c:v>759</c:v>
                </c:pt>
                <c:pt idx="83">
                  <c:v>758.5</c:v>
                </c:pt>
                <c:pt idx="84">
                  <c:v>758</c:v>
                </c:pt>
                <c:pt idx="85">
                  <c:v>757.5</c:v>
                </c:pt>
                <c:pt idx="86">
                  <c:v>757</c:v>
                </c:pt>
                <c:pt idx="87">
                  <c:v>756.5</c:v>
                </c:pt>
                <c:pt idx="88">
                  <c:v>756</c:v>
                </c:pt>
                <c:pt idx="89">
                  <c:v>755.5</c:v>
                </c:pt>
                <c:pt idx="90">
                  <c:v>755</c:v>
                </c:pt>
                <c:pt idx="91">
                  <c:v>754.5</c:v>
                </c:pt>
                <c:pt idx="92">
                  <c:v>754</c:v>
                </c:pt>
                <c:pt idx="93">
                  <c:v>753.5</c:v>
                </c:pt>
                <c:pt idx="94">
                  <c:v>753</c:v>
                </c:pt>
                <c:pt idx="95">
                  <c:v>752.5</c:v>
                </c:pt>
                <c:pt idx="96">
                  <c:v>752</c:v>
                </c:pt>
                <c:pt idx="97">
                  <c:v>751.5</c:v>
                </c:pt>
                <c:pt idx="98">
                  <c:v>751</c:v>
                </c:pt>
                <c:pt idx="99">
                  <c:v>750.5</c:v>
                </c:pt>
                <c:pt idx="100">
                  <c:v>750</c:v>
                </c:pt>
                <c:pt idx="101">
                  <c:v>749.5</c:v>
                </c:pt>
                <c:pt idx="102">
                  <c:v>749</c:v>
                </c:pt>
                <c:pt idx="103">
                  <c:v>748.5</c:v>
                </c:pt>
                <c:pt idx="104">
                  <c:v>748</c:v>
                </c:pt>
                <c:pt idx="105">
                  <c:v>747.5</c:v>
                </c:pt>
                <c:pt idx="106">
                  <c:v>747</c:v>
                </c:pt>
                <c:pt idx="107">
                  <c:v>746.5</c:v>
                </c:pt>
                <c:pt idx="108">
                  <c:v>746</c:v>
                </c:pt>
                <c:pt idx="109">
                  <c:v>745.5</c:v>
                </c:pt>
                <c:pt idx="110">
                  <c:v>745</c:v>
                </c:pt>
                <c:pt idx="111">
                  <c:v>744.5</c:v>
                </c:pt>
                <c:pt idx="112">
                  <c:v>744</c:v>
                </c:pt>
                <c:pt idx="113">
                  <c:v>743.5</c:v>
                </c:pt>
                <c:pt idx="114">
                  <c:v>743</c:v>
                </c:pt>
                <c:pt idx="115">
                  <c:v>742.5</c:v>
                </c:pt>
                <c:pt idx="116">
                  <c:v>742</c:v>
                </c:pt>
                <c:pt idx="117">
                  <c:v>741.5</c:v>
                </c:pt>
                <c:pt idx="118">
                  <c:v>741</c:v>
                </c:pt>
                <c:pt idx="119">
                  <c:v>740.5</c:v>
                </c:pt>
                <c:pt idx="120">
                  <c:v>740</c:v>
                </c:pt>
                <c:pt idx="121">
                  <c:v>739.5</c:v>
                </c:pt>
                <c:pt idx="122">
                  <c:v>739</c:v>
                </c:pt>
                <c:pt idx="123">
                  <c:v>738.5</c:v>
                </c:pt>
                <c:pt idx="124">
                  <c:v>738</c:v>
                </c:pt>
                <c:pt idx="125">
                  <c:v>737.5</c:v>
                </c:pt>
                <c:pt idx="126">
                  <c:v>737</c:v>
                </c:pt>
                <c:pt idx="127">
                  <c:v>736.5</c:v>
                </c:pt>
                <c:pt idx="128">
                  <c:v>736</c:v>
                </c:pt>
                <c:pt idx="129">
                  <c:v>735.5</c:v>
                </c:pt>
                <c:pt idx="130">
                  <c:v>735</c:v>
                </c:pt>
                <c:pt idx="131">
                  <c:v>734.5</c:v>
                </c:pt>
                <c:pt idx="132">
                  <c:v>734</c:v>
                </c:pt>
                <c:pt idx="133">
                  <c:v>733.5</c:v>
                </c:pt>
                <c:pt idx="134">
                  <c:v>733</c:v>
                </c:pt>
                <c:pt idx="135">
                  <c:v>732.5</c:v>
                </c:pt>
                <c:pt idx="136">
                  <c:v>732</c:v>
                </c:pt>
                <c:pt idx="137">
                  <c:v>731.5</c:v>
                </c:pt>
                <c:pt idx="138">
                  <c:v>731</c:v>
                </c:pt>
                <c:pt idx="139">
                  <c:v>730.5</c:v>
                </c:pt>
                <c:pt idx="140">
                  <c:v>730</c:v>
                </c:pt>
                <c:pt idx="141">
                  <c:v>729.5</c:v>
                </c:pt>
                <c:pt idx="142">
                  <c:v>729</c:v>
                </c:pt>
                <c:pt idx="143">
                  <c:v>728.5</c:v>
                </c:pt>
                <c:pt idx="144">
                  <c:v>728</c:v>
                </c:pt>
                <c:pt idx="145">
                  <c:v>727.5</c:v>
                </c:pt>
                <c:pt idx="146">
                  <c:v>727</c:v>
                </c:pt>
                <c:pt idx="147">
                  <c:v>726.5</c:v>
                </c:pt>
                <c:pt idx="148">
                  <c:v>726</c:v>
                </c:pt>
                <c:pt idx="149">
                  <c:v>725.5</c:v>
                </c:pt>
                <c:pt idx="150">
                  <c:v>725</c:v>
                </c:pt>
                <c:pt idx="151">
                  <c:v>724.5</c:v>
                </c:pt>
                <c:pt idx="152">
                  <c:v>724</c:v>
                </c:pt>
                <c:pt idx="153">
                  <c:v>723.5</c:v>
                </c:pt>
                <c:pt idx="154">
                  <c:v>723</c:v>
                </c:pt>
                <c:pt idx="155">
                  <c:v>722.5</c:v>
                </c:pt>
                <c:pt idx="156">
                  <c:v>722</c:v>
                </c:pt>
                <c:pt idx="157">
                  <c:v>721.5</c:v>
                </c:pt>
                <c:pt idx="158">
                  <c:v>721</c:v>
                </c:pt>
                <c:pt idx="159">
                  <c:v>720.5</c:v>
                </c:pt>
                <c:pt idx="160">
                  <c:v>720</c:v>
                </c:pt>
                <c:pt idx="161">
                  <c:v>719.5</c:v>
                </c:pt>
                <c:pt idx="162">
                  <c:v>719</c:v>
                </c:pt>
                <c:pt idx="163">
                  <c:v>718.5</c:v>
                </c:pt>
                <c:pt idx="164">
                  <c:v>718</c:v>
                </c:pt>
                <c:pt idx="165">
                  <c:v>717.5</c:v>
                </c:pt>
                <c:pt idx="166">
                  <c:v>717</c:v>
                </c:pt>
                <c:pt idx="167">
                  <c:v>716.5</c:v>
                </c:pt>
                <c:pt idx="168">
                  <c:v>716</c:v>
                </c:pt>
                <c:pt idx="169">
                  <c:v>715.5</c:v>
                </c:pt>
                <c:pt idx="170">
                  <c:v>715</c:v>
                </c:pt>
                <c:pt idx="171">
                  <c:v>714.5</c:v>
                </c:pt>
                <c:pt idx="172">
                  <c:v>714</c:v>
                </c:pt>
                <c:pt idx="173">
                  <c:v>713.5</c:v>
                </c:pt>
                <c:pt idx="174">
                  <c:v>713</c:v>
                </c:pt>
                <c:pt idx="175">
                  <c:v>712.5</c:v>
                </c:pt>
                <c:pt idx="176">
                  <c:v>712</c:v>
                </c:pt>
                <c:pt idx="177">
                  <c:v>711.5</c:v>
                </c:pt>
                <c:pt idx="178">
                  <c:v>711</c:v>
                </c:pt>
                <c:pt idx="179">
                  <c:v>710.5</c:v>
                </c:pt>
                <c:pt idx="180">
                  <c:v>710</c:v>
                </c:pt>
                <c:pt idx="181">
                  <c:v>709.5</c:v>
                </c:pt>
                <c:pt idx="182">
                  <c:v>709</c:v>
                </c:pt>
                <c:pt idx="183">
                  <c:v>708.5</c:v>
                </c:pt>
                <c:pt idx="184">
                  <c:v>708</c:v>
                </c:pt>
                <c:pt idx="185">
                  <c:v>707.5</c:v>
                </c:pt>
                <c:pt idx="186">
                  <c:v>707</c:v>
                </c:pt>
                <c:pt idx="187">
                  <c:v>706.5</c:v>
                </c:pt>
                <c:pt idx="188">
                  <c:v>706</c:v>
                </c:pt>
                <c:pt idx="189">
                  <c:v>705.5</c:v>
                </c:pt>
                <c:pt idx="190">
                  <c:v>705</c:v>
                </c:pt>
                <c:pt idx="191">
                  <c:v>704.5</c:v>
                </c:pt>
                <c:pt idx="192">
                  <c:v>704</c:v>
                </c:pt>
                <c:pt idx="193">
                  <c:v>703.5</c:v>
                </c:pt>
                <c:pt idx="194">
                  <c:v>703</c:v>
                </c:pt>
                <c:pt idx="195">
                  <c:v>702.5</c:v>
                </c:pt>
                <c:pt idx="196">
                  <c:v>702</c:v>
                </c:pt>
                <c:pt idx="197">
                  <c:v>701.5</c:v>
                </c:pt>
                <c:pt idx="198">
                  <c:v>701</c:v>
                </c:pt>
                <c:pt idx="199">
                  <c:v>700.5</c:v>
                </c:pt>
                <c:pt idx="200">
                  <c:v>700</c:v>
                </c:pt>
                <c:pt idx="201">
                  <c:v>699.5</c:v>
                </c:pt>
                <c:pt idx="202">
                  <c:v>699</c:v>
                </c:pt>
                <c:pt idx="203">
                  <c:v>698.5</c:v>
                </c:pt>
                <c:pt idx="204">
                  <c:v>698</c:v>
                </c:pt>
                <c:pt idx="205">
                  <c:v>697.5</c:v>
                </c:pt>
                <c:pt idx="206">
                  <c:v>697</c:v>
                </c:pt>
                <c:pt idx="207">
                  <c:v>696.5</c:v>
                </c:pt>
                <c:pt idx="208">
                  <c:v>696</c:v>
                </c:pt>
                <c:pt idx="209">
                  <c:v>695.5</c:v>
                </c:pt>
                <c:pt idx="210">
                  <c:v>695</c:v>
                </c:pt>
                <c:pt idx="211">
                  <c:v>694.5</c:v>
                </c:pt>
                <c:pt idx="212">
                  <c:v>694</c:v>
                </c:pt>
                <c:pt idx="213">
                  <c:v>693.5</c:v>
                </c:pt>
                <c:pt idx="214">
                  <c:v>693</c:v>
                </c:pt>
                <c:pt idx="215">
                  <c:v>692.5</c:v>
                </c:pt>
                <c:pt idx="216">
                  <c:v>692</c:v>
                </c:pt>
                <c:pt idx="217">
                  <c:v>691.5</c:v>
                </c:pt>
                <c:pt idx="218">
                  <c:v>691</c:v>
                </c:pt>
                <c:pt idx="219">
                  <c:v>690.5</c:v>
                </c:pt>
                <c:pt idx="220">
                  <c:v>690</c:v>
                </c:pt>
                <c:pt idx="221">
                  <c:v>689.5</c:v>
                </c:pt>
                <c:pt idx="222">
                  <c:v>689</c:v>
                </c:pt>
                <c:pt idx="223">
                  <c:v>688.5</c:v>
                </c:pt>
                <c:pt idx="224">
                  <c:v>688</c:v>
                </c:pt>
                <c:pt idx="225">
                  <c:v>687.5</c:v>
                </c:pt>
                <c:pt idx="226">
                  <c:v>687</c:v>
                </c:pt>
                <c:pt idx="227">
                  <c:v>686.5</c:v>
                </c:pt>
                <c:pt idx="228">
                  <c:v>686</c:v>
                </c:pt>
                <c:pt idx="229">
                  <c:v>685.5</c:v>
                </c:pt>
                <c:pt idx="230">
                  <c:v>685</c:v>
                </c:pt>
                <c:pt idx="231">
                  <c:v>684.5</c:v>
                </c:pt>
                <c:pt idx="232">
                  <c:v>684</c:v>
                </c:pt>
                <c:pt idx="233">
                  <c:v>683.5</c:v>
                </c:pt>
                <c:pt idx="234">
                  <c:v>683</c:v>
                </c:pt>
                <c:pt idx="235">
                  <c:v>682.5</c:v>
                </c:pt>
                <c:pt idx="236">
                  <c:v>682</c:v>
                </c:pt>
                <c:pt idx="237">
                  <c:v>681.5</c:v>
                </c:pt>
                <c:pt idx="238">
                  <c:v>681</c:v>
                </c:pt>
                <c:pt idx="239">
                  <c:v>680.5</c:v>
                </c:pt>
                <c:pt idx="240">
                  <c:v>680</c:v>
                </c:pt>
                <c:pt idx="241">
                  <c:v>679.5</c:v>
                </c:pt>
                <c:pt idx="242">
                  <c:v>679</c:v>
                </c:pt>
                <c:pt idx="243">
                  <c:v>678.5</c:v>
                </c:pt>
                <c:pt idx="244">
                  <c:v>678</c:v>
                </c:pt>
                <c:pt idx="245">
                  <c:v>677.5</c:v>
                </c:pt>
                <c:pt idx="246">
                  <c:v>677</c:v>
                </c:pt>
                <c:pt idx="247">
                  <c:v>676.5</c:v>
                </c:pt>
                <c:pt idx="248">
                  <c:v>676</c:v>
                </c:pt>
                <c:pt idx="249">
                  <c:v>675.5</c:v>
                </c:pt>
                <c:pt idx="250">
                  <c:v>675</c:v>
                </c:pt>
                <c:pt idx="251">
                  <c:v>674.5</c:v>
                </c:pt>
                <c:pt idx="252">
                  <c:v>674</c:v>
                </c:pt>
                <c:pt idx="253">
                  <c:v>673.5</c:v>
                </c:pt>
                <c:pt idx="254">
                  <c:v>673</c:v>
                </c:pt>
                <c:pt idx="255">
                  <c:v>672.5</c:v>
                </c:pt>
                <c:pt idx="256">
                  <c:v>672</c:v>
                </c:pt>
                <c:pt idx="257">
                  <c:v>671.5</c:v>
                </c:pt>
                <c:pt idx="258">
                  <c:v>671</c:v>
                </c:pt>
                <c:pt idx="259">
                  <c:v>670.5</c:v>
                </c:pt>
                <c:pt idx="260">
                  <c:v>670</c:v>
                </c:pt>
                <c:pt idx="261">
                  <c:v>669.5</c:v>
                </c:pt>
                <c:pt idx="262">
                  <c:v>669</c:v>
                </c:pt>
                <c:pt idx="263">
                  <c:v>668.5</c:v>
                </c:pt>
                <c:pt idx="264">
                  <c:v>668</c:v>
                </c:pt>
                <c:pt idx="265">
                  <c:v>667.5</c:v>
                </c:pt>
                <c:pt idx="266">
                  <c:v>667</c:v>
                </c:pt>
                <c:pt idx="267">
                  <c:v>666.5</c:v>
                </c:pt>
                <c:pt idx="268">
                  <c:v>666</c:v>
                </c:pt>
                <c:pt idx="269">
                  <c:v>665.5</c:v>
                </c:pt>
                <c:pt idx="270">
                  <c:v>665</c:v>
                </c:pt>
                <c:pt idx="271">
                  <c:v>664.5</c:v>
                </c:pt>
                <c:pt idx="272">
                  <c:v>664</c:v>
                </c:pt>
                <c:pt idx="273">
                  <c:v>663.5</c:v>
                </c:pt>
                <c:pt idx="274">
                  <c:v>663</c:v>
                </c:pt>
                <c:pt idx="275">
                  <c:v>662.5</c:v>
                </c:pt>
                <c:pt idx="276">
                  <c:v>662</c:v>
                </c:pt>
                <c:pt idx="277">
                  <c:v>661.5</c:v>
                </c:pt>
                <c:pt idx="278">
                  <c:v>661</c:v>
                </c:pt>
                <c:pt idx="279">
                  <c:v>660.5</c:v>
                </c:pt>
                <c:pt idx="280">
                  <c:v>660</c:v>
                </c:pt>
                <c:pt idx="281">
                  <c:v>659.5</c:v>
                </c:pt>
                <c:pt idx="282">
                  <c:v>659</c:v>
                </c:pt>
                <c:pt idx="283">
                  <c:v>658.5</c:v>
                </c:pt>
                <c:pt idx="284">
                  <c:v>658</c:v>
                </c:pt>
                <c:pt idx="285">
                  <c:v>657.5</c:v>
                </c:pt>
                <c:pt idx="286">
                  <c:v>657</c:v>
                </c:pt>
                <c:pt idx="287">
                  <c:v>656.5</c:v>
                </c:pt>
                <c:pt idx="288">
                  <c:v>656</c:v>
                </c:pt>
                <c:pt idx="289">
                  <c:v>655.5</c:v>
                </c:pt>
                <c:pt idx="290">
                  <c:v>655</c:v>
                </c:pt>
                <c:pt idx="291">
                  <c:v>654.5</c:v>
                </c:pt>
                <c:pt idx="292">
                  <c:v>654</c:v>
                </c:pt>
                <c:pt idx="293">
                  <c:v>653.5</c:v>
                </c:pt>
                <c:pt idx="294">
                  <c:v>653</c:v>
                </c:pt>
                <c:pt idx="295">
                  <c:v>652.5</c:v>
                </c:pt>
                <c:pt idx="296">
                  <c:v>652</c:v>
                </c:pt>
                <c:pt idx="297">
                  <c:v>651.5</c:v>
                </c:pt>
                <c:pt idx="298">
                  <c:v>651</c:v>
                </c:pt>
                <c:pt idx="299">
                  <c:v>650.5</c:v>
                </c:pt>
                <c:pt idx="300">
                  <c:v>650</c:v>
                </c:pt>
                <c:pt idx="301">
                  <c:v>649.5</c:v>
                </c:pt>
                <c:pt idx="302">
                  <c:v>649</c:v>
                </c:pt>
                <c:pt idx="303">
                  <c:v>648.5</c:v>
                </c:pt>
                <c:pt idx="304">
                  <c:v>648</c:v>
                </c:pt>
                <c:pt idx="305">
                  <c:v>647.5</c:v>
                </c:pt>
                <c:pt idx="306">
                  <c:v>647</c:v>
                </c:pt>
                <c:pt idx="307">
                  <c:v>646.5</c:v>
                </c:pt>
                <c:pt idx="308">
                  <c:v>646</c:v>
                </c:pt>
                <c:pt idx="309">
                  <c:v>645.5</c:v>
                </c:pt>
                <c:pt idx="310">
                  <c:v>645</c:v>
                </c:pt>
                <c:pt idx="311">
                  <c:v>644.5</c:v>
                </c:pt>
                <c:pt idx="312">
                  <c:v>644</c:v>
                </c:pt>
                <c:pt idx="313">
                  <c:v>643.5</c:v>
                </c:pt>
                <c:pt idx="314">
                  <c:v>643</c:v>
                </c:pt>
                <c:pt idx="315">
                  <c:v>642.5</c:v>
                </c:pt>
                <c:pt idx="316">
                  <c:v>642</c:v>
                </c:pt>
                <c:pt idx="317">
                  <c:v>641.5</c:v>
                </c:pt>
                <c:pt idx="318">
                  <c:v>641</c:v>
                </c:pt>
                <c:pt idx="319">
                  <c:v>640.5</c:v>
                </c:pt>
                <c:pt idx="320">
                  <c:v>640</c:v>
                </c:pt>
                <c:pt idx="321">
                  <c:v>639.5</c:v>
                </c:pt>
                <c:pt idx="322">
                  <c:v>639</c:v>
                </c:pt>
                <c:pt idx="323">
                  <c:v>638.5</c:v>
                </c:pt>
                <c:pt idx="324">
                  <c:v>638</c:v>
                </c:pt>
                <c:pt idx="325">
                  <c:v>637.5</c:v>
                </c:pt>
                <c:pt idx="326">
                  <c:v>637</c:v>
                </c:pt>
                <c:pt idx="327">
                  <c:v>636.5</c:v>
                </c:pt>
                <c:pt idx="328">
                  <c:v>636</c:v>
                </c:pt>
                <c:pt idx="329">
                  <c:v>635.5</c:v>
                </c:pt>
                <c:pt idx="330">
                  <c:v>635</c:v>
                </c:pt>
                <c:pt idx="331">
                  <c:v>634.5</c:v>
                </c:pt>
                <c:pt idx="332">
                  <c:v>634</c:v>
                </c:pt>
                <c:pt idx="333">
                  <c:v>633.5</c:v>
                </c:pt>
                <c:pt idx="334">
                  <c:v>633</c:v>
                </c:pt>
                <c:pt idx="335">
                  <c:v>632.5</c:v>
                </c:pt>
                <c:pt idx="336">
                  <c:v>632</c:v>
                </c:pt>
                <c:pt idx="337">
                  <c:v>631.5</c:v>
                </c:pt>
                <c:pt idx="338">
                  <c:v>631</c:v>
                </c:pt>
                <c:pt idx="339">
                  <c:v>630.5</c:v>
                </c:pt>
                <c:pt idx="340">
                  <c:v>630</c:v>
                </c:pt>
                <c:pt idx="341">
                  <c:v>629.5</c:v>
                </c:pt>
                <c:pt idx="342">
                  <c:v>629</c:v>
                </c:pt>
                <c:pt idx="343">
                  <c:v>628.5</c:v>
                </c:pt>
                <c:pt idx="344">
                  <c:v>628</c:v>
                </c:pt>
                <c:pt idx="345">
                  <c:v>627.5</c:v>
                </c:pt>
                <c:pt idx="346">
                  <c:v>627</c:v>
                </c:pt>
                <c:pt idx="347">
                  <c:v>626.5</c:v>
                </c:pt>
                <c:pt idx="348">
                  <c:v>626</c:v>
                </c:pt>
                <c:pt idx="349">
                  <c:v>625.5</c:v>
                </c:pt>
                <c:pt idx="350">
                  <c:v>625</c:v>
                </c:pt>
                <c:pt idx="351">
                  <c:v>624.5</c:v>
                </c:pt>
                <c:pt idx="352">
                  <c:v>624</c:v>
                </c:pt>
                <c:pt idx="353">
                  <c:v>623.5</c:v>
                </c:pt>
                <c:pt idx="354">
                  <c:v>623</c:v>
                </c:pt>
                <c:pt idx="355">
                  <c:v>622.5</c:v>
                </c:pt>
                <c:pt idx="356">
                  <c:v>622</c:v>
                </c:pt>
                <c:pt idx="357">
                  <c:v>621.5</c:v>
                </c:pt>
                <c:pt idx="358">
                  <c:v>621</c:v>
                </c:pt>
                <c:pt idx="359">
                  <c:v>620.5</c:v>
                </c:pt>
                <c:pt idx="360">
                  <c:v>620</c:v>
                </c:pt>
                <c:pt idx="361">
                  <c:v>619.5</c:v>
                </c:pt>
                <c:pt idx="362">
                  <c:v>619</c:v>
                </c:pt>
                <c:pt idx="363">
                  <c:v>618.5</c:v>
                </c:pt>
                <c:pt idx="364">
                  <c:v>618</c:v>
                </c:pt>
                <c:pt idx="365">
                  <c:v>617.5</c:v>
                </c:pt>
                <c:pt idx="366">
                  <c:v>617</c:v>
                </c:pt>
                <c:pt idx="367">
                  <c:v>616.5</c:v>
                </c:pt>
                <c:pt idx="368">
                  <c:v>616</c:v>
                </c:pt>
                <c:pt idx="369">
                  <c:v>615.5</c:v>
                </c:pt>
                <c:pt idx="370">
                  <c:v>615</c:v>
                </c:pt>
                <c:pt idx="371">
                  <c:v>614.5</c:v>
                </c:pt>
                <c:pt idx="372">
                  <c:v>614</c:v>
                </c:pt>
                <c:pt idx="373">
                  <c:v>613.5</c:v>
                </c:pt>
                <c:pt idx="374">
                  <c:v>613</c:v>
                </c:pt>
                <c:pt idx="375">
                  <c:v>612.5</c:v>
                </c:pt>
                <c:pt idx="376">
                  <c:v>612</c:v>
                </c:pt>
                <c:pt idx="377">
                  <c:v>611.5</c:v>
                </c:pt>
                <c:pt idx="378">
                  <c:v>611</c:v>
                </c:pt>
                <c:pt idx="379">
                  <c:v>610.5</c:v>
                </c:pt>
                <c:pt idx="380">
                  <c:v>610</c:v>
                </c:pt>
                <c:pt idx="381">
                  <c:v>609.5</c:v>
                </c:pt>
                <c:pt idx="382">
                  <c:v>609</c:v>
                </c:pt>
                <c:pt idx="383">
                  <c:v>608.5</c:v>
                </c:pt>
                <c:pt idx="384">
                  <c:v>608</c:v>
                </c:pt>
                <c:pt idx="385">
                  <c:v>607.5</c:v>
                </c:pt>
                <c:pt idx="386">
                  <c:v>607</c:v>
                </c:pt>
                <c:pt idx="387">
                  <c:v>606.5</c:v>
                </c:pt>
                <c:pt idx="388">
                  <c:v>606</c:v>
                </c:pt>
                <c:pt idx="389">
                  <c:v>605.5</c:v>
                </c:pt>
                <c:pt idx="390">
                  <c:v>605</c:v>
                </c:pt>
                <c:pt idx="391">
                  <c:v>604.5</c:v>
                </c:pt>
                <c:pt idx="392">
                  <c:v>604</c:v>
                </c:pt>
                <c:pt idx="393">
                  <c:v>603.5</c:v>
                </c:pt>
                <c:pt idx="394">
                  <c:v>603</c:v>
                </c:pt>
                <c:pt idx="395">
                  <c:v>602.5</c:v>
                </c:pt>
                <c:pt idx="396">
                  <c:v>602</c:v>
                </c:pt>
                <c:pt idx="397">
                  <c:v>601.5</c:v>
                </c:pt>
                <c:pt idx="398">
                  <c:v>601</c:v>
                </c:pt>
                <c:pt idx="399">
                  <c:v>600.5</c:v>
                </c:pt>
                <c:pt idx="400">
                  <c:v>600</c:v>
                </c:pt>
                <c:pt idx="401">
                  <c:v>599.5</c:v>
                </c:pt>
                <c:pt idx="402">
                  <c:v>599</c:v>
                </c:pt>
                <c:pt idx="403">
                  <c:v>598.5</c:v>
                </c:pt>
                <c:pt idx="404">
                  <c:v>598</c:v>
                </c:pt>
                <c:pt idx="405">
                  <c:v>597.5</c:v>
                </c:pt>
                <c:pt idx="406">
                  <c:v>597</c:v>
                </c:pt>
                <c:pt idx="407">
                  <c:v>596.5</c:v>
                </c:pt>
                <c:pt idx="408">
                  <c:v>596</c:v>
                </c:pt>
                <c:pt idx="409">
                  <c:v>595.5</c:v>
                </c:pt>
                <c:pt idx="410">
                  <c:v>595</c:v>
                </c:pt>
                <c:pt idx="411">
                  <c:v>594.5</c:v>
                </c:pt>
                <c:pt idx="412">
                  <c:v>594</c:v>
                </c:pt>
                <c:pt idx="413">
                  <c:v>593.5</c:v>
                </c:pt>
                <c:pt idx="414">
                  <c:v>593</c:v>
                </c:pt>
                <c:pt idx="415">
                  <c:v>592.5</c:v>
                </c:pt>
                <c:pt idx="416">
                  <c:v>592</c:v>
                </c:pt>
                <c:pt idx="417">
                  <c:v>591.5</c:v>
                </c:pt>
                <c:pt idx="418">
                  <c:v>591</c:v>
                </c:pt>
                <c:pt idx="419">
                  <c:v>590.5</c:v>
                </c:pt>
                <c:pt idx="420">
                  <c:v>590</c:v>
                </c:pt>
                <c:pt idx="421">
                  <c:v>589.5</c:v>
                </c:pt>
                <c:pt idx="422">
                  <c:v>589</c:v>
                </c:pt>
                <c:pt idx="423">
                  <c:v>588.5</c:v>
                </c:pt>
                <c:pt idx="424">
                  <c:v>588</c:v>
                </c:pt>
                <c:pt idx="425">
                  <c:v>587.5</c:v>
                </c:pt>
                <c:pt idx="426">
                  <c:v>587</c:v>
                </c:pt>
                <c:pt idx="427">
                  <c:v>586.5</c:v>
                </c:pt>
                <c:pt idx="428">
                  <c:v>586</c:v>
                </c:pt>
                <c:pt idx="429">
                  <c:v>585.5</c:v>
                </c:pt>
                <c:pt idx="430">
                  <c:v>585</c:v>
                </c:pt>
                <c:pt idx="431">
                  <c:v>584.5</c:v>
                </c:pt>
                <c:pt idx="432">
                  <c:v>584</c:v>
                </c:pt>
                <c:pt idx="433">
                  <c:v>583.5</c:v>
                </c:pt>
                <c:pt idx="434">
                  <c:v>583</c:v>
                </c:pt>
                <c:pt idx="435">
                  <c:v>582.5</c:v>
                </c:pt>
                <c:pt idx="436">
                  <c:v>582</c:v>
                </c:pt>
                <c:pt idx="437">
                  <c:v>581.5</c:v>
                </c:pt>
                <c:pt idx="438">
                  <c:v>581</c:v>
                </c:pt>
                <c:pt idx="439">
                  <c:v>580.5</c:v>
                </c:pt>
                <c:pt idx="440">
                  <c:v>580</c:v>
                </c:pt>
                <c:pt idx="441">
                  <c:v>579.5</c:v>
                </c:pt>
                <c:pt idx="442">
                  <c:v>579</c:v>
                </c:pt>
                <c:pt idx="443">
                  <c:v>578.5</c:v>
                </c:pt>
                <c:pt idx="444">
                  <c:v>578</c:v>
                </c:pt>
                <c:pt idx="445">
                  <c:v>577.5</c:v>
                </c:pt>
                <c:pt idx="446">
                  <c:v>577</c:v>
                </c:pt>
                <c:pt idx="447">
                  <c:v>576.5</c:v>
                </c:pt>
                <c:pt idx="448">
                  <c:v>576</c:v>
                </c:pt>
                <c:pt idx="449">
                  <c:v>575.5</c:v>
                </c:pt>
                <c:pt idx="450">
                  <c:v>575</c:v>
                </c:pt>
                <c:pt idx="451">
                  <c:v>574.5</c:v>
                </c:pt>
                <c:pt idx="452">
                  <c:v>574</c:v>
                </c:pt>
                <c:pt idx="453">
                  <c:v>573.5</c:v>
                </c:pt>
                <c:pt idx="454">
                  <c:v>573</c:v>
                </c:pt>
                <c:pt idx="455">
                  <c:v>572.5</c:v>
                </c:pt>
                <c:pt idx="456">
                  <c:v>572</c:v>
                </c:pt>
                <c:pt idx="457">
                  <c:v>571.5</c:v>
                </c:pt>
                <c:pt idx="458">
                  <c:v>571</c:v>
                </c:pt>
                <c:pt idx="459">
                  <c:v>570.5</c:v>
                </c:pt>
                <c:pt idx="460">
                  <c:v>570</c:v>
                </c:pt>
                <c:pt idx="461">
                  <c:v>569.5</c:v>
                </c:pt>
                <c:pt idx="462">
                  <c:v>569</c:v>
                </c:pt>
                <c:pt idx="463">
                  <c:v>568.5</c:v>
                </c:pt>
                <c:pt idx="464">
                  <c:v>568</c:v>
                </c:pt>
                <c:pt idx="465">
                  <c:v>567.5</c:v>
                </c:pt>
                <c:pt idx="466">
                  <c:v>567</c:v>
                </c:pt>
                <c:pt idx="467">
                  <c:v>566.5</c:v>
                </c:pt>
                <c:pt idx="468">
                  <c:v>566</c:v>
                </c:pt>
                <c:pt idx="469">
                  <c:v>565.5</c:v>
                </c:pt>
                <c:pt idx="470">
                  <c:v>565</c:v>
                </c:pt>
                <c:pt idx="471">
                  <c:v>564.5</c:v>
                </c:pt>
                <c:pt idx="472">
                  <c:v>564</c:v>
                </c:pt>
                <c:pt idx="473">
                  <c:v>563.5</c:v>
                </c:pt>
                <c:pt idx="474">
                  <c:v>563</c:v>
                </c:pt>
                <c:pt idx="475">
                  <c:v>562.5</c:v>
                </c:pt>
                <c:pt idx="476">
                  <c:v>562</c:v>
                </c:pt>
                <c:pt idx="477">
                  <c:v>561.5</c:v>
                </c:pt>
                <c:pt idx="478">
                  <c:v>561</c:v>
                </c:pt>
                <c:pt idx="479">
                  <c:v>560.5</c:v>
                </c:pt>
                <c:pt idx="480">
                  <c:v>560</c:v>
                </c:pt>
                <c:pt idx="481">
                  <c:v>559.5</c:v>
                </c:pt>
                <c:pt idx="482">
                  <c:v>559</c:v>
                </c:pt>
                <c:pt idx="483">
                  <c:v>558.5</c:v>
                </c:pt>
                <c:pt idx="484">
                  <c:v>558</c:v>
                </c:pt>
                <c:pt idx="485">
                  <c:v>557.5</c:v>
                </c:pt>
                <c:pt idx="486">
                  <c:v>557</c:v>
                </c:pt>
                <c:pt idx="487">
                  <c:v>556.5</c:v>
                </c:pt>
                <c:pt idx="488">
                  <c:v>556</c:v>
                </c:pt>
                <c:pt idx="489">
                  <c:v>555.5</c:v>
                </c:pt>
                <c:pt idx="490">
                  <c:v>555</c:v>
                </c:pt>
                <c:pt idx="491">
                  <c:v>554.5</c:v>
                </c:pt>
                <c:pt idx="492">
                  <c:v>554</c:v>
                </c:pt>
                <c:pt idx="493">
                  <c:v>553.5</c:v>
                </c:pt>
                <c:pt idx="494">
                  <c:v>553</c:v>
                </c:pt>
                <c:pt idx="495">
                  <c:v>552.5</c:v>
                </c:pt>
                <c:pt idx="496">
                  <c:v>552</c:v>
                </c:pt>
                <c:pt idx="497">
                  <c:v>551.5</c:v>
                </c:pt>
                <c:pt idx="498">
                  <c:v>551</c:v>
                </c:pt>
                <c:pt idx="499">
                  <c:v>550.5</c:v>
                </c:pt>
                <c:pt idx="500">
                  <c:v>550</c:v>
                </c:pt>
                <c:pt idx="501">
                  <c:v>549.5</c:v>
                </c:pt>
                <c:pt idx="502">
                  <c:v>549</c:v>
                </c:pt>
                <c:pt idx="503">
                  <c:v>548.5</c:v>
                </c:pt>
                <c:pt idx="504">
                  <c:v>548</c:v>
                </c:pt>
                <c:pt idx="505">
                  <c:v>547.5</c:v>
                </c:pt>
                <c:pt idx="506">
                  <c:v>547</c:v>
                </c:pt>
                <c:pt idx="507">
                  <c:v>546.5</c:v>
                </c:pt>
                <c:pt idx="508">
                  <c:v>546</c:v>
                </c:pt>
                <c:pt idx="509">
                  <c:v>545.5</c:v>
                </c:pt>
                <c:pt idx="510">
                  <c:v>545</c:v>
                </c:pt>
                <c:pt idx="511">
                  <c:v>544.5</c:v>
                </c:pt>
                <c:pt idx="512">
                  <c:v>544</c:v>
                </c:pt>
                <c:pt idx="513">
                  <c:v>543.5</c:v>
                </c:pt>
                <c:pt idx="514">
                  <c:v>543</c:v>
                </c:pt>
                <c:pt idx="515">
                  <c:v>542.5</c:v>
                </c:pt>
                <c:pt idx="516">
                  <c:v>542</c:v>
                </c:pt>
                <c:pt idx="517">
                  <c:v>541.5</c:v>
                </c:pt>
                <c:pt idx="518">
                  <c:v>541</c:v>
                </c:pt>
                <c:pt idx="519">
                  <c:v>540.5</c:v>
                </c:pt>
                <c:pt idx="520">
                  <c:v>540</c:v>
                </c:pt>
                <c:pt idx="521">
                  <c:v>539.5</c:v>
                </c:pt>
                <c:pt idx="522">
                  <c:v>539</c:v>
                </c:pt>
                <c:pt idx="523">
                  <c:v>538.5</c:v>
                </c:pt>
                <c:pt idx="524">
                  <c:v>538</c:v>
                </c:pt>
                <c:pt idx="525">
                  <c:v>537.5</c:v>
                </c:pt>
                <c:pt idx="526">
                  <c:v>537</c:v>
                </c:pt>
                <c:pt idx="527">
                  <c:v>536.5</c:v>
                </c:pt>
                <c:pt idx="528">
                  <c:v>536</c:v>
                </c:pt>
                <c:pt idx="529">
                  <c:v>535.5</c:v>
                </c:pt>
                <c:pt idx="530">
                  <c:v>535</c:v>
                </c:pt>
                <c:pt idx="531">
                  <c:v>534.5</c:v>
                </c:pt>
                <c:pt idx="532">
                  <c:v>534</c:v>
                </c:pt>
                <c:pt idx="533">
                  <c:v>533.5</c:v>
                </c:pt>
                <c:pt idx="534">
                  <c:v>533</c:v>
                </c:pt>
                <c:pt idx="535">
                  <c:v>532.5</c:v>
                </c:pt>
                <c:pt idx="536">
                  <c:v>532</c:v>
                </c:pt>
                <c:pt idx="537">
                  <c:v>531.5</c:v>
                </c:pt>
                <c:pt idx="538">
                  <c:v>531</c:v>
                </c:pt>
                <c:pt idx="539">
                  <c:v>530.5</c:v>
                </c:pt>
                <c:pt idx="540">
                  <c:v>530</c:v>
                </c:pt>
                <c:pt idx="541">
                  <c:v>529.5</c:v>
                </c:pt>
                <c:pt idx="542">
                  <c:v>529</c:v>
                </c:pt>
                <c:pt idx="543">
                  <c:v>528.5</c:v>
                </c:pt>
                <c:pt idx="544">
                  <c:v>528</c:v>
                </c:pt>
                <c:pt idx="545">
                  <c:v>527.5</c:v>
                </c:pt>
                <c:pt idx="546">
                  <c:v>527</c:v>
                </c:pt>
                <c:pt idx="547">
                  <c:v>526.5</c:v>
                </c:pt>
                <c:pt idx="548">
                  <c:v>526</c:v>
                </c:pt>
                <c:pt idx="549">
                  <c:v>525.5</c:v>
                </c:pt>
                <c:pt idx="550">
                  <c:v>525</c:v>
                </c:pt>
                <c:pt idx="551">
                  <c:v>524.5</c:v>
                </c:pt>
                <c:pt idx="552">
                  <c:v>524</c:v>
                </c:pt>
                <c:pt idx="553">
                  <c:v>523.5</c:v>
                </c:pt>
                <c:pt idx="554">
                  <c:v>523</c:v>
                </c:pt>
                <c:pt idx="555">
                  <c:v>522.5</c:v>
                </c:pt>
                <c:pt idx="556">
                  <c:v>522</c:v>
                </c:pt>
                <c:pt idx="557">
                  <c:v>521.5</c:v>
                </c:pt>
                <c:pt idx="558">
                  <c:v>521</c:v>
                </c:pt>
                <c:pt idx="559">
                  <c:v>520.5</c:v>
                </c:pt>
                <c:pt idx="560">
                  <c:v>520</c:v>
                </c:pt>
                <c:pt idx="561">
                  <c:v>519.5</c:v>
                </c:pt>
                <c:pt idx="562">
                  <c:v>519</c:v>
                </c:pt>
                <c:pt idx="563">
                  <c:v>518.5</c:v>
                </c:pt>
                <c:pt idx="564">
                  <c:v>518</c:v>
                </c:pt>
                <c:pt idx="565">
                  <c:v>517.5</c:v>
                </c:pt>
                <c:pt idx="566">
                  <c:v>517</c:v>
                </c:pt>
                <c:pt idx="567">
                  <c:v>516.5</c:v>
                </c:pt>
                <c:pt idx="568">
                  <c:v>516</c:v>
                </c:pt>
                <c:pt idx="569">
                  <c:v>515.5</c:v>
                </c:pt>
                <c:pt idx="570">
                  <c:v>515</c:v>
                </c:pt>
                <c:pt idx="571">
                  <c:v>514.5</c:v>
                </c:pt>
                <c:pt idx="572">
                  <c:v>514</c:v>
                </c:pt>
                <c:pt idx="573">
                  <c:v>513.5</c:v>
                </c:pt>
                <c:pt idx="574">
                  <c:v>513</c:v>
                </c:pt>
                <c:pt idx="575">
                  <c:v>512.5</c:v>
                </c:pt>
                <c:pt idx="576">
                  <c:v>512</c:v>
                </c:pt>
                <c:pt idx="577">
                  <c:v>511.5</c:v>
                </c:pt>
                <c:pt idx="578">
                  <c:v>511</c:v>
                </c:pt>
                <c:pt idx="579">
                  <c:v>510.5</c:v>
                </c:pt>
                <c:pt idx="580">
                  <c:v>510</c:v>
                </c:pt>
                <c:pt idx="581">
                  <c:v>509.5</c:v>
                </c:pt>
                <c:pt idx="582">
                  <c:v>509</c:v>
                </c:pt>
                <c:pt idx="583">
                  <c:v>508.5</c:v>
                </c:pt>
                <c:pt idx="584">
                  <c:v>508</c:v>
                </c:pt>
                <c:pt idx="585">
                  <c:v>507.5</c:v>
                </c:pt>
                <c:pt idx="586">
                  <c:v>507</c:v>
                </c:pt>
                <c:pt idx="587">
                  <c:v>506.5</c:v>
                </c:pt>
                <c:pt idx="588">
                  <c:v>506</c:v>
                </c:pt>
                <c:pt idx="589">
                  <c:v>505.5</c:v>
                </c:pt>
                <c:pt idx="590">
                  <c:v>505</c:v>
                </c:pt>
                <c:pt idx="591">
                  <c:v>504.5</c:v>
                </c:pt>
                <c:pt idx="592">
                  <c:v>504</c:v>
                </c:pt>
                <c:pt idx="593">
                  <c:v>503.5</c:v>
                </c:pt>
                <c:pt idx="594">
                  <c:v>503</c:v>
                </c:pt>
                <c:pt idx="595">
                  <c:v>502.5</c:v>
                </c:pt>
                <c:pt idx="596">
                  <c:v>502</c:v>
                </c:pt>
                <c:pt idx="597">
                  <c:v>501.5</c:v>
                </c:pt>
                <c:pt idx="598">
                  <c:v>501</c:v>
                </c:pt>
                <c:pt idx="599">
                  <c:v>500.5</c:v>
                </c:pt>
                <c:pt idx="600">
                  <c:v>500</c:v>
                </c:pt>
                <c:pt idx="601">
                  <c:v>499.5</c:v>
                </c:pt>
                <c:pt idx="602">
                  <c:v>499</c:v>
                </c:pt>
                <c:pt idx="603">
                  <c:v>498.5</c:v>
                </c:pt>
                <c:pt idx="604">
                  <c:v>498</c:v>
                </c:pt>
                <c:pt idx="605">
                  <c:v>497.5</c:v>
                </c:pt>
                <c:pt idx="606">
                  <c:v>497</c:v>
                </c:pt>
                <c:pt idx="607">
                  <c:v>496.5</c:v>
                </c:pt>
                <c:pt idx="608">
                  <c:v>496</c:v>
                </c:pt>
                <c:pt idx="609">
                  <c:v>495.5</c:v>
                </c:pt>
                <c:pt idx="610">
                  <c:v>495</c:v>
                </c:pt>
                <c:pt idx="611">
                  <c:v>494.5</c:v>
                </c:pt>
                <c:pt idx="612">
                  <c:v>494</c:v>
                </c:pt>
                <c:pt idx="613">
                  <c:v>493.5</c:v>
                </c:pt>
                <c:pt idx="614">
                  <c:v>493</c:v>
                </c:pt>
                <c:pt idx="615">
                  <c:v>492.5</c:v>
                </c:pt>
                <c:pt idx="616">
                  <c:v>492</c:v>
                </c:pt>
                <c:pt idx="617">
                  <c:v>491.5</c:v>
                </c:pt>
                <c:pt idx="618">
                  <c:v>491</c:v>
                </c:pt>
                <c:pt idx="619">
                  <c:v>490.5</c:v>
                </c:pt>
                <c:pt idx="620">
                  <c:v>490</c:v>
                </c:pt>
                <c:pt idx="621">
                  <c:v>489.5</c:v>
                </c:pt>
                <c:pt idx="622">
                  <c:v>489</c:v>
                </c:pt>
                <c:pt idx="623">
                  <c:v>488.5</c:v>
                </c:pt>
                <c:pt idx="624">
                  <c:v>488</c:v>
                </c:pt>
                <c:pt idx="625">
                  <c:v>487.5</c:v>
                </c:pt>
                <c:pt idx="626">
                  <c:v>487</c:v>
                </c:pt>
                <c:pt idx="627">
                  <c:v>486.5</c:v>
                </c:pt>
                <c:pt idx="628">
                  <c:v>486</c:v>
                </c:pt>
                <c:pt idx="629">
                  <c:v>485.5</c:v>
                </c:pt>
                <c:pt idx="630">
                  <c:v>485</c:v>
                </c:pt>
                <c:pt idx="631">
                  <c:v>484.5</c:v>
                </c:pt>
                <c:pt idx="632">
                  <c:v>484</c:v>
                </c:pt>
                <c:pt idx="633">
                  <c:v>483.5</c:v>
                </c:pt>
                <c:pt idx="634">
                  <c:v>483</c:v>
                </c:pt>
                <c:pt idx="635">
                  <c:v>482.5</c:v>
                </c:pt>
                <c:pt idx="636">
                  <c:v>482</c:v>
                </c:pt>
                <c:pt idx="637">
                  <c:v>481.5</c:v>
                </c:pt>
                <c:pt idx="638">
                  <c:v>481</c:v>
                </c:pt>
                <c:pt idx="639">
                  <c:v>480.5</c:v>
                </c:pt>
                <c:pt idx="640">
                  <c:v>480</c:v>
                </c:pt>
                <c:pt idx="641">
                  <c:v>479.5</c:v>
                </c:pt>
                <c:pt idx="642">
                  <c:v>479</c:v>
                </c:pt>
                <c:pt idx="643">
                  <c:v>478.5</c:v>
                </c:pt>
                <c:pt idx="644">
                  <c:v>478</c:v>
                </c:pt>
                <c:pt idx="645">
                  <c:v>477.5</c:v>
                </c:pt>
                <c:pt idx="646">
                  <c:v>477</c:v>
                </c:pt>
                <c:pt idx="647">
                  <c:v>476.5</c:v>
                </c:pt>
                <c:pt idx="648">
                  <c:v>476</c:v>
                </c:pt>
                <c:pt idx="649">
                  <c:v>475.5</c:v>
                </c:pt>
                <c:pt idx="650">
                  <c:v>475</c:v>
                </c:pt>
                <c:pt idx="651">
                  <c:v>474.5</c:v>
                </c:pt>
                <c:pt idx="652">
                  <c:v>474</c:v>
                </c:pt>
                <c:pt idx="653">
                  <c:v>473.5</c:v>
                </c:pt>
                <c:pt idx="654">
                  <c:v>473</c:v>
                </c:pt>
                <c:pt idx="655">
                  <c:v>472.5</c:v>
                </c:pt>
                <c:pt idx="656">
                  <c:v>472</c:v>
                </c:pt>
                <c:pt idx="657">
                  <c:v>471.5</c:v>
                </c:pt>
                <c:pt idx="658">
                  <c:v>471</c:v>
                </c:pt>
                <c:pt idx="659">
                  <c:v>470.5</c:v>
                </c:pt>
                <c:pt idx="660">
                  <c:v>470</c:v>
                </c:pt>
                <c:pt idx="661">
                  <c:v>469.5</c:v>
                </c:pt>
                <c:pt idx="662">
                  <c:v>469</c:v>
                </c:pt>
                <c:pt idx="663">
                  <c:v>468.5</c:v>
                </c:pt>
                <c:pt idx="664">
                  <c:v>468</c:v>
                </c:pt>
                <c:pt idx="665">
                  <c:v>467.5</c:v>
                </c:pt>
                <c:pt idx="666">
                  <c:v>467</c:v>
                </c:pt>
                <c:pt idx="667">
                  <c:v>466.5</c:v>
                </c:pt>
                <c:pt idx="668">
                  <c:v>466</c:v>
                </c:pt>
                <c:pt idx="669">
                  <c:v>465.5</c:v>
                </c:pt>
                <c:pt idx="670">
                  <c:v>465</c:v>
                </c:pt>
                <c:pt idx="671">
                  <c:v>464.5</c:v>
                </c:pt>
                <c:pt idx="672">
                  <c:v>464</c:v>
                </c:pt>
                <c:pt idx="673">
                  <c:v>463.5</c:v>
                </c:pt>
                <c:pt idx="674">
                  <c:v>463</c:v>
                </c:pt>
                <c:pt idx="675">
                  <c:v>462.5</c:v>
                </c:pt>
                <c:pt idx="676">
                  <c:v>462</c:v>
                </c:pt>
                <c:pt idx="677">
                  <c:v>461.5</c:v>
                </c:pt>
                <c:pt idx="678">
                  <c:v>461</c:v>
                </c:pt>
                <c:pt idx="679">
                  <c:v>460.5</c:v>
                </c:pt>
                <c:pt idx="680">
                  <c:v>460</c:v>
                </c:pt>
                <c:pt idx="681">
                  <c:v>459.5</c:v>
                </c:pt>
                <c:pt idx="682">
                  <c:v>459</c:v>
                </c:pt>
                <c:pt idx="683">
                  <c:v>458.5</c:v>
                </c:pt>
                <c:pt idx="684">
                  <c:v>458</c:v>
                </c:pt>
                <c:pt idx="685">
                  <c:v>457.5</c:v>
                </c:pt>
                <c:pt idx="686">
                  <c:v>457</c:v>
                </c:pt>
                <c:pt idx="687">
                  <c:v>456.5</c:v>
                </c:pt>
                <c:pt idx="688">
                  <c:v>456</c:v>
                </c:pt>
                <c:pt idx="689">
                  <c:v>455.5</c:v>
                </c:pt>
                <c:pt idx="690">
                  <c:v>455</c:v>
                </c:pt>
                <c:pt idx="691">
                  <c:v>454.5</c:v>
                </c:pt>
                <c:pt idx="692">
                  <c:v>454</c:v>
                </c:pt>
                <c:pt idx="693">
                  <c:v>453.5</c:v>
                </c:pt>
                <c:pt idx="694">
                  <c:v>453</c:v>
                </c:pt>
                <c:pt idx="695">
                  <c:v>452.5</c:v>
                </c:pt>
                <c:pt idx="696">
                  <c:v>452</c:v>
                </c:pt>
                <c:pt idx="697">
                  <c:v>451.5</c:v>
                </c:pt>
                <c:pt idx="698">
                  <c:v>451</c:v>
                </c:pt>
                <c:pt idx="699">
                  <c:v>450.5</c:v>
                </c:pt>
                <c:pt idx="700">
                  <c:v>450</c:v>
                </c:pt>
                <c:pt idx="701">
                  <c:v>449.5</c:v>
                </c:pt>
                <c:pt idx="702">
                  <c:v>449</c:v>
                </c:pt>
                <c:pt idx="703">
                  <c:v>448.5</c:v>
                </c:pt>
                <c:pt idx="704">
                  <c:v>448</c:v>
                </c:pt>
                <c:pt idx="705">
                  <c:v>447.5</c:v>
                </c:pt>
                <c:pt idx="706">
                  <c:v>447</c:v>
                </c:pt>
                <c:pt idx="707">
                  <c:v>446.5</c:v>
                </c:pt>
                <c:pt idx="708">
                  <c:v>446</c:v>
                </c:pt>
                <c:pt idx="709">
                  <c:v>445.5</c:v>
                </c:pt>
                <c:pt idx="710">
                  <c:v>445</c:v>
                </c:pt>
                <c:pt idx="711">
                  <c:v>444.5</c:v>
                </c:pt>
                <c:pt idx="712">
                  <c:v>444</c:v>
                </c:pt>
                <c:pt idx="713">
                  <c:v>443.5</c:v>
                </c:pt>
                <c:pt idx="714">
                  <c:v>443</c:v>
                </c:pt>
                <c:pt idx="715">
                  <c:v>442.5</c:v>
                </c:pt>
                <c:pt idx="716">
                  <c:v>442</c:v>
                </c:pt>
                <c:pt idx="717">
                  <c:v>441.5</c:v>
                </c:pt>
                <c:pt idx="718">
                  <c:v>441</c:v>
                </c:pt>
                <c:pt idx="719">
                  <c:v>440.5</c:v>
                </c:pt>
                <c:pt idx="720">
                  <c:v>440</c:v>
                </c:pt>
                <c:pt idx="721">
                  <c:v>439.5</c:v>
                </c:pt>
                <c:pt idx="722">
                  <c:v>439</c:v>
                </c:pt>
                <c:pt idx="723">
                  <c:v>438.5</c:v>
                </c:pt>
                <c:pt idx="724">
                  <c:v>438</c:v>
                </c:pt>
                <c:pt idx="725">
                  <c:v>437.5</c:v>
                </c:pt>
                <c:pt idx="726">
                  <c:v>437</c:v>
                </c:pt>
                <c:pt idx="727">
                  <c:v>436.5</c:v>
                </c:pt>
                <c:pt idx="728">
                  <c:v>436</c:v>
                </c:pt>
                <c:pt idx="729">
                  <c:v>435.5</c:v>
                </c:pt>
                <c:pt idx="730">
                  <c:v>435</c:v>
                </c:pt>
                <c:pt idx="731">
                  <c:v>434.5</c:v>
                </c:pt>
                <c:pt idx="732">
                  <c:v>434</c:v>
                </c:pt>
                <c:pt idx="733">
                  <c:v>433.5</c:v>
                </c:pt>
                <c:pt idx="734">
                  <c:v>433</c:v>
                </c:pt>
                <c:pt idx="735">
                  <c:v>432.5</c:v>
                </c:pt>
                <c:pt idx="736">
                  <c:v>432</c:v>
                </c:pt>
                <c:pt idx="737">
                  <c:v>431.5</c:v>
                </c:pt>
                <c:pt idx="738">
                  <c:v>431</c:v>
                </c:pt>
                <c:pt idx="739">
                  <c:v>430.5</c:v>
                </c:pt>
                <c:pt idx="740">
                  <c:v>430</c:v>
                </c:pt>
                <c:pt idx="741">
                  <c:v>429.5</c:v>
                </c:pt>
                <c:pt idx="742">
                  <c:v>429</c:v>
                </c:pt>
                <c:pt idx="743">
                  <c:v>428.5</c:v>
                </c:pt>
                <c:pt idx="744">
                  <c:v>428</c:v>
                </c:pt>
                <c:pt idx="745">
                  <c:v>427.5</c:v>
                </c:pt>
                <c:pt idx="746">
                  <c:v>427</c:v>
                </c:pt>
                <c:pt idx="747">
                  <c:v>426.5</c:v>
                </c:pt>
                <c:pt idx="748">
                  <c:v>426</c:v>
                </c:pt>
                <c:pt idx="749">
                  <c:v>425.5</c:v>
                </c:pt>
                <c:pt idx="750">
                  <c:v>425</c:v>
                </c:pt>
                <c:pt idx="751">
                  <c:v>424.5</c:v>
                </c:pt>
                <c:pt idx="752">
                  <c:v>424</c:v>
                </c:pt>
                <c:pt idx="753">
                  <c:v>423.5</c:v>
                </c:pt>
                <c:pt idx="754">
                  <c:v>423</c:v>
                </c:pt>
                <c:pt idx="755">
                  <c:v>422.5</c:v>
                </c:pt>
                <c:pt idx="756">
                  <c:v>422</c:v>
                </c:pt>
                <c:pt idx="757">
                  <c:v>421.5</c:v>
                </c:pt>
                <c:pt idx="758">
                  <c:v>421</c:v>
                </c:pt>
                <c:pt idx="759">
                  <c:v>420.5</c:v>
                </c:pt>
                <c:pt idx="760">
                  <c:v>420</c:v>
                </c:pt>
                <c:pt idx="761">
                  <c:v>419.5</c:v>
                </c:pt>
                <c:pt idx="762">
                  <c:v>419</c:v>
                </c:pt>
                <c:pt idx="763">
                  <c:v>418.5</c:v>
                </c:pt>
                <c:pt idx="764">
                  <c:v>418</c:v>
                </c:pt>
                <c:pt idx="765">
                  <c:v>417.5</c:v>
                </c:pt>
                <c:pt idx="766">
                  <c:v>417</c:v>
                </c:pt>
                <c:pt idx="767">
                  <c:v>416.5</c:v>
                </c:pt>
                <c:pt idx="768">
                  <c:v>416</c:v>
                </c:pt>
                <c:pt idx="769">
                  <c:v>415.5</c:v>
                </c:pt>
                <c:pt idx="770">
                  <c:v>415</c:v>
                </c:pt>
                <c:pt idx="771">
                  <c:v>414.5</c:v>
                </c:pt>
                <c:pt idx="772">
                  <c:v>414</c:v>
                </c:pt>
                <c:pt idx="773">
                  <c:v>413.5</c:v>
                </c:pt>
                <c:pt idx="774">
                  <c:v>413</c:v>
                </c:pt>
                <c:pt idx="775">
                  <c:v>412.5</c:v>
                </c:pt>
                <c:pt idx="776">
                  <c:v>412</c:v>
                </c:pt>
                <c:pt idx="777">
                  <c:v>411.5</c:v>
                </c:pt>
                <c:pt idx="778">
                  <c:v>411</c:v>
                </c:pt>
                <c:pt idx="779">
                  <c:v>410.5</c:v>
                </c:pt>
                <c:pt idx="780">
                  <c:v>410</c:v>
                </c:pt>
                <c:pt idx="781">
                  <c:v>409.5</c:v>
                </c:pt>
                <c:pt idx="782">
                  <c:v>409</c:v>
                </c:pt>
                <c:pt idx="783">
                  <c:v>408.5</c:v>
                </c:pt>
                <c:pt idx="784">
                  <c:v>408</c:v>
                </c:pt>
                <c:pt idx="785">
                  <c:v>407.5</c:v>
                </c:pt>
                <c:pt idx="786">
                  <c:v>407</c:v>
                </c:pt>
                <c:pt idx="787">
                  <c:v>406.5</c:v>
                </c:pt>
                <c:pt idx="788">
                  <c:v>406</c:v>
                </c:pt>
                <c:pt idx="789">
                  <c:v>405.5</c:v>
                </c:pt>
                <c:pt idx="790">
                  <c:v>405</c:v>
                </c:pt>
                <c:pt idx="791">
                  <c:v>404.5</c:v>
                </c:pt>
                <c:pt idx="792">
                  <c:v>404</c:v>
                </c:pt>
                <c:pt idx="793">
                  <c:v>403.5</c:v>
                </c:pt>
                <c:pt idx="794">
                  <c:v>403</c:v>
                </c:pt>
                <c:pt idx="795">
                  <c:v>402.5</c:v>
                </c:pt>
                <c:pt idx="796">
                  <c:v>402</c:v>
                </c:pt>
                <c:pt idx="797">
                  <c:v>401.5</c:v>
                </c:pt>
                <c:pt idx="798">
                  <c:v>401</c:v>
                </c:pt>
                <c:pt idx="799">
                  <c:v>400.5</c:v>
                </c:pt>
                <c:pt idx="800">
                  <c:v>400</c:v>
                </c:pt>
                <c:pt idx="801">
                  <c:v>399.5</c:v>
                </c:pt>
                <c:pt idx="802">
                  <c:v>399</c:v>
                </c:pt>
                <c:pt idx="803">
                  <c:v>398.5</c:v>
                </c:pt>
                <c:pt idx="804">
                  <c:v>398</c:v>
                </c:pt>
                <c:pt idx="805">
                  <c:v>397.5</c:v>
                </c:pt>
                <c:pt idx="806">
                  <c:v>397</c:v>
                </c:pt>
                <c:pt idx="807">
                  <c:v>396.5</c:v>
                </c:pt>
                <c:pt idx="808">
                  <c:v>396</c:v>
                </c:pt>
                <c:pt idx="809">
                  <c:v>395.5</c:v>
                </c:pt>
                <c:pt idx="810">
                  <c:v>395</c:v>
                </c:pt>
                <c:pt idx="811">
                  <c:v>394.5</c:v>
                </c:pt>
                <c:pt idx="812">
                  <c:v>394</c:v>
                </c:pt>
                <c:pt idx="813">
                  <c:v>393.5</c:v>
                </c:pt>
                <c:pt idx="814">
                  <c:v>393</c:v>
                </c:pt>
                <c:pt idx="815">
                  <c:v>392.5</c:v>
                </c:pt>
                <c:pt idx="816">
                  <c:v>392</c:v>
                </c:pt>
                <c:pt idx="817">
                  <c:v>391.5</c:v>
                </c:pt>
                <c:pt idx="818">
                  <c:v>391</c:v>
                </c:pt>
                <c:pt idx="819">
                  <c:v>390.5</c:v>
                </c:pt>
                <c:pt idx="820">
                  <c:v>390</c:v>
                </c:pt>
                <c:pt idx="821">
                  <c:v>389.5</c:v>
                </c:pt>
                <c:pt idx="822">
                  <c:v>389</c:v>
                </c:pt>
                <c:pt idx="823">
                  <c:v>388.5</c:v>
                </c:pt>
                <c:pt idx="824">
                  <c:v>388</c:v>
                </c:pt>
                <c:pt idx="825">
                  <c:v>387.5</c:v>
                </c:pt>
                <c:pt idx="826">
                  <c:v>387</c:v>
                </c:pt>
                <c:pt idx="827">
                  <c:v>386.5</c:v>
                </c:pt>
                <c:pt idx="828">
                  <c:v>386</c:v>
                </c:pt>
                <c:pt idx="829">
                  <c:v>385.5</c:v>
                </c:pt>
                <c:pt idx="830">
                  <c:v>385</c:v>
                </c:pt>
                <c:pt idx="831">
                  <c:v>384.5</c:v>
                </c:pt>
                <c:pt idx="832">
                  <c:v>384</c:v>
                </c:pt>
                <c:pt idx="833">
                  <c:v>383.5</c:v>
                </c:pt>
                <c:pt idx="834">
                  <c:v>383</c:v>
                </c:pt>
                <c:pt idx="835">
                  <c:v>382.5</c:v>
                </c:pt>
                <c:pt idx="836">
                  <c:v>382</c:v>
                </c:pt>
                <c:pt idx="837">
                  <c:v>381.5</c:v>
                </c:pt>
                <c:pt idx="838">
                  <c:v>381</c:v>
                </c:pt>
                <c:pt idx="839">
                  <c:v>380.5</c:v>
                </c:pt>
                <c:pt idx="840">
                  <c:v>380</c:v>
                </c:pt>
                <c:pt idx="841">
                  <c:v>379.5</c:v>
                </c:pt>
                <c:pt idx="842">
                  <c:v>379</c:v>
                </c:pt>
                <c:pt idx="843">
                  <c:v>378.5</c:v>
                </c:pt>
                <c:pt idx="844">
                  <c:v>378</c:v>
                </c:pt>
                <c:pt idx="845">
                  <c:v>377.5</c:v>
                </c:pt>
                <c:pt idx="846">
                  <c:v>377</c:v>
                </c:pt>
                <c:pt idx="847">
                  <c:v>376.5</c:v>
                </c:pt>
                <c:pt idx="848">
                  <c:v>376</c:v>
                </c:pt>
                <c:pt idx="849">
                  <c:v>375.5</c:v>
                </c:pt>
                <c:pt idx="850">
                  <c:v>375</c:v>
                </c:pt>
                <c:pt idx="851">
                  <c:v>374.5</c:v>
                </c:pt>
                <c:pt idx="852">
                  <c:v>374</c:v>
                </c:pt>
                <c:pt idx="853">
                  <c:v>373.5</c:v>
                </c:pt>
                <c:pt idx="854">
                  <c:v>373</c:v>
                </c:pt>
                <c:pt idx="855">
                  <c:v>372.5</c:v>
                </c:pt>
                <c:pt idx="856">
                  <c:v>372</c:v>
                </c:pt>
                <c:pt idx="857">
                  <c:v>371.5</c:v>
                </c:pt>
                <c:pt idx="858">
                  <c:v>371</c:v>
                </c:pt>
                <c:pt idx="859">
                  <c:v>370.5</c:v>
                </c:pt>
                <c:pt idx="860">
                  <c:v>370</c:v>
                </c:pt>
                <c:pt idx="861">
                  <c:v>369.5</c:v>
                </c:pt>
                <c:pt idx="862">
                  <c:v>369</c:v>
                </c:pt>
                <c:pt idx="863">
                  <c:v>368.5</c:v>
                </c:pt>
                <c:pt idx="864">
                  <c:v>368</c:v>
                </c:pt>
                <c:pt idx="865">
                  <c:v>367.5</c:v>
                </c:pt>
                <c:pt idx="866">
                  <c:v>367</c:v>
                </c:pt>
                <c:pt idx="867">
                  <c:v>366.5</c:v>
                </c:pt>
                <c:pt idx="868">
                  <c:v>366</c:v>
                </c:pt>
                <c:pt idx="869">
                  <c:v>365.5</c:v>
                </c:pt>
                <c:pt idx="870">
                  <c:v>365</c:v>
                </c:pt>
                <c:pt idx="871">
                  <c:v>364.5</c:v>
                </c:pt>
                <c:pt idx="872">
                  <c:v>364</c:v>
                </c:pt>
                <c:pt idx="873">
                  <c:v>363.5</c:v>
                </c:pt>
                <c:pt idx="874">
                  <c:v>363</c:v>
                </c:pt>
                <c:pt idx="875">
                  <c:v>362.5</c:v>
                </c:pt>
                <c:pt idx="876">
                  <c:v>362</c:v>
                </c:pt>
                <c:pt idx="877">
                  <c:v>361.5</c:v>
                </c:pt>
                <c:pt idx="878">
                  <c:v>361</c:v>
                </c:pt>
                <c:pt idx="879">
                  <c:v>360.5</c:v>
                </c:pt>
                <c:pt idx="880">
                  <c:v>360</c:v>
                </c:pt>
                <c:pt idx="881">
                  <c:v>359.5</c:v>
                </c:pt>
                <c:pt idx="882">
                  <c:v>359</c:v>
                </c:pt>
                <c:pt idx="883">
                  <c:v>358.5</c:v>
                </c:pt>
                <c:pt idx="884">
                  <c:v>358</c:v>
                </c:pt>
                <c:pt idx="885">
                  <c:v>357.5</c:v>
                </c:pt>
                <c:pt idx="886">
                  <c:v>357</c:v>
                </c:pt>
                <c:pt idx="887">
                  <c:v>356.5</c:v>
                </c:pt>
                <c:pt idx="888">
                  <c:v>356</c:v>
                </c:pt>
                <c:pt idx="889">
                  <c:v>355.5</c:v>
                </c:pt>
                <c:pt idx="890">
                  <c:v>355</c:v>
                </c:pt>
                <c:pt idx="891">
                  <c:v>354.5</c:v>
                </c:pt>
                <c:pt idx="892">
                  <c:v>354</c:v>
                </c:pt>
                <c:pt idx="893">
                  <c:v>353.5</c:v>
                </c:pt>
                <c:pt idx="894">
                  <c:v>353</c:v>
                </c:pt>
                <c:pt idx="895">
                  <c:v>352.5</c:v>
                </c:pt>
                <c:pt idx="896">
                  <c:v>352</c:v>
                </c:pt>
                <c:pt idx="897">
                  <c:v>351.5</c:v>
                </c:pt>
                <c:pt idx="898">
                  <c:v>351</c:v>
                </c:pt>
                <c:pt idx="899">
                  <c:v>350.5</c:v>
                </c:pt>
                <c:pt idx="900">
                  <c:v>350</c:v>
                </c:pt>
                <c:pt idx="901">
                  <c:v>349.5</c:v>
                </c:pt>
                <c:pt idx="902">
                  <c:v>349</c:v>
                </c:pt>
                <c:pt idx="903">
                  <c:v>348.5</c:v>
                </c:pt>
                <c:pt idx="904">
                  <c:v>348</c:v>
                </c:pt>
                <c:pt idx="905">
                  <c:v>347.5</c:v>
                </c:pt>
                <c:pt idx="906">
                  <c:v>347</c:v>
                </c:pt>
                <c:pt idx="907">
                  <c:v>346.5</c:v>
                </c:pt>
                <c:pt idx="908">
                  <c:v>346</c:v>
                </c:pt>
                <c:pt idx="909">
                  <c:v>345.5</c:v>
                </c:pt>
                <c:pt idx="910">
                  <c:v>345</c:v>
                </c:pt>
                <c:pt idx="911">
                  <c:v>344.5</c:v>
                </c:pt>
                <c:pt idx="912">
                  <c:v>344</c:v>
                </c:pt>
                <c:pt idx="913">
                  <c:v>343.5</c:v>
                </c:pt>
                <c:pt idx="914">
                  <c:v>343</c:v>
                </c:pt>
                <c:pt idx="915">
                  <c:v>342.5</c:v>
                </c:pt>
                <c:pt idx="916">
                  <c:v>342</c:v>
                </c:pt>
                <c:pt idx="917">
                  <c:v>341.5</c:v>
                </c:pt>
                <c:pt idx="918">
                  <c:v>341</c:v>
                </c:pt>
                <c:pt idx="919">
                  <c:v>340.5</c:v>
                </c:pt>
                <c:pt idx="920">
                  <c:v>340</c:v>
                </c:pt>
                <c:pt idx="921">
                  <c:v>339.5</c:v>
                </c:pt>
                <c:pt idx="922">
                  <c:v>339</c:v>
                </c:pt>
                <c:pt idx="923">
                  <c:v>338.5</c:v>
                </c:pt>
                <c:pt idx="924">
                  <c:v>338</c:v>
                </c:pt>
                <c:pt idx="925">
                  <c:v>337.5</c:v>
                </c:pt>
                <c:pt idx="926">
                  <c:v>337</c:v>
                </c:pt>
                <c:pt idx="927">
                  <c:v>336.5</c:v>
                </c:pt>
                <c:pt idx="928">
                  <c:v>336</c:v>
                </c:pt>
                <c:pt idx="929">
                  <c:v>335.5</c:v>
                </c:pt>
                <c:pt idx="930">
                  <c:v>335</c:v>
                </c:pt>
                <c:pt idx="931">
                  <c:v>334.5</c:v>
                </c:pt>
                <c:pt idx="932">
                  <c:v>334</c:v>
                </c:pt>
                <c:pt idx="933">
                  <c:v>333.5</c:v>
                </c:pt>
                <c:pt idx="934">
                  <c:v>333</c:v>
                </c:pt>
                <c:pt idx="935">
                  <c:v>332.5</c:v>
                </c:pt>
                <c:pt idx="936">
                  <c:v>332</c:v>
                </c:pt>
                <c:pt idx="937">
                  <c:v>331.5</c:v>
                </c:pt>
                <c:pt idx="938">
                  <c:v>331</c:v>
                </c:pt>
                <c:pt idx="939">
                  <c:v>330.5</c:v>
                </c:pt>
                <c:pt idx="940">
                  <c:v>330</c:v>
                </c:pt>
                <c:pt idx="941">
                  <c:v>329.5</c:v>
                </c:pt>
                <c:pt idx="942">
                  <c:v>329</c:v>
                </c:pt>
                <c:pt idx="943">
                  <c:v>328.5</c:v>
                </c:pt>
                <c:pt idx="944">
                  <c:v>328</c:v>
                </c:pt>
                <c:pt idx="945">
                  <c:v>327.5</c:v>
                </c:pt>
                <c:pt idx="946">
                  <c:v>327</c:v>
                </c:pt>
                <c:pt idx="947">
                  <c:v>326.5</c:v>
                </c:pt>
                <c:pt idx="948">
                  <c:v>326</c:v>
                </c:pt>
                <c:pt idx="949">
                  <c:v>325.5</c:v>
                </c:pt>
                <c:pt idx="950">
                  <c:v>325</c:v>
                </c:pt>
                <c:pt idx="951">
                  <c:v>324.5</c:v>
                </c:pt>
                <c:pt idx="952">
                  <c:v>324</c:v>
                </c:pt>
                <c:pt idx="953">
                  <c:v>323.5</c:v>
                </c:pt>
                <c:pt idx="954">
                  <c:v>323</c:v>
                </c:pt>
                <c:pt idx="955">
                  <c:v>322.5</c:v>
                </c:pt>
                <c:pt idx="956">
                  <c:v>322</c:v>
                </c:pt>
                <c:pt idx="957">
                  <c:v>321.5</c:v>
                </c:pt>
                <c:pt idx="958">
                  <c:v>321</c:v>
                </c:pt>
                <c:pt idx="959">
                  <c:v>320.5</c:v>
                </c:pt>
                <c:pt idx="960">
                  <c:v>320</c:v>
                </c:pt>
                <c:pt idx="961">
                  <c:v>319.5</c:v>
                </c:pt>
                <c:pt idx="962">
                  <c:v>319</c:v>
                </c:pt>
                <c:pt idx="963">
                  <c:v>318.5</c:v>
                </c:pt>
                <c:pt idx="964">
                  <c:v>318</c:v>
                </c:pt>
                <c:pt idx="965">
                  <c:v>317.5</c:v>
                </c:pt>
                <c:pt idx="966">
                  <c:v>317</c:v>
                </c:pt>
                <c:pt idx="967">
                  <c:v>316.5</c:v>
                </c:pt>
                <c:pt idx="968">
                  <c:v>316</c:v>
                </c:pt>
                <c:pt idx="969">
                  <c:v>315.5</c:v>
                </c:pt>
                <c:pt idx="970">
                  <c:v>315</c:v>
                </c:pt>
                <c:pt idx="971">
                  <c:v>314.5</c:v>
                </c:pt>
                <c:pt idx="972">
                  <c:v>314</c:v>
                </c:pt>
                <c:pt idx="973">
                  <c:v>313.5</c:v>
                </c:pt>
                <c:pt idx="974">
                  <c:v>313</c:v>
                </c:pt>
                <c:pt idx="975">
                  <c:v>312.5</c:v>
                </c:pt>
                <c:pt idx="976">
                  <c:v>312</c:v>
                </c:pt>
                <c:pt idx="977">
                  <c:v>311.5</c:v>
                </c:pt>
                <c:pt idx="978">
                  <c:v>311</c:v>
                </c:pt>
                <c:pt idx="979">
                  <c:v>310.5</c:v>
                </c:pt>
                <c:pt idx="980">
                  <c:v>310</c:v>
                </c:pt>
                <c:pt idx="981">
                  <c:v>309.5</c:v>
                </c:pt>
                <c:pt idx="982">
                  <c:v>309</c:v>
                </c:pt>
                <c:pt idx="983">
                  <c:v>308.5</c:v>
                </c:pt>
                <c:pt idx="984">
                  <c:v>308</c:v>
                </c:pt>
                <c:pt idx="985">
                  <c:v>307.5</c:v>
                </c:pt>
                <c:pt idx="986">
                  <c:v>307</c:v>
                </c:pt>
                <c:pt idx="987">
                  <c:v>306.5</c:v>
                </c:pt>
                <c:pt idx="988">
                  <c:v>306</c:v>
                </c:pt>
                <c:pt idx="989">
                  <c:v>305.5</c:v>
                </c:pt>
                <c:pt idx="990">
                  <c:v>305</c:v>
                </c:pt>
                <c:pt idx="991">
                  <c:v>304.5</c:v>
                </c:pt>
                <c:pt idx="992">
                  <c:v>304</c:v>
                </c:pt>
                <c:pt idx="993">
                  <c:v>303.5</c:v>
                </c:pt>
                <c:pt idx="994">
                  <c:v>303</c:v>
                </c:pt>
                <c:pt idx="995">
                  <c:v>302.5</c:v>
                </c:pt>
                <c:pt idx="996">
                  <c:v>302</c:v>
                </c:pt>
                <c:pt idx="997">
                  <c:v>301.5</c:v>
                </c:pt>
                <c:pt idx="998">
                  <c:v>301</c:v>
                </c:pt>
                <c:pt idx="999">
                  <c:v>300.5</c:v>
                </c:pt>
                <c:pt idx="1000">
                  <c:v>300</c:v>
                </c:pt>
                <c:pt idx="1001">
                  <c:v>299.5</c:v>
                </c:pt>
                <c:pt idx="1002">
                  <c:v>299</c:v>
                </c:pt>
                <c:pt idx="1003">
                  <c:v>298.5</c:v>
                </c:pt>
                <c:pt idx="1004">
                  <c:v>298</c:v>
                </c:pt>
                <c:pt idx="1005">
                  <c:v>297.5</c:v>
                </c:pt>
                <c:pt idx="1006">
                  <c:v>297</c:v>
                </c:pt>
                <c:pt idx="1007">
                  <c:v>296.5</c:v>
                </c:pt>
                <c:pt idx="1008">
                  <c:v>296</c:v>
                </c:pt>
                <c:pt idx="1009">
                  <c:v>295.5</c:v>
                </c:pt>
                <c:pt idx="1010">
                  <c:v>295</c:v>
                </c:pt>
                <c:pt idx="1011">
                  <c:v>294.5</c:v>
                </c:pt>
                <c:pt idx="1012">
                  <c:v>294</c:v>
                </c:pt>
                <c:pt idx="1013">
                  <c:v>293.5</c:v>
                </c:pt>
                <c:pt idx="1014">
                  <c:v>293</c:v>
                </c:pt>
                <c:pt idx="1015">
                  <c:v>292.5</c:v>
                </c:pt>
                <c:pt idx="1016">
                  <c:v>292</c:v>
                </c:pt>
                <c:pt idx="1017">
                  <c:v>291.5</c:v>
                </c:pt>
                <c:pt idx="1018">
                  <c:v>291</c:v>
                </c:pt>
                <c:pt idx="1019">
                  <c:v>290.5</c:v>
                </c:pt>
                <c:pt idx="1020">
                  <c:v>290</c:v>
                </c:pt>
                <c:pt idx="1021">
                  <c:v>289.5</c:v>
                </c:pt>
                <c:pt idx="1022">
                  <c:v>289</c:v>
                </c:pt>
                <c:pt idx="1023">
                  <c:v>288.5</c:v>
                </c:pt>
                <c:pt idx="1024">
                  <c:v>288</c:v>
                </c:pt>
                <c:pt idx="1025">
                  <c:v>287.5</c:v>
                </c:pt>
                <c:pt idx="1026">
                  <c:v>287</c:v>
                </c:pt>
                <c:pt idx="1027">
                  <c:v>286.5</c:v>
                </c:pt>
                <c:pt idx="1028">
                  <c:v>286</c:v>
                </c:pt>
                <c:pt idx="1029">
                  <c:v>285.5</c:v>
                </c:pt>
                <c:pt idx="1030">
                  <c:v>285</c:v>
                </c:pt>
                <c:pt idx="1031">
                  <c:v>284.5</c:v>
                </c:pt>
                <c:pt idx="1032">
                  <c:v>284</c:v>
                </c:pt>
                <c:pt idx="1033">
                  <c:v>283.5</c:v>
                </c:pt>
                <c:pt idx="1034">
                  <c:v>283</c:v>
                </c:pt>
                <c:pt idx="1035">
                  <c:v>282.5</c:v>
                </c:pt>
                <c:pt idx="1036">
                  <c:v>282</c:v>
                </c:pt>
                <c:pt idx="1037">
                  <c:v>281.5</c:v>
                </c:pt>
                <c:pt idx="1038">
                  <c:v>281</c:v>
                </c:pt>
                <c:pt idx="1039">
                  <c:v>280.5</c:v>
                </c:pt>
                <c:pt idx="1040">
                  <c:v>280</c:v>
                </c:pt>
                <c:pt idx="1041">
                  <c:v>279.5</c:v>
                </c:pt>
                <c:pt idx="1042">
                  <c:v>279</c:v>
                </c:pt>
                <c:pt idx="1043">
                  <c:v>278.5</c:v>
                </c:pt>
                <c:pt idx="1044">
                  <c:v>278</c:v>
                </c:pt>
                <c:pt idx="1045">
                  <c:v>277.5</c:v>
                </c:pt>
                <c:pt idx="1046">
                  <c:v>277</c:v>
                </c:pt>
                <c:pt idx="1047">
                  <c:v>276.5</c:v>
                </c:pt>
                <c:pt idx="1048">
                  <c:v>276</c:v>
                </c:pt>
                <c:pt idx="1049">
                  <c:v>275.5</c:v>
                </c:pt>
                <c:pt idx="1050">
                  <c:v>275</c:v>
                </c:pt>
                <c:pt idx="1051">
                  <c:v>274.5</c:v>
                </c:pt>
                <c:pt idx="1052">
                  <c:v>274</c:v>
                </c:pt>
                <c:pt idx="1053">
                  <c:v>273.5</c:v>
                </c:pt>
                <c:pt idx="1054">
                  <c:v>273</c:v>
                </c:pt>
                <c:pt idx="1055">
                  <c:v>272.5</c:v>
                </c:pt>
                <c:pt idx="1056">
                  <c:v>272</c:v>
                </c:pt>
                <c:pt idx="1057">
                  <c:v>271.5</c:v>
                </c:pt>
                <c:pt idx="1058">
                  <c:v>271</c:v>
                </c:pt>
                <c:pt idx="1059">
                  <c:v>270.5</c:v>
                </c:pt>
                <c:pt idx="1060">
                  <c:v>270</c:v>
                </c:pt>
                <c:pt idx="1061">
                  <c:v>269.5</c:v>
                </c:pt>
                <c:pt idx="1062">
                  <c:v>269</c:v>
                </c:pt>
                <c:pt idx="1063">
                  <c:v>268.5</c:v>
                </c:pt>
                <c:pt idx="1064">
                  <c:v>268</c:v>
                </c:pt>
                <c:pt idx="1065">
                  <c:v>267.5</c:v>
                </c:pt>
                <c:pt idx="1066">
                  <c:v>267</c:v>
                </c:pt>
                <c:pt idx="1067">
                  <c:v>266.5</c:v>
                </c:pt>
                <c:pt idx="1068">
                  <c:v>266</c:v>
                </c:pt>
                <c:pt idx="1069">
                  <c:v>265.5</c:v>
                </c:pt>
                <c:pt idx="1070">
                  <c:v>265</c:v>
                </c:pt>
                <c:pt idx="1071">
                  <c:v>264.5</c:v>
                </c:pt>
                <c:pt idx="1072">
                  <c:v>264</c:v>
                </c:pt>
                <c:pt idx="1073">
                  <c:v>263.5</c:v>
                </c:pt>
                <c:pt idx="1074">
                  <c:v>263</c:v>
                </c:pt>
                <c:pt idx="1075">
                  <c:v>262.5</c:v>
                </c:pt>
                <c:pt idx="1076">
                  <c:v>262</c:v>
                </c:pt>
                <c:pt idx="1077">
                  <c:v>261.5</c:v>
                </c:pt>
                <c:pt idx="1078">
                  <c:v>261</c:v>
                </c:pt>
                <c:pt idx="1079">
                  <c:v>260.5</c:v>
                </c:pt>
                <c:pt idx="1080">
                  <c:v>260</c:v>
                </c:pt>
                <c:pt idx="1081">
                  <c:v>259.5</c:v>
                </c:pt>
                <c:pt idx="1082">
                  <c:v>259</c:v>
                </c:pt>
                <c:pt idx="1083">
                  <c:v>258.5</c:v>
                </c:pt>
                <c:pt idx="1084">
                  <c:v>258</c:v>
                </c:pt>
                <c:pt idx="1085">
                  <c:v>257.5</c:v>
                </c:pt>
                <c:pt idx="1086">
                  <c:v>257</c:v>
                </c:pt>
                <c:pt idx="1087">
                  <c:v>256.5</c:v>
                </c:pt>
                <c:pt idx="1088">
                  <c:v>256</c:v>
                </c:pt>
                <c:pt idx="1089">
                  <c:v>255.5</c:v>
                </c:pt>
                <c:pt idx="1090">
                  <c:v>255</c:v>
                </c:pt>
                <c:pt idx="1091">
                  <c:v>254.5</c:v>
                </c:pt>
                <c:pt idx="1092">
                  <c:v>254</c:v>
                </c:pt>
                <c:pt idx="1093">
                  <c:v>253.5</c:v>
                </c:pt>
                <c:pt idx="1094">
                  <c:v>253</c:v>
                </c:pt>
                <c:pt idx="1095">
                  <c:v>252.5</c:v>
                </c:pt>
                <c:pt idx="1096">
                  <c:v>252</c:v>
                </c:pt>
                <c:pt idx="1097">
                  <c:v>251.5</c:v>
                </c:pt>
                <c:pt idx="1098">
                  <c:v>251</c:v>
                </c:pt>
                <c:pt idx="1099">
                  <c:v>250.5</c:v>
                </c:pt>
                <c:pt idx="1100">
                  <c:v>250</c:v>
                </c:pt>
                <c:pt idx="1101">
                  <c:v>249.5</c:v>
                </c:pt>
                <c:pt idx="1102">
                  <c:v>249</c:v>
                </c:pt>
                <c:pt idx="1103">
                  <c:v>248.5</c:v>
                </c:pt>
                <c:pt idx="1104">
                  <c:v>248</c:v>
                </c:pt>
                <c:pt idx="1105">
                  <c:v>247.5</c:v>
                </c:pt>
                <c:pt idx="1106">
                  <c:v>247</c:v>
                </c:pt>
                <c:pt idx="1107">
                  <c:v>246.5</c:v>
                </c:pt>
                <c:pt idx="1108">
                  <c:v>246</c:v>
                </c:pt>
                <c:pt idx="1109">
                  <c:v>245.5</c:v>
                </c:pt>
                <c:pt idx="1110">
                  <c:v>245</c:v>
                </c:pt>
                <c:pt idx="1111">
                  <c:v>244.5</c:v>
                </c:pt>
                <c:pt idx="1112">
                  <c:v>244</c:v>
                </c:pt>
                <c:pt idx="1113">
                  <c:v>243.5</c:v>
                </c:pt>
                <c:pt idx="1114">
                  <c:v>243</c:v>
                </c:pt>
                <c:pt idx="1115">
                  <c:v>242.5</c:v>
                </c:pt>
                <c:pt idx="1116">
                  <c:v>242</c:v>
                </c:pt>
                <c:pt idx="1117">
                  <c:v>241.5</c:v>
                </c:pt>
                <c:pt idx="1118">
                  <c:v>241</c:v>
                </c:pt>
                <c:pt idx="1119">
                  <c:v>240.5</c:v>
                </c:pt>
                <c:pt idx="1120">
                  <c:v>240</c:v>
                </c:pt>
                <c:pt idx="1121">
                  <c:v>239.5</c:v>
                </c:pt>
                <c:pt idx="1122">
                  <c:v>239</c:v>
                </c:pt>
                <c:pt idx="1123">
                  <c:v>238.5</c:v>
                </c:pt>
                <c:pt idx="1124">
                  <c:v>238</c:v>
                </c:pt>
                <c:pt idx="1125">
                  <c:v>237.5</c:v>
                </c:pt>
                <c:pt idx="1126">
                  <c:v>237</c:v>
                </c:pt>
                <c:pt idx="1127">
                  <c:v>236.5</c:v>
                </c:pt>
                <c:pt idx="1128">
                  <c:v>236</c:v>
                </c:pt>
                <c:pt idx="1129">
                  <c:v>235.5</c:v>
                </c:pt>
                <c:pt idx="1130">
                  <c:v>235</c:v>
                </c:pt>
                <c:pt idx="1131">
                  <c:v>234.5</c:v>
                </c:pt>
                <c:pt idx="1132">
                  <c:v>234</c:v>
                </c:pt>
                <c:pt idx="1133">
                  <c:v>233.5</c:v>
                </c:pt>
                <c:pt idx="1134">
                  <c:v>233</c:v>
                </c:pt>
                <c:pt idx="1135">
                  <c:v>232.5</c:v>
                </c:pt>
                <c:pt idx="1136">
                  <c:v>232</c:v>
                </c:pt>
                <c:pt idx="1137">
                  <c:v>231.5</c:v>
                </c:pt>
                <c:pt idx="1138">
                  <c:v>231</c:v>
                </c:pt>
                <c:pt idx="1139">
                  <c:v>230.5</c:v>
                </c:pt>
                <c:pt idx="1140">
                  <c:v>230</c:v>
                </c:pt>
                <c:pt idx="1141">
                  <c:v>229.5</c:v>
                </c:pt>
                <c:pt idx="1142">
                  <c:v>229</c:v>
                </c:pt>
                <c:pt idx="1143">
                  <c:v>228.5</c:v>
                </c:pt>
                <c:pt idx="1144">
                  <c:v>228</c:v>
                </c:pt>
                <c:pt idx="1145">
                  <c:v>227.5</c:v>
                </c:pt>
                <c:pt idx="1146">
                  <c:v>227</c:v>
                </c:pt>
                <c:pt idx="1147">
                  <c:v>226.5</c:v>
                </c:pt>
                <c:pt idx="1148">
                  <c:v>226</c:v>
                </c:pt>
                <c:pt idx="1149">
                  <c:v>225.5</c:v>
                </c:pt>
                <c:pt idx="1150">
                  <c:v>225</c:v>
                </c:pt>
                <c:pt idx="1151">
                  <c:v>224.5</c:v>
                </c:pt>
                <c:pt idx="1152">
                  <c:v>224</c:v>
                </c:pt>
                <c:pt idx="1153">
                  <c:v>223.5</c:v>
                </c:pt>
                <c:pt idx="1154">
                  <c:v>223</c:v>
                </c:pt>
                <c:pt idx="1155">
                  <c:v>222.5</c:v>
                </c:pt>
                <c:pt idx="1156">
                  <c:v>222</c:v>
                </c:pt>
                <c:pt idx="1157">
                  <c:v>221.5</c:v>
                </c:pt>
                <c:pt idx="1158">
                  <c:v>221</c:v>
                </c:pt>
                <c:pt idx="1159">
                  <c:v>220.5</c:v>
                </c:pt>
                <c:pt idx="1160">
                  <c:v>220</c:v>
                </c:pt>
                <c:pt idx="1161">
                  <c:v>219.5</c:v>
                </c:pt>
                <c:pt idx="1162">
                  <c:v>219</c:v>
                </c:pt>
                <c:pt idx="1163">
                  <c:v>218.5</c:v>
                </c:pt>
                <c:pt idx="1164">
                  <c:v>218</c:v>
                </c:pt>
                <c:pt idx="1165">
                  <c:v>217.5</c:v>
                </c:pt>
                <c:pt idx="1166">
                  <c:v>217</c:v>
                </c:pt>
                <c:pt idx="1167">
                  <c:v>216.5</c:v>
                </c:pt>
                <c:pt idx="1168">
                  <c:v>216</c:v>
                </c:pt>
                <c:pt idx="1169">
                  <c:v>215.5</c:v>
                </c:pt>
                <c:pt idx="1170">
                  <c:v>215</c:v>
                </c:pt>
                <c:pt idx="1171">
                  <c:v>214.5</c:v>
                </c:pt>
                <c:pt idx="1172">
                  <c:v>214</c:v>
                </c:pt>
                <c:pt idx="1173">
                  <c:v>213.5</c:v>
                </c:pt>
                <c:pt idx="1174">
                  <c:v>213</c:v>
                </c:pt>
                <c:pt idx="1175">
                  <c:v>212.5</c:v>
                </c:pt>
                <c:pt idx="1176">
                  <c:v>212</c:v>
                </c:pt>
                <c:pt idx="1177">
                  <c:v>211.5</c:v>
                </c:pt>
                <c:pt idx="1178">
                  <c:v>211</c:v>
                </c:pt>
                <c:pt idx="1179">
                  <c:v>210.5</c:v>
                </c:pt>
                <c:pt idx="1180">
                  <c:v>210</c:v>
                </c:pt>
                <c:pt idx="1181">
                  <c:v>209.5</c:v>
                </c:pt>
                <c:pt idx="1182">
                  <c:v>209</c:v>
                </c:pt>
                <c:pt idx="1183">
                  <c:v>208.5</c:v>
                </c:pt>
                <c:pt idx="1184">
                  <c:v>208</c:v>
                </c:pt>
                <c:pt idx="1185">
                  <c:v>207.5</c:v>
                </c:pt>
                <c:pt idx="1186">
                  <c:v>207</c:v>
                </c:pt>
                <c:pt idx="1187">
                  <c:v>206.5</c:v>
                </c:pt>
                <c:pt idx="1188">
                  <c:v>206</c:v>
                </c:pt>
                <c:pt idx="1189">
                  <c:v>205.5</c:v>
                </c:pt>
                <c:pt idx="1190">
                  <c:v>205</c:v>
                </c:pt>
                <c:pt idx="1191">
                  <c:v>204.5</c:v>
                </c:pt>
                <c:pt idx="1192">
                  <c:v>204</c:v>
                </c:pt>
                <c:pt idx="1193">
                  <c:v>203.5</c:v>
                </c:pt>
                <c:pt idx="1194">
                  <c:v>203</c:v>
                </c:pt>
                <c:pt idx="1195">
                  <c:v>202.5</c:v>
                </c:pt>
                <c:pt idx="1196">
                  <c:v>202</c:v>
                </c:pt>
                <c:pt idx="1197">
                  <c:v>201.5</c:v>
                </c:pt>
                <c:pt idx="1198">
                  <c:v>201</c:v>
                </c:pt>
                <c:pt idx="1199">
                  <c:v>200.5</c:v>
                </c:pt>
                <c:pt idx="1200">
                  <c:v>200</c:v>
                </c:pt>
              </c:numCache>
            </c:numRef>
          </c:xVal>
          <c:yVal>
            <c:numRef>
              <c:f>Absorbans!$J$4:$J$1204</c:f>
              <c:numCache>
                <c:formatCode>General</c:formatCode>
                <c:ptCount val="1201"/>
                <c:pt idx="0">
                  <c:v>0.52721099999999999</c:v>
                </c:pt>
                <c:pt idx="1">
                  <c:v>0.52712099999999995</c:v>
                </c:pt>
                <c:pt idx="2">
                  <c:v>0.52759599999999995</c:v>
                </c:pt>
                <c:pt idx="3">
                  <c:v>0.52753300000000003</c:v>
                </c:pt>
                <c:pt idx="4">
                  <c:v>0.52764200000000006</c:v>
                </c:pt>
                <c:pt idx="5">
                  <c:v>0.52807899999999997</c:v>
                </c:pt>
                <c:pt idx="6">
                  <c:v>0.52791200000000005</c:v>
                </c:pt>
                <c:pt idx="7">
                  <c:v>0.52821700000000005</c:v>
                </c:pt>
                <c:pt idx="8">
                  <c:v>0.52848200000000001</c:v>
                </c:pt>
                <c:pt idx="9">
                  <c:v>0.52838700000000005</c:v>
                </c:pt>
                <c:pt idx="10">
                  <c:v>0.52886500000000003</c:v>
                </c:pt>
                <c:pt idx="11">
                  <c:v>0.52890499999999996</c:v>
                </c:pt>
                <c:pt idx="12">
                  <c:v>0.52912099999999995</c:v>
                </c:pt>
                <c:pt idx="13">
                  <c:v>0.52956599999999998</c:v>
                </c:pt>
                <c:pt idx="14">
                  <c:v>0.52946199999999999</c:v>
                </c:pt>
                <c:pt idx="15">
                  <c:v>0.52958499999999997</c:v>
                </c:pt>
                <c:pt idx="16">
                  <c:v>0.52999300000000005</c:v>
                </c:pt>
                <c:pt idx="17">
                  <c:v>0.52980899999999997</c:v>
                </c:pt>
                <c:pt idx="18">
                  <c:v>0.53016300000000005</c:v>
                </c:pt>
                <c:pt idx="19">
                  <c:v>0.53047999999999995</c:v>
                </c:pt>
                <c:pt idx="20">
                  <c:v>0.53030999999999995</c:v>
                </c:pt>
                <c:pt idx="21">
                  <c:v>0.53083199999999997</c:v>
                </c:pt>
                <c:pt idx="22">
                  <c:v>0.53095000000000003</c:v>
                </c:pt>
                <c:pt idx="23">
                  <c:v>0.53084299999999995</c:v>
                </c:pt>
                <c:pt idx="24">
                  <c:v>0.53138799999999997</c:v>
                </c:pt>
                <c:pt idx="25">
                  <c:v>0.53140600000000004</c:v>
                </c:pt>
                <c:pt idx="26">
                  <c:v>0.53155600000000003</c:v>
                </c:pt>
                <c:pt idx="27">
                  <c:v>0.53195199999999998</c:v>
                </c:pt>
                <c:pt idx="28">
                  <c:v>0.53174299999999997</c:v>
                </c:pt>
                <c:pt idx="29">
                  <c:v>0.53210199999999996</c:v>
                </c:pt>
                <c:pt idx="30">
                  <c:v>0.53247599999999995</c:v>
                </c:pt>
                <c:pt idx="31">
                  <c:v>0.53235299999999997</c:v>
                </c:pt>
                <c:pt idx="32">
                  <c:v>0.53262600000000004</c:v>
                </c:pt>
                <c:pt idx="33">
                  <c:v>0.533049</c:v>
                </c:pt>
                <c:pt idx="34">
                  <c:v>0.53292700000000004</c:v>
                </c:pt>
                <c:pt idx="35">
                  <c:v>0.53330599999999995</c:v>
                </c:pt>
                <c:pt idx="36">
                  <c:v>0.53357900000000003</c:v>
                </c:pt>
                <c:pt idx="37">
                  <c:v>0.53351899999999997</c:v>
                </c:pt>
                <c:pt idx="38">
                  <c:v>0.53383100000000006</c:v>
                </c:pt>
                <c:pt idx="39">
                  <c:v>0.53401500000000002</c:v>
                </c:pt>
                <c:pt idx="40">
                  <c:v>0.53410199999999997</c:v>
                </c:pt>
                <c:pt idx="41">
                  <c:v>0.534416</c:v>
                </c:pt>
                <c:pt idx="42">
                  <c:v>0.53458099999999997</c:v>
                </c:pt>
                <c:pt idx="43">
                  <c:v>0.53464999999999996</c:v>
                </c:pt>
                <c:pt idx="44">
                  <c:v>0.53498699999999999</c:v>
                </c:pt>
                <c:pt idx="45">
                  <c:v>0.535242</c:v>
                </c:pt>
                <c:pt idx="46">
                  <c:v>0.53519099999999997</c:v>
                </c:pt>
                <c:pt idx="47">
                  <c:v>0.53564100000000003</c:v>
                </c:pt>
                <c:pt idx="48">
                  <c:v>0.53570399999999996</c:v>
                </c:pt>
                <c:pt idx="49">
                  <c:v>0.53576500000000005</c:v>
                </c:pt>
                <c:pt idx="50">
                  <c:v>0.53616200000000003</c:v>
                </c:pt>
                <c:pt idx="51">
                  <c:v>0.53634899999999996</c:v>
                </c:pt>
                <c:pt idx="52">
                  <c:v>0.5363</c:v>
                </c:pt>
                <c:pt idx="53">
                  <c:v>0.53672200000000003</c:v>
                </c:pt>
                <c:pt idx="54">
                  <c:v>0.53681599999999996</c:v>
                </c:pt>
                <c:pt idx="55">
                  <c:v>0.53691699999999998</c:v>
                </c:pt>
                <c:pt idx="56">
                  <c:v>0.53733600000000004</c:v>
                </c:pt>
                <c:pt idx="57">
                  <c:v>0.53738200000000003</c:v>
                </c:pt>
                <c:pt idx="58">
                  <c:v>0.53761099999999995</c:v>
                </c:pt>
                <c:pt idx="59">
                  <c:v>0.53800000000000003</c:v>
                </c:pt>
                <c:pt idx="60">
                  <c:v>0.53800099999999995</c:v>
                </c:pt>
                <c:pt idx="61">
                  <c:v>0.53810599999999997</c:v>
                </c:pt>
                <c:pt idx="62">
                  <c:v>0.53847199999999995</c:v>
                </c:pt>
                <c:pt idx="63">
                  <c:v>0.53857600000000005</c:v>
                </c:pt>
                <c:pt idx="64">
                  <c:v>0.53865499999999999</c:v>
                </c:pt>
                <c:pt idx="65">
                  <c:v>0.53901299999999996</c:v>
                </c:pt>
                <c:pt idx="66">
                  <c:v>0.53922099999999995</c:v>
                </c:pt>
                <c:pt idx="67">
                  <c:v>0.53928100000000001</c:v>
                </c:pt>
                <c:pt idx="68">
                  <c:v>0.539578</c:v>
                </c:pt>
                <c:pt idx="69">
                  <c:v>0.53984600000000005</c:v>
                </c:pt>
                <c:pt idx="70">
                  <c:v>0.53981199999999996</c:v>
                </c:pt>
                <c:pt idx="71">
                  <c:v>0.54021399999999997</c:v>
                </c:pt>
                <c:pt idx="72">
                  <c:v>0.54042699999999999</c:v>
                </c:pt>
                <c:pt idx="73">
                  <c:v>0.54051899999999997</c:v>
                </c:pt>
                <c:pt idx="74">
                  <c:v>0.54070399999999996</c:v>
                </c:pt>
                <c:pt idx="75">
                  <c:v>0.54100599999999999</c:v>
                </c:pt>
                <c:pt idx="76">
                  <c:v>0.54110199999999997</c:v>
                </c:pt>
                <c:pt idx="77">
                  <c:v>0.54131200000000002</c:v>
                </c:pt>
                <c:pt idx="78">
                  <c:v>0.54166599999999998</c:v>
                </c:pt>
                <c:pt idx="79">
                  <c:v>0.54171199999999997</c:v>
                </c:pt>
                <c:pt idx="80">
                  <c:v>0.54184600000000005</c:v>
                </c:pt>
                <c:pt idx="81">
                  <c:v>0.54220100000000004</c:v>
                </c:pt>
                <c:pt idx="82">
                  <c:v>0.54227499999999995</c:v>
                </c:pt>
                <c:pt idx="83">
                  <c:v>0.54235</c:v>
                </c:pt>
                <c:pt idx="84">
                  <c:v>0.54267100000000001</c:v>
                </c:pt>
                <c:pt idx="85">
                  <c:v>0.54285700000000003</c:v>
                </c:pt>
                <c:pt idx="86">
                  <c:v>0.54291400000000001</c:v>
                </c:pt>
                <c:pt idx="87">
                  <c:v>0.543161</c:v>
                </c:pt>
                <c:pt idx="88">
                  <c:v>0.54335900000000004</c:v>
                </c:pt>
                <c:pt idx="89">
                  <c:v>0.543431</c:v>
                </c:pt>
                <c:pt idx="90">
                  <c:v>0.54371599999999998</c:v>
                </c:pt>
                <c:pt idx="91">
                  <c:v>0.54401699999999997</c:v>
                </c:pt>
                <c:pt idx="92">
                  <c:v>0.54417800000000005</c:v>
                </c:pt>
                <c:pt idx="93">
                  <c:v>0.54425599999999996</c:v>
                </c:pt>
                <c:pt idx="94">
                  <c:v>0.54458099999999998</c:v>
                </c:pt>
                <c:pt idx="95">
                  <c:v>0.54469400000000001</c:v>
                </c:pt>
                <c:pt idx="96">
                  <c:v>0.54480399999999995</c:v>
                </c:pt>
                <c:pt idx="97">
                  <c:v>0.54511200000000004</c:v>
                </c:pt>
                <c:pt idx="98">
                  <c:v>0.545323</c:v>
                </c:pt>
                <c:pt idx="99">
                  <c:v>0.54530400000000001</c:v>
                </c:pt>
                <c:pt idx="100">
                  <c:v>0.54542299999999999</c:v>
                </c:pt>
                <c:pt idx="101">
                  <c:v>0.54571000000000003</c:v>
                </c:pt>
                <c:pt idx="102">
                  <c:v>0.545906</c:v>
                </c:pt>
                <c:pt idx="103">
                  <c:v>0.54605899999999996</c:v>
                </c:pt>
                <c:pt idx="104">
                  <c:v>0.546269</c:v>
                </c:pt>
                <c:pt idx="105">
                  <c:v>0.54643900000000001</c:v>
                </c:pt>
                <c:pt idx="106">
                  <c:v>0.54657100000000003</c:v>
                </c:pt>
                <c:pt idx="107">
                  <c:v>0.54673300000000002</c:v>
                </c:pt>
                <c:pt idx="108">
                  <c:v>0.54699900000000001</c:v>
                </c:pt>
                <c:pt idx="109">
                  <c:v>0.54706399999999999</c:v>
                </c:pt>
                <c:pt idx="110">
                  <c:v>0.54713000000000001</c:v>
                </c:pt>
                <c:pt idx="111">
                  <c:v>0.54743600000000003</c:v>
                </c:pt>
                <c:pt idx="112">
                  <c:v>0.54753099999999999</c:v>
                </c:pt>
                <c:pt idx="113">
                  <c:v>0.54760699999999995</c:v>
                </c:pt>
                <c:pt idx="114">
                  <c:v>0.54778899999999997</c:v>
                </c:pt>
                <c:pt idx="115">
                  <c:v>0.54800099999999996</c:v>
                </c:pt>
                <c:pt idx="116">
                  <c:v>0.54808999999999997</c:v>
                </c:pt>
                <c:pt idx="117">
                  <c:v>0.54801</c:v>
                </c:pt>
                <c:pt idx="118">
                  <c:v>0.548373</c:v>
                </c:pt>
                <c:pt idx="119">
                  <c:v>0.54854000000000003</c:v>
                </c:pt>
                <c:pt idx="120">
                  <c:v>0.54691900000000004</c:v>
                </c:pt>
                <c:pt idx="121">
                  <c:v>0.54692499999999999</c:v>
                </c:pt>
                <c:pt idx="122">
                  <c:v>0.54711399999999999</c:v>
                </c:pt>
                <c:pt idx="123">
                  <c:v>0.54720000000000002</c:v>
                </c:pt>
                <c:pt idx="124">
                  <c:v>0.54718299999999997</c:v>
                </c:pt>
                <c:pt idx="125">
                  <c:v>0.54715800000000003</c:v>
                </c:pt>
                <c:pt idx="126">
                  <c:v>0.54726600000000003</c:v>
                </c:pt>
                <c:pt idx="127">
                  <c:v>0.54724200000000001</c:v>
                </c:pt>
                <c:pt idx="128">
                  <c:v>0.54705599999999999</c:v>
                </c:pt>
                <c:pt idx="129">
                  <c:v>0.54694100000000001</c:v>
                </c:pt>
                <c:pt idx="130">
                  <c:v>0.54683800000000005</c:v>
                </c:pt>
                <c:pt idx="131">
                  <c:v>0.54676999999999998</c:v>
                </c:pt>
                <c:pt idx="132">
                  <c:v>0.54648600000000003</c:v>
                </c:pt>
                <c:pt idx="133">
                  <c:v>0.54640500000000003</c:v>
                </c:pt>
                <c:pt idx="134">
                  <c:v>0.54626699999999995</c:v>
                </c:pt>
                <c:pt idx="135">
                  <c:v>0.54601699999999997</c:v>
                </c:pt>
                <c:pt idx="136">
                  <c:v>0.54598899999999995</c:v>
                </c:pt>
                <c:pt idx="137">
                  <c:v>0.54606600000000005</c:v>
                </c:pt>
                <c:pt idx="138">
                  <c:v>0.54652599999999996</c:v>
                </c:pt>
                <c:pt idx="139">
                  <c:v>0.54697099999999998</c:v>
                </c:pt>
                <c:pt idx="140">
                  <c:v>0.54803900000000005</c:v>
                </c:pt>
                <c:pt idx="141">
                  <c:v>0.54946200000000001</c:v>
                </c:pt>
                <c:pt idx="142">
                  <c:v>0.55135299999999998</c:v>
                </c:pt>
                <c:pt idx="143">
                  <c:v>0.55339799999999995</c:v>
                </c:pt>
                <c:pt idx="144">
                  <c:v>0.55544300000000002</c:v>
                </c:pt>
                <c:pt idx="145">
                  <c:v>0.55733900000000003</c:v>
                </c:pt>
                <c:pt idx="146">
                  <c:v>0.55873099999999998</c:v>
                </c:pt>
                <c:pt idx="147">
                  <c:v>0.55948900000000001</c:v>
                </c:pt>
                <c:pt idx="148">
                  <c:v>0.55989599999999995</c:v>
                </c:pt>
                <c:pt idx="149">
                  <c:v>0.55996000000000001</c:v>
                </c:pt>
                <c:pt idx="150">
                  <c:v>0.55995099999999998</c:v>
                </c:pt>
                <c:pt idx="151">
                  <c:v>0.55965399999999998</c:v>
                </c:pt>
                <c:pt idx="152">
                  <c:v>0.55929899999999999</c:v>
                </c:pt>
                <c:pt idx="153">
                  <c:v>0.55857299999999999</c:v>
                </c:pt>
                <c:pt idx="154">
                  <c:v>0.55748699999999995</c:v>
                </c:pt>
                <c:pt idx="155">
                  <c:v>0.55606</c:v>
                </c:pt>
                <c:pt idx="156">
                  <c:v>0.55523400000000001</c:v>
                </c:pt>
                <c:pt idx="157">
                  <c:v>0.55505400000000005</c:v>
                </c:pt>
                <c:pt idx="158">
                  <c:v>0.55563200000000001</c:v>
                </c:pt>
                <c:pt idx="159">
                  <c:v>0.55589100000000002</c:v>
                </c:pt>
                <c:pt idx="160">
                  <c:v>0.55606599999999995</c:v>
                </c:pt>
                <c:pt idx="161">
                  <c:v>0.55626500000000001</c:v>
                </c:pt>
                <c:pt idx="162">
                  <c:v>0.55644800000000005</c:v>
                </c:pt>
                <c:pt idx="163">
                  <c:v>0.55680499999999999</c:v>
                </c:pt>
                <c:pt idx="164">
                  <c:v>0.55690499999999998</c:v>
                </c:pt>
                <c:pt idx="165">
                  <c:v>0.55701900000000004</c:v>
                </c:pt>
                <c:pt idx="166">
                  <c:v>0.55721600000000004</c:v>
                </c:pt>
                <c:pt idx="167">
                  <c:v>0.55738900000000002</c:v>
                </c:pt>
                <c:pt idx="168">
                  <c:v>0.55765399999999998</c:v>
                </c:pt>
                <c:pt idx="169">
                  <c:v>0.55778700000000003</c:v>
                </c:pt>
                <c:pt idx="170">
                  <c:v>0.55807200000000001</c:v>
                </c:pt>
                <c:pt idx="171">
                  <c:v>0.55831500000000001</c:v>
                </c:pt>
                <c:pt idx="172">
                  <c:v>0.55852999999999997</c:v>
                </c:pt>
                <c:pt idx="173">
                  <c:v>0.55870900000000001</c:v>
                </c:pt>
                <c:pt idx="174">
                  <c:v>0.55884800000000001</c:v>
                </c:pt>
                <c:pt idx="175">
                  <c:v>0.55893599999999999</c:v>
                </c:pt>
                <c:pt idx="176">
                  <c:v>0.55919799999999997</c:v>
                </c:pt>
                <c:pt idx="177">
                  <c:v>0.55949700000000002</c:v>
                </c:pt>
                <c:pt idx="178">
                  <c:v>0.55974000000000002</c:v>
                </c:pt>
                <c:pt idx="179">
                  <c:v>0.55992399999999998</c:v>
                </c:pt>
                <c:pt idx="180">
                  <c:v>0.56003800000000004</c:v>
                </c:pt>
                <c:pt idx="181">
                  <c:v>0.56033299999999997</c:v>
                </c:pt>
                <c:pt idx="182">
                  <c:v>0.56059099999999995</c:v>
                </c:pt>
                <c:pt idx="183">
                  <c:v>0.56079000000000001</c:v>
                </c:pt>
                <c:pt idx="184">
                  <c:v>0.56094900000000003</c:v>
                </c:pt>
                <c:pt idx="185">
                  <c:v>0.56122000000000005</c:v>
                </c:pt>
                <c:pt idx="186">
                  <c:v>0.56142300000000001</c:v>
                </c:pt>
                <c:pt idx="187">
                  <c:v>0.56178799999999995</c:v>
                </c:pt>
                <c:pt idx="188">
                  <c:v>0.56194500000000003</c:v>
                </c:pt>
                <c:pt idx="189">
                  <c:v>0.56223000000000001</c:v>
                </c:pt>
                <c:pt idx="190">
                  <c:v>0.56228999999999996</c:v>
                </c:pt>
                <c:pt idx="191">
                  <c:v>0.56262599999999996</c:v>
                </c:pt>
                <c:pt idx="192">
                  <c:v>0.56284199999999995</c:v>
                </c:pt>
                <c:pt idx="193">
                  <c:v>0.56316900000000003</c:v>
                </c:pt>
                <c:pt idx="194">
                  <c:v>0.56335400000000002</c:v>
                </c:pt>
                <c:pt idx="195">
                  <c:v>0.56362900000000005</c:v>
                </c:pt>
                <c:pt idx="196">
                  <c:v>0.56389900000000004</c:v>
                </c:pt>
                <c:pt idx="197">
                  <c:v>0.56413000000000002</c:v>
                </c:pt>
                <c:pt idx="198">
                  <c:v>0.56446300000000005</c:v>
                </c:pt>
                <c:pt idx="199">
                  <c:v>0.56469999999999998</c:v>
                </c:pt>
                <c:pt idx="200">
                  <c:v>0.56501900000000005</c:v>
                </c:pt>
                <c:pt idx="201">
                  <c:v>0.565079</c:v>
                </c:pt>
                <c:pt idx="202">
                  <c:v>0.56535800000000003</c:v>
                </c:pt>
                <c:pt idx="203">
                  <c:v>0.56573099999999998</c:v>
                </c:pt>
                <c:pt idx="204">
                  <c:v>0.56599500000000003</c:v>
                </c:pt>
                <c:pt idx="205">
                  <c:v>0.56628599999999996</c:v>
                </c:pt>
                <c:pt idx="206">
                  <c:v>0.56656499999999999</c:v>
                </c:pt>
                <c:pt idx="207">
                  <c:v>0.56676599999999999</c:v>
                </c:pt>
                <c:pt idx="208">
                  <c:v>0.56705499999999998</c:v>
                </c:pt>
                <c:pt idx="209">
                  <c:v>0.56737599999999999</c:v>
                </c:pt>
                <c:pt idx="210">
                  <c:v>0.56777500000000003</c:v>
                </c:pt>
                <c:pt idx="211">
                  <c:v>0.56801699999999999</c:v>
                </c:pt>
                <c:pt idx="212">
                  <c:v>0.56826699999999997</c:v>
                </c:pt>
                <c:pt idx="213">
                  <c:v>0.568519</c:v>
                </c:pt>
                <c:pt idx="214">
                  <c:v>0.56876199999999999</c:v>
                </c:pt>
                <c:pt idx="215">
                  <c:v>0.56899200000000005</c:v>
                </c:pt>
                <c:pt idx="216">
                  <c:v>0.56933400000000001</c:v>
                </c:pt>
                <c:pt idx="217">
                  <c:v>0.56966499999999998</c:v>
                </c:pt>
                <c:pt idx="218">
                  <c:v>0.56992699999999996</c:v>
                </c:pt>
                <c:pt idx="219">
                  <c:v>0.57029300000000005</c:v>
                </c:pt>
                <c:pt idx="220">
                  <c:v>0.57053200000000004</c:v>
                </c:pt>
                <c:pt idx="221">
                  <c:v>0.57077900000000004</c:v>
                </c:pt>
                <c:pt idx="222">
                  <c:v>0.57121999999999995</c:v>
                </c:pt>
                <c:pt idx="223">
                  <c:v>0.57164099999999995</c:v>
                </c:pt>
                <c:pt idx="224">
                  <c:v>0.57194699999999998</c:v>
                </c:pt>
                <c:pt idx="225">
                  <c:v>0.57213800000000004</c:v>
                </c:pt>
                <c:pt idx="226">
                  <c:v>0.57250699999999999</c:v>
                </c:pt>
                <c:pt idx="227">
                  <c:v>0.57286400000000004</c:v>
                </c:pt>
                <c:pt idx="228">
                  <c:v>0.57311400000000001</c:v>
                </c:pt>
                <c:pt idx="229">
                  <c:v>0.57358600000000004</c:v>
                </c:pt>
                <c:pt idx="230">
                  <c:v>0.57391899999999996</c:v>
                </c:pt>
                <c:pt idx="231">
                  <c:v>0.57417499999999999</c:v>
                </c:pt>
                <c:pt idx="232">
                  <c:v>0.57451700000000006</c:v>
                </c:pt>
                <c:pt idx="233">
                  <c:v>0.57464599999999999</c:v>
                </c:pt>
                <c:pt idx="234">
                  <c:v>0.57502699999999995</c:v>
                </c:pt>
                <c:pt idx="235">
                  <c:v>0.57540500000000006</c:v>
                </c:pt>
                <c:pt idx="236">
                  <c:v>0.57585799999999998</c:v>
                </c:pt>
                <c:pt idx="237">
                  <c:v>0.57630300000000001</c:v>
                </c:pt>
                <c:pt idx="238">
                  <c:v>0.57655900000000004</c:v>
                </c:pt>
                <c:pt idx="239">
                  <c:v>0.57686899999999997</c:v>
                </c:pt>
                <c:pt idx="240">
                  <c:v>0.57712699999999995</c:v>
                </c:pt>
                <c:pt idx="241">
                  <c:v>0.57750400000000002</c:v>
                </c:pt>
                <c:pt idx="242">
                  <c:v>0.57786000000000004</c:v>
                </c:pt>
                <c:pt idx="243">
                  <c:v>0.57816800000000002</c:v>
                </c:pt>
                <c:pt idx="244">
                  <c:v>0.57855400000000001</c:v>
                </c:pt>
                <c:pt idx="245">
                  <c:v>0.57892999999999994</c:v>
                </c:pt>
                <c:pt idx="246">
                  <c:v>0.57915499999999998</c:v>
                </c:pt>
                <c:pt idx="247">
                  <c:v>0.57962199999999997</c:v>
                </c:pt>
                <c:pt idx="248">
                  <c:v>0.57985900000000001</c:v>
                </c:pt>
                <c:pt idx="249">
                  <c:v>0.58039200000000002</c:v>
                </c:pt>
                <c:pt idx="250">
                  <c:v>0.58070900000000003</c:v>
                </c:pt>
                <c:pt idx="251">
                  <c:v>0.58123599999999997</c:v>
                </c:pt>
                <c:pt idx="252">
                  <c:v>0.58148699999999998</c:v>
                </c:pt>
                <c:pt idx="253">
                  <c:v>0.58183399999999996</c:v>
                </c:pt>
                <c:pt idx="254">
                  <c:v>0.58222600000000002</c:v>
                </c:pt>
                <c:pt idx="255">
                  <c:v>0.58252999999999999</c:v>
                </c:pt>
                <c:pt idx="256">
                  <c:v>0.58298899999999998</c:v>
                </c:pt>
                <c:pt idx="257">
                  <c:v>0.58338199999999996</c:v>
                </c:pt>
                <c:pt idx="258">
                  <c:v>0.58372400000000002</c:v>
                </c:pt>
                <c:pt idx="259">
                  <c:v>0.58416400000000002</c:v>
                </c:pt>
                <c:pt idx="260">
                  <c:v>0.58465199999999995</c:v>
                </c:pt>
                <c:pt idx="261">
                  <c:v>0.58508599999999999</c:v>
                </c:pt>
                <c:pt idx="262">
                  <c:v>0.58543999999999996</c:v>
                </c:pt>
                <c:pt idx="263">
                  <c:v>0.58579899999999996</c:v>
                </c:pt>
                <c:pt idx="264">
                  <c:v>0.58613899999999997</c:v>
                </c:pt>
                <c:pt idx="265">
                  <c:v>0.58637399999999995</c:v>
                </c:pt>
                <c:pt idx="266">
                  <c:v>0.586955</c:v>
                </c:pt>
                <c:pt idx="267">
                  <c:v>0.58726699999999998</c:v>
                </c:pt>
                <c:pt idx="268">
                  <c:v>0.58760400000000002</c:v>
                </c:pt>
                <c:pt idx="269">
                  <c:v>0.58814100000000002</c:v>
                </c:pt>
                <c:pt idx="270">
                  <c:v>0.58860999999999997</c:v>
                </c:pt>
                <c:pt idx="271">
                  <c:v>0.58904000000000001</c:v>
                </c:pt>
                <c:pt idx="272">
                  <c:v>0.589503</c:v>
                </c:pt>
                <c:pt idx="273">
                  <c:v>0.58994199999999997</c:v>
                </c:pt>
                <c:pt idx="274">
                  <c:v>0.59037200000000001</c:v>
                </c:pt>
                <c:pt idx="275">
                  <c:v>0.59072100000000005</c:v>
                </c:pt>
                <c:pt idx="276">
                  <c:v>0.59098499999999998</c:v>
                </c:pt>
                <c:pt idx="277">
                  <c:v>0.59140000000000004</c:v>
                </c:pt>
                <c:pt idx="278">
                  <c:v>0.59182800000000002</c:v>
                </c:pt>
                <c:pt idx="279">
                  <c:v>0.59234500000000001</c:v>
                </c:pt>
                <c:pt idx="280">
                  <c:v>0.59264799999999995</c:v>
                </c:pt>
                <c:pt idx="281">
                  <c:v>0.593136</c:v>
                </c:pt>
                <c:pt idx="282">
                  <c:v>0.59359099999999998</c:v>
                </c:pt>
                <c:pt idx="283">
                  <c:v>0.59389199999999998</c:v>
                </c:pt>
                <c:pt idx="284">
                  <c:v>0.59442099999999998</c:v>
                </c:pt>
                <c:pt idx="285">
                  <c:v>0.59481700000000004</c:v>
                </c:pt>
                <c:pt idx="286">
                  <c:v>0.59520399999999996</c:v>
                </c:pt>
                <c:pt idx="287">
                  <c:v>0.59551900000000002</c:v>
                </c:pt>
                <c:pt idx="288">
                  <c:v>0.59610099999999999</c:v>
                </c:pt>
                <c:pt idx="289">
                  <c:v>0.59643999999999997</c:v>
                </c:pt>
                <c:pt idx="290">
                  <c:v>0.59681300000000004</c:v>
                </c:pt>
                <c:pt idx="291">
                  <c:v>0.597248</c:v>
                </c:pt>
                <c:pt idx="292">
                  <c:v>0.59764099999999998</c:v>
                </c:pt>
                <c:pt idx="293">
                  <c:v>0.59812299999999996</c:v>
                </c:pt>
                <c:pt idx="294">
                  <c:v>0.59855000000000003</c:v>
                </c:pt>
                <c:pt idx="295">
                  <c:v>0.59895500000000002</c:v>
                </c:pt>
                <c:pt idx="296">
                  <c:v>0.59945000000000004</c:v>
                </c:pt>
                <c:pt idx="297">
                  <c:v>0.59974899999999998</c:v>
                </c:pt>
                <c:pt idx="298">
                  <c:v>0.60022299999999995</c:v>
                </c:pt>
                <c:pt idx="299">
                  <c:v>0.60068299999999997</c:v>
                </c:pt>
                <c:pt idx="300">
                  <c:v>0.60108899999999998</c:v>
                </c:pt>
                <c:pt idx="301">
                  <c:v>0.60151600000000005</c:v>
                </c:pt>
                <c:pt idx="302">
                  <c:v>0.60196099999999997</c:v>
                </c:pt>
                <c:pt idx="303">
                  <c:v>0.60242200000000001</c:v>
                </c:pt>
                <c:pt idx="304">
                  <c:v>0.60273699999999997</c:v>
                </c:pt>
                <c:pt idx="305">
                  <c:v>0.60328599999999999</c:v>
                </c:pt>
                <c:pt idx="306">
                  <c:v>0.60378500000000002</c:v>
                </c:pt>
                <c:pt idx="307">
                  <c:v>0.60415200000000002</c:v>
                </c:pt>
                <c:pt idx="308">
                  <c:v>0.60455199999999998</c:v>
                </c:pt>
                <c:pt idx="309">
                  <c:v>0.60494899999999996</c:v>
                </c:pt>
                <c:pt idx="310">
                  <c:v>0.60534500000000002</c:v>
                </c:pt>
                <c:pt idx="311">
                  <c:v>0.60581700000000005</c:v>
                </c:pt>
                <c:pt idx="312">
                  <c:v>0.60624299999999998</c:v>
                </c:pt>
                <c:pt idx="313">
                  <c:v>0.60663199999999995</c:v>
                </c:pt>
                <c:pt idx="314">
                  <c:v>0.60700900000000002</c:v>
                </c:pt>
                <c:pt idx="315">
                  <c:v>0.60743400000000003</c:v>
                </c:pt>
                <c:pt idx="316">
                  <c:v>0.607908</c:v>
                </c:pt>
                <c:pt idx="317">
                  <c:v>0.60833599999999999</c:v>
                </c:pt>
                <c:pt idx="318">
                  <c:v>0.60877800000000004</c:v>
                </c:pt>
                <c:pt idx="319">
                  <c:v>0.60914500000000005</c:v>
                </c:pt>
                <c:pt idx="320">
                  <c:v>0.609707</c:v>
                </c:pt>
                <c:pt idx="321">
                  <c:v>0.61011199999999999</c:v>
                </c:pt>
                <c:pt idx="322">
                  <c:v>0.61050000000000004</c:v>
                </c:pt>
                <c:pt idx="323">
                  <c:v>0.61104000000000003</c:v>
                </c:pt>
                <c:pt idx="324">
                  <c:v>0.61128899999999997</c:v>
                </c:pt>
                <c:pt idx="325">
                  <c:v>0.61182800000000004</c:v>
                </c:pt>
                <c:pt idx="326">
                  <c:v>0.61228099999999996</c:v>
                </c:pt>
                <c:pt idx="327">
                  <c:v>0.61271600000000004</c:v>
                </c:pt>
                <c:pt idx="328">
                  <c:v>0.61312500000000003</c:v>
                </c:pt>
                <c:pt idx="329">
                  <c:v>0.61358100000000004</c:v>
                </c:pt>
                <c:pt idx="330">
                  <c:v>0.61407900000000004</c:v>
                </c:pt>
                <c:pt idx="331">
                  <c:v>0.61448599999999998</c:v>
                </c:pt>
                <c:pt idx="332">
                  <c:v>0.61494300000000002</c:v>
                </c:pt>
                <c:pt idx="333">
                  <c:v>0.61530799999999997</c:v>
                </c:pt>
                <c:pt idx="334">
                  <c:v>0.61567799999999995</c:v>
                </c:pt>
                <c:pt idx="335">
                  <c:v>0.61602800000000002</c:v>
                </c:pt>
                <c:pt idx="336">
                  <c:v>0.61662399999999995</c:v>
                </c:pt>
                <c:pt idx="337">
                  <c:v>0.61709400000000003</c:v>
                </c:pt>
                <c:pt idx="338">
                  <c:v>0.61754500000000001</c:v>
                </c:pt>
                <c:pt idx="339">
                  <c:v>0.61799800000000005</c:v>
                </c:pt>
                <c:pt idx="340">
                  <c:v>0.61834699999999998</c:v>
                </c:pt>
                <c:pt idx="341">
                  <c:v>0.61887999999999999</c:v>
                </c:pt>
                <c:pt idx="342">
                  <c:v>0.61921099999999996</c:v>
                </c:pt>
                <c:pt idx="343">
                  <c:v>0.61971399999999999</c:v>
                </c:pt>
                <c:pt idx="344">
                  <c:v>0.62009400000000003</c:v>
                </c:pt>
                <c:pt idx="345">
                  <c:v>0.62067000000000005</c:v>
                </c:pt>
                <c:pt idx="346">
                  <c:v>0.62102900000000005</c:v>
                </c:pt>
                <c:pt idx="347">
                  <c:v>0.62144500000000003</c:v>
                </c:pt>
                <c:pt idx="348">
                  <c:v>0.62185100000000004</c:v>
                </c:pt>
                <c:pt idx="349">
                  <c:v>0.62235600000000002</c:v>
                </c:pt>
                <c:pt idx="350">
                  <c:v>0.62288299999999996</c:v>
                </c:pt>
                <c:pt idx="351">
                  <c:v>0.62319999999999998</c:v>
                </c:pt>
                <c:pt idx="352">
                  <c:v>0.62367399999999995</c:v>
                </c:pt>
                <c:pt idx="353">
                  <c:v>0.62420200000000003</c:v>
                </c:pt>
                <c:pt idx="354">
                  <c:v>0.62462700000000004</c:v>
                </c:pt>
                <c:pt idx="355">
                  <c:v>0.62503500000000001</c:v>
                </c:pt>
                <c:pt idx="356">
                  <c:v>0.62548400000000004</c:v>
                </c:pt>
                <c:pt idx="357">
                  <c:v>0.625915</c:v>
                </c:pt>
                <c:pt idx="358">
                  <c:v>0.62658899999999995</c:v>
                </c:pt>
                <c:pt idx="359">
                  <c:v>0.626973</c:v>
                </c:pt>
                <c:pt idx="360">
                  <c:v>0.62743700000000002</c:v>
                </c:pt>
                <c:pt idx="361">
                  <c:v>0.62785400000000002</c:v>
                </c:pt>
                <c:pt idx="362">
                  <c:v>0.62831000000000004</c:v>
                </c:pt>
                <c:pt idx="363">
                  <c:v>0.62884700000000004</c:v>
                </c:pt>
                <c:pt idx="364">
                  <c:v>0.62942699999999996</c:v>
                </c:pt>
                <c:pt idx="365">
                  <c:v>0.62985000000000002</c:v>
                </c:pt>
                <c:pt idx="366">
                  <c:v>0.63029100000000005</c:v>
                </c:pt>
                <c:pt idx="367">
                  <c:v>0.63092899999999996</c:v>
                </c:pt>
                <c:pt idx="368">
                  <c:v>0.63129999999999997</c:v>
                </c:pt>
                <c:pt idx="369">
                  <c:v>0.63178800000000002</c:v>
                </c:pt>
                <c:pt idx="370">
                  <c:v>0.63215900000000003</c:v>
                </c:pt>
                <c:pt idx="371">
                  <c:v>0.63271299999999997</c:v>
                </c:pt>
                <c:pt idx="372">
                  <c:v>0.63320699999999996</c:v>
                </c:pt>
                <c:pt idx="373">
                  <c:v>0.633656</c:v>
                </c:pt>
                <c:pt idx="374">
                  <c:v>0.63421300000000003</c:v>
                </c:pt>
                <c:pt idx="375">
                  <c:v>0.634795</c:v>
                </c:pt>
                <c:pt idx="376">
                  <c:v>0.63510100000000003</c:v>
                </c:pt>
                <c:pt idx="377">
                  <c:v>0.63576299999999997</c:v>
                </c:pt>
                <c:pt idx="378">
                  <c:v>0.63631499999999996</c:v>
                </c:pt>
                <c:pt idx="379">
                  <c:v>0.63681900000000002</c:v>
                </c:pt>
                <c:pt idx="380">
                  <c:v>0.63731599999999999</c:v>
                </c:pt>
                <c:pt idx="381">
                  <c:v>0.63787099999999997</c:v>
                </c:pt>
                <c:pt idx="382">
                  <c:v>0.63832199999999994</c:v>
                </c:pt>
                <c:pt idx="383">
                  <c:v>0.63895800000000003</c:v>
                </c:pt>
                <c:pt idx="384">
                  <c:v>0.63944500000000004</c:v>
                </c:pt>
                <c:pt idx="385">
                  <c:v>0.639988</c:v>
                </c:pt>
                <c:pt idx="386">
                  <c:v>0.64041400000000004</c:v>
                </c:pt>
                <c:pt idx="387">
                  <c:v>0.64102599999999998</c:v>
                </c:pt>
                <c:pt idx="388">
                  <c:v>0.64150499999999999</c:v>
                </c:pt>
                <c:pt idx="389">
                  <c:v>0.64203500000000002</c:v>
                </c:pt>
                <c:pt idx="390">
                  <c:v>0.64269399999999999</c:v>
                </c:pt>
                <c:pt idx="391">
                  <c:v>0.64336499999999996</c:v>
                </c:pt>
                <c:pt idx="392">
                  <c:v>0.64384300000000005</c:v>
                </c:pt>
                <c:pt idx="393">
                  <c:v>0.64433200000000002</c:v>
                </c:pt>
                <c:pt idx="394">
                  <c:v>0.64498800000000001</c:v>
                </c:pt>
                <c:pt idx="395">
                  <c:v>0.64547600000000005</c:v>
                </c:pt>
                <c:pt idx="396">
                  <c:v>0.64615</c:v>
                </c:pt>
                <c:pt idx="397">
                  <c:v>0.64662900000000001</c:v>
                </c:pt>
                <c:pt idx="398">
                  <c:v>0.64730600000000005</c:v>
                </c:pt>
                <c:pt idx="399">
                  <c:v>0.647783</c:v>
                </c:pt>
                <c:pt idx="400">
                  <c:v>0.64841000000000004</c:v>
                </c:pt>
                <c:pt idx="401">
                  <c:v>0.64901699999999996</c:v>
                </c:pt>
                <c:pt idx="402">
                  <c:v>0.64964100000000002</c:v>
                </c:pt>
                <c:pt idx="403">
                  <c:v>0.65019400000000005</c:v>
                </c:pt>
                <c:pt idx="404">
                  <c:v>0.65080199999999999</c:v>
                </c:pt>
                <c:pt idx="405">
                  <c:v>0.65145200000000003</c:v>
                </c:pt>
                <c:pt idx="406">
                  <c:v>0.65197799999999995</c:v>
                </c:pt>
                <c:pt idx="407">
                  <c:v>0.65259</c:v>
                </c:pt>
                <c:pt idx="408">
                  <c:v>0.65331600000000001</c:v>
                </c:pt>
                <c:pt idx="409">
                  <c:v>0.65383000000000002</c:v>
                </c:pt>
                <c:pt idx="410">
                  <c:v>0.65452500000000002</c:v>
                </c:pt>
                <c:pt idx="411">
                  <c:v>0.65506399999999998</c:v>
                </c:pt>
                <c:pt idx="412">
                  <c:v>0.655829</c:v>
                </c:pt>
                <c:pt idx="413">
                  <c:v>0.65654999999999997</c:v>
                </c:pt>
                <c:pt idx="414">
                  <c:v>0.65705999999999998</c:v>
                </c:pt>
                <c:pt idx="415">
                  <c:v>0.65780400000000006</c:v>
                </c:pt>
                <c:pt idx="416">
                  <c:v>0.65846499999999997</c:v>
                </c:pt>
                <c:pt idx="417">
                  <c:v>0.65910199999999997</c:v>
                </c:pt>
                <c:pt idx="418">
                  <c:v>0.65969199999999995</c:v>
                </c:pt>
                <c:pt idx="419">
                  <c:v>0.66061400000000003</c:v>
                </c:pt>
                <c:pt idx="420">
                  <c:v>0.66121700000000005</c:v>
                </c:pt>
                <c:pt idx="421">
                  <c:v>0.66185300000000002</c:v>
                </c:pt>
                <c:pt idx="422">
                  <c:v>0.66243300000000005</c:v>
                </c:pt>
                <c:pt idx="423">
                  <c:v>0.66321200000000002</c:v>
                </c:pt>
                <c:pt idx="424">
                  <c:v>0.66407099999999997</c:v>
                </c:pt>
                <c:pt idx="425">
                  <c:v>0.66472699999999996</c:v>
                </c:pt>
                <c:pt idx="426">
                  <c:v>0.66536799999999996</c:v>
                </c:pt>
                <c:pt idx="427">
                  <c:v>0.66600199999999998</c:v>
                </c:pt>
                <c:pt idx="428">
                  <c:v>0.66676400000000002</c:v>
                </c:pt>
                <c:pt idx="429">
                  <c:v>0.66756099999999996</c:v>
                </c:pt>
                <c:pt idx="430">
                  <c:v>0.66823699999999997</c:v>
                </c:pt>
                <c:pt idx="431">
                  <c:v>0.66911500000000002</c:v>
                </c:pt>
                <c:pt idx="432">
                  <c:v>0.66970300000000005</c:v>
                </c:pt>
                <c:pt idx="433">
                  <c:v>0.67052800000000001</c:v>
                </c:pt>
                <c:pt idx="434">
                  <c:v>0.67118</c:v>
                </c:pt>
                <c:pt idx="435">
                  <c:v>0.67199600000000004</c:v>
                </c:pt>
                <c:pt idx="436">
                  <c:v>0.672763</c:v>
                </c:pt>
                <c:pt idx="437">
                  <c:v>0.67338100000000001</c:v>
                </c:pt>
                <c:pt idx="438">
                  <c:v>0.67403599999999997</c:v>
                </c:pt>
                <c:pt idx="439">
                  <c:v>0.67487900000000001</c:v>
                </c:pt>
                <c:pt idx="440">
                  <c:v>0.67545200000000005</c:v>
                </c:pt>
                <c:pt idx="441">
                  <c:v>0.67634300000000003</c:v>
                </c:pt>
                <c:pt idx="442">
                  <c:v>0.67701100000000003</c:v>
                </c:pt>
                <c:pt idx="443">
                  <c:v>0.67782299999999995</c:v>
                </c:pt>
                <c:pt idx="444">
                  <c:v>0.67857800000000001</c:v>
                </c:pt>
                <c:pt idx="445">
                  <c:v>0.67921100000000001</c:v>
                </c:pt>
                <c:pt idx="446">
                  <c:v>0.68010199999999998</c:v>
                </c:pt>
                <c:pt idx="447">
                  <c:v>0.68091100000000004</c:v>
                </c:pt>
                <c:pt idx="448">
                  <c:v>0.68154400000000004</c:v>
                </c:pt>
                <c:pt idx="449">
                  <c:v>0.68221799999999999</c:v>
                </c:pt>
                <c:pt idx="450">
                  <c:v>0.68315899999999996</c:v>
                </c:pt>
                <c:pt idx="451">
                  <c:v>0.68389999999999995</c:v>
                </c:pt>
                <c:pt idx="452">
                  <c:v>0.68463200000000002</c:v>
                </c:pt>
                <c:pt idx="453">
                  <c:v>0.68537599999999999</c:v>
                </c:pt>
                <c:pt idx="454">
                  <c:v>0.68613400000000002</c:v>
                </c:pt>
                <c:pt idx="455">
                  <c:v>0.68698099999999995</c:v>
                </c:pt>
                <c:pt idx="456">
                  <c:v>0.687836</c:v>
                </c:pt>
                <c:pt idx="457">
                  <c:v>0.68839099999999998</c:v>
                </c:pt>
                <c:pt idx="458">
                  <c:v>0.68920599999999999</c:v>
                </c:pt>
                <c:pt idx="459">
                  <c:v>0.68989900000000004</c:v>
                </c:pt>
                <c:pt idx="460">
                  <c:v>0.69070699999999996</c:v>
                </c:pt>
                <c:pt idx="461">
                  <c:v>0.69138500000000003</c:v>
                </c:pt>
                <c:pt idx="462">
                  <c:v>0.692272</c:v>
                </c:pt>
                <c:pt idx="463">
                  <c:v>0.69301900000000005</c:v>
                </c:pt>
                <c:pt idx="464">
                  <c:v>0.69381300000000001</c:v>
                </c:pt>
                <c:pt idx="465">
                  <c:v>0.69453799999999999</c:v>
                </c:pt>
                <c:pt idx="466">
                  <c:v>0.69527700000000003</c:v>
                </c:pt>
                <c:pt idx="467">
                  <c:v>0.69602299999999995</c:v>
                </c:pt>
                <c:pt idx="468">
                  <c:v>0.69699299999999997</c:v>
                </c:pt>
                <c:pt idx="469">
                  <c:v>0.69752400000000003</c:v>
                </c:pt>
                <c:pt idx="470">
                  <c:v>0.69859899999999997</c:v>
                </c:pt>
                <c:pt idx="471">
                  <c:v>0.699071</c:v>
                </c:pt>
                <c:pt idx="472">
                  <c:v>0.69989599999999996</c:v>
                </c:pt>
                <c:pt idx="473">
                  <c:v>0.70071899999999998</c:v>
                </c:pt>
                <c:pt idx="474">
                  <c:v>0.70149099999999998</c:v>
                </c:pt>
                <c:pt idx="475">
                  <c:v>0.70222200000000001</c:v>
                </c:pt>
                <c:pt idx="476">
                  <c:v>0.70293099999999997</c:v>
                </c:pt>
                <c:pt idx="477">
                  <c:v>0.703851</c:v>
                </c:pt>
                <c:pt idx="478">
                  <c:v>0.70482500000000003</c:v>
                </c:pt>
                <c:pt idx="479">
                  <c:v>0.70547499999999996</c:v>
                </c:pt>
                <c:pt idx="480">
                  <c:v>0.70620700000000003</c:v>
                </c:pt>
                <c:pt idx="481">
                  <c:v>0.707063</c:v>
                </c:pt>
                <c:pt idx="482">
                  <c:v>0.70772100000000004</c:v>
                </c:pt>
                <c:pt idx="483">
                  <c:v>0.70854300000000003</c:v>
                </c:pt>
                <c:pt idx="484">
                  <c:v>0.70944099999999999</c:v>
                </c:pt>
                <c:pt idx="485">
                  <c:v>0.71015300000000003</c:v>
                </c:pt>
                <c:pt idx="486">
                  <c:v>0.71088399999999996</c:v>
                </c:pt>
                <c:pt idx="487">
                  <c:v>0.71196899999999996</c:v>
                </c:pt>
                <c:pt idx="488">
                  <c:v>0.71253299999999997</c:v>
                </c:pt>
                <c:pt idx="489">
                  <c:v>0.71335499999999996</c:v>
                </c:pt>
                <c:pt idx="490">
                  <c:v>0.71435000000000004</c:v>
                </c:pt>
                <c:pt idx="491">
                  <c:v>0.71497500000000003</c:v>
                </c:pt>
                <c:pt idx="492">
                  <c:v>0.71571399999999996</c:v>
                </c:pt>
                <c:pt idx="493">
                  <c:v>0.71667499999999995</c:v>
                </c:pt>
                <c:pt idx="494">
                  <c:v>0.71745099999999995</c:v>
                </c:pt>
                <c:pt idx="495">
                  <c:v>0.71831400000000001</c:v>
                </c:pt>
                <c:pt idx="496">
                  <c:v>0.719024</c:v>
                </c:pt>
                <c:pt idx="497">
                  <c:v>0.72002900000000003</c:v>
                </c:pt>
                <c:pt idx="498">
                  <c:v>0.72082199999999996</c:v>
                </c:pt>
                <c:pt idx="499">
                  <c:v>0.72184000000000004</c:v>
                </c:pt>
                <c:pt idx="500">
                  <c:v>0.72249600000000003</c:v>
                </c:pt>
                <c:pt idx="501">
                  <c:v>0.72330399999999995</c:v>
                </c:pt>
                <c:pt idx="502">
                  <c:v>0.723935</c:v>
                </c:pt>
                <c:pt idx="503">
                  <c:v>0.72492699999999999</c:v>
                </c:pt>
                <c:pt idx="504">
                  <c:v>0.72572099999999995</c:v>
                </c:pt>
                <c:pt idx="505">
                  <c:v>0.726823</c:v>
                </c:pt>
                <c:pt idx="506">
                  <c:v>0.72751900000000003</c:v>
                </c:pt>
                <c:pt idx="507">
                  <c:v>0.72839900000000002</c:v>
                </c:pt>
                <c:pt idx="508">
                  <c:v>0.72923700000000002</c:v>
                </c:pt>
                <c:pt idx="509">
                  <c:v>0.73013499999999998</c:v>
                </c:pt>
                <c:pt idx="510">
                  <c:v>0.73101700000000003</c:v>
                </c:pt>
                <c:pt idx="511">
                  <c:v>0.73186600000000002</c:v>
                </c:pt>
                <c:pt idx="512">
                  <c:v>0.73287599999999997</c:v>
                </c:pt>
                <c:pt idx="513">
                  <c:v>0.73367000000000004</c:v>
                </c:pt>
                <c:pt idx="514">
                  <c:v>0.73471500000000001</c:v>
                </c:pt>
                <c:pt idx="515">
                  <c:v>0.73573999999999995</c:v>
                </c:pt>
                <c:pt idx="516">
                  <c:v>0.73646</c:v>
                </c:pt>
                <c:pt idx="517">
                  <c:v>0.73744299999999996</c:v>
                </c:pt>
                <c:pt idx="518">
                  <c:v>0.73850000000000005</c:v>
                </c:pt>
                <c:pt idx="519">
                  <c:v>0.73943099999999995</c:v>
                </c:pt>
                <c:pt idx="520">
                  <c:v>0.74035600000000001</c:v>
                </c:pt>
                <c:pt idx="521">
                  <c:v>0.74139200000000005</c:v>
                </c:pt>
                <c:pt idx="522">
                  <c:v>0.74242600000000003</c:v>
                </c:pt>
                <c:pt idx="523">
                  <c:v>0.74331599999999998</c:v>
                </c:pt>
                <c:pt idx="524">
                  <c:v>0.74434199999999995</c:v>
                </c:pt>
                <c:pt idx="525">
                  <c:v>0.74548300000000001</c:v>
                </c:pt>
                <c:pt idx="526">
                  <c:v>0.74647799999999997</c:v>
                </c:pt>
                <c:pt idx="527">
                  <c:v>0.74741000000000002</c:v>
                </c:pt>
                <c:pt idx="528">
                  <c:v>0.74838499999999997</c:v>
                </c:pt>
                <c:pt idx="529">
                  <c:v>0.74931400000000004</c:v>
                </c:pt>
                <c:pt idx="530">
                  <c:v>0.750301</c:v>
                </c:pt>
                <c:pt idx="531">
                  <c:v>0.75142500000000001</c:v>
                </c:pt>
                <c:pt idx="532">
                  <c:v>0.75231999999999999</c:v>
                </c:pt>
                <c:pt idx="533">
                  <c:v>0.75350899999999998</c:v>
                </c:pt>
                <c:pt idx="534">
                  <c:v>0.75460799999999995</c:v>
                </c:pt>
                <c:pt idx="535">
                  <c:v>0.75542299999999996</c:v>
                </c:pt>
                <c:pt idx="536">
                  <c:v>0.75655799999999995</c:v>
                </c:pt>
                <c:pt idx="537">
                  <c:v>0.75761800000000001</c:v>
                </c:pt>
                <c:pt idx="538">
                  <c:v>0.75866699999999998</c:v>
                </c:pt>
                <c:pt idx="539">
                  <c:v>0.75976600000000005</c:v>
                </c:pt>
                <c:pt idx="540">
                  <c:v>0.76077700000000004</c:v>
                </c:pt>
                <c:pt idx="541">
                  <c:v>0.76193599999999995</c:v>
                </c:pt>
                <c:pt idx="542">
                  <c:v>0.76296600000000003</c:v>
                </c:pt>
                <c:pt idx="543">
                  <c:v>0.76405100000000004</c:v>
                </c:pt>
                <c:pt idx="544">
                  <c:v>0.76531499999999997</c:v>
                </c:pt>
                <c:pt idx="545">
                  <c:v>0.76638300000000004</c:v>
                </c:pt>
                <c:pt idx="546">
                  <c:v>0.76776200000000006</c:v>
                </c:pt>
                <c:pt idx="547">
                  <c:v>0.768764</c:v>
                </c:pt>
                <c:pt idx="548">
                  <c:v>0.769922</c:v>
                </c:pt>
                <c:pt idx="549">
                  <c:v>0.77113399999999999</c:v>
                </c:pt>
                <c:pt idx="550">
                  <c:v>0.77246800000000004</c:v>
                </c:pt>
                <c:pt idx="551">
                  <c:v>0.77340100000000001</c:v>
                </c:pt>
                <c:pt idx="552">
                  <c:v>0.774613</c:v>
                </c:pt>
                <c:pt idx="553">
                  <c:v>0.77598199999999995</c:v>
                </c:pt>
                <c:pt idx="554">
                  <c:v>0.77722899999999995</c:v>
                </c:pt>
                <c:pt idx="555">
                  <c:v>0.77837199999999995</c:v>
                </c:pt>
                <c:pt idx="556">
                  <c:v>0.77957399999999999</c:v>
                </c:pt>
                <c:pt idx="557">
                  <c:v>0.78091100000000002</c:v>
                </c:pt>
                <c:pt idx="558">
                  <c:v>0.78208900000000003</c:v>
                </c:pt>
                <c:pt idx="559">
                  <c:v>0.78360099999999999</c:v>
                </c:pt>
                <c:pt idx="560">
                  <c:v>0.78465099999999999</c:v>
                </c:pt>
                <c:pt idx="561">
                  <c:v>0.78609300000000004</c:v>
                </c:pt>
                <c:pt idx="562">
                  <c:v>0.78727599999999998</c:v>
                </c:pt>
                <c:pt idx="563">
                  <c:v>0.78879699999999997</c:v>
                </c:pt>
                <c:pt idx="564">
                  <c:v>0.78981800000000002</c:v>
                </c:pt>
                <c:pt idx="565">
                  <c:v>0.79108800000000001</c:v>
                </c:pt>
                <c:pt idx="566">
                  <c:v>0.792489</c:v>
                </c:pt>
                <c:pt idx="567">
                  <c:v>0.79391199999999995</c:v>
                </c:pt>
                <c:pt idx="568">
                  <c:v>0.79522099999999996</c:v>
                </c:pt>
                <c:pt idx="569">
                  <c:v>0.79661599999999999</c:v>
                </c:pt>
                <c:pt idx="570">
                  <c:v>0.79784500000000003</c:v>
                </c:pt>
                <c:pt idx="571">
                  <c:v>0.79936300000000005</c:v>
                </c:pt>
                <c:pt idx="572">
                  <c:v>0.80079699999999998</c:v>
                </c:pt>
                <c:pt idx="573">
                  <c:v>0.80231200000000003</c:v>
                </c:pt>
                <c:pt idx="574">
                  <c:v>0.80361499999999997</c:v>
                </c:pt>
                <c:pt idx="575">
                  <c:v>0.80500000000000005</c:v>
                </c:pt>
                <c:pt idx="576">
                  <c:v>0.80641499999999999</c:v>
                </c:pt>
                <c:pt idx="577">
                  <c:v>0.80793400000000004</c:v>
                </c:pt>
                <c:pt idx="578">
                  <c:v>0.80935999999999997</c:v>
                </c:pt>
                <c:pt idx="579">
                  <c:v>0.81087900000000002</c:v>
                </c:pt>
                <c:pt idx="580">
                  <c:v>0.81231600000000004</c:v>
                </c:pt>
                <c:pt idx="581">
                  <c:v>0.81371700000000002</c:v>
                </c:pt>
                <c:pt idx="582">
                  <c:v>0.81527300000000003</c:v>
                </c:pt>
                <c:pt idx="583">
                  <c:v>0.81682399999999999</c:v>
                </c:pt>
                <c:pt idx="584">
                  <c:v>0.818249</c:v>
                </c:pt>
                <c:pt idx="585">
                  <c:v>0.81965900000000003</c:v>
                </c:pt>
                <c:pt idx="586">
                  <c:v>0.82146699999999995</c:v>
                </c:pt>
                <c:pt idx="587">
                  <c:v>0.82269899999999996</c:v>
                </c:pt>
                <c:pt idx="588">
                  <c:v>0.82437499999999997</c:v>
                </c:pt>
                <c:pt idx="589">
                  <c:v>0.82578099999999999</c:v>
                </c:pt>
                <c:pt idx="590">
                  <c:v>0.82745999999999997</c:v>
                </c:pt>
                <c:pt idx="591">
                  <c:v>0.82889000000000002</c:v>
                </c:pt>
                <c:pt idx="592">
                  <c:v>0.83057800000000004</c:v>
                </c:pt>
                <c:pt idx="593">
                  <c:v>0.83235000000000003</c:v>
                </c:pt>
                <c:pt idx="594">
                  <c:v>0.83383700000000005</c:v>
                </c:pt>
                <c:pt idx="595">
                  <c:v>0.83526</c:v>
                </c:pt>
                <c:pt idx="596">
                  <c:v>0.83692100000000003</c:v>
                </c:pt>
                <c:pt idx="597">
                  <c:v>0.83882000000000001</c:v>
                </c:pt>
                <c:pt idx="598">
                  <c:v>0.84020600000000001</c:v>
                </c:pt>
                <c:pt idx="599">
                  <c:v>0.84181399999999995</c:v>
                </c:pt>
                <c:pt idx="600">
                  <c:v>0.844526</c:v>
                </c:pt>
                <c:pt idx="601">
                  <c:v>0.84646699999999997</c:v>
                </c:pt>
                <c:pt idx="602">
                  <c:v>0.84772099999999995</c:v>
                </c:pt>
                <c:pt idx="603">
                  <c:v>0.84957300000000002</c:v>
                </c:pt>
                <c:pt idx="604">
                  <c:v>0.85118899999999997</c:v>
                </c:pt>
                <c:pt idx="605">
                  <c:v>0.85283699999999996</c:v>
                </c:pt>
                <c:pt idx="606">
                  <c:v>0.85455800000000004</c:v>
                </c:pt>
                <c:pt idx="607">
                  <c:v>0.856016</c:v>
                </c:pt>
                <c:pt idx="608">
                  <c:v>0.85784700000000003</c:v>
                </c:pt>
                <c:pt idx="609">
                  <c:v>0.85952099999999998</c:v>
                </c:pt>
                <c:pt idx="610">
                  <c:v>0.86128300000000002</c:v>
                </c:pt>
                <c:pt idx="611">
                  <c:v>0.86301799999999995</c:v>
                </c:pt>
                <c:pt idx="612">
                  <c:v>0.86468800000000001</c:v>
                </c:pt>
                <c:pt idx="613">
                  <c:v>0.86635200000000001</c:v>
                </c:pt>
                <c:pt idx="614">
                  <c:v>0.86815799999999999</c:v>
                </c:pt>
                <c:pt idx="615">
                  <c:v>0.87010399999999999</c:v>
                </c:pt>
                <c:pt idx="616">
                  <c:v>0.87165400000000004</c:v>
                </c:pt>
                <c:pt idx="617">
                  <c:v>0.87311700000000003</c:v>
                </c:pt>
                <c:pt idx="618">
                  <c:v>0.87519599999999997</c:v>
                </c:pt>
                <c:pt idx="619">
                  <c:v>0.87659500000000001</c:v>
                </c:pt>
                <c:pt idx="620">
                  <c:v>0.87829900000000005</c:v>
                </c:pt>
                <c:pt idx="621">
                  <c:v>0.88036099999999995</c:v>
                </c:pt>
                <c:pt idx="622">
                  <c:v>0.88208200000000003</c:v>
                </c:pt>
                <c:pt idx="623">
                  <c:v>0.884077</c:v>
                </c:pt>
                <c:pt idx="624">
                  <c:v>0.88597400000000004</c:v>
                </c:pt>
                <c:pt idx="625">
                  <c:v>0.88786100000000001</c:v>
                </c:pt>
                <c:pt idx="626">
                  <c:v>0.889679</c:v>
                </c:pt>
                <c:pt idx="627">
                  <c:v>0.89183100000000004</c:v>
                </c:pt>
                <c:pt idx="628">
                  <c:v>0.89362799999999998</c:v>
                </c:pt>
                <c:pt idx="629">
                  <c:v>0.89613200000000004</c:v>
                </c:pt>
                <c:pt idx="630">
                  <c:v>0.89760499999999999</c:v>
                </c:pt>
                <c:pt idx="631">
                  <c:v>0.89954999999999996</c:v>
                </c:pt>
                <c:pt idx="632">
                  <c:v>0.90151700000000001</c:v>
                </c:pt>
                <c:pt idx="633">
                  <c:v>0.90354900000000005</c:v>
                </c:pt>
                <c:pt idx="634">
                  <c:v>0.90573800000000004</c:v>
                </c:pt>
                <c:pt idx="635">
                  <c:v>0.90803999999999996</c:v>
                </c:pt>
                <c:pt idx="636">
                  <c:v>0.90954199999999996</c:v>
                </c:pt>
                <c:pt idx="637">
                  <c:v>0.91210000000000002</c:v>
                </c:pt>
                <c:pt idx="638">
                  <c:v>0.91407799999999995</c:v>
                </c:pt>
                <c:pt idx="639">
                  <c:v>0.916717</c:v>
                </c:pt>
                <c:pt idx="640">
                  <c:v>0.91860399999999998</c:v>
                </c:pt>
                <c:pt idx="641">
                  <c:v>0.92090899999999998</c:v>
                </c:pt>
                <c:pt idx="642">
                  <c:v>0.92329899999999998</c:v>
                </c:pt>
                <c:pt idx="643">
                  <c:v>0.92527599999999999</c:v>
                </c:pt>
                <c:pt idx="644">
                  <c:v>0.92768300000000004</c:v>
                </c:pt>
                <c:pt idx="645">
                  <c:v>0.93002200000000002</c:v>
                </c:pt>
                <c:pt idx="646">
                  <c:v>0.93225800000000003</c:v>
                </c:pt>
                <c:pt idx="647">
                  <c:v>0.934616</c:v>
                </c:pt>
                <c:pt idx="648">
                  <c:v>0.93693199999999999</c:v>
                </c:pt>
                <c:pt idx="649">
                  <c:v>0.93964800000000004</c:v>
                </c:pt>
                <c:pt idx="650">
                  <c:v>0.94171400000000005</c:v>
                </c:pt>
                <c:pt idx="651">
                  <c:v>0.94442999999999999</c:v>
                </c:pt>
                <c:pt idx="652">
                  <c:v>0.94724399999999997</c:v>
                </c:pt>
                <c:pt idx="653">
                  <c:v>0.94952000000000003</c:v>
                </c:pt>
                <c:pt idx="654">
                  <c:v>0.95241699999999996</c:v>
                </c:pt>
                <c:pt idx="655">
                  <c:v>0.95510399999999995</c:v>
                </c:pt>
                <c:pt idx="656">
                  <c:v>0.95757899999999996</c:v>
                </c:pt>
                <c:pt idx="657">
                  <c:v>0.96002600000000005</c:v>
                </c:pt>
                <c:pt idx="658">
                  <c:v>0.96271899999999999</c:v>
                </c:pt>
                <c:pt idx="659">
                  <c:v>0.96548400000000001</c:v>
                </c:pt>
                <c:pt idx="660">
                  <c:v>0.96841200000000005</c:v>
                </c:pt>
                <c:pt idx="661">
                  <c:v>0.97106599999999998</c:v>
                </c:pt>
                <c:pt idx="662">
                  <c:v>0.97383299999999995</c:v>
                </c:pt>
                <c:pt idx="663">
                  <c:v>0.97677599999999998</c:v>
                </c:pt>
                <c:pt idx="664">
                  <c:v>0.97940400000000005</c:v>
                </c:pt>
                <c:pt idx="665">
                  <c:v>0.98292800000000002</c:v>
                </c:pt>
                <c:pt idx="666">
                  <c:v>0.985514</c:v>
                </c:pt>
                <c:pt idx="667">
                  <c:v>0.98826899999999995</c:v>
                </c:pt>
                <c:pt idx="668">
                  <c:v>0.99133000000000004</c:v>
                </c:pt>
                <c:pt idx="669">
                  <c:v>0.99444399999999999</c:v>
                </c:pt>
                <c:pt idx="670">
                  <c:v>0.99761100000000003</c:v>
                </c:pt>
                <c:pt idx="671">
                  <c:v>1.0011099999999999</c:v>
                </c:pt>
                <c:pt idx="672">
                  <c:v>1.0037100000000001</c:v>
                </c:pt>
                <c:pt idx="673">
                  <c:v>1.0068699999999999</c:v>
                </c:pt>
                <c:pt idx="674">
                  <c:v>1.0104</c:v>
                </c:pt>
                <c:pt idx="675">
                  <c:v>1.0136700000000001</c:v>
                </c:pt>
                <c:pt idx="676">
                  <c:v>1.01674</c:v>
                </c:pt>
                <c:pt idx="677">
                  <c:v>1.0201</c:v>
                </c:pt>
                <c:pt idx="678">
                  <c:v>1.02325</c:v>
                </c:pt>
                <c:pt idx="679">
                  <c:v>1.02678</c:v>
                </c:pt>
                <c:pt idx="680">
                  <c:v>1.02949</c:v>
                </c:pt>
                <c:pt idx="681">
                  <c:v>1.03321</c:v>
                </c:pt>
                <c:pt idx="682">
                  <c:v>1.03633</c:v>
                </c:pt>
                <c:pt idx="683">
                  <c:v>1.03992</c:v>
                </c:pt>
                <c:pt idx="684">
                  <c:v>1.0439000000000001</c:v>
                </c:pt>
                <c:pt idx="685">
                  <c:v>1.0473300000000001</c:v>
                </c:pt>
                <c:pt idx="686">
                  <c:v>1.05036</c:v>
                </c:pt>
                <c:pt idx="687">
                  <c:v>1.05379</c:v>
                </c:pt>
                <c:pt idx="688">
                  <c:v>1.0571999999999999</c:v>
                </c:pt>
                <c:pt idx="689">
                  <c:v>1.06054</c:v>
                </c:pt>
                <c:pt idx="690">
                  <c:v>1.06437</c:v>
                </c:pt>
                <c:pt idx="691">
                  <c:v>1.0683100000000001</c:v>
                </c:pt>
                <c:pt idx="692">
                  <c:v>1.07135</c:v>
                </c:pt>
                <c:pt idx="693">
                  <c:v>1.0751999999999999</c:v>
                </c:pt>
                <c:pt idx="694">
                  <c:v>1.0783400000000001</c:v>
                </c:pt>
                <c:pt idx="695">
                  <c:v>1.0813600000000001</c:v>
                </c:pt>
                <c:pt idx="696">
                  <c:v>1.0850599999999999</c:v>
                </c:pt>
                <c:pt idx="697">
                  <c:v>1.08928</c:v>
                </c:pt>
                <c:pt idx="698">
                  <c:v>1.0922799999999999</c:v>
                </c:pt>
                <c:pt idx="699">
                  <c:v>1.09565</c:v>
                </c:pt>
                <c:pt idx="700">
                  <c:v>1.09995</c:v>
                </c:pt>
                <c:pt idx="701">
                  <c:v>1.1035999999999999</c:v>
                </c:pt>
                <c:pt idx="702">
                  <c:v>1.1077999999999999</c:v>
                </c:pt>
                <c:pt idx="703">
                  <c:v>1.1117699999999999</c:v>
                </c:pt>
                <c:pt idx="704">
                  <c:v>1.11588</c:v>
                </c:pt>
                <c:pt idx="705">
                  <c:v>1.11951</c:v>
                </c:pt>
                <c:pt idx="706">
                  <c:v>1.1235999999999999</c:v>
                </c:pt>
                <c:pt idx="707">
                  <c:v>1.12767</c:v>
                </c:pt>
                <c:pt idx="708">
                  <c:v>1.1327100000000001</c:v>
                </c:pt>
                <c:pt idx="709">
                  <c:v>1.1349499999999999</c:v>
                </c:pt>
                <c:pt idx="710">
                  <c:v>1.14036</c:v>
                </c:pt>
                <c:pt idx="711">
                  <c:v>1.14411</c:v>
                </c:pt>
                <c:pt idx="712">
                  <c:v>1.1482600000000001</c:v>
                </c:pt>
                <c:pt idx="713">
                  <c:v>1.1524300000000001</c:v>
                </c:pt>
                <c:pt idx="714">
                  <c:v>1.1568099999999999</c:v>
                </c:pt>
                <c:pt idx="715">
                  <c:v>1.16143</c:v>
                </c:pt>
                <c:pt idx="716">
                  <c:v>1.1651199999999999</c:v>
                </c:pt>
                <c:pt idx="717">
                  <c:v>1.1714</c:v>
                </c:pt>
                <c:pt idx="718">
                  <c:v>1.17503</c:v>
                </c:pt>
                <c:pt idx="719">
                  <c:v>1.1789700000000001</c:v>
                </c:pt>
                <c:pt idx="720">
                  <c:v>1.1842600000000001</c:v>
                </c:pt>
                <c:pt idx="721">
                  <c:v>1.18912</c:v>
                </c:pt>
                <c:pt idx="722">
                  <c:v>1.19404</c:v>
                </c:pt>
                <c:pt idx="723">
                  <c:v>1.19869</c:v>
                </c:pt>
                <c:pt idx="724">
                  <c:v>1.20285</c:v>
                </c:pt>
                <c:pt idx="725">
                  <c:v>1.2080299999999999</c:v>
                </c:pt>
                <c:pt idx="726">
                  <c:v>1.2118599999999999</c:v>
                </c:pt>
                <c:pt idx="727">
                  <c:v>1.218</c:v>
                </c:pt>
                <c:pt idx="728">
                  <c:v>1.22248</c:v>
                </c:pt>
                <c:pt idx="729">
                  <c:v>1.22746</c:v>
                </c:pt>
                <c:pt idx="730">
                  <c:v>1.23312</c:v>
                </c:pt>
                <c:pt idx="731">
                  <c:v>1.2384599999999999</c:v>
                </c:pt>
                <c:pt idx="732">
                  <c:v>1.24343</c:v>
                </c:pt>
                <c:pt idx="733">
                  <c:v>1.2485900000000001</c:v>
                </c:pt>
                <c:pt idx="734">
                  <c:v>1.2544299999999999</c:v>
                </c:pt>
                <c:pt idx="735">
                  <c:v>1.26105</c:v>
                </c:pt>
                <c:pt idx="736">
                  <c:v>1.2659400000000001</c:v>
                </c:pt>
                <c:pt idx="737">
                  <c:v>1.2714799999999999</c:v>
                </c:pt>
                <c:pt idx="738">
                  <c:v>1.27701</c:v>
                </c:pt>
                <c:pt idx="739">
                  <c:v>1.2816099999999999</c:v>
                </c:pt>
                <c:pt idx="740">
                  <c:v>1.28868</c:v>
                </c:pt>
                <c:pt idx="741">
                  <c:v>1.29497</c:v>
                </c:pt>
                <c:pt idx="742">
                  <c:v>1.29962</c:v>
                </c:pt>
                <c:pt idx="743">
                  <c:v>1.30488</c:v>
                </c:pt>
                <c:pt idx="744">
                  <c:v>1.3114300000000001</c:v>
                </c:pt>
                <c:pt idx="745">
                  <c:v>1.31884</c:v>
                </c:pt>
                <c:pt idx="746">
                  <c:v>1.3250599999999999</c:v>
                </c:pt>
                <c:pt idx="747">
                  <c:v>1.3317399999999999</c:v>
                </c:pt>
                <c:pt idx="748">
                  <c:v>1.3367599999999999</c:v>
                </c:pt>
                <c:pt idx="749">
                  <c:v>1.3456300000000001</c:v>
                </c:pt>
                <c:pt idx="750">
                  <c:v>1.3527199999999999</c:v>
                </c:pt>
                <c:pt idx="751">
                  <c:v>1.3580300000000001</c:v>
                </c:pt>
                <c:pt idx="752">
                  <c:v>1.36493</c:v>
                </c:pt>
                <c:pt idx="753">
                  <c:v>1.37208</c:v>
                </c:pt>
                <c:pt idx="754">
                  <c:v>1.38049</c:v>
                </c:pt>
                <c:pt idx="755">
                  <c:v>1.3861399999999999</c:v>
                </c:pt>
                <c:pt idx="756">
                  <c:v>1.3972199999999999</c:v>
                </c:pt>
                <c:pt idx="757">
                  <c:v>1.40482</c:v>
                </c:pt>
                <c:pt idx="758">
                  <c:v>1.4107099999999999</c:v>
                </c:pt>
                <c:pt idx="759">
                  <c:v>1.42334</c:v>
                </c:pt>
                <c:pt idx="760">
                  <c:v>1.42882</c:v>
                </c:pt>
                <c:pt idx="761">
                  <c:v>1.43527</c:v>
                </c:pt>
                <c:pt idx="762">
                  <c:v>1.44679</c:v>
                </c:pt>
                <c:pt idx="763">
                  <c:v>1.4547300000000001</c:v>
                </c:pt>
                <c:pt idx="764">
                  <c:v>1.4622299999999999</c:v>
                </c:pt>
                <c:pt idx="765">
                  <c:v>1.4745900000000001</c:v>
                </c:pt>
                <c:pt idx="766">
                  <c:v>1.48183</c:v>
                </c:pt>
                <c:pt idx="767">
                  <c:v>1.4908399999999999</c:v>
                </c:pt>
                <c:pt idx="768">
                  <c:v>1.50271</c:v>
                </c:pt>
                <c:pt idx="769">
                  <c:v>1.5149699999999999</c:v>
                </c:pt>
                <c:pt idx="770">
                  <c:v>1.5261899999999999</c:v>
                </c:pt>
                <c:pt idx="771">
                  <c:v>1.53573</c:v>
                </c:pt>
                <c:pt idx="772">
                  <c:v>1.5466500000000001</c:v>
                </c:pt>
                <c:pt idx="773">
                  <c:v>1.56016</c:v>
                </c:pt>
                <c:pt idx="774">
                  <c:v>1.56732</c:v>
                </c:pt>
                <c:pt idx="775">
                  <c:v>1.5805499999999999</c:v>
                </c:pt>
                <c:pt idx="776">
                  <c:v>1.59345</c:v>
                </c:pt>
                <c:pt idx="777">
                  <c:v>1.6058300000000001</c:v>
                </c:pt>
                <c:pt idx="778">
                  <c:v>1.62513</c:v>
                </c:pt>
                <c:pt idx="779">
                  <c:v>1.63856</c:v>
                </c:pt>
                <c:pt idx="780">
                  <c:v>1.6595299999999999</c:v>
                </c:pt>
                <c:pt idx="781">
                  <c:v>1.67073</c:v>
                </c:pt>
                <c:pt idx="782">
                  <c:v>1.68851</c:v>
                </c:pt>
                <c:pt idx="783">
                  <c:v>1.70842</c:v>
                </c:pt>
                <c:pt idx="784">
                  <c:v>1.7291300000000001</c:v>
                </c:pt>
                <c:pt idx="785">
                  <c:v>1.7546900000000001</c:v>
                </c:pt>
                <c:pt idx="786">
                  <c:v>1.7814099999999999</c:v>
                </c:pt>
                <c:pt idx="787">
                  <c:v>1.80691</c:v>
                </c:pt>
                <c:pt idx="788">
                  <c:v>1.8265199999999999</c:v>
                </c:pt>
                <c:pt idx="789">
                  <c:v>1.8662000000000001</c:v>
                </c:pt>
                <c:pt idx="790">
                  <c:v>1.9012100000000001</c:v>
                </c:pt>
                <c:pt idx="791">
                  <c:v>1.9395</c:v>
                </c:pt>
                <c:pt idx="792">
                  <c:v>1.98909</c:v>
                </c:pt>
                <c:pt idx="793">
                  <c:v>2.0269900000000001</c:v>
                </c:pt>
                <c:pt idx="794">
                  <c:v>2.0901900000000002</c:v>
                </c:pt>
                <c:pt idx="795">
                  <c:v>2.2118199999999999</c:v>
                </c:pt>
                <c:pt idx="796">
                  <c:v>2.2842600000000002</c:v>
                </c:pt>
                <c:pt idx="797">
                  <c:v>2.3569800000000001</c:v>
                </c:pt>
                <c:pt idx="798">
                  <c:v>2.5681600000000002</c:v>
                </c:pt>
                <c:pt idx="799">
                  <c:v>2.8872100000000001</c:v>
                </c:pt>
                <c:pt idx="800">
                  <c:v>1.70783</c:v>
                </c:pt>
                <c:pt idx="801">
                  <c:v>1.72237</c:v>
                </c:pt>
                <c:pt idx="802">
                  <c:v>1.7330099999999999</c:v>
                </c:pt>
                <c:pt idx="803">
                  <c:v>1.7462500000000001</c:v>
                </c:pt>
                <c:pt idx="804">
                  <c:v>1.7583800000000001</c:v>
                </c:pt>
                <c:pt idx="805">
                  <c:v>1.7754099999999999</c:v>
                </c:pt>
                <c:pt idx="806">
                  <c:v>1.7876000000000001</c:v>
                </c:pt>
                <c:pt idx="807">
                  <c:v>1.79887</c:v>
                </c:pt>
                <c:pt idx="808">
                  <c:v>1.8158099999999999</c:v>
                </c:pt>
                <c:pt idx="809">
                  <c:v>1.8325199999999999</c:v>
                </c:pt>
                <c:pt idx="810">
                  <c:v>1.84212</c:v>
                </c:pt>
                <c:pt idx="811">
                  <c:v>1.8615699999999999</c:v>
                </c:pt>
                <c:pt idx="812">
                  <c:v>1.87761</c:v>
                </c:pt>
                <c:pt idx="813">
                  <c:v>1.8913899999999999</c:v>
                </c:pt>
                <c:pt idx="814">
                  <c:v>1.9116</c:v>
                </c:pt>
                <c:pt idx="815">
                  <c:v>1.92763</c:v>
                </c:pt>
                <c:pt idx="816">
                  <c:v>1.94716</c:v>
                </c:pt>
                <c:pt idx="817">
                  <c:v>1.95977</c:v>
                </c:pt>
                <c:pt idx="818">
                  <c:v>1.9722299999999999</c:v>
                </c:pt>
                <c:pt idx="819">
                  <c:v>1.98891</c:v>
                </c:pt>
                <c:pt idx="820">
                  <c:v>2.0094799999999999</c:v>
                </c:pt>
                <c:pt idx="821">
                  <c:v>2.0312000000000001</c:v>
                </c:pt>
                <c:pt idx="822">
                  <c:v>2.0381999999999998</c:v>
                </c:pt>
                <c:pt idx="823">
                  <c:v>2.0552800000000002</c:v>
                </c:pt>
                <c:pt idx="824">
                  <c:v>2.0736400000000001</c:v>
                </c:pt>
                <c:pt idx="825">
                  <c:v>2.0895800000000002</c:v>
                </c:pt>
                <c:pt idx="826">
                  <c:v>2.1131899999999999</c:v>
                </c:pt>
                <c:pt idx="827">
                  <c:v>2.14107</c:v>
                </c:pt>
                <c:pt idx="828">
                  <c:v>2.1639699999999999</c:v>
                </c:pt>
                <c:pt idx="829">
                  <c:v>2.1747200000000002</c:v>
                </c:pt>
                <c:pt idx="830">
                  <c:v>2.2012999999999998</c:v>
                </c:pt>
                <c:pt idx="831">
                  <c:v>2.2200600000000001</c:v>
                </c:pt>
                <c:pt idx="832">
                  <c:v>2.24376</c:v>
                </c:pt>
                <c:pt idx="833">
                  <c:v>2.2673999999999999</c:v>
                </c:pt>
                <c:pt idx="834">
                  <c:v>2.3116500000000002</c:v>
                </c:pt>
                <c:pt idx="835">
                  <c:v>2.3206899999999999</c:v>
                </c:pt>
                <c:pt idx="836">
                  <c:v>2.3765299999999998</c:v>
                </c:pt>
                <c:pt idx="837">
                  <c:v>2.4116599999999999</c:v>
                </c:pt>
                <c:pt idx="838">
                  <c:v>2.4477099999999998</c:v>
                </c:pt>
                <c:pt idx="839">
                  <c:v>2.4750000000000001</c:v>
                </c:pt>
                <c:pt idx="840">
                  <c:v>2.5198800000000001</c:v>
                </c:pt>
                <c:pt idx="841">
                  <c:v>2.57795</c:v>
                </c:pt>
                <c:pt idx="842">
                  <c:v>2.64622</c:v>
                </c:pt>
                <c:pt idx="843">
                  <c:v>2.7337899999999999</c:v>
                </c:pt>
                <c:pt idx="844">
                  <c:v>2.7615599999999998</c:v>
                </c:pt>
                <c:pt idx="845">
                  <c:v>2.88415</c:v>
                </c:pt>
                <c:pt idx="846">
                  <c:v>3.0587499999999999</c:v>
                </c:pt>
                <c:pt idx="847">
                  <c:v>3.2995399999999999</c:v>
                </c:pt>
                <c:pt idx="848">
                  <c:v>3.77047</c:v>
                </c:pt>
                <c:pt idx="849">
                  <c:v>10</c:v>
                </c:pt>
                <c:pt idx="850">
                  <c:v>10</c:v>
                </c:pt>
                <c:pt idx="851">
                  <c:v>10</c:v>
                </c:pt>
                <c:pt idx="852">
                  <c:v>10</c:v>
                </c:pt>
                <c:pt idx="853">
                  <c:v>10</c:v>
                </c:pt>
                <c:pt idx="854">
                  <c:v>10</c:v>
                </c:pt>
                <c:pt idx="855">
                  <c:v>10</c:v>
                </c:pt>
                <c:pt idx="856">
                  <c:v>10</c:v>
                </c:pt>
                <c:pt idx="857">
                  <c:v>10</c:v>
                </c:pt>
                <c:pt idx="858">
                  <c:v>10</c:v>
                </c:pt>
                <c:pt idx="859">
                  <c:v>10</c:v>
                </c:pt>
                <c:pt idx="860">
                  <c:v>10</c:v>
                </c:pt>
                <c:pt idx="861">
                  <c:v>10</c:v>
                </c:pt>
                <c:pt idx="862">
                  <c:v>10</c:v>
                </c:pt>
                <c:pt idx="863">
                  <c:v>10</c:v>
                </c:pt>
                <c:pt idx="864">
                  <c:v>10</c:v>
                </c:pt>
                <c:pt idx="865">
                  <c:v>10</c:v>
                </c:pt>
                <c:pt idx="866">
                  <c:v>10</c:v>
                </c:pt>
                <c:pt idx="867">
                  <c:v>10</c:v>
                </c:pt>
                <c:pt idx="868">
                  <c:v>10</c:v>
                </c:pt>
                <c:pt idx="869">
                  <c:v>10</c:v>
                </c:pt>
                <c:pt idx="870">
                  <c:v>10</c:v>
                </c:pt>
                <c:pt idx="871">
                  <c:v>10</c:v>
                </c:pt>
                <c:pt idx="872">
                  <c:v>10</c:v>
                </c:pt>
                <c:pt idx="873">
                  <c:v>10</c:v>
                </c:pt>
                <c:pt idx="874">
                  <c:v>10</c:v>
                </c:pt>
                <c:pt idx="875">
                  <c:v>10</c:v>
                </c:pt>
                <c:pt idx="876">
                  <c:v>10</c:v>
                </c:pt>
                <c:pt idx="877">
                  <c:v>10</c:v>
                </c:pt>
                <c:pt idx="878">
                  <c:v>10</c:v>
                </c:pt>
                <c:pt idx="879">
                  <c:v>10</c:v>
                </c:pt>
                <c:pt idx="880">
                  <c:v>10</c:v>
                </c:pt>
                <c:pt idx="881">
                  <c:v>10</c:v>
                </c:pt>
                <c:pt idx="882">
                  <c:v>10</c:v>
                </c:pt>
                <c:pt idx="883">
                  <c:v>10</c:v>
                </c:pt>
                <c:pt idx="884">
                  <c:v>10</c:v>
                </c:pt>
                <c:pt idx="885">
                  <c:v>10</c:v>
                </c:pt>
                <c:pt idx="886">
                  <c:v>10</c:v>
                </c:pt>
                <c:pt idx="887">
                  <c:v>10</c:v>
                </c:pt>
                <c:pt idx="888">
                  <c:v>10</c:v>
                </c:pt>
                <c:pt idx="889">
                  <c:v>10</c:v>
                </c:pt>
                <c:pt idx="890">
                  <c:v>10</c:v>
                </c:pt>
                <c:pt idx="891">
                  <c:v>10</c:v>
                </c:pt>
                <c:pt idx="892">
                  <c:v>10</c:v>
                </c:pt>
                <c:pt idx="893">
                  <c:v>10</c:v>
                </c:pt>
                <c:pt idx="894">
                  <c:v>10</c:v>
                </c:pt>
                <c:pt idx="895">
                  <c:v>10</c:v>
                </c:pt>
                <c:pt idx="896">
                  <c:v>10</c:v>
                </c:pt>
                <c:pt idx="897">
                  <c:v>10</c:v>
                </c:pt>
                <c:pt idx="898">
                  <c:v>10</c:v>
                </c:pt>
                <c:pt idx="899">
                  <c:v>10</c:v>
                </c:pt>
                <c:pt idx="900">
                  <c:v>10</c:v>
                </c:pt>
                <c:pt idx="901">
                  <c:v>10</c:v>
                </c:pt>
                <c:pt idx="902">
                  <c:v>10</c:v>
                </c:pt>
                <c:pt idx="903">
                  <c:v>10</c:v>
                </c:pt>
                <c:pt idx="904">
                  <c:v>10</c:v>
                </c:pt>
                <c:pt idx="905">
                  <c:v>10</c:v>
                </c:pt>
                <c:pt idx="906">
                  <c:v>10</c:v>
                </c:pt>
                <c:pt idx="907">
                  <c:v>10</c:v>
                </c:pt>
                <c:pt idx="908">
                  <c:v>10</c:v>
                </c:pt>
                <c:pt idx="909">
                  <c:v>10</c:v>
                </c:pt>
                <c:pt idx="910">
                  <c:v>10</c:v>
                </c:pt>
                <c:pt idx="911">
                  <c:v>10</c:v>
                </c:pt>
                <c:pt idx="912">
                  <c:v>10</c:v>
                </c:pt>
                <c:pt idx="913">
                  <c:v>10</c:v>
                </c:pt>
                <c:pt idx="914">
                  <c:v>10</c:v>
                </c:pt>
                <c:pt idx="915">
                  <c:v>10</c:v>
                </c:pt>
                <c:pt idx="916">
                  <c:v>10</c:v>
                </c:pt>
                <c:pt idx="917">
                  <c:v>10</c:v>
                </c:pt>
                <c:pt idx="918">
                  <c:v>10</c:v>
                </c:pt>
                <c:pt idx="919">
                  <c:v>10</c:v>
                </c:pt>
                <c:pt idx="920">
                  <c:v>10</c:v>
                </c:pt>
                <c:pt idx="921">
                  <c:v>10</c:v>
                </c:pt>
                <c:pt idx="922">
                  <c:v>10</c:v>
                </c:pt>
                <c:pt idx="923">
                  <c:v>10</c:v>
                </c:pt>
                <c:pt idx="924">
                  <c:v>10</c:v>
                </c:pt>
                <c:pt idx="925">
                  <c:v>10</c:v>
                </c:pt>
                <c:pt idx="926">
                  <c:v>10</c:v>
                </c:pt>
                <c:pt idx="927">
                  <c:v>10</c:v>
                </c:pt>
                <c:pt idx="928">
                  <c:v>10</c:v>
                </c:pt>
                <c:pt idx="929">
                  <c:v>10</c:v>
                </c:pt>
                <c:pt idx="930">
                  <c:v>10</c:v>
                </c:pt>
                <c:pt idx="931">
                  <c:v>10</c:v>
                </c:pt>
                <c:pt idx="932">
                  <c:v>10</c:v>
                </c:pt>
                <c:pt idx="933">
                  <c:v>10</c:v>
                </c:pt>
                <c:pt idx="934">
                  <c:v>10</c:v>
                </c:pt>
                <c:pt idx="935">
                  <c:v>10</c:v>
                </c:pt>
                <c:pt idx="936">
                  <c:v>10</c:v>
                </c:pt>
                <c:pt idx="937">
                  <c:v>10</c:v>
                </c:pt>
                <c:pt idx="938">
                  <c:v>10</c:v>
                </c:pt>
                <c:pt idx="939">
                  <c:v>10</c:v>
                </c:pt>
                <c:pt idx="940">
                  <c:v>10</c:v>
                </c:pt>
                <c:pt idx="941">
                  <c:v>10</c:v>
                </c:pt>
                <c:pt idx="942">
                  <c:v>10</c:v>
                </c:pt>
                <c:pt idx="943">
                  <c:v>10</c:v>
                </c:pt>
                <c:pt idx="944">
                  <c:v>10</c:v>
                </c:pt>
                <c:pt idx="945">
                  <c:v>10</c:v>
                </c:pt>
                <c:pt idx="946">
                  <c:v>10</c:v>
                </c:pt>
                <c:pt idx="947">
                  <c:v>10</c:v>
                </c:pt>
                <c:pt idx="948">
                  <c:v>10</c:v>
                </c:pt>
                <c:pt idx="949">
                  <c:v>10</c:v>
                </c:pt>
                <c:pt idx="950">
                  <c:v>10</c:v>
                </c:pt>
                <c:pt idx="951">
                  <c:v>10</c:v>
                </c:pt>
                <c:pt idx="952">
                  <c:v>10</c:v>
                </c:pt>
                <c:pt idx="953">
                  <c:v>10</c:v>
                </c:pt>
                <c:pt idx="954">
                  <c:v>10</c:v>
                </c:pt>
                <c:pt idx="955">
                  <c:v>10</c:v>
                </c:pt>
                <c:pt idx="956">
                  <c:v>10</c:v>
                </c:pt>
                <c:pt idx="957">
                  <c:v>10</c:v>
                </c:pt>
                <c:pt idx="958">
                  <c:v>10</c:v>
                </c:pt>
                <c:pt idx="959">
                  <c:v>10</c:v>
                </c:pt>
                <c:pt idx="960">
                  <c:v>10</c:v>
                </c:pt>
                <c:pt idx="961">
                  <c:v>10</c:v>
                </c:pt>
                <c:pt idx="962">
                  <c:v>10</c:v>
                </c:pt>
                <c:pt idx="963">
                  <c:v>10</c:v>
                </c:pt>
                <c:pt idx="964">
                  <c:v>10</c:v>
                </c:pt>
                <c:pt idx="965">
                  <c:v>10</c:v>
                </c:pt>
                <c:pt idx="966">
                  <c:v>10</c:v>
                </c:pt>
                <c:pt idx="967">
                  <c:v>10</c:v>
                </c:pt>
                <c:pt idx="968">
                  <c:v>10</c:v>
                </c:pt>
                <c:pt idx="969">
                  <c:v>10</c:v>
                </c:pt>
                <c:pt idx="970">
                  <c:v>10</c:v>
                </c:pt>
                <c:pt idx="971">
                  <c:v>10</c:v>
                </c:pt>
                <c:pt idx="972">
                  <c:v>10</c:v>
                </c:pt>
                <c:pt idx="973">
                  <c:v>10</c:v>
                </c:pt>
                <c:pt idx="974">
                  <c:v>10</c:v>
                </c:pt>
                <c:pt idx="975">
                  <c:v>10</c:v>
                </c:pt>
                <c:pt idx="976">
                  <c:v>10</c:v>
                </c:pt>
                <c:pt idx="977">
                  <c:v>10</c:v>
                </c:pt>
                <c:pt idx="978">
                  <c:v>10</c:v>
                </c:pt>
                <c:pt idx="979">
                  <c:v>10</c:v>
                </c:pt>
                <c:pt idx="980">
                  <c:v>10</c:v>
                </c:pt>
                <c:pt idx="981">
                  <c:v>10</c:v>
                </c:pt>
                <c:pt idx="982">
                  <c:v>10</c:v>
                </c:pt>
                <c:pt idx="983">
                  <c:v>10</c:v>
                </c:pt>
                <c:pt idx="984">
                  <c:v>10</c:v>
                </c:pt>
                <c:pt idx="985">
                  <c:v>10</c:v>
                </c:pt>
                <c:pt idx="986">
                  <c:v>10</c:v>
                </c:pt>
                <c:pt idx="987">
                  <c:v>10</c:v>
                </c:pt>
                <c:pt idx="988">
                  <c:v>10</c:v>
                </c:pt>
                <c:pt idx="989">
                  <c:v>10</c:v>
                </c:pt>
                <c:pt idx="990">
                  <c:v>10</c:v>
                </c:pt>
                <c:pt idx="991">
                  <c:v>10</c:v>
                </c:pt>
                <c:pt idx="992">
                  <c:v>10</c:v>
                </c:pt>
                <c:pt idx="993">
                  <c:v>10</c:v>
                </c:pt>
                <c:pt idx="994">
                  <c:v>10</c:v>
                </c:pt>
                <c:pt idx="995">
                  <c:v>10</c:v>
                </c:pt>
                <c:pt idx="996">
                  <c:v>10</c:v>
                </c:pt>
                <c:pt idx="997">
                  <c:v>10</c:v>
                </c:pt>
                <c:pt idx="998">
                  <c:v>10</c:v>
                </c:pt>
                <c:pt idx="999">
                  <c:v>10</c:v>
                </c:pt>
                <c:pt idx="1000">
                  <c:v>10</c:v>
                </c:pt>
                <c:pt idx="1001">
                  <c:v>10</c:v>
                </c:pt>
                <c:pt idx="1002">
                  <c:v>10</c:v>
                </c:pt>
                <c:pt idx="1003">
                  <c:v>10</c:v>
                </c:pt>
                <c:pt idx="1004">
                  <c:v>10</c:v>
                </c:pt>
                <c:pt idx="1005">
                  <c:v>10</c:v>
                </c:pt>
                <c:pt idx="1006">
                  <c:v>10</c:v>
                </c:pt>
                <c:pt idx="1007">
                  <c:v>10</c:v>
                </c:pt>
                <c:pt idx="1008">
                  <c:v>10</c:v>
                </c:pt>
                <c:pt idx="1009">
                  <c:v>10</c:v>
                </c:pt>
                <c:pt idx="1010">
                  <c:v>10</c:v>
                </c:pt>
                <c:pt idx="1011">
                  <c:v>10</c:v>
                </c:pt>
                <c:pt idx="1012">
                  <c:v>10</c:v>
                </c:pt>
                <c:pt idx="1013">
                  <c:v>10</c:v>
                </c:pt>
                <c:pt idx="1014">
                  <c:v>10</c:v>
                </c:pt>
                <c:pt idx="1015">
                  <c:v>10</c:v>
                </c:pt>
                <c:pt idx="1016">
                  <c:v>10</c:v>
                </c:pt>
                <c:pt idx="1017">
                  <c:v>10</c:v>
                </c:pt>
                <c:pt idx="1018">
                  <c:v>10</c:v>
                </c:pt>
                <c:pt idx="1019">
                  <c:v>10</c:v>
                </c:pt>
                <c:pt idx="1020">
                  <c:v>10</c:v>
                </c:pt>
                <c:pt idx="1021">
                  <c:v>10</c:v>
                </c:pt>
                <c:pt idx="1022">
                  <c:v>10</c:v>
                </c:pt>
                <c:pt idx="1023">
                  <c:v>10</c:v>
                </c:pt>
                <c:pt idx="1024">
                  <c:v>10</c:v>
                </c:pt>
                <c:pt idx="1025">
                  <c:v>10</c:v>
                </c:pt>
                <c:pt idx="1026">
                  <c:v>10</c:v>
                </c:pt>
                <c:pt idx="1027">
                  <c:v>10</c:v>
                </c:pt>
                <c:pt idx="1028">
                  <c:v>10</c:v>
                </c:pt>
                <c:pt idx="1029">
                  <c:v>10</c:v>
                </c:pt>
                <c:pt idx="1030">
                  <c:v>10</c:v>
                </c:pt>
                <c:pt idx="1031">
                  <c:v>10</c:v>
                </c:pt>
                <c:pt idx="1032">
                  <c:v>10</c:v>
                </c:pt>
                <c:pt idx="1033">
                  <c:v>10</c:v>
                </c:pt>
                <c:pt idx="1034">
                  <c:v>10</c:v>
                </c:pt>
                <c:pt idx="1035">
                  <c:v>10</c:v>
                </c:pt>
                <c:pt idx="1036">
                  <c:v>10</c:v>
                </c:pt>
                <c:pt idx="1037">
                  <c:v>10</c:v>
                </c:pt>
                <c:pt idx="1038">
                  <c:v>10</c:v>
                </c:pt>
                <c:pt idx="1039">
                  <c:v>10</c:v>
                </c:pt>
                <c:pt idx="1040">
                  <c:v>10</c:v>
                </c:pt>
                <c:pt idx="1041">
                  <c:v>10</c:v>
                </c:pt>
                <c:pt idx="1042">
                  <c:v>10</c:v>
                </c:pt>
                <c:pt idx="1043">
                  <c:v>10</c:v>
                </c:pt>
                <c:pt idx="1044">
                  <c:v>10</c:v>
                </c:pt>
                <c:pt idx="1045">
                  <c:v>10</c:v>
                </c:pt>
                <c:pt idx="1046">
                  <c:v>10</c:v>
                </c:pt>
                <c:pt idx="1047">
                  <c:v>10</c:v>
                </c:pt>
                <c:pt idx="1048">
                  <c:v>10</c:v>
                </c:pt>
                <c:pt idx="1049">
                  <c:v>10</c:v>
                </c:pt>
                <c:pt idx="1050">
                  <c:v>10</c:v>
                </c:pt>
                <c:pt idx="1051">
                  <c:v>10</c:v>
                </c:pt>
                <c:pt idx="1052">
                  <c:v>10</c:v>
                </c:pt>
                <c:pt idx="1053">
                  <c:v>10</c:v>
                </c:pt>
                <c:pt idx="1054">
                  <c:v>10</c:v>
                </c:pt>
                <c:pt idx="1055">
                  <c:v>10</c:v>
                </c:pt>
                <c:pt idx="1056">
                  <c:v>10</c:v>
                </c:pt>
                <c:pt idx="1057">
                  <c:v>10</c:v>
                </c:pt>
                <c:pt idx="1058">
                  <c:v>10</c:v>
                </c:pt>
                <c:pt idx="1059">
                  <c:v>10</c:v>
                </c:pt>
                <c:pt idx="1060">
                  <c:v>10</c:v>
                </c:pt>
                <c:pt idx="1061">
                  <c:v>10</c:v>
                </c:pt>
                <c:pt idx="1062">
                  <c:v>10</c:v>
                </c:pt>
                <c:pt idx="1063">
                  <c:v>10</c:v>
                </c:pt>
                <c:pt idx="1064">
                  <c:v>10</c:v>
                </c:pt>
                <c:pt idx="1065">
                  <c:v>10</c:v>
                </c:pt>
                <c:pt idx="1066">
                  <c:v>10</c:v>
                </c:pt>
                <c:pt idx="1067">
                  <c:v>10</c:v>
                </c:pt>
                <c:pt idx="1068">
                  <c:v>10</c:v>
                </c:pt>
                <c:pt idx="1069">
                  <c:v>10</c:v>
                </c:pt>
                <c:pt idx="1070">
                  <c:v>10</c:v>
                </c:pt>
                <c:pt idx="1071">
                  <c:v>10</c:v>
                </c:pt>
                <c:pt idx="1072">
                  <c:v>10</c:v>
                </c:pt>
                <c:pt idx="1073">
                  <c:v>10</c:v>
                </c:pt>
                <c:pt idx="1074">
                  <c:v>10</c:v>
                </c:pt>
                <c:pt idx="1075">
                  <c:v>10</c:v>
                </c:pt>
                <c:pt idx="1076">
                  <c:v>10</c:v>
                </c:pt>
                <c:pt idx="1077">
                  <c:v>10</c:v>
                </c:pt>
                <c:pt idx="1078">
                  <c:v>10</c:v>
                </c:pt>
                <c:pt idx="1079">
                  <c:v>10</c:v>
                </c:pt>
                <c:pt idx="1080">
                  <c:v>10</c:v>
                </c:pt>
                <c:pt idx="1081">
                  <c:v>10</c:v>
                </c:pt>
                <c:pt idx="1082">
                  <c:v>10</c:v>
                </c:pt>
                <c:pt idx="1083">
                  <c:v>10</c:v>
                </c:pt>
                <c:pt idx="1084">
                  <c:v>10</c:v>
                </c:pt>
                <c:pt idx="1085">
                  <c:v>10</c:v>
                </c:pt>
                <c:pt idx="1086">
                  <c:v>10</c:v>
                </c:pt>
                <c:pt idx="1087">
                  <c:v>10</c:v>
                </c:pt>
                <c:pt idx="1088">
                  <c:v>10</c:v>
                </c:pt>
                <c:pt idx="1089">
                  <c:v>10</c:v>
                </c:pt>
                <c:pt idx="1090">
                  <c:v>10</c:v>
                </c:pt>
                <c:pt idx="1091">
                  <c:v>10</c:v>
                </c:pt>
                <c:pt idx="1092">
                  <c:v>10</c:v>
                </c:pt>
                <c:pt idx="1093">
                  <c:v>10</c:v>
                </c:pt>
                <c:pt idx="1094">
                  <c:v>10</c:v>
                </c:pt>
                <c:pt idx="1095">
                  <c:v>10</c:v>
                </c:pt>
                <c:pt idx="1096">
                  <c:v>10</c:v>
                </c:pt>
                <c:pt idx="1097">
                  <c:v>10</c:v>
                </c:pt>
                <c:pt idx="1098">
                  <c:v>10</c:v>
                </c:pt>
                <c:pt idx="1099">
                  <c:v>10</c:v>
                </c:pt>
                <c:pt idx="1100">
                  <c:v>10</c:v>
                </c:pt>
                <c:pt idx="1101">
                  <c:v>10</c:v>
                </c:pt>
                <c:pt idx="1102">
                  <c:v>10</c:v>
                </c:pt>
                <c:pt idx="1103">
                  <c:v>10</c:v>
                </c:pt>
                <c:pt idx="1104">
                  <c:v>10</c:v>
                </c:pt>
                <c:pt idx="1105">
                  <c:v>10</c:v>
                </c:pt>
                <c:pt idx="1106">
                  <c:v>10</c:v>
                </c:pt>
                <c:pt idx="1107">
                  <c:v>10</c:v>
                </c:pt>
                <c:pt idx="1108">
                  <c:v>10</c:v>
                </c:pt>
                <c:pt idx="1109">
                  <c:v>10</c:v>
                </c:pt>
                <c:pt idx="1110">
                  <c:v>10</c:v>
                </c:pt>
                <c:pt idx="1111">
                  <c:v>10</c:v>
                </c:pt>
                <c:pt idx="1112">
                  <c:v>10</c:v>
                </c:pt>
                <c:pt idx="1113">
                  <c:v>10</c:v>
                </c:pt>
                <c:pt idx="1114">
                  <c:v>10</c:v>
                </c:pt>
                <c:pt idx="1115">
                  <c:v>10</c:v>
                </c:pt>
                <c:pt idx="1116">
                  <c:v>10</c:v>
                </c:pt>
                <c:pt idx="1117">
                  <c:v>10</c:v>
                </c:pt>
                <c:pt idx="1118">
                  <c:v>10</c:v>
                </c:pt>
                <c:pt idx="1119">
                  <c:v>10</c:v>
                </c:pt>
                <c:pt idx="1120">
                  <c:v>10</c:v>
                </c:pt>
                <c:pt idx="1121">
                  <c:v>10</c:v>
                </c:pt>
                <c:pt idx="1122">
                  <c:v>10</c:v>
                </c:pt>
                <c:pt idx="1123">
                  <c:v>10</c:v>
                </c:pt>
                <c:pt idx="1124">
                  <c:v>10</c:v>
                </c:pt>
                <c:pt idx="1125">
                  <c:v>10</c:v>
                </c:pt>
                <c:pt idx="1126">
                  <c:v>10</c:v>
                </c:pt>
                <c:pt idx="1127">
                  <c:v>10</c:v>
                </c:pt>
                <c:pt idx="1128">
                  <c:v>10</c:v>
                </c:pt>
                <c:pt idx="1129">
                  <c:v>10</c:v>
                </c:pt>
                <c:pt idx="1130">
                  <c:v>10</c:v>
                </c:pt>
                <c:pt idx="1131">
                  <c:v>10</c:v>
                </c:pt>
                <c:pt idx="1132">
                  <c:v>10</c:v>
                </c:pt>
                <c:pt idx="1133">
                  <c:v>10</c:v>
                </c:pt>
                <c:pt idx="1134">
                  <c:v>10</c:v>
                </c:pt>
                <c:pt idx="1135">
                  <c:v>10</c:v>
                </c:pt>
                <c:pt idx="1136">
                  <c:v>10</c:v>
                </c:pt>
                <c:pt idx="1137">
                  <c:v>10</c:v>
                </c:pt>
                <c:pt idx="1138">
                  <c:v>10</c:v>
                </c:pt>
                <c:pt idx="1139">
                  <c:v>10</c:v>
                </c:pt>
                <c:pt idx="1140">
                  <c:v>10</c:v>
                </c:pt>
                <c:pt idx="1141">
                  <c:v>10</c:v>
                </c:pt>
                <c:pt idx="1142">
                  <c:v>10</c:v>
                </c:pt>
                <c:pt idx="1143">
                  <c:v>10</c:v>
                </c:pt>
                <c:pt idx="1144">
                  <c:v>10</c:v>
                </c:pt>
                <c:pt idx="1145">
                  <c:v>10</c:v>
                </c:pt>
                <c:pt idx="1146">
                  <c:v>10</c:v>
                </c:pt>
                <c:pt idx="1147">
                  <c:v>10</c:v>
                </c:pt>
                <c:pt idx="1148">
                  <c:v>10</c:v>
                </c:pt>
                <c:pt idx="1149">
                  <c:v>10</c:v>
                </c:pt>
                <c:pt idx="1150">
                  <c:v>10</c:v>
                </c:pt>
                <c:pt idx="1151">
                  <c:v>10</c:v>
                </c:pt>
                <c:pt idx="1152">
                  <c:v>10</c:v>
                </c:pt>
                <c:pt idx="1153">
                  <c:v>10</c:v>
                </c:pt>
                <c:pt idx="1154">
                  <c:v>10</c:v>
                </c:pt>
                <c:pt idx="1155">
                  <c:v>10</c:v>
                </c:pt>
                <c:pt idx="1156">
                  <c:v>10</c:v>
                </c:pt>
                <c:pt idx="1157">
                  <c:v>10</c:v>
                </c:pt>
                <c:pt idx="1158">
                  <c:v>10</c:v>
                </c:pt>
                <c:pt idx="1159">
                  <c:v>10</c:v>
                </c:pt>
                <c:pt idx="1160">
                  <c:v>10</c:v>
                </c:pt>
                <c:pt idx="1161">
                  <c:v>10</c:v>
                </c:pt>
                <c:pt idx="1162">
                  <c:v>10</c:v>
                </c:pt>
                <c:pt idx="1163">
                  <c:v>10</c:v>
                </c:pt>
                <c:pt idx="1164">
                  <c:v>10</c:v>
                </c:pt>
                <c:pt idx="1165">
                  <c:v>10</c:v>
                </c:pt>
                <c:pt idx="1166">
                  <c:v>10</c:v>
                </c:pt>
                <c:pt idx="1167">
                  <c:v>10</c:v>
                </c:pt>
                <c:pt idx="1168">
                  <c:v>10</c:v>
                </c:pt>
                <c:pt idx="1169">
                  <c:v>10</c:v>
                </c:pt>
                <c:pt idx="1170">
                  <c:v>10</c:v>
                </c:pt>
                <c:pt idx="1171">
                  <c:v>10</c:v>
                </c:pt>
                <c:pt idx="1172">
                  <c:v>10</c:v>
                </c:pt>
                <c:pt idx="1173">
                  <c:v>10</c:v>
                </c:pt>
                <c:pt idx="1174">
                  <c:v>10</c:v>
                </c:pt>
                <c:pt idx="1175">
                  <c:v>10</c:v>
                </c:pt>
                <c:pt idx="1176">
                  <c:v>10</c:v>
                </c:pt>
                <c:pt idx="1177">
                  <c:v>10</c:v>
                </c:pt>
                <c:pt idx="1178">
                  <c:v>10</c:v>
                </c:pt>
                <c:pt idx="1179">
                  <c:v>10</c:v>
                </c:pt>
                <c:pt idx="1180">
                  <c:v>10</c:v>
                </c:pt>
                <c:pt idx="1181">
                  <c:v>10</c:v>
                </c:pt>
                <c:pt idx="1182">
                  <c:v>10</c:v>
                </c:pt>
                <c:pt idx="1183">
                  <c:v>10</c:v>
                </c:pt>
                <c:pt idx="1184">
                  <c:v>10</c:v>
                </c:pt>
                <c:pt idx="1185">
                  <c:v>10</c:v>
                </c:pt>
                <c:pt idx="1186">
                  <c:v>10</c:v>
                </c:pt>
                <c:pt idx="1187">
                  <c:v>10</c:v>
                </c:pt>
                <c:pt idx="1188">
                  <c:v>10</c:v>
                </c:pt>
                <c:pt idx="1189">
                  <c:v>10</c:v>
                </c:pt>
                <c:pt idx="1190">
                  <c:v>10</c:v>
                </c:pt>
                <c:pt idx="1191">
                  <c:v>10</c:v>
                </c:pt>
                <c:pt idx="1192">
                  <c:v>10</c:v>
                </c:pt>
                <c:pt idx="1193">
                  <c:v>10</c:v>
                </c:pt>
                <c:pt idx="1194">
                  <c:v>10</c:v>
                </c:pt>
                <c:pt idx="1195">
                  <c:v>10</c:v>
                </c:pt>
                <c:pt idx="1196">
                  <c:v>10</c:v>
                </c:pt>
                <c:pt idx="1197">
                  <c:v>10</c:v>
                </c:pt>
                <c:pt idx="1198">
                  <c:v>10</c:v>
                </c:pt>
                <c:pt idx="1199">
                  <c:v>10</c:v>
                </c:pt>
                <c:pt idx="1200">
                  <c:v>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EDA-43C3-B513-CD5830F47F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0817600"/>
        <c:axId val="1630820000"/>
      </c:scatterChart>
      <c:valAx>
        <c:axId val="1630817600"/>
        <c:scaling>
          <c:orientation val="minMax"/>
          <c:max val="800"/>
          <c:min val="2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ght (nm)</a:t>
                </a:r>
              </a:p>
            </c:rich>
          </c:tx>
          <c:layout>
            <c:manualLayout>
              <c:xMode val="edge"/>
              <c:yMode val="edge"/>
              <c:x val="0.76464807524059497"/>
              <c:y val="0.80849372995042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0820000"/>
        <c:crosses val="autoZero"/>
        <c:crossBetween val="midCat"/>
        <c:majorUnit val="50"/>
      </c:valAx>
      <c:valAx>
        <c:axId val="1630820000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Absorbents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261507728200641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0817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E$49</c:f>
              <c:strCache>
                <c:ptCount val="1"/>
                <c:pt idx="0">
                  <c:v>Transparenc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EEF-4BB3-89B1-0B7114D676B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EEF-4BB3-89B1-0B7114D676B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EEF-4BB3-89B1-0B7114D676B6}"/>
              </c:ext>
            </c:extLst>
          </c:dPt>
          <c:cat>
            <c:strRef>
              <c:f>Sheet2!$D$50:$D$53</c:f>
              <c:strCache>
                <c:ptCount val="4"/>
                <c:pt idx="0">
                  <c:v>control 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2!$E$50:$E$53</c:f>
              <c:numCache>
                <c:formatCode>General</c:formatCode>
                <c:ptCount val="4"/>
                <c:pt idx="0">
                  <c:v>32.151799494532106</c:v>
                </c:pt>
                <c:pt idx="1">
                  <c:v>30.285596228937994</c:v>
                </c:pt>
                <c:pt idx="2">
                  <c:v>22.291727954040883</c:v>
                </c:pt>
                <c:pt idx="3">
                  <c:v>19.453265911434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EEF-4BB3-89B1-0B7114D676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48606480"/>
        <c:axId val="1364200336"/>
      </c:barChart>
      <c:catAx>
        <c:axId val="1348606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Film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4200336"/>
        <c:crosses val="autoZero"/>
        <c:auto val="1"/>
        <c:lblAlgn val="ctr"/>
        <c:lblOffset val="100"/>
        <c:noMultiLvlLbl val="0"/>
      </c:catAx>
      <c:valAx>
        <c:axId val="1364200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parency (%)</a:t>
                </a:r>
                <a:endParaRPr lang="en-US" sz="11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7730008748906391"/>
              <c:y val="0.890509259259259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48606480"/>
        <c:crosses val="autoZero"/>
        <c:crossBetween val="between"/>
      </c:valAx>
      <c:spPr>
        <a:noFill/>
        <a:ln cmpd="sng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F09-4577-B655-4267FF38578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F09-4577-B655-4267FF385789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1F09-4577-B655-4267FF385789}"/>
              </c:ext>
            </c:extLst>
          </c:dPt>
          <c:cat>
            <c:strRef>
              <c:f>Sheet2!$D$50:$D$53</c:f>
              <c:strCache>
                <c:ptCount val="4"/>
                <c:pt idx="0">
                  <c:v>control 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2!$F$50:$F$53</c:f>
              <c:numCache>
                <c:formatCode>General</c:formatCode>
                <c:ptCount val="4"/>
                <c:pt idx="0">
                  <c:v>7.8442979084967321</c:v>
                </c:pt>
                <c:pt idx="1">
                  <c:v>9.5387658442186734</c:v>
                </c:pt>
                <c:pt idx="2">
                  <c:v>7.7092260585393566</c:v>
                </c:pt>
                <c:pt idx="3">
                  <c:v>7.57112753573616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F09-4577-B655-4267FF385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60367424"/>
        <c:axId val="1360142176"/>
      </c:barChart>
      <c:catAx>
        <c:axId val="1260367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Film samples</a:t>
                </a:r>
              </a:p>
            </c:rich>
          </c:tx>
          <c:layout>
            <c:manualLayout>
              <c:xMode val="edge"/>
              <c:yMode val="edge"/>
              <c:x val="3.6111111111111108E-2"/>
              <c:y val="0.25799358413531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0142176"/>
        <c:crosses val="autoZero"/>
        <c:auto val="1"/>
        <c:lblAlgn val="ctr"/>
        <c:lblOffset val="100"/>
        <c:noMultiLvlLbl val="0"/>
      </c:catAx>
      <c:valAx>
        <c:axId val="1360142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pacity</a:t>
                </a:r>
              </a:p>
            </c:rich>
          </c:tx>
          <c:layout>
            <c:manualLayout>
              <c:xMode val="edge"/>
              <c:yMode val="edge"/>
              <c:x val="0.50725862269827238"/>
              <c:y val="0.890514469453375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03674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7C84C-4704-4A45-81D9-94ECA9FB2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a Ismail</dc:creator>
  <cp:keywords/>
  <dc:description/>
  <cp:lastModifiedBy>Shaymaa Ismail</cp:lastModifiedBy>
  <cp:revision>48</cp:revision>
  <dcterms:created xsi:type="dcterms:W3CDTF">2024-08-02T19:29:00Z</dcterms:created>
  <dcterms:modified xsi:type="dcterms:W3CDTF">2024-10-04T10:23:00Z</dcterms:modified>
</cp:coreProperties>
</file>